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8E4BE" w14:textId="77777777" w:rsidR="00F015A6" w:rsidRDefault="00F015A6" w:rsidP="00F015A6">
      <w:r>
        <w:t>@prefix : &lt;http://purl.oclc.org/NET/ssnx/ssn&gt; .</w:t>
      </w:r>
    </w:p>
    <w:p w14:paraId="1EEBFD48" w14:textId="77777777" w:rsidR="00F015A6" w:rsidRDefault="00F015A6" w:rsidP="00F015A6">
      <w:r>
        <w:t>@prefix cc: &lt;http://creativecommons.org/ns#&gt; .</w:t>
      </w:r>
    </w:p>
    <w:p w14:paraId="5E6065BB" w14:textId="77777777" w:rsidR="00F015A6" w:rsidRDefault="00F015A6" w:rsidP="00F015A6">
      <w:r>
        <w:t>@prefix dc: &lt;http://purl.org/dc/elements/1.1/&gt; .</w:t>
      </w:r>
    </w:p>
    <w:p w14:paraId="332BA814" w14:textId="77777777" w:rsidR="00F015A6" w:rsidRDefault="00F015A6" w:rsidP="00F015A6">
      <w:r>
        <w:t>@prefix DUL: &lt;http://www.loa-cnr.it/ontologies/DUL.owl#&gt; .</w:t>
      </w:r>
    </w:p>
    <w:p w14:paraId="2CDBC562" w14:textId="77777777" w:rsidR="00F015A6" w:rsidRDefault="00F015A6" w:rsidP="00F015A6">
      <w:r>
        <w:t>@prefix dct: &lt;http://purl.org/dc/terms/&gt; .</w:t>
      </w:r>
    </w:p>
    <w:p w14:paraId="06300A56" w14:textId="77777777" w:rsidR="00F015A6" w:rsidRDefault="00F015A6" w:rsidP="00F015A6">
      <w:r>
        <w:t>@prefix owl: &lt;http://www.w3.org/2002/07/owl#&gt; .</w:t>
      </w:r>
    </w:p>
    <w:p w14:paraId="7C092E86" w14:textId="77777777" w:rsidR="00F015A6" w:rsidRPr="00F015A6" w:rsidRDefault="00F015A6" w:rsidP="00F015A6">
      <w:pPr>
        <w:rPr>
          <w:lang w:val="nb-NO"/>
        </w:rPr>
      </w:pPr>
      <w:r w:rsidRPr="00F015A6">
        <w:rPr>
          <w:lang w:val="nb-NO"/>
        </w:rPr>
        <w:t>@prefix rdf: &lt;http://www.w3.org/1999/02/22-rdf-syntax-ns#&gt; .</w:t>
      </w:r>
    </w:p>
    <w:p w14:paraId="074ACE1C" w14:textId="77777777" w:rsidR="00F015A6" w:rsidRPr="00F015A6" w:rsidRDefault="00F015A6" w:rsidP="00F015A6">
      <w:pPr>
        <w:rPr>
          <w:lang w:val="nb-NO"/>
        </w:rPr>
      </w:pPr>
      <w:r w:rsidRPr="00F015A6">
        <w:rPr>
          <w:lang w:val="nb-NO"/>
        </w:rPr>
        <w:t>@prefix ssn: &lt;http://purl.oclc.org/NET/ssnx/ssn#&gt; .</w:t>
      </w:r>
    </w:p>
    <w:p w14:paraId="5BD1AC5C" w14:textId="77777777" w:rsidR="00F015A6" w:rsidRPr="00F015A6" w:rsidRDefault="00F015A6" w:rsidP="00F015A6">
      <w:pPr>
        <w:rPr>
          <w:lang w:val="nb-NO"/>
        </w:rPr>
      </w:pPr>
      <w:r w:rsidRPr="00F015A6">
        <w:rPr>
          <w:lang w:val="nb-NO"/>
        </w:rPr>
        <w:t>@prefix xml: &lt;http://www.w3.org/XML/1998/namespace&gt; .</w:t>
      </w:r>
    </w:p>
    <w:p w14:paraId="15CE3B5D" w14:textId="77777777" w:rsidR="00F015A6" w:rsidRDefault="00F015A6" w:rsidP="00F015A6">
      <w:r>
        <w:t>@prefix xsd: &lt;http://www.w3.org/2001/XMLSchema#&gt; .</w:t>
      </w:r>
    </w:p>
    <w:p w14:paraId="23C80E84" w14:textId="77777777" w:rsidR="00F015A6" w:rsidRPr="00F015A6" w:rsidRDefault="00F015A6" w:rsidP="00F015A6">
      <w:pPr>
        <w:rPr>
          <w:lang w:val="nb-NO"/>
        </w:rPr>
      </w:pPr>
      <w:r w:rsidRPr="00F015A6">
        <w:rPr>
          <w:lang w:val="nb-NO"/>
        </w:rPr>
        <w:t>@prefix obda: &lt;https://w3id.org/obda/vocabulary#&gt; .</w:t>
      </w:r>
    </w:p>
    <w:p w14:paraId="4CE1AC7A" w14:textId="77777777" w:rsidR="00F015A6" w:rsidRPr="00F015A6" w:rsidRDefault="00F015A6" w:rsidP="00F015A6">
      <w:pPr>
        <w:rPr>
          <w:lang w:val="nb-NO"/>
        </w:rPr>
      </w:pPr>
      <w:r w:rsidRPr="00F015A6">
        <w:rPr>
          <w:lang w:val="nb-NO"/>
        </w:rPr>
        <w:t>@prefix rdfs: &lt;http://www.w3.org/2000/01/rdf-schema#&gt; .</w:t>
      </w:r>
    </w:p>
    <w:p w14:paraId="08A2ABF3" w14:textId="77777777" w:rsidR="00F015A6" w:rsidRPr="00F015A6" w:rsidRDefault="00F015A6" w:rsidP="00F015A6">
      <w:pPr>
        <w:rPr>
          <w:lang w:val="nb-NO"/>
        </w:rPr>
      </w:pPr>
      <w:r w:rsidRPr="00F015A6">
        <w:rPr>
          <w:lang w:val="nb-NO"/>
        </w:rPr>
        <w:t>@prefix skos: &lt;http://www.w3.org/2004/02/skos/core#&gt; .</w:t>
      </w:r>
    </w:p>
    <w:p w14:paraId="63AB44C5" w14:textId="77777777" w:rsidR="00F015A6" w:rsidRPr="00F015A6" w:rsidRDefault="00F015A6" w:rsidP="00F015A6">
      <w:pPr>
        <w:rPr>
          <w:lang w:val="nb-NO"/>
        </w:rPr>
      </w:pPr>
      <w:r w:rsidRPr="00F015A6">
        <w:rPr>
          <w:lang w:val="nb-NO"/>
        </w:rPr>
        <w:t>@base &lt;http://purl.oclc.org/NET/ssnx/ssn&gt; .</w:t>
      </w:r>
    </w:p>
    <w:p w14:paraId="3C7A1BF3" w14:textId="77777777" w:rsidR="00F015A6" w:rsidRPr="00F015A6" w:rsidRDefault="00F015A6" w:rsidP="00F015A6">
      <w:pPr>
        <w:rPr>
          <w:lang w:val="nb-NO"/>
        </w:rPr>
      </w:pPr>
    </w:p>
    <w:p w14:paraId="338EFFB6" w14:textId="77777777" w:rsidR="00F015A6" w:rsidRDefault="00F015A6" w:rsidP="00F015A6">
      <w:r>
        <w:t>&lt;http://purl.oclc.org/NET/ssnx/ssn&gt; rdf:type owl:Ontology ;</w:t>
      </w:r>
    </w:p>
    <w:p w14:paraId="0FF4B912" w14:textId="77777777" w:rsidR="00F015A6" w:rsidRDefault="00F015A6" w:rsidP="00F015A6">
      <w:r>
        <w:t xml:space="preserve">                                     cc:license &lt;http://www.w3.org/Consortium/Legal/2002/copyright-software-20021231.html&gt; ;</w:t>
      </w:r>
    </w:p>
    <w:p w14:paraId="3A6C93BF" w14:textId="77777777" w:rsidR="00F015A6" w:rsidRDefault="00F015A6" w:rsidP="00F015A6">
      <w:r>
        <w:t xml:space="preserve">                                     dc:creator "W3C Semantic Sensor Network Incubator Group" ;</w:t>
      </w:r>
    </w:p>
    <w:p w14:paraId="726CE6AB" w14:textId="77777777" w:rsidR="00F015A6" w:rsidRDefault="00F015A6" w:rsidP="00F015A6">
      <w:r>
        <w:t xml:space="preserve">                                     dc:identifier "http://purl.oclc.org/NET/ssnx/ssn" ;</w:t>
      </w:r>
    </w:p>
    <w:p w14:paraId="56DA179E" w14:textId="77777777" w:rsidR="00F015A6" w:rsidRDefault="00F015A6" w:rsidP="00F015A6">
      <w:r>
        <w:t xml:space="preserve">                                     dc:rights "Copyright 2009 - 2011 W3C." ;</w:t>
      </w:r>
    </w:p>
    <w:p w14:paraId="07C8FF04" w14:textId="77777777" w:rsidR="00F015A6" w:rsidRDefault="00F015A6" w:rsidP="00F015A6">
      <w:r>
        <w:t xml:space="preserve">                                     dc:title "Semantic Sensor Network Ontology" ;</w:t>
      </w:r>
    </w:p>
    <w:p w14:paraId="44EBDE2C" w14:textId="77777777" w:rsidR="00F015A6" w:rsidRDefault="00F015A6" w:rsidP="00F015A6">
      <w:r>
        <w:t xml:space="preserve">                                     dct:created "2009-12-02" ;</w:t>
      </w:r>
    </w:p>
    <w:p w14:paraId="27B70DC9" w14:textId="77777777" w:rsidR="00F015A6" w:rsidRDefault="00F015A6" w:rsidP="00F015A6">
      <w:r>
        <w:t xml:space="preserve">                                     dct:modified "2011-06-20" ;</w:t>
      </w:r>
    </w:p>
    <w:p w14:paraId="34989CA8" w14:textId="77777777" w:rsidR="00F015A6" w:rsidRDefault="00F015A6" w:rsidP="00F015A6">
      <w:r>
        <w:t xml:space="preserve">                                     rdfs:comment " Please report any errors to the Semantic Sensor Network Incubator Activity via the public W3C list public-xg-ssn@w3.org" ,</w:t>
      </w:r>
    </w:p>
    <w:p w14:paraId="5DBE9B31" w14:textId="77777777" w:rsidR="00F015A6" w:rsidRDefault="00F015A6" w:rsidP="00F015A6">
      <w:r>
        <w:t xml:space="preserve">                                                  "This ontology describes sensors and observations, and related concepts.  It does not describe domain concepts, time, locations, etc. these are intended to be included from other ontologies via OWL imports." ,</w:t>
      </w:r>
    </w:p>
    <w:p w14:paraId="74548F8C" w14:textId="77777777" w:rsidR="00F015A6" w:rsidRDefault="00F015A6" w:rsidP="00F015A6">
      <w:r>
        <w:lastRenderedPageBreak/>
        <w:t xml:space="preserve">                                                  "This ontology is developed by the W3C Semantic Sensor Networks Incubator Group (SSN-XG). The concepts and structure of the ontology were discussed in the group's meetings and on the mailing list. For more information on the group's activities see: http://www.w3.org/2005/Incubator/ssn/" ;</w:t>
      </w:r>
    </w:p>
    <w:p w14:paraId="6B13EB83" w14:textId="77777777" w:rsidR="00F015A6" w:rsidRDefault="00F015A6" w:rsidP="00F015A6">
      <w:r>
        <w:t xml:space="preserve">                                     rdfs:seeAlso "http://www.w3.org/2005/Incubator/ssn/" .</w:t>
      </w:r>
    </w:p>
    <w:p w14:paraId="763EF1F4" w14:textId="77777777" w:rsidR="00F015A6" w:rsidRDefault="00F015A6" w:rsidP="00F015A6"/>
    <w:p w14:paraId="67D51719" w14:textId="77777777" w:rsidR="00F015A6" w:rsidRDefault="00F015A6" w:rsidP="00F015A6">
      <w:r>
        <w:t>#################################################################</w:t>
      </w:r>
    </w:p>
    <w:p w14:paraId="74E404DA" w14:textId="77777777" w:rsidR="00F015A6" w:rsidRDefault="00F015A6" w:rsidP="00F015A6">
      <w:r>
        <w:t>#    Annotation properties</w:t>
      </w:r>
    </w:p>
    <w:p w14:paraId="6A9B192D" w14:textId="77777777" w:rsidR="00F015A6" w:rsidRDefault="00F015A6" w:rsidP="00F015A6">
      <w:r>
        <w:t>#################################################################</w:t>
      </w:r>
    </w:p>
    <w:p w14:paraId="5B21C876" w14:textId="77777777" w:rsidR="00F015A6" w:rsidRDefault="00F015A6" w:rsidP="00F015A6"/>
    <w:p w14:paraId="3A142D09" w14:textId="77777777" w:rsidR="00F015A6" w:rsidRDefault="00F015A6" w:rsidP="00F015A6">
      <w:r>
        <w:t>###  http://creativecommons.org/ns#license</w:t>
      </w:r>
    </w:p>
    <w:p w14:paraId="331087C4" w14:textId="77777777" w:rsidR="00F015A6" w:rsidRDefault="00F015A6" w:rsidP="00F015A6">
      <w:r>
        <w:t>cc:license rdf:type owl:AnnotationProperty .</w:t>
      </w:r>
    </w:p>
    <w:p w14:paraId="1C352759" w14:textId="77777777" w:rsidR="00F015A6" w:rsidRDefault="00F015A6" w:rsidP="00F015A6"/>
    <w:p w14:paraId="3E333D33" w14:textId="77777777" w:rsidR="00F015A6" w:rsidRDefault="00F015A6" w:rsidP="00F015A6"/>
    <w:p w14:paraId="4EBFAC63" w14:textId="77777777" w:rsidR="00F015A6" w:rsidRDefault="00F015A6" w:rsidP="00F015A6">
      <w:r>
        <w:t>###  http://purl.org/dc/elements/1.1/creator</w:t>
      </w:r>
    </w:p>
    <w:p w14:paraId="2A452A28" w14:textId="77777777" w:rsidR="00F015A6" w:rsidRDefault="00F015A6" w:rsidP="00F015A6">
      <w:r>
        <w:t>dc:creator rdf:type owl:AnnotationProperty .</w:t>
      </w:r>
    </w:p>
    <w:p w14:paraId="3A6F125B" w14:textId="77777777" w:rsidR="00F015A6" w:rsidRDefault="00F015A6" w:rsidP="00F015A6"/>
    <w:p w14:paraId="521FEE05" w14:textId="77777777" w:rsidR="00F015A6" w:rsidRDefault="00F015A6" w:rsidP="00F015A6"/>
    <w:p w14:paraId="2DFB222A" w14:textId="77777777" w:rsidR="00F015A6" w:rsidRDefault="00F015A6" w:rsidP="00F015A6">
      <w:r>
        <w:t>###  http://purl.org/dc/elements/1.1/date</w:t>
      </w:r>
    </w:p>
    <w:p w14:paraId="165A71C3" w14:textId="77777777" w:rsidR="00F015A6" w:rsidRDefault="00F015A6" w:rsidP="00F015A6">
      <w:r>
        <w:t>dc:date rdf:type owl:AnnotationProperty .</w:t>
      </w:r>
    </w:p>
    <w:p w14:paraId="26CB0AC7" w14:textId="77777777" w:rsidR="00F015A6" w:rsidRDefault="00F015A6" w:rsidP="00F015A6"/>
    <w:p w14:paraId="56692BF7" w14:textId="77777777" w:rsidR="00F015A6" w:rsidRDefault="00F015A6" w:rsidP="00F015A6"/>
    <w:p w14:paraId="1BC87B00" w14:textId="77777777" w:rsidR="00F015A6" w:rsidRDefault="00F015A6" w:rsidP="00F015A6">
      <w:r>
        <w:t>###  http://purl.org/dc/elements/1.1/identifier</w:t>
      </w:r>
    </w:p>
    <w:p w14:paraId="7523616C" w14:textId="77777777" w:rsidR="00F015A6" w:rsidRDefault="00F015A6" w:rsidP="00F015A6">
      <w:r>
        <w:t>dc:identifier rdf:type owl:AnnotationProperty .</w:t>
      </w:r>
    </w:p>
    <w:p w14:paraId="695D75CD" w14:textId="77777777" w:rsidR="00F015A6" w:rsidRDefault="00F015A6" w:rsidP="00F015A6"/>
    <w:p w14:paraId="417D2632" w14:textId="77777777" w:rsidR="00F015A6" w:rsidRDefault="00F015A6" w:rsidP="00F015A6"/>
    <w:p w14:paraId="792F1524" w14:textId="77777777" w:rsidR="00F015A6" w:rsidRDefault="00F015A6" w:rsidP="00F015A6">
      <w:r>
        <w:t>###  http://purl.org/dc/elements/1.1/rights</w:t>
      </w:r>
    </w:p>
    <w:p w14:paraId="1E4B0323" w14:textId="77777777" w:rsidR="00F015A6" w:rsidRDefault="00F015A6" w:rsidP="00F015A6">
      <w:r>
        <w:t>dc:rights rdf:type owl:AnnotationProperty .</w:t>
      </w:r>
    </w:p>
    <w:p w14:paraId="3EC40F56" w14:textId="77777777" w:rsidR="00F015A6" w:rsidRDefault="00F015A6" w:rsidP="00F015A6"/>
    <w:p w14:paraId="028D23DF" w14:textId="77777777" w:rsidR="00F015A6" w:rsidRDefault="00F015A6" w:rsidP="00F015A6"/>
    <w:p w14:paraId="7BA5DC61" w14:textId="77777777" w:rsidR="00F015A6" w:rsidRDefault="00F015A6" w:rsidP="00F015A6">
      <w:r>
        <w:lastRenderedPageBreak/>
        <w:t>###  http://purl.org/dc/elements/1.1/source</w:t>
      </w:r>
    </w:p>
    <w:p w14:paraId="25046230" w14:textId="77777777" w:rsidR="00F015A6" w:rsidRDefault="00F015A6" w:rsidP="00F015A6">
      <w:r>
        <w:t>dc:source rdf:type owl:AnnotationProperty .</w:t>
      </w:r>
    </w:p>
    <w:p w14:paraId="34379A0A" w14:textId="77777777" w:rsidR="00F015A6" w:rsidRDefault="00F015A6" w:rsidP="00F015A6"/>
    <w:p w14:paraId="541D39DD" w14:textId="77777777" w:rsidR="00F015A6" w:rsidRDefault="00F015A6" w:rsidP="00F015A6"/>
    <w:p w14:paraId="0041B106" w14:textId="77777777" w:rsidR="00F015A6" w:rsidRDefault="00F015A6" w:rsidP="00F015A6">
      <w:r>
        <w:t>###  http://purl.org/dc/elements/1.1/title</w:t>
      </w:r>
    </w:p>
    <w:p w14:paraId="7330EF92" w14:textId="77777777" w:rsidR="00F015A6" w:rsidRDefault="00F015A6" w:rsidP="00F015A6">
      <w:r>
        <w:t>dc:title rdf:type owl:AnnotationProperty .</w:t>
      </w:r>
    </w:p>
    <w:p w14:paraId="37639D51" w14:textId="77777777" w:rsidR="00F015A6" w:rsidRDefault="00F015A6" w:rsidP="00F015A6"/>
    <w:p w14:paraId="0396F63C" w14:textId="77777777" w:rsidR="00F015A6" w:rsidRDefault="00F015A6" w:rsidP="00F015A6"/>
    <w:p w14:paraId="51710C0D" w14:textId="77777777" w:rsidR="00F015A6" w:rsidRDefault="00F015A6" w:rsidP="00F015A6">
      <w:r>
        <w:t>###  http://purl.org/dc/terms/created</w:t>
      </w:r>
    </w:p>
    <w:p w14:paraId="78E827A9" w14:textId="77777777" w:rsidR="00F015A6" w:rsidRDefault="00F015A6" w:rsidP="00F015A6">
      <w:r>
        <w:t>dct:created rdf:type owl:AnnotationProperty .</w:t>
      </w:r>
    </w:p>
    <w:p w14:paraId="7D466F88" w14:textId="77777777" w:rsidR="00F015A6" w:rsidRDefault="00F015A6" w:rsidP="00F015A6"/>
    <w:p w14:paraId="1231BF67" w14:textId="77777777" w:rsidR="00F015A6" w:rsidRDefault="00F015A6" w:rsidP="00F015A6"/>
    <w:p w14:paraId="198883CC" w14:textId="77777777" w:rsidR="00F015A6" w:rsidRDefault="00F015A6" w:rsidP="00F015A6">
      <w:r>
        <w:t>###  http://purl.org/dc/terms/modified</w:t>
      </w:r>
    </w:p>
    <w:p w14:paraId="2534F77D" w14:textId="77777777" w:rsidR="00F015A6" w:rsidRDefault="00F015A6" w:rsidP="00F015A6">
      <w:r>
        <w:t>dct:modified rdf:type owl:AnnotationProperty .</w:t>
      </w:r>
    </w:p>
    <w:p w14:paraId="7C0729BC" w14:textId="77777777" w:rsidR="00F015A6" w:rsidRDefault="00F015A6" w:rsidP="00F015A6"/>
    <w:p w14:paraId="39D8FB65" w14:textId="77777777" w:rsidR="00F015A6" w:rsidRDefault="00F015A6" w:rsidP="00F015A6"/>
    <w:p w14:paraId="54313352" w14:textId="77777777" w:rsidR="00F015A6" w:rsidRDefault="00F015A6" w:rsidP="00F015A6">
      <w:r>
        <w:t>###  http://www.w3.org/2000/01/rdf-schema#comment</w:t>
      </w:r>
    </w:p>
    <w:p w14:paraId="7E8AC4A0" w14:textId="77777777" w:rsidR="00F015A6" w:rsidRDefault="00F015A6" w:rsidP="00F015A6">
      <w:r>
        <w:t>rdfs:comment rdf:type owl:AnnotationProperty .</w:t>
      </w:r>
    </w:p>
    <w:p w14:paraId="2CA62749" w14:textId="77777777" w:rsidR="00F015A6" w:rsidRDefault="00F015A6" w:rsidP="00F015A6"/>
    <w:p w14:paraId="7D3DEA6A" w14:textId="77777777" w:rsidR="00F015A6" w:rsidRDefault="00F015A6" w:rsidP="00F015A6"/>
    <w:p w14:paraId="4B56EEFA" w14:textId="77777777" w:rsidR="00F015A6" w:rsidRDefault="00F015A6" w:rsidP="00F015A6">
      <w:r>
        <w:t>###  http://www.w3.org/2000/01/rdf-schema#isDefinedBy</w:t>
      </w:r>
    </w:p>
    <w:p w14:paraId="611ABA12" w14:textId="77777777" w:rsidR="00F015A6" w:rsidRDefault="00F015A6" w:rsidP="00F015A6">
      <w:r>
        <w:t>rdfs:isDefinedBy rdf:type owl:AnnotationProperty .</w:t>
      </w:r>
    </w:p>
    <w:p w14:paraId="596128CB" w14:textId="77777777" w:rsidR="00F015A6" w:rsidRDefault="00F015A6" w:rsidP="00F015A6"/>
    <w:p w14:paraId="7F66CEEE" w14:textId="77777777" w:rsidR="00F015A6" w:rsidRDefault="00F015A6" w:rsidP="00F015A6"/>
    <w:p w14:paraId="261D82D7" w14:textId="77777777" w:rsidR="00F015A6" w:rsidRDefault="00F015A6" w:rsidP="00F015A6">
      <w:r>
        <w:t>###  http://www.w3.org/2000/01/rdf-schema#label</w:t>
      </w:r>
    </w:p>
    <w:p w14:paraId="553127AE" w14:textId="77777777" w:rsidR="00F015A6" w:rsidRDefault="00F015A6" w:rsidP="00F015A6">
      <w:r>
        <w:t>rdfs:label rdf:type owl:AnnotationProperty .</w:t>
      </w:r>
    </w:p>
    <w:p w14:paraId="59CC132E" w14:textId="77777777" w:rsidR="00F015A6" w:rsidRDefault="00F015A6" w:rsidP="00F015A6"/>
    <w:p w14:paraId="0508A4CE" w14:textId="77777777" w:rsidR="00F015A6" w:rsidRDefault="00F015A6" w:rsidP="00F015A6"/>
    <w:p w14:paraId="37A72530" w14:textId="77777777" w:rsidR="00F015A6" w:rsidRDefault="00F015A6" w:rsidP="00F015A6">
      <w:r>
        <w:t>###  http://www.w3.org/2000/01/rdf-schema#seeAlso</w:t>
      </w:r>
    </w:p>
    <w:p w14:paraId="224A7EAD" w14:textId="77777777" w:rsidR="00F015A6" w:rsidRDefault="00F015A6" w:rsidP="00F015A6">
      <w:r>
        <w:lastRenderedPageBreak/>
        <w:t>rdfs:seeAlso rdf:type owl:AnnotationProperty .</w:t>
      </w:r>
    </w:p>
    <w:p w14:paraId="1EEA7D54" w14:textId="77777777" w:rsidR="00F015A6" w:rsidRDefault="00F015A6" w:rsidP="00F015A6"/>
    <w:p w14:paraId="24D6C820" w14:textId="77777777" w:rsidR="00F015A6" w:rsidRDefault="00F015A6" w:rsidP="00F015A6"/>
    <w:p w14:paraId="5EC82779" w14:textId="77777777" w:rsidR="00F015A6" w:rsidRDefault="00F015A6" w:rsidP="00F015A6">
      <w:r>
        <w:t>#################################################################</w:t>
      </w:r>
    </w:p>
    <w:p w14:paraId="3F9F4179" w14:textId="77777777" w:rsidR="00F015A6" w:rsidRDefault="00F015A6" w:rsidP="00F015A6">
      <w:r>
        <w:t>#    Object Properties</w:t>
      </w:r>
    </w:p>
    <w:p w14:paraId="5B9F83BD" w14:textId="77777777" w:rsidR="00F015A6" w:rsidRDefault="00F015A6" w:rsidP="00F015A6">
      <w:r>
        <w:t>#################################################################</w:t>
      </w:r>
    </w:p>
    <w:p w14:paraId="118DE020" w14:textId="77777777" w:rsidR="00F015A6" w:rsidRDefault="00F015A6" w:rsidP="00F015A6"/>
    <w:p w14:paraId="0ADBE5C6" w14:textId="77777777" w:rsidR="00F015A6" w:rsidRDefault="00F015A6" w:rsidP="00F015A6">
      <w:r>
        <w:t>###  http://purl.oclc.org/NET/ssnx/ssn#attachedSystem</w:t>
      </w:r>
    </w:p>
    <w:p w14:paraId="310A8E9C" w14:textId="77777777" w:rsidR="00F015A6" w:rsidRDefault="00F015A6" w:rsidP="00F015A6">
      <w:r>
        <w:t>ssn:attachedSystem rdf:type owl:ObjectProperty ;</w:t>
      </w:r>
    </w:p>
    <w:p w14:paraId="7D0DBA8E" w14:textId="77777777" w:rsidR="00F015A6" w:rsidRDefault="00F015A6" w:rsidP="00F015A6">
      <w:r>
        <w:t xml:space="preserve">                   rdfs:subPropertyOf DUL:isLocationOf ;</w:t>
      </w:r>
    </w:p>
    <w:p w14:paraId="12BAC928" w14:textId="77777777" w:rsidR="00F015A6" w:rsidRDefault="00F015A6" w:rsidP="00F015A6">
      <w:r>
        <w:t xml:space="preserve">                   owl:inverseOf ssn:onPlatform ;</w:t>
      </w:r>
    </w:p>
    <w:p w14:paraId="22C3C8D8" w14:textId="77777777" w:rsidR="00F015A6" w:rsidRDefault="00F015A6" w:rsidP="00F015A6">
      <w:r>
        <w:t xml:space="preserve">                   rdfs:comment "Relation between a Platform and any Systems (e.g., Sensors) that are attached to the Platform." ;</w:t>
      </w:r>
    </w:p>
    <w:p w14:paraId="4BFCBA9E" w14:textId="77777777" w:rsidR="00F015A6" w:rsidRDefault="00F015A6" w:rsidP="00F015A6">
      <w:r>
        <w:t xml:space="preserve">                   rdfs:isDefinedBy "http://purl.oclc.org/NET/ssnx/ssn" ;</w:t>
      </w:r>
    </w:p>
    <w:p w14:paraId="3990296C" w14:textId="77777777" w:rsidR="00F015A6" w:rsidRDefault="00F015A6" w:rsidP="00F015A6">
      <w:r>
        <w:t xml:space="preserve">                   rdfs:label "attached system" ;</w:t>
      </w:r>
    </w:p>
    <w:p w14:paraId="6A91EEE5" w14:textId="77777777" w:rsidR="00F015A6" w:rsidRDefault="00F015A6" w:rsidP="00F015A6">
      <w:r>
        <w:t xml:space="preserve">                   rdfs:seeAlso "http://www.w3.org/2005/Incubator/ssn/wiki/SSN_Deploy#PlatformSite" .</w:t>
      </w:r>
    </w:p>
    <w:p w14:paraId="7B86BF26" w14:textId="77777777" w:rsidR="00F015A6" w:rsidRDefault="00F015A6" w:rsidP="00F015A6"/>
    <w:p w14:paraId="7B600D96" w14:textId="77777777" w:rsidR="00F015A6" w:rsidRDefault="00F015A6" w:rsidP="00F015A6"/>
    <w:p w14:paraId="2EF62C34" w14:textId="77777777" w:rsidR="00F015A6" w:rsidRDefault="00F015A6" w:rsidP="00F015A6">
      <w:r>
        <w:t>###  http://purl.oclc.org/NET/ssnx/ssn#deployedOnPlatform</w:t>
      </w:r>
    </w:p>
    <w:p w14:paraId="350A9258" w14:textId="77777777" w:rsidR="00F015A6" w:rsidRDefault="00F015A6" w:rsidP="00F015A6">
      <w:r>
        <w:t>ssn:deployedOnPlatform rdf:type owl:ObjectProperty ;</w:t>
      </w:r>
    </w:p>
    <w:p w14:paraId="719D106F" w14:textId="77777777" w:rsidR="00F015A6" w:rsidRDefault="00F015A6" w:rsidP="00F015A6">
      <w:r>
        <w:t xml:space="preserve">                       rdfs:subPropertyOf DUL:hasParticipant ;</w:t>
      </w:r>
    </w:p>
    <w:p w14:paraId="318C63B1" w14:textId="77777777" w:rsidR="00F015A6" w:rsidRDefault="00F015A6" w:rsidP="00F015A6">
      <w:r>
        <w:t xml:space="preserve">                       owl:inverseOf ssn:inDeployment ;</w:t>
      </w:r>
    </w:p>
    <w:p w14:paraId="71D95065" w14:textId="77777777" w:rsidR="00F015A6" w:rsidRDefault="00F015A6" w:rsidP="00F015A6">
      <w:r>
        <w:t xml:space="preserve">                       rdfs:comment "Relation between a deployment and the platform on which the system was deployed." ;</w:t>
      </w:r>
    </w:p>
    <w:p w14:paraId="38EE1D64" w14:textId="77777777" w:rsidR="00F015A6" w:rsidRDefault="00F015A6" w:rsidP="00F015A6">
      <w:r>
        <w:t xml:space="preserve">                       rdfs:isDefinedBy "http://purl.oclc.org/NET/ssnx/ssn" ;</w:t>
      </w:r>
    </w:p>
    <w:p w14:paraId="21EA51FB" w14:textId="77777777" w:rsidR="00F015A6" w:rsidRDefault="00F015A6" w:rsidP="00F015A6">
      <w:r>
        <w:t xml:space="preserve">                       rdfs:label "deployed on platform" ;</w:t>
      </w:r>
    </w:p>
    <w:p w14:paraId="3557DD0E" w14:textId="77777777" w:rsidR="00F015A6" w:rsidRDefault="00F015A6" w:rsidP="00F015A6">
      <w:r>
        <w:t xml:space="preserve">                       rdfs:seeAlso "http://www.w3.org/2005/Incubator/ssn/wiki/SSN_Deploy#Deployment" .</w:t>
      </w:r>
    </w:p>
    <w:p w14:paraId="06C837E2" w14:textId="77777777" w:rsidR="00F015A6" w:rsidRDefault="00F015A6" w:rsidP="00F015A6"/>
    <w:p w14:paraId="4A148BC1" w14:textId="77777777" w:rsidR="00F015A6" w:rsidRDefault="00F015A6" w:rsidP="00F015A6"/>
    <w:p w14:paraId="11423CDD" w14:textId="77777777" w:rsidR="00F015A6" w:rsidRDefault="00F015A6" w:rsidP="00F015A6">
      <w:r>
        <w:lastRenderedPageBreak/>
        <w:t>###  http://purl.oclc.org/NET/ssnx/ssn#deployedSystem</w:t>
      </w:r>
    </w:p>
    <w:p w14:paraId="3525A448" w14:textId="77777777" w:rsidR="00F015A6" w:rsidRDefault="00F015A6" w:rsidP="00F015A6">
      <w:r>
        <w:t>ssn:deployedSystem rdf:type owl:ObjectProperty ;</w:t>
      </w:r>
    </w:p>
    <w:p w14:paraId="001C2844" w14:textId="77777777" w:rsidR="00F015A6" w:rsidRDefault="00F015A6" w:rsidP="00F015A6">
      <w:r>
        <w:t xml:space="preserve">                   rdfs:subPropertyOf DUL:hasParticipant ;</w:t>
      </w:r>
    </w:p>
    <w:p w14:paraId="53415E77" w14:textId="77777777" w:rsidR="00F015A6" w:rsidRDefault="00F015A6" w:rsidP="00F015A6">
      <w:r>
        <w:t xml:space="preserve">                   owl:inverseOf ssn:hasDeployment ;</w:t>
      </w:r>
    </w:p>
    <w:p w14:paraId="0DD1EA0E" w14:textId="77777777" w:rsidR="00F015A6" w:rsidRDefault="00F015A6" w:rsidP="00F015A6">
      <w:r>
        <w:t xml:space="preserve">                   rdfs:comment "Relation between a deployment and the deployed system." ;</w:t>
      </w:r>
    </w:p>
    <w:p w14:paraId="490CCF63" w14:textId="77777777" w:rsidR="00F015A6" w:rsidRDefault="00F015A6" w:rsidP="00F015A6">
      <w:r>
        <w:t xml:space="preserve">                   rdfs:isDefinedBy "http://purl.oclc.org/NET/ssnx/ssn" ;</w:t>
      </w:r>
    </w:p>
    <w:p w14:paraId="0B7CDA91" w14:textId="77777777" w:rsidR="00F015A6" w:rsidRDefault="00F015A6" w:rsidP="00F015A6">
      <w:r>
        <w:t xml:space="preserve">                   rdfs:label "deployed system" ;</w:t>
      </w:r>
    </w:p>
    <w:p w14:paraId="4FD998BC" w14:textId="77777777" w:rsidR="00F015A6" w:rsidRDefault="00F015A6" w:rsidP="00F015A6">
      <w:r>
        <w:t xml:space="preserve">                   rdfs:seeAlso "http://www.w3.org/2005/Incubator/ssn/wiki/SSN_Deploy#Deployment" .</w:t>
      </w:r>
    </w:p>
    <w:p w14:paraId="69C536A4" w14:textId="77777777" w:rsidR="00F015A6" w:rsidRDefault="00F015A6" w:rsidP="00F015A6"/>
    <w:p w14:paraId="4DCE2352" w14:textId="77777777" w:rsidR="00F015A6" w:rsidRDefault="00F015A6" w:rsidP="00F015A6"/>
    <w:p w14:paraId="782DD049" w14:textId="77777777" w:rsidR="00F015A6" w:rsidRDefault="00F015A6" w:rsidP="00F015A6">
      <w:r>
        <w:t>###  http://purl.oclc.org/NET/ssnx/ssn#deploymentProcessPart</w:t>
      </w:r>
    </w:p>
    <w:p w14:paraId="109C7603" w14:textId="77777777" w:rsidR="00F015A6" w:rsidRDefault="00F015A6" w:rsidP="00F015A6">
      <w:r>
        <w:t>ssn:deploymentProcessPart rdf:type owl:ObjectProperty ;</w:t>
      </w:r>
    </w:p>
    <w:p w14:paraId="5D67FD5F" w14:textId="77777777" w:rsidR="00F015A6" w:rsidRDefault="00F015A6" w:rsidP="00F015A6">
      <w:r>
        <w:t xml:space="preserve">                          rdfs:subPropertyOf DUL:hasPart ;</w:t>
      </w:r>
    </w:p>
    <w:p w14:paraId="79700CC2" w14:textId="77777777" w:rsidR="00F015A6" w:rsidRDefault="00F015A6" w:rsidP="00F015A6">
      <w:r>
        <w:t xml:space="preserve">                          rdfs:comment "Has part relation between a deployment process and its constituent processes." ;</w:t>
      </w:r>
    </w:p>
    <w:p w14:paraId="5AA67A37" w14:textId="77777777" w:rsidR="00F015A6" w:rsidRDefault="00F015A6" w:rsidP="00F015A6">
      <w:r>
        <w:t xml:space="preserve">                          rdfs:isDefinedBy "http://purl.oclc.org/NET/ssnx/ssn" ;</w:t>
      </w:r>
    </w:p>
    <w:p w14:paraId="3FAB870B" w14:textId="77777777" w:rsidR="00F015A6" w:rsidRDefault="00F015A6" w:rsidP="00F015A6">
      <w:r>
        <w:t xml:space="preserve">                          rdfs:label "deployment process part" ;</w:t>
      </w:r>
    </w:p>
    <w:p w14:paraId="32687C86" w14:textId="77777777" w:rsidR="00F015A6" w:rsidRDefault="00F015A6" w:rsidP="00F015A6">
      <w:r>
        <w:t xml:space="preserve">                          rdfs:seeAlso "http://www.w3.org/2005/Incubator/ssn/wiki/SSN_Deploy#Deployment" .</w:t>
      </w:r>
    </w:p>
    <w:p w14:paraId="6D7DFE1D" w14:textId="77777777" w:rsidR="00F015A6" w:rsidRDefault="00F015A6" w:rsidP="00F015A6"/>
    <w:p w14:paraId="158A8BC9" w14:textId="77777777" w:rsidR="00F015A6" w:rsidRDefault="00F015A6" w:rsidP="00F015A6"/>
    <w:p w14:paraId="7F214B33" w14:textId="77777777" w:rsidR="00F015A6" w:rsidRDefault="00F015A6" w:rsidP="00F015A6">
      <w:r>
        <w:t>###  http://purl.oclc.org/NET/ssnx/ssn#detects</w:t>
      </w:r>
    </w:p>
    <w:p w14:paraId="3B4ED1AC" w14:textId="77777777" w:rsidR="00F015A6" w:rsidRDefault="00F015A6" w:rsidP="00F015A6">
      <w:r>
        <w:t>ssn:detects rdf:type owl:ObjectProperty ;</w:t>
      </w:r>
    </w:p>
    <w:p w14:paraId="59CE8DEC" w14:textId="77777777" w:rsidR="00F015A6" w:rsidRDefault="00F015A6" w:rsidP="00F015A6">
      <w:r>
        <w:t xml:space="preserve">            rdfs:comment """A relation from a sensor to the Stimulus that the sensor can detect.   </w:t>
      </w:r>
    </w:p>
    <w:p w14:paraId="642779CA" w14:textId="77777777" w:rsidR="00F015A6" w:rsidRDefault="00F015A6" w:rsidP="00F015A6">
      <w:r>
        <w:t>The Stimulus itself will be serving as a proxy for (see isProxyOf) some observable property.""" ;</w:t>
      </w:r>
    </w:p>
    <w:p w14:paraId="5978192A" w14:textId="77777777" w:rsidR="00F015A6" w:rsidRDefault="00F015A6" w:rsidP="00F015A6">
      <w:r>
        <w:t xml:space="preserve">            rdfs:isDefinedBy "http://purl.oclc.org/NET/ssnx/ssn" ;</w:t>
      </w:r>
    </w:p>
    <w:p w14:paraId="6F6A57D7" w14:textId="77777777" w:rsidR="00F015A6" w:rsidRDefault="00F015A6" w:rsidP="00F015A6">
      <w:r>
        <w:t xml:space="preserve">            rdfs:label "detects" ;</w:t>
      </w:r>
    </w:p>
    <w:p w14:paraId="5DB8CF69" w14:textId="77777777" w:rsidR="00F015A6" w:rsidRDefault="00F015A6" w:rsidP="00F015A6">
      <w:r>
        <w:t xml:space="preserve">            rdfs:seeAlso "http://www.w3.org/2005/Incubator/ssn/wiki/SSN_Skeleton#Skeleton" .</w:t>
      </w:r>
    </w:p>
    <w:p w14:paraId="15F9D62C" w14:textId="77777777" w:rsidR="00F015A6" w:rsidRDefault="00F015A6" w:rsidP="00F015A6"/>
    <w:p w14:paraId="2C9A2675" w14:textId="77777777" w:rsidR="00F015A6" w:rsidRDefault="00F015A6" w:rsidP="00F015A6"/>
    <w:p w14:paraId="30C2337E" w14:textId="77777777" w:rsidR="00F015A6" w:rsidRDefault="00F015A6" w:rsidP="00F015A6">
      <w:r>
        <w:lastRenderedPageBreak/>
        <w:t>###  http://purl.oclc.org/NET/ssnx/ssn#endTime</w:t>
      </w:r>
    </w:p>
    <w:p w14:paraId="253E2C36" w14:textId="77777777" w:rsidR="00F015A6" w:rsidRDefault="00F015A6" w:rsidP="00F015A6">
      <w:r>
        <w:t>ssn:endTime rdf:type owl:ObjectProperty ;</w:t>
      </w:r>
    </w:p>
    <w:p w14:paraId="5D32D960" w14:textId="77777777" w:rsidR="00F015A6" w:rsidRDefault="00F015A6" w:rsidP="00F015A6">
      <w:r>
        <w:t xml:space="preserve">            rdfs:subPropertyOf DUL:hasRegion ;</w:t>
      </w:r>
    </w:p>
    <w:p w14:paraId="02CA15D7" w14:textId="77777777" w:rsidR="00F015A6" w:rsidRDefault="00F015A6" w:rsidP="00F015A6">
      <w:r>
        <w:t xml:space="preserve">            rdfs:isDefinedBy "http://purl.oclc.org/NET/ssnx/ssn" ;</w:t>
      </w:r>
    </w:p>
    <w:p w14:paraId="1DB4840B" w14:textId="77777777" w:rsidR="00F015A6" w:rsidRDefault="00F015A6" w:rsidP="00F015A6">
      <w:r>
        <w:t xml:space="preserve">            rdfs:label "end time" ;</w:t>
      </w:r>
    </w:p>
    <w:p w14:paraId="313A508C" w14:textId="77777777" w:rsidR="00F015A6" w:rsidRDefault="00F015A6" w:rsidP="00F015A6">
      <w:r>
        <w:t xml:space="preserve">            rdfs:seeAlso "http://www.w3.org/2005/Incubator/ssn/wiki/SSN_Base#Time" .</w:t>
      </w:r>
    </w:p>
    <w:p w14:paraId="2530DE55" w14:textId="77777777" w:rsidR="00F015A6" w:rsidRDefault="00F015A6" w:rsidP="00F015A6"/>
    <w:p w14:paraId="5ECE23B1" w14:textId="77777777" w:rsidR="00F015A6" w:rsidRDefault="00F015A6" w:rsidP="00F015A6"/>
    <w:p w14:paraId="253C1BB6" w14:textId="77777777" w:rsidR="00F015A6" w:rsidRDefault="00F015A6" w:rsidP="00F015A6">
      <w:r>
        <w:t>###  http://purl.oclc.org/NET/ssnx/ssn#featureOfInterest</w:t>
      </w:r>
    </w:p>
    <w:p w14:paraId="0DFFE9DD" w14:textId="77777777" w:rsidR="00F015A6" w:rsidRDefault="00F015A6" w:rsidP="00F015A6">
      <w:r>
        <w:t>ssn:featureOfInterest rdf:type owl:ObjectProperty ;</w:t>
      </w:r>
    </w:p>
    <w:p w14:paraId="2DBB8779" w14:textId="77777777" w:rsidR="00F015A6" w:rsidRDefault="00F015A6" w:rsidP="00F015A6">
      <w:r>
        <w:t xml:space="preserve">                      rdfs:subPropertyOf DUL:isSettingFor ;</w:t>
      </w:r>
    </w:p>
    <w:p w14:paraId="0E48EBAD" w14:textId="77777777" w:rsidR="00F015A6" w:rsidRDefault="00F015A6" w:rsidP="00F015A6">
      <w:r>
        <w:t xml:space="preserve">                      dc:source """skos:exactMatch 'featureOfInterest' [O&amp;M - ISO/DIS 19156] </w:t>
      </w:r>
    </w:p>
    <w:p w14:paraId="1E860099" w14:textId="77777777" w:rsidR="00F015A6" w:rsidRDefault="00F015A6" w:rsidP="00F015A6">
      <w:r>
        <w:tab/>
      </w:r>
      <w:r>
        <w:tab/>
        <w:t xml:space="preserve">                    http://portal.opengeospatial.org/files/?artifact_id=41579""" ;</w:t>
      </w:r>
    </w:p>
    <w:p w14:paraId="15D1C2A1" w14:textId="77777777" w:rsidR="00F015A6" w:rsidRDefault="00F015A6" w:rsidP="00F015A6">
      <w:r>
        <w:t xml:space="preserve">                      rdfs:comment "A relation between an observation and the entity whose quality was observed.   For example, in an observation of the weight of a person, the feature of interest is the person and the quality is weight." ;</w:t>
      </w:r>
    </w:p>
    <w:p w14:paraId="2B24542F" w14:textId="77777777" w:rsidR="00F015A6" w:rsidRDefault="00F015A6" w:rsidP="00F015A6">
      <w:r>
        <w:t xml:space="preserve">                      rdfs:isDefinedBy "http://purl.oclc.org/NET/ssnx/ssn" ;</w:t>
      </w:r>
    </w:p>
    <w:p w14:paraId="2BBE63AB" w14:textId="77777777" w:rsidR="00F015A6" w:rsidRDefault="00F015A6" w:rsidP="00F015A6">
      <w:r>
        <w:t xml:space="preserve">                      rdfs:label "feature of interest" ;</w:t>
      </w:r>
    </w:p>
    <w:p w14:paraId="420273BC" w14:textId="77777777" w:rsidR="00F015A6" w:rsidRDefault="00F015A6" w:rsidP="00F015A6">
      <w:r>
        <w:t xml:space="preserve">                      rdfs:seeAlso "http://www.w3.org/2005/Incubator/ssn/wiki/SSN_Skeleton#Skeleton" .</w:t>
      </w:r>
    </w:p>
    <w:p w14:paraId="731EBA40" w14:textId="77777777" w:rsidR="00F015A6" w:rsidRDefault="00F015A6" w:rsidP="00F015A6"/>
    <w:p w14:paraId="7CDC29F9" w14:textId="77777777" w:rsidR="00F015A6" w:rsidRDefault="00F015A6" w:rsidP="00F015A6"/>
    <w:p w14:paraId="2543380F" w14:textId="77777777" w:rsidR="00F015A6" w:rsidRDefault="00F015A6" w:rsidP="00F015A6">
      <w:r>
        <w:t>###  http://purl.oclc.org/NET/ssnx/ssn#forProperty</w:t>
      </w:r>
    </w:p>
    <w:p w14:paraId="1ECA6201" w14:textId="77777777" w:rsidR="00F015A6" w:rsidRDefault="00F015A6" w:rsidP="00F015A6">
      <w:r>
        <w:t>ssn:forProperty rdf:type owl:ObjectProperty ;</w:t>
      </w:r>
    </w:p>
    <w:p w14:paraId="551E8FF0" w14:textId="77777777" w:rsidR="00F015A6" w:rsidRDefault="00F015A6" w:rsidP="00F015A6">
      <w:r>
        <w:t xml:space="preserve">                rdfs:comment "A relation between some aspect of a sensing entity and a property.  For example, from a sensor to the properties it can observe, or from a deployment to the properties it was installed to observe.  Also from a measurement capability to the property the capability is described for.  (Used in conjunction with ofFeature)." ;</w:t>
      </w:r>
    </w:p>
    <w:p w14:paraId="1084C049" w14:textId="77777777" w:rsidR="00F015A6" w:rsidRDefault="00F015A6" w:rsidP="00F015A6">
      <w:r>
        <w:t xml:space="preserve">                rdfs:isDefinedBy "http://purl.oclc.org/NET/ssnx/ssn" ;</w:t>
      </w:r>
    </w:p>
    <w:p w14:paraId="4FD158AE" w14:textId="77777777" w:rsidR="00F015A6" w:rsidRDefault="00F015A6" w:rsidP="00F015A6">
      <w:r>
        <w:t xml:space="preserve">                rdfs:label "for property" ;</w:t>
      </w:r>
    </w:p>
    <w:p w14:paraId="2D43F2D7" w14:textId="77777777" w:rsidR="00F015A6" w:rsidRDefault="00F015A6" w:rsidP="00F015A6">
      <w:r>
        <w:t xml:space="preserve">                rdfs:seeAlso "http://www.w3.org/2005/Incubator/ssn/wiki/SSN_Skeleton#Skeleton" .</w:t>
      </w:r>
    </w:p>
    <w:p w14:paraId="22C7DD9A" w14:textId="77777777" w:rsidR="00F015A6" w:rsidRDefault="00F015A6" w:rsidP="00F015A6"/>
    <w:p w14:paraId="688D18F6" w14:textId="77777777" w:rsidR="00F015A6" w:rsidRDefault="00F015A6" w:rsidP="00F015A6"/>
    <w:p w14:paraId="0803822B" w14:textId="77777777" w:rsidR="00F015A6" w:rsidRDefault="00F015A6" w:rsidP="00F015A6">
      <w:r>
        <w:t>###  http://purl.oclc.org/NET/ssnx/ssn#hasBeenHandledBy</w:t>
      </w:r>
    </w:p>
    <w:p w14:paraId="09A55536" w14:textId="77777777" w:rsidR="00F015A6" w:rsidRDefault="00F015A6" w:rsidP="00F015A6">
      <w:r>
        <w:t>ssn:hasBeenHandledBy rdf:type owl:ObjectProperty ;</w:t>
      </w:r>
    </w:p>
    <w:p w14:paraId="26C2A4D4" w14:textId="77777777" w:rsidR="00F015A6" w:rsidRDefault="00F015A6" w:rsidP="00F015A6">
      <w:r>
        <w:t xml:space="preserve">                     owl:inverseOf ssn:manages .</w:t>
      </w:r>
    </w:p>
    <w:p w14:paraId="143A12F0" w14:textId="77777777" w:rsidR="00F015A6" w:rsidRDefault="00F015A6" w:rsidP="00F015A6"/>
    <w:p w14:paraId="12F54454" w14:textId="77777777" w:rsidR="00F015A6" w:rsidRDefault="00F015A6" w:rsidP="00F015A6"/>
    <w:p w14:paraId="664AF466" w14:textId="77777777" w:rsidR="00F015A6" w:rsidRDefault="00F015A6" w:rsidP="00F015A6">
      <w:r>
        <w:t>###  http://purl.oclc.org/NET/ssnx/ssn#hasClinicalFinding</w:t>
      </w:r>
    </w:p>
    <w:p w14:paraId="648EDB7F" w14:textId="77777777" w:rsidR="00F015A6" w:rsidRDefault="00F015A6" w:rsidP="00F015A6">
      <w:r>
        <w:t>ssn:hasClinicalFinding rdf:type owl:ObjectProperty ;</w:t>
      </w:r>
    </w:p>
    <w:p w14:paraId="57878D4C" w14:textId="77777777" w:rsidR="00F015A6" w:rsidRDefault="00F015A6" w:rsidP="00F015A6">
      <w:r>
        <w:t xml:space="preserve">                       rdfs:domain &lt;http://www.co-ode.org/ontologies/uia/ont.owl#ParticipantState&gt; ;</w:t>
      </w:r>
    </w:p>
    <w:p w14:paraId="0644879C" w14:textId="77777777" w:rsidR="00F015A6" w:rsidRDefault="00F015A6" w:rsidP="00F015A6">
      <w:r>
        <w:t xml:space="preserve">                       rdfs:range &lt;http://www.co-ode.org/ontologies/uia/ont.owl#ClinicalFinding&gt; .</w:t>
      </w:r>
    </w:p>
    <w:p w14:paraId="0E132DD6" w14:textId="77777777" w:rsidR="00F015A6" w:rsidRDefault="00F015A6" w:rsidP="00F015A6"/>
    <w:p w14:paraId="10D22D22" w14:textId="77777777" w:rsidR="00F015A6" w:rsidRDefault="00F015A6" w:rsidP="00F015A6"/>
    <w:p w14:paraId="6A1A2247" w14:textId="77777777" w:rsidR="00F015A6" w:rsidRDefault="00F015A6" w:rsidP="00F015A6">
      <w:r>
        <w:t>###  http://purl.oclc.org/NET/ssnx/ssn#hasContextData</w:t>
      </w:r>
    </w:p>
    <w:p w14:paraId="07A1EF17" w14:textId="77777777" w:rsidR="00F015A6" w:rsidRDefault="00F015A6" w:rsidP="00F015A6">
      <w:r>
        <w:t>ssn:hasContextData rdf:type owl:ObjectProperty ;</w:t>
      </w:r>
    </w:p>
    <w:p w14:paraId="6A5DEB0B" w14:textId="77777777" w:rsidR="00F015A6" w:rsidRDefault="00F015A6" w:rsidP="00F015A6">
      <w:r>
        <w:t xml:space="preserve">                   rdfs:domain &lt;http://www.co-ode.org/ontologies/uia/ont.owl#Recommendation&gt; ;</w:t>
      </w:r>
    </w:p>
    <w:p w14:paraId="300EECD9" w14:textId="77777777" w:rsidR="00F015A6" w:rsidRDefault="00F015A6" w:rsidP="00F015A6">
      <w:r>
        <w:t xml:space="preserve">                   rdfs:range &lt;http://www.co-ode.org/ontologies/uia/ont.owl#ContextualData&gt; .</w:t>
      </w:r>
    </w:p>
    <w:p w14:paraId="47A1113B" w14:textId="77777777" w:rsidR="00F015A6" w:rsidRDefault="00F015A6" w:rsidP="00F015A6"/>
    <w:p w14:paraId="091EDA74" w14:textId="77777777" w:rsidR="00F015A6" w:rsidRDefault="00F015A6" w:rsidP="00F015A6"/>
    <w:p w14:paraId="7FAF5BB2" w14:textId="77777777" w:rsidR="00F015A6" w:rsidRDefault="00F015A6" w:rsidP="00F015A6">
      <w:r>
        <w:t>###  http://purl.oclc.org/NET/ssnx/ssn#hasDeployment</w:t>
      </w:r>
    </w:p>
    <w:p w14:paraId="055DA76A" w14:textId="77777777" w:rsidR="00F015A6" w:rsidRDefault="00F015A6" w:rsidP="00F015A6">
      <w:r>
        <w:t>ssn:hasDeployment rdf:type owl:ObjectProperty ;</w:t>
      </w:r>
    </w:p>
    <w:p w14:paraId="74EC48C6" w14:textId="77777777" w:rsidR="00F015A6" w:rsidRDefault="00F015A6" w:rsidP="00F015A6">
      <w:r>
        <w:t xml:space="preserve">                  rdfs:subPropertyOf DUL:isParticipantIn ;</w:t>
      </w:r>
    </w:p>
    <w:p w14:paraId="27B0C7C5" w14:textId="77777777" w:rsidR="00F015A6" w:rsidRDefault="00F015A6" w:rsidP="00F015A6">
      <w:r>
        <w:t xml:space="preserve">                  rdfs:comment "Relation between a System and a Deployment, recording that the System/Sensor was deployed in that Deployment." ;</w:t>
      </w:r>
    </w:p>
    <w:p w14:paraId="43ECA383" w14:textId="77777777" w:rsidR="00F015A6" w:rsidRDefault="00F015A6" w:rsidP="00F015A6">
      <w:r>
        <w:t xml:space="preserve">                  rdfs:isDefinedBy "http://purl.oclc.org/NET/ssnx/ssn" ;</w:t>
      </w:r>
    </w:p>
    <w:p w14:paraId="6849B559" w14:textId="77777777" w:rsidR="00F015A6" w:rsidRDefault="00F015A6" w:rsidP="00F015A6">
      <w:r>
        <w:t xml:space="preserve">                  rdfs:label "has deployment" ;</w:t>
      </w:r>
    </w:p>
    <w:p w14:paraId="6EBF1296" w14:textId="77777777" w:rsidR="00F015A6" w:rsidRDefault="00F015A6" w:rsidP="00F015A6">
      <w:r>
        <w:t xml:space="preserve">                  rdfs:seeAlso "http://www.w3.org/2005/Incubator/ssn/wiki/SSN_Deploy#Deployment" .</w:t>
      </w:r>
    </w:p>
    <w:p w14:paraId="3338FCFA" w14:textId="77777777" w:rsidR="00F015A6" w:rsidRDefault="00F015A6" w:rsidP="00F015A6"/>
    <w:p w14:paraId="2C4DDFA8" w14:textId="77777777" w:rsidR="00F015A6" w:rsidRDefault="00F015A6" w:rsidP="00F015A6"/>
    <w:p w14:paraId="428A0BE5" w14:textId="77777777" w:rsidR="00F015A6" w:rsidRDefault="00F015A6" w:rsidP="00F015A6">
      <w:r>
        <w:lastRenderedPageBreak/>
        <w:t>###  http://purl.oclc.org/NET/ssnx/ssn#hasInput</w:t>
      </w:r>
    </w:p>
    <w:p w14:paraId="44F71E31" w14:textId="77777777" w:rsidR="00F015A6" w:rsidRDefault="00F015A6" w:rsidP="00F015A6">
      <w:r>
        <w:t>ssn:hasInput rdf:type owl:ObjectProperty ;</w:t>
      </w:r>
    </w:p>
    <w:p w14:paraId="574E1B03" w14:textId="77777777" w:rsidR="00F015A6" w:rsidRDefault="00F015A6" w:rsidP="00F015A6">
      <w:r>
        <w:t xml:space="preserve">             rdfs:isDefinedBy "http://purl.oclc.org/NET/ssnx/ssn" ;</w:t>
      </w:r>
    </w:p>
    <w:p w14:paraId="6A6F1A6E" w14:textId="77777777" w:rsidR="00F015A6" w:rsidRDefault="00F015A6" w:rsidP="00F015A6">
      <w:r>
        <w:t xml:space="preserve">             rdfs:label "has input" ;</w:t>
      </w:r>
    </w:p>
    <w:p w14:paraId="4355CDB8" w14:textId="77777777" w:rsidR="00F015A6" w:rsidRDefault="00F015A6" w:rsidP="00F015A6">
      <w:r>
        <w:t xml:space="preserve">             rdfs:seeAlso "http://www.w3.org/2005/Incubator/ssn/wiki/SSN_Model#Process" .</w:t>
      </w:r>
    </w:p>
    <w:p w14:paraId="4DC1EAED" w14:textId="77777777" w:rsidR="00F015A6" w:rsidRDefault="00F015A6" w:rsidP="00F015A6"/>
    <w:p w14:paraId="235E7332" w14:textId="77777777" w:rsidR="00F015A6" w:rsidRDefault="00F015A6" w:rsidP="00F015A6"/>
    <w:p w14:paraId="79760A9F" w14:textId="77777777" w:rsidR="00F015A6" w:rsidRDefault="00F015A6" w:rsidP="00F015A6">
      <w:r>
        <w:t>###  http://purl.oclc.org/NET/ssnx/ssn#hasMeasurementCapability</w:t>
      </w:r>
    </w:p>
    <w:p w14:paraId="40825E36" w14:textId="77777777" w:rsidR="00F015A6" w:rsidRDefault="00F015A6" w:rsidP="00F015A6">
      <w:r>
        <w:t>ssn:hasMeasurementCapability rdf:type owl:ObjectProperty ;</w:t>
      </w:r>
    </w:p>
    <w:p w14:paraId="64651F8C" w14:textId="77777777" w:rsidR="00F015A6" w:rsidRDefault="00F015A6" w:rsidP="00F015A6">
      <w:r>
        <w:t xml:space="preserve">                             rdfs:subPropertyOf ssn:hasProperty ;</w:t>
      </w:r>
    </w:p>
    <w:p w14:paraId="16782736" w14:textId="77777777" w:rsidR="00F015A6" w:rsidRDefault="00F015A6" w:rsidP="00F015A6">
      <w:r>
        <w:t xml:space="preserve">                             rdfs:comment "Relation from a Sensor to a MeasurementCapability describing the measurement properties of the sensor." ;</w:t>
      </w:r>
    </w:p>
    <w:p w14:paraId="1A8504EE" w14:textId="77777777" w:rsidR="00F015A6" w:rsidRDefault="00F015A6" w:rsidP="00F015A6">
      <w:r>
        <w:t xml:space="preserve">                             rdfs:isDefinedBy "http://purl.oclc.org/NET/ssnx/ssn" ;</w:t>
      </w:r>
    </w:p>
    <w:p w14:paraId="7C1AEEC8" w14:textId="77777777" w:rsidR="00F015A6" w:rsidRDefault="00F015A6" w:rsidP="00F015A6">
      <w:r>
        <w:t xml:space="preserve">                             rdfs:label "has measurement  capability" ;</w:t>
      </w:r>
    </w:p>
    <w:p w14:paraId="30476412" w14:textId="77777777" w:rsidR="00F015A6" w:rsidRDefault="00F015A6" w:rsidP="00F015A6">
      <w:r>
        <w:t xml:space="preserve">                             rdfs:seeAlso "http://www.w3.org/2005/Incubator/ssn/wiki/SSN_Sensor#MeasuringCapability" .</w:t>
      </w:r>
    </w:p>
    <w:p w14:paraId="3DD6D24B" w14:textId="77777777" w:rsidR="00F015A6" w:rsidRDefault="00F015A6" w:rsidP="00F015A6"/>
    <w:p w14:paraId="754E5338" w14:textId="77777777" w:rsidR="00F015A6" w:rsidRDefault="00F015A6" w:rsidP="00F015A6"/>
    <w:p w14:paraId="58DB9297" w14:textId="77777777" w:rsidR="00F015A6" w:rsidRDefault="00F015A6" w:rsidP="00F015A6">
      <w:r>
        <w:t>###  http://purl.oclc.org/NET/ssnx/ssn#hasMeasurementProperty</w:t>
      </w:r>
    </w:p>
    <w:p w14:paraId="7A937F72" w14:textId="77777777" w:rsidR="00F015A6" w:rsidRDefault="00F015A6" w:rsidP="00F015A6">
      <w:r>
        <w:t>ssn:hasMeasurementProperty rdf:type owl:ObjectProperty ;</w:t>
      </w:r>
    </w:p>
    <w:p w14:paraId="078D3B64" w14:textId="77777777" w:rsidR="00F015A6" w:rsidRDefault="00F015A6" w:rsidP="00F015A6">
      <w:r>
        <w:t xml:space="preserve">                           rdfs:subPropertyOf ssn:hasProperty ;</w:t>
      </w:r>
    </w:p>
    <w:p w14:paraId="502C3249" w14:textId="77777777" w:rsidR="00F015A6" w:rsidRDefault="00F015A6" w:rsidP="00F015A6">
      <w:r>
        <w:t xml:space="preserve">                           rdfs:comment "Relation from a MeasurementCapability to a MeasurementProperty.  For example, to an accuracy (see notes at MeasurementCapability)." ;</w:t>
      </w:r>
    </w:p>
    <w:p w14:paraId="4A91F4E2" w14:textId="77777777" w:rsidR="00F015A6" w:rsidRDefault="00F015A6" w:rsidP="00F015A6">
      <w:r>
        <w:t xml:space="preserve">                           rdfs:isDefinedBy "http://purl.oclc.org/NET/ssnx/ssn" ;</w:t>
      </w:r>
    </w:p>
    <w:p w14:paraId="5C6C5E30" w14:textId="77777777" w:rsidR="00F015A6" w:rsidRDefault="00F015A6" w:rsidP="00F015A6">
      <w:r>
        <w:t xml:space="preserve">                           rdfs:label "has measurement property" ;</w:t>
      </w:r>
    </w:p>
    <w:p w14:paraId="44663A58" w14:textId="77777777" w:rsidR="00F015A6" w:rsidRDefault="00F015A6" w:rsidP="00F015A6">
      <w:r>
        <w:t xml:space="preserve">                           rdfs:seeAlso "http://www.w3.org/2005/Incubator/ssn/wiki/SSN_Sensor#MeasuringCapability" .</w:t>
      </w:r>
    </w:p>
    <w:p w14:paraId="20D912D2" w14:textId="77777777" w:rsidR="00F015A6" w:rsidRDefault="00F015A6" w:rsidP="00F015A6"/>
    <w:p w14:paraId="42B3B564" w14:textId="77777777" w:rsidR="00F015A6" w:rsidRDefault="00F015A6" w:rsidP="00F015A6"/>
    <w:p w14:paraId="03429287" w14:textId="77777777" w:rsidR="00F015A6" w:rsidRDefault="00F015A6" w:rsidP="00F015A6">
      <w:r>
        <w:t>###  http://purl.oclc.org/NET/ssnx/ssn#hasObservables</w:t>
      </w:r>
    </w:p>
    <w:p w14:paraId="2BFBE650" w14:textId="77777777" w:rsidR="00F015A6" w:rsidRDefault="00F015A6" w:rsidP="00F015A6">
      <w:r>
        <w:lastRenderedPageBreak/>
        <w:t>ssn:hasObservables rdf:type owl:ObjectProperty ;</w:t>
      </w:r>
    </w:p>
    <w:p w14:paraId="79BF576A" w14:textId="77777777" w:rsidR="00F015A6" w:rsidRDefault="00F015A6" w:rsidP="00F015A6">
      <w:r>
        <w:t xml:space="preserve">                   rdfs:domain &lt;http://www.co-ode.org/ontologies/uia/ont.owl#ParticipantHealthRecord&gt; ;</w:t>
      </w:r>
    </w:p>
    <w:p w14:paraId="3C8971DF" w14:textId="77777777" w:rsidR="00F015A6" w:rsidRDefault="00F015A6" w:rsidP="00F015A6">
      <w:r>
        <w:t xml:space="preserve">                   rdfs:range &lt;http://www.co-ode.org/ontologies/uia/ont.owl#ObservableEntity&gt; .</w:t>
      </w:r>
    </w:p>
    <w:p w14:paraId="7FE2554B" w14:textId="77777777" w:rsidR="00F015A6" w:rsidRDefault="00F015A6" w:rsidP="00F015A6"/>
    <w:p w14:paraId="28EF23EB" w14:textId="77777777" w:rsidR="00F015A6" w:rsidRDefault="00F015A6" w:rsidP="00F015A6"/>
    <w:p w14:paraId="7941CA01" w14:textId="77777777" w:rsidR="00F015A6" w:rsidRDefault="00F015A6" w:rsidP="00F015A6">
      <w:r>
        <w:t>###  http://purl.oclc.org/NET/ssnx/ssn#hasOperatingProperty</w:t>
      </w:r>
    </w:p>
    <w:p w14:paraId="6BEF8E2F" w14:textId="77777777" w:rsidR="00F015A6" w:rsidRDefault="00F015A6" w:rsidP="00F015A6">
      <w:r>
        <w:t>ssn:hasOperatingProperty rdf:type owl:ObjectProperty ;</w:t>
      </w:r>
    </w:p>
    <w:p w14:paraId="602E8ACC" w14:textId="77777777" w:rsidR="00F015A6" w:rsidRDefault="00F015A6" w:rsidP="00F015A6">
      <w:r>
        <w:t xml:space="preserve">                         rdfs:subPropertyOf ssn:hasProperty ;</w:t>
      </w:r>
    </w:p>
    <w:p w14:paraId="748F9956" w14:textId="77777777" w:rsidR="00F015A6" w:rsidRDefault="00F015A6" w:rsidP="00F015A6">
      <w:r>
        <w:t xml:space="preserve">                         rdfs:comment "Relation from an OperatingRange to a Property.  For example, to a battery lifetime." ;</w:t>
      </w:r>
    </w:p>
    <w:p w14:paraId="43FA614B" w14:textId="77777777" w:rsidR="00F015A6" w:rsidRDefault="00F015A6" w:rsidP="00F015A6">
      <w:r>
        <w:t xml:space="preserve">                         rdfs:isDefinedBy "http://purl.oclc.org/NET/ssnx/ssn" ;</w:t>
      </w:r>
    </w:p>
    <w:p w14:paraId="77734732" w14:textId="77777777" w:rsidR="00F015A6" w:rsidRDefault="00F015A6" w:rsidP="00F015A6">
      <w:r>
        <w:t xml:space="preserve">                         rdfs:label "has operating property" ;</w:t>
      </w:r>
    </w:p>
    <w:p w14:paraId="1C7F37E9" w14:textId="77777777" w:rsidR="00F015A6" w:rsidRDefault="00F015A6" w:rsidP="00F015A6">
      <w:r>
        <w:t xml:space="preserve">                         rdfs:seeAlso "http://www.w3.org/2005/Incubator/ssn/wiki/SSN_Deploy#OperatingRestriction" .</w:t>
      </w:r>
    </w:p>
    <w:p w14:paraId="5790AB1A" w14:textId="77777777" w:rsidR="00F015A6" w:rsidRDefault="00F015A6" w:rsidP="00F015A6"/>
    <w:p w14:paraId="6400ECE5" w14:textId="77777777" w:rsidR="00F015A6" w:rsidRDefault="00F015A6" w:rsidP="00F015A6"/>
    <w:p w14:paraId="128CEEFA" w14:textId="77777777" w:rsidR="00F015A6" w:rsidRDefault="00F015A6" w:rsidP="00F015A6">
      <w:r>
        <w:t>###  http://purl.oclc.org/NET/ssnx/ssn#hasOperatingRange</w:t>
      </w:r>
    </w:p>
    <w:p w14:paraId="43B8A1DF" w14:textId="77777777" w:rsidR="00F015A6" w:rsidRDefault="00F015A6" w:rsidP="00F015A6">
      <w:r>
        <w:t>ssn:hasOperatingRange rdf:type owl:ObjectProperty ;</w:t>
      </w:r>
    </w:p>
    <w:p w14:paraId="1D26B291" w14:textId="77777777" w:rsidR="00F015A6" w:rsidRDefault="00F015A6" w:rsidP="00F015A6">
      <w:r>
        <w:t xml:space="preserve">                      rdfs:subPropertyOf ssn:hasProperty ;</w:t>
      </w:r>
    </w:p>
    <w:p w14:paraId="709D343F" w14:textId="77777777" w:rsidR="00F015A6" w:rsidRDefault="00F015A6" w:rsidP="00F015A6">
      <w:r>
        <w:t xml:space="preserve">                      rdfs:comment "Relation from a System to an OperatingRange describing the normal operating environment of the System." ;</w:t>
      </w:r>
    </w:p>
    <w:p w14:paraId="59EA5157" w14:textId="77777777" w:rsidR="00F015A6" w:rsidRDefault="00F015A6" w:rsidP="00F015A6">
      <w:r>
        <w:t xml:space="preserve">                      rdfs:isDefinedBy "http://purl.oclc.org/NET/ssnx/ssn" ;</w:t>
      </w:r>
    </w:p>
    <w:p w14:paraId="0D3F6B92" w14:textId="77777777" w:rsidR="00F015A6" w:rsidRDefault="00F015A6" w:rsidP="00F015A6">
      <w:r>
        <w:t xml:space="preserve">                      rdfs:label "has operating range" ;</w:t>
      </w:r>
    </w:p>
    <w:p w14:paraId="550E8845" w14:textId="77777777" w:rsidR="00F015A6" w:rsidRDefault="00F015A6" w:rsidP="00F015A6">
      <w:r>
        <w:t xml:space="preserve">                      rdfs:seeAlso "http://www.w3.org/2005/Incubator/ssn/wiki/SSN_Deploy#OperatingRestriction" .</w:t>
      </w:r>
    </w:p>
    <w:p w14:paraId="298E9CCE" w14:textId="77777777" w:rsidR="00F015A6" w:rsidRDefault="00F015A6" w:rsidP="00F015A6"/>
    <w:p w14:paraId="5F22473A" w14:textId="77777777" w:rsidR="00F015A6" w:rsidRDefault="00F015A6" w:rsidP="00F015A6"/>
    <w:p w14:paraId="41136558" w14:textId="77777777" w:rsidR="00F015A6" w:rsidRDefault="00F015A6" w:rsidP="00F015A6">
      <w:r>
        <w:t>###  http://purl.oclc.org/NET/ssnx/ssn#hasOutput</w:t>
      </w:r>
    </w:p>
    <w:p w14:paraId="2023C2AD" w14:textId="77777777" w:rsidR="00F015A6" w:rsidRDefault="00F015A6" w:rsidP="00F015A6">
      <w:r>
        <w:t>ssn:hasOutput rdf:type owl:ObjectProperty ;</w:t>
      </w:r>
    </w:p>
    <w:p w14:paraId="16F03B4B" w14:textId="77777777" w:rsidR="00F015A6" w:rsidRDefault="00F015A6" w:rsidP="00F015A6">
      <w:r>
        <w:t xml:space="preserve">              rdfs:isDefinedBy "http://purl.oclc.org/NET/ssnx/ssn" ;</w:t>
      </w:r>
    </w:p>
    <w:p w14:paraId="191F7AEC" w14:textId="77777777" w:rsidR="00F015A6" w:rsidRDefault="00F015A6" w:rsidP="00F015A6">
      <w:r>
        <w:lastRenderedPageBreak/>
        <w:t xml:space="preserve">              rdfs:label "has output" ;</w:t>
      </w:r>
    </w:p>
    <w:p w14:paraId="67BB7EEE" w14:textId="77777777" w:rsidR="00F015A6" w:rsidRDefault="00F015A6" w:rsidP="00F015A6">
      <w:r>
        <w:t xml:space="preserve">              rdfs:seeAlso "http://www.w3.org/2005/Incubator/ssn/wiki/SSN_Model#Process" .</w:t>
      </w:r>
    </w:p>
    <w:p w14:paraId="1F017071" w14:textId="77777777" w:rsidR="00F015A6" w:rsidRDefault="00F015A6" w:rsidP="00F015A6"/>
    <w:p w14:paraId="15435BD2" w14:textId="77777777" w:rsidR="00F015A6" w:rsidRDefault="00F015A6" w:rsidP="00F015A6"/>
    <w:p w14:paraId="542646AD" w14:textId="77777777" w:rsidR="00F015A6" w:rsidRDefault="00F015A6" w:rsidP="00F015A6">
      <w:r>
        <w:t>###  http://purl.oclc.org/NET/ssnx/ssn#hasProperty</w:t>
      </w:r>
    </w:p>
    <w:p w14:paraId="5B724E50" w14:textId="77777777" w:rsidR="00F015A6" w:rsidRDefault="00F015A6" w:rsidP="00F015A6">
      <w:r>
        <w:t>ssn:hasProperty rdf:type owl:ObjectProperty ;</w:t>
      </w:r>
    </w:p>
    <w:p w14:paraId="4B332961" w14:textId="77777777" w:rsidR="00F015A6" w:rsidRDefault="00F015A6" w:rsidP="00F015A6">
      <w:r>
        <w:t xml:space="preserve">                rdfs:subPropertyOf DUL:hasQuality ;</w:t>
      </w:r>
    </w:p>
    <w:p w14:paraId="04C751AC" w14:textId="77777777" w:rsidR="00F015A6" w:rsidRDefault="00F015A6" w:rsidP="00F015A6">
      <w:r>
        <w:t xml:space="preserve">                owl:inverseOf ssn:isPropertyOf ;</w:t>
      </w:r>
    </w:p>
    <w:p w14:paraId="6D94E862" w14:textId="77777777" w:rsidR="00F015A6" w:rsidRDefault="00F015A6" w:rsidP="00F015A6">
      <w:r>
        <w:t xml:space="preserve">                rdfs:comment "A relation between a FeatureOfInterest and a Property of that feature." ;</w:t>
      </w:r>
    </w:p>
    <w:p w14:paraId="04A3DA96" w14:textId="77777777" w:rsidR="00F015A6" w:rsidRDefault="00F015A6" w:rsidP="00F015A6">
      <w:r>
        <w:t xml:space="preserve">                rdfs:isDefinedBy "http://purl.oclc.org/NET/ssnx/ssn" ;</w:t>
      </w:r>
    </w:p>
    <w:p w14:paraId="1D055E06" w14:textId="77777777" w:rsidR="00F015A6" w:rsidRDefault="00F015A6" w:rsidP="00F015A6">
      <w:r>
        <w:t xml:space="preserve">                rdfs:label "has property" ;</w:t>
      </w:r>
    </w:p>
    <w:p w14:paraId="71F4C220" w14:textId="77777777" w:rsidR="00F015A6" w:rsidRDefault="00F015A6" w:rsidP="00F015A6">
      <w:r>
        <w:t xml:space="preserve">                rdfs:seeAlso "http://www.w3.org/2005/Incubator/ssn/wiki/SSN_Skeleton#Skeleton" .</w:t>
      </w:r>
    </w:p>
    <w:p w14:paraId="55C83D6F" w14:textId="77777777" w:rsidR="00F015A6" w:rsidRDefault="00F015A6" w:rsidP="00F015A6"/>
    <w:p w14:paraId="7DE9B63E" w14:textId="77777777" w:rsidR="00F015A6" w:rsidRDefault="00F015A6" w:rsidP="00F015A6"/>
    <w:p w14:paraId="0A017072" w14:textId="77777777" w:rsidR="00F015A6" w:rsidRDefault="00F015A6" w:rsidP="00F015A6">
      <w:r>
        <w:t>###  http://purl.oclc.org/NET/ssnx/ssn#hasRegisteredComplaint</w:t>
      </w:r>
    </w:p>
    <w:p w14:paraId="74438C12" w14:textId="77777777" w:rsidR="00F015A6" w:rsidRDefault="00F015A6" w:rsidP="00F015A6">
      <w:r>
        <w:t>ssn:hasRegisteredComplaint rdf:type owl:ObjectProperty ;</w:t>
      </w:r>
    </w:p>
    <w:p w14:paraId="5E617364" w14:textId="77777777" w:rsidR="00F015A6" w:rsidRDefault="00F015A6" w:rsidP="00F015A6">
      <w:r>
        <w:t xml:space="preserve">                           rdfs:domain &lt;http://www.co-ode.org/ontologies/uia/ont.owl#Participant&gt; .</w:t>
      </w:r>
    </w:p>
    <w:p w14:paraId="5B94B00C" w14:textId="77777777" w:rsidR="00F015A6" w:rsidRDefault="00F015A6" w:rsidP="00F015A6"/>
    <w:p w14:paraId="7232ABB3" w14:textId="77777777" w:rsidR="00F015A6" w:rsidRDefault="00F015A6" w:rsidP="00F015A6"/>
    <w:p w14:paraId="1CF1EF16" w14:textId="77777777" w:rsidR="00F015A6" w:rsidRDefault="00F015A6" w:rsidP="00F015A6">
      <w:r>
        <w:t>###  http://purl.oclc.org/NET/ssnx/ssn#hasSubSystem</w:t>
      </w:r>
    </w:p>
    <w:p w14:paraId="086DD89E" w14:textId="77777777" w:rsidR="00F015A6" w:rsidRDefault="00F015A6" w:rsidP="00F015A6">
      <w:r>
        <w:t>ssn:hasSubSystem rdf:type owl:ObjectProperty ;</w:t>
      </w:r>
    </w:p>
    <w:p w14:paraId="791BCCA8" w14:textId="77777777" w:rsidR="00F015A6" w:rsidRDefault="00F015A6" w:rsidP="00F015A6">
      <w:r>
        <w:t xml:space="preserve">                 rdfs:subPropertyOf DUL:hasPart ;</w:t>
      </w:r>
    </w:p>
    <w:p w14:paraId="3A875021" w14:textId="77777777" w:rsidR="00F015A6" w:rsidRDefault="00F015A6" w:rsidP="00F015A6">
      <w:r>
        <w:t xml:space="preserve">                 rdfs:comment "Haspart relation between a system and its parts." ;</w:t>
      </w:r>
    </w:p>
    <w:p w14:paraId="7419C8A5" w14:textId="77777777" w:rsidR="00F015A6" w:rsidRDefault="00F015A6" w:rsidP="00F015A6">
      <w:r>
        <w:t xml:space="preserve">                 rdfs:isDefinedBy "http://purl.oclc.org/NET/ssnx/ssn" ;</w:t>
      </w:r>
    </w:p>
    <w:p w14:paraId="1C3346CC" w14:textId="77777777" w:rsidR="00F015A6" w:rsidRDefault="00F015A6" w:rsidP="00F015A6">
      <w:r>
        <w:t xml:space="preserve">                 rdfs:label "has subsystem" ;</w:t>
      </w:r>
    </w:p>
    <w:p w14:paraId="762FC677" w14:textId="77777777" w:rsidR="00F015A6" w:rsidRDefault="00F015A6" w:rsidP="00F015A6">
      <w:r>
        <w:t xml:space="preserve">                 rdfs:seeAlso "http://www.w3.org/2005/Incubator/ssn/wiki/SSN_Model#System" .</w:t>
      </w:r>
    </w:p>
    <w:p w14:paraId="21DDB293" w14:textId="77777777" w:rsidR="00F015A6" w:rsidRDefault="00F015A6" w:rsidP="00F015A6"/>
    <w:p w14:paraId="5118883E" w14:textId="77777777" w:rsidR="00F015A6" w:rsidRDefault="00F015A6" w:rsidP="00F015A6"/>
    <w:p w14:paraId="352FA05F" w14:textId="77777777" w:rsidR="00F015A6" w:rsidRDefault="00F015A6" w:rsidP="00F015A6">
      <w:r>
        <w:t>###  http://purl.oclc.org/NET/ssnx/ssn#hasSurvivalProperty</w:t>
      </w:r>
    </w:p>
    <w:p w14:paraId="7F281AEC" w14:textId="77777777" w:rsidR="00F015A6" w:rsidRDefault="00F015A6" w:rsidP="00F015A6">
      <w:r>
        <w:lastRenderedPageBreak/>
        <w:t>ssn:hasSurvivalProperty rdf:type owl:ObjectProperty ;</w:t>
      </w:r>
    </w:p>
    <w:p w14:paraId="409DDBB3" w14:textId="77777777" w:rsidR="00F015A6" w:rsidRDefault="00F015A6" w:rsidP="00F015A6">
      <w:r>
        <w:t xml:space="preserve">                        rdfs:subPropertyOf ssn:hasProperty ;</w:t>
      </w:r>
    </w:p>
    <w:p w14:paraId="0302478F" w14:textId="77777777" w:rsidR="00F015A6" w:rsidRDefault="00F015A6" w:rsidP="00F015A6">
      <w:r>
        <w:t xml:space="preserve">                        rdfs:comment "Relation from a SurvivalRange to a Property describing the survial range of a system.  For example, to the temperature extreme that a system can withstand before being considered damaged." ;</w:t>
      </w:r>
    </w:p>
    <w:p w14:paraId="097FF126" w14:textId="77777777" w:rsidR="00F015A6" w:rsidRDefault="00F015A6" w:rsidP="00F015A6">
      <w:r>
        <w:t xml:space="preserve">                        rdfs:isDefinedBy "http://purl.oclc.org/NET/ssnx/ssn" ;</w:t>
      </w:r>
    </w:p>
    <w:p w14:paraId="0C52FB21" w14:textId="77777777" w:rsidR="00F015A6" w:rsidRDefault="00F015A6" w:rsidP="00F015A6">
      <w:r>
        <w:t xml:space="preserve">                        rdfs:label "has survival property" ;</w:t>
      </w:r>
    </w:p>
    <w:p w14:paraId="6678CD8F" w14:textId="77777777" w:rsidR="00F015A6" w:rsidRDefault="00F015A6" w:rsidP="00F015A6">
      <w:r>
        <w:t xml:space="preserve">                        rdfs:seeAlso "http://www.w3.org/2005/Incubator/ssn/wiki/SSN_Deploy#OperatingRestriction" .</w:t>
      </w:r>
    </w:p>
    <w:p w14:paraId="4372DAD1" w14:textId="77777777" w:rsidR="00F015A6" w:rsidRDefault="00F015A6" w:rsidP="00F015A6"/>
    <w:p w14:paraId="28415E24" w14:textId="77777777" w:rsidR="00F015A6" w:rsidRDefault="00F015A6" w:rsidP="00F015A6"/>
    <w:p w14:paraId="6EC5593A" w14:textId="77777777" w:rsidR="00F015A6" w:rsidRDefault="00F015A6" w:rsidP="00F015A6">
      <w:r>
        <w:t>###  http://purl.oclc.org/NET/ssnx/ssn#hasSurvivalRange</w:t>
      </w:r>
    </w:p>
    <w:p w14:paraId="23FCF138" w14:textId="77777777" w:rsidR="00F015A6" w:rsidRDefault="00F015A6" w:rsidP="00F015A6">
      <w:r>
        <w:t>ssn:hasSurvivalRange rdf:type owl:ObjectProperty ;</w:t>
      </w:r>
    </w:p>
    <w:p w14:paraId="39BEC198" w14:textId="77777777" w:rsidR="00F015A6" w:rsidRDefault="00F015A6" w:rsidP="00F015A6">
      <w:r>
        <w:t xml:space="preserve">                     rdfs:subPropertyOf ssn:hasProperty ;</w:t>
      </w:r>
    </w:p>
    <w:p w14:paraId="6615AC4C" w14:textId="77777777" w:rsidR="00F015A6" w:rsidRDefault="00F015A6" w:rsidP="00F015A6">
      <w:r>
        <w:t xml:space="preserve">                     rdfs:comment "A Relation from a System to a SurvivalRange." ;</w:t>
      </w:r>
    </w:p>
    <w:p w14:paraId="687FD5C5" w14:textId="77777777" w:rsidR="00F015A6" w:rsidRDefault="00F015A6" w:rsidP="00F015A6">
      <w:r>
        <w:t xml:space="preserve">                     rdfs:isDefinedBy "http://purl.oclc.org/NET/ssnx/ssn" ;</w:t>
      </w:r>
    </w:p>
    <w:p w14:paraId="0B38D191" w14:textId="77777777" w:rsidR="00F015A6" w:rsidRDefault="00F015A6" w:rsidP="00F015A6">
      <w:r>
        <w:t xml:space="preserve">                     rdfs:label "has survival range" ;</w:t>
      </w:r>
    </w:p>
    <w:p w14:paraId="1DCC69D7" w14:textId="77777777" w:rsidR="00F015A6" w:rsidRDefault="00F015A6" w:rsidP="00F015A6">
      <w:r>
        <w:t xml:space="preserve">                     rdfs:seeAlso "http://www.w3.org/2005/Incubator/ssn/wiki/SSN_Deploy#OperatingRestriction" .</w:t>
      </w:r>
    </w:p>
    <w:p w14:paraId="46051F7E" w14:textId="77777777" w:rsidR="00F015A6" w:rsidRDefault="00F015A6" w:rsidP="00F015A6"/>
    <w:p w14:paraId="4D95FC10" w14:textId="77777777" w:rsidR="00F015A6" w:rsidRDefault="00F015A6" w:rsidP="00F015A6"/>
    <w:p w14:paraId="0DF3E31C" w14:textId="77777777" w:rsidR="00F015A6" w:rsidRDefault="00F015A6" w:rsidP="00F015A6">
      <w:r>
        <w:t>###  http://purl.oclc.org/NET/ssnx/ssn#hasValue</w:t>
      </w:r>
    </w:p>
    <w:p w14:paraId="605C4EDC" w14:textId="77777777" w:rsidR="00F015A6" w:rsidRDefault="00F015A6" w:rsidP="00F015A6">
      <w:r>
        <w:t>ssn:hasValue rdf:type owl:ObjectProperty ;</w:t>
      </w:r>
    </w:p>
    <w:p w14:paraId="504A35C6" w14:textId="77777777" w:rsidR="00F015A6" w:rsidRDefault="00F015A6" w:rsidP="00F015A6">
      <w:r>
        <w:t xml:space="preserve">             rdfs:subPropertyOf DUL:hasRegion ;</w:t>
      </w:r>
    </w:p>
    <w:p w14:paraId="49FDBD54" w14:textId="77777777" w:rsidR="00F015A6" w:rsidRDefault="00F015A6" w:rsidP="00F015A6">
      <w:r>
        <w:t xml:space="preserve">             rdfs:isDefinedBy "http://purl.oclc.org/NET/ssnx/ssn" ;</w:t>
      </w:r>
    </w:p>
    <w:p w14:paraId="26551589" w14:textId="77777777" w:rsidR="00F015A6" w:rsidRDefault="00F015A6" w:rsidP="00F015A6">
      <w:r>
        <w:t xml:space="preserve">             rdfs:label "has value" ;</w:t>
      </w:r>
    </w:p>
    <w:p w14:paraId="2927F054" w14:textId="77777777" w:rsidR="00F015A6" w:rsidRDefault="00F015A6" w:rsidP="00F015A6">
      <w:r>
        <w:t xml:space="preserve">             rdfs:seeAlso "http://www.w3.org/2005/Incubator/ssn/wiki/SSN_Base#Data" .</w:t>
      </w:r>
    </w:p>
    <w:p w14:paraId="7C3B8BE5" w14:textId="77777777" w:rsidR="00F015A6" w:rsidRDefault="00F015A6" w:rsidP="00F015A6"/>
    <w:p w14:paraId="1372D80A" w14:textId="77777777" w:rsidR="00F015A6" w:rsidRDefault="00F015A6" w:rsidP="00F015A6"/>
    <w:p w14:paraId="37D6B73F" w14:textId="77777777" w:rsidR="00F015A6" w:rsidRDefault="00F015A6" w:rsidP="00F015A6">
      <w:r>
        <w:t>###  http://purl.oclc.org/NET/ssnx/ssn#hasVitalSignFinding</w:t>
      </w:r>
    </w:p>
    <w:p w14:paraId="4340CDE5" w14:textId="77777777" w:rsidR="00F015A6" w:rsidRDefault="00F015A6" w:rsidP="00F015A6">
      <w:r>
        <w:lastRenderedPageBreak/>
        <w:t>ssn:hasVitalSignFinding rdf:type owl:ObjectProperty ;</w:t>
      </w:r>
    </w:p>
    <w:p w14:paraId="28279426" w14:textId="77777777" w:rsidR="00F015A6" w:rsidRDefault="00F015A6" w:rsidP="00F015A6">
      <w:r>
        <w:t xml:space="preserve">                        rdfs:domain &lt;http://www.co-ode.org/ontologies/uia/ont.owl#ParticipantState&gt; ;</w:t>
      </w:r>
    </w:p>
    <w:p w14:paraId="116B3400" w14:textId="77777777" w:rsidR="00F015A6" w:rsidRDefault="00F015A6" w:rsidP="00F015A6">
      <w:r>
        <w:t xml:space="preserve">                        rdfs:range &lt;http://www.co-ode.org/ontologies/uia/ont.owl#Vital_sign_finding&gt; .</w:t>
      </w:r>
    </w:p>
    <w:p w14:paraId="58B68E55" w14:textId="77777777" w:rsidR="00F015A6" w:rsidRDefault="00F015A6" w:rsidP="00F015A6"/>
    <w:p w14:paraId="6E7F44C4" w14:textId="77777777" w:rsidR="00F015A6" w:rsidRDefault="00F015A6" w:rsidP="00F015A6"/>
    <w:p w14:paraId="237E1701" w14:textId="77777777" w:rsidR="00F015A6" w:rsidRDefault="00F015A6" w:rsidP="00F015A6">
      <w:r>
        <w:t>###  http://purl.oclc.org/NET/ssnx/ssn#implementedBy</w:t>
      </w:r>
    </w:p>
    <w:p w14:paraId="37454852" w14:textId="77777777" w:rsidR="00F015A6" w:rsidRDefault="00F015A6" w:rsidP="00F015A6">
      <w:r>
        <w:t>ssn:implementedBy rdf:type owl:ObjectProperty ;</w:t>
      </w:r>
    </w:p>
    <w:p w14:paraId="77F44C26" w14:textId="77777777" w:rsidR="00F015A6" w:rsidRDefault="00F015A6" w:rsidP="00F015A6">
      <w:r>
        <w:t xml:space="preserve">                  rdfs:subPropertyOf DUL:describes ;</w:t>
      </w:r>
    </w:p>
    <w:p w14:paraId="721A5041" w14:textId="77777777" w:rsidR="00F015A6" w:rsidRDefault="00F015A6" w:rsidP="00F015A6">
      <w:r>
        <w:t xml:space="preserve">                  owl:inverseOf ssn:implements ;</w:t>
      </w:r>
    </w:p>
    <w:p w14:paraId="7685B097" w14:textId="77777777" w:rsidR="00F015A6" w:rsidRDefault="00F015A6" w:rsidP="00F015A6">
      <w:r>
        <w:t xml:space="preserve">                  rdfs:comment "A relation between the description of an algorithm, procedure or method and an entity that implements that method in some executable way.  For example, between a scientific measuring method and a sensor the senses via that method." ;</w:t>
      </w:r>
    </w:p>
    <w:p w14:paraId="01D48F1D" w14:textId="77777777" w:rsidR="00F015A6" w:rsidRDefault="00F015A6" w:rsidP="00F015A6">
      <w:r>
        <w:t xml:space="preserve">                  rdfs:isDefinedBy "http://purl.oclc.org/NET/ssnx/ssn" ;</w:t>
      </w:r>
    </w:p>
    <w:p w14:paraId="5283018F" w14:textId="77777777" w:rsidR="00F015A6" w:rsidRDefault="00F015A6" w:rsidP="00F015A6">
      <w:r>
        <w:t xml:space="preserve">                  rdfs:label "implemented by" ;</w:t>
      </w:r>
    </w:p>
    <w:p w14:paraId="06DFA35F" w14:textId="77777777" w:rsidR="00F015A6" w:rsidRDefault="00F015A6" w:rsidP="00F015A6">
      <w:r>
        <w:t xml:space="preserve">                  rdfs:seeAlso "http://www.w3.org/2005/Incubator/ssn/wiki/SSN_Skeleton#Skeleton" .</w:t>
      </w:r>
    </w:p>
    <w:p w14:paraId="4C8B2484" w14:textId="77777777" w:rsidR="00F015A6" w:rsidRDefault="00F015A6" w:rsidP="00F015A6"/>
    <w:p w14:paraId="1104ADDA" w14:textId="77777777" w:rsidR="00F015A6" w:rsidRDefault="00F015A6" w:rsidP="00F015A6"/>
    <w:p w14:paraId="7B8E4C20" w14:textId="77777777" w:rsidR="00F015A6" w:rsidRDefault="00F015A6" w:rsidP="00F015A6">
      <w:r>
        <w:t>###  http://purl.oclc.org/NET/ssnx/ssn#implements</w:t>
      </w:r>
    </w:p>
    <w:p w14:paraId="1D0B4FDA" w14:textId="77777777" w:rsidR="00F015A6" w:rsidRDefault="00F015A6" w:rsidP="00F015A6">
      <w:r>
        <w:t>ssn:implements rdf:type owl:ObjectProperty ;</w:t>
      </w:r>
    </w:p>
    <w:p w14:paraId="56032B25" w14:textId="77777777" w:rsidR="00F015A6" w:rsidRDefault="00F015A6" w:rsidP="00F015A6">
      <w:r>
        <w:t xml:space="preserve">               rdfs:subPropertyOf DUL:isDescribedBy ;</w:t>
      </w:r>
    </w:p>
    <w:p w14:paraId="529B192F" w14:textId="77777777" w:rsidR="00F015A6" w:rsidRDefault="00F015A6" w:rsidP="00F015A6">
      <w:r>
        <w:t xml:space="preserve">               rdfs:comment "A relation between an entity that implements a method in some executable way and the description of an algorithm, procedure or method.  For example, between a Sensor and the scientific measuring method that the Sensor uses to observe a Property." ;</w:t>
      </w:r>
    </w:p>
    <w:p w14:paraId="23220BC0" w14:textId="77777777" w:rsidR="00F015A6" w:rsidRDefault="00F015A6" w:rsidP="00F015A6">
      <w:r>
        <w:t xml:space="preserve">               rdfs:isDefinedBy "http://purl.oclc.org/NET/ssnx/ssn" ;</w:t>
      </w:r>
    </w:p>
    <w:p w14:paraId="6C2978E6" w14:textId="77777777" w:rsidR="00F015A6" w:rsidRDefault="00F015A6" w:rsidP="00F015A6">
      <w:r>
        <w:t xml:space="preserve">               rdfs:label "implements" ;</w:t>
      </w:r>
    </w:p>
    <w:p w14:paraId="0E0FF995" w14:textId="77777777" w:rsidR="00F015A6" w:rsidRDefault="00F015A6" w:rsidP="00F015A6">
      <w:r>
        <w:t xml:space="preserve">               rdfs:seeAlso "http://www.w3.org/2005/Incubator/ssn/wiki/SSN_Skeleton#Skeleton" .</w:t>
      </w:r>
    </w:p>
    <w:p w14:paraId="15E67D82" w14:textId="77777777" w:rsidR="00F015A6" w:rsidRDefault="00F015A6" w:rsidP="00F015A6"/>
    <w:p w14:paraId="4669966E" w14:textId="77777777" w:rsidR="00F015A6" w:rsidRDefault="00F015A6" w:rsidP="00F015A6"/>
    <w:p w14:paraId="5BBCC842" w14:textId="77777777" w:rsidR="00F015A6" w:rsidRDefault="00F015A6" w:rsidP="00F015A6">
      <w:r>
        <w:t>###  http://purl.oclc.org/NET/ssnx/ssn#inCondition</w:t>
      </w:r>
    </w:p>
    <w:p w14:paraId="745B850F" w14:textId="77777777" w:rsidR="00F015A6" w:rsidRDefault="00F015A6" w:rsidP="00F015A6">
      <w:r>
        <w:t>ssn:inCondition rdf:type owl:ObjectProperty ;</w:t>
      </w:r>
    </w:p>
    <w:p w14:paraId="760C7EAA" w14:textId="77777777" w:rsidR="00F015A6" w:rsidRDefault="00F015A6" w:rsidP="00F015A6">
      <w:r>
        <w:lastRenderedPageBreak/>
        <w:t xml:space="preserve">                rdfs:comment "Describes the prevailing environmental conditions for MeasurementCapabilites, OperatingConditions and SurvivalRanges.  Used for example to say that a sensor has a particular accuracy in particular conditions.  (see also MeasurementCapability)" ;</w:t>
      </w:r>
    </w:p>
    <w:p w14:paraId="58644774" w14:textId="77777777" w:rsidR="00F015A6" w:rsidRDefault="00F015A6" w:rsidP="00F015A6">
      <w:r>
        <w:t xml:space="preserve">                rdfs:isDefinedBy "http://purl.oclc.org/NET/ssnx/ssn" ;</w:t>
      </w:r>
    </w:p>
    <w:p w14:paraId="1A16052F" w14:textId="77777777" w:rsidR="00F015A6" w:rsidRDefault="00F015A6" w:rsidP="00F015A6">
      <w:r>
        <w:t xml:space="preserve">                rdfs:label "in condition" ;</w:t>
      </w:r>
    </w:p>
    <w:p w14:paraId="59D19FF5" w14:textId="77777777" w:rsidR="00F015A6" w:rsidRDefault="00F015A6" w:rsidP="00F015A6">
      <w:r>
        <w:t xml:space="preserve">                rdfs:seeAlso "http://www.w3.org/2005/Incubator/ssn/wiki/SSN_Base#ConstraintBlock" .</w:t>
      </w:r>
    </w:p>
    <w:p w14:paraId="59F26992" w14:textId="77777777" w:rsidR="00F015A6" w:rsidRDefault="00F015A6" w:rsidP="00F015A6"/>
    <w:p w14:paraId="43C8F1A3" w14:textId="77777777" w:rsidR="00F015A6" w:rsidRDefault="00F015A6" w:rsidP="00F015A6"/>
    <w:p w14:paraId="0EEACDC3" w14:textId="77777777" w:rsidR="00F015A6" w:rsidRDefault="00F015A6" w:rsidP="00F015A6">
      <w:r>
        <w:t>###  http://purl.oclc.org/NET/ssnx/ssn#inDeployment</w:t>
      </w:r>
    </w:p>
    <w:p w14:paraId="60E4799F" w14:textId="77777777" w:rsidR="00F015A6" w:rsidRDefault="00F015A6" w:rsidP="00F015A6">
      <w:r>
        <w:t>ssn:inDeployment rdf:type owl:ObjectProperty ;</w:t>
      </w:r>
    </w:p>
    <w:p w14:paraId="381AA30D" w14:textId="77777777" w:rsidR="00F015A6" w:rsidRDefault="00F015A6" w:rsidP="00F015A6">
      <w:r>
        <w:t xml:space="preserve">                 rdfs:subPropertyOf DUL:isParticipantIn ;</w:t>
      </w:r>
    </w:p>
    <w:p w14:paraId="70EDFED7" w14:textId="77777777" w:rsidR="00F015A6" w:rsidRDefault="00F015A6" w:rsidP="00F015A6">
      <w:r>
        <w:t xml:space="preserve">                 rdfs:comment "Relation between a Platform and a Deployment, recording that the object was used as a platform for a system/sensor for a particular deployment: as in this PhysicalObject is acting as a Platform inDeployment Deployment." ;</w:t>
      </w:r>
    </w:p>
    <w:p w14:paraId="75566521" w14:textId="77777777" w:rsidR="00F015A6" w:rsidRDefault="00F015A6" w:rsidP="00F015A6">
      <w:r>
        <w:t xml:space="preserve">                 rdfs:isDefinedBy "http://purl.oclc.org/NET/ssnx/ssn" ;</w:t>
      </w:r>
    </w:p>
    <w:p w14:paraId="0E7299E7" w14:textId="77777777" w:rsidR="00F015A6" w:rsidRDefault="00F015A6" w:rsidP="00F015A6">
      <w:r>
        <w:t xml:space="preserve">                 rdfs:label "in deployment" ;</w:t>
      </w:r>
    </w:p>
    <w:p w14:paraId="5D86F095" w14:textId="77777777" w:rsidR="00F015A6" w:rsidRDefault="00F015A6" w:rsidP="00F015A6">
      <w:r>
        <w:t xml:space="preserve">                 rdfs:seeAlso "http://www.w3.org/2005/Incubator/ssn/wiki/SSN_Deploy#Deployment" .</w:t>
      </w:r>
    </w:p>
    <w:p w14:paraId="1CC870C7" w14:textId="77777777" w:rsidR="00F015A6" w:rsidRDefault="00F015A6" w:rsidP="00F015A6"/>
    <w:p w14:paraId="509B444E" w14:textId="77777777" w:rsidR="00F015A6" w:rsidRDefault="00F015A6" w:rsidP="00F015A6"/>
    <w:p w14:paraId="6F983F25" w14:textId="77777777" w:rsidR="00F015A6" w:rsidRDefault="00F015A6" w:rsidP="00F015A6">
      <w:r>
        <w:t>###  http://purl.oclc.org/NET/ssnx/ssn#isFoundBy</w:t>
      </w:r>
    </w:p>
    <w:p w14:paraId="3EBB7457" w14:textId="77777777" w:rsidR="00F015A6" w:rsidRDefault="00F015A6" w:rsidP="00F015A6">
      <w:r>
        <w:t>ssn:isFoundBy rdf:type owl:ObjectProperty .</w:t>
      </w:r>
    </w:p>
    <w:p w14:paraId="386AF7DC" w14:textId="77777777" w:rsidR="00F015A6" w:rsidRDefault="00F015A6" w:rsidP="00F015A6"/>
    <w:p w14:paraId="7AB38CFC" w14:textId="77777777" w:rsidR="00F015A6" w:rsidRDefault="00F015A6" w:rsidP="00F015A6"/>
    <w:p w14:paraId="5534861F" w14:textId="77777777" w:rsidR="00F015A6" w:rsidRDefault="00F015A6" w:rsidP="00F015A6">
      <w:r>
        <w:t>###  http://purl.oclc.org/NET/ssnx/ssn#isProducedBy</w:t>
      </w:r>
    </w:p>
    <w:p w14:paraId="5B0A46BA" w14:textId="77777777" w:rsidR="00F015A6" w:rsidRDefault="00F015A6" w:rsidP="00F015A6">
      <w:r>
        <w:t>ssn:isProducedBy rdf:type owl:ObjectProperty ;</w:t>
      </w:r>
    </w:p>
    <w:p w14:paraId="344823E4" w14:textId="77777777" w:rsidR="00F015A6" w:rsidRDefault="00F015A6" w:rsidP="00F015A6">
      <w:r>
        <w:t xml:space="preserve">                 owl:inverseOf &lt;http://www.co-ode.org/ontologies/uia/ont.owl#hasOutput&gt; ;</w:t>
      </w:r>
    </w:p>
    <w:p w14:paraId="4E959EE5" w14:textId="77777777" w:rsidR="00F015A6" w:rsidRDefault="00F015A6" w:rsidP="00F015A6">
      <w:r>
        <w:t xml:space="preserve">                 rdfs:comment "Relation between a producer and a produced entity: for example, between a sensor and the produced output." ;</w:t>
      </w:r>
    </w:p>
    <w:p w14:paraId="5CFD9274" w14:textId="77777777" w:rsidR="00F015A6" w:rsidRDefault="00F015A6" w:rsidP="00F015A6">
      <w:r>
        <w:t xml:space="preserve">                 rdfs:isDefinedBy "http://purl.oclc.org/NET/ssnx/ssn" ;</w:t>
      </w:r>
    </w:p>
    <w:p w14:paraId="06E84F20" w14:textId="77777777" w:rsidR="00F015A6" w:rsidRDefault="00F015A6" w:rsidP="00F015A6">
      <w:r>
        <w:t xml:space="preserve">                 rdfs:label "is produced by" ;</w:t>
      </w:r>
    </w:p>
    <w:p w14:paraId="19303015" w14:textId="77777777" w:rsidR="00F015A6" w:rsidRDefault="00F015A6" w:rsidP="00F015A6">
      <w:r>
        <w:lastRenderedPageBreak/>
        <w:t xml:space="preserve">                 rdfs:seeAlso "http://www.w3.org/2005/Incubator/ssn/wiki/SSN_Model#Process" .</w:t>
      </w:r>
    </w:p>
    <w:p w14:paraId="68B1449B" w14:textId="77777777" w:rsidR="00F015A6" w:rsidRDefault="00F015A6" w:rsidP="00F015A6"/>
    <w:p w14:paraId="73A1EA3D" w14:textId="77777777" w:rsidR="00F015A6" w:rsidRDefault="00F015A6" w:rsidP="00F015A6"/>
    <w:p w14:paraId="25A410A3" w14:textId="77777777" w:rsidR="00F015A6" w:rsidRDefault="00F015A6" w:rsidP="00F015A6">
      <w:r>
        <w:t>###  http://purl.oclc.org/NET/ssnx/ssn#isPropertyOf</w:t>
      </w:r>
    </w:p>
    <w:p w14:paraId="221EF50A" w14:textId="77777777" w:rsidR="00F015A6" w:rsidRDefault="00F015A6" w:rsidP="00F015A6">
      <w:r>
        <w:t>ssn:isPropertyOf rdf:type owl:ObjectProperty ;</w:t>
      </w:r>
    </w:p>
    <w:p w14:paraId="18AB4079" w14:textId="77777777" w:rsidR="00F015A6" w:rsidRDefault="00F015A6" w:rsidP="00F015A6">
      <w:r>
        <w:t xml:space="preserve">                 rdfs:subPropertyOf DUL:isQualityOf ;</w:t>
      </w:r>
    </w:p>
    <w:p w14:paraId="7CD53280" w14:textId="77777777" w:rsidR="00F015A6" w:rsidRDefault="00F015A6" w:rsidP="00F015A6">
      <w:r>
        <w:t xml:space="preserve">                 rdfs:comment "Relation between a FeatureOfInterest and a Property (a Quality observable by a sensor) of that feature." ;</w:t>
      </w:r>
    </w:p>
    <w:p w14:paraId="19FF62D2" w14:textId="77777777" w:rsidR="00F015A6" w:rsidRDefault="00F015A6" w:rsidP="00F015A6">
      <w:r>
        <w:t xml:space="preserve">                 rdfs:isDefinedBy "http://purl.oclc.org/NET/ssnx/ssn" ;</w:t>
      </w:r>
    </w:p>
    <w:p w14:paraId="757ED1C0" w14:textId="77777777" w:rsidR="00F015A6" w:rsidRDefault="00F015A6" w:rsidP="00F015A6">
      <w:r>
        <w:t xml:space="preserve">                 rdfs:label "is property of" ;</w:t>
      </w:r>
    </w:p>
    <w:p w14:paraId="1D41AD2F" w14:textId="77777777" w:rsidR="00F015A6" w:rsidRDefault="00F015A6" w:rsidP="00F015A6">
      <w:r>
        <w:t xml:space="preserve">                 rdfs:seeAlso "http://www.w3.org/2005/Incubator/ssn/wiki/SSN_Skeleton#Skeleton" .</w:t>
      </w:r>
    </w:p>
    <w:p w14:paraId="7B9DB66B" w14:textId="77777777" w:rsidR="00F015A6" w:rsidRDefault="00F015A6" w:rsidP="00F015A6"/>
    <w:p w14:paraId="6C6C189C" w14:textId="77777777" w:rsidR="00F015A6" w:rsidRDefault="00F015A6" w:rsidP="00F015A6"/>
    <w:p w14:paraId="09F90EB0" w14:textId="77777777" w:rsidR="00F015A6" w:rsidRDefault="00F015A6" w:rsidP="00F015A6">
      <w:r>
        <w:t>###  http://purl.oclc.org/NET/ssnx/ssn#isProxyFor</w:t>
      </w:r>
    </w:p>
    <w:p w14:paraId="32B52CB6" w14:textId="77777777" w:rsidR="00F015A6" w:rsidRDefault="00F015A6" w:rsidP="00F015A6">
      <w:r>
        <w:t>ssn:isProxyFor rdf:type owl:ObjectProperty ;</w:t>
      </w:r>
    </w:p>
    <w:p w14:paraId="6B81137D" w14:textId="77777777" w:rsidR="00F015A6" w:rsidRDefault="00F015A6" w:rsidP="00F015A6">
      <w:r>
        <w:t xml:space="preserve">               rdfs:comment "A relation from a Stimulus to the Property that the Stimulus is serving as a proxy for.  For example, the expansion of the quicksilver is a stimulus that serves as a proxy for temperature, or an increase or decrease in the spinning of cups on a wind sensor is serving as a proxy for wind speed." ;</w:t>
      </w:r>
    </w:p>
    <w:p w14:paraId="51D5864A" w14:textId="77777777" w:rsidR="00F015A6" w:rsidRDefault="00F015A6" w:rsidP="00F015A6">
      <w:r>
        <w:t xml:space="preserve">               rdfs:isDefinedBy "http://purl.oclc.org/NET/ssnx/ssn" ;</w:t>
      </w:r>
    </w:p>
    <w:p w14:paraId="078DA3AC" w14:textId="77777777" w:rsidR="00F015A6" w:rsidRDefault="00F015A6" w:rsidP="00F015A6">
      <w:r>
        <w:t xml:space="preserve">               rdfs:label "isProxyFor" ;</w:t>
      </w:r>
    </w:p>
    <w:p w14:paraId="5FCCA857" w14:textId="77777777" w:rsidR="00F015A6" w:rsidRDefault="00F015A6" w:rsidP="00F015A6">
      <w:r>
        <w:t xml:space="preserve">               rdfs:seeAlso "http://www.w3.org/2005/Incubator/ssn/wiki/SSN_Skeleton#Skeleton" .</w:t>
      </w:r>
    </w:p>
    <w:p w14:paraId="49630DE9" w14:textId="77777777" w:rsidR="00F015A6" w:rsidRDefault="00F015A6" w:rsidP="00F015A6"/>
    <w:p w14:paraId="78198A98" w14:textId="77777777" w:rsidR="00F015A6" w:rsidRDefault="00F015A6" w:rsidP="00F015A6"/>
    <w:p w14:paraId="06E6D917" w14:textId="77777777" w:rsidR="00F015A6" w:rsidRDefault="00F015A6" w:rsidP="00F015A6">
      <w:r>
        <w:t>###  http://purl.oclc.org/NET/ssnx/ssn#madeObservation</w:t>
      </w:r>
    </w:p>
    <w:p w14:paraId="6123022C" w14:textId="77777777" w:rsidR="00F015A6" w:rsidRDefault="00F015A6" w:rsidP="00F015A6">
      <w:r>
        <w:t>ssn:madeObservation rdf:type owl:ObjectProperty ;</w:t>
      </w:r>
    </w:p>
    <w:p w14:paraId="17174261" w14:textId="77777777" w:rsidR="00F015A6" w:rsidRDefault="00F015A6" w:rsidP="00F015A6">
      <w:r>
        <w:t xml:space="preserve">                    rdfs:subPropertyOf DUL:isObjectIncludedIn ;</w:t>
      </w:r>
    </w:p>
    <w:p w14:paraId="725A4865" w14:textId="77777777" w:rsidR="00F015A6" w:rsidRDefault="00F015A6" w:rsidP="00F015A6">
      <w:r>
        <w:t xml:space="preserve">                    owl:inverseOf ssn:observedBy ;</w:t>
      </w:r>
    </w:p>
    <w:p w14:paraId="0C983DA3" w14:textId="77777777" w:rsidR="00F015A6" w:rsidRDefault="00F015A6" w:rsidP="00F015A6">
      <w:r>
        <w:t xml:space="preserve">                    rdfs:comment "Relation between a Sensor and Observations it has made." ;</w:t>
      </w:r>
    </w:p>
    <w:p w14:paraId="47813BE7" w14:textId="77777777" w:rsidR="00F015A6" w:rsidRDefault="00F015A6" w:rsidP="00F015A6">
      <w:r>
        <w:t xml:space="preserve">                    rdfs:isDefinedBy "http://purl.oclc.org/NET/ssnx/ssn" ;</w:t>
      </w:r>
    </w:p>
    <w:p w14:paraId="43E3F4C5" w14:textId="77777777" w:rsidR="00F015A6" w:rsidRDefault="00F015A6" w:rsidP="00F015A6">
      <w:r>
        <w:lastRenderedPageBreak/>
        <w:t xml:space="preserve">                    rdfs:label "made observation" ;</w:t>
      </w:r>
    </w:p>
    <w:p w14:paraId="1B31F9F8" w14:textId="77777777" w:rsidR="00F015A6" w:rsidRDefault="00F015A6" w:rsidP="00F015A6">
      <w:r>
        <w:t xml:space="preserve">                    rdfs:seeAlso "http://www.w3.org/2005/Incubator/ssn/wiki/SSN_Observation#Observation" .</w:t>
      </w:r>
    </w:p>
    <w:p w14:paraId="674F4EBF" w14:textId="77777777" w:rsidR="00F015A6" w:rsidRDefault="00F015A6" w:rsidP="00F015A6"/>
    <w:p w14:paraId="688CE34E" w14:textId="77777777" w:rsidR="00F015A6" w:rsidRDefault="00F015A6" w:rsidP="00F015A6"/>
    <w:p w14:paraId="7FF91314" w14:textId="77777777" w:rsidR="00F015A6" w:rsidRDefault="00F015A6" w:rsidP="00F015A6">
      <w:r>
        <w:t>###  http://purl.oclc.org/NET/ssnx/ssn#manages</w:t>
      </w:r>
    </w:p>
    <w:p w14:paraId="115DEE1D" w14:textId="77777777" w:rsidR="00F015A6" w:rsidRDefault="00F015A6" w:rsidP="00F015A6">
      <w:r>
        <w:t>ssn:manages rdf:type owl:ObjectProperty .</w:t>
      </w:r>
    </w:p>
    <w:p w14:paraId="5B848E26" w14:textId="77777777" w:rsidR="00F015A6" w:rsidRDefault="00F015A6" w:rsidP="00F015A6"/>
    <w:p w14:paraId="074E29D1" w14:textId="77777777" w:rsidR="00F015A6" w:rsidRDefault="00F015A6" w:rsidP="00F015A6"/>
    <w:p w14:paraId="5CA6DA84" w14:textId="77777777" w:rsidR="00F015A6" w:rsidRDefault="00F015A6" w:rsidP="00F015A6">
      <w:r>
        <w:t>###  http://purl.oclc.org/NET/ssnx/ssn#observationResult</w:t>
      </w:r>
    </w:p>
    <w:p w14:paraId="0819DE83" w14:textId="77777777" w:rsidR="00F015A6" w:rsidRDefault="00F015A6" w:rsidP="00F015A6">
      <w:r>
        <w:t>ssn:observationResult rdf:type owl:ObjectProperty ;</w:t>
      </w:r>
    </w:p>
    <w:p w14:paraId="6379F1EC" w14:textId="77777777" w:rsidR="00F015A6" w:rsidRDefault="00F015A6" w:rsidP="00F015A6">
      <w:r>
        <w:t xml:space="preserve">                      rdfs:subPropertyOf DUL:isSettingFor ;</w:t>
      </w:r>
    </w:p>
    <w:p w14:paraId="5842DCA0" w14:textId="77777777" w:rsidR="00F015A6" w:rsidRDefault="00F015A6" w:rsidP="00F015A6">
      <w:r>
        <w:t xml:space="preserve">                      dc:source """skos:closeMatch 'result' [O&amp;M - ISO/DIS 19156] </w:t>
      </w:r>
    </w:p>
    <w:p w14:paraId="1816C390" w14:textId="77777777" w:rsidR="00F015A6" w:rsidRDefault="00F015A6" w:rsidP="00F015A6">
      <w:r>
        <w:tab/>
      </w:r>
      <w:r>
        <w:tab/>
        <w:t xml:space="preserve">                    http://portal.opengeospatial.org/files/?artifact_id=41579""" ;</w:t>
      </w:r>
    </w:p>
    <w:p w14:paraId="3C593232" w14:textId="77777777" w:rsidR="00F015A6" w:rsidRDefault="00F015A6" w:rsidP="00F015A6">
      <w:r>
        <w:t xml:space="preserve">                      rdfs:comment "Relation linking an Observation (i.e., a description of the context, the Situation, in which the observatioin was made) and a Result, which contains a value representing the value associated with the observed Property." ;</w:t>
      </w:r>
    </w:p>
    <w:p w14:paraId="44E77B8F" w14:textId="77777777" w:rsidR="00F015A6" w:rsidRDefault="00F015A6" w:rsidP="00F015A6">
      <w:r>
        <w:t xml:space="preserve">                      rdfs:isDefinedBy "http://purl.oclc.org/NET/ssnx/ssn" ;</w:t>
      </w:r>
    </w:p>
    <w:p w14:paraId="7F7BFD27" w14:textId="77777777" w:rsidR="00F015A6" w:rsidRDefault="00F015A6" w:rsidP="00F015A6">
      <w:r>
        <w:t xml:space="preserve">                      rdfs:label "observation result" ;</w:t>
      </w:r>
    </w:p>
    <w:p w14:paraId="52ABCA10" w14:textId="77777777" w:rsidR="00F015A6" w:rsidRDefault="00F015A6" w:rsidP="00F015A6">
      <w:r>
        <w:t xml:space="preserve">                      rdfs:seeAlso "http://www.w3.org/2005/Incubator/ssn/wiki/SSN_Skeleton#Skeleton" .</w:t>
      </w:r>
    </w:p>
    <w:p w14:paraId="23739C42" w14:textId="77777777" w:rsidR="00F015A6" w:rsidRDefault="00F015A6" w:rsidP="00F015A6"/>
    <w:p w14:paraId="253E5EA7" w14:textId="77777777" w:rsidR="00F015A6" w:rsidRDefault="00F015A6" w:rsidP="00F015A6"/>
    <w:p w14:paraId="64C1FBDE" w14:textId="77777777" w:rsidR="00F015A6" w:rsidRDefault="00F015A6" w:rsidP="00F015A6">
      <w:r>
        <w:t>###  http://purl.oclc.org/NET/ssnx/ssn#observationResultTime</w:t>
      </w:r>
    </w:p>
    <w:p w14:paraId="00E84D44" w14:textId="77777777" w:rsidR="00F015A6" w:rsidRDefault="00F015A6" w:rsidP="00F015A6">
      <w:r>
        <w:t>ssn:observationResultTime rdf:type owl:ObjectProperty ;</w:t>
      </w:r>
    </w:p>
    <w:p w14:paraId="6AE8E678" w14:textId="77777777" w:rsidR="00F015A6" w:rsidRDefault="00F015A6" w:rsidP="00F015A6">
      <w:r>
        <w:t xml:space="preserve">                          rdfs:subPropertyOf DUL:hasRegion ;</w:t>
      </w:r>
    </w:p>
    <w:p w14:paraId="03DE6F5A" w14:textId="77777777" w:rsidR="00F015A6" w:rsidRDefault="00F015A6" w:rsidP="00F015A6">
      <w:r>
        <w:t xml:space="preserve">                          dc:source "http://www.opengeospatial.org/standards/om" ;</w:t>
      </w:r>
    </w:p>
    <w:p w14:paraId="076281FA" w14:textId="77777777" w:rsidR="00F015A6" w:rsidRDefault="00F015A6" w:rsidP="00F015A6">
      <w:r>
        <w:t xml:space="preserve">                          rdfs:comment "The result time is the time when the procedure associated with the observation act was applied." ,</w:t>
      </w:r>
    </w:p>
    <w:p w14:paraId="692102B9" w14:textId="77777777" w:rsidR="00F015A6" w:rsidRDefault="00F015A6" w:rsidP="00F015A6">
      <w:r>
        <w:t xml:space="preserve">                                       "The result time shall describe the time when the result became available, typically when the procedure associated with the observation was completed For some observations this is identical to the phenomenonTime. However, there are important cases where they differ.[O&amp;M]" ;</w:t>
      </w:r>
    </w:p>
    <w:p w14:paraId="3272682C" w14:textId="77777777" w:rsidR="00F015A6" w:rsidRDefault="00F015A6" w:rsidP="00F015A6">
      <w:r>
        <w:lastRenderedPageBreak/>
        <w:t xml:space="preserve">                          rdfs:isDefinedBy "http://purl.oclc.org/NET/ssnx/ssn" ;</w:t>
      </w:r>
    </w:p>
    <w:p w14:paraId="6A132837" w14:textId="77777777" w:rsidR="00F015A6" w:rsidRDefault="00F015A6" w:rsidP="00F015A6">
      <w:r>
        <w:t xml:space="preserve">                          rdfs:label "observation result time" ;</w:t>
      </w:r>
    </w:p>
    <w:p w14:paraId="7BFAA3B6" w14:textId="77777777" w:rsidR="00F015A6" w:rsidRDefault="00F015A6" w:rsidP="00F015A6">
      <w:r>
        <w:t xml:space="preserve">                          rdfs:seeAlso "http://www.w3.org/2005/Incubator/ssn/wiki/SSN_Observation#Observation" .</w:t>
      </w:r>
    </w:p>
    <w:p w14:paraId="5967863C" w14:textId="77777777" w:rsidR="00F015A6" w:rsidRDefault="00F015A6" w:rsidP="00F015A6"/>
    <w:p w14:paraId="73959538" w14:textId="77777777" w:rsidR="00F015A6" w:rsidRDefault="00F015A6" w:rsidP="00F015A6"/>
    <w:p w14:paraId="4C8A74FD" w14:textId="77777777" w:rsidR="00F015A6" w:rsidRDefault="00F015A6" w:rsidP="00F015A6">
      <w:r>
        <w:t>###  http://purl.oclc.org/NET/ssnx/ssn#observationSamplingTime</w:t>
      </w:r>
    </w:p>
    <w:p w14:paraId="76B6DA42" w14:textId="77777777" w:rsidR="00F015A6" w:rsidRDefault="00F015A6" w:rsidP="00F015A6">
      <w:r>
        <w:t>ssn:observationSamplingTime rdf:type owl:ObjectProperty ;</w:t>
      </w:r>
    </w:p>
    <w:p w14:paraId="5FE019B3" w14:textId="77777777" w:rsidR="00F015A6" w:rsidRDefault="00F015A6" w:rsidP="00F015A6">
      <w:r>
        <w:t xml:space="preserve">                            rdfs:subPropertyOf DUL:hasRegion ;</w:t>
      </w:r>
    </w:p>
    <w:p w14:paraId="3346CE75" w14:textId="77777777" w:rsidR="00F015A6" w:rsidRDefault="00F015A6" w:rsidP="00F015A6">
      <w:r>
        <w:t xml:space="preserve">                            dc:source "http://www.opengeospatial.org/standards/om" ;</w:t>
      </w:r>
    </w:p>
    <w:p w14:paraId="3E6B1D98" w14:textId="77777777" w:rsidR="00F015A6" w:rsidRDefault="00F015A6" w:rsidP="00F015A6">
      <w:r>
        <w:t xml:space="preserve">                            rdfs:comment "Rebadged as phenomenon time in [O&amp;M]. The phenomenon time shall describe the time that the result applies to the property of the feature-of-interest. This is often the time of interaction by a sampling procedure or observation procedure with a real-world feature." ,</w:t>
      </w:r>
    </w:p>
    <w:p w14:paraId="2E5B27D0" w14:textId="77777777" w:rsidR="00F015A6" w:rsidRDefault="00F015A6" w:rsidP="00F015A6">
      <w:r>
        <w:t xml:space="preserve">                                         "The sampling time is the time that the result applies to the feature-of-interest. This is the time usually required for geospatial analysis of the result." ;</w:t>
      </w:r>
    </w:p>
    <w:p w14:paraId="7A1316FF" w14:textId="77777777" w:rsidR="00F015A6" w:rsidRDefault="00F015A6" w:rsidP="00F015A6">
      <w:r>
        <w:t xml:space="preserve">                            rdfs:isDefinedBy "http://purl.oclc.org/NET/ssnx/ssn" ;</w:t>
      </w:r>
    </w:p>
    <w:p w14:paraId="49663CEE" w14:textId="77777777" w:rsidR="00F015A6" w:rsidRDefault="00F015A6" w:rsidP="00F015A6">
      <w:r>
        <w:t xml:space="preserve">                            rdfs:label "observation sampling time" ;</w:t>
      </w:r>
    </w:p>
    <w:p w14:paraId="723C5FE2" w14:textId="77777777" w:rsidR="00F015A6" w:rsidRDefault="00F015A6" w:rsidP="00F015A6">
      <w:r>
        <w:t xml:space="preserve">                            rdfs:seeAlso "http://www.w3.org/2005/Incubator/ssn/wiki/SSN_Observation#Observation" .</w:t>
      </w:r>
    </w:p>
    <w:p w14:paraId="113750BF" w14:textId="77777777" w:rsidR="00F015A6" w:rsidRDefault="00F015A6" w:rsidP="00F015A6"/>
    <w:p w14:paraId="12217BBE" w14:textId="77777777" w:rsidR="00F015A6" w:rsidRDefault="00F015A6" w:rsidP="00F015A6"/>
    <w:p w14:paraId="2994DF06" w14:textId="77777777" w:rsidR="00F015A6" w:rsidRDefault="00F015A6" w:rsidP="00F015A6">
      <w:r>
        <w:t>###  http://purl.oclc.org/NET/ssnx/ssn#observedBy</w:t>
      </w:r>
    </w:p>
    <w:p w14:paraId="4F3CA918" w14:textId="77777777" w:rsidR="00F015A6" w:rsidRDefault="00F015A6" w:rsidP="00F015A6">
      <w:r>
        <w:t>ssn:observedBy rdf:type owl:ObjectProperty ;</w:t>
      </w:r>
    </w:p>
    <w:p w14:paraId="652FD53C" w14:textId="77777777" w:rsidR="00F015A6" w:rsidRDefault="00F015A6" w:rsidP="00F015A6">
      <w:r>
        <w:t xml:space="preserve">               rdfs:subPropertyOf DUL:includesObject ;</w:t>
      </w:r>
    </w:p>
    <w:p w14:paraId="77143EA1" w14:textId="77777777" w:rsidR="00F015A6" w:rsidRDefault="00F015A6" w:rsidP="00F015A6">
      <w:r>
        <w:t xml:space="preserve">               rdfs:isDefinedBy "http://purl.oclc.org/NET/ssnx/ssn" ;</w:t>
      </w:r>
    </w:p>
    <w:p w14:paraId="5EB38C8A" w14:textId="77777777" w:rsidR="00F015A6" w:rsidRDefault="00F015A6" w:rsidP="00F015A6">
      <w:r>
        <w:t xml:space="preserve">               rdfs:seeAlso "http://www.w3.org/2005/Incubator/ssn/wiki/SSN_Skeleton#Skeleton" .</w:t>
      </w:r>
    </w:p>
    <w:p w14:paraId="29237342" w14:textId="77777777" w:rsidR="00F015A6" w:rsidRDefault="00F015A6" w:rsidP="00F015A6"/>
    <w:p w14:paraId="50097EBF" w14:textId="77777777" w:rsidR="00F015A6" w:rsidRDefault="00F015A6" w:rsidP="00F015A6"/>
    <w:p w14:paraId="17504213" w14:textId="77777777" w:rsidR="00F015A6" w:rsidRDefault="00F015A6" w:rsidP="00F015A6">
      <w:r>
        <w:t>###  http://purl.oclc.org/NET/ssnx/ssn#observedProperty</w:t>
      </w:r>
    </w:p>
    <w:p w14:paraId="7D03A0D3" w14:textId="77777777" w:rsidR="00F015A6" w:rsidRDefault="00F015A6" w:rsidP="00F015A6">
      <w:r>
        <w:t>ssn:observedProperty rdf:type owl:ObjectProperty ;</w:t>
      </w:r>
    </w:p>
    <w:p w14:paraId="0F3DBB43" w14:textId="77777777" w:rsidR="00F015A6" w:rsidRDefault="00F015A6" w:rsidP="00F015A6">
      <w:r>
        <w:lastRenderedPageBreak/>
        <w:t xml:space="preserve">                     rdfs:subPropertyOf DUL:isSettingFor ;</w:t>
      </w:r>
    </w:p>
    <w:p w14:paraId="4E45AF83" w14:textId="77777777" w:rsidR="00F015A6" w:rsidRDefault="00F015A6" w:rsidP="00F015A6">
      <w:r>
        <w:t xml:space="preserve">                     dc:source """skos:exactMatch 'observedProperty' [O&amp;M - ISO/DIS 19156] </w:t>
      </w:r>
    </w:p>
    <w:p w14:paraId="626B1AF1" w14:textId="77777777" w:rsidR="00F015A6" w:rsidRDefault="00F015A6" w:rsidP="00F015A6">
      <w:r>
        <w:tab/>
      </w:r>
      <w:r>
        <w:tab/>
        <w:t xml:space="preserve">                    http://portal.opengeospatial.org/files/?artifact_id=41579""" ;</w:t>
      </w:r>
    </w:p>
    <w:p w14:paraId="41F56E09" w14:textId="77777777" w:rsidR="00F015A6" w:rsidRDefault="00F015A6" w:rsidP="00F015A6">
      <w:r>
        <w:t xml:space="preserve">                     rdfs:comment "Relation linking an Observation to the Property that was observed.  The observedProperty should be a Property (hasProperty) of the FeatureOfInterest (linked by featureOfInterest) of this observation." ;</w:t>
      </w:r>
    </w:p>
    <w:p w14:paraId="7F8B2AFA" w14:textId="77777777" w:rsidR="00F015A6" w:rsidRDefault="00F015A6" w:rsidP="00F015A6">
      <w:r>
        <w:t xml:space="preserve">                     rdfs:isDefinedBy "http://purl.oclc.org/NET/ssnx/ssn" ;</w:t>
      </w:r>
    </w:p>
    <w:p w14:paraId="18FCC59D" w14:textId="77777777" w:rsidR="00F015A6" w:rsidRDefault="00F015A6" w:rsidP="00F015A6">
      <w:r>
        <w:t xml:space="preserve">                     rdfs:label "observed property" ;</w:t>
      </w:r>
    </w:p>
    <w:p w14:paraId="3435D733" w14:textId="77777777" w:rsidR="00F015A6" w:rsidRDefault="00F015A6" w:rsidP="00F015A6">
      <w:r>
        <w:t xml:space="preserve">                     rdfs:seeAlso "http://www.w3.org/2005/Incubator/ssn/wiki/SSN_Skeleton#Skeleton" .</w:t>
      </w:r>
    </w:p>
    <w:p w14:paraId="108D9E17" w14:textId="77777777" w:rsidR="00F015A6" w:rsidRDefault="00F015A6" w:rsidP="00F015A6"/>
    <w:p w14:paraId="23F694AD" w14:textId="77777777" w:rsidR="00F015A6" w:rsidRDefault="00F015A6" w:rsidP="00F015A6"/>
    <w:p w14:paraId="45B26CCA" w14:textId="77777777" w:rsidR="00F015A6" w:rsidRDefault="00F015A6" w:rsidP="00F015A6">
      <w:r>
        <w:t>###  http://purl.oclc.org/NET/ssnx/ssn#observes</w:t>
      </w:r>
    </w:p>
    <w:p w14:paraId="69046735" w14:textId="77777777" w:rsidR="00F015A6" w:rsidRDefault="00F015A6" w:rsidP="00F015A6">
      <w:r>
        <w:t>ssn:observes rdf:type owl:ObjectProperty ;</w:t>
      </w:r>
    </w:p>
    <w:p w14:paraId="68F856AF" w14:textId="77777777" w:rsidR="00F015A6" w:rsidRDefault="00F015A6" w:rsidP="00F015A6">
      <w:r>
        <w:t xml:space="preserve">             owl:propertyChainAxiom ( ssn:hasMeasurementCapability</w:t>
      </w:r>
    </w:p>
    <w:p w14:paraId="1A227023" w14:textId="77777777" w:rsidR="00F015A6" w:rsidRDefault="00F015A6" w:rsidP="00F015A6">
      <w:r>
        <w:t xml:space="preserve">                                      ssn:forProperty</w:t>
      </w:r>
    </w:p>
    <w:p w14:paraId="3634AC28" w14:textId="77777777" w:rsidR="00F015A6" w:rsidRDefault="00F015A6" w:rsidP="00F015A6">
      <w:r>
        <w:t xml:space="preserve">                                    ) ,</w:t>
      </w:r>
    </w:p>
    <w:p w14:paraId="1DBD5246" w14:textId="77777777" w:rsidR="00F015A6" w:rsidRDefault="00F015A6" w:rsidP="00F015A6">
      <w:r>
        <w:t xml:space="preserve">                                    ( ssn:madeObservation</w:t>
      </w:r>
    </w:p>
    <w:p w14:paraId="030A15CF" w14:textId="77777777" w:rsidR="00F015A6" w:rsidRDefault="00F015A6" w:rsidP="00F015A6">
      <w:r>
        <w:t xml:space="preserve">                                      ssn:observedProperty</w:t>
      </w:r>
    </w:p>
    <w:p w14:paraId="34F35987" w14:textId="77777777" w:rsidR="00F015A6" w:rsidRDefault="00F015A6" w:rsidP="00F015A6">
      <w:r>
        <w:t xml:space="preserve">                                    ) ;</w:t>
      </w:r>
    </w:p>
    <w:p w14:paraId="76BE53C7" w14:textId="77777777" w:rsidR="00F015A6" w:rsidRDefault="00F015A6" w:rsidP="00F015A6">
      <w:r>
        <w:t xml:space="preserve">             rdfs:comment """Relation between a Sensor and a Property that the sensor can observe.</w:t>
      </w:r>
    </w:p>
    <w:p w14:paraId="7EA0F1ED" w14:textId="77777777" w:rsidR="00F015A6" w:rsidRDefault="00F015A6" w:rsidP="00F015A6"/>
    <w:p w14:paraId="7F6DFC04" w14:textId="77777777" w:rsidR="00F015A6" w:rsidRDefault="00F015A6" w:rsidP="00F015A6">
      <w:r>
        <w:t>Note that, given the DUL modelling of Qualities, a sensor defined with 'observes only Windspeed' technically links the sensor to particular instances of Windspeed, not to the concept itself - OWL can't express concept-concept relations, only individual-individual.  The property composition ensures that if an observation is made of a particular quality then one can infer that the sensor observes that quality.""" ;</w:t>
      </w:r>
    </w:p>
    <w:p w14:paraId="396A2D73" w14:textId="77777777" w:rsidR="00F015A6" w:rsidRDefault="00F015A6" w:rsidP="00F015A6">
      <w:r>
        <w:t xml:space="preserve">             rdfs:isDefinedBy "http://purl.oclc.org/NET/ssnx/ssn" ;</w:t>
      </w:r>
    </w:p>
    <w:p w14:paraId="395E6254" w14:textId="77777777" w:rsidR="00F015A6" w:rsidRDefault="00F015A6" w:rsidP="00F015A6">
      <w:r>
        <w:t xml:space="preserve">             rdfs:label "observes" ;</w:t>
      </w:r>
    </w:p>
    <w:p w14:paraId="74EF0A47" w14:textId="77777777" w:rsidR="00F015A6" w:rsidRDefault="00F015A6" w:rsidP="00F015A6">
      <w:r>
        <w:t xml:space="preserve">             rdfs:seeAlso "http://www.w3.org/2005/Incubator/ssn/wiki/SSN_Sensor#Measuring" .</w:t>
      </w:r>
    </w:p>
    <w:p w14:paraId="116A36DD" w14:textId="77777777" w:rsidR="00F015A6" w:rsidRDefault="00F015A6" w:rsidP="00F015A6"/>
    <w:p w14:paraId="32C77382" w14:textId="77777777" w:rsidR="00F015A6" w:rsidRDefault="00F015A6" w:rsidP="00F015A6"/>
    <w:p w14:paraId="28A7170C" w14:textId="77777777" w:rsidR="00F015A6" w:rsidRDefault="00F015A6" w:rsidP="00F015A6">
      <w:r>
        <w:lastRenderedPageBreak/>
        <w:t>###  http://purl.oclc.org/NET/ssnx/ssn#ofFeature</w:t>
      </w:r>
    </w:p>
    <w:p w14:paraId="2D2BF284" w14:textId="77777777" w:rsidR="00F015A6" w:rsidRDefault="00F015A6" w:rsidP="00F015A6">
      <w:r>
        <w:t>ssn:ofFeature rdf:type owl:ObjectProperty ;</w:t>
      </w:r>
    </w:p>
    <w:p w14:paraId="0A036C8D" w14:textId="77777777" w:rsidR="00F015A6" w:rsidRDefault="00F015A6" w:rsidP="00F015A6">
      <w:r>
        <w:t xml:space="preserve">              rdfs:comment "A relation between some aspect of a sensing entity and a feature.  For example, from a sensor to the features it can observe properties of, or from a deployment to the features it was installed to observe.  Also from a measurement capability to the feature the capability is described for.  (Used in conjunction with forProperty)." ;</w:t>
      </w:r>
    </w:p>
    <w:p w14:paraId="40681259" w14:textId="77777777" w:rsidR="00F015A6" w:rsidRDefault="00F015A6" w:rsidP="00F015A6">
      <w:r>
        <w:t xml:space="preserve">              rdfs:isDefinedBy "http://purl.oclc.org/NET/ssnx/ssn" ;</w:t>
      </w:r>
    </w:p>
    <w:p w14:paraId="7394B1DA" w14:textId="77777777" w:rsidR="00F015A6" w:rsidRDefault="00F015A6" w:rsidP="00F015A6">
      <w:r>
        <w:t xml:space="preserve">              rdfs:label "of feature" ;</w:t>
      </w:r>
    </w:p>
    <w:p w14:paraId="2A77EA03" w14:textId="77777777" w:rsidR="00F015A6" w:rsidRDefault="00F015A6" w:rsidP="00F015A6">
      <w:r>
        <w:t xml:space="preserve">              rdfs:seeAlso "http://www.w3.org/2005/Incubator/ssn/wiki/SSN_Skeleton#Skeleton" .</w:t>
      </w:r>
    </w:p>
    <w:p w14:paraId="55594BA2" w14:textId="77777777" w:rsidR="00F015A6" w:rsidRDefault="00F015A6" w:rsidP="00F015A6"/>
    <w:p w14:paraId="5DB757D2" w14:textId="77777777" w:rsidR="00F015A6" w:rsidRDefault="00F015A6" w:rsidP="00F015A6"/>
    <w:p w14:paraId="5DB1088D" w14:textId="77777777" w:rsidR="00F015A6" w:rsidRDefault="00F015A6" w:rsidP="00F015A6">
      <w:r>
        <w:t>###  http://purl.oclc.org/NET/ssnx/ssn#onPlatform</w:t>
      </w:r>
    </w:p>
    <w:p w14:paraId="6BA1ED53" w14:textId="77777777" w:rsidR="00F015A6" w:rsidRDefault="00F015A6" w:rsidP="00F015A6">
      <w:r>
        <w:t>ssn:onPlatform rdf:type owl:ObjectProperty ;</w:t>
      </w:r>
    </w:p>
    <w:p w14:paraId="3E1A7CC4" w14:textId="77777777" w:rsidR="00F015A6" w:rsidRDefault="00F015A6" w:rsidP="00F015A6">
      <w:r>
        <w:t xml:space="preserve">               rdfs:subPropertyOf DUL:hasLocation ;</w:t>
      </w:r>
    </w:p>
    <w:p w14:paraId="19314F89" w14:textId="77777777" w:rsidR="00F015A6" w:rsidRDefault="00F015A6" w:rsidP="00F015A6">
      <w:r>
        <w:t xml:space="preserve">               rdfs:comment "Relation between a System (e.g., a Sensor) and a Platform.  The relation locates the sensor relative to other described entities entities: i.e., the Sensor s1's location is Platform p1.  More precise locations for sensors in space (relative to other entities, where attached to another entity, or in 3D space) are made using DOLCE's Regions (SpaceRegion)." ;</w:t>
      </w:r>
    </w:p>
    <w:p w14:paraId="13C4F691" w14:textId="77777777" w:rsidR="00F015A6" w:rsidRDefault="00F015A6" w:rsidP="00F015A6">
      <w:r>
        <w:t xml:space="preserve">               rdfs:isDefinedBy "http://purl.oclc.org/NET/ssnx/ssn" ;</w:t>
      </w:r>
    </w:p>
    <w:p w14:paraId="0633CA35" w14:textId="77777777" w:rsidR="00F015A6" w:rsidRDefault="00F015A6" w:rsidP="00F015A6">
      <w:r>
        <w:t xml:space="preserve">               rdfs:label "on platform" ;</w:t>
      </w:r>
    </w:p>
    <w:p w14:paraId="0BE10935" w14:textId="77777777" w:rsidR="00F015A6" w:rsidRDefault="00F015A6" w:rsidP="00F015A6">
      <w:r>
        <w:t xml:space="preserve">               rdfs:seeAlso "http://www.w3.org/2005/Incubator/ssn/wiki/SSN_Deploy#PlatformSite" .</w:t>
      </w:r>
    </w:p>
    <w:p w14:paraId="532AE156" w14:textId="77777777" w:rsidR="00F015A6" w:rsidRDefault="00F015A6" w:rsidP="00F015A6"/>
    <w:p w14:paraId="2F138B17" w14:textId="77777777" w:rsidR="00F015A6" w:rsidRDefault="00F015A6" w:rsidP="00F015A6"/>
    <w:p w14:paraId="1BCBCBF2" w14:textId="77777777" w:rsidR="00F015A6" w:rsidRDefault="00F015A6" w:rsidP="00F015A6">
      <w:r>
        <w:t>###  http://purl.oclc.org/NET/ssnx/ssn#qualityOfObservation</w:t>
      </w:r>
    </w:p>
    <w:p w14:paraId="745BCD8A" w14:textId="77777777" w:rsidR="00F015A6" w:rsidRDefault="00F015A6" w:rsidP="00F015A6">
      <w:r>
        <w:t>ssn:qualityOfObservation rdf:type owl:ObjectProperty ;</w:t>
      </w:r>
    </w:p>
    <w:p w14:paraId="00E9240B" w14:textId="77777777" w:rsidR="00F015A6" w:rsidRDefault="00F015A6" w:rsidP="00F015A6">
      <w:r>
        <w:t xml:space="preserve">                         rdfs:subPropertyOf ssn:hasProperty ;</w:t>
      </w:r>
    </w:p>
    <w:p w14:paraId="0B1865AF" w14:textId="77777777" w:rsidR="00F015A6" w:rsidRDefault="00F015A6" w:rsidP="00F015A6">
      <w:r>
        <w:t xml:space="preserve">                         dc:source """skos:exactMatch 'resultQuality' [O&amp;M - ISO/DIS 19156] </w:t>
      </w:r>
    </w:p>
    <w:p w14:paraId="42019A15" w14:textId="77777777" w:rsidR="00F015A6" w:rsidRDefault="00F015A6" w:rsidP="00F015A6">
      <w:r>
        <w:tab/>
      </w:r>
      <w:r>
        <w:tab/>
        <w:t xml:space="preserve">                    http://portal.opengeospatial.org/files/?artifact_id=41579""" ;</w:t>
      </w:r>
    </w:p>
    <w:p w14:paraId="5280DCC0" w14:textId="77777777" w:rsidR="00F015A6" w:rsidRDefault="00F015A6" w:rsidP="00F015A6">
      <w:r>
        <w:t xml:space="preserve">                         rdfs:comment "Relation linking an Observation to the adjudged quality of the result.  This is of course complimentary to the MeasurementCapability information recorded for the Sensor that made the Observation." ;</w:t>
      </w:r>
    </w:p>
    <w:p w14:paraId="34A18E10" w14:textId="77777777" w:rsidR="00F015A6" w:rsidRDefault="00F015A6" w:rsidP="00F015A6">
      <w:r>
        <w:t xml:space="preserve">                         rdfs:isDefinedBy "http://purl.oclc.org/NET/ssnx/ssn" ;</w:t>
      </w:r>
    </w:p>
    <w:p w14:paraId="34D3CD43" w14:textId="77777777" w:rsidR="00F015A6" w:rsidRDefault="00F015A6" w:rsidP="00F015A6">
      <w:r>
        <w:lastRenderedPageBreak/>
        <w:t xml:space="preserve">                         rdfs:label "quality of observation" ;</w:t>
      </w:r>
    </w:p>
    <w:p w14:paraId="3C7647D3" w14:textId="77777777" w:rsidR="00F015A6" w:rsidRDefault="00F015A6" w:rsidP="00F015A6">
      <w:r>
        <w:t xml:space="preserve">                         rdfs:seeAlso "http://www.w3.org/2005/Incubator/ssn/wiki/SSN_Observation#Observation" .</w:t>
      </w:r>
    </w:p>
    <w:p w14:paraId="20AE443E" w14:textId="77777777" w:rsidR="00F015A6" w:rsidRDefault="00F015A6" w:rsidP="00F015A6"/>
    <w:p w14:paraId="587CC927" w14:textId="77777777" w:rsidR="00F015A6" w:rsidRDefault="00F015A6" w:rsidP="00F015A6"/>
    <w:p w14:paraId="463DB3B6" w14:textId="77777777" w:rsidR="00F015A6" w:rsidRDefault="00F015A6" w:rsidP="00F015A6">
      <w:r>
        <w:t>###  http://purl.oclc.org/NET/ssnx/ssn#sensingMethodUsed</w:t>
      </w:r>
    </w:p>
    <w:p w14:paraId="48241F17" w14:textId="77777777" w:rsidR="00F015A6" w:rsidRDefault="00F015A6" w:rsidP="00F015A6">
      <w:r>
        <w:t>ssn:sensingMethodUsed rdf:type owl:ObjectProperty ;</w:t>
      </w:r>
    </w:p>
    <w:p w14:paraId="2CC98442" w14:textId="77777777" w:rsidR="00F015A6" w:rsidRDefault="00F015A6" w:rsidP="00F015A6">
      <w:r>
        <w:t xml:space="preserve">                      rdfs:subPropertyOf DUL:satisfies ;</w:t>
      </w:r>
    </w:p>
    <w:p w14:paraId="49E395B8" w14:textId="77777777" w:rsidR="00F015A6" w:rsidRDefault="00F015A6" w:rsidP="00F015A6">
      <w:r>
        <w:t xml:space="preserve">                      dc:source "http://www.bipm.org/en/committees/jc/jcgm/wg2.html" ;</w:t>
      </w:r>
    </w:p>
    <w:p w14:paraId="3AF38118" w14:textId="77777777" w:rsidR="00F015A6" w:rsidRDefault="00F015A6" w:rsidP="00F015A6">
      <w:r>
        <w:t xml:space="preserve">                      rdfs:comment "A (measurement) procedure is a detailed description of a measurement according to one or more measurement principles and to a given measurement method, based on a measurement model and including any calculation to obtain a measurement result [VIM 2.6]" ;</w:t>
      </w:r>
    </w:p>
    <w:p w14:paraId="2AAC59F9" w14:textId="77777777" w:rsidR="00F015A6" w:rsidRDefault="00F015A6" w:rsidP="00F015A6">
      <w:r>
        <w:t xml:space="preserve">                      rdfs:isDefinedBy "http://purl.oclc.org/NET/ssnx/ssn" ;</w:t>
      </w:r>
    </w:p>
    <w:p w14:paraId="310480A5" w14:textId="77777777" w:rsidR="00F015A6" w:rsidRDefault="00F015A6" w:rsidP="00F015A6">
      <w:r>
        <w:t xml:space="preserve">                      rdfs:label "sensing method used" ;</w:t>
      </w:r>
    </w:p>
    <w:p w14:paraId="14C815F5" w14:textId="77777777" w:rsidR="00F015A6" w:rsidRDefault="00F015A6" w:rsidP="00F015A6">
      <w:r>
        <w:t xml:space="preserve">                      rdfs:seeAlso "http://www.w3.org/2005/Incubator/ssn/wiki/SSN_Skeleton#Skeleton" .</w:t>
      </w:r>
    </w:p>
    <w:p w14:paraId="5AFF0D94" w14:textId="77777777" w:rsidR="00F015A6" w:rsidRDefault="00F015A6" w:rsidP="00F015A6"/>
    <w:p w14:paraId="05B8BBBD" w14:textId="77777777" w:rsidR="00F015A6" w:rsidRDefault="00F015A6" w:rsidP="00F015A6"/>
    <w:p w14:paraId="1B06F464" w14:textId="77777777" w:rsidR="00F015A6" w:rsidRDefault="00F015A6" w:rsidP="00F015A6">
      <w:r>
        <w:t>###  http://purl.oclc.org/NET/ssnx/ssn#startTime</w:t>
      </w:r>
    </w:p>
    <w:p w14:paraId="74DA52AD" w14:textId="77777777" w:rsidR="00F015A6" w:rsidRDefault="00F015A6" w:rsidP="00F015A6">
      <w:r>
        <w:t>ssn:startTime rdf:type owl:ObjectProperty ;</w:t>
      </w:r>
    </w:p>
    <w:p w14:paraId="76A2B972" w14:textId="77777777" w:rsidR="00F015A6" w:rsidRDefault="00F015A6" w:rsidP="00F015A6">
      <w:r>
        <w:t xml:space="preserve">              rdfs:subPropertyOf DUL:hasRegion ;</w:t>
      </w:r>
    </w:p>
    <w:p w14:paraId="5BB13B54" w14:textId="77777777" w:rsidR="00F015A6" w:rsidRDefault="00F015A6" w:rsidP="00F015A6">
      <w:r>
        <w:t xml:space="preserve">              rdfs:isDefinedBy "http://purl.oclc.org/NET/ssnx/ssn" ;</w:t>
      </w:r>
    </w:p>
    <w:p w14:paraId="393DFB87" w14:textId="77777777" w:rsidR="00F015A6" w:rsidRDefault="00F015A6" w:rsidP="00F015A6">
      <w:r>
        <w:t xml:space="preserve">              rdfs:label "start time" ;</w:t>
      </w:r>
    </w:p>
    <w:p w14:paraId="19E7471B" w14:textId="77777777" w:rsidR="00F015A6" w:rsidRDefault="00F015A6" w:rsidP="00F015A6">
      <w:r>
        <w:t xml:space="preserve">              rdfs:seeAlso "http://www.w3.org/2005/Incubator/ssn/wiki/SSN_Base#Time" .</w:t>
      </w:r>
    </w:p>
    <w:p w14:paraId="589FA136" w14:textId="77777777" w:rsidR="00F015A6" w:rsidRDefault="00F015A6" w:rsidP="00F015A6"/>
    <w:p w14:paraId="7EF87C9D" w14:textId="77777777" w:rsidR="00F015A6" w:rsidRDefault="00F015A6" w:rsidP="00F015A6"/>
    <w:p w14:paraId="1DD197BC" w14:textId="77777777" w:rsidR="00F015A6" w:rsidRDefault="00F015A6" w:rsidP="00F015A6">
      <w:r>
        <w:t>###  http://www.co-ode.org/ontologies/uia/ont.owl#hasAppointmentTime</w:t>
      </w:r>
    </w:p>
    <w:p w14:paraId="0CB6D527" w14:textId="77777777" w:rsidR="00F015A6" w:rsidRDefault="00F015A6" w:rsidP="00F015A6">
      <w:r>
        <w:t>&lt;http://www.co-ode.org/ontologies/uia/ont.owl#hasAppointmentTime&gt; rdf:type owl:ObjectProperty ;</w:t>
      </w:r>
    </w:p>
    <w:p w14:paraId="5D1BE214" w14:textId="77777777" w:rsidR="00F015A6" w:rsidRDefault="00F015A6" w:rsidP="00F015A6">
      <w:r>
        <w:t xml:space="preserve">                                                                  rdfs:domain &lt;http://www.co-ode.org/ontologies/uia/ont.owl#ParticipantStatus&gt; ;</w:t>
      </w:r>
    </w:p>
    <w:p w14:paraId="11BCF9DA" w14:textId="77777777" w:rsidR="00F015A6" w:rsidRDefault="00F015A6" w:rsidP="00F015A6">
      <w:r>
        <w:lastRenderedPageBreak/>
        <w:t xml:space="preserve">                                                                  rdfs:range &lt;http://www.co-ode.org/ontologies/uia/ont.owl#TemporalEntity&gt; .</w:t>
      </w:r>
    </w:p>
    <w:p w14:paraId="19C9D8D8" w14:textId="77777777" w:rsidR="00F015A6" w:rsidRDefault="00F015A6" w:rsidP="00F015A6"/>
    <w:p w14:paraId="6F90963B" w14:textId="77777777" w:rsidR="00F015A6" w:rsidRDefault="00F015A6" w:rsidP="00F015A6"/>
    <w:p w14:paraId="18E04561" w14:textId="77777777" w:rsidR="00F015A6" w:rsidRDefault="00F015A6" w:rsidP="00F015A6">
      <w:r>
        <w:t>###  http://www.co-ode.org/ontologies/uia/ont.owl#hasBPData</w:t>
      </w:r>
    </w:p>
    <w:p w14:paraId="6ED25C19" w14:textId="77777777" w:rsidR="00F015A6" w:rsidRDefault="00F015A6" w:rsidP="00F015A6">
      <w:r>
        <w:t>&lt;http://www.co-ode.org/ontologies/uia/ont.owl#hasBPData&gt; rdf:type owl:ObjectProperty ;</w:t>
      </w:r>
    </w:p>
    <w:p w14:paraId="17241E53" w14:textId="77777777" w:rsidR="00F015A6" w:rsidRDefault="00F015A6" w:rsidP="00F015A6">
      <w:r>
        <w:t xml:space="preserve">                                                         rdfs:domain &lt;http://www.co-ode.org/ontologies/uia/ont.owl#Blood_pressure&gt; ;</w:t>
      </w:r>
    </w:p>
    <w:p w14:paraId="5FAC17B7" w14:textId="77777777" w:rsidR="00F015A6" w:rsidRDefault="00F015A6" w:rsidP="00F015A6">
      <w:r>
        <w:t xml:space="preserve">                                                         rdfs:range &lt;http://www.co-ode.org/ontologies/uia/ont.owl#BaselineData&gt; .</w:t>
      </w:r>
    </w:p>
    <w:p w14:paraId="68169ED8" w14:textId="77777777" w:rsidR="00F015A6" w:rsidRDefault="00F015A6" w:rsidP="00F015A6"/>
    <w:p w14:paraId="46D8BCBB" w14:textId="77777777" w:rsidR="00F015A6" w:rsidRDefault="00F015A6" w:rsidP="00F015A6"/>
    <w:p w14:paraId="03CD19DE" w14:textId="77777777" w:rsidR="00F015A6" w:rsidRDefault="00F015A6" w:rsidP="00F015A6">
      <w:r>
        <w:t>###  http://www.co-ode.org/ontologies/uia/ont.owl#hasBeenCollectedBy</w:t>
      </w:r>
    </w:p>
    <w:p w14:paraId="6E661B82" w14:textId="77777777" w:rsidR="00F015A6" w:rsidRDefault="00F015A6" w:rsidP="00F015A6">
      <w:r>
        <w:t>&lt;http://www.co-ode.org/ontologies/uia/ont.owl#hasBeenCollectedBy&gt; rdf:type owl:ObjectProperty ;</w:t>
      </w:r>
    </w:p>
    <w:p w14:paraId="5E3A3D77" w14:textId="77777777" w:rsidR="00F015A6" w:rsidRDefault="00F015A6" w:rsidP="00F015A6">
      <w:r>
        <w:t xml:space="preserve">                                                                  rdfs:domain &lt;http://www.co-ode.org/ontologies/uia/ont.owl#InterviewedPersonalData&gt; ,</w:t>
      </w:r>
    </w:p>
    <w:p w14:paraId="7B54E627" w14:textId="77777777" w:rsidR="00F015A6" w:rsidRDefault="00F015A6" w:rsidP="00F015A6">
      <w:r>
        <w:t xml:space="preserve">                                                                              &lt;http://www.co-ode.org/ontologies/uia/ont.owl#ParticipantHealthRecord&gt; ;</w:t>
      </w:r>
    </w:p>
    <w:p w14:paraId="030E63E7" w14:textId="77777777" w:rsidR="00F015A6" w:rsidRDefault="00F015A6" w:rsidP="00F015A6">
      <w:r>
        <w:t xml:space="preserve">                                                                  rdfs:range DUL:Method .</w:t>
      </w:r>
    </w:p>
    <w:p w14:paraId="5A1B409A" w14:textId="77777777" w:rsidR="00F015A6" w:rsidRDefault="00F015A6" w:rsidP="00F015A6"/>
    <w:p w14:paraId="628A29D0" w14:textId="77777777" w:rsidR="00F015A6" w:rsidRDefault="00F015A6" w:rsidP="00F015A6"/>
    <w:p w14:paraId="6973078C" w14:textId="77777777" w:rsidR="00F015A6" w:rsidRDefault="00F015A6" w:rsidP="00F015A6">
      <w:r>
        <w:t>###  http://www.co-ode.org/ontologies/uia/ont.owl#hasBeenSetBy</w:t>
      </w:r>
    </w:p>
    <w:p w14:paraId="7CF570C7" w14:textId="77777777" w:rsidR="00F015A6" w:rsidRDefault="00F015A6" w:rsidP="00F015A6">
      <w:r>
        <w:t>&lt;http://www.co-ode.org/ontologies/uia/ont.owl#hasBeenSetBy&gt; rdf:type owl:ObjectProperty ;</w:t>
      </w:r>
    </w:p>
    <w:p w14:paraId="6EF48A36" w14:textId="77777777" w:rsidR="00F015A6" w:rsidRDefault="00F015A6" w:rsidP="00F015A6">
      <w:r>
        <w:t xml:space="preserve">                                                            rdfs:range &lt;http://www.co-ode.org/ontologies/uia/ont.owl#Nurse&gt; .</w:t>
      </w:r>
    </w:p>
    <w:p w14:paraId="366726A4" w14:textId="77777777" w:rsidR="00F015A6" w:rsidRDefault="00F015A6" w:rsidP="00F015A6"/>
    <w:p w14:paraId="2E422025" w14:textId="77777777" w:rsidR="00F015A6" w:rsidRDefault="00F015A6" w:rsidP="00F015A6"/>
    <w:p w14:paraId="39D7F89E" w14:textId="77777777" w:rsidR="00F015A6" w:rsidRDefault="00F015A6" w:rsidP="00F015A6">
      <w:r>
        <w:t>###  http://www.co-ode.org/ontologies/uia/ont.owl#hasConductedBy</w:t>
      </w:r>
    </w:p>
    <w:p w14:paraId="2D69A2B0" w14:textId="77777777" w:rsidR="00F015A6" w:rsidRDefault="00F015A6" w:rsidP="00F015A6">
      <w:r>
        <w:t>&lt;http://www.co-ode.org/ontologies/uia/ont.owl#hasConductedBy&gt; rdf:type owl:ObjectProperty ;</w:t>
      </w:r>
    </w:p>
    <w:p w14:paraId="4892F2E2" w14:textId="77777777" w:rsidR="00F015A6" w:rsidRDefault="00F015A6" w:rsidP="00F015A6">
      <w:r>
        <w:t xml:space="preserve">                                                              rdfs:domain &lt;http://www.co-ode.org/ontologies/uia/ont.owl#Interview&gt; ;</w:t>
      </w:r>
    </w:p>
    <w:p w14:paraId="487CA3BD" w14:textId="77777777" w:rsidR="00F015A6" w:rsidRDefault="00F015A6" w:rsidP="00F015A6">
      <w:r>
        <w:t xml:space="preserve">                                                              rdfs:range &lt;http://www.co-ode.org/ontologies/uia/ont.owl#Nurse&gt; .</w:t>
      </w:r>
    </w:p>
    <w:p w14:paraId="70A2691E" w14:textId="77777777" w:rsidR="00F015A6" w:rsidRDefault="00F015A6" w:rsidP="00F015A6"/>
    <w:p w14:paraId="21A78D79" w14:textId="77777777" w:rsidR="00F015A6" w:rsidRDefault="00F015A6" w:rsidP="00F015A6"/>
    <w:p w14:paraId="33EB3240" w14:textId="77777777" w:rsidR="00F015A6" w:rsidRDefault="00F015A6" w:rsidP="00F015A6">
      <w:r>
        <w:t>###  http://www.co-ode.org/ontologies/uia/ont.owl#hasHealthRecord</w:t>
      </w:r>
    </w:p>
    <w:p w14:paraId="60F38C2D" w14:textId="77777777" w:rsidR="00F015A6" w:rsidRDefault="00F015A6" w:rsidP="00F015A6">
      <w:r>
        <w:t>&lt;http://www.co-ode.org/ontologies/uia/ont.owl#hasHealthRecord&gt; rdf:type owl:ObjectProperty ;</w:t>
      </w:r>
    </w:p>
    <w:p w14:paraId="7A558CC3" w14:textId="77777777" w:rsidR="00F015A6" w:rsidRDefault="00F015A6" w:rsidP="00F015A6">
      <w:r>
        <w:t xml:space="preserve">                                                               rdfs:domain &lt;http://www.co-ode.org/ontologies/uia/ont.owl#Participant&gt; ;</w:t>
      </w:r>
    </w:p>
    <w:p w14:paraId="3F05FCB1" w14:textId="77777777" w:rsidR="00F015A6" w:rsidRDefault="00F015A6" w:rsidP="00F015A6">
      <w:r>
        <w:t xml:space="preserve">                                                               rdfs:range &lt;http://www.co-ode.org/ontologies/uia/ont.owl#ParticipantHealthRecord&gt; .</w:t>
      </w:r>
    </w:p>
    <w:p w14:paraId="63BBE2D9" w14:textId="77777777" w:rsidR="00F015A6" w:rsidRDefault="00F015A6" w:rsidP="00F015A6"/>
    <w:p w14:paraId="39FA82C9" w14:textId="77777777" w:rsidR="00F015A6" w:rsidRDefault="00F015A6" w:rsidP="00F015A6"/>
    <w:p w14:paraId="5A783EB2" w14:textId="77777777" w:rsidR="00F015A6" w:rsidRDefault="00F015A6" w:rsidP="00F015A6">
      <w:r>
        <w:t>###  http://www.co-ode.org/ontologies/uia/ont.owl#hasHeartRate</w:t>
      </w:r>
    </w:p>
    <w:p w14:paraId="520A1F29" w14:textId="77777777" w:rsidR="00F015A6" w:rsidRDefault="00F015A6" w:rsidP="00F015A6">
      <w:r>
        <w:t>&lt;http://www.co-ode.org/ontologies/uia/ont.owl#hasHeartRate&gt; rdf:type owl:ObjectProperty ;</w:t>
      </w:r>
    </w:p>
    <w:p w14:paraId="695A4255" w14:textId="77777777" w:rsidR="00F015A6" w:rsidRDefault="00F015A6" w:rsidP="00F015A6">
      <w:r>
        <w:t xml:space="preserve">                                                            rdfs:domain &lt;http://www.co-ode.org/ontologies/uia/ont.owl#Pulse_rate_finding&gt; ;</w:t>
      </w:r>
    </w:p>
    <w:p w14:paraId="46AF99EF" w14:textId="77777777" w:rsidR="00F015A6" w:rsidRDefault="00F015A6" w:rsidP="00F015A6">
      <w:r>
        <w:t xml:space="preserve">                                                            rdfs:range &lt;http://www.co-ode.org/ontologies/uia/ont.owl#Pulse,function&gt; .</w:t>
      </w:r>
    </w:p>
    <w:p w14:paraId="59B1449B" w14:textId="77777777" w:rsidR="00F015A6" w:rsidRDefault="00F015A6" w:rsidP="00F015A6"/>
    <w:p w14:paraId="00A1E5E6" w14:textId="77777777" w:rsidR="00F015A6" w:rsidRDefault="00F015A6" w:rsidP="00F015A6"/>
    <w:p w14:paraId="5DFD5822" w14:textId="77777777" w:rsidR="00F015A6" w:rsidRDefault="00F015A6" w:rsidP="00F015A6">
      <w:r>
        <w:t>###  http://www.co-ode.org/ontologies/uia/ont.owl#hasInterviewPersonalData</w:t>
      </w:r>
    </w:p>
    <w:p w14:paraId="5B2AF74E" w14:textId="77777777" w:rsidR="00F015A6" w:rsidRDefault="00F015A6" w:rsidP="00F015A6">
      <w:r>
        <w:t>&lt;http://www.co-ode.org/ontologies/uia/ont.owl#hasInterviewPersonalData&gt; rdf:type owl:ObjectProperty ;</w:t>
      </w:r>
    </w:p>
    <w:p w14:paraId="1A5E404F" w14:textId="77777777" w:rsidR="00F015A6" w:rsidRDefault="00F015A6" w:rsidP="00F015A6">
      <w:r>
        <w:t xml:space="preserve">                                                                        rdfs:domain &lt;http://www.co-ode.org/ontologies/uia/ont.owl#Participant&gt; ;</w:t>
      </w:r>
    </w:p>
    <w:p w14:paraId="2CD5C96D" w14:textId="77777777" w:rsidR="00F015A6" w:rsidRDefault="00F015A6" w:rsidP="00F015A6">
      <w:r>
        <w:t xml:space="preserve">                                                                        rdfs:range &lt;http://www.co-ode.org/ontologies/uia/ont.owl#InterviewedPersonalData&gt; .</w:t>
      </w:r>
    </w:p>
    <w:p w14:paraId="209D3351" w14:textId="77777777" w:rsidR="00F015A6" w:rsidRDefault="00F015A6" w:rsidP="00F015A6"/>
    <w:p w14:paraId="49C6604D" w14:textId="77777777" w:rsidR="00F015A6" w:rsidRDefault="00F015A6" w:rsidP="00F015A6"/>
    <w:p w14:paraId="5A693473" w14:textId="77777777" w:rsidR="00F015A6" w:rsidRDefault="00F015A6" w:rsidP="00F015A6">
      <w:r>
        <w:t>###  http://www.co-ode.org/ontologies/uia/ont.owl#hasMessages</w:t>
      </w:r>
    </w:p>
    <w:p w14:paraId="110E0EC0" w14:textId="77777777" w:rsidR="00F015A6" w:rsidRDefault="00F015A6" w:rsidP="00F015A6">
      <w:r>
        <w:t>&lt;http://www.co-ode.org/ontologies/uia/ont.owl#hasMessages&gt; rdf:type owl:ObjectProperty ;</w:t>
      </w:r>
    </w:p>
    <w:p w14:paraId="63588F99" w14:textId="77777777" w:rsidR="00F015A6" w:rsidRDefault="00F015A6" w:rsidP="00F015A6">
      <w:r>
        <w:t xml:space="preserve">                                                           rdfs:domain &lt;http://www.co-ode.org/ontologies/uia/ont.owl#Recommendation&gt; ;</w:t>
      </w:r>
    </w:p>
    <w:p w14:paraId="5789D518" w14:textId="77777777" w:rsidR="00F015A6" w:rsidRDefault="00F015A6" w:rsidP="00F015A6">
      <w:r>
        <w:lastRenderedPageBreak/>
        <w:t xml:space="preserve">                                                           rdfs:range &lt;http://www.co-ode.org/ontologies/uia/ont.owl#RecommendationMessages&gt; .</w:t>
      </w:r>
    </w:p>
    <w:p w14:paraId="5DC0E4DD" w14:textId="77777777" w:rsidR="00F015A6" w:rsidRDefault="00F015A6" w:rsidP="00F015A6"/>
    <w:p w14:paraId="4C18E8BF" w14:textId="77777777" w:rsidR="00F015A6" w:rsidRDefault="00F015A6" w:rsidP="00F015A6"/>
    <w:p w14:paraId="72A5C7E4" w14:textId="77777777" w:rsidR="00F015A6" w:rsidRDefault="00F015A6" w:rsidP="00F015A6">
      <w:r>
        <w:t>###  http://www.co-ode.org/ontologies/uia/ont.owl#hasOfficeAddress</w:t>
      </w:r>
    </w:p>
    <w:p w14:paraId="5CF2743B" w14:textId="77777777" w:rsidR="00F015A6" w:rsidRDefault="00F015A6" w:rsidP="00F015A6">
      <w:r>
        <w:t>&lt;http://www.co-ode.org/ontologies/uia/ont.owl#hasOfficeAddress&gt; rdf:type owl:ObjectProperty ;</w:t>
      </w:r>
    </w:p>
    <w:p w14:paraId="5C61E5C1" w14:textId="77777777" w:rsidR="00F015A6" w:rsidRDefault="00F015A6" w:rsidP="00F015A6">
      <w:r>
        <w:t xml:space="preserve">                                                                rdfs:domain &lt;http://www.co-ode.org/ontologies/uia/ont.owl#Admin&gt; ,</w:t>
      </w:r>
    </w:p>
    <w:p w14:paraId="32B813A7" w14:textId="77777777" w:rsidR="00F015A6" w:rsidRDefault="00F015A6" w:rsidP="00F015A6">
      <w:r>
        <w:t xml:space="preserve">                                                                            &lt;http://www.co-ode.org/ontologies/uia/ont.owl#Nurse&gt; ,</w:t>
      </w:r>
    </w:p>
    <w:p w14:paraId="5AD6AEC8" w14:textId="77777777" w:rsidR="00F015A6" w:rsidRDefault="00F015A6" w:rsidP="00F015A6">
      <w:r>
        <w:t xml:space="preserve">                                                                            &lt;http://www.co-ode.org/ontologies/uia/ont.owl#Researcher&gt; ;</w:t>
      </w:r>
    </w:p>
    <w:p w14:paraId="78FC0293" w14:textId="77777777" w:rsidR="00F015A6" w:rsidRDefault="00F015A6" w:rsidP="00F015A6">
      <w:r>
        <w:t xml:space="preserve">                                                                rdfs:range &lt;http://www.co-ode.org/ontologies/uia/ont.owl#OfficeAddress&gt; .</w:t>
      </w:r>
    </w:p>
    <w:p w14:paraId="76FBAC06" w14:textId="77777777" w:rsidR="00F015A6" w:rsidRDefault="00F015A6" w:rsidP="00F015A6"/>
    <w:p w14:paraId="30034E4D" w14:textId="77777777" w:rsidR="00F015A6" w:rsidRDefault="00F015A6" w:rsidP="00F015A6"/>
    <w:p w14:paraId="09DFBE03" w14:textId="77777777" w:rsidR="00F015A6" w:rsidRDefault="00F015A6" w:rsidP="00F015A6">
      <w:r>
        <w:t>###  http://www.co-ode.org/ontologies/uia/ont.owl#hasOutput</w:t>
      </w:r>
    </w:p>
    <w:p w14:paraId="67892AFD" w14:textId="77777777" w:rsidR="00F015A6" w:rsidRDefault="00F015A6" w:rsidP="00F015A6">
      <w:r>
        <w:t>&lt;http://www.co-ode.org/ontologies/uia/ont.owl#hasOutput&gt; rdf:type owl:ObjectProperty ;</w:t>
      </w:r>
    </w:p>
    <w:p w14:paraId="14432B11" w14:textId="77777777" w:rsidR="00F015A6" w:rsidRDefault="00F015A6" w:rsidP="00F015A6">
      <w:r>
        <w:t xml:space="preserve">                                                         rdfs:domain ssn:Sensor ;</w:t>
      </w:r>
    </w:p>
    <w:p w14:paraId="6FD7E804" w14:textId="77777777" w:rsidR="00F015A6" w:rsidRDefault="00F015A6" w:rsidP="00F015A6">
      <w:r>
        <w:t xml:space="preserve">                                                         rdfs:range ssn:SensorOutput .</w:t>
      </w:r>
    </w:p>
    <w:p w14:paraId="48ECCE2D" w14:textId="77777777" w:rsidR="00F015A6" w:rsidRDefault="00F015A6" w:rsidP="00F015A6"/>
    <w:p w14:paraId="3FAE5D67" w14:textId="77777777" w:rsidR="00F015A6" w:rsidRDefault="00F015A6" w:rsidP="00F015A6"/>
    <w:p w14:paraId="1F421615" w14:textId="77777777" w:rsidR="00F015A6" w:rsidRDefault="00F015A6" w:rsidP="00F015A6">
      <w:r>
        <w:t>###  http://www.co-ode.org/ontologies/uia/ont.owl#hasParticipantState</w:t>
      </w:r>
    </w:p>
    <w:p w14:paraId="4555D90E" w14:textId="77777777" w:rsidR="00F015A6" w:rsidRDefault="00F015A6" w:rsidP="00F015A6">
      <w:r>
        <w:t>&lt;http://www.co-ode.org/ontologies/uia/ont.owl#hasParticipantState&gt; rdf:type owl:ObjectProperty ;</w:t>
      </w:r>
    </w:p>
    <w:p w14:paraId="0974B51F" w14:textId="77777777" w:rsidR="00F015A6" w:rsidRDefault="00F015A6" w:rsidP="00F015A6">
      <w:r>
        <w:t xml:space="preserve">                                                                   rdfs:domain &lt;http://www.co-ode.org/ontologies/uia/ont.owl#ParticipantStatus&gt; ;</w:t>
      </w:r>
    </w:p>
    <w:p w14:paraId="5D55213B" w14:textId="77777777" w:rsidR="00F015A6" w:rsidRDefault="00F015A6" w:rsidP="00F015A6">
      <w:r>
        <w:t xml:space="preserve">                                                                   rdfs:range &lt;http://www.co-ode.org/ontologies/uia/ont.owl#ParticipantState&gt; .</w:t>
      </w:r>
    </w:p>
    <w:p w14:paraId="25E8AC67" w14:textId="77777777" w:rsidR="00F015A6" w:rsidRDefault="00F015A6" w:rsidP="00F015A6"/>
    <w:p w14:paraId="6A2AA855" w14:textId="77777777" w:rsidR="00F015A6" w:rsidRDefault="00F015A6" w:rsidP="00F015A6"/>
    <w:p w14:paraId="0188B893" w14:textId="77777777" w:rsidR="00F015A6" w:rsidRDefault="00F015A6" w:rsidP="00F015A6">
      <w:r>
        <w:t>###  http://www.co-ode.org/ontologies/uia/ont.owl#hasParticipantStatus</w:t>
      </w:r>
    </w:p>
    <w:p w14:paraId="751D7DE5" w14:textId="77777777" w:rsidR="00F015A6" w:rsidRDefault="00F015A6" w:rsidP="00F015A6">
      <w:r>
        <w:t>&lt;http://www.co-ode.org/ontologies/uia/ont.owl#hasParticipantStatus&gt; rdf:type owl:ObjectProperty ;</w:t>
      </w:r>
    </w:p>
    <w:p w14:paraId="0773B7A0" w14:textId="77777777" w:rsidR="00F015A6" w:rsidRDefault="00F015A6" w:rsidP="00F015A6">
      <w:r>
        <w:lastRenderedPageBreak/>
        <w:t xml:space="preserve">                                                                    rdfs:domain &lt;http://www.co-ode.org/ontologies/uia/ont.owl#Recommendation&gt; ;</w:t>
      </w:r>
    </w:p>
    <w:p w14:paraId="7D5836AF" w14:textId="77777777" w:rsidR="00F015A6" w:rsidRDefault="00F015A6" w:rsidP="00F015A6">
      <w:r>
        <w:t xml:space="preserve">                                                                    rdfs:range &lt;http://www.co-ode.org/ontologies/uia/ont.owl#ParticipantStatus&gt; .</w:t>
      </w:r>
    </w:p>
    <w:p w14:paraId="3C36D54E" w14:textId="77777777" w:rsidR="00F015A6" w:rsidRDefault="00F015A6" w:rsidP="00F015A6"/>
    <w:p w14:paraId="1EA1E363" w14:textId="77777777" w:rsidR="00F015A6" w:rsidRDefault="00F015A6" w:rsidP="00F015A6"/>
    <w:p w14:paraId="439CFC78" w14:textId="77777777" w:rsidR="00F015A6" w:rsidRDefault="00F015A6" w:rsidP="00F015A6">
      <w:r>
        <w:t>###  http://www.co-ode.org/ontologies/uia/ont.owl#hasPersonalData</w:t>
      </w:r>
    </w:p>
    <w:p w14:paraId="788E6793" w14:textId="77777777" w:rsidR="00F015A6" w:rsidRDefault="00F015A6" w:rsidP="00F015A6">
      <w:r>
        <w:t>&lt;http://www.co-ode.org/ontologies/uia/ont.owl#hasPersonalData&gt; rdf:type owl:ObjectProperty ;</w:t>
      </w:r>
    </w:p>
    <w:p w14:paraId="0A286665" w14:textId="77777777" w:rsidR="00F015A6" w:rsidRDefault="00F015A6" w:rsidP="00F015A6">
      <w:r>
        <w:t xml:space="preserve">                                                               rdfs:domain &lt;http://www.co-ode.org/ontologies/uia/ont.owl#Admin&gt; ,</w:t>
      </w:r>
    </w:p>
    <w:p w14:paraId="4AECEB0F" w14:textId="77777777" w:rsidR="00F015A6" w:rsidRDefault="00F015A6" w:rsidP="00F015A6">
      <w:r>
        <w:t xml:space="preserve">                                                                           &lt;http://www.co-ode.org/ontologies/uia/ont.owl#Nurse&gt; ,</w:t>
      </w:r>
    </w:p>
    <w:p w14:paraId="7E028B64" w14:textId="77777777" w:rsidR="00F015A6" w:rsidRDefault="00F015A6" w:rsidP="00F015A6">
      <w:r>
        <w:t xml:space="preserve">                                                                           &lt;http://www.co-ode.org/ontologies/uia/ont.owl#Researcher&gt; ;</w:t>
      </w:r>
    </w:p>
    <w:p w14:paraId="42AA7F94" w14:textId="77777777" w:rsidR="00F015A6" w:rsidRDefault="00F015A6" w:rsidP="00F015A6">
      <w:r>
        <w:t xml:space="preserve">                                                               rdfs:range &lt;http://www.co-ode.org/ontologies/uia/ont.owl#PersonalData&gt; .</w:t>
      </w:r>
    </w:p>
    <w:p w14:paraId="21ED1B2C" w14:textId="77777777" w:rsidR="00F015A6" w:rsidRDefault="00F015A6" w:rsidP="00F015A6"/>
    <w:p w14:paraId="203828A0" w14:textId="77777777" w:rsidR="00F015A6" w:rsidRDefault="00F015A6" w:rsidP="00F015A6"/>
    <w:p w14:paraId="257B3A19" w14:textId="77777777" w:rsidR="00F015A6" w:rsidRDefault="00F015A6" w:rsidP="00F015A6">
      <w:r>
        <w:t>###  http://www.co-ode.org/ontologies/uia/ont.owl#hasReceivedRecommendation</w:t>
      </w:r>
    </w:p>
    <w:p w14:paraId="03709EDD" w14:textId="77777777" w:rsidR="00F015A6" w:rsidRDefault="00F015A6" w:rsidP="00F015A6">
      <w:r>
        <w:t>&lt;http://www.co-ode.org/ontologies/uia/ont.owl#hasReceivedRecommendation&gt; rdf:type owl:ObjectProperty ;</w:t>
      </w:r>
    </w:p>
    <w:p w14:paraId="128B263B" w14:textId="77777777" w:rsidR="00F015A6" w:rsidRDefault="00F015A6" w:rsidP="00F015A6">
      <w:r>
        <w:t xml:space="preserve">                                                                         rdfs:domain &lt;http://www.co-ode.org/ontologies/uia/ont.owl#Participant&gt; ;</w:t>
      </w:r>
    </w:p>
    <w:p w14:paraId="7F4663C5" w14:textId="77777777" w:rsidR="00F015A6" w:rsidRDefault="00F015A6" w:rsidP="00F015A6">
      <w:r>
        <w:t xml:space="preserve">                                                                         rdfs:range &lt;http://www.co-ode.org/ontologies/uia/ont.owl#Recommendation&gt; .</w:t>
      </w:r>
    </w:p>
    <w:p w14:paraId="4A6E8190" w14:textId="77777777" w:rsidR="00F015A6" w:rsidRDefault="00F015A6" w:rsidP="00F015A6"/>
    <w:p w14:paraId="0C6D5B0A" w14:textId="77777777" w:rsidR="00F015A6" w:rsidRDefault="00F015A6" w:rsidP="00F015A6"/>
    <w:p w14:paraId="5A4A4D6C" w14:textId="77777777" w:rsidR="00F015A6" w:rsidRDefault="00F015A6" w:rsidP="00F015A6">
      <w:r>
        <w:t>###  http://www.co-ode.org/ontologies/uia/ont.owl#hasSimulatedInputData</w:t>
      </w:r>
    </w:p>
    <w:p w14:paraId="6F890A50" w14:textId="77777777" w:rsidR="00F015A6" w:rsidRDefault="00F015A6" w:rsidP="00F015A6">
      <w:r>
        <w:t>&lt;http://www.co-ode.org/ontologies/uia/ont.owl#hasSimulatedInputData&gt; rdf:type owl:ObjectProperty ;</w:t>
      </w:r>
    </w:p>
    <w:p w14:paraId="775D9658" w14:textId="77777777" w:rsidR="00F015A6" w:rsidRDefault="00F015A6" w:rsidP="00F015A6">
      <w:r>
        <w:t xml:space="preserve">                                                                     rdfs:domain &lt;http://www.co-ode.org/ontologies/uia/ont.owl#SimulatedInputDataSequence&gt; ;</w:t>
      </w:r>
    </w:p>
    <w:p w14:paraId="5C5DB4C3" w14:textId="77777777" w:rsidR="00F015A6" w:rsidRDefault="00F015A6" w:rsidP="00F015A6">
      <w:r>
        <w:t xml:space="preserve">                                                                     rdfs:range &lt;http://www.co-ode.org/ontologies/uia/ont.owl#SimulatedInputData&gt; .</w:t>
      </w:r>
    </w:p>
    <w:p w14:paraId="11EC945B" w14:textId="77777777" w:rsidR="00F015A6" w:rsidRDefault="00F015A6" w:rsidP="00F015A6"/>
    <w:p w14:paraId="3C040FAC" w14:textId="77777777" w:rsidR="00F015A6" w:rsidRDefault="00F015A6" w:rsidP="00F015A6"/>
    <w:p w14:paraId="02D9FE33" w14:textId="77777777" w:rsidR="00F015A6" w:rsidRDefault="00F015A6" w:rsidP="00F015A6">
      <w:r>
        <w:t>###  http://www.co-ode.org/ontologies/uia/ont.owl#hasStatus</w:t>
      </w:r>
    </w:p>
    <w:p w14:paraId="7FF98D4A" w14:textId="77777777" w:rsidR="00F015A6" w:rsidRDefault="00F015A6" w:rsidP="00F015A6">
      <w:r>
        <w:t>&lt;http://www.co-ode.org/ontologies/uia/ont.owl#hasStatus&gt; rdf:type owl:ObjectProperty ;</w:t>
      </w:r>
    </w:p>
    <w:p w14:paraId="23AE5AE1" w14:textId="77777777" w:rsidR="00F015A6" w:rsidRDefault="00F015A6" w:rsidP="00F015A6">
      <w:r>
        <w:t xml:space="preserve">                                                         rdfs:domain &lt;http://www.co-ode.org/ontologies/uia/ont.owl#Participant&gt; ;</w:t>
      </w:r>
    </w:p>
    <w:p w14:paraId="72E1320B" w14:textId="77777777" w:rsidR="00F015A6" w:rsidRDefault="00F015A6" w:rsidP="00F015A6">
      <w:r>
        <w:t xml:space="preserve">                                                         rdfs:range &lt;http://www.co-ode.org/ontologies/uia/ont.owl#ParticipantStatus&gt; .</w:t>
      </w:r>
    </w:p>
    <w:p w14:paraId="4449B4B3" w14:textId="77777777" w:rsidR="00F015A6" w:rsidRDefault="00F015A6" w:rsidP="00F015A6"/>
    <w:p w14:paraId="5AA615A9" w14:textId="77777777" w:rsidR="00F015A6" w:rsidRDefault="00F015A6" w:rsidP="00F015A6"/>
    <w:p w14:paraId="3099DE0B" w14:textId="77777777" w:rsidR="00F015A6" w:rsidRDefault="00F015A6" w:rsidP="00F015A6">
      <w:r>
        <w:t>###  http://www.co-ode.org/ontologies/uia/ont.owl#hasTimeStamp</w:t>
      </w:r>
    </w:p>
    <w:p w14:paraId="19E82A2F" w14:textId="77777777" w:rsidR="00F015A6" w:rsidRDefault="00F015A6" w:rsidP="00F015A6">
      <w:r>
        <w:t>&lt;http://www.co-ode.org/ontologies/uia/ont.owl#hasTimeStamp&gt; rdf:type owl:ObjectProperty ;</w:t>
      </w:r>
    </w:p>
    <w:p w14:paraId="7AA70CE9" w14:textId="77777777" w:rsidR="00F015A6" w:rsidRDefault="00F015A6" w:rsidP="00F015A6">
      <w:r>
        <w:t xml:space="preserve">                                                            rdfs:domain &lt;http://www.co-ode.org/ontologies/uia/ont.owl#Interview&gt; ,</w:t>
      </w:r>
    </w:p>
    <w:p w14:paraId="75A73D8E" w14:textId="77777777" w:rsidR="00F015A6" w:rsidRDefault="00F015A6" w:rsidP="00F015A6">
      <w:r>
        <w:t xml:space="preserve">                                                                        &lt;http://www.co-ode.org/ontologies/uia/ont.owl#Questionnaire&gt; ;</w:t>
      </w:r>
    </w:p>
    <w:p w14:paraId="2BF1549E" w14:textId="77777777" w:rsidR="00F015A6" w:rsidRDefault="00F015A6" w:rsidP="00F015A6">
      <w:r>
        <w:t xml:space="preserve">                                                            rdfs:range &lt;http://www.co-ode.org/ontologies/uia/ont.owl#TemporalEntity&gt; .</w:t>
      </w:r>
    </w:p>
    <w:p w14:paraId="6447F7C1" w14:textId="77777777" w:rsidR="00F015A6" w:rsidRDefault="00F015A6" w:rsidP="00F015A6"/>
    <w:p w14:paraId="37F89675" w14:textId="77777777" w:rsidR="00F015A6" w:rsidRDefault="00F015A6" w:rsidP="00F015A6"/>
    <w:p w14:paraId="56B0DD32" w14:textId="77777777" w:rsidR="00F015A6" w:rsidRDefault="00F015A6" w:rsidP="00F015A6">
      <w:r>
        <w:t>###  http://www.co-ode.org/ontologies/uia/ont.owl#hasUsedHealthRecord</w:t>
      </w:r>
    </w:p>
    <w:p w14:paraId="5A22A712" w14:textId="77777777" w:rsidR="00F015A6" w:rsidRDefault="00F015A6" w:rsidP="00F015A6">
      <w:r>
        <w:t>&lt;http://www.co-ode.org/ontologies/uia/ont.owl#hasUsedHealthRecord&gt; rdf:type owl:ObjectProperty ;</w:t>
      </w:r>
    </w:p>
    <w:p w14:paraId="7E704A8E" w14:textId="77777777" w:rsidR="00F015A6" w:rsidRDefault="00F015A6" w:rsidP="00F015A6">
      <w:r>
        <w:t xml:space="preserve">                                                                   rdfs:subPropertyOf owl:topObjectProperty ;</w:t>
      </w:r>
    </w:p>
    <w:p w14:paraId="34E934CE" w14:textId="77777777" w:rsidR="00F015A6" w:rsidRDefault="00F015A6" w:rsidP="00F015A6">
      <w:r>
        <w:t xml:space="preserve">                                                                   rdfs:domain &lt;http://www.co-ode.org/ontologies/uia/ont.owl#Recommendation&gt; ;</w:t>
      </w:r>
    </w:p>
    <w:p w14:paraId="719B8931" w14:textId="77777777" w:rsidR="00F015A6" w:rsidRDefault="00F015A6" w:rsidP="00F015A6">
      <w:r>
        <w:t xml:space="preserve">                                                                   rdfs:range &lt;http://www.co-ode.org/ontologies/uia/ont.owl#ParticipantHealthRecord&gt; .</w:t>
      </w:r>
    </w:p>
    <w:p w14:paraId="76EB0C24" w14:textId="77777777" w:rsidR="00F015A6" w:rsidRDefault="00F015A6" w:rsidP="00F015A6"/>
    <w:p w14:paraId="323DBE49" w14:textId="77777777" w:rsidR="00F015A6" w:rsidRDefault="00F015A6" w:rsidP="00F015A6"/>
    <w:p w14:paraId="05B9BE14" w14:textId="77777777" w:rsidR="00F015A6" w:rsidRDefault="00F015A6" w:rsidP="00F015A6">
      <w:r>
        <w:t>###  http://www.loa-cnr.it/ontologies/DUL.owl#describes</w:t>
      </w:r>
    </w:p>
    <w:p w14:paraId="41BDCAA6" w14:textId="77777777" w:rsidR="00F015A6" w:rsidRDefault="00F015A6" w:rsidP="00F015A6">
      <w:r>
        <w:t>DUL:describes rdf:type owl:ObjectProperty .</w:t>
      </w:r>
    </w:p>
    <w:p w14:paraId="291423CA" w14:textId="77777777" w:rsidR="00F015A6" w:rsidRDefault="00F015A6" w:rsidP="00F015A6"/>
    <w:p w14:paraId="04ADBBED" w14:textId="77777777" w:rsidR="00F015A6" w:rsidRDefault="00F015A6" w:rsidP="00F015A6"/>
    <w:p w14:paraId="180F27C6" w14:textId="77777777" w:rsidR="00F015A6" w:rsidRDefault="00F015A6" w:rsidP="00F015A6">
      <w:r>
        <w:t>###  http://www.loa-cnr.it/ontologies/DUL.owl#hasLocation</w:t>
      </w:r>
    </w:p>
    <w:p w14:paraId="1875A502" w14:textId="77777777" w:rsidR="00F015A6" w:rsidRDefault="00F015A6" w:rsidP="00F015A6">
      <w:r>
        <w:t>DUL:hasLocation rdf:type owl:ObjectProperty .</w:t>
      </w:r>
    </w:p>
    <w:p w14:paraId="7447FB8A" w14:textId="77777777" w:rsidR="00F015A6" w:rsidRDefault="00F015A6" w:rsidP="00F015A6"/>
    <w:p w14:paraId="0889D7B8" w14:textId="77777777" w:rsidR="00F015A6" w:rsidRDefault="00F015A6" w:rsidP="00F015A6"/>
    <w:p w14:paraId="2B25679D" w14:textId="77777777" w:rsidR="00F015A6" w:rsidRDefault="00F015A6" w:rsidP="00F015A6">
      <w:r>
        <w:t>###  http://www.loa-cnr.it/ontologies/DUL.owl#hasPart</w:t>
      </w:r>
    </w:p>
    <w:p w14:paraId="5504CD99" w14:textId="77777777" w:rsidR="00F015A6" w:rsidRDefault="00F015A6" w:rsidP="00F015A6">
      <w:r>
        <w:t>DUL:hasPart rdf:type owl:ObjectProperty .</w:t>
      </w:r>
    </w:p>
    <w:p w14:paraId="34503F13" w14:textId="77777777" w:rsidR="00F015A6" w:rsidRDefault="00F015A6" w:rsidP="00F015A6"/>
    <w:p w14:paraId="0590833D" w14:textId="77777777" w:rsidR="00F015A6" w:rsidRDefault="00F015A6" w:rsidP="00F015A6"/>
    <w:p w14:paraId="14076BA4" w14:textId="77777777" w:rsidR="00F015A6" w:rsidRDefault="00F015A6" w:rsidP="00F015A6">
      <w:r>
        <w:t>###  http://www.loa-cnr.it/ontologies/DUL.owl#hasParticipant</w:t>
      </w:r>
    </w:p>
    <w:p w14:paraId="7BB93A0E" w14:textId="77777777" w:rsidR="00F015A6" w:rsidRDefault="00F015A6" w:rsidP="00F015A6">
      <w:r>
        <w:t>DUL:hasParticipant rdf:type owl:ObjectProperty .</w:t>
      </w:r>
    </w:p>
    <w:p w14:paraId="0BF5363B" w14:textId="77777777" w:rsidR="00F015A6" w:rsidRDefault="00F015A6" w:rsidP="00F015A6"/>
    <w:p w14:paraId="592E34BF" w14:textId="77777777" w:rsidR="00F015A6" w:rsidRDefault="00F015A6" w:rsidP="00F015A6"/>
    <w:p w14:paraId="5CAA6FE2" w14:textId="77777777" w:rsidR="00F015A6" w:rsidRDefault="00F015A6" w:rsidP="00F015A6">
      <w:r>
        <w:t>###  http://www.loa-cnr.it/ontologies/DUL.owl#hasQuality</w:t>
      </w:r>
    </w:p>
    <w:p w14:paraId="11930B8B" w14:textId="77777777" w:rsidR="00F015A6" w:rsidRDefault="00F015A6" w:rsidP="00F015A6">
      <w:r>
        <w:t>DUL:hasQuality rdf:type owl:ObjectProperty .</w:t>
      </w:r>
    </w:p>
    <w:p w14:paraId="512E9030" w14:textId="77777777" w:rsidR="00F015A6" w:rsidRDefault="00F015A6" w:rsidP="00F015A6"/>
    <w:p w14:paraId="025E603A" w14:textId="77777777" w:rsidR="00F015A6" w:rsidRDefault="00F015A6" w:rsidP="00F015A6"/>
    <w:p w14:paraId="799E3BED" w14:textId="77777777" w:rsidR="00F015A6" w:rsidRDefault="00F015A6" w:rsidP="00F015A6">
      <w:r>
        <w:t>###  http://www.loa-cnr.it/ontologies/DUL.owl#hasRegion</w:t>
      </w:r>
    </w:p>
    <w:p w14:paraId="466DEF68" w14:textId="77777777" w:rsidR="00F015A6" w:rsidRDefault="00F015A6" w:rsidP="00F015A6">
      <w:r>
        <w:t>DUL:hasRegion rdf:type owl:ObjectProperty .</w:t>
      </w:r>
    </w:p>
    <w:p w14:paraId="02864060" w14:textId="77777777" w:rsidR="00F015A6" w:rsidRDefault="00F015A6" w:rsidP="00F015A6"/>
    <w:p w14:paraId="7360634F" w14:textId="77777777" w:rsidR="00F015A6" w:rsidRDefault="00F015A6" w:rsidP="00F015A6"/>
    <w:p w14:paraId="53CED5FF" w14:textId="77777777" w:rsidR="00F015A6" w:rsidRDefault="00F015A6" w:rsidP="00F015A6">
      <w:r>
        <w:t>###  http://www.loa-cnr.it/ontologies/DUL.owl#includesEvent</w:t>
      </w:r>
    </w:p>
    <w:p w14:paraId="40F471A0" w14:textId="77777777" w:rsidR="00F015A6" w:rsidRDefault="00F015A6" w:rsidP="00F015A6">
      <w:r>
        <w:t>DUL:includesEvent rdf:type owl:ObjectProperty .</w:t>
      </w:r>
    </w:p>
    <w:p w14:paraId="7CB7E6BB" w14:textId="77777777" w:rsidR="00F015A6" w:rsidRDefault="00F015A6" w:rsidP="00F015A6"/>
    <w:p w14:paraId="361B8B72" w14:textId="77777777" w:rsidR="00F015A6" w:rsidRDefault="00F015A6" w:rsidP="00F015A6"/>
    <w:p w14:paraId="59C16376" w14:textId="77777777" w:rsidR="00F015A6" w:rsidRDefault="00F015A6" w:rsidP="00F015A6">
      <w:r>
        <w:t>###  http://www.loa-cnr.it/ontologies/DUL.owl#includesObject</w:t>
      </w:r>
    </w:p>
    <w:p w14:paraId="6B1197E8" w14:textId="77777777" w:rsidR="00F015A6" w:rsidRDefault="00F015A6" w:rsidP="00F015A6">
      <w:r>
        <w:t>DUL:includesObject rdf:type owl:ObjectProperty .</w:t>
      </w:r>
    </w:p>
    <w:p w14:paraId="1CFD8AA8" w14:textId="77777777" w:rsidR="00F015A6" w:rsidRDefault="00F015A6" w:rsidP="00F015A6"/>
    <w:p w14:paraId="45BD0DBF" w14:textId="77777777" w:rsidR="00F015A6" w:rsidRDefault="00F015A6" w:rsidP="00F015A6"/>
    <w:p w14:paraId="00C53381" w14:textId="77777777" w:rsidR="00F015A6" w:rsidRDefault="00F015A6" w:rsidP="00F015A6">
      <w:r>
        <w:t>###  http://www.loa-cnr.it/ontologies/DUL.owl#isDescribedBy</w:t>
      </w:r>
    </w:p>
    <w:p w14:paraId="28558A8C" w14:textId="77777777" w:rsidR="00F015A6" w:rsidRDefault="00F015A6" w:rsidP="00F015A6">
      <w:r>
        <w:t>DUL:isDescribedBy rdf:type owl:ObjectProperty .</w:t>
      </w:r>
    </w:p>
    <w:p w14:paraId="74B0D68D" w14:textId="77777777" w:rsidR="00F015A6" w:rsidRDefault="00F015A6" w:rsidP="00F015A6"/>
    <w:p w14:paraId="3F23E5AF" w14:textId="77777777" w:rsidR="00F015A6" w:rsidRDefault="00F015A6" w:rsidP="00F015A6"/>
    <w:p w14:paraId="5F2F2F95" w14:textId="77777777" w:rsidR="00F015A6" w:rsidRDefault="00F015A6" w:rsidP="00F015A6">
      <w:r>
        <w:t>###  http://www.loa-cnr.it/ontologies/DUL.owl#isLocationOf</w:t>
      </w:r>
    </w:p>
    <w:p w14:paraId="30414C22" w14:textId="77777777" w:rsidR="00F015A6" w:rsidRDefault="00F015A6" w:rsidP="00F015A6">
      <w:r>
        <w:t>DUL:isLocationOf rdf:type owl:ObjectProperty .</w:t>
      </w:r>
    </w:p>
    <w:p w14:paraId="5412887F" w14:textId="77777777" w:rsidR="00F015A6" w:rsidRDefault="00F015A6" w:rsidP="00F015A6"/>
    <w:p w14:paraId="660B494D" w14:textId="77777777" w:rsidR="00F015A6" w:rsidRDefault="00F015A6" w:rsidP="00F015A6"/>
    <w:p w14:paraId="5A07EEA8" w14:textId="77777777" w:rsidR="00F015A6" w:rsidRDefault="00F015A6" w:rsidP="00F015A6">
      <w:r>
        <w:t>###  http://www.loa-cnr.it/ontologies/DUL.owl#isObjectIncludedIn</w:t>
      </w:r>
    </w:p>
    <w:p w14:paraId="7D5B7B25" w14:textId="77777777" w:rsidR="00F015A6" w:rsidRDefault="00F015A6" w:rsidP="00F015A6">
      <w:r>
        <w:t>DUL:isObjectIncludedIn rdf:type owl:ObjectProperty .</w:t>
      </w:r>
    </w:p>
    <w:p w14:paraId="39902BA9" w14:textId="77777777" w:rsidR="00F015A6" w:rsidRDefault="00F015A6" w:rsidP="00F015A6"/>
    <w:p w14:paraId="6AE7B78D" w14:textId="77777777" w:rsidR="00F015A6" w:rsidRDefault="00F015A6" w:rsidP="00F015A6"/>
    <w:p w14:paraId="56798F29" w14:textId="77777777" w:rsidR="00F015A6" w:rsidRDefault="00F015A6" w:rsidP="00F015A6">
      <w:r>
        <w:t>###  http://www.loa-cnr.it/ontologies/DUL.owl#isParticipantIn</w:t>
      </w:r>
    </w:p>
    <w:p w14:paraId="10760A50" w14:textId="77777777" w:rsidR="00F015A6" w:rsidRDefault="00F015A6" w:rsidP="00F015A6">
      <w:r>
        <w:t>DUL:isParticipantIn rdf:type owl:ObjectProperty .</w:t>
      </w:r>
    </w:p>
    <w:p w14:paraId="1B76608D" w14:textId="77777777" w:rsidR="00F015A6" w:rsidRDefault="00F015A6" w:rsidP="00F015A6"/>
    <w:p w14:paraId="2762D19F" w14:textId="77777777" w:rsidR="00F015A6" w:rsidRDefault="00F015A6" w:rsidP="00F015A6"/>
    <w:p w14:paraId="151096C8" w14:textId="77777777" w:rsidR="00F015A6" w:rsidRDefault="00F015A6" w:rsidP="00F015A6">
      <w:r>
        <w:t>###  http://www.loa-cnr.it/ontologies/DUL.owl#isQualityOf</w:t>
      </w:r>
    </w:p>
    <w:p w14:paraId="38753E37" w14:textId="77777777" w:rsidR="00F015A6" w:rsidRDefault="00F015A6" w:rsidP="00F015A6">
      <w:r>
        <w:t>DUL:isQualityOf rdf:type owl:ObjectProperty .</w:t>
      </w:r>
    </w:p>
    <w:p w14:paraId="04E0895E" w14:textId="77777777" w:rsidR="00F015A6" w:rsidRDefault="00F015A6" w:rsidP="00F015A6"/>
    <w:p w14:paraId="35029645" w14:textId="77777777" w:rsidR="00F015A6" w:rsidRDefault="00F015A6" w:rsidP="00F015A6"/>
    <w:p w14:paraId="3F4B949B" w14:textId="77777777" w:rsidR="00F015A6" w:rsidRDefault="00F015A6" w:rsidP="00F015A6">
      <w:r>
        <w:t>###  http://www.loa-cnr.it/ontologies/DUL.owl#isRegionFor</w:t>
      </w:r>
    </w:p>
    <w:p w14:paraId="5190D959" w14:textId="77777777" w:rsidR="00F015A6" w:rsidRDefault="00F015A6" w:rsidP="00F015A6">
      <w:r>
        <w:t>DUL:isRegionFor rdf:type owl:ObjectProperty .</w:t>
      </w:r>
    </w:p>
    <w:p w14:paraId="3CEEF968" w14:textId="77777777" w:rsidR="00F015A6" w:rsidRDefault="00F015A6" w:rsidP="00F015A6"/>
    <w:p w14:paraId="36E2EEF6" w14:textId="77777777" w:rsidR="00F015A6" w:rsidRDefault="00F015A6" w:rsidP="00F015A6"/>
    <w:p w14:paraId="3AF62796" w14:textId="77777777" w:rsidR="00F015A6" w:rsidRDefault="00F015A6" w:rsidP="00F015A6">
      <w:r>
        <w:t>###  http://www.loa-cnr.it/ontologies/DUL.owl#isSettingFor</w:t>
      </w:r>
    </w:p>
    <w:p w14:paraId="105985A1" w14:textId="77777777" w:rsidR="00F015A6" w:rsidRDefault="00F015A6" w:rsidP="00F015A6">
      <w:r>
        <w:t>DUL:isSettingFor rdf:type owl:ObjectProperty .</w:t>
      </w:r>
    </w:p>
    <w:p w14:paraId="556826B0" w14:textId="77777777" w:rsidR="00F015A6" w:rsidRDefault="00F015A6" w:rsidP="00F015A6"/>
    <w:p w14:paraId="17A1066E" w14:textId="77777777" w:rsidR="00F015A6" w:rsidRDefault="00F015A6" w:rsidP="00F015A6"/>
    <w:p w14:paraId="1780714C" w14:textId="77777777" w:rsidR="00F015A6" w:rsidRDefault="00F015A6" w:rsidP="00F015A6">
      <w:r>
        <w:lastRenderedPageBreak/>
        <w:t>###  http://www.loa-cnr.it/ontologies/DUL.owl#satisfies</w:t>
      </w:r>
    </w:p>
    <w:p w14:paraId="35872117" w14:textId="77777777" w:rsidR="00F015A6" w:rsidRDefault="00F015A6" w:rsidP="00F015A6">
      <w:r>
        <w:t>DUL:satisfies rdf:type owl:ObjectProperty .</w:t>
      </w:r>
    </w:p>
    <w:p w14:paraId="1C0D36D7" w14:textId="77777777" w:rsidR="00F015A6" w:rsidRDefault="00F015A6" w:rsidP="00F015A6"/>
    <w:p w14:paraId="41FD9485" w14:textId="77777777" w:rsidR="00F015A6" w:rsidRDefault="00F015A6" w:rsidP="00F015A6"/>
    <w:p w14:paraId="383797EC" w14:textId="77777777" w:rsidR="00F015A6" w:rsidRDefault="00F015A6" w:rsidP="00F015A6">
      <w:r>
        <w:t>#################################################################</w:t>
      </w:r>
    </w:p>
    <w:p w14:paraId="47CBF7E6" w14:textId="77777777" w:rsidR="00F015A6" w:rsidRDefault="00F015A6" w:rsidP="00F015A6">
      <w:r>
        <w:t>#    Data properties</w:t>
      </w:r>
    </w:p>
    <w:p w14:paraId="76F2111C" w14:textId="77777777" w:rsidR="00F015A6" w:rsidRDefault="00F015A6" w:rsidP="00F015A6">
      <w:r>
        <w:t>#################################################################</w:t>
      </w:r>
    </w:p>
    <w:p w14:paraId="3F876837" w14:textId="77777777" w:rsidR="00F015A6" w:rsidRDefault="00F015A6" w:rsidP="00F015A6"/>
    <w:p w14:paraId="48B5E85C" w14:textId="77777777" w:rsidR="00F015A6" w:rsidRDefault="00F015A6" w:rsidP="00F015A6">
      <w:r>
        <w:t>###  http://purl.oclc.org/NET/ssnx/ssn#hasActivityMessages</w:t>
      </w:r>
    </w:p>
    <w:p w14:paraId="059FFE39" w14:textId="77777777" w:rsidR="00F015A6" w:rsidRDefault="00F015A6" w:rsidP="00F015A6">
      <w:r>
        <w:t>ssn:hasActivityMessages rdf:type owl:DatatypeProperty .</w:t>
      </w:r>
    </w:p>
    <w:p w14:paraId="65E87A4A" w14:textId="77777777" w:rsidR="00F015A6" w:rsidRDefault="00F015A6" w:rsidP="00F015A6"/>
    <w:p w14:paraId="22A861D2" w14:textId="77777777" w:rsidR="00F015A6" w:rsidRDefault="00F015A6" w:rsidP="00F015A6"/>
    <w:p w14:paraId="30BD6F36" w14:textId="77777777" w:rsidR="00F015A6" w:rsidRDefault="00F015A6" w:rsidP="00F015A6">
      <w:r>
        <w:t>###  http://purl.oclc.org/NET/ssnx/ssn#hasAlcoholQuantity</w:t>
      </w:r>
    </w:p>
    <w:p w14:paraId="6E602DC0" w14:textId="77777777" w:rsidR="00F015A6" w:rsidRDefault="00F015A6" w:rsidP="00F015A6">
      <w:r>
        <w:t>ssn:hasAlcoholQuantity rdf:type owl:DatatypeProperty .</w:t>
      </w:r>
    </w:p>
    <w:p w14:paraId="7AC8155C" w14:textId="77777777" w:rsidR="00F015A6" w:rsidRDefault="00F015A6" w:rsidP="00F015A6"/>
    <w:p w14:paraId="68E858F0" w14:textId="77777777" w:rsidR="00F015A6" w:rsidRDefault="00F015A6" w:rsidP="00F015A6"/>
    <w:p w14:paraId="34A8EC65" w14:textId="77777777" w:rsidR="00F015A6" w:rsidRDefault="00F015A6" w:rsidP="00F015A6">
      <w:r>
        <w:t>###  http://purl.oclc.org/NET/ssnx/ssn#hasConsumedAlcohol</w:t>
      </w:r>
    </w:p>
    <w:p w14:paraId="4F81A62C" w14:textId="77777777" w:rsidR="00F015A6" w:rsidRDefault="00F015A6" w:rsidP="00F015A6">
      <w:r>
        <w:t>ssn:hasConsumedAlcohol rdf:type owl:DatatypeProperty .</w:t>
      </w:r>
    </w:p>
    <w:p w14:paraId="3BD0CAC3" w14:textId="77777777" w:rsidR="00F015A6" w:rsidRDefault="00F015A6" w:rsidP="00F015A6"/>
    <w:p w14:paraId="53FF8071" w14:textId="77777777" w:rsidR="00F015A6" w:rsidRDefault="00F015A6" w:rsidP="00F015A6"/>
    <w:p w14:paraId="0BEF5495" w14:textId="77777777" w:rsidR="00F015A6" w:rsidRDefault="00F015A6" w:rsidP="00F015A6">
      <w:r>
        <w:t>###  http://purl.oclc.org/NET/ssnx/ssn#hasContextualMessages</w:t>
      </w:r>
    </w:p>
    <w:p w14:paraId="778C9052" w14:textId="77777777" w:rsidR="00F015A6" w:rsidRDefault="00F015A6" w:rsidP="00F015A6">
      <w:r>
        <w:t>ssn:hasContextualMessages rdf:type owl:DatatypeProperty .</w:t>
      </w:r>
    </w:p>
    <w:p w14:paraId="6689A2D5" w14:textId="77777777" w:rsidR="00F015A6" w:rsidRDefault="00F015A6" w:rsidP="00F015A6"/>
    <w:p w14:paraId="4938A7C2" w14:textId="77777777" w:rsidR="00F015A6" w:rsidRDefault="00F015A6" w:rsidP="00F015A6"/>
    <w:p w14:paraId="1D88AA46" w14:textId="77777777" w:rsidR="00F015A6" w:rsidRDefault="00F015A6" w:rsidP="00F015A6">
      <w:r>
        <w:t>###  http://purl.oclc.org/NET/ssnx/ssn#hasDietaryMessages</w:t>
      </w:r>
    </w:p>
    <w:p w14:paraId="1EF90F61" w14:textId="77777777" w:rsidR="00F015A6" w:rsidRDefault="00F015A6" w:rsidP="00F015A6">
      <w:r>
        <w:t>ssn:hasDietaryMessages rdf:type owl:DatatypeProperty .</w:t>
      </w:r>
    </w:p>
    <w:p w14:paraId="53CFCECF" w14:textId="77777777" w:rsidR="00F015A6" w:rsidRDefault="00F015A6" w:rsidP="00F015A6"/>
    <w:p w14:paraId="663DBB7B" w14:textId="77777777" w:rsidR="00F015A6" w:rsidRDefault="00F015A6" w:rsidP="00F015A6"/>
    <w:p w14:paraId="694E472E" w14:textId="77777777" w:rsidR="00F015A6" w:rsidRDefault="00F015A6" w:rsidP="00F015A6">
      <w:r>
        <w:t>###  http://purl.oclc.org/NET/ssnx/ssn#hasFastingBloodGlucose</w:t>
      </w:r>
    </w:p>
    <w:p w14:paraId="7B0DA652" w14:textId="77777777" w:rsidR="00F015A6" w:rsidRDefault="00F015A6" w:rsidP="00F015A6">
      <w:r>
        <w:lastRenderedPageBreak/>
        <w:t>ssn:hasFastingBloodGlucose rdf:type owl:DatatypeProperty .</w:t>
      </w:r>
    </w:p>
    <w:p w14:paraId="55B2863B" w14:textId="77777777" w:rsidR="00F015A6" w:rsidRDefault="00F015A6" w:rsidP="00F015A6"/>
    <w:p w14:paraId="3CD47BBF" w14:textId="77777777" w:rsidR="00F015A6" w:rsidRDefault="00F015A6" w:rsidP="00F015A6"/>
    <w:p w14:paraId="3E9C20F5" w14:textId="77777777" w:rsidR="00F015A6" w:rsidRDefault="00F015A6" w:rsidP="00F015A6">
      <w:r>
        <w:t>###  http://purl.oclc.org/NET/ssnx/ssn#hasFriedorProcessedFood</w:t>
      </w:r>
    </w:p>
    <w:p w14:paraId="06A9374A" w14:textId="77777777" w:rsidR="00F015A6" w:rsidRDefault="00F015A6" w:rsidP="00F015A6">
      <w:r>
        <w:t>ssn:hasFriedorProcessedFood rdf:type owl:DatatypeProperty .</w:t>
      </w:r>
    </w:p>
    <w:p w14:paraId="24BAD505" w14:textId="77777777" w:rsidR="00F015A6" w:rsidRDefault="00F015A6" w:rsidP="00F015A6"/>
    <w:p w14:paraId="2E8AF111" w14:textId="77777777" w:rsidR="00F015A6" w:rsidRDefault="00F015A6" w:rsidP="00F015A6"/>
    <w:p w14:paraId="234EE142" w14:textId="77777777" w:rsidR="00F015A6" w:rsidRDefault="00F015A6" w:rsidP="00F015A6">
      <w:r>
        <w:t>###  http://purl.oclc.org/NET/ssnx/ssn#hasFriedorProcessedFoodFrequency</w:t>
      </w:r>
    </w:p>
    <w:p w14:paraId="242470C7" w14:textId="77777777" w:rsidR="00F015A6" w:rsidRDefault="00F015A6" w:rsidP="00F015A6">
      <w:r>
        <w:t>ssn:hasFriedorProcessedFoodFrequency rdf:type owl:DatatypeProperty .</w:t>
      </w:r>
    </w:p>
    <w:p w14:paraId="250746EE" w14:textId="77777777" w:rsidR="00F015A6" w:rsidRDefault="00F015A6" w:rsidP="00F015A6"/>
    <w:p w14:paraId="2338DAA0" w14:textId="77777777" w:rsidR="00F015A6" w:rsidRDefault="00F015A6" w:rsidP="00F015A6"/>
    <w:p w14:paraId="5727EE83" w14:textId="77777777" w:rsidR="00F015A6" w:rsidRDefault="00F015A6" w:rsidP="00F015A6">
      <w:r>
        <w:t>###  http://purl.oclc.org/NET/ssnx/ssn#hasFruitAmount</w:t>
      </w:r>
    </w:p>
    <w:p w14:paraId="31F5EEE2" w14:textId="77777777" w:rsidR="00F015A6" w:rsidRDefault="00F015A6" w:rsidP="00F015A6">
      <w:r>
        <w:t>ssn:hasFruitAmount rdf:type owl:DatatypeProperty .</w:t>
      </w:r>
    </w:p>
    <w:p w14:paraId="42DA1F08" w14:textId="77777777" w:rsidR="00F015A6" w:rsidRDefault="00F015A6" w:rsidP="00F015A6"/>
    <w:p w14:paraId="44E541F5" w14:textId="77777777" w:rsidR="00F015A6" w:rsidRDefault="00F015A6" w:rsidP="00F015A6"/>
    <w:p w14:paraId="2A203BDB" w14:textId="77777777" w:rsidR="00F015A6" w:rsidRDefault="00F015A6" w:rsidP="00F015A6">
      <w:r>
        <w:t>###  http://purl.oclc.org/NET/ssnx/ssn#hasHabitRelatedMessages</w:t>
      </w:r>
    </w:p>
    <w:p w14:paraId="31A510F5" w14:textId="77777777" w:rsidR="00F015A6" w:rsidRDefault="00F015A6" w:rsidP="00F015A6">
      <w:r>
        <w:t>ssn:hasHabitRelatedMessages rdf:type owl:DatatypeProperty .</w:t>
      </w:r>
    </w:p>
    <w:p w14:paraId="24885D06" w14:textId="77777777" w:rsidR="00F015A6" w:rsidRDefault="00F015A6" w:rsidP="00F015A6"/>
    <w:p w14:paraId="1E6576BD" w14:textId="77777777" w:rsidR="00F015A6" w:rsidRDefault="00F015A6" w:rsidP="00F015A6"/>
    <w:p w14:paraId="3588F60B" w14:textId="77777777" w:rsidR="00F015A6" w:rsidRDefault="00F015A6" w:rsidP="00F015A6">
      <w:r>
        <w:t>###  http://purl.oclc.org/NET/ssnx/ssn#hasInitialBMI</w:t>
      </w:r>
    </w:p>
    <w:p w14:paraId="6253E57A" w14:textId="77777777" w:rsidR="00F015A6" w:rsidRDefault="00F015A6" w:rsidP="00F015A6">
      <w:r>
        <w:t>ssn:hasInitialBMI rdf:type owl:DatatypeProperty .</w:t>
      </w:r>
    </w:p>
    <w:p w14:paraId="47975F39" w14:textId="77777777" w:rsidR="00F015A6" w:rsidRDefault="00F015A6" w:rsidP="00F015A6"/>
    <w:p w14:paraId="152CE8BF" w14:textId="77777777" w:rsidR="00F015A6" w:rsidRDefault="00F015A6" w:rsidP="00F015A6"/>
    <w:p w14:paraId="76E9B575" w14:textId="77777777" w:rsidR="00F015A6" w:rsidRDefault="00F015A6" w:rsidP="00F015A6">
      <w:r>
        <w:t>###  http://purl.oclc.org/NET/ssnx/ssn#hasInitialWeight</w:t>
      </w:r>
    </w:p>
    <w:p w14:paraId="7EE3540B" w14:textId="77777777" w:rsidR="00F015A6" w:rsidRDefault="00F015A6" w:rsidP="00F015A6">
      <w:r>
        <w:t>ssn:hasInitialWeight rdf:type owl:DatatypeProperty .</w:t>
      </w:r>
    </w:p>
    <w:p w14:paraId="721C24A7" w14:textId="77777777" w:rsidR="00F015A6" w:rsidRDefault="00F015A6" w:rsidP="00F015A6"/>
    <w:p w14:paraId="3CB701D8" w14:textId="77777777" w:rsidR="00F015A6" w:rsidRDefault="00F015A6" w:rsidP="00F015A6"/>
    <w:p w14:paraId="53CE99F4" w14:textId="77777777" w:rsidR="00F015A6" w:rsidRDefault="00F015A6" w:rsidP="00F015A6">
      <w:r>
        <w:t>###  http://purl.oclc.org/NET/ssnx/ssn#hasObservationTime</w:t>
      </w:r>
    </w:p>
    <w:p w14:paraId="37F5015B" w14:textId="77777777" w:rsidR="00F015A6" w:rsidRDefault="00F015A6" w:rsidP="00F015A6">
      <w:r>
        <w:t>ssn:hasObservationTime rdf:type owl:DatatypeProperty ;</w:t>
      </w:r>
    </w:p>
    <w:p w14:paraId="4D41C01F" w14:textId="77777777" w:rsidR="00F015A6" w:rsidRDefault="00F015A6" w:rsidP="00F015A6">
      <w:r>
        <w:lastRenderedPageBreak/>
        <w:t xml:space="preserve">                       rdfs:subPropertyOf owl:topDataProperty ;</w:t>
      </w:r>
    </w:p>
    <w:p w14:paraId="6E744AB6" w14:textId="77777777" w:rsidR="00F015A6" w:rsidRDefault="00F015A6" w:rsidP="00F015A6">
      <w:r>
        <w:t xml:space="preserve">                       rdfs:domain &lt;http://www.co-ode.org/ontologies/uia/ont.owl#TemporalEntity&gt; ;</w:t>
      </w:r>
    </w:p>
    <w:p w14:paraId="7E632611" w14:textId="77777777" w:rsidR="00F015A6" w:rsidRDefault="00F015A6" w:rsidP="00F015A6">
      <w:r>
        <w:t xml:space="preserve">                       rdfs:range xsd:dateTimeStamp .</w:t>
      </w:r>
    </w:p>
    <w:p w14:paraId="3CB8676B" w14:textId="77777777" w:rsidR="00F015A6" w:rsidRDefault="00F015A6" w:rsidP="00F015A6"/>
    <w:p w14:paraId="0964367C" w14:textId="77777777" w:rsidR="00F015A6" w:rsidRDefault="00F015A6" w:rsidP="00F015A6"/>
    <w:p w14:paraId="648AF8E1" w14:textId="77777777" w:rsidR="00F015A6" w:rsidRDefault="00F015A6" w:rsidP="00F015A6">
      <w:r>
        <w:t>###  http://purl.oclc.org/NET/ssnx/ssn#hasSmoked</w:t>
      </w:r>
    </w:p>
    <w:p w14:paraId="427AB4AB" w14:textId="77777777" w:rsidR="00F015A6" w:rsidRDefault="00F015A6" w:rsidP="00F015A6">
      <w:r>
        <w:t>ssn:hasSmoked rdf:type owl:DatatypeProperty .</w:t>
      </w:r>
    </w:p>
    <w:p w14:paraId="7871D14B" w14:textId="77777777" w:rsidR="00F015A6" w:rsidRDefault="00F015A6" w:rsidP="00F015A6"/>
    <w:p w14:paraId="41772DE5" w14:textId="77777777" w:rsidR="00F015A6" w:rsidRDefault="00F015A6" w:rsidP="00F015A6"/>
    <w:p w14:paraId="14288994" w14:textId="77777777" w:rsidR="00F015A6" w:rsidRDefault="00F015A6" w:rsidP="00F015A6">
      <w:r>
        <w:t>###  http://purl.oclc.org/NET/ssnx/ssn#hasSnusQuantity</w:t>
      </w:r>
    </w:p>
    <w:p w14:paraId="7232AF01" w14:textId="77777777" w:rsidR="00F015A6" w:rsidRDefault="00F015A6" w:rsidP="00F015A6">
      <w:r>
        <w:t>ssn:hasSnusQuantity rdf:type owl:DatatypeProperty .</w:t>
      </w:r>
    </w:p>
    <w:p w14:paraId="1D70BB11" w14:textId="77777777" w:rsidR="00F015A6" w:rsidRDefault="00F015A6" w:rsidP="00F015A6"/>
    <w:p w14:paraId="08C53ED7" w14:textId="77777777" w:rsidR="00F015A6" w:rsidRDefault="00F015A6" w:rsidP="00F015A6"/>
    <w:p w14:paraId="12087269" w14:textId="77777777" w:rsidR="00F015A6" w:rsidRDefault="00F015A6" w:rsidP="00F015A6">
      <w:r>
        <w:t>###  http://purl.oclc.org/NET/ssnx/ssn#hasSweetBakeries</w:t>
      </w:r>
    </w:p>
    <w:p w14:paraId="6919D160" w14:textId="77777777" w:rsidR="00F015A6" w:rsidRDefault="00F015A6" w:rsidP="00F015A6">
      <w:r>
        <w:t>ssn:hasSweetBakeries rdf:type owl:DatatypeProperty .</w:t>
      </w:r>
    </w:p>
    <w:p w14:paraId="1E8248A9" w14:textId="77777777" w:rsidR="00F015A6" w:rsidRDefault="00F015A6" w:rsidP="00F015A6"/>
    <w:p w14:paraId="072A4DBF" w14:textId="77777777" w:rsidR="00F015A6" w:rsidRDefault="00F015A6" w:rsidP="00F015A6"/>
    <w:p w14:paraId="7CF53D66" w14:textId="77777777" w:rsidR="00F015A6" w:rsidRDefault="00F015A6" w:rsidP="00F015A6">
      <w:r>
        <w:t>###  http://purl.oclc.org/NET/ssnx/ssn#hasSweetBakeriesFrequency</w:t>
      </w:r>
    </w:p>
    <w:p w14:paraId="674167EA" w14:textId="77777777" w:rsidR="00F015A6" w:rsidRDefault="00F015A6" w:rsidP="00F015A6">
      <w:r>
        <w:t>ssn:hasSweetBakeriesFrequency rdf:type owl:DatatypeProperty .</w:t>
      </w:r>
    </w:p>
    <w:p w14:paraId="533C7192" w14:textId="77777777" w:rsidR="00F015A6" w:rsidRDefault="00F015A6" w:rsidP="00F015A6"/>
    <w:p w14:paraId="50DDC7A7" w14:textId="77777777" w:rsidR="00F015A6" w:rsidRDefault="00F015A6" w:rsidP="00F015A6"/>
    <w:p w14:paraId="674134CC" w14:textId="77777777" w:rsidR="00F015A6" w:rsidRDefault="00F015A6" w:rsidP="00F015A6">
      <w:r>
        <w:t>###  http://purl.oclc.org/NET/ssnx/ssn#hasSweetBeverages</w:t>
      </w:r>
    </w:p>
    <w:p w14:paraId="4B935BDD" w14:textId="77777777" w:rsidR="00F015A6" w:rsidRDefault="00F015A6" w:rsidP="00F015A6">
      <w:r>
        <w:t>ssn:hasSweetBeverages rdf:type owl:DatatypeProperty .</w:t>
      </w:r>
    </w:p>
    <w:p w14:paraId="6F37FA62" w14:textId="77777777" w:rsidR="00F015A6" w:rsidRDefault="00F015A6" w:rsidP="00F015A6"/>
    <w:p w14:paraId="518D7E48" w14:textId="77777777" w:rsidR="00F015A6" w:rsidRDefault="00F015A6" w:rsidP="00F015A6"/>
    <w:p w14:paraId="3C327396" w14:textId="77777777" w:rsidR="00F015A6" w:rsidRDefault="00F015A6" w:rsidP="00F015A6">
      <w:r>
        <w:t>###  http://purl.oclc.org/NET/ssnx/ssn#hasSweetBeveragesAmount</w:t>
      </w:r>
    </w:p>
    <w:p w14:paraId="76891CC0" w14:textId="77777777" w:rsidR="00F015A6" w:rsidRDefault="00F015A6" w:rsidP="00F015A6">
      <w:r>
        <w:t>ssn:hasSweetBeveragesAmount rdf:type owl:DatatypeProperty .</w:t>
      </w:r>
    </w:p>
    <w:p w14:paraId="0520FB19" w14:textId="77777777" w:rsidR="00F015A6" w:rsidRDefault="00F015A6" w:rsidP="00F015A6"/>
    <w:p w14:paraId="5D4D9F9C" w14:textId="77777777" w:rsidR="00F015A6" w:rsidRDefault="00F015A6" w:rsidP="00F015A6"/>
    <w:p w14:paraId="05F0FFFD" w14:textId="77777777" w:rsidR="00F015A6" w:rsidRDefault="00F015A6" w:rsidP="00F015A6">
      <w:r>
        <w:lastRenderedPageBreak/>
        <w:t>###  http://purl.oclc.org/NET/ssnx/ssn#hasSweetFoodorMilkProduct</w:t>
      </w:r>
    </w:p>
    <w:p w14:paraId="099937FF" w14:textId="77777777" w:rsidR="00F015A6" w:rsidRDefault="00F015A6" w:rsidP="00F015A6">
      <w:r>
        <w:t>ssn:hasSweetFoodorMilkProduct rdf:type owl:DatatypeProperty .</w:t>
      </w:r>
    </w:p>
    <w:p w14:paraId="5605F61F" w14:textId="77777777" w:rsidR="00F015A6" w:rsidRDefault="00F015A6" w:rsidP="00F015A6"/>
    <w:p w14:paraId="3DBFDDDA" w14:textId="77777777" w:rsidR="00F015A6" w:rsidRDefault="00F015A6" w:rsidP="00F015A6"/>
    <w:p w14:paraId="04AEBED4" w14:textId="77777777" w:rsidR="00F015A6" w:rsidRDefault="00F015A6" w:rsidP="00F015A6">
      <w:r>
        <w:t>###  http://purl.oclc.org/NET/ssnx/ssn#hasSweetFoodorMilkProductFrequency</w:t>
      </w:r>
    </w:p>
    <w:p w14:paraId="3EDB7B32" w14:textId="77777777" w:rsidR="00F015A6" w:rsidRDefault="00F015A6" w:rsidP="00F015A6">
      <w:r>
        <w:t>ssn:hasSweetFoodorMilkProductFrequency rdf:type owl:DatatypeProperty .</w:t>
      </w:r>
    </w:p>
    <w:p w14:paraId="0511FF24" w14:textId="77777777" w:rsidR="00F015A6" w:rsidRDefault="00F015A6" w:rsidP="00F015A6"/>
    <w:p w14:paraId="1E75B09E" w14:textId="77777777" w:rsidR="00F015A6" w:rsidRDefault="00F015A6" w:rsidP="00F015A6"/>
    <w:p w14:paraId="24055B24" w14:textId="77777777" w:rsidR="00F015A6" w:rsidRDefault="00F015A6" w:rsidP="00F015A6">
      <w:r>
        <w:t>###  http://purl.oclc.org/NET/ssnx/ssn#hasTakenSnus</w:t>
      </w:r>
    </w:p>
    <w:p w14:paraId="7C864153" w14:textId="77777777" w:rsidR="00F015A6" w:rsidRDefault="00F015A6" w:rsidP="00F015A6">
      <w:r>
        <w:t>ssn:hasTakenSnus rdf:type owl:DatatypeProperty .</w:t>
      </w:r>
    </w:p>
    <w:p w14:paraId="458517C5" w14:textId="77777777" w:rsidR="00F015A6" w:rsidRDefault="00F015A6" w:rsidP="00F015A6"/>
    <w:p w14:paraId="1DEDBBE8" w14:textId="77777777" w:rsidR="00F015A6" w:rsidRDefault="00F015A6" w:rsidP="00F015A6"/>
    <w:p w14:paraId="444E76DE" w14:textId="77777777" w:rsidR="00F015A6" w:rsidRDefault="00F015A6" w:rsidP="00F015A6">
      <w:r>
        <w:t>###  http://purl.oclc.org/NET/ssnx/ssn#hasTobaccoCount</w:t>
      </w:r>
    </w:p>
    <w:p w14:paraId="1132F659" w14:textId="77777777" w:rsidR="00F015A6" w:rsidRDefault="00F015A6" w:rsidP="00F015A6">
      <w:r>
        <w:t>ssn:hasTobaccoCount rdf:type owl:DatatypeProperty .</w:t>
      </w:r>
    </w:p>
    <w:p w14:paraId="6B2163AF" w14:textId="77777777" w:rsidR="00F015A6" w:rsidRDefault="00F015A6" w:rsidP="00F015A6"/>
    <w:p w14:paraId="7AFA28FB" w14:textId="77777777" w:rsidR="00F015A6" w:rsidRDefault="00F015A6" w:rsidP="00F015A6"/>
    <w:p w14:paraId="6A03217D" w14:textId="77777777" w:rsidR="00F015A6" w:rsidRDefault="00F015A6" w:rsidP="00F015A6">
      <w:r>
        <w:t>###  http://purl.oclc.org/NET/ssnx/ssn#hasUserId</w:t>
      </w:r>
    </w:p>
    <w:p w14:paraId="15289F71" w14:textId="77777777" w:rsidR="00F015A6" w:rsidRDefault="00F015A6" w:rsidP="00F015A6">
      <w:r>
        <w:t>ssn:hasUserId rdf:type owl:DatatypeProperty .</w:t>
      </w:r>
    </w:p>
    <w:p w14:paraId="52795C29" w14:textId="77777777" w:rsidR="00F015A6" w:rsidRDefault="00F015A6" w:rsidP="00F015A6"/>
    <w:p w14:paraId="14D16DE2" w14:textId="77777777" w:rsidR="00F015A6" w:rsidRDefault="00F015A6" w:rsidP="00F015A6"/>
    <w:p w14:paraId="41713A8A" w14:textId="77777777" w:rsidR="00F015A6" w:rsidRDefault="00F015A6" w:rsidP="00F015A6">
      <w:r>
        <w:t>###  http://purl.oclc.org/NET/ssnx/ssn#hasVegetableAmount</w:t>
      </w:r>
    </w:p>
    <w:p w14:paraId="2FDF85E4" w14:textId="77777777" w:rsidR="00F015A6" w:rsidRDefault="00F015A6" w:rsidP="00F015A6">
      <w:r>
        <w:t>ssn:hasVegetableAmount rdf:type owl:DatatypeProperty .</w:t>
      </w:r>
    </w:p>
    <w:p w14:paraId="2D2059CA" w14:textId="77777777" w:rsidR="00F015A6" w:rsidRDefault="00F015A6" w:rsidP="00F015A6"/>
    <w:p w14:paraId="4D216BAE" w14:textId="77777777" w:rsidR="00F015A6" w:rsidRDefault="00F015A6" w:rsidP="00F015A6"/>
    <w:p w14:paraId="162CCF20" w14:textId="77777777" w:rsidR="00F015A6" w:rsidRDefault="00F015A6" w:rsidP="00F015A6">
      <w:r>
        <w:t>###  http://purl.oclc.org/NET/ssnx/ssn#hasWaistHipRatio</w:t>
      </w:r>
    </w:p>
    <w:p w14:paraId="5012BB17" w14:textId="77777777" w:rsidR="00F015A6" w:rsidRDefault="00F015A6" w:rsidP="00F015A6">
      <w:r>
        <w:t>ssn:hasWaistHipRatio rdf:type owl:DatatypeProperty .</w:t>
      </w:r>
    </w:p>
    <w:p w14:paraId="79A05198" w14:textId="77777777" w:rsidR="00F015A6" w:rsidRDefault="00F015A6" w:rsidP="00F015A6"/>
    <w:p w14:paraId="1667382C" w14:textId="77777777" w:rsidR="00F015A6" w:rsidRDefault="00F015A6" w:rsidP="00F015A6"/>
    <w:p w14:paraId="10E29E85" w14:textId="77777777" w:rsidR="00F015A6" w:rsidRDefault="00F015A6" w:rsidP="00F015A6">
      <w:r>
        <w:t>###  http://www.co-ode.org/ontologies/uia/ont.owl#hadLastAppointment</w:t>
      </w:r>
    </w:p>
    <w:p w14:paraId="60E80013" w14:textId="77777777" w:rsidR="00F015A6" w:rsidRDefault="00F015A6" w:rsidP="00F015A6">
      <w:r>
        <w:lastRenderedPageBreak/>
        <w:t>&lt;http://www.co-ode.org/ontologies/uia/ont.owl#hadLastAppointment&gt; rdf:type owl:DatatypeProperty ;</w:t>
      </w:r>
    </w:p>
    <w:p w14:paraId="3F57B5BD" w14:textId="77777777" w:rsidR="00F015A6" w:rsidRDefault="00F015A6" w:rsidP="00F015A6">
      <w:r>
        <w:t xml:space="preserve">                                                                  rdfs:domain &lt;http://www.co-ode.org/ontologies/uia/ont.owl#TemporalEntity&gt; ;</w:t>
      </w:r>
    </w:p>
    <w:p w14:paraId="22E3EF86" w14:textId="77777777" w:rsidR="00F015A6" w:rsidRDefault="00F015A6" w:rsidP="00F015A6">
      <w:r>
        <w:t xml:space="preserve">                                                                  rdfs:range xsd:dateTimeStamp .</w:t>
      </w:r>
    </w:p>
    <w:p w14:paraId="1D68B5AF" w14:textId="77777777" w:rsidR="00F015A6" w:rsidRDefault="00F015A6" w:rsidP="00F015A6"/>
    <w:p w14:paraId="550EB16C" w14:textId="77777777" w:rsidR="00F015A6" w:rsidRDefault="00F015A6" w:rsidP="00F015A6"/>
    <w:p w14:paraId="2FB95493" w14:textId="77777777" w:rsidR="00F015A6" w:rsidRDefault="00F015A6" w:rsidP="00F015A6">
      <w:r>
        <w:t>###  http://www.co-ode.org/ontologies/uia/ont.owl#hasAccuracy</w:t>
      </w:r>
    </w:p>
    <w:p w14:paraId="73EE6B28" w14:textId="77777777" w:rsidR="00F015A6" w:rsidRDefault="00F015A6" w:rsidP="00F015A6">
      <w:r>
        <w:t>&lt;http://www.co-ode.org/ontologies/uia/ont.owl#hasAccuracy&gt; rdf:type owl:DatatypeProperty ;</w:t>
      </w:r>
    </w:p>
    <w:p w14:paraId="1C91E2FB" w14:textId="77777777" w:rsidR="00F015A6" w:rsidRDefault="00F015A6" w:rsidP="00F015A6">
      <w:r>
        <w:t xml:space="preserve">                                                           rdfs:domain ssn:Accuracy ;</w:t>
      </w:r>
    </w:p>
    <w:p w14:paraId="23BD7DFE" w14:textId="77777777" w:rsidR="00F015A6" w:rsidRDefault="00F015A6" w:rsidP="00F015A6">
      <w:r>
        <w:t xml:space="preserve">                                                           rdfs:range xsd:string .</w:t>
      </w:r>
    </w:p>
    <w:p w14:paraId="379745B3" w14:textId="77777777" w:rsidR="00F015A6" w:rsidRDefault="00F015A6" w:rsidP="00F015A6"/>
    <w:p w14:paraId="4159C85B" w14:textId="77777777" w:rsidR="00F015A6" w:rsidRDefault="00F015A6" w:rsidP="00F015A6"/>
    <w:p w14:paraId="2C682D37" w14:textId="77777777" w:rsidR="00F015A6" w:rsidRDefault="00F015A6" w:rsidP="00F015A6">
      <w:r>
        <w:t>###  http://www.co-ode.org/ontologies/uia/ont.owl#hasActivityBouts</w:t>
      </w:r>
    </w:p>
    <w:p w14:paraId="339B6EDF" w14:textId="77777777" w:rsidR="00F015A6" w:rsidRDefault="00F015A6" w:rsidP="00F015A6">
      <w:r>
        <w:t>&lt;http://www.co-ode.org/ontologies/uia/ont.owl#hasActivityBouts&gt; rdf:type owl:DatatypeProperty ;</w:t>
      </w:r>
    </w:p>
    <w:p w14:paraId="6CF93D52" w14:textId="77777777" w:rsidR="00F015A6" w:rsidRDefault="00F015A6" w:rsidP="00F015A6">
      <w:r>
        <w:t xml:space="preserve">                                                                rdfs:domain &lt;http://www.co-ode.org/ontologies/uia/ont.owl#ActivityDataValue&gt; ;</w:t>
      </w:r>
    </w:p>
    <w:p w14:paraId="30B26A9A" w14:textId="77777777" w:rsidR="00F015A6" w:rsidRDefault="00F015A6" w:rsidP="00F015A6">
      <w:r>
        <w:t xml:space="preserve">                                                                rdfs:range xsd:integer .</w:t>
      </w:r>
    </w:p>
    <w:p w14:paraId="47B05A81" w14:textId="77777777" w:rsidR="00F015A6" w:rsidRDefault="00F015A6" w:rsidP="00F015A6"/>
    <w:p w14:paraId="538CE86B" w14:textId="77777777" w:rsidR="00F015A6" w:rsidRDefault="00F015A6" w:rsidP="00F015A6"/>
    <w:p w14:paraId="5FBD3DBE" w14:textId="77777777" w:rsidR="00F015A6" w:rsidRDefault="00F015A6" w:rsidP="00F015A6">
      <w:r>
        <w:t>###  http://www.co-ode.org/ontologies/uia/ont.owl#hasAge</w:t>
      </w:r>
    </w:p>
    <w:p w14:paraId="79F678F0" w14:textId="77777777" w:rsidR="00F015A6" w:rsidRDefault="00F015A6" w:rsidP="00F015A6">
      <w:r>
        <w:t>&lt;http://www.co-ode.org/ontologies/uia/ont.owl#hasAge&gt; rdf:type owl:DatatypeProperty ;</w:t>
      </w:r>
    </w:p>
    <w:p w14:paraId="7F8A83FF" w14:textId="77777777" w:rsidR="00F015A6" w:rsidRDefault="00F015A6" w:rsidP="00F015A6">
      <w:r>
        <w:t xml:space="preserve">                                                      rdfs:domain &lt;http://www.co-ode.org/ontologies/uia/ont.owl#InterviewedPersonalData&gt; ;</w:t>
      </w:r>
    </w:p>
    <w:p w14:paraId="7FF6D4BB" w14:textId="77777777" w:rsidR="00F015A6" w:rsidRDefault="00F015A6" w:rsidP="00F015A6">
      <w:r>
        <w:t xml:space="preserve">                                                      rdfs:range xsd:integer .</w:t>
      </w:r>
    </w:p>
    <w:p w14:paraId="3B4BF6F4" w14:textId="77777777" w:rsidR="00F015A6" w:rsidRDefault="00F015A6" w:rsidP="00F015A6"/>
    <w:p w14:paraId="6C4DD391" w14:textId="77777777" w:rsidR="00F015A6" w:rsidRDefault="00F015A6" w:rsidP="00F015A6"/>
    <w:p w14:paraId="00BA5538" w14:textId="77777777" w:rsidR="00F015A6" w:rsidRDefault="00F015A6" w:rsidP="00F015A6">
      <w:r>
        <w:t>###  http://www.co-ode.org/ontologies/uia/ont.owl#hasCondition</w:t>
      </w:r>
    </w:p>
    <w:p w14:paraId="0763FC6B" w14:textId="77777777" w:rsidR="00F015A6" w:rsidRDefault="00F015A6" w:rsidP="00F015A6">
      <w:r>
        <w:t>&lt;http://www.co-ode.org/ontologies/uia/ont.owl#hasCondition&gt; rdf:type owl:DatatypeProperty ;</w:t>
      </w:r>
    </w:p>
    <w:p w14:paraId="21D75BC2" w14:textId="77777777" w:rsidR="00F015A6" w:rsidRDefault="00F015A6" w:rsidP="00F015A6">
      <w:r>
        <w:t xml:space="preserve">                                                            rdfs:domain ssn:Condition ;</w:t>
      </w:r>
    </w:p>
    <w:p w14:paraId="5DE7DA02" w14:textId="77777777" w:rsidR="00F015A6" w:rsidRDefault="00F015A6" w:rsidP="00F015A6">
      <w:r>
        <w:lastRenderedPageBreak/>
        <w:t xml:space="preserve">                                                            rdfs:range xsd:string .</w:t>
      </w:r>
    </w:p>
    <w:p w14:paraId="22A36D96" w14:textId="77777777" w:rsidR="00F015A6" w:rsidRDefault="00F015A6" w:rsidP="00F015A6"/>
    <w:p w14:paraId="72AFD008" w14:textId="77777777" w:rsidR="00F015A6" w:rsidRDefault="00F015A6" w:rsidP="00F015A6"/>
    <w:p w14:paraId="5DCCBA1E" w14:textId="77777777" w:rsidR="00F015A6" w:rsidRDefault="00F015A6" w:rsidP="00F015A6">
      <w:r>
        <w:t>###  http://www.co-ode.org/ontologies/uia/ont.owl#hasCurrentBMIValue</w:t>
      </w:r>
    </w:p>
    <w:p w14:paraId="120CEA71" w14:textId="77777777" w:rsidR="00F015A6" w:rsidRDefault="00F015A6" w:rsidP="00F015A6">
      <w:r>
        <w:t>&lt;http://www.co-ode.org/ontologies/uia/ont.owl#hasCurrentBMIValue&gt; rdf:type owl:DatatypeProperty .</w:t>
      </w:r>
    </w:p>
    <w:p w14:paraId="148AA6DA" w14:textId="77777777" w:rsidR="00F015A6" w:rsidRDefault="00F015A6" w:rsidP="00F015A6"/>
    <w:p w14:paraId="262FBCB5" w14:textId="77777777" w:rsidR="00F015A6" w:rsidRDefault="00F015A6" w:rsidP="00F015A6"/>
    <w:p w14:paraId="1067387C" w14:textId="77777777" w:rsidR="00F015A6" w:rsidRDefault="00F015A6" w:rsidP="00F015A6">
      <w:r>
        <w:t>###  http://www.co-ode.org/ontologies/uia/ont.owl#hasCurrentBloodSugarLevel</w:t>
      </w:r>
    </w:p>
    <w:p w14:paraId="62EEA085" w14:textId="77777777" w:rsidR="00F015A6" w:rsidRDefault="00F015A6" w:rsidP="00F015A6">
      <w:r>
        <w:t>&lt;http://www.co-ode.org/ontologies/uia/ont.owl#hasCurrentBloodSugarLevel&gt; rdf:type owl:DatatypeProperty .</w:t>
      </w:r>
    </w:p>
    <w:p w14:paraId="77910659" w14:textId="77777777" w:rsidR="00F015A6" w:rsidRDefault="00F015A6" w:rsidP="00F015A6"/>
    <w:p w14:paraId="11AD8417" w14:textId="77777777" w:rsidR="00F015A6" w:rsidRDefault="00F015A6" w:rsidP="00F015A6"/>
    <w:p w14:paraId="48B10E4B" w14:textId="77777777" w:rsidR="00F015A6" w:rsidRDefault="00F015A6" w:rsidP="00F015A6">
      <w:r>
        <w:t>###  http://www.co-ode.org/ontologies/uia/ont.owl#hasCurrentDiastolicBP</w:t>
      </w:r>
    </w:p>
    <w:p w14:paraId="4B7E25F7" w14:textId="77777777" w:rsidR="00F015A6" w:rsidRDefault="00F015A6" w:rsidP="00F015A6">
      <w:r>
        <w:t>&lt;http://www.co-ode.org/ontologies/uia/ont.owl#hasCurrentDiastolicBP&gt; rdf:type owl:DatatypeProperty .</w:t>
      </w:r>
    </w:p>
    <w:p w14:paraId="418362F3" w14:textId="77777777" w:rsidR="00F015A6" w:rsidRDefault="00F015A6" w:rsidP="00F015A6"/>
    <w:p w14:paraId="6877E588" w14:textId="77777777" w:rsidR="00F015A6" w:rsidRDefault="00F015A6" w:rsidP="00F015A6"/>
    <w:p w14:paraId="5AAD89C4" w14:textId="77777777" w:rsidR="00F015A6" w:rsidRDefault="00F015A6" w:rsidP="00F015A6">
      <w:r>
        <w:t>###  http://www.co-ode.org/ontologies/uia/ont.owl#hasCurrentHDLLevel</w:t>
      </w:r>
    </w:p>
    <w:p w14:paraId="4E8B0B9B" w14:textId="77777777" w:rsidR="00F015A6" w:rsidRDefault="00F015A6" w:rsidP="00F015A6">
      <w:r>
        <w:t>&lt;http://www.co-ode.org/ontologies/uia/ont.owl#hasCurrentHDLLevel&gt; rdf:type owl:DatatypeProperty .</w:t>
      </w:r>
    </w:p>
    <w:p w14:paraId="47490643" w14:textId="77777777" w:rsidR="00F015A6" w:rsidRDefault="00F015A6" w:rsidP="00F015A6"/>
    <w:p w14:paraId="578200B8" w14:textId="77777777" w:rsidR="00F015A6" w:rsidRDefault="00F015A6" w:rsidP="00F015A6"/>
    <w:p w14:paraId="31627E84" w14:textId="77777777" w:rsidR="00F015A6" w:rsidRDefault="00F015A6" w:rsidP="00F015A6">
      <w:r>
        <w:t>###  http://www.co-ode.org/ontologies/uia/ont.owl#hasCurrentHeartRate</w:t>
      </w:r>
    </w:p>
    <w:p w14:paraId="2A9C6878" w14:textId="77777777" w:rsidR="00F015A6" w:rsidRDefault="00F015A6" w:rsidP="00F015A6">
      <w:r>
        <w:t>&lt;http://www.co-ode.org/ontologies/uia/ont.owl#hasCurrentHeartRate&gt; rdf:type owl:DatatypeProperty ;</w:t>
      </w:r>
    </w:p>
    <w:p w14:paraId="4D608741" w14:textId="77777777" w:rsidR="00F015A6" w:rsidRDefault="00F015A6" w:rsidP="00F015A6">
      <w:r>
        <w:t xml:space="preserve">                                                                   rdfs:domain &lt;http://www.co-ode.org/ontologies/uia/ont.owl#ActivityDataValue&gt; ;</w:t>
      </w:r>
    </w:p>
    <w:p w14:paraId="0B31A348" w14:textId="77777777" w:rsidR="00F015A6" w:rsidRDefault="00F015A6" w:rsidP="00F015A6">
      <w:r>
        <w:t xml:space="preserve">                                                                   rdfs:range xsd:integer .</w:t>
      </w:r>
    </w:p>
    <w:p w14:paraId="0A51AC65" w14:textId="77777777" w:rsidR="00F015A6" w:rsidRDefault="00F015A6" w:rsidP="00F015A6"/>
    <w:p w14:paraId="7A4F4ABF" w14:textId="77777777" w:rsidR="00F015A6" w:rsidRDefault="00F015A6" w:rsidP="00F015A6"/>
    <w:p w14:paraId="4EF37A18" w14:textId="77777777" w:rsidR="00F015A6" w:rsidRDefault="00F015A6" w:rsidP="00F015A6">
      <w:r>
        <w:t>###  http://www.co-ode.org/ontologies/uia/ont.owl#hasCurrentLDLLevel</w:t>
      </w:r>
    </w:p>
    <w:p w14:paraId="6D9FDC88" w14:textId="77777777" w:rsidR="00F015A6" w:rsidRDefault="00F015A6" w:rsidP="00F015A6">
      <w:r>
        <w:lastRenderedPageBreak/>
        <w:t>&lt;http://www.co-ode.org/ontologies/uia/ont.owl#hasCurrentLDLLevel&gt; rdf:type owl:DatatypeProperty .</w:t>
      </w:r>
    </w:p>
    <w:p w14:paraId="28DC4A3D" w14:textId="77777777" w:rsidR="00F015A6" w:rsidRDefault="00F015A6" w:rsidP="00F015A6"/>
    <w:p w14:paraId="2618D151" w14:textId="77777777" w:rsidR="00F015A6" w:rsidRDefault="00F015A6" w:rsidP="00F015A6"/>
    <w:p w14:paraId="2122CB06" w14:textId="77777777" w:rsidR="00F015A6" w:rsidRDefault="00F015A6" w:rsidP="00F015A6">
      <w:r>
        <w:t>###  http://www.co-ode.org/ontologies/uia/ont.owl#hasCurrentSystolicBP</w:t>
      </w:r>
    </w:p>
    <w:p w14:paraId="4ED35A4E" w14:textId="77777777" w:rsidR="00F015A6" w:rsidRDefault="00F015A6" w:rsidP="00F015A6">
      <w:r>
        <w:t>&lt;http://www.co-ode.org/ontologies/uia/ont.owl#hasCurrentSystolicBP&gt; rdf:type owl:DatatypeProperty .</w:t>
      </w:r>
    </w:p>
    <w:p w14:paraId="1D3C33DC" w14:textId="77777777" w:rsidR="00F015A6" w:rsidRDefault="00F015A6" w:rsidP="00F015A6"/>
    <w:p w14:paraId="299E4A60" w14:textId="77777777" w:rsidR="00F015A6" w:rsidRDefault="00F015A6" w:rsidP="00F015A6"/>
    <w:p w14:paraId="38981B58" w14:textId="77777777" w:rsidR="00F015A6" w:rsidRDefault="00F015A6" w:rsidP="00F015A6">
      <w:r>
        <w:t>###  http://www.co-ode.org/ontologies/uia/ont.owl#hasDailyWeight</w:t>
      </w:r>
    </w:p>
    <w:p w14:paraId="3E5DC9F9" w14:textId="77777777" w:rsidR="00F015A6" w:rsidRDefault="00F015A6" w:rsidP="00F015A6">
      <w:r>
        <w:t>&lt;http://www.co-ode.org/ontologies/uia/ont.owl#hasDailyWeight&gt; rdf:type owl:DatatypeProperty .</w:t>
      </w:r>
    </w:p>
    <w:p w14:paraId="2F1A287B" w14:textId="77777777" w:rsidR="00F015A6" w:rsidRDefault="00F015A6" w:rsidP="00F015A6"/>
    <w:p w14:paraId="198FB40D" w14:textId="77777777" w:rsidR="00F015A6" w:rsidRDefault="00F015A6" w:rsidP="00F015A6"/>
    <w:p w14:paraId="38FB277F" w14:textId="77777777" w:rsidR="00F015A6" w:rsidRDefault="00F015A6" w:rsidP="00F015A6">
      <w:r>
        <w:t>###  http://www.co-ode.org/ontologies/uia/ont.owl#hasDateTime</w:t>
      </w:r>
    </w:p>
    <w:p w14:paraId="162705A3" w14:textId="77777777" w:rsidR="00F015A6" w:rsidRDefault="00F015A6" w:rsidP="00F015A6">
      <w:r>
        <w:t>&lt;http://www.co-ode.org/ontologies/uia/ont.owl#hasDateTime&gt; rdf:type owl:DatatypeProperty ;</w:t>
      </w:r>
    </w:p>
    <w:p w14:paraId="720FF12A" w14:textId="77777777" w:rsidR="00F015A6" w:rsidRDefault="00F015A6" w:rsidP="00F015A6">
      <w:r>
        <w:t xml:space="preserve">                                                           rdfs:domain &lt;http://www.co-ode.org/ontologies/uia/ont.owl#TemporalEntity&gt; ;</w:t>
      </w:r>
    </w:p>
    <w:p w14:paraId="68A3C5E0" w14:textId="77777777" w:rsidR="00F015A6" w:rsidRDefault="00F015A6" w:rsidP="00F015A6">
      <w:r>
        <w:t xml:space="preserve">                                                           rdfs:range xsd:dateTimeStamp .</w:t>
      </w:r>
    </w:p>
    <w:p w14:paraId="6DEB18AF" w14:textId="77777777" w:rsidR="00F015A6" w:rsidRDefault="00F015A6" w:rsidP="00F015A6"/>
    <w:p w14:paraId="6F1EEA82" w14:textId="77777777" w:rsidR="00F015A6" w:rsidRDefault="00F015A6" w:rsidP="00F015A6"/>
    <w:p w14:paraId="10175DAA" w14:textId="77777777" w:rsidR="00F015A6" w:rsidRDefault="00F015A6" w:rsidP="00F015A6">
      <w:r>
        <w:t>###  http://www.co-ode.org/ontologies/uia/ont.owl#hasDepartment</w:t>
      </w:r>
    </w:p>
    <w:p w14:paraId="6B70ED8A" w14:textId="77777777" w:rsidR="00F015A6" w:rsidRDefault="00F015A6" w:rsidP="00F015A6">
      <w:r>
        <w:t>&lt;http://www.co-ode.org/ontologies/uia/ont.owl#hasDepartment&gt; rdf:type owl:DatatypeProperty ;</w:t>
      </w:r>
    </w:p>
    <w:p w14:paraId="6655BC78" w14:textId="77777777" w:rsidR="00F015A6" w:rsidRDefault="00F015A6" w:rsidP="00F015A6">
      <w:r>
        <w:t xml:space="preserve">                                                             rdfs:domain &lt;http://www.co-ode.org/ontologies/uia/ont.owl#PersonalData&gt; ;</w:t>
      </w:r>
    </w:p>
    <w:p w14:paraId="022C32D2" w14:textId="77777777" w:rsidR="00F015A6" w:rsidRDefault="00F015A6" w:rsidP="00F015A6">
      <w:r>
        <w:t xml:space="preserve">                                                             rdfs:range xsd:string .</w:t>
      </w:r>
    </w:p>
    <w:p w14:paraId="74A652FD" w14:textId="77777777" w:rsidR="00F015A6" w:rsidRDefault="00F015A6" w:rsidP="00F015A6"/>
    <w:p w14:paraId="2BCAB6AA" w14:textId="77777777" w:rsidR="00F015A6" w:rsidRDefault="00F015A6" w:rsidP="00F015A6"/>
    <w:p w14:paraId="1ACE60D1" w14:textId="77777777" w:rsidR="00F015A6" w:rsidRDefault="00F015A6" w:rsidP="00F015A6">
      <w:r>
        <w:t>###  http://www.co-ode.org/ontologies/uia/ont.owl#hasDesignation</w:t>
      </w:r>
    </w:p>
    <w:p w14:paraId="7A64E938" w14:textId="77777777" w:rsidR="00F015A6" w:rsidRDefault="00F015A6" w:rsidP="00F015A6">
      <w:r>
        <w:t>&lt;http://www.co-ode.org/ontologies/uia/ont.owl#hasDesignation&gt; rdf:type owl:DatatypeProperty ;</w:t>
      </w:r>
    </w:p>
    <w:p w14:paraId="0C540B7F" w14:textId="77777777" w:rsidR="00F015A6" w:rsidRDefault="00F015A6" w:rsidP="00F015A6">
      <w:r>
        <w:t xml:space="preserve">                                                              rdfs:domain &lt;http://www.co-ode.org/ontologies/uia/ont.owl#PersonalData&gt; ;</w:t>
      </w:r>
    </w:p>
    <w:p w14:paraId="0F49CE3F" w14:textId="77777777" w:rsidR="00F015A6" w:rsidRDefault="00F015A6" w:rsidP="00F015A6">
      <w:r>
        <w:lastRenderedPageBreak/>
        <w:t xml:space="preserve">                                                              rdfs:range xsd:string .</w:t>
      </w:r>
    </w:p>
    <w:p w14:paraId="1D7A08D3" w14:textId="77777777" w:rsidR="00F015A6" w:rsidRDefault="00F015A6" w:rsidP="00F015A6"/>
    <w:p w14:paraId="6DB15A7F" w14:textId="77777777" w:rsidR="00F015A6" w:rsidRDefault="00F015A6" w:rsidP="00F015A6"/>
    <w:p w14:paraId="47E99DCB" w14:textId="77777777" w:rsidR="00F015A6" w:rsidRDefault="00F015A6" w:rsidP="00F015A6">
      <w:r>
        <w:t>###  http://www.co-ode.org/ontologies/uia/ont.owl#hasDetectionLimit</w:t>
      </w:r>
    </w:p>
    <w:p w14:paraId="68573EB3" w14:textId="77777777" w:rsidR="00F015A6" w:rsidRDefault="00F015A6" w:rsidP="00F015A6">
      <w:r>
        <w:t>&lt;http://www.co-ode.org/ontologies/uia/ont.owl#hasDetectionLimit&gt; rdf:type owl:DatatypeProperty ;</w:t>
      </w:r>
    </w:p>
    <w:p w14:paraId="760D3D94" w14:textId="77777777" w:rsidR="00F015A6" w:rsidRDefault="00F015A6" w:rsidP="00F015A6">
      <w:r>
        <w:t xml:space="preserve">                                                                 rdfs:domain ssn:DetectionLimit ;</w:t>
      </w:r>
    </w:p>
    <w:p w14:paraId="75004DD3" w14:textId="77777777" w:rsidR="00F015A6" w:rsidRDefault="00F015A6" w:rsidP="00F015A6">
      <w:r>
        <w:t xml:space="preserve">                                                                 rdfs:range xsd:string .</w:t>
      </w:r>
    </w:p>
    <w:p w14:paraId="27B6899F" w14:textId="77777777" w:rsidR="00F015A6" w:rsidRDefault="00F015A6" w:rsidP="00F015A6"/>
    <w:p w14:paraId="20CA56E1" w14:textId="77777777" w:rsidR="00F015A6" w:rsidRDefault="00F015A6" w:rsidP="00F015A6"/>
    <w:p w14:paraId="0D73BF79" w14:textId="77777777" w:rsidR="00F015A6" w:rsidRDefault="00F015A6" w:rsidP="00F015A6">
      <w:r>
        <w:t>###  http://www.co-ode.org/ontologies/uia/ont.owl#hasDistanceCovered</w:t>
      </w:r>
    </w:p>
    <w:p w14:paraId="2C852E3E" w14:textId="77777777" w:rsidR="00F015A6" w:rsidRDefault="00F015A6" w:rsidP="00F015A6">
      <w:r>
        <w:t>&lt;http://www.co-ode.org/ontologies/uia/ont.owl#hasDistanceCovered&gt; rdf:type owl:DatatypeProperty .</w:t>
      </w:r>
    </w:p>
    <w:p w14:paraId="0C4BDD96" w14:textId="77777777" w:rsidR="00F015A6" w:rsidRDefault="00F015A6" w:rsidP="00F015A6"/>
    <w:p w14:paraId="55808DE5" w14:textId="77777777" w:rsidR="00F015A6" w:rsidRDefault="00F015A6" w:rsidP="00F015A6"/>
    <w:p w14:paraId="3FD07231" w14:textId="77777777" w:rsidR="00F015A6" w:rsidRDefault="00F015A6" w:rsidP="00F015A6">
      <w:r>
        <w:t>###  http://www.co-ode.org/ontologies/uia/ont.owl#hasDrift</w:t>
      </w:r>
    </w:p>
    <w:p w14:paraId="3AB9A023" w14:textId="77777777" w:rsidR="00F015A6" w:rsidRDefault="00F015A6" w:rsidP="00F015A6">
      <w:r>
        <w:t>&lt;http://www.co-ode.org/ontologies/uia/ont.owl#hasDrift&gt; rdf:type owl:DatatypeProperty ;</w:t>
      </w:r>
    </w:p>
    <w:p w14:paraId="7E412C7D" w14:textId="77777777" w:rsidR="00F015A6" w:rsidRDefault="00F015A6" w:rsidP="00F015A6">
      <w:r>
        <w:t xml:space="preserve">                                                        rdfs:domain ssn:Drift ;</w:t>
      </w:r>
    </w:p>
    <w:p w14:paraId="2554A615" w14:textId="77777777" w:rsidR="00F015A6" w:rsidRDefault="00F015A6" w:rsidP="00F015A6">
      <w:r>
        <w:t xml:space="preserve">                                                        rdfs:range xsd:string .</w:t>
      </w:r>
    </w:p>
    <w:p w14:paraId="3B74320B" w14:textId="77777777" w:rsidR="00F015A6" w:rsidRDefault="00F015A6" w:rsidP="00F015A6"/>
    <w:p w14:paraId="73B0B599" w14:textId="77777777" w:rsidR="00F015A6" w:rsidRDefault="00F015A6" w:rsidP="00F015A6"/>
    <w:p w14:paraId="5D33941C" w14:textId="77777777" w:rsidR="00F015A6" w:rsidRDefault="00F015A6" w:rsidP="00F015A6">
      <w:r>
        <w:t>###  http://www.co-ode.org/ontologies/uia/ont.owl#hasDurationOfIntensiveActivity</w:t>
      </w:r>
    </w:p>
    <w:p w14:paraId="1EC5D4CF" w14:textId="77777777" w:rsidR="00F015A6" w:rsidRDefault="00F015A6" w:rsidP="00F015A6">
      <w:r>
        <w:t>&lt;http://www.co-ode.org/ontologies/uia/ont.owl#hasDurationOfIntensiveActivity&gt; rdf:type owl:DatatypeProperty .</w:t>
      </w:r>
    </w:p>
    <w:p w14:paraId="2681CC7D" w14:textId="77777777" w:rsidR="00F015A6" w:rsidRDefault="00F015A6" w:rsidP="00F015A6"/>
    <w:p w14:paraId="5C8E8F3B" w14:textId="77777777" w:rsidR="00F015A6" w:rsidRDefault="00F015A6" w:rsidP="00F015A6"/>
    <w:p w14:paraId="6419B0A2" w14:textId="77777777" w:rsidR="00F015A6" w:rsidRDefault="00F015A6" w:rsidP="00F015A6">
      <w:r>
        <w:t>###  http://www.co-ode.org/ontologies/uia/ont.owl#hasEducationalLevel</w:t>
      </w:r>
    </w:p>
    <w:p w14:paraId="489A2DC3" w14:textId="77777777" w:rsidR="00F015A6" w:rsidRDefault="00F015A6" w:rsidP="00F015A6">
      <w:r>
        <w:t>&lt;http://www.co-ode.org/ontologies/uia/ont.owl#hasEducationalLevel&gt; rdf:type owl:DatatypeProperty .</w:t>
      </w:r>
    </w:p>
    <w:p w14:paraId="5DDA75CB" w14:textId="77777777" w:rsidR="00F015A6" w:rsidRDefault="00F015A6" w:rsidP="00F015A6"/>
    <w:p w14:paraId="20E5D26D" w14:textId="77777777" w:rsidR="00F015A6" w:rsidRDefault="00F015A6" w:rsidP="00F015A6"/>
    <w:p w14:paraId="2BC665BB" w14:textId="77777777" w:rsidR="00F015A6" w:rsidRDefault="00F015A6" w:rsidP="00F015A6">
      <w:r>
        <w:t>###  http://www.co-ode.org/ontologies/uia/ont.owl#hasEmail</w:t>
      </w:r>
    </w:p>
    <w:p w14:paraId="7539915E" w14:textId="77777777" w:rsidR="00F015A6" w:rsidRDefault="00F015A6" w:rsidP="00F015A6">
      <w:r>
        <w:lastRenderedPageBreak/>
        <w:t>&lt;http://www.co-ode.org/ontologies/uia/ont.owl#hasEmail&gt; rdf:type owl:DatatypeProperty ;</w:t>
      </w:r>
    </w:p>
    <w:p w14:paraId="3C8ACC91" w14:textId="77777777" w:rsidR="00F015A6" w:rsidRDefault="00F015A6" w:rsidP="00F015A6">
      <w:r>
        <w:t xml:space="preserve">                                                        rdfs:domain &lt;http://www.co-ode.org/ontologies/uia/ont.owl#PersonalData&gt; ;</w:t>
      </w:r>
    </w:p>
    <w:p w14:paraId="33D6B59C" w14:textId="77777777" w:rsidR="00F015A6" w:rsidRDefault="00F015A6" w:rsidP="00F015A6">
      <w:r>
        <w:t xml:space="preserve">                                                        rdfs:range xsd:string .</w:t>
      </w:r>
    </w:p>
    <w:p w14:paraId="4F0200D5" w14:textId="77777777" w:rsidR="00F015A6" w:rsidRDefault="00F015A6" w:rsidP="00F015A6"/>
    <w:p w14:paraId="1AE6B915" w14:textId="77777777" w:rsidR="00F015A6" w:rsidRDefault="00F015A6" w:rsidP="00F015A6"/>
    <w:p w14:paraId="20571BF8" w14:textId="77777777" w:rsidR="00F015A6" w:rsidRDefault="00F015A6" w:rsidP="00F015A6">
      <w:r>
        <w:t>###  http://www.co-ode.org/ontologies/uia/ont.owl#hasFirstName</w:t>
      </w:r>
    </w:p>
    <w:p w14:paraId="48D8BB8E" w14:textId="77777777" w:rsidR="00F015A6" w:rsidRDefault="00F015A6" w:rsidP="00F015A6">
      <w:r>
        <w:t>&lt;http://www.co-ode.org/ontologies/uia/ont.owl#hasFirstName&gt; rdf:type owl:DatatypeProperty ;</w:t>
      </w:r>
    </w:p>
    <w:p w14:paraId="3DA014D9" w14:textId="77777777" w:rsidR="00F015A6" w:rsidRDefault="00F015A6" w:rsidP="00F015A6">
      <w:r>
        <w:t xml:space="preserve">                                                            rdfs:domain &lt;http://www.co-ode.org/ontologies/uia/ont.owl#PersonalData&gt; ;</w:t>
      </w:r>
    </w:p>
    <w:p w14:paraId="414C8FA4" w14:textId="77777777" w:rsidR="00F015A6" w:rsidRDefault="00F015A6" w:rsidP="00F015A6">
      <w:r>
        <w:t xml:space="preserve">                                                            rdfs:range xsd:string .</w:t>
      </w:r>
    </w:p>
    <w:p w14:paraId="312F5302" w14:textId="77777777" w:rsidR="00F015A6" w:rsidRDefault="00F015A6" w:rsidP="00F015A6"/>
    <w:p w14:paraId="7F9031B0" w14:textId="77777777" w:rsidR="00F015A6" w:rsidRDefault="00F015A6" w:rsidP="00F015A6"/>
    <w:p w14:paraId="59CF3575" w14:textId="77777777" w:rsidR="00F015A6" w:rsidRDefault="00F015A6" w:rsidP="00F015A6">
      <w:r>
        <w:t>###  http://www.co-ode.org/ontologies/uia/ont.owl#hasFoggyForeCast</w:t>
      </w:r>
    </w:p>
    <w:p w14:paraId="7D42A18B" w14:textId="77777777" w:rsidR="00F015A6" w:rsidRDefault="00F015A6" w:rsidP="00F015A6">
      <w:r>
        <w:t>&lt;http://www.co-ode.org/ontologies/uia/ont.owl#hasFoggyForeCast&gt; rdf:type owl:DatatypeProperty ;</w:t>
      </w:r>
    </w:p>
    <w:p w14:paraId="003C3BC0" w14:textId="77777777" w:rsidR="00F015A6" w:rsidRDefault="00F015A6" w:rsidP="00F015A6">
      <w:r>
        <w:t xml:space="preserve">                                                                rdfs:domain &lt;http://www.co-ode.org/ontologies/uia/ont.owl#ExternalWeatherValue&gt; ;</w:t>
      </w:r>
    </w:p>
    <w:p w14:paraId="21CCD7BE" w14:textId="77777777" w:rsidR="00F015A6" w:rsidRDefault="00F015A6" w:rsidP="00F015A6">
      <w:r>
        <w:t xml:space="preserve">                                                                rdfs:range xsd:string .</w:t>
      </w:r>
    </w:p>
    <w:p w14:paraId="4A7D6732" w14:textId="77777777" w:rsidR="00F015A6" w:rsidRDefault="00F015A6" w:rsidP="00F015A6"/>
    <w:p w14:paraId="47ECC2DA" w14:textId="77777777" w:rsidR="00F015A6" w:rsidRDefault="00F015A6" w:rsidP="00F015A6"/>
    <w:p w14:paraId="60FC0F4B" w14:textId="77777777" w:rsidR="00F015A6" w:rsidRDefault="00F015A6" w:rsidP="00F015A6">
      <w:r>
        <w:t>###  http://www.co-ode.org/ontologies/uia/ont.owl#hasFrequency</w:t>
      </w:r>
    </w:p>
    <w:p w14:paraId="40E391E1" w14:textId="77777777" w:rsidR="00F015A6" w:rsidRDefault="00F015A6" w:rsidP="00F015A6">
      <w:r>
        <w:t>&lt;http://www.co-ode.org/ontologies/uia/ont.owl#hasFrequency&gt; rdf:type owl:DatatypeProperty ;</w:t>
      </w:r>
    </w:p>
    <w:p w14:paraId="75603236" w14:textId="77777777" w:rsidR="00F015A6" w:rsidRDefault="00F015A6" w:rsidP="00F015A6">
      <w:r>
        <w:t xml:space="preserve">                                                            rdfs:domain ssn:Frequency ;</w:t>
      </w:r>
    </w:p>
    <w:p w14:paraId="06733AC8" w14:textId="77777777" w:rsidR="00F015A6" w:rsidRDefault="00F015A6" w:rsidP="00F015A6">
      <w:r>
        <w:t xml:space="preserve">                                                            rdfs:range xsd:string .</w:t>
      </w:r>
    </w:p>
    <w:p w14:paraId="0DA2B332" w14:textId="77777777" w:rsidR="00F015A6" w:rsidRDefault="00F015A6" w:rsidP="00F015A6"/>
    <w:p w14:paraId="35C142E8" w14:textId="77777777" w:rsidR="00F015A6" w:rsidRDefault="00F015A6" w:rsidP="00F015A6"/>
    <w:p w14:paraId="52308B88" w14:textId="77777777" w:rsidR="00F015A6" w:rsidRDefault="00F015A6" w:rsidP="00F015A6">
      <w:r>
        <w:t>###  http://www.co-ode.org/ontologies/uia/ont.owl#hasFruits</w:t>
      </w:r>
    </w:p>
    <w:p w14:paraId="2B65C4A9" w14:textId="77777777" w:rsidR="00F015A6" w:rsidRDefault="00F015A6" w:rsidP="00F015A6">
      <w:r>
        <w:t>&lt;http://www.co-ode.org/ontologies/uia/ont.owl#hasFruits&gt; rdf:type owl:DatatypeProperty .</w:t>
      </w:r>
    </w:p>
    <w:p w14:paraId="7A366294" w14:textId="77777777" w:rsidR="00F015A6" w:rsidRDefault="00F015A6" w:rsidP="00F015A6"/>
    <w:p w14:paraId="1370CA25" w14:textId="77777777" w:rsidR="00F015A6" w:rsidRDefault="00F015A6" w:rsidP="00F015A6"/>
    <w:p w14:paraId="6907A303" w14:textId="77777777" w:rsidR="00F015A6" w:rsidRDefault="00F015A6" w:rsidP="00F015A6">
      <w:r>
        <w:lastRenderedPageBreak/>
        <w:t>###  http://www.co-ode.org/ontologies/uia/ont.owl#hasGender</w:t>
      </w:r>
    </w:p>
    <w:p w14:paraId="6505A56B" w14:textId="77777777" w:rsidR="00F015A6" w:rsidRDefault="00F015A6" w:rsidP="00F015A6">
      <w:r>
        <w:t>&lt;http://www.co-ode.org/ontologies/uia/ont.owl#hasGender&gt; rdf:type owl:DatatypeProperty ;</w:t>
      </w:r>
    </w:p>
    <w:p w14:paraId="24A7F953" w14:textId="77777777" w:rsidR="00F015A6" w:rsidRDefault="00F015A6" w:rsidP="00F015A6">
      <w:r>
        <w:t xml:space="preserve">                                                         rdfs:domain &lt;http://www.co-ode.org/ontologies/uia/ont.owl#PersonalData&gt; ;</w:t>
      </w:r>
    </w:p>
    <w:p w14:paraId="5B14BDDE" w14:textId="77777777" w:rsidR="00F015A6" w:rsidRDefault="00F015A6" w:rsidP="00F015A6">
      <w:r>
        <w:t xml:space="preserve">                                                         rdfs:range xsd:string .</w:t>
      </w:r>
    </w:p>
    <w:p w14:paraId="45C4C9E3" w14:textId="77777777" w:rsidR="00F015A6" w:rsidRDefault="00F015A6" w:rsidP="00F015A6"/>
    <w:p w14:paraId="2981D3F2" w14:textId="77777777" w:rsidR="00F015A6" w:rsidRDefault="00F015A6" w:rsidP="00F015A6"/>
    <w:p w14:paraId="74ACB384" w14:textId="77777777" w:rsidR="00F015A6" w:rsidRDefault="00F015A6" w:rsidP="00F015A6">
      <w:r>
        <w:t>###  http://www.co-ode.org/ontologies/uia/ont.owl#hasHeartRate</w:t>
      </w:r>
    </w:p>
    <w:p w14:paraId="206FCF88" w14:textId="77777777" w:rsidR="00F015A6" w:rsidRDefault="00F015A6" w:rsidP="00F015A6">
      <w:r>
        <w:t>&lt;http://www.co-ode.org/ontologies/uia/ont.owl#hasHeartRate&gt; rdf:type owl:DatatypeProperty .</w:t>
      </w:r>
    </w:p>
    <w:p w14:paraId="7C79628E" w14:textId="77777777" w:rsidR="00F015A6" w:rsidRDefault="00F015A6" w:rsidP="00F015A6"/>
    <w:p w14:paraId="57C6CCBB" w14:textId="77777777" w:rsidR="00F015A6" w:rsidRDefault="00F015A6" w:rsidP="00F015A6"/>
    <w:p w14:paraId="00A9188D" w14:textId="77777777" w:rsidR="00F015A6" w:rsidRDefault="00F015A6" w:rsidP="00F015A6">
      <w:r>
        <w:t>###  http://www.co-ode.org/ontologies/uia/ont.owl#hasHeight</w:t>
      </w:r>
    </w:p>
    <w:p w14:paraId="721F7AF0" w14:textId="77777777" w:rsidR="00F015A6" w:rsidRDefault="00F015A6" w:rsidP="00F015A6">
      <w:r>
        <w:t>&lt;http://www.co-ode.org/ontologies/uia/ont.owl#hasHeight&gt; rdf:type owl:DatatypeProperty .</w:t>
      </w:r>
    </w:p>
    <w:p w14:paraId="3CBC3F5A" w14:textId="77777777" w:rsidR="00F015A6" w:rsidRDefault="00F015A6" w:rsidP="00F015A6"/>
    <w:p w14:paraId="1CD72FF2" w14:textId="77777777" w:rsidR="00F015A6" w:rsidRDefault="00F015A6" w:rsidP="00F015A6"/>
    <w:p w14:paraId="06571F00" w14:textId="77777777" w:rsidR="00F015A6" w:rsidRDefault="00F015A6" w:rsidP="00F015A6">
      <w:r>
        <w:t>###  http://www.co-ode.org/ontologies/uia/ont.owl#hasHighTemperatureForeCast</w:t>
      </w:r>
    </w:p>
    <w:p w14:paraId="574CEC6F" w14:textId="77777777" w:rsidR="00F015A6" w:rsidRDefault="00F015A6" w:rsidP="00F015A6">
      <w:r>
        <w:t>&lt;http://www.co-ode.org/ontologies/uia/ont.owl#hasHighTemperatureForeCast&gt; rdf:type owl:DatatypeProperty .</w:t>
      </w:r>
    </w:p>
    <w:p w14:paraId="3D174953" w14:textId="77777777" w:rsidR="00F015A6" w:rsidRDefault="00F015A6" w:rsidP="00F015A6"/>
    <w:p w14:paraId="4164B750" w14:textId="77777777" w:rsidR="00F015A6" w:rsidRDefault="00F015A6" w:rsidP="00F015A6"/>
    <w:p w14:paraId="4FD960D0" w14:textId="77777777" w:rsidR="00F015A6" w:rsidRDefault="00F015A6" w:rsidP="00F015A6">
      <w:r>
        <w:t>###  http://www.co-ode.org/ontologies/uia/ont.owl#hasIncomeGroup</w:t>
      </w:r>
    </w:p>
    <w:p w14:paraId="6163E2DA" w14:textId="77777777" w:rsidR="00F015A6" w:rsidRDefault="00F015A6" w:rsidP="00F015A6">
      <w:r>
        <w:t>&lt;http://www.co-ode.org/ontologies/uia/ont.owl#hasIncomeGroup&gt; rdf:type owl:DatatypeProperty .</w:t>
      </w:r>
    </w:p>
    <w:p w14:paraId="5002B67C" w14:textId="77777777" w:rsidR="00F015A6" w:rsidRDefault="00F015A6" w:rsidP="00F015A6"/>
    <w:p w14:paraId="131FA577" w14:textId="77777777" w:rsidR="00F015A6" w:rsidRDefault="00F015A6" w:rsidP="00F015A6"/>
    <w:p w14:paraId="401B87B8" w14:textId="77777777" w:rsidR="00F015A6" w:rsidRDefault="00F015A6" w:rsidP="00F015A6">
      <w:r>
        <w:t>###  http://www.co-ode.org/ontologies/uia/ont.owl#hasKommuneName</w:t>
      </w:r>
    </w:p>
    <w:p w14:paraId="7B326E3D" w14:textId="77777777" w:rsidR="00F015A6" w:rsidRDefault="00F015A6" w:rsidP="00F015A6">
      <w:r>
        <w:t>&lt;http://www.co-ode.org/ontologies/uia/ont.owl#hasKommuneName&gt; rdf:type owl:DatatypeProperty ;</w:t>
      </w:r>
    </w:p>
    <w:p w14:paraId="58BC168A" w14:textId="77777777" w:rsidR="00F015A6" w:rsidRDefault="00F015A6" w:rsidP="00F015A6">
      <w:r>
        <w:t xml:space="preserve">                                                              rdfs:domain &lt;http://www.co-ode.org/ontologies/uia/ont.owl#OfficeAddress&gt; ;</w:t>
      </w:r>
    </w:p>
    <w:p w14:paraId="42B99A0E" w14:textId="77777777" w:rsidR="00F015A6" w:rsidRDefault="00F015A6" w:rsidP="00F015A6">
      <w:r>
        <w:t xml:space="preserve">                                                              rdfs:range xsd:string .</w:t>
      </w:r>
    </w:p>
    <w:p w14:paraId="6557D078" w14:textId="77777777" w:rsidR="00F015A6" w:rsidRDefault="00F015A6" w:rsidP="00F015A6"/>
    <w:p w14:paraId="74E56D13" w14:textId="77777777" w:rsidR="00F015A6" w:rsidRDefault="00F015A6" w:rsidP="00F015A6"/>
    <w:p w14:paraId="209657CF" w14:textId="77777777" w:rsidR="00F015A6" w:rsidRDefault="00F015A6" w:rsidP="00F015A6">
      <w:r>
        <w:t>###  http://www.co-ode.org/ontologies/uia/ont.owl#hasLastName</w:t>
      </w:r>
    </w:p>
    <w:p w14:paraId="42B354E0" w14:textId="77777777" w:rsidR="00F015A6" w:rsidRDefault="00F015A6" w:rsidP="00F015A6">
      <w:r>
        <w:t>&lt;http://www.co-ode.org/ontologies/uia/ont.owl#hasLastName&gt; rdf:type owl:DatatypeProperty ;</w:t>
      </w:r>
    </w:p>
    <w:p w14:paraId="74CBE373" w14:textId="77777777" w:rsidR="00F015A6" w:rsidRDefault="00F015A6" w:rsidP="00F015A6">
      <w:r>
        <w:t xml:space="preserve">                                                           rdfs:domain &lt;http://www.co-ode.org/ontologies/uia/ont.owl#PersonalData&gt; ;</w:t>
      </w:r>
    </w:p>
    <w:p w14:paraId="4CE196F5" w14:textId="77777777" w:rsidR="00F015A6" w:rsidRDefault="00F015A6" w:rsidP="00F015A6">
      <w:r>
        <w:t xml:space="preserve">                                                           rdfs:range xsd:string .</w:t>
      </w:r>
    </w:p>
    <w:p w14:paraId="0569094D" w14:textId="77777777" w:rsidR="00F015A6" w:rsidRDefault="00F015A6" w:rsidP="00F015A6"/>
    <w:p w14:paraId="29968FB6" w14:textId="77777777" w:rsidR="00F015A6" w:rsidRDefault="00F015A6" w:rsidP="00F015A6"/>
    <w:p w14:paraId="10141090" w14:textId="77777777" w:rsidR="00F015A6" w:rsidRDefault="00F015A6" w:rsidP="00F015A6">
      <w:r>
        <w:t>###  http://www.co-ode.org/ontologies/uia/ont.owl#hasLatency</w:t>
      </w:r>
    </w:p>
    <w:p w14:paraId="6CCC16D0" w14:textId="77777777" w:rsidR="00F015A6" w:rsidRDefault="00F015A6" w:rsidP="00F015A6">
      <w:r>
        <w:t>&lt;http://www.co-ode.org/ontologies/uia/ont.owl#hasLatency&gt; rdf:type owl:DatatypeProperty ;</w:t>
      </w:r>
    </w:p>
    <w:p w14:paraId="6C9413BC" w14:textId="77777777" w:rsidR="00F015A6" w:rsidRDefault="00F015A6" w:rsidP="00F015A6">
      <w:r>
        <w:t xml:space="preserve">                                                          rdfs:domain ssn:Latency ;</w:t>
      </w:r>
    </w:p>
    <w:p w14:paraId="07C5FBFA" w14:textId="77777777" w:rsidR="00F015A6" w:rsidRDefault="00F015A6" w:rsidP="00F015A6">
      <w:r>
        <w:t xml:space="preserve">                                                          rdfs:range xsd:string .</w:t>
      </w:r>
    </w:p>
    <w:p w14:paraId="51604FDB" w14:textId="77777777" w:rsidR="00F015A6" w:rsidRDefault="00F015A6" w:rsidP="00F015A6"/>
    <w:p w14:paraId="76E45A93" w14:textId="77777777" w:rsidR="00F015A6" w:rsidRDefault="00F015A6" w:rsidP="00F015A6"/>
    <w:p w14:paraId="3173A753" w14:textId="77777777" w:rsidR="00F015A6" w:rsidRDefault="00F015A6" w:rsidP="00F015A6">
      <w:r>
        <w:t>###  http://www.co-ode.org/ontologies/uia/ont.owl#hasLowTemperatureForeCast</w:t>
      </w:r>
    </w:p>
    <w:p w14:paraId="3CE6E09D" w14:textId="77777777" w:rsidR="00F015A6" w:rsidRDefault="00F015A6" w:rsidP="00F015A6">
      <w:r>
        <w:t>&lt;http://www.co-ode.org/ontologies/uia/ont.owl#hasLowTemperatureForeCast&gt; rdf:type owl:DatatypeProperty .</w:t>
      </w:r>
    </w:p>
    <w:p w14:paraId="0043A920" w14:textId="77777777" w:rsidR="00F015A6" w:rsidRDefault="00F015A6" w:rsidP="00F015A6"/>
    <w:p w14:paraId="3EBBEC0B" w14:textId="77777777" w:rsidR="00F015A6" w:rsidRDefault="00F015A6" w:rsidP="00F015A6"/>
    <w:p w14:paraId="4A5B3D69" w14:textId="77777777" w:rsidR="00F015A6" w:rsidRDefault="00F015A6" w:rsidP="00F015A6">
      <w:r>
        <w:t>###  http://www.co-ode.org/ontologies/uia/ont.owl#hasMeasurementRange</w:t>
      </w:r>
    </w:p>
    <w:p w14:paraId="294FBE16" w14:textId="77777777" w:rsidR="00F015A6" w:rsidRDefault="00F015A6" w:rsidP="00F015A6">
      <w:r>
        <w:t>&lt;http://www.co-ode.org/ontologies/uia/ont.owl#hasMeasurementRange&gt; rdf:type owl:DatatypeProperty ;</w:t>
      </w:r>
    </w:p>
    <w:p w14:paraId="733C1CC5" w14:textId="77777777" w:rsidR="00F015A6" w:rsidRDefault="00F015A6" w:rsidP="00F015A6">
      <w:r>
        <w:t xml:space="preserve">                                                                   rdfs:domain ssn:MeasurementRange ;</w:t>
      </w:r>
    </w:p>
    <w:p w14:paraId="6428960B" w14:textId="77777777" w:rsidR="00F015A6" w:rsidRDefault="00F015A6" w:rsidP="00F015A6">
      <w:r>
        <w:t xml:space="preserve">                                                                   rdfs:range xsd:string .</w:t>
      </w:r>
    </w:p>
    <w:p w14:paraId="0411142B" w14:textId="77777777" w:rsidR="00F015A6" w:rsidRDefault="00F015A6" w:rsidP="00F015A6"/>
    <w:p w14:paraId="1E3F65E1" w14:textId="77777777" w:rsidR="00F015A6" w:rsidRDefault="00F015A6" w:rsidP="00F015A6"/>
    <w:p w14:paraId="01341B52" w14:textId="77777777" w:rsidR="00F015A6" w:rsidRDefault="00F015A6" w:rsidP="00F015A6">
      <w:r>
        <w:t>###  http://www.co-ode.org/ontologies/uia/ont.owl#hasMetabolicRate</w:t>
      </w:r>
    </w:p>
    <w:p w14:paraId="4708BD34" w14:textId="77777777" w:rsidR="00F015A6" w:rsidRDefault="00F015A6" w:rsidP="00F015A6">
      <w:r>
        <w:t>&lt;http://www.co-ode.org/ontologies/uia/ont.owl#hasMetabolicRate&gt; rdf:type owl:DatatypeProperty ;</w:t>
      </w:r>
    </w:p>
    <w:p w14:paraId="354F585F" w14:textId="77777777" w:rsidR="00F015A6" w:rsidRDefault="00F015A6" w:rsidP="00F015A6">
      <w:r>
        <w:t xml:space="preserve">                                                                rdfs:domain &lt;http://www.co-ode.org/ontologies/uia/ont.owl#ActivityDataValue&gt; ;</w:t>
      </w:r>
    </w:p>
    <w:p w14:paraId="3FFE09B5" w14:textId="77777777" w:rsidR="00F015A6" w:rsidRDefault="00F015A6" w:rsidP="00F015A6">
      <w:r>
        <w:lastRenderedPageBreak/>
        <w:t xml:space="preserve">                                                                rdfs:range xsd:integer .</w:t>
      </w:r>
    </w:p>
    <w:p w14:paraId="0FC72C63" w14:textId="77777777" w:rsidR="00F015A6" w:rsidRDefault="00F015A6" w:rsidP="00F015A6"/>
    <w:p w14:paraId="66FE9E51" w14:textId="77777777" w:rsidR="00F015A6" w:rsidRDefault="00F015A6" w:rsidP="00F015A6"/>
    <w:p w14:paraId="510C66C9" w14:textId="77777777" w:rsidR="00F015A6" w:rsidRDefault="00F015A6" w:rsidP="00F015A6">
      <w:r>
        <w:t>###  http://www.co-ode.org/ontologies/uia/ont.owl#hasMobile</w:t>
      </w:r>
    </w:p>
    <w:p w14:paraId="63D0134B" w14:textId="77777777" w:rsidR="00F015A6" w:rsidRDefault="00F015A6" w:rsidP="00F015A6">
      <w:r>
        <w:t>&lt;http://www.co-ode.org/ontologies/uia/ont.owl#hasMobile&gt; rdf:type owl:DatatypeProperty ;</w:t>
      </w:r>
    </w:p>
    <w:p w14:paraId="40812220" w14:textId="77777777" w:rsidR="00F015A6" w:rsidRDefault="00F015A6" w:rsidP="00F015A6">
      <w:r>
        <w:t xml:space="preserve">                                                         rdfs:domain &lt;http://www.co-ode.org/ontologies/uia/ont.owl#PersonalData&gt; ;</w:t>
      </w:r>
    </w:p>
    <w:p w14:paraId="35070576" w14:textId="77777777" w:rsidR="00F015A6" w:rsidRDefault="00F015A6" w:rsidP="00F015A6">
      <w:r>
        <w:t xml:space="preserve">                                                         rdfs:range xsd:string .</w:t>
      </w:r>
    </w:p>
    <w:p w14:paraId="69693F8E" w14:textId="77777777" w:rsidR="00F015A6" w:rsidRDefault="00F015A6" w:rsidP="00F015A6"/>
    <w:p w14:paraId="05B81390" w14:textId="77777777" w:rsidR="00F015A6" w:rsidRDefault="00F015A6" w:rsidP="00F015A6"/>
    <w:p w14:paraId="01D34126" w14:textId="77777777" w:rsidR="00F015A6" w:rsidRDefault="00F015A6" w:rsidP="00F015A6">
      <w:r>
        <w:t>###  http://www.co-ode.org/ontologies/uia/ont.owl#hasMoodInEvening</w:t>
      </w:r>
    </w:p>
    <w:p w14:paraId="20770D5F" w14:textId="77777777" w:rsidR="00F015A6" w:rsidRDefault="00F015A6" w:rsidP="00F015A6">
      <w:r>
        <w:t>&lt;http://www.co-ode.org/ontologies/uia/ont.owl#hasMoodInEvening&gt; rdf:type owl:DatatypeProperty .</w:t>
      </w:r>
    </w:p>
    <w:p w14:paraId="1248C2B1" w14:textId="77777777" w:rsidR="00F015A6" w:rsidRDefault="00F015A6" w:rsidP="00F015A6"/>
    <w:p w14:paraId="0C61CE3B" w14:textId="77777777" w:rsidR="00F015A6" w:rsidRDefault="00F015A6" w:rsidP="00F015A6"/>
    <w:p w14:paraId="1F315D51" w14:textId="77777777" w:rsidR="00F015A6" w:rsidRDefault="00F015A6" w:rsidP="00F015A6">
      <w:r>
        <w:t>###  http://www.co-ode.org/ontologies/uia/ont.owl#hasMoodInMorning</w:t>
      </w:r>
    </w:p>
    <w:p w14:paraId="43D5A286" w14:textId="77777777" w:rsidR="00F015A6" w:rsidRDefault="00F015A6" w:rsidP="00F015A6">
      <w:r>
        <w:t>&lt;http://www.co-ode.org/ontologies/uia/ont.owl#hasMoodInMorning&gt; rdf:type owl:DatatypeProperty .</w:t>
      </w:r>
    </w:p>
    <w:p w14:paraId="75C8CE0F" w14:textId="77777777" w:rsidR="00F015A6" w:rsidRDefault="00F015A6" w:rsidP="00F015A6"/>
    <w:p w14:paraId="33961E6B" w14:textId="77777777" w:rsidR="00F015A6" w:rsidRDefault="00F015A6" w:rsidP="00F015A6"/>
    <w:p w14:paraId="2119CA36" w14:textId="77777777" w:rsidR="00F015A6" w:rsidRDefault="00F015A6" w:rsidP="00F015A6">
      <w:r>
        <w:t>###  http://www.co-ode.org/ontologies/uia/ont.owl#hasMoodInNight</w:t>
      </w:r>
    </w:p>
    <w:p w14:paraId="756F3D33" w14:textId="77777777" w:rsidR="00F015A6" w:rsidRDefault="00F015A6" w:rsidP="00F015A6">
      <w:r>
        <w:t>&lt;http://www.co-ode.org/ontologies/uia/ont.owl#hasMoodInNight&gt; rdf:type owl:DatatypeProperty .</w:t>
      </w:r>
    </w:p>
    <w:p w14:paraId="478BC796" w14:textId="77777777" w:rsidR="00F015A6" w:rsidRDefault="00F015A6" w:rsidP="00F015A6"/>
    <w:p w14:paraId="58749B49" w14:textId="77777777" w:rsidR="00F015A6" w:rsidRDefault="00F015A6" w:rsidP="00F015A6"/>
    <w:p w14:paraId="0C76188A" w14:textId="77777777" w:rsidR="00F015A6" w:rsidRDefault="00F015A6" w:rsidP="00F015A6">
      <w:r>
        <w:t>###  http://www.co-ode.org/ontologies/uia/ont.owl#hasName</w:t>
      </w:r>
    </w:p>
    <w:p w14:paraId="29981185" w14:textId="77777777" w:rsidR="00F015A6" w:rsidRDefault="00F015A6" w:rsidP="00F015A6">
      <w:r>
        <w:t>&lt;http://www.co-ode.org/ontologies/uia/ont.owl#hasName&gt; rdf:type owl:DatatypeProperty ;</w:t>
      </w:r>
    </w:p>
    <w:p w14:paraId="49E4D550" w14:textId="77777777" w:rsidR="00F015A6" w:rsidRDefault="00F015A6" w:rsidP="00F015A6">
      <w:r>
        <w:t xml:space="preserve">                                                       rdfs:domain &lt;http://www.co-ode.org/ontologies/uia/ont.owl#SimulatedInputDataSequence&gt; ;</w:t>
      </w:r>
    </w:p>
    <w:p w14:paraId="6AD8282A" w14:textId="77777777" w:rsidR="00F015A6" w:rsidRDefault="00F015A6" w:rsidP="00F015A6">
      <w:r>
        <w:t xml:space="preserve">                                                       rdfs:range xsd:string .</w:t>
      </w:r>
    </w:p>
    <w:p w14:paraId="0189C5C1" w14:textId="77777777" w:rsidR="00F015A6" w:rsidRDefault="00F015A6" w:rsidP="00F015A6"/>
    <w:p w14:paraId="1D741F35" w14:textId="77777777" w:rsidR="00F015A6" w:rsidRDefault="00F015A6" w:rsidP="00F015A6"/>
    <w:p w14:paraId="0ADE0089" w14:textId="77777777" w:rsidR="00F015A6" w:rsidRDefault="00F015A6" w:rsidP="00F015A6">
      <w:r>
        <w:lastRenderedPageBreak/>
        <w:t>###  http://www.co-ode.org/ontologies/uia/ont.owl#hasNextAppointment</w:t>
      </w:r>
    </w:p>
    <w:p w14:paraId="01C7434E" w14:textId="77777777" w:rsidR="00F015A6" w:rsidRDefault="00F015A6" w:rsidP="00F015A6">
      <w:r>
        <w:t>&lt;http://www.co-ode.org/ontologies/uia/ont.owl#hasNextAppointment&gt; rdf:type owl:DatatypeProperty ;</w:t>
      </w:r>
    </w:p>
    <w:p w14:paraId="546DB3A8" w14:textId="77777777" w:rsidR="00F015A6" w:rsidRDefault="00F015A6" w:rsidP="00F015A6">
      <w:r>
        <w:t xml:space="preserve">                                                                  rdfs:domain &lt;http://www.co-ode.org/ontologies/uia/ont.owl#TemporalEntity&gt; ;</w:t>
      </w:r>
    </w:p>
    <w:p w14:paraId="0F920B97" w14:textId="77777777" w:rsidR="00F015A6" w:rsidRDefault="00F015A6" w:rsidP="00F015A6">
      <w:r>
        <w:t xml:space="preserve">                                                                  rdfs:range xsd:dateTimeStamp .</w:t>
      </w:r>
    </w:p>
    <w:p w14:paraId="70D36097" w14:textId="77777777" w:rsidR="00F015A6" w:rsidRDefault="00F015A6" w:rsidP="00F015A6"/>
    <w:p w14:paraId="782D7EA8" w14:textId="77777777" w:rsidR="00F015A6" w:rsidRDefault="00F015A6" w:rsidP="00F015A6"/>
    <w:p w14:paraId="0460F257" w14:textId="77777777" w:rsidR="00F015A6" w:rsidRDefault="00F015A6" w:rsidP="00F015A6">
      <w:r>
        <w:t>###  http://www.co-ode.org/ontologies/uia/ont.owl#hasNonWearDeviceTime</w:t>
      </w:r>
    </w:p>
    <w:p w14:paraId="163D9819" w14:textId="77777777" w:rsidR="00F015A6" w:rsidRDefault="00F015A6" w:rsidP="00F015A6">
      <w:r>
        <w:t>&lt;http://www.co-ode.org/ontologies/uia/ont.owl#hasNonWearDeviceTime&gt; rdf:type owl:DatatypeProperty .</w:t>
      </w:r>
    </w:p>
    <w:p w14:paraId="5400BC2A" w14:textId="77777777" w:rsidR="00F015A6" w:rsidRDefault="00F015A6" w:rsidP="00F015A6"/>
    <w:p w14:paraId="3B3F833B" w14:textId="77777777" w:rsidR="00F015A6" w:rsidRDefault="00F015A6" w:rsidP="00F015A6"/>
    <w:p w14:paraId="0E9A3E76" w14:textId="77777777" w:rsidR="00F015A6" w:rsidRDefault="00F015A6" w:rsidP="00F015A6">
      <w:r>
        <w:t>###  http://www.co-ode.org/ontologies/uia/ont.owl#hasOfficePhone</w:t>
      </w:r>
    </w:p>
    <w:p w14:paraId="4E5AE80B" w14:textId="77777777" w:rsidR="00F015A6" w:rsidRDefault="00F015A6" w:rsidP="00F015A6">
      <w:r>
        <w:t>&lt;http://www.co-ode.org/ontologies/uia/ont.owl#hasOfficePhone&gt; rdf:type owl:DatatypeProperty ;</w:t>
      </w:r>
    </w:p>
    <w:p w14:paraId="1084CA29" w14:textId="77777777" w:rsidR="00F015A6" w:rsidRDefault="00F015A6" w:rsidP="00F015A6">
      <w:r>
        <w:t xml:space="preserve">                                                              rdfs:subPropertyOf owl:topDataProperty ;</w:t>
      </w:r>
    </w:p>
    <w:p w14:paraId="514C4A67" w14:textId="77777777" w:rsidR="00F015A6" w:rsidRDefault="00F015A6" w:rsidP="00F015A6">
      <w:r>
        <w:t xml:space="preserve">                                                              rdfs:domain &lt;http://www.co-ode.org/ontologies/uia/ont.owl#OfficeAddress&gt; ;</w:t>
      </w:r>
    </w:p>
    <w:p w14:paraId="76CF4481" w14:textId="77777777" w:rsidR="00F015A6" w:rsidRDefault="00F015A6" w:rsidP="00F015A6">
      <w:r>
        <w:t xml:space="preserve">                                                              rdfs:range xsd:string .</w:t>
      </w:r>
    </w:p>
    <w:p w14:paraId="08840912" w14:textId="77777777" w:rsidR="00F015A6" w:rsidRDefault="00F015A6" w:rsidP="00F015A6"/>
    <w:p w14:paraId="4C5CA2EC" w14:textId="77777777" w:rsidR="00F015A6" w:rsidRDefault="00F015A6" w:rsidP="00F015A6"/>
    <w:p w14:paraId="18E31818" w14:textId="77777777" w:rsidR="00F015A6" w:rsidRDefault="00F015A6" w:rsidP="00F015A6">
      <w:r>
        <w:t>###  http://www.co-ode.org/ontologies/uia/ont.owl#hasOfficePostCode</w:t>
      </w:r>
    </w:p>
    <w:p w14:paraId="5B201AD2" w14:textId="77777777" w:rsidR="00F015A6" w:rsidRDefault="00F015A6" w:rsidP="00F015A6">
      <w:r>
        <w:t>&lt;http://www.co-ode.org/ontologies/uia/ont.owl#hasOfficePostCode&gt; rdf:type owl:DatatypeProperty ;</w:t>
      </w:r>
    </w:p>
    <w:p w14:paraId="79B1DCC7" w14:textId="77777777" w:rsidR="00F015A6" w:rsidRDefault="00F015A6" w:rsidP="00F015A6">
      <w:r>
        <w:t xml:space="preserve">                                                                 rdfs:subPropertyOf owl:topDataProperty ;</w:t>
      </w:r>
    </w:p>
    <w:p w14:paraId="376FAD1D" w14:textId="77777777" w:rsidR="00F015A6" w:rsidRDefault="00F015A6" w:rsidP="00F015A6">
      <w:r>
        <w:t xml:space="preserve">                                                                 rdfs:domain &lt;http://www.co-ode.org/ontologies/uia/ont.owl#OfficeAddress&gt; ;</w:t>
      </w:r>
    </w:p>
    <w:p w14:paraId="5250FDE3" w14:textId="77777777" w:rsidR="00F015A6" w:rsidRDefault="00F015A6" w:rsidP="00F015A6">
      <w:r>
        <w:t xml:space="preserve">                                                                 rdfs:range xsd:integer .</w:t>
      </w:r>
    </w:p>
    <w:p w14:paraId="0828CAD4" w14:textId="77777777" w:rsidR="00F015A6" w:rsidRDefault="00F015A6" w:rsidP="00F015A6"/>
    <w:p w14:paraId="1FF9E6EF" w14:textId="77777777" w:rsidR="00F015A6" w:rsidRDefault="00F015A6" w:rsidP="00F015A6"/>
    <w:p w14:paraId="511D0FFA" w14:textId="77777777" w:rsidR="00F015A6" w:rsidRDefault="00F015A6" w:rsidP="00F015A6">
      <w:r>
        <w:t>###  http://www.co-ode.org/ontologies/uia/ont.owl#hasOperatingPowerRange</w:t>
      </w:r>
    </w:p>
    <w:p w14:paraId="62FAC9A7" w14:textId="77777777" w:rsidR="00F015A6" w:rsidRDefault="00F015A6" w:rsidP="00F015A6">
      <w:r>
        <w:lastRenderedPageBreak/>
        <w:t>&lt;http://www.co-ode.org/ontologies/uia/ont.owl#hasOperatingPowerRange&gt; rdf:type owl:DatatypeProperty ;</w:t>
      </w:r>
    </w:p>
    <w:p w14:paraId="4A16F1B8" w14:textId="77777777" w:rsidR="00F015A6" w:rsidRDefault="00F015A6" w:rsidP="00F015A6">
      <w:r>
        <w:t xml:space="preserve">                                                                      rdfs:subPropertyOf owl:topDataProperty ;</w:t>
      </w:r>
    </w:p>
    <w:p w14:paraId="6D4408D1" w14:textId="77777777" w:rsidR="00F015A6" w:rsidRDefault="00F015A6" w:rsidP="00F015A6">
      <w:r>
        <w:t xml:space="preserve">                                                                      rdfs:domain ssn:OperatingPowerRange ;</w:t>
      </w:r>
    </w:p>
    <w:p w14:paraId="6613261F" w14:textId="77777777" w:rsidR="00F015A6" w:rsidRDefault="00F015A6" w:rsidP="00F015A6">
      <w:r>
        <w:t xml:space="preserve">                                                                      rdfs:range xsd:string .</w:t>
      </w:r>
    </w:p>
    <w:p w14:paraId="07AA5832" w14:textId="77777777" w:rsidR="00F015A6" w:rsidRDefault="00F015A6" w:rsidP="00F015A6"/>
    <w:p w14:paraId="2D061CFA" w14:textId="77777777" w:rsidR="00F015A6" w:rsidRDefault="00F015A6" w:rsidP="00F015A6"/>
    <w:p w14:paraId="5E92801B" w14:textId="77777777" w:rsidR="00F015A6" w:rsidRDefault="00F015A6" w:rsidP="00F015A6">
      <w:r>
        <w:t>###  http://www.co-ode.org/ontologies/uia/ont.owl#hasParticipationStatus</w:t>
      </w:r>
    </w:p>
    <w:p w14:paraId="35496B1E" w14:textId="77777777" w:rsidR="00F015A6" w:rsidRDefault="00F015A6" w:rsidP="00F015A6">
      <w:r>
        <w:t>&lt;http://www.co-ode.org/ontologies/uia/ont.owl#hasParticipationStatus&gt; rdf:type owl:DatatypeProperty ;</w:t>
      </w:r>
    </w:p>
    <w:p w14:paraId="5C9F3989" w14:textId="77777777" w:rsidR="00F015A6" w:rsidRDefault="00F015A6" w:rsidP="00F015A6">
      <w:r>
        <w:t xml:space="preserve">                                                                      rdfs:subPropertyOf owl:topDataProperty ;</w:t>
      </w:r>
    </w:p>
    <w:p w14:paraId="636F1C3A" w14:textId="77777777" w:rsidR="00F015A6" w:rsidRDefault="00F015A6" w:rsidP="00F015A6">
      <w:r>
        <w:t xml:space="preserve">                                                                      rdfs:domain &lt;http://www.co-ode.org/ontologies/uia/ont.owl#ParticipantStatus&gt; ;</w:t>
      </w:r>
    </w:p>
    <w:p w14:paraId="389AC6A5" w14:textId="77777777" w:rsidR="00F015A6" w:rsidRDefault="00F015A6" w:rsidP="00F015A6">
      <w:r>
        <w:t xml:space="preserve">                                                                      rdfs:range xsd:string .</w:t>
      </w:r>
    </w:p>
    <w:p w14:paraId="24C37F29" w14:textId="77777777" w:rsidR="00F015A6" w:rsidRDefault="00F015A6" w:rsidP="00F015A6"/>
    <w:p w14:paraId="7AF20BDA" w14:textId="77777777" w:rsidR="00F015A6" w:rsidRDefault="00F015A6" w:rsidP="00F015A6"/>
    <w:p w14:paraId="32BDA0BC" w14:textId="77777777" w:rsidR="00F015A6" w:rsidRDefault="00F015A6" w:rsidP="00F015A6">
      <w:r>
        <w:t>###  http://www.co-ode.org/ontologies/uia/ont.owl#hasPassword</w:t>
      </w:r>
    </w:p>
    <w:p w14:paraId="2FCC0D90" w14:textId="77777777" w:rsidR="00F015A6" w:rsidRDefault="00F015A6" w:rsidP="00F015A6">
      <w:r>
        <w:t>&lt;http://www.co-ode.org/ontologies/uia/ont.owl#hasPassword&gt; rdf:type owl:DatatypeProperty ;</w:t>
      </w:r>
    </w:p>
    <w:p w14:paraId="423108CE" w14:textId="77777777" w:rsidR="00F015A6" w:rsidRDefault="00F015A6" w:rsidP="00F015A6">
      <w:r>
        <w:t xml:space="preserve">                                                           rdfs:subPropertyOf owl:topDataProperty ;</w:t>
      </w:r>
    </w:p>
    <w:p w14:paraId="6E2BA937" w14:textId="77777777" w:rsidR="00F015A6" w:rsidRDefault="00F015A6" w:rsidP="00F015A6">
      <w:r>
        <w:t xml:space="preserve">                                                           rdfs:domain &lt;http://www.co-ode.org/ontologies/uia/ont.owl#Human&gt; ;</w:t>
      </w:r>
    </w:p>
    <w:p w14:paraId="1C078FC7" w14:textId="77777777" w:rsidR="00F015A6" w:rsidRDefault="00F015A6" w:rsidP="00F015A6">
      <w:r>
        <w:t xml:space="preserve">                                                           rdfs:range xsd:string .</w:t>
      </w:r>
    </w:p>
    <w:p w14:paraId="6923953D" w14:textId="77777777" w:rsidR="00F015A6" w:rsidRDefault="00F015A6" w:rsidP="00F015A6"/>
    <w:p w14:paraId="15213E19" w14:textId="77777777" w:rsidR="00F015A6" w:rsidRDefault="00F015A6" w:rsidP="00F015A6"/>
    <w:p w14:paraId="3757FF01" w14:textId="77777777" w:rsidR="00F015A6" w:rsidRDefault="00F015A6" w:rsidP="00F015A6">
      <w:r>
        <w:t>###  http://www.co-ode.org/ontologies/uia/ont.owl#hasPhysicalActivityIntensity</w:t>
      </w:r>
    </w:p>
    <w:p w14:paraId="45DE8C80" w14:textId="77777777" w:rsidR="00F015A6" w:rsidRDefault="00F015A6" w:rsidP="00F015A6">
      <w:r>
        <w:t>&lt;http://www.co-ode.org/ontologies/uia/ont.owl#hasPhysicalActivityIntensity&gt; rdf:type owl:DatatypeProperty ;</w:t>
      </w:r>
    </w:p>
    <w:p w14:paraId="05C0DAC1" w14:textId="77777777" w:rsidR="00F015A6" w:rsidRDefault="00F015A6" w:rsidP="00F015A6">
      <w:r>
        <w:t xml:space="preserve">                                                                            rdfs:subPropertyOf owl:topDataProperty ;</w:t>
      </w:r>
    </w:p>
    <w:p w14:paraId="5294BFD5" w14:textId="77777777" w:rsidR="00F015A6" w:rsidRDefault="00F015A6" w:rsidP="00F015A6">
      <w:r>
        <w:t xml:space="preserve">                                                                            rdfs:domain &lt;http://www.co-ode.org/ontologies/uia/ont.owl#ActivityDataValue&gt; ;</w:t>
      </w:r>
    </w:p>
    <w:p w14:paraId="2F901E2E" w14:textId="77777777" w:rsidR="00F015A6" w:rsidRDefault="00F015A6" w:rsidP="00F015A6">
      <w:r>
        <w:t xml:space="preserve">                                                                            rdfs:range xsd:integer .</w:t>
      </w:r>
    </w:p>
    <w:p w14:paraId="46E28F58" w14:textId="77777777" w:rsidR="00F015A6" w:rsidRDefault="00F015A6" w:rsidP="00F015A6"/>
    <w:p w14:paraId="7CA20B7E" w14:textId="77777777" w:rsidR="00F015A6" w:rsidRDefault="00F015A6" w:rsidP="00F015A6"/>
    <w:p w14:paraId="6F9FC985" w14:textId="77777777" w:rsidR="00F015A6" w:rsidRDefault="00F015A6" w:rsidP="00F015A6">
      <w:r>
        <w:t>###  http://www.co-ode.org/ontologies/uia/ont.owl#hasPhysicalActivityType</w:t>
      </w:r>
    </w:p>
    <w:p w14:paraId="6002F11F" w14:textId="77777777" w:rsidR="00F015A6" w:rsidRDefault="00F015A6" w:rsidP="00F015A6">
      <w:r>
        <w:t>&lt;http://www.co-ode.org/ontologies/uia/ont.owl#hasPhysicalActivityType&gt; rdf:type owl:DatatypeProperty ;</w:t>
      </w:r>
    </w:p>
    <w:p w14:paraId="6BE90B33" w14:textId="77777777" w:rsidR="00F015A6" w:rsidRDefault="00F015A6" w:rsidP="00F015A6">
      <w:r>
        <w:t xml:space="preserve">                                                                       rdfs:subPropertyOf owl:topDataProperty ;</w:t>
      </w:r>
    </w:p>
    <w:p w14:paraId="665F94AB" w14:textId="77777777" w:rsidR="00F015A6" w:rsidRDefault="00F015A6" w:rsidP="00F015A6">
      <w:r>
        <w:t xml:space="preserve">                                                                       rdfs:domain &lt;http://www.co-ode.org/ontologies/uia/ont.owl#ActivityDataValue&gt; ;</w:t>
      </w:r>
    </w:p>
    <w:p w14:paraId="7BD748BF" w14:textId="77777777" w:rsidR="00F015A6" w:rsidRDefault="00F015A6" w:rsidP="00F015A6">
      <w:r>
        <w:t xml:space="preserve">                                                                       rdfs:range xsd:string .</w:t>
      </w:r>
    </w:p>
    <w:p w14:paraId="0D0EC56B" w14:textId="77777777" w:rsidR="00F015A6" w:rsidRDefault="00F015A6" w:rsidP="00F015A6"/>
    <w:p w14:paraId="0AB8616E" w14:textId="77777777" w:rsidR="00F015A6" w:rsidRDefault="00F015A6" w:rsidP="00F015A6"/>
    <w:p w14:paraId="5E7E7E58" w14:textId="77777777" w:rsidR="00F015A6" w:rsidRDefault="00F015A6" w:rsidP="00F015A6">
      <w:r>
        <w:t>###  http://www.co-ode.org/ontologies/uia/ont.owl#hasPostCode</w:t>
      </w:r>
    </w:p>
    <w:p w14:paraId="35C1D774" w14:textId="77777777" w:rsidR="00F015A6" w:rsidRDefault="00F015A6" w:rsidP="00F015A6">
      <w:r>
        <w:t>&lt;http://www.co-ode.org/ontologies/uia/ont.owl#hasPostCode&gt; rdf:type owl:DatatypeProperty .</w:t>
      </w:r>
    </w:p>
    <w:p w14:paraId="68733CAD" w14:textId="77777777" w:rsidR="00F015A6" w:rsidRDefault="00F015A6" w:rsidP="00F015A6"/>
    <w:p w14:paraId="27EBBA40" w14:textId="77777777" w:rsidR="00F015A6" w:rsidRDefault="00F015A6" w:rsidP="00F015A6"/>
    <w:p w14:paraId="1954F754" w14:textId="77777777" w:rsidR="00F015A6" w:rsidRDefault="00F015A6" w:rsidP="00F015A6">
      <w:r>
        <w:t>###  http://www.co-ode.org/ontologies/uia/ont.owl#hasPrecisionValue</w:t>
      </w:r>
    </w:p>
    <w:p w14:paraId="6BA10F54" w14:textId="77777777" w:rsidR="00F015A6" w:rsidRDefault="00F015A6" w:rsidP="00F015A6">
      <w:r>
        <w:t>&lt;http://www.co-ode.org/ontologies/uia/ont.owl#hasPrecisionValue&gt; rdf:type owl:DatatypeProperty ;</w:t>
      </w:r>
    </w:p>
    <w:p w14:paraId="1CD6041A" w14:textId="77777777" w:rsidR="00F015A6" w:rsidRDefault="00F015A6" w:rsidP="00F015A6">
      <w:r>
        <w:t xml:space="preserve">                                                                 rdfs:subPropertyOf owl:topDataProperty ;</w:t>
      </w:r>
    </w:p>
    <w:p w14:paraId="59681337" w14:textId="77777777" w:rsidR="00F015A6" w:rsidRDefault="00F015A6" w:rsidP="00F015A6">
      <w:r>
        <w:t xml:space="preserve">                                                                 rdfs:domain ssn:Precision ;</w:t>
      </w:r>
    </w:p>
    <w:p w14:paraId="08B6008C" w14:textId="77777777" w:rsidR="00F015A6" w:rsidRDefault="00F015A6" w:rsidP="00F015A6">
      <w:r>
        <w:t xml:space="preserve">                                                                 rdfs:range xsd:string .</w:t>
      </w:r>
    </w:p>
    <w:p w14:paraId="493FACFC" w14:textId="77777777" w:rsidR="00F015A6" w:rsidRDefault="00F015A6" w:rsidP="00F015A6"/>
    <w:p w14:paraId="2ADC2D3E" w14:textId="77777777" w:rsidR="00F015A6" w:rsidRDefault="00F015A6" w:rsidP="00F015A6"/>
    <w:p w14:paraId="5BC07A5D" w14:textId="77777777" w:rsidR="00F015A6" w:rsidRDefault="00F015A6" w:rsidP="00F015A6">
      <w:r>
        <w:t>###  http://www.co-ode.org/ontologies/uia/ont.owl#hasRainingForeCast</w:t>
      </w:r>
    </w:p>
    <w:p w14:paraId="02232FA2" w14:textId="77777777" w:rsidR="00F015A6" w:rsidRDefault="00F015A6" w:rsidP="00F015A6">
      <w:r>
        <w:t>&lt;http://www.co-ode.org/ontologies/uia/ont.owl#hasRainingForeCast&gt; rdf:type owl:DatatypeProperty ;</w:t>
      </w:r>
    </w:p>
    <w:p w14:paraId="1AE71845" w14:textId="77777777" w:rsidR="00F015A6" w:rsidRDefault="00F015A6" w:rsidP="00F015A6">
      <w:r>
        <w:t xml:space="preserve">                                                                  rdfs:domain &lt;http://www.co-ode.org/ontologies/uia/ont.owl#ExternalWeatherValue&gt; ;</w:t>
      </w:r>
    </w:p>
    <w:p w14:paraId="2E9ACE4F" w14:textId="77777777" w:rsidR="00F015A6" w:rsidRDefault="00F015A6" w:rsidP="00F015A6">
      <w:r>
        <w:t xml:space="preserve">                                                                  rdfs:range xsd:string .</w:t>
      </w:r>
    </w:p>
    <w:p w14:paraId="03E982DF" w14:textId="77777777" w:rsidR="00F015A6" w:rsidRDefault="00F015A6" w:rsidP="00F015A6"/>
    <w:p w14:paraId="304E5425" w14:textId="77777777" w:rsidR="00F015A6" w:rsidRDefault="00F015A6" w:rsidP="00F015A6"/>
    <w:p w14:paraId="47FECC95" w14:textId="77777777" w:rsidR="00F015A6" w:rsidRDefault="00F015A6" w:rsidP="00F015A6">
      <w:r>
        <w:t>###  http://www.co-ode.org/ontologies/uia/ont.owl#hasResolution</w:t>
      </w:r>
    </w:p>
    <w:p w14:paraId="14FB525D" w14:textId="77777777" w:rsidR="00F015A6" w:rsidRDefault="00F015A6" w:rsidP="00F015A6">
      <w:r>
        <w:lastRenderedPageBreak/>
        <w:t>&lt;http://www.co-ode.org/ontologies/uia/ont.owl#hasResolution&gt; rdf:type owl:DatatypeProperty ;</w:t>
      </w:r>
    </w:p>
    <w:p w14:paraId="08937249" w14:textId="77777777" w:rsidR="00F015A6" w:rsidRDefault="00F015A6" w:rsidP="00F015A6">
      <w:r>
        <w:t xml:space="preserve">                                                             rdfs:domain ssn:Resolution ;</w:t>
      </w:r>
    </w:p>
    <w:p w14:paraId="1B940C59" w14:textId="77777777" w:rsidR="00F015A6" w:rsidRDefault="00F015A6" w:rsidP="00F015A6">
      <w:r>
        <w:t xml:space="preserve">                                                             rdfs:range xsd:string .</w:t>
      </w:r>
    </w:p>
    <w:p w14:paraId="19AA8428" w14:textId="77777777" w:rsidR="00F015A6" w:rsidRDefault="00F015A6" w:rsidP="00F015A6"/>
    <w:p w14:paraId="3D9CB37F" w14:textId="77777777" w:rsidR="00F015A6" w:rsidRDefault="00F015A6" w:rsidP="00F015A6"/>
    <w:p w14:paraId="3F9ED51F" w14:textId="77777777" w:rsidR="00F015A6" w:rsidRDefault="00F015A6" w:rsidP="00F015A6">
      <w:r>
        <w:t>###  http://www.co-ode.org/ontologies/uia/ont.owl#hasResponseTime</w:t>
      </w:r>
    </w:p>
    <w:p w14:paraId="4B62D2C3" w14:textId="77777777" w:rsidR="00F015A6" w:rsidRDefault="00F015A6" w:rsidP="00F015A6">
      <w:r>
        <w:t>&lt;http://www.co-ode.org/ontologies/uia/ont.owl#hasResponseTime&gt; rdf:type owl:DatatypeProperty ;</w:t>
      </w:r>
    </w:p>
    <w:p w14:paraId="293C6E24" w14:textId="77777777" w:rsidR="00F015A6" w:rsidRDefault="00F015A6" w:rsidP="00F015A6">
      <w:r>
        <w:t xml:space="preserve">                                                               rdfs:domain ssn:ResponseTime ;</w:t>
      </w:r>
    </w:p>
    <w:p w14:paraId="0E5A12C1" w14:textId="77777777" w:rsidR="00F015A6" w:rsidRDefault="00F015A6" w:rsidP="00F015A6">
      <w:r>
        <w:t xml:space="preserve">                                                               rdfs:range xsd:string .</w:t>
      </w:r>
    </w:p>
    <w:p w14:paraId="308E2804" w14:textId="77777777" w:rsidR="00F015A6" w:rsidRDefault="00F015A6" w:rsidP="00F015A6"/>
    <w:p w14:paraId="58A1FA3E" w14:textId="77777777" w:rsidR="00F015A6" w:rsidRDefault="00F015A6" w:rsidP="00F015A6"/>
    <w:p w14:paraId="5909FFBA" w14:textId="77777777" w:rsidR="00F015A6" w:rsidRDefault="00F015A6" w:rsidP="00F015A6">
      <w:r>
        <w:t>###  http://www.co-ode.org/ontologies/uia/ont.owl#hasRole</w:t>
      </w:r>
    </w:p>
    <w:p w14:paraId="6FA46F4A" w14:textId="77777777" w:rsidR="00F015A6" w:rsidRDefault="00F015A6" w:rsidP="00F015A6">
      <w:r>
        <w:t>&lt;http://www.co-ode.org/ontologies/uia/ont.owl#hasRole&gt; rdf:type owl:DatatypeProperty ;</w:t>
      </w:r>
    </w:p>
    <w:p w14:paraId="124E593B" w14:textId="77777777" w:rsidR="00F015A6" w:rsidRDefault="00F015A6" w:rsidP="00F015A6">
      <w:r>
        <w:t xml:space="preserve">                                                       rdfs:domain &lt;http://www.co-ode.org/ontologies/uia/ont.owl#Human&gt; ;</w:t>
      </w:r>
    </w:p>
    <w:p w14:paraId="62C1DCE9" w14:textId="77777777" w:rsidR="00F015A6" w:rsidRDefault="00F015A6" w:rsidP="00F015A6">
      <w:r>
        <w:t xml:space="preserve">                                                       rdfs:range xsd:string .</w:t>
      </w:r>
    </w:p>
    <w:p w14:paraId="4244C47D" w14:textId="77777777" w:rsidR="00F015A6" w:rsidRDefault="00F015A6" w:rsidP="00F015A6"/>
    <w:p w14:paraId="6332D430" w14:textId="77777777" w:rsidR="00F015A6" w:rsidRDefault="00F015A6" w:rsidP="00F015A6"/>
    <w:p w14:paraId="30031B0B" w14:textId="77777777" w:rsidR="00F015A6" w:rsidRDefault="00F015A6" w:rsidP="00F015A6">
      <w:r>
        <w:t>###  http://www.co-ode.org/ontologies/uia/ont.owl#hasRoomNo</w:t>
      </w:r>
    </w:p>
    <w:p w14:paraId="0231342A" w14:textId="77777777" w:rsidR="00F015A6" w:rsidRDefault="00F015A6" w:rsidP="00F015A6">
      <w:r>
        <w:t>&lt;http://www.co-ode.org/ontologies/uia/ont.owl#hasRoomNo&gt; rdf:type owl:DatatypeProperty ;</w:t>
      </w:r>
    </w:p>
    <w:p w14:paraId="34AAE774" w14:textId="77777777" w:rsidR="00F015A6" w:rsidRDefault="00F015A6" w:rsidP="00F015A6">
      <w:r>
        <w:t xml:space="preserve">                                                         rdfs:domain &lt;http://www.co-ode.org/ontologies/uia/ont.owl#OfficeAddress&gt; ;</w:t>
      </w:r>
    </w:p>
    <w:p w14:paraId="1B7E2FD3" w14:textId="77777777" w:rsidR="00F015A6" w:rsidRDefault="00F015A6" w:rsidP="00F015A6">
      <w:r>
        <w:t xml:space="preserve">                                                         rdfs:range xsd:string .</w:t>
      </w:r>
    </w:p>
    <w:p w14:paraId="52FD8499" w14:textId="77777777" w:rsidR="00F015A6" w:rsidRDefault="00F015A6" w:rsidP="00F015A6"/>
    <w:p w14:paraId="62D4BE57" w14:textId="77777777" w:rsidR="00F015A6" w:rsidRDefault="00F015A6" w:rsidP="00F015A6"/>
    <w:p w14:paraId="16970ADE" w14:textId="77777777" w:rsidR="00F015A6" w:rsidRDefault="00F015A6" w:rsidP="00F015A6">
      <w:r>
        <w:t>###  http://www.co-ode.org/ontologies/uia/ont.owl#hasSCTID</w:t>
      </w:r>
    </w:p>
    <w:p w14:paraId="3B889268" w14:textId="77777777" w:rsidR="00F015A6" w:rsidRDefault="00F015A6" w:rsidP="00F015A6">
      <w:r>
        <w:t>&lt;http://www.co-ode.org/ontologies/uia/ont.owl#hasSCTID&gt; rdf:type owl:DatatypeProperty ;</w:t>
      </w:r>
    </w:p>
    <w:p w14:paraId="01657C9F" w14:textId="77777777" w:rsidR="00F015A6" w:rsidRDefault="00F015A6" w:rsidP="00F015A6">
      <w:r>
        <w:t xml:space="preserve">                                                        rdfs:domain &lt;http://www.co-ode.org/ontologies/uia/ont.owl#SNOMED_CT_Concept&gt; ;</w:t>
      </w:r>
    </w:p>
    <w:p w14:paraId="2D6A9543" w14:textId="77777777" w:rsidR="00F015A6" w:rsidRDefault="00F015A6" w:rsidP="00F015A6">
      <w:r>
        <w:t xml:space="preserve">                                                        rdfs:range xsd:long .</w:t>
      </w:r>
    </w:p>
    <w:p w14:paraId="6CECF957" w14:textId="77777777" w:rsidR="00F015A6" w:rsidRDefault="00F015A6" w:rsidP="00F015A6"/>
    <w:p w14:paraId="5A266751" w14:textId="77777777" w:rsidR="00F015A6" w:rsidRDefault="00F015A6" w:rsidP="00F015A6"/>
    <w:p w14:paraId="0E567575" w14:textId="77777777" w:rsidR="00F015A6" w:rsidRDefault="00F015A6" w:rsidP="00F015A6">
      <w:r>
        <w:t>###  http://www.co-ode.org/ontologies/uia/ont.owl#hasSedentaryBouts</w:t>
      </w:r>
    </w:p>
    <w:p w14:paraId="25E4B39E" w14:textId="77777777" w:rsidR="00F015A6" w:rsidRDefault="00F015A6" w:rsidP="00F015A6">
      <w:r>
        <w:t>&lt;http://www.co-ode.org/ontologies/uia/ont.owl#hasSedentaryBouts&gt; rdf:type owl:DatatypeProperty ;</w:t>
      </w:r>
    </w:p>
    <w:p w14:paraId="51CB6B05" w14:textId="77777777" w:rsidR="00F015A6" w:rsidRDefault="00F015A6" w:rsidP="00F015A6">
      <w:r>
        <w:t xml:space="preserve">                                                                 rdfs:domain &lt;http://www.co-ode.org/ontologies/uia/ont.owl#ActivityDataValue&gt; ;</w:t>
      </w:r>
    </w:p>
    <w:p w14:paraId="03D5889F" w14:textId="77777777" w:rsidR="00F015A6" w:rsidRDefault="00F015A6" w:rsidP="00F015A6">
      <w:r>
        <w:t xml:space="preserve">                                                                 rdfs:range xsd:integer .</w:t>
      </w:r>
    </w:p>
    <w:p w14:paraId="31E6DB28" w14:textId="77777777" w:rsidR="00F015A6" w:rsidRDefault="00F015A6" w:rsidP="00F015A6"/>
    <w:p w14:paraId="00726B7F" w14:textId="77777777" w:rsidR="00F015A6" w:rsidRDefault="00F015A6" w:rsidP="00F015A6"/>
    <w:p w14:paraId="40929212" w14:textId="77777777" w:rsidR="00F015A6" w:rsidRDefault="00F015A6" w:rsidP="00F015A6">
      <w:r>
        <w:t>###  http://www.co-ode.org/ontologies/uia/ont.owl#hasSelectivity</w:t>
      </w:r>
    </w:p>
    <w:p w14:paraId="51FA9973" w14:textId="77777777" w:rsidR="00F015A6" w:rsidRDefault="00F015A6" w:rsidP="00F015A6">
      <w:r>
        <w:t>&lt;http://www.co-ode.org/ontologies/uia/ont.owl#hasSelectivity&gt; rdf:type owl:DatatypeProperty ;</w:t>
      </w:r>
    </w:p>
    <w:p w14:paraId="15DDBF13" w14:textId="77777777" w:rsidR="00F015A6" w:rsidRDefault="00F015A6" w:rsidP="00F015A6">
      <w:r>
        <w:t xml:space="preserve">                                                              rdfs:domain ssn:Selectivity ;</w:t>
      </w:r>
    </w:p>
    <w:p w14:paraId="76F7FDC3" w14:textId="77777777" w:rsidR="00F015A6" w:rsidRDefault="00F015A6" w:rsidP="00F015A6">
      <w:r>
        <w:t xml:space="preserve">                                                              rdfs:range xsd:string .</w:t>
      </w:r>
    </w:p>
    <w:p w14:paraId="22CF1515" w14:textId="77777777" w:rsidR="00F015A6" w:rsidRDefault="00F015A6" w:rsidP="00F015A6"/>
    <w:p w14:paraId="7D688830" w14:textId="77777777" w:rsidR="00F015A6" w:rsidRDefault="00F015A6" w:rsidP="00F015A6"/>
    <w:p w14:paraId="2E3D972B" w14:textId="77777777" w:rsidR="00F015A6" w:rsidRDefault="00F015A6" w:rsidP="00F015A6">
      <w:r>
        <w:t>###  http://www.co-ode.org/ontologies/uia/ont.owl#hasSensitivity</w:t>
      </w:r>
    </w:p>
    <w:p w14:paraId="0BDD1EAC" w14:textId="77777777" w:rsidR="00F015A6" w:rsidRDefault="00F015A6" w:rsidP="00F015A6">
      <w:r>
        <w:t>&lt;http://www.co-ode.org/ontologies/uia/ont.owl#hasSensitivity&gt; rdf:type owl:DatatypeProperty ;</w:t>
      </w:r>
    </w:p>
    <w:p w14:paraId="3CEE5BFD" w14:textId="77777777" w:rsidR="00F015A6" w:rsidRDefault="00F015A6" w:rsidP="00F015A6">
      <w:r>
        <w:t xml:space="preserve">                                                              rdfs:domain ssn:Sensitivity ;</w:t>
      </w:r>
    </w:p>
    <w:p w14:paraId="1F4BD8E5" w14:textId="77777777" w:rsidR="00F015A6" w:rsidRDefault="00F015A6" w:rsidP="00F015A6">
      <w:r>
        <w:t xml:space="preserve">                                                              rdfs:range xsd:string .</w:t>
      </w:r>
    </w:p>
    <w:p w14:paraId="3BCC96D1" w14:textId="77777777" w:rsidR="00F015A6" w:rsidRDefault="00F015A6" w:rsidP="00F015A6"/>
    <w:p w14:paraId="32C2B0A9" w14:textId="77777777" w:rsidR="00F015A6" w:rsidRDefault="00F015A6" w:rsidP="00F015A6"/>
    <w:p w14:paraId="720009F9" w14:textId="77777777" w:rsidR="00F015A6" w:rsidRDefault="00F015A6" w:rsidP="00F015A6">
      <w:r>
        <w:t>###  http://www.co-ode.org/ontologies/uia/ont.owl#hasSmokingHabit</w:t>
      </w:r>
    </w:p>
    <w:p w14:paraId="068B99B6" w14:textId="77777777" w:rsidR="00F015A6" w:rsidRDefault="00F015A6" w:rsidP="00F015A6">
      <w:r>
        <w:t>&lt;http://www.co-ode.org/ontologies/uia/ont.owl#hasSmokingHabit&gt; rdf:type owl:DatatypeProperty .</w:t>
      </w:r>
    </w:p>
    <w:p w14:paraId="34947F29" w14:textId="77777777" w:rsidR="00F015A6" w:rsidRDefault="00F015A6" w:rsidP="00F015A6"/>
    <w:p w14:paraId="3FDF0988" w14:textId="77777777" w:rsidR="00F015A6" w:rsidRDefault="00F015A6" w:rsidP="00F015A6"/>
    <w:p w14:paraId="6A7D84BD" w14:textId="77777777" w:rsidR="00F015A6" w:rsidRDefault="00F015A6" w:rsidP="00F015A6">
      <w:r>
        <w:t>###  http://www.co-ode.org/ontologies/uia/ont.owl#hasSnowingForeCast</w:t>
      </w:r>
    </w:p>
    <w:p w14:paraId="6C5A3ACC" w14:textId="77777777" w:rsidR="00F015A6" w:rsidRDefault="00F015A6" w:rsidP="00F015A6">
      <w:r>
        <w:t>&lt;http://www.co-ode.org/ontologies/uia/ont.owl#hasSnowingForeCast&gt; rdf:type owl:DatatypeProperty ;</w:t>
      </w:r>
    </w:p>
    <w:p w14:paraId="5C8E92C7" w14:textId="77777777" w:rsidR="00F015A6" w:rsidRDefault="00F015A6" w:rsidP="00F015A6">
      <w:r>
        <w:t xml:space="preserve">                                                                  rdfs:domain &lt;http://www.co-ode.org/ontologies/uia/ont.owl#ExternalWeatherValue&gt; ;</w:t>
      </w:r>
    </w:p>
    <w:p w14:paraId="64A1C112" w14:textId="77777777" w:rsidR="00F015A6" w:rsidRDefault="00F015A6" w:rsidP="00F015A6">
      <w:r>
        <w:lastRenderedPageBreak/>
        <w:t xml:space="preserve">                                                                  rdfs:range xsd:string .</w:t>
      </w:r>
    </w:p>
    <w:p w14:paraId="2C78B525" w14:textId="77777777" w:rsidR="00F015A6" w:rsidRDefault="00F015A6" w:rsidP="00F015A6"/>
    <w:p w14:paraId="2DCA0B9B" w14:textId="77777777" w:rsidR="00F015A6" w:rsidRDefault="00F015A6" w:rsidP="00F015A6"/>
    <w:p w14:paraId="3B2C17DE" w14:textId="77777777" w:rsidR="00F015A6" w:rsidRDefault="00F015A6" w:rsidP="00F015A6">
      <w:r>
        <w:t>###  http://www.co-ode.org/ontologies/uia/ont.owl#hasSnusHabit</w:t>
      </w:r>
    </w:p>
    <w:p w14:paraId="259C8255" w14:textId="77777777" w:rsidR="00F015A6" w:rsidRDefault="00F015A6" w:rsidP="00F015A6">
      <w:r>
        <w:t>&lt;http://www.co-ode.org/ontologies/uia/ont.owl#hasSnusHabit&gt; rdf:type owl:DatatypeProperty .</w:t>
      </w:r>
    </w:p>
    <w:p w14:paraId="0040B2D3" w14:textId="77777777" w:rsidR="00F015A6" w:rsidRDefault="00F015A6" w:rsidP="00F015A6"/>
    <w:p w14:paraId="4D19081E" w14:textId="77777777" w:rsidR="00F015A6" w:rsidRDefault="00F015A6" w:rsidP="00F015A6"/>
    <w:p w14:paraId="54593AF8" w14:textId="77777777" w:rsidR="00F015A6" w:rsidRDefault="00F015A6" w:rsidP="00F015A6">
      <w:r>
        <w:t>###  http://www.co-ode.org/ontologies/uia/ont.owl#hasSocialParticipationType</w:t>
      </w:r>
    </w:p>
    <w:p w14:paraId="7E381CAC" w14:textId="77777777" w:rsidR="00F015A6" w:rsidRDefault="00F015A6" w:rsidP="00F015A6">
      <w:r>
        <w:t>&lt;http://www.co-ode.org/ontologies/uia/ont.owl#hasSocialParticipationType&gt; rdf:type owl:DatatypeProperty .</w:t>
      </w:r>
    </w:p>
    <w:p w14:paraId="49B0F7DB" w14:textId="77777777" w:rsidR="00F015A6" w:rsidRDefault="00F015A6" w:rsidP="00F015A6"/>
    <w:p w14:paraId="252172B0" w14:textId="77777777" w:rsidR="00F015A6" w:rsidRDefault="00F015A6" w:rsidP="00F015A6"/>
    <w:p w14:paraId="0F399385" w14:textId="77777777" w:rsidR="00F015A6" w:rsidRDefault="00F015A6" w:rsidP="00F015A6">
      <w:r>
        <w:t>###  http://www.co-ode.org/ontologies/uia/ont.owl#hasSoialParticipationFrequency</w:t>
      </w:r>
    </w:p>
    <w:p w14:paraId="2EDD1708" w14:textId="77777777" w:rsidR="00F015A6" w:rsidRDefault="00F015A6" w:rsidP="00F015A6">
      <w:r>
        <w:t>&lt;http://www.co-ode.org/ontologies/uia/ont.owl#hasSoialParticipationFrequency&gt; rdf:type owl:DatatypeProperty .</w:t>
      </w:r>
    </w:p>
    <w:p w14:paraId="72C94CD8" w14:textId="77777777" w:rsidR="00F015A6" w:rsidRDefault="00F015A6" w:rsidP="00F015A6"/>
    <w:p w14:paraId="2F95EA7D" w14:textId="77777777" w:rsidR="00F015A6" w:rsidRDefault="00F015A6" w:rsidP="00F015A6"/>
    <w:p w14:paraId="2551862B" w14:textId="77777777" w:rsidR="00F015A6" w:rsidRDefault="00F015A6" w:rsidP="00F015A6">
      <w:r>
        <w:t>###  http://www.co-ode.org/ontologies/uia/ont.owl#hasSteps</w:t>
      </w:r>
    </w:p>
    <w:p w14:paraId="4394E169" w14:textId="77777777" w:rsidR="00F015A6" w:rsidRDefault="00F015A6" w:rsidP="00F015A6">
      <w:r>
        <w:t>&lt;http://www.co-ode.org/ontologies/uia/ont.owl#hasSteps&gt; rdf:type owl:DatatypeProperty ;</w:t>
      </w:r>
    </w:p>
    <w:p w14:paraId="41983F0E" w14:textId="77777777" w:rsidR="00F015A6" w:rsidRDefault="00F015A6" w:rsidP="00F015A6">
      <w:r>
        <w:t xml:space="preserve">                                                        rdfs:domain &lt;http://www.co-ode.org/ontologies/uia/ont.owl#ActivityDataValue&gt; ;</w:t>
      </w:r>
    </w:p>
    <w:p w14:paraId="08B7C1A0" w14:textId="77777777" w:rsidR="00F015A6" w:rsidRDefault="00F015A6" w:rsidP="00F015A6">
      <w:r>
        <w:t xml:space="preserve">                                                        rdfs:range xsd:integer .</w:t>
      </w:r>
    </w:p>
    <w:p w14:paraId="0C8BB9D2" w14:textId="77777777" w:rsidR="00F015A6" w:rsidRDefault="00F015A6" w:rsidP="00F015A6"/>
    <w:p w14:paraId="67646496" w14:textId="77777777" w:rsidR="00F015A6" w:rsidRDefault="00F015A6" w:rsidP="00F015A6"/>
    <w:p w14:paraId="1173AA48" w14:textId="77777777" w:rsidR="00F015A6" w:rsidRDefault="00F015A6" w:rsidP="00F015A6">
      <w:r>
        <w:t>###  http://www.co-ode.org/ontologies/uia/ont.owl#hasSunnyForeCast</w:t>
      </w:r>
    </w:p>
    <w:p w14:paraId="1D585331" w14:textId="77777777" w:rsidR="00F015A6" w:rsidRDefault="00F015A6" w:rsidP="00F015A6">
      <w:r>
        <w:t>&lt;http://www.co-ode.org/ontologies/uia/ont.owl#hasSunnyForeCast&gt; rdf:type owl:DatatypeProperty ;</w:t>
      </w:r>
    </w:p>
    <w:p w14:paraId="607C39C5" w14:textId="77777777" w:rsidR="00F015A6" w:rsidRDefault="00F015A6" w:rsidP="00F015A6">
      <w:r>
        <w:t xml:space="preserve">                                                                rdfs:domain &lt;http://www.co-ode.org/ontologies/uia/ont.owl#ExternalWeatherValue&gt; ;</w:t>
      </w:r>
    </w:p>
    <w:p w14:paraId="18C11289" w14:textId="77777777" w:rsidR="00F015A6" w:rsidRDefault="00F015A6" w:rsidP="00F015A6">
      <w:r>
        <w:t xml:space="preserve">                                                                rdfs:range xsd:string .</w:t>
      </w:r>
    </w:p>
    <w:p w14:paraId="41F0CEB0" w14:textId="77777777" w:rsidR="00F015A6" w:rsidRDefault="00F015A6" w:rsidP="00F015A6"/>
    <w:p w14:paraId="4E360343" w14:textId="77777777" w:rsidR="00F015A6" w:rsidRDefault="00F015A6" w:rsidP="00F015A6"/>
    <w:p w14:paraId="09280C91" w14:textId="77777777" w:rsidR="00F015A6" w:rsidRDefault="00F015A6" w:rsidP="00F015A6">
      <w:r>
        <w:t>###  http://www.co-ode.org/ontologies/uia/ont.owl#hasTemperature</w:t>
      </w:r>
    </w:p>
    <w:p w14:paraId="6076C761" w14:textId="77777777" w:rsidR="00F015A6" w:rsidRDefault="00F015A6" w:rsidP="00F015A6">
      <w:r>
        <w:t>&lt;http://www.co-ode.org/ontologies/uia/ont.owl#hasTemperature&gt; rdf:type owl:DatatypeProperty .</w:t>
      </w:r>
    </w:p>
    <w:p w14:paraId="47CBB0A0" w14:textId="77777777" w:rsidR="00F015A6" w:rsidRDefault="00F015A6" w:rsidP="00F015A6"/>
    <w:p w14:paraId="6C43C28A" w14:textId="77777777" w:rsidR="00F015A6" w:rsidRDefault="00F015A6" w:rsidP="00F015A6"/>
    <w:p w14:paraId="7E8B0EDB" w14:textId="77777777" w:rsidR="00F015A6" w:rsidRDefault="00F015A6" w:rsidP="00F015A6">
      <w:r>
        <w:t>###  http://www.co-ode.org/ontologies/uia/ont.owl#hasTotalSleepTime</w:t>
      </w:r>
    </w:p>
    <w:p w14:paraId="37C5E8F6" w14:textId="77777777" w:rsidR="00F015A6" w:rsidRDefault="00F015A6" w:rsidP="00F015A6">
      <w:r>
        <w:t>&lt;http://www.co-ode.org/ontologies/uia/ont.owl#hasTotalSleepTime&gt; rdf:type owl:DatatypeProperty ;</w:t>
      </w:r>
    </w:p>
    <w:p w14:paraId="3E86F385" w14:textId="77777777" w:rsidR="00F015A6" w:rsidRDefault="00F015A6" w:rsidP="00F015A6">
      <w:r>
        <w:t xml:space="preserve">                                                                 rdfs:domain &lt;http://www.co-ode.org/ontologies/uia/ont.owl#ActivityDataValue&gt; ;</w:t>
      </w:r>
    </w:p>
    <w:p w14:paraId="5A38FA19" w14:textId="77777777" w:rsidR="00F015A6" w:rsidRDefault="00F015A6" w:rsidP="00F015A6">
      <w:r>
        <w:t xml:space="preserve">                                                                 rdfs:range xsd:integer .</w:t>
      </w:r>
    </w:p>
    <w:p w14:paraId="56DF878B" w14:textId="77777777" w:rsidR="00F015A6" w:rsidRDefault="00F015A6" w:rsidP="00F015A6"/>
    <w:p w14:paraId="585FC001" w14:textId="77777777" w:rsidR="00F015A6" w:rsidRDefault="00F015A6" w:rsidP="00F015A6"/>
    <w:p w14:paraId="6C55BE67" w14:textId="77777777" w:rsidR="00F015A6" w:rsidRDefault="00F015A6" w:rsidP="00F015A6">
      <w:r>
        <w:t>###  http://www.co-ode.org/ontologies/uia/ont.owl#hasVegetables</w:t>
      </w:r>
    </w:p>
    <w:p w14:paraId="30765FAB" w14:textId="77777777" w:rsidR="00F015A6" w:rsidRDefault="00F015A6" w:rsidP="00F015A6">
      <w:r>
        <w:t>&lt;http://www.co-ode.org/ontologies/uia/ont.owl#hasVegetables&gt; rdf:type owl:DatatypeProperty .</w:t>
      </w:r>
    </w:p>
    <w:p w14:paraId="4840EC7A" w14:textId="77777777" w:rsidR="00F015A6" w:rsidRDefault="00F015A6" w:rsidP="00F015A6"/>
    <w:p w14:paraId="7DBCD77D" w14:textId="77777777" w:rsidR="00F015A6" w:rsidRDefault="00F015A6" w:rsidP="00F015A6"/>
    <w:p w14:paraId="50A3C813" w14:textId="77777777" w:rsidR="00F015A6" w:rsidRDefault="00F015A6" w:rsidP="00F015A6">
      <w:r>
        <w:t>###  http://www.co-ode.org/ontologies/uia/ont.owl#hasWeatherSatus</w:t>
      </w:r>
    </w:p>
    <w:p w14:paraId="363F6FDF" w14:textId="77777777" w:rsidR="00F015A6" w:rsidRDefault="00F015A6" w:rsidP="00F015A6">
      <w:r>
        <w:t>&lt;http://www.co-ode.org/ontologies/uia/ont.owl#hasWeatherSatus&gt; rdf:type owl:DatatypeProperty ;</w:t>
      </w:r>
    </w:p>
    <w:p w14:paraId="3AB3983A" w14:textId="77777777" w:rsidR="00F015A6" w:rsidRDefault="00F015A6" w:rsidP="00F015A6">
      <w:r>
        <w:t xml:space="preserve">                                                               rdfs:domain &lt;http://www.co-ode.org/ontologies/uia/ont.owl#ExternalWeatherValue&gt; ;</w:t>
      </w:r>
    </w:p>
    <w:p w14:paraId="16E3B739" w14:textId="77777777" w:rsidR="00F015A6" w:rsidRDefault="00F015A6" w:rsidP="00F015A6">
      <w:r>
        <w:t xml:space="preserve">                                                               rdfs:range xsd:string .</w:t>
      </w:r>
    </w:p>
    <w:p w14:paraId="38F8CA7E" w14:textId="77777777" w:rsidR="00F015A6" w:rsidRDefault="00F015A6" w:rsidP="00F015A6"/>
    <w:p w14:paraId="3B7D13DF" w14:textId="77777777" w:rsidR="00F015A6" w:rsidRDefault="00F015A6" w:rsidP="00F015A6"/>
    <w:p w14:paraId="48703285" w14:textId="77777777" w:rsidR="00F015A6" w:rsidRDefault="00F015A6" w:rsidP="00F015A6">
      <w:r>
        <w:t>###  http://www.co-ode.org/ontologies/uia/ont.owl#sCTID</w:t>
      </w:r>
    </w:p>
    <w:p w14:paraId="134EF05C" w14:textId="77777777" w:rsidR="00F015A6" w:rsidRDefault="00F015A6" w:rsidP="00F015A6">
      <w:r>
        <w:t>&lt;http://www.co-ode.org/ontologies/uia/ont.owl#sCTID&gt; rdf:type owl:DatatypeProperty ;</w:t>
      </w:r>
    </w:p>
    <w:p w14:paraId="5667BD4E" w14:textId="77777777" w:rsidR="00F015A6" w:rsidRDefault="00F015A6" w:rsidP="00F015A6">
      <w:r>
        <w:t xml:space="preserve">                                                     rdfs:domain &lt;http://www.co-ode.org/ontologies/uia/ont.owl#SNOWMEDCTSimulatedinput&gt; ;</w:t>
      </w:r>
    </w:p>
    <w:p w14:paraId="64D648E7" w14:textId="77777777" w:rsidR="00F015A6" w:rsidRDefault="00F015A6" w:rsidP="00F015A6">
      <w:r>
        <w:t xml:space="preserve">                                                     rdfs:range xsd:string .</w:t>
      </w:r>
    </w:p>
    <w:p w14:paraId="0BB7B185" w14:textId="77777777" w:rsidR="00F015A6" w:rsidRDefault="00F015A6" w:rsidP="00F015A6"/>
    <w:p w14:paraId="2121E880" w14:textId="77777777" w:rsidR="00F015A6" w:rsidRDefault="00F015A6" w:rsidP="00F015A6"/>
    <w:p w14:paraId="2CE13E48" w14:textId="77777777" w:rsidR="00F015A6" w:rsidRDefault="00F015A6" w:rsidP="00F015A6">
      <w:r>
        <w:lastRenderedPageBreak/>
        <w:t>#################################################################</w:t>
      </w:r>
    </w:p>
    <w:p w14:paraId="581F2A72" w14:textId="77777777" w:rsidR="00F015A6" w:rsidRDefault="00F015A6" w:rsidP="00F015A6">
      <w:r>
        <w:t>#    Classes</w:t>
      </w:r>
    </w:p>
    <w:p w14:paraId="3EAC2C88" w14:textId="77777777" w:rsidR="00F015A6" w:rsidRDefault="00F015A6" w:rsidP="00F015A6">
      <w:r>
        <w:t>#################################################################</w:t>
      </w:r>
    </w:p>
    <w:p w14:paraId="6E35446E" w14:textId="77777777" w:rsidR="00F015A6" w:rsidRDefault="00F015A6" w:rsidP="00F015A6"/>
    <w:p w14:paraId="0C8F26CD" w14:textId="77777777" w:rsidR="00F015A6" w:rsidRDefault="00F015A6" w:rsidP="00F015A6">
      <w:r>
        <w:t>###  http://purl.oclc.org/NET/ssnx/ssn#Accuracy</w:t>
      </w:r>
    </w:p>
    <w:p w14:paraId="6AD03D3E" w14:textId="77777777" w:rsidR="00F015A6" w:rsidRDefault="00F015A6" w:rsidP="00F015A6">
      <w:r>
        <w:t>ssn:Accuracy rdf:type owl:Class ;</w:t>
      </w:r>
    </w:p>
    <w:p w14:paraId="51CA6B42" w14:textId="77777777" w:rsidR="00F015A6" w:rsidRDefault="00F015A6" w:rsidP="00F015A6">
      <w:r>
        <w:t xml:space="preserve">             owl:equivalentClass [ rdf:type owl:Restriction ;</w:t>
      </w:r>
    </w:p>
    <w:p w14:paraId="5D81A701" w14:textId="77777777" w:rsidR="00F015A6" w:rsidRDefault="00F015A6" w:rsidP="00F015A6">
      <w:r>
        <w:t xml:space="preserve">                                   owl:onProperty &lt;http://www.co-ode.org/ontologies/uia/ont.owl#hasAccuracy&gt; ;</w:t>
      </w:r>
    </w:p>
    <w:p w14:paraId="51F0BE02" w14:textId="77777777" w:rsidR="00F015A6" w:rsidRDefault="00F015A6" w:rsidP="00F015A6">
      <w:r>
        <w:t xml:space="preserve">                                   owl:maxQualifiedCardinality "1"^^xsd:nonNegativeInteger ;</w:t>
      </w:r>
    </w:p>
    <w:p w14:paraId="1BB63B1B" w14:textId="77777777" w:rsidR="00F015A6" w:rsidRDefault="00F015A6" w:rsidP="00F015A6">
      <w:r>
        <w:t xml:space="preserve">                                   owl:onDataRange xsd:string</w:t>
      </w:r>
    </w:p>
    <w:p w14:paraId="39062F42" w14:textId="77777777" w:rsidR="00F015A6" w:rsidRDefault="00F015A6" w:rsidP="00F015A6">
      <w:r>
        <w:t xml:space="preserve">                                 ] ;</w:t>
      </w:r>
    </w:p>
    <w:p w14:paraId="3D4FD683" w14:textId="77777777" w:rsidR="00F015A6" w:rsidRDefault="00F015A6" w:rsidP="00F015A6">
      <w:r>
        <w:t xml:space="preserve">             rdfs:subClassOf ssn:MeasurementProperty ;</w:t>
      </w:r>
    </w:p>
    <w:p w14:paraId="3AE529C5" w14:textId="77777777" w:rsidR="00F015A6" w:rsidRDefault="00F015A6" w:rsidP="00F015A6">
      <w:r>
        <w:t xml:space="preserve">             dc:source """skos:exactMatch 'measurement accuracy/accuracy' [VIM 2.13] </w:t>
      </w:r>
    </w:p>
    <w:p w14:paraId="04803DAA" w14:textId="77777777" w:rsidR="00F015A6" w:rsidRDefault="00F015A6" w:rsidP="00F015A6">
      <w:r>
        <w:tab/>
      </w:r>
      <w:r>
        <w:tab/>
        <w:t xml:space="preserve">                    http://www.bipm.org/utils/common/documents/jcgm/JCGM_200_2008.pdf""" ;</w:t>
      </w:r>
    </w:p>
    <w:p w14:paraId="46CA6718" w14:textId="77777777" w:rsidR="00F015A6" w:rsidRDefault="00F015A6" w:rsidP="00F015A6">
      <w:r>
        <w:t xml:space="preserve">             rdfs:comment "The closeness of agreement between the value of an observation and the true value of the observed quality." ;</w:t>
      </w:r>
    </w:p>
    <w:p w14:paraId="5DE1D05E" w14:textId="77777777" w:rsidR="00F015A6" w:rsidRDefault="00F015A6" w:rsidP="00F015A6">
      <w:r>
        <w:t xml:space="preserve">             rdfs:isDefinedBy "http://purl.oclc.org/NET/ssnx/ssn" ;</w:t>
      </w:r>
    </w:p>
    <w:p w14:paraId="3B039F62" w14:textId="77777777" w:rsidR="00F015A6" w:rsidRDefault="00F015A6" w:rsidP="00F015A6">
      <w:r>
        <w:t xml:space="preserve">             rdfs:label "Accuracy" ;</w:t>
      </w:r>
    </w:p>
    <w:p w14:paraId="15064866" w14:textId="77777777" w:rsidR="00F015A6" w:rsidRDefault="00F015A6" w:rsidP="00F015A6">
      <w:r>
        <w:t xml:space="preserve">             rdfs:seeAlso "http://www.w3.org/2005/Incubator/ssn/wiki/SSN_Sensor#MeasuringCapability" .</w:t>
      </w:r>
    </w:p>
    <w:p w14:paraId="2D1423B5" w14:textId="77777777" w:rsidR="00F015A6" w:rsidRDefault="00F015A6" w:rsidP="00F015A6"/>
    <w:p w14:paraId="78AAA87F" w14:textId="77777777" w:rsidR="00F015A6" w:rsidRDefault="00F015A6" w:rsidP="00F015A6"/>
    <w:p w14:paraId="460F16DC" w14:textId="77777777" w:rsidR="00F015A6" w:rsidRDefault="00F015A6" w:rsidP="00F015A6">
      <w:r>
        <w:t>###  http://purl.oclc.org/NET/ssnx/ssn#BatteryLifetime</w:t>
      </w:r>
    </w:p>
    <w:p w14:paraId="4BECC02D" w14:textId="77777777" w:rsidR="00F015A6" w:rsidRDefault="00F015A6" w:rsidP="00F015A6">
      <w:r>
        <w:t>ssn:BatteryLifetime rdf:type owl:Class ;</w:t>
      </w:r>
    </w:p>
    <w:p w14:paraId="54955869" w14:textId="77777777" w:rsidR="00F015A6" w:rsidRDefault="00F015A6" w:rsidP="00F015A6">
      <w:r>
        <w:t xml:space="preserve">                    rdfs:subClassOf ssn:SurvivalProperty ;</w:t>
      </w:r>
    </w:p>
    <w:p w14:paraId="006D9ABA" w14:textId="77777777" w:rsidR="00F015A6" w:rsidRDefault="00F015A6" w:rsidP="00F015A6">
      <w:r>
        <w:t xml:space="preserve">                    rdfs:comment "Total useful life of a battery." ;</w:t>
      </w:r>
    </w:p>
    <w:p w14:paraId="07D5783D" w14:textId="77777777" w:rsidR="00F015A6" w:rsidRDefault="00F015A6" w:rsidP="00F015A6">
      <w:r>
        <w:t xml:space="preserve">                    rdfs:isDefinedBy "http://purl.oclc.org/NET/ssnx/ssn" ;</w:t>
      </w:r>
    </w:p>
    <w:p w14:paraId="23726526" w14:textId="77777777" w:rsidR="00F015A6" w:rsidRDefault="00F015A6" w:rsidP="00F015A6">
      <w:r>
        <w:t xml:space="preserve">                    rdfs:label "Battery Lifetime" ;</w:t>
      </w:r>
    </w:p>
    <w:p w14:paraId="769F2F7E" w14:textId="77777777" w:rsidR="00F015A6" w:rsidRDefault="00F015A6" w:rsidP="00F015A6">
      <w:r>
        <w:t xml:space="preserve">                    rdfs:seeAlso "http://www.w3.org/2005/Incubator/ssn/wiki/SSN_Energy#EnergyRestriction" .</w:t>
      </w:r>
    </w:p>
    <w:p w14:paraId="53EDDE4F" w14:textId="77777777" w:rsidR="00F015A6" w:rsidRDefault="00F015A6" w:rsidP="00F015A6"/>
    <w:p w14:paraId="677663B9" w14:textId="77777777" w:rsidR="00F015A6" w:rsidRDefault="00F015A6" w:rsidP="00F015A6"/>
    <w:p w14:paraId="43DCA70B" w14:textId="77777777" w:rsidR="00F015A6" w:rsidRDefault="00F015A6" w:rsidP="00F015A6">
      <w:r>
        <w:t>###  http://purl.oclc.org/NET/ssnx/ssn#Condition</w:t>
      </w:r>
    </w:p>
    <w:p w14:paraId="03012DFC" w14:textId="77777777" w:rsidR="00F015A6" w:rsidRDefault="00F015A6" w:rsidP="00F015A6">
      <w:r>
        <w:t>ssn:Condition rdf:type owl:Class ;</w:t>
      </w:r>
    </w:p>
    <w:p w14:paraId="5F4DDFFB" w14:textId="77777777" w:rsidR="00F015A6" w:rsidRDefault="00F015A6" w:rsidP="00F015A6">
      <w:r>
        <w:t xml:space="preserve">              owl:equivalentClass [ rdf:type owl:Restriction ;</w:t>
      </w:r>
    </w:p>
    <w:p w14:paraId="49968C4F" w14:textId="77777777" w:rsidR="00F015A6" w:rsidRDefault="00F015A6" w:rsidP="00F015A6">
      <w:r>
        <w:t xml:space="preserve">                                    owl:onProperty &lt;http://www.co-ode.org/ontologies/uia/ont.owl#hasCondition&gt; ;</w:t>
      </w:r>
    </w:p>
    <w:p w14:paraId="2F91814D" w14:textId="77777777" w:rsidR="00F015A6" w:rsidRDefault="00F015A6" w:rsidP="00F015A6">
      <w:r>
        <w:t xml:space="preserve">                                    owl:qualifiedCardinality "1"^^xsd:nonNegativeInteger ;</w:t>
      </w:r>
    </w:p>
    <w:p w14:paraId="7C1A2F33" w14:textId="77777777" w:rsidR="00F015A6" w:rsidRDefault="00F015A6" w:rsidP="00F015A6">
      <w:r>
        <w:t xml:space="preserve">                                    owl:onDataRange xsd:string</w:t>
      </w:r>
    </w:p>
    <w:p w14:paraId="1391BBA1" w14:textId="77777777" w:rsidR="00F015A6" w:rsidRDefault="00F015A6" w:rsidP="00F015A6">
      <w:r>
        <w:t xml:space="preserve">                                  ] ;</w:t>
      </w:r>
    </w:p>
    <w:p w14:paraId="58D7CBF4" w14:textId="77777777" w:rsidR="00F015A6" w:rsidRDefault="00F015A6" w:rsidP="00F015A6">
      <w:r>
        <w:t xml:space="preserve">              rdfs:subClassOf ssn:Property ;</w:t>
      </w:r>
    </w:p>
    <w:p w14:paraId="69B83FE2" w14:textId="77777777" w:rsidR="00F015A6" w:rsidRDefault="00F015A6" w:rsidP="00F015A6">
      <w:r>
        <w:t xml:space="preserve">              rdfs:comment "Used to specify ranges for qualities that act as conditions on a system/sensor's operation.  For example, wind speed of 10-60m/s is expressed as a condition linking a quality, wind speed, a unit of measurement, metres per second, and a set of values, 10-60, and may be used as the condition on a MeasurementProperty, for example, to state that a sensor has a particular accuracy in that condition." ;</w:t>
      </w:r>
    </w:p>
    <w:p w14:paraId="5C779EB0" w14:textId="77777777" w:rsidR="00F015A6" w:rsidRDefault="00F015A6" w:rsidP="00F015A6">
      <w:r>
        <w:t xml:space="preserve">              rdfs:isDefinedBy "http://purl.oclc.org/NET/ssnx/ssn" ;</w:t>
      </w:r>
    </w:p>
    <w:p w14:paraId="740F9AC1" w14:textId="77777777" w:rsidR="00F015A6" w:rsidRDefault="00F015A6" w:rsidP="00F015A6">
      <w:r>
        <w:t xml:space="preserve">              rdfs:label "Condition" ;</w:t>
      </w:r>
    </w:p>
    <w:p w14:paraId="15B0CFA2" w14:textId="77777777" w:rsidR="00F015A6" w:rsidRDefault="00F015A6" w:rsidP="00F015A6">
      <w:r>
        <w:t xml:space="preserve">              rdfs:seeAlso "http://www.w3.org/2005/Incubator/ssn/wiki/SSN_Base#ConstraintBlock" .</w:t>
      </w:r>
    </w:p>
    <w:p w14:paraId="3B1A3485" w14:textId="77777777" w:rsidR="00F015A6" w:rsidRDefault="00F015A6" w:rsidP="00F015A6"/>
    <w:p w14:paraId="775DB4C5" w14:textId="77777777" w:rsidR="00F015A6" w:rsidRDefault="00F015A6" w:rsidP="00F015A6"/>
    <w:p w14:paraId="60ECDD54" w14:textId="77777777" w:rsidR="00F015A6" w:rsidRDefault="00F015A6" w:rsidP="00F015A6">
      <w:r>
        <w:t>###  http://purl.oclc.org/NET/ssnx/ssn#DailyActivityData</w:t>
      </w:r>
    </w:p>
    <w:p w14:paraId="79F3D1C7" w14:textId="77777777" w:rsidR="00F015A6" w:rsidRDefault="00F015A6" w:rsidP="00F015A6">
      <w:r>
        <w:t>ssn:DailyActivityData rdf:type owl:Class ;</w:t>
      </w:r>
    </w:p>
    <w:p w14:paraId="19C3BF93" w14:textId="77777777" w:rsidR="00F015A6" w:rsidRDefault="00F015A6" w:rsidP="00F015A6">
      <w:r>
        <w:t xml:space="preserve">                      rdfs:subClassOf &lt;http://www.co-ode.org/ontologies/uia/ont.owl#Questionnaire&gt; ,</w:t>
      </w:r>
    </w:p>
    <w:p w14:paraId="05991CAF" w14:textId="77777777" w:rsidR="00F015A6" w:rsidRDefault="00F015A6" w:rsidP="00F015A6">
      <w:r>
        <w:t xml:space="preserve">                                      [ rdf:type owl:Restriction ;</w:t>
      </w:r>
    </w:p>
    <w:p w14:paraId="5DEE147A" w14:textId="77777777" w:rsidR="00F015A6" w:rsidRDefault="00F015A6" w:rsidP="00F015A6">
      <w:r>
        <w:t xml:space="preserve">                                        owl:onProperty &lt;http://www.co-ode.org/ontologies/uia/ont.owl#hasDailyWeight&gt; ;</w:t>
      </w:r>
    </w:p>
    <w:p w14:paraId="11948149" w14:textId="77777777" w:rsidR="00F015A6" w:rsidRDefault="00F015A6" w:rsidP="00F015A6">
      <w:r>
        <w:t xml:space="preserve">                                        owl:qualifiedCardinality "1"^^xsd:nonNegativeInteger ;</w:t>
      </w:r>
    </w:p>
    <w:p w14:paraId="093095C1" w14:textId="77777777" w:rsidR="00F015A6" w:rsidRDefault="00F015A6" w:rsidP="00F015A6">
      <w:r>
        <w:t xml:space="preserve">                                        owl:onDataRange xsd:double</w:t>
      </w:r>
    </w:p>
    <w:p w14:paraId="27EDC47D" w14:textId="77777777" w:rsidR="00F015A6" w:rsidRDefault="00F015A6" w:rsidP="00F015A6">
      <w:r>
        <w:t xml:space="preserve">                                      ] ,</w:t>
      </w:r>
    </w:p>
    <w:p w14:paraId="6797ABCD" w14:textId="77777777" w:rsidR="00F015A6" w:rsidRDefault="00F015A6" w:rsidP="00F015A6">
      <w:r>
        <w:t xml:space="preserve">                                      [ rdf:type owl:Restriction ;</w:t>
      </w:r>
    </w:p>
    <w:p w14:paraId="40A6C0BF" w14:textId="77777777" w:rsidR="00F015A6" w:rsidRDefault="00F015A6" w:rsidP="00F015A6">
      <w:r>
        <w:lastRenderedPageBreak/>
        <w:t xml:space="preserve">                                        owl:onProperty &lt;http://www.co-ode.org/ontologies/uia/ont.owl#hasDurationOfIntensiveActivity&gt; ;</w:t>
      </w:r>
    </w:p>
    <w:p w14:paraId="583D4118" w14:textId="77777777" w:rsidR="00F015A6" w:rsidRDefault="00F015A6" w:rsidP="00F015A6">
      <w:r>
        <w:t xml:space="preserve">                                        owl:qualifiedCardinality "1"^^xsd:nonNegativeInteger ;</w:t>
      </w:r>
    </w:p>
    <w:p w14:paraId="40F70A2A" w14:textId="77777777" w:rsidR="00F015A6" w:rsidRDefault="00F015A6" w:rsidP="00F015A6">
      <w:r>
        <w:t xml:space="preserve">                                        owl:onDataRange xsd:integer</w:t>
      </w:r>
    </w:p>
    <w:p w14:paraId="604DBBEE" w14:textId="77777777" w:rsidR="00F015A6" w:rsidRDefault="00F015A6" w:rsidP="00F015A6">
      <w:r>
        <w:t xml:space="preserve">                                      ] ,</w:t>
      </w:r>
    </w:p>
    <w:p w14:paraId="212F8F07" w14:textId="77777777" w:rsidR="00F015A6" w:rsidRDefault="00F015A6" w:rsidP="00F015A6">
      <w:r>
        <w:t xml:space="preserve">                                      [ rdf:type owl:Restriction ;</w:t>
      </w:r>
    </w:p>
    <w:p w14:paraId="388EB2CB" w14:textId="77777777" w:rsidR="00F015A6" w:rsidRDefault="00F015A6" w:rsidP="00F015A6">
      <w:r>
        <w:t xml:space="preserve">                                        owl:onProperty &lt;http://www.co-ode.org/ontologies/uia/ont.owl#hasMoodInEvening&gt; ;</w:t>
      </w:r>
    </w:p>
    <w:p w14:paraId="556DF8E0" w14:textId="77777777" w:rsidR="00F015A6" w:rsidRDefault="00F015A6" w:rsidP="00F015A6">
      <w:r>
        <w:t xml:space="preserve">                                        owl:qualifiedCardinality "1"^^xsd:nonNegativeInteger ;</w:t>
      </w:r>
    </w:p>
    <w:p w14:paraId="76F18F20" w14:textId="77777777" w:rsidR="00F015A6" w:rsidRDefault="00F015A6" w:rsidP="00F015A6">
      <w:r>
        <w:t xml:space="preserve">                                        owl:onDataRange xsd:integer</w:t>
      </w:r>
    </w:p>
    <w:p w14:paraId="2C0CB217" w14:textId="77777777" w:rsidR="00F015A6" w:rsidRDefault="00F015A6" w:rsidP="00F015A6">
      <w:r>
        <w:t xml:space="preserve">                                      ] ,</w:t>
      </w:r>
    </w:p>
    <w:p w14:paraId="7E18F2BF" w14:textId="77777777" w:rsidR="00F015A6" w:rsidRDefault="00F015A6" w:rsidP="00F015A6">
      <w:r>
        <w:t xml:space="preserve">                                      [ rdf:type owl:Restriction ;</w:t>
      </w:r>
    </w:p>
    <w:p w14:paraId="1E2573CA" w14:textId="77777777" w:rsidR="00F015A6" w:rsidRDefault="00F015A6" w:rsidP="00F015A6">
      <w:r>
        <w:t xml:space="preserve">                                        owl:onProperty &lt;http://www.co-ode.org/ontologies/uia/ont.owl#hasMoodInMorning&gt; ;</w:t>
      </w:r>
    </w:p>
    <w:p w14:paraId="1DD7BD2A" w14:textId="77777777" w:rsidR="00F015A6" w:rsidRDefault="00F015A6" w:rsidP="00F015A6">
      <w:r>
        <w:t xml:space="preserve">                                        owl:qualifiedCardinality "1"^^xsd:nonNegativeInteger ;</w:t>
      </w:r>
    </w:p>
    <w:p w14:paraId="7880B13F" w14:textId="77777777" w:rsidR="00F015A6" w:rsidRDefault="00F015A6" w:rsidP="00F015A6">
      <w:r>
        <w:t xml:space="preserve">                                        owl:onDataRange xsd:integer</w:t>
      </w:r>
    </w:p>
    <w:p w14:paraId="7C1CB88A" w14:textId="77777777" w:rsidR="00F015A6" w:rsidRDefault="00F015A6" w:rsidP="00F015A6">
      <w:r>
        <w:t xml:space="preserve">                                      ] ,</w:t>
      </w:r>
    </w:p>
    <w:p w14:paraId="74E093AB" w14:textId="77777777" w:rsidR="00F015A6" w:rsidRDefault="00F015A6" w:rsidP="00F015A6">
      <w:r>
        <w:t xml:space="preserve">                                      [ rdf:type owl:Restriction ;</w:t>
      </w:r>
    </w:p>
    <w:p w14:paraId="668E0BF8" w14:textId="77777777" w:rsidR="00F015A6" w:rsidRDefault="00F015A6" w:rsidP="00F015A6">
      <w:r>
        <w:t xml:space="preserve">                                        owl:onProperty &lt;http://www.co-ode.org/ontologies/uia/ont.owl#hasMoodInNight&gt; ;</w:t>
      </w:r>
    </w:p>
    <w:p w14:paraId="726E04E1" w14:textId="77777777" w:rsidR="00F015A6" w:rsidRDefault="00F015A6" w:rsidP="00F015A6">
      <w:r>
        <w:t xml:space="preserve">                                        owl:qualifiedCardinality "1"^^xsd:nonNegativeInteger ;</w:t>
      </w:r>
    </w:p>
    <w:p w14:paraId="01BE1923" w14:textId="77777777" w:rsidR="00F015A6" w:rsidRDefault="00F015A6" w:rsidP="00F015A6">
      <w:r>
        <w:t xml:space="preserve">                                        owl:onDataRange xsd:integer</w:t>
      </w:r>
    </w:p>
    <w:p w14:paraId="74D70EAE" w14:textId="77777777" w:rsidR="00F015A6" w:rsidRDefault="00F015A6" w:rsidP="00F015A6">
      <w:r>
        <w:t xml:space="preserve">                                      ] ,</w:t>
      </w:r>
    </w:p>
    <w:p w14:paraId="795B278A" w14:textId="77777777" w:rsidR="00F015A6" w:rsidRDefault="00F015A6" w:rsidP="00F015A6">
      <w:r>
        <w:t xml:space="preserve">                                      [ rdf:type owl:Restriction ;</w:t>
      </w:r>
    </w:p>
    <w:p w14:paraId="3908D37E" w14:textId="77777777" w:rsidR="00F015A6" w:rsidRDefault="00F015A6" w:rsidP="00F015A6">
      <w:r>
        <w:t xml:space="preserve">                                        owl:onProperty &lt;http://www.co-ode.org/ontologies/uia/ont.owl#hasNonWearDeviceTime&gt; ;</w:t>
      </w:r>
    </w:p>
    <w:p w14:paraId="22A65414" w14:textId="77777777" w:rsidR="00F015A6" w:rsidRDefault="00F015A6" w:rsidP="00F015A6">
      <w:r>
        <w:t xml:space="preserve">                                        owl:qualifiedCardinality "1"^^xsd:nonNegativeInteger ;</w:t>
      </w:r>
    </w:p>
    <w:p w14:paraId="61F44BCB" w14:textId="77777777" w:rsidR="00F015A6" w:rsidRDefault="00F015A6" w:rsidP="00F015A6">
      <w:r>
        <w:t xml:space="preserve">                                        owl:onDataRange xsd:integer</w:t>
      </w:r>
    </w:p>
    <w:p w14:paraId="740CA45A" w14:textId="77777777" w:rsidR="00F015A6" w:rsidRDefault="00F015A6" w:rsidP="00F015A6">
      <w:r>
        <w:t xml:space="preserve">                                      ] .</w:t>
      </w:r>
    </w:p>
    <w:p w14:paraId="240A0955" w14:textId="77777777" w:rsidR="00F015A6" w:rsidRDefault="00F015A6" w:rsidP="00F015A6"/>
    <w:p w14:paraId="3014C671" w14:textId="77777777" w:rsidR="00F015A6" w:rsidRDefault="00F015A6" w:rsidP="00F015A6"/>
    <w:p w14:paraId="280D983F" w14:textId="77777777" w:rsidR="00F015A6" w:rsidRDefault="00F015A6" w:rsidP="00F015A6">
      <w:r>
        <w:t>###  http://purl.oclc.org/NET/ssnx/ssn#DailyHabitData</w:t>
      </w:r>
    </w:p>
    <w:p w14:paraId="2C966F65" w14:textId="77777777" w:rsidR="00F015A6" w:rsidRDefault="00F015A6" w:rsidP="00F015A6">
      <w:r>
        <w:t>ssn:DailyHabitData rdf:type owl:Class ;</w:t>
      </w:r>
    </w:p>
    <w:p w14:paraId="223C4C9C" w14:textId="77777777" w:rsidR="00F015A6" w:rsidRDefault="00F015A6" w:rsidP="00F015A6">
      <w:r>
        <w:t xml:space="preserve">                   rdfs:subClassOf &lt;http://www.co-ode.org/ontologies/uia/ont.owl#Questionnaire&gt; ,</w:t>
      </w:r>
    </w:p>
    <w:p w14:paraId="7E53CB1E" w14:textId="77777777" w:rsidR="00F015A6" w:rsidRDefault="00F015A6" w:rsidP="00F015A6">
      <w:r>
        <w:t xml:space="preserve">                                   [ rdf:type owl:Restriction ;</w:t>
      </w:r>
    </w:p>
    <w:p w14:paraId="6FA444EB" w14:textId="77777777" w:rsidR="00F015A6" w:rsidRDefault="00F015A6" w:rsidP="00F015A6">
      <w:r>
        <w:t xml:space="preserve">                                     owl:onProperty ssn:hasAlcoholQuantity ;</w:t>
      </w:r>
    </w:p>
    <w:p w14:paraId="0BF4D180" w14:textId="77777777" w:rsidR="00F015A6" w:rsidRDefault="00F015A6" w:rsidP="00F015A6">
      <w:r>
        <w:t xml:space="preserve">                                     owl:qualifiedCardinality "1"^^xsd:nonNegativeInteger ;</w:t>
      </w:r>
    </w:p>
    <w:p w14:paraId="4A15E527" w14:textId="77777777" w:rsidR="00F015A6" w:rsidRDefault="00F015A6" w:rsidP="00F015A6">
      <w:r>
        <w:t xml:space="preserve">                                     owl:onDataRange xsd:integer</w:t>
      </w:r>
    </w:p>
    <w:p w14:paraId="4504F836" w14:textId="77777777" w:rsidR="00F015A6" w:rsidRDefault="00F015A6" w:rsidP="00F015A6">
      <w:r>
        <w:t xml:space="preserve">                                   ] ,</w:t>
      </w:r>
    </w:p>
    <w:p w14:paraId="6AB310CC" w14:textId="77777777" w:rsidR="00F015A6" w:rsidRDefault="00F015A6" w:rsidP="00F015A6">
      <w:r>
        <w:t xml:space="preserve">                                   [ rdf:type owl:Restriction ;</w:t>
      </w:r>
    </w:p>
    <w:p w14:paraId="72985280" w14:textId="77777777" w:rsidR="00F015A6" w:rsidRDefault="00F015A6" w:rsidP="00F015A6">
      <w:r>
        <w:t xml:space="preserve">                                     owl:onProperty ssn:hasConsumedAlcohol ;</w:t>
      </w:r>
    </w:p>
    <w:p w14:paraId="58A1E405" w14:textId="77777777" w:rsidR="00F015A6" w:rsidRDefault="00F015A6" w:rsidP="00F015A6">
      <w:r>
        <w:t xml:space="preserve">                                     owl:qualifiedCardinality "1"^^xsd:nonNegativeInteger ;</w:t>
      </w:r>
    </w:p>
    <w:p w14:paraId="55B586D5" w14:textId="77777777" w:rsidR="00F015A6" w:rsidRDefault="00F015A6" w:rsidP="00F015A6">
      <w:r>
        <w:t xml:space="preserve">                                     owl:onDataRange xsd:string</w:t>
      </w:r>
    </w:p>
    <w:p w14:paraId="30026C40" w14:textId="77777777" w:rsidR="00F015A6" w:rsidRDefault="00F015A6" w:rsidP="00F015A6">
      <w:r>
        <w:t xml:space="preserve">                                   ] ,</w:t>
      </w:r>
    </w:p>
    <w:p w14:paraId="67FFA90A" w14:textId="77777777" w:rsidR="00F015A6" w:rsidRDefault="00F015A6" w:rsidP="00F015A6">
      <w:r>
        <w:t xml:space="preserve">                                   [ rdf:type owl:Restriction ;</w:t>
      </w:r>
    </w:p>
    <w:p w14:paraId="5604E403" w14:textId="77777777" w:rsidR="00F015A6" w:rsidRDefault="00F015A6" w:rsidP="00F015A6">
      <w:r>
        <w:t xml:space="preserve">                                     owl:onProperty ssn:hasSmoked ;</w:t>
      </w:r>
    </w:p>
    <w:p w14:paraId="14AC18D7" w14:textId="77777777" w:rsidR="00F015A6" w:rsidRDefault="00F015A6" w:rsidP="00F015A6">
      <w:r>
        <w:t xml:space="preserve">                                     owl:qualifiedCardinality "1"^^xsd:nonNegativeInteger ;</w:t>
      </w:r>
    </w:p>
    <w:p w14:paraId="2941AA1A" w14:textId="77777777" w:rsidR="00F015A6" w:rsidRDefault="00F015A6" w:rsidP="00F015A6">
      <w:r>
        <w:t xml:space="preserve">                                     owl:onDataRange xsd:string</w:t>
      </w:r>
    </w:p>
    <w:p w14:paraId="5727718C" w14:textId="77777777" w:rsidR="00F015A6" w:rsidRDefault="00F015A6" w:rsidP="00F015A6">
      <w:r>
        <w:t xml:space="preserve">                                   ] ,</w:t>
      </w:r>
    </w:p>
    <w:p w14:paraId="1F3BFA5A" w14:textId="77777777" w:rsidR="00F015A6" w:rsidRDefault="00F015A6" w:rsidP="00F015A6">
      <w:r>
        <w:t xml:space="preserve">                                   [ rdf:type owl:Restriction ;</w:t>
      </w:r>
    </w:p>
    <w:p w14:paraId="5B001726" w14:textId="77777777" w:rsidR="00F015A6" w:rsidRDefault="00F015A6" w:rsidP="00F015A6">
      <w:r>
        <w:t xml:space="preserve">                                     owl:onProperty ssn:hasSnusQuantity ;</w:t>
      </w:r>
    </w:p>
    <w:p w14:paraId="2D84FF72" w14:textId="77777777" w:rsidR="00F015A6" w:rsidRDefault="00F015A6" w:rsidP="00F015A6">
      <w:r>
        <w:t xml:space="preserve">                                     owl:qualifiedCardinality "1"^^xsd:nonNegativeInteger ;</w:t>
      </w:r>
    </w:p>
    <w:p w14:paraId="62488ECE" w14:textId="77777777" w:rsidR="00F015A6" w:rsidRDefault="00F015A6" w:rsidP="00F015A6">
      <w:r>
        <w:t xml:space="preserve">                                     owl:onDataRange xsd:integer</w:t>
      </w:r>
    </w:p>
    <w:p w14:paraId="149B5F3D" w14:textId="77777777" w:rsidR="00F015A6" w:rsidRDefault="00F015A6" w:rsidP="00F015A6">
      <w:r>
        <w:t xml:space="preserve">                                   ] ,</w:t>
      </w:r>
    </w:p>
    <w:p w14:paraId="27A157F1" w14:textId="77777777" w:rsidR="00F015A6" w:rsidRDefault="00F015A6" w:rsidP="00F015A6">
      <w:r>
        <w:t xml:space="preserve">                                   [ rdf:type owl:Restriction ;</w:t>
      </w:r>
    </w:p>
    <w:p w14:paraId="73B7758A" w14:textId="77777777" w:rsidR="00F015A6" w:rsidRDefault="00F015A6" w:rsidP="00F015A6">
      <w:r>
        <w:t xml:space="preserve">                                     owl:onProperty ssn:hasTakenSnus ;</w:t>
      </w:r>
    </w:p>
    <w:p w14:paraId="602529CA" w14:textId="77777777" w:rsidR="00F015A6" w:rsidRDefault="00F015A6" w:rsidP="00F015A6">
      <w:r>
        <w:t xml:space="preserve">                                     owl:qualifiedCardinality "1"^^xsd:nonNegativeInteger ;</w:t>
      </w:r>
    </w:p>
    <w:p w14:paraId="0CC11190" w14:textId="77777777" w:rsidR="00F015A6" w:rsidRDefault="00F015A6" w:rsidP="00F015A6">
      <w:r>
        <w:t xml:space="preserve">                                     owl:onDataRange xsd:string</w:t>
      </w:r>
    </w:p>
    <w:p w14:paraId="65CB795B" w14:textId="77777777" w:rsidR="00F015A6" w:rsidRDefault="00F015A6" w:rsidP="00F015A6">
      <w:r>
        <w:t xml:space="preserve">                                   ] ,</w:t>
      </w:r>
    </w:p>
    <w:p w14:paraId="49FB932A" w14:textId="77777777" w:rsidR="00F015A6" w:rsidRDefault="00F015A6" w:rsidP="00F015A6">
      <w:r>
        <w:lastRenderedPageBreak/>
        <w:t xml:space="preserve">                                   [ rdf:type owl:Restriction ;</w:t>
      </w:r>
    </w:p>
    <w:p w14:paraId="53499CCE" w14:textId="77777777" w:rsidR="00F015A6" w:rsidRDefault="00F015A6" w:rsidP="00F015A6">
      <w:r>
        <w:t xml:space="preserve">                                     owl:onProperty ssn:hasTobaccoCount ;</w:t>
      </w:r>
    </w:p>
    <w:p w14:paraId="4A116FEA" w14:textId="77777777" w:rsidR="00F015A6" w:rsidRDefault="00F015A6" w:rsidP="00F015A6">
      <w:r>
        <w:t xml:space="preserve">                                     owl:qualifiedCardinality "1"^^xsd:nonNegativeInteger ;</w:t>
      </w:r>
    </w:p>
    <w:p w14:paraId="19FF3F20" w14:textId="77777777" w:rsidR="00F015A6" w:rsidRDefault="00F015A6" w:rsidP="00F015A6">
      <w:r>
        <w:t xml:space="preserve">                                     owl:onDataRange xsd:integer</w:t>
      </w:r>
    </w:p>
    <w:p w14:paraId="70255D4D" w14:textId="77777777" w:rsidR="00F015A6" w:rsidRDefault="00F015A6" w:rsidP="00F015A6">
      <w:r>
        <w:t xml:space="preserve">                                   ] .</w:t>
      </w:r>
    </w:p>
    <w:p w14:paraId="64795964" w14:textId="77777777" w:rsidR="00F015A6" w:rsidRDefault="00F015A6" w:rsidP="00F015A6"/>
    <w:p w14:paraId="1E674C70" w14:textId="77777777" w:rsidR="00F015A6" w:rsidRDefault="00F015A6" w:rsidP="00F015A6"/>
    <w:p w14:paraId="7BEC28DE" w14:textId="77777777" w:rsidR="00F015A6" w:rsidRDefault="00F015A6" w:rsidP="00F015A6">
      <w:r>
        <w:t>###  http://purl.oclc.org/NET/ssnx/ssn#DailyNutritionData</w:t>
      </w:r>
    </w:p>
    <w:p w14:paraId="2DE8D817" w14:textId="77777777" w:rsidR="00F015A6" w:rsidRDefault="00F015A6" w:rsidP="00F015A6">
      <w:r>
        <w:t>ssn:DailyNutritionData rdf:type owl:Class ;</w:t>
      </w:r>
    </w:p>
    <w:p w14:paraId="58B6C58B" w14:textId="77777777" w:rsidR="00F015A6" w:rsidRDefault="00F015A6" w:rsidP="00F015A6">
      <w:r>
        <w:t xml:space="preserve">                       rdfs:subClassOf &lt;http://www.co-ode.org/ontologies/uia/ont.owl#Questionnaire&gt; ,</w:t>
      </w:r>
    </w:p>
    <w:p w14:paraId="76C54181" w14:textId="77777777" w:rsidR="00F015A6" w:rsidRDefault="00F015A6" w:rsidP="00F015A6">
      <w:r>
        <w:t xml:space="preserve">                                       [ rdf:type owl:Restriction ;</w:t>
      </w:r>
    </w:p>
    <w:p w14:paraId="086EF42B" w14:textId="77777777" w:rsidR="00F015A6" w:rsidRDefault="00F015A6" w:rsidP="00F015A6">
      <w:r>
        <w:t xml:space="preserve">                                         owl:onProperty ssn:hasFriedorProcessedFood ;</w:t>
      </w:r>
    </w:p>
    <w:p w14:paraId="2399C44E" w14:textId="77777777" w:rsidR="00F015A6" w:rsidRDefault="00F015A6" w:rsidP="00F015A6">
      <w:r>
        <w:t xml:space="preserve">                                         owl:qualifiedCardinality "1"^^xsd:nonNegativeInteger ;</w:t>
      </w:r>
    </w:p>
    <w:p w14:paraId="5D0C9E07" w14:textId="77777777" w:rsidR="00F015A6" w:rsidRDefault="00F015A6" w:rsidP="00F015A6">
      <w:r>
        <w:t xml:space="preserve">                                         owl:onDataRange xsd:string</w:t>
      </w:r>
    </w:p>
    <w:p w14:paraId="48176D80" w14:textId="77777777" w:rsidR="00F015A6" w:rsidRDefault="00F015A6" w:rsidP="00F015A6">
      <w:r>
        <w:t xml:space="preserve">                                       ] ,</w:t>
      </w:r>
    </w:p>
    <w:p w14:paraId="45D0A41D" w14:textId="77777777" w:rsidR="00F015A6" w:rsidRDefault="00F015A6" w:rsidP="00F015A6">
      <w:r>
        <w:t xml:space="preserve">                                       [ rdf:type owl:Restriction ;</w:t>
      </w:r>
    </w:p>
    <w:p w14:paraId="7034B37D" w14:textId="77777777" w:rsidR="00F015A6" w:rsidRDefault="00F015A6" w:rsidP="00F015A6">
      <w:r>
        <w:t xml:space="preserve">                                         owl:onProperty ssn:hasFriedorProcessedFoodFrequency ;</w:t>
      </w:r>
    </w:p>
    <w:p w14:paraId="30D6C323" w14:textId="77777777" w:rsidR="00F015A6" w:rsidRDefault="00F015A6" w:rsidP="00F015A6">
      <w:r>
        <w:t xml:space="preserve">                                         owl:qualifiedCardinality "1"^^xsd:nonNegativeInteger ;</w:t>
      </w:r>
    </w:p>
    <w:p w14:paraId="3A08F1F4" w14:textId="77777777" w:rsidR="00F015A6" w:rsidRDefault="00F015A6" w:rsidP="00F015A6">
      <w:r>
        <w:t xml:space="preserve">                                         owl:onDataRange xsd:integer</w:t>
      </w:r>
    </w:p>
    <w:p w14:paraId="0436E820" w14:textId="77777777" w:rsidR="00F015A6" w:rsidRDefault="00F015A6" w:rsidP="00F015A6">
      <w:r>
        <w:t xml:space="preserve">                                       ] ,</w:t>
      </w:r>
    </w:p>
    <w:p w14:paraId="4973B5DE" w14:textId="77777777" w:rsidR="00F015A6" w:rsidRDefault="00F015A6" w:rsidP="00F015A6">
      <w:r>
        <w:t xml:space="preserve">                                       [ rdf:type owl:Restriction ;</w:t>
      </w:r>
    </w:p>
    <w:p w14:paraId="7714DFDC" w14:textId="77777777" w:rsidR="00F015A6" w:rsidRDefault="00F015A6" w:rsidP="00F015A6">
      <w:r>
        <w:t xml:space="preserve">                                         owl:onProperty ssn:hasFruitAmount ;</w:t>
      </w:r>
    </w:p>
    <w:p w14:paraId="76DCEF6F" w14:textId="77777777" w:rsidR="00F015A6" w:rsidRDefault="00F015A6" w:rsidP="00F015A6">
      <w:r>
        <w:t xml:space="preserve">                                         owl:qualifiedCardinality "1"^^xsd:nonNegativeInteger ;</w:t>
      </w:r>
    </w:p>
    <w:p w14:paraId="14DA608D" w14:textId="77777777" w:rsidR="00F015A6" w:rsidRDefault="00F015A6" w:rsidP="00F015A6">
      <w:r>
        <w:t xml:space="preserve">                                         owl:onDataRange xsd:integer</w:t>
      </w:r>
    </w:p>
    <w:p w14:paraId="18B6B201" w14:textId="77777777" w:rsidR="00F015A6" w:rsidRDefault="00F015A6" w:rsidP="00F015A6">
      <w:r>
        <w:t xml:space="preserve">                                       ] ,</w:t>
      </w:r>
    </w:p>
    <w:p w14:paraId="33D78D5B" w14:textId="77777777" w:rsidR="00F015A6" w:rsidRDefault="00F015A6" w:rsidP="00F015A6">
      <w:r>
        <w:t xml:space="preserve">                                       [ rdf:type owl:Restriction ;</w:t>
      </w:r>
    </w:p>
    <w:p w14:paraId="6F56B05A" w14:textId="77777777" w:rsidR="00F015A6" w:rsidRDefault="00F015A6" w:rsidP="00F015A6">
      <w:r>
        <w:t xml:space="preserve">                                         owl:onProperty ssn:hasSweetBakeries ;</w:t>
      </w:r>
    </w:p>
    <w:p w14:paraId="6BB853CB" w14:textId="77777777" w:rsidR="00F015A6" w:rsidRDefault="00F015A6" w:rsidP="00F015A6">
      <w:r>
        <w:t xml:space="preserve">                                         owl:qualifiedCardinality "1"^^xsd:nonNegativeInteger ;</w:t>
      </w:r>
    </w:p>
    <w:p w14:paraId="1973908E" w14:textId="77777777" w:rsidR="00F015A6" w:rsidRDefault="00F015A6" w:rsidP="00F015A6">
      <w:r>
        <w:t xml:space="preserve">                                         owl:onDataRange xsd:string</w:t>
      </w:r>
    </w:p>
    <w:p w14:paraId="017D4A2B" w14:textId="77777777" w:rsidR="00F015A6" w:rsidRDefault="00F015A6" w:rsidP="00F015A6">
      <w:r>
        <w:lastRenderedPageBreak/>
        <w:t xml:space="preserve">                                       ] ,</w:t>
      </w:r>
    </w:p>
    <w:p w14:paraId="3E92F809" w14:textId="77777777" w:rsidR="00F015A6" w:rsidRDefault="00F015A6" w:rsidP="00F015A6">
      <w:r>
        <w:t xml:space="preserve">                                       [ rdf:type owl:Restriction ;</w:t>
      </w:r>
    </w:p>
    <w:p w14:paraId="274255C0" w14:textId="77777777" w:rsidR="00F015A6" w:rsidRDefault="00F015A6" w:rsidP="00F015A6">
      <w:r>
        <w:t xml:space="preserve">                                         owl:onProperty ssn:hasSweetBakeriesFrequency ;</w:t>
      </w:r>
    </w:p>
    <w:p w14:paraId="36E07BF2" w14:textId="77777777" w:rsidR="00F015A6" w:rsidRDefault="00F015A6" w:rsidP="00F015A6">
      <w:r>
        <w:t xml:space="preserve">                                         owl:qualifiedCardinality "1"^^xsd:nonNegativeInteger ;</w:t>
      </w:r>
    </w:p>
    <w:p w14:paraId="5CFFBA8B" w14:textId="77777777" w:rsidR="00F015A6" w:rsidRDefault="00F015A6" w:rsidP="00F015A6">
      <w:r>
        <w:t xml:space="preserve">                                         owl:onDataRange xsd:integer</w:t>
      </w:r>
    </w:p>
    <w:p w14:paraId="59A45936" w14:textId="77777777" w:rsidR="00F015A6" w:rsidRDefault="00F015A6" w:rsidP="00F015A6">
      <w:r>
        <w:t xml:space="preserve">                                       ] ,</w:t>
      </w:r>
    </w:p>
    <w:p w14:paraId="10FF49FB" w14:textId="77777777" w:rsidR="00F015A6" w:rsidRDefault="00F015A6" w:rsidP="00F015A6">
      <w:r>
        <w:t xml:space="preserve">                                       [ rdf:type owl:Restriction ;</w:t>
      </w:r>
    </w:p>
    <w:p w14:paraId="2CC5E219" w14:textId="77777777" w:rsidR="00F015A6" w:rsidRDefault="00F015A6" w:rsidP="00F015A6">
      <w:r>
        <w:t xml:space="preserve">                                         owl:onProperty ssn:hasSweetBeverages ;</w:t>
      </w:r>
    </w:p>
    <w:p w14:paraId="3E7FB099" w14:textId="77777777" w:rsidR="00F015A6" w:rsidRDefault="00F015A6" w:rsidP="00F015A6">
      <w:r>
        <w:t xml:space="preserve">                                         owl:qualifiedCardinality "1"^^xsd:nonNegativeInteger ;</w:t>
      </w:r>
    </w:p>
    <w:p w14:paraId="43A6BD6A" w14:textId="77777777" w:rsidR="00F015A6" w:rsidRDefault="00F015A6" w:rsidP="00F015A6">
      <w:r>
        <w:t xml:space="preserve">                                         owl:onDataRange xsd:string</w:t>
      </w:r>
    </w:p>
    <w:p w14:paraId="6EBD718F" w14:textId="77777777" w:rsidR="00F015A6" w:rsidRDefault="00F015A6" w:rsidP="00F015A6">
      <w:r>
        <w:t xml:space="preserve">                                       ] ,</w:t>
      </w:r>
    </w:p>
    <w:p w14:paraId="74BA63EC" w14:textId="77777777" w:rsidR="00F015A6" w:rsidRDefault="00F015A6" w:rsidP="00F015A6">
      <w:r>
        <w:t xml:space="preserve">                                       [ rdf:type owl:Restriction ;</w:t>
      </w:r>
    </w:p>
    <w:p w14:paraId="2D984102" w14:textId="77777777" w:rsidR="00F015A6" w:rsidRDefault="00F015A6" w:rsidP="00F015A6">
      <w:r>
        <w:t xml:space="preserve">                                         owl:onProperty ssn:hasSweetBeveragesAmount ;</w:t>
      </w:r>
    </w:p>
    <w:p w14:paraId="4502AF56" w14:textId="77777777" w:rsidR="00F015A6" w:rsidRDefault="00F015A6" w:rsidP="00F015A6">
      <w:r>
        <w:t xml:space="preserve">                                         owl:qualifiedCardinality "1"^^xsd:nonNegativeInteger ;</w:t>
      </w:r>
    </w:p>
    <w:p w14:paraId="130D4645" w14:textId="77777777" w:rsidR="00F015A6" w:rsidRDefault="00F015A6" w:rsidP="00F015A6">
      <w:r>
        <w:t xml:space="preserve">                                         owl:onDataRange xsd:integer</w:t>
      </w:r>
    </w:p>
    <w:p w14:paraId="7F4D783D" w14:textId="77777777" w:rsidR="00F015A6" w:rsidRDefault="00F015A6" w:rsidP="00F015A6">
      <w:r>
        <w:t xml:space="preserve">                                       ] ,</w:t>
      </w:r>
    </w:p>
    <w:p w14:paraId="5A0ABEAF" w14:textId="77777777" w:rsidR="00F015A6" w:rsidRDefault="00F015A6" w:rsidP="00F015A6">
      <w:r>
        <w:t xml:space="preserve">                                       [ rdf:type owl:Restriction ;</w:t>
      </w:r>
    </w:p>
    <w:p w14:paraId="69422998" w14:textId="77777777" w:rsidR="00F015A6" w:rsidRDefault="00F015A6" w:rsidP="00F015A6">
      <w:r>
        <w:t xml:space="preserve">                                         owl:onProperty ssn:hasSweetFoodorMilkProduct ;</w:t>
      </w:r>
    </w:p>
    <w:p w14:paraId="2A42AD3F" w14:textId="77777777" w:rsidR="00F015A6" w:rsidRDefault="00F015A6" w:rsidP="00F015A6">
      <w:r>
        <w:t xml:space="preserve">                                         owl:qualifiedCardinality "1"^^xsd:nonNegativeInteger ;</w:t>
      </w:r>
    </w:p>
    <w:p w14:paraId="5AFD1B7B" w14:textId="77777777" w:rsidR="00F015A6" w:rsidRDefault="00F015A6" w:rsidP="00F015A6">
      <w:r>
        <w:t xml:space="preserve">                                         owl:onDataRange xsd:string</w:t>
      </w:r>
    </w:p>
    <w:p w14:paraId="3B143678" w14:textId="77777777" w:rsidR="00F015A6" w:rsidRDefault="00F015A6" w:rsidP="00F015A6">
      <w:r>
        <w:t xml:space="preserve">                                       ] ,</w:t>
      </w:r>
    </w:p>
    <w:p w14:paraId="117A6BF1" w14:textId="77777777" w:rsidR="00F015A6" w:rsidRDefault="00F015A6" w:rsidP="00F015A6">
      <w:r>
        <w:t xml:space="preserve">                                       [ rdf:type owl:Restriction ;</w:t>
      </w:r>
    </w:p>
    <w:p w14:paraId="208BC7EE" w14:textId="77777777" w:rsidR="00F015A6" w:rsidRDefault="00F015A6" w:rsidP="00F015A6">
      <w:r>
        <w:t xml:space="preserve">                                         owl:onProperty ssn:hasSweetFoodorMilkProductFrequency ;</w:t>
      </w:r>
    </w:p>
    <w:p w14:paraId="2D81C4F6" w14:textId="77777777" w:rsidR="00F015A6" w:rsidRDefault="00F015A6" w:rsidP="00F015A6">
      <w:r>
        <w:t xml:space="preserve">                                         owl:qualifiedCardinality "1"^^xsd:nonNegativeInteger ;</w:t>
      </w:r>
    </w:p>
    <w:p w14:paraId="666DE07D" w14:textId="77777777" w:rsidR="00F015A6" w:rsidRDefault="00F015A6" w:rsidP="00F015A6">
      <w:r>
        <w:t xml:space="preserve">                                         owl:onDataRange xsd:integer</w:t>
      </w:r>
    </w:p>
    <w:p w14:paraId="204A146C" w14:textId="77777777" w:rsidR="00F015A6" w:rsidRDefault="00F015A6" w:rsidP="00F015A6">
      <w:r>
        <w:t xml:space="preserve">                                       ] ,</w:t>
      </w:r>
    </w:p>
    <w:p w14:paraId="54FE341F" w14:textId="77777777" w:rsidR="00F015A6" w:rsidRDefault="00F015A6" w:rsidP="00F015A6">
      <w:r>
        <w:t xml:space="preserve">                                       [ rdf:type owl:Restriction ;</w:t>
      </w:r>
    </w:p>
    <w:p w14:paraId="37226EA4" w14:textId="77777777" w:rsidR="00F015A6" w:rsidRDefault="00F015A6" w:rsidP="00F015A6">
      <w:r>
        <w:t xml:space="preserve">                                         owl:onProperty ssn:hasVegetableAmount ;</w:t>
      </w:r>
    </w:p>
    <w:p w14:paraId="3EFB5A34" w14:textId="77777777" w:rsidR="00F015A6" w:rsidRDefault="00F015A6" w:rsidP="00F015A6">
      <w:r>
        <w:t xml:space="preserve">                                         owl:qualifiedCardinality "1"^^xsd:nonNegativeInteger ;</w:t>
      </w:r>
    </w:p>
    <w:p w14:paraId="4BC04173" w14:textId="77777777" w:rsidR="00F015A6" w:rsidRDefault="00F015A6" w:rsidP="00F015A6">
      <w:r>
        <w:lastRenderedPageBreak/>
        <w:t xml:space="preserve">                                         owl:onDataRange xsd:integer</w:t>
      </w:r>
    </w:p>
    <w:p w14:paraId="299BBA56" w14:textId="77777777" w:rsidR="00F015A6" w:rsidRDefault="00F015A6" w:rsidP="00F015A6">
      <w:r>
        <w:t xml:space="preserve">                                       ] ,</w:t>
      </w:r>
    </w:p>
    <w:p w14:paraId="56483BC0" w14:textId="77777777" w:rsidR="00F015A6" w:rsidRDefault="00F015A6" w:rsidP="00F015A6">
      <w:r>
        <w:t xml:space="preserve">                                       [ rdf:type owl:Restriction ;</w:t>
      </w:r>
    </w:p>
    <w:p w14:paraId="2C290BAB" w14:textId="77777777" w:rsidR="00F015A6" w:rsidRDefault="00F015A6" w:rsidP="00F015A6">
      <w:r>
        <w:t xml:space="preserve">                                         owl:onProperty &lt;http://www.co-ode.org/ontologies/uia/ont.owl#hasFruits&gt; ;</w:t>
      </w:r>
    </w:p>
    <w:p w14:paraId="3DB16D92" w14:textId="77777777" w:rsidR="00F015A6" w:rsidRDefault="00F015A6" w:rsidP="00F015A6">
      <w:r>
        <w:t xml:space="preserve">                                         owl:qualifiedCardinality "1"^^xsd:nonNegativeInteger ;</w:t>
      </w:r>
    </w:p>
    <w:p w14:paraId="5AC55AB2" w14:textId="77777777" w:rsidR="00F015A6" w:rsidRDefault="00F015A6" w:rsidP="00F015A6">
      <w:r>
        <w:t xml:space="preserve">                                         owl:onDataRange xsd:string</w:t>
      </w:r>
    </w:p>
    <w:p w14:paraId="603544A4" w14:textId="77777777" w:rsidR="00F015A6" w:rsidRDefault="00F015A6" w:rsidP="00F015A6">
      <w:r>
        <w:t xml:space="preserve">                                       ] ,</w:t>
      </w:r>
    </w:p>
    <w:p w14:paraId="76972995" w14:textId="77777777" w:rsidR="00F015A6" w:rsidRDefault="00F015A6" w:rsidP="00F015A6">
      <w:r>
        <w:t xml:space="preserve">                                       [ rdf:type owl:Restriction ;</w:t>
      </w:r>
    </w:p>
    <w:p w14:paraId="20232973" w14:textId="77777777" w:rsidR="00F015A6" w:rsidRDefault="00F015A6" w:rsidP="00F015A6">
      <w:r>
        <w:t xml:space="preserve">                                         owl:onProperty &lt;http://www.co-ode.org/ontologies/uia/ont.owl#hasVegetables&gt; ;</w:t>
      </w:r>
    </w:p>
    <w:p w14:paraId="7FF9DF0A" w14:textId="77777777" w:rsidR="00F015A6" w:rsidRDefault="00F015A6" w:rsidP="00F015A6">
      <w:r>
        <w:t xml:space="preserve">                                         owl:qualifiedCardinality "1"^^xsd:nonNegativeInteger ;</w:t>
      </w:r>
    </w:p>
    <w:p w14:paraId="2FEE80AA" w14:textId="77777777" w:rsidR="00F015A6" w:rsidRDefault="00F015A6" w:rsidP="00F015A6">
      <w:r>
        <w:t xml:space="preserve">                                         owl:onDataRange xsd:string</w:t>
      </w:r>
    </w:p>
    <w:p w14:paraId="6BCAC150" w14:textId="77777777" w:rsidR="00F015A6" w:rsidRDefault="00F015A6" w:rsidP="00F015A6">
      <w:r>
        <w:t xml:space="preserve">                                       ] .</w:t>
      </w:r>
    </w:p>
    <w:p w14:paraId="5C6705CF" w14:textId="77777777" w:rsidR="00F015A6" w:rsidRDefault="00F015A6" w:rsidP="00F015A6"/>
    <w:p w14:paraId="7756B7D4" w14:textId="77777777" w:rsidR="00F015A6" w:rsidRDefault="00F015A6" w:rsidP="00F015A6"/>
    <w:p w14:paraId="54D733DB" w14:textId="77777777" w:rsidR="00F015A6" w:rsidRDefault="00F015A6" w:rsidP="00F015A6">
      <w:r>
        <w:t>###  http://purl.oclc.org/NET/ssnx/ssn#DailyPhysiologicalData</w:t>
      </w:r>
    </w:p>
    <w:p w14:paraId="5EED2B81" w14:textId="77777777" w:rsidR="00F015A6" w:rsidRDefault="00F015A6" w:rsidP="00F015A6">
      <w:r>
        <w:t>ssn:DailyPhysiologicalData rdf:type owl:Class ;</w:t>
      </w:r>
    </w:p>
    <w:p w14:paraId="4BAAD0A0" w14:textId="77777777" w:rsidR="00F015A6" w:rsidRDefault="00F015A6" w:rsidP="00F015A6">
      <w:r>
        <w:t xml:space="preserve">                           rdfs:subClassOf &lt;http://www.co-ode.org/ontologies/uia/ont.owl#Questionnaire&gt; ,</w:t>
      </w:r>
    </w:p>
    <w:p w14:paraId="73125F04" w14:textId="77777777" w:rsidR="00F015A6" w:rsidRDefault="00F015A6" w:rsidP="00F015A6">
      <w:r>
        <w:t xml:space="preserve">                                           [ rdf:type owl:Restriction ;</w:t>
      </w:r>
    </w:p>
    <w:p w14:paraId="22D414F1" w14:textId="77777777" w:rsidR="00F015A6" w:rsidRDefault="00F015A6" w:rsidP="00F015A6">
      <w:r>
        <w:t xml:space="preserve">                                             owl:onProperty &lt;http://www.co-ode.org/ontologies/uia/ont.owl#hasCurrentBMIValue&gt; ;</w:t>
      </w:r>
    </w:p>
    <w:p w14:paraId="3D341806" w14:textId="77777777" w:rsidR="00F015A6" w:rsidRDefault="00F015A6" w:rsidP="00F015A6">
      <w:r>
        <w:t xml:space="preserve">                                             owl:qualifiedCardinality "1"^^xsd:nonNegativeInteger ;</w:t>
      </w:r>
    </w:p>
    <w:p w14:paraId="128A7A0B" w14:textId="77777777" w:rsidR="00F015A6" w:rsidRDefault="00F015A6" w:rsidP="00F015A6">
      <w:r>
        <w:t xml:space="preserve">                                             owl:onDataRange xsd:double</w:t>
      </w:r>
    </w:p>
    <w:p w14:paraId="6578C5FF" w14:textId="77777777" w:rsidR="00F015A6" w:rsidRDefault="00F015A6" w:rsidP="00F015A6">
      <w:r>
        <w:t xml:space="preserve">                                           ] .</w:t>
      </w:r>
    </w:p>
    <w:p w14:paraId="6550A4D8" w14:textId="77777777" w:rsidR="00F015A6" w:rsidRDefault="00F015A6" w:rsidP="00F015A6"/>
    <w:p w14:paraId="61D0F12C" w14:textId="77777777" w:rsidR="00F015A6" w:rsidRDefault="00F015A6" w:rsidP="00F015A6"/>
    <w:p w14:paraId="27C104BF" w14:textId="77777777" w:rsidR="00F015A6" w:rsidRDefault="00F015A6" w:rsidP="00F015A6">
      <w:r>
        <w:t>###  http://purl.oclc.org/NET/ssnx/ssn#Deployment</w:t>
      </w:r>
    </w:p>
    <w:p w14:paraId="32DFCC1C" w14:textId="77777777" w:rsidR="00F015A6" w:rsidRDefault="00F015A6" w:rsidP="00F015A6">
      <w:r>
        <w:t>ssn:Deployment rdf:type owl:Class ;</w:t>
      </w:r>
    </w:p>
    <w:p w14:paraId="4EA614E7" w14:textId="77777777" w:rsidR="00F015A6" w:rsidRDefault="00F015A6" w:rsidP="00F015A6">
      <w:r>
        <w:t xml:space="preserve">               rdfs:subClassOf ssn:DeploymentRelatedProcess ,</w:t>
      </w:r>
    </w:p>
    <w:p w14:paraId="547CCDBD" w14:textId="77777777" w:rsidR="00F015A6" w:rsidRDefault="00F015A6" w:rsidP="00F015A6">
      <w:r>
        <w:lastRenderedPageBreak/>
        <w:t xml:space="preserve">                               [ rdf:type owl:Restriction ;</w:t>
      </w:r>
    </w:p>
    <w:p w14:paraId="52EDB41C" w14:textId="77777777" w:rsidR="00F015A6" w:rsidRDefault="00F015A6" w:rsidP="00F015A6">
      <w:r>
        <w:t xml:space="preserve">                                 owl:onProperty ssn:deployedOnPlatform ;</w:t>
      </w:r>
    </w:p>
    <w:p w14:paraId="042377F5" w14:textId="77777777" w:rsidR="00F015A6" w:rsidRDefault="00F015A6" w:rsidP="00F015A6">
      <w:r>
        <w:t xml:space="preserve">                                 owl:allValuesFrom ssn:Platform</w:t>
      </w:r>
    </w:p>
    <w:p w14:paraId="5FBDA70D" w14:textId="77777777" w:rsidR="00F015A6" w:rsidRDefault="00F015A6" w:rsidP="00F015A6">
      <w:r>
        <w:t xml:space="preserve">                               ] ,</w:t>
      </w:r>
    </w:p>
    <w:p w14:paraId="09BE8EA5" w14:textId="77777777" w:rsidR="00F015A6" w:rsidRDefault="00F015A6" w:rsidP="00F015A6">
      <w:r>
        <w:t xml:space="preserve">                               [ rdf:type owl:Restriction ;</w:t>
      </w:r>
    </w:p>
    <w:p w14:paraId="6E72F926" w14:textId="77777777" w:rsidR="00F015A6" w:rsidRDefault="00F015A6" w:rsidP="00F015A6">
      <w:r>
        <w:t xml:space="preserve">                                 owl:onProperty ssn:deployedSystem ;</w:t>
      </w:r>
    </w:p>
    <w:p w14:paraId="4BCD2343" w14:textId="77777777" w:rsidR="00F015A6" w:rsidRDefault="00F015A6" w:rsidP="00F015A6">
      <w:r>
        <w:t xml:space="preserve">                                 owl:allValuesFrom ssn:System</w:t>
      </w:r>
    </w:p>
    <w:p w14:paraId="17CE8FF1" w14:textId="77777777" w:rsidR="00F015A6" w:rsidRDefault="00F015A6" w:rsidP="00F015A6">
      <w:r>
        <w:t xml:space="preserve">                               ] ;</w:t>
      </w:r>
    </w:p>
    <w:p w14:paraId="6A74D8C8" w14:textId="77777777" w:rsidR="00F015A6" w:rsidRDefault="00F015A6" w:rsidP="00F015A6">
      <w:r>
        <w:t xml:space="preserve">               dc:source """skos:closeMatch 'Deployment' [MMI Dev]</w:t>
      </w:r>
    </w:p>
    <w:p w14:paraId="1FAD4E65" w14:textId="77777777" w:rsidR="00F015A6" w:rsidRDefault="00F015A6" w:rsidP="00F015A6">
      <w:r>
        <w:t xml:space="preserve">                                 http://marinemetadata.org/community/teams/ontdevices""" ;</w:t>
      </w:r>
    </w:p>
    <w:p w14:paraId="56A53515" w14:textId="77777777" w:rsidR="00F015A6" w:rsidRDefault="00F015A6" w:rsidP="00F015A6">
      <w:r>
        <w:t xml:space="preserve">               rdfs:comment "The ongoing Process of Entities (for the purposes of this ontology, mainly sensors) deployed for a particular purpose.  For example, a particular Sensor deployed on a Platform, or a whole network of Sensors deployed for an observation campaign.  The deployment may have sub processes, such as installation, maintenance, addition, and decomissioning and removal." ;</w:t>
      </w:r>
    </w:p>
    <w:p w14:paraId="1AF24FE8" w14:textId="77777777" w:rsidR="00F015A6" w:rsidRDefault="00F015A6" w:rsidP="00F015A6">
      <w:r>
        <w:t xml:space="preserve">               rdfs:isDefinedBy "http://purl.oclc.org/NET/ssnx/ssn" ;</w:t>
      </w:r>
    </w:p>
    <w:p w14:paraId="5CF0329F" w14:textId="77777777" w:rsidR="00F015A6" w:rsidRDefault="00F015A6" w:rsidP="00F015A6">
      <w:r>
        <w:t xml:space="preserve">               rdfs:label "Deployment" ;</w:t>
      </w:r>
    </w:p>
    <w:p w14:paraId="05D2F893" w14:textId="77777777" w:rsidR="00F015A6" w:rsidRDefault="00F015A6" w:rsidP="00F015A6">
      <w:r>
        <w:t xml:space="preserve">               rdfs:seeAlso "http://www.w3.org/2005/Incubator/ssn/wiki/SSN_Deploy#Deployment" .</w:t>
      </w:r>
    </w:p>
    <w:p w14:paraId="0996C7B8" w14:textId="77777777" w:rsidR="00F015A6" w:rsidRDefault="00F015A6" w:rsidP="00F015A6"/>
    <w:p w14:paraId="787886AD" w14:textId="77777777" w:rsidR="00F015A6" w:rsidRDefault="00F015A6" w:rsidP="00F015A6"/>
    <w:p w14:paraId="42D39AD3" w14:textId="77777777" w:rsidR="00F015A6" w:rsidRDefault="00F015A6" w:rsidP="00F015A6">
      <w:r>
        <w:t>###  http://purl.oclc.org/NET/ssnx/ssn#DeploymentRelatedProcess</w:t>
      </w:r>
    </w:p>
    <w:p w14:paraId="4AE773C8" w14:textId="77777777" w:rsidR="00F015A6" w:rsidRDefault="00F015A6" w:rsidP="00F015A6">
      <w:r>
        <w:t>ssn:DeploymentRelatedProcess rdf:type owl:Class ;</w:t>
      </w:r>
    </w:p>
    <w:p w14:paraId="2C51A569" w14:textId="77777777" w:rsidR="00F015A6" w:rsidRDefault="00F015A6" w:rsidP="00F015A6">
      <w:r>
        <w:t xml:space="preserve">                             rdfs:subClassOf DUL:Process ,</w:t>
      </w:r>
    </w:p>
    <w:p w14:paraId="53437A3F" w14:textId="77777777" w:rsidR="00F015A6" w:rsidRDefault="00F015A6" w:rsidP="00F015A6">
      <w:r>
        <w:t xml:space="preserve">                                             [ rdf:type owl:Restriction ;</w:t>
      </w:r>
    </w:p>
    <w:p w14:paraId="5EB59934" w14:textId="77777777" w:rsidR="00F015A6" w:rsidRDefault="00F015A6" w:rsidP="00F015A6">
      <w:r>
        <w:t xml:space="preserve">                                               owl:onProperty ssn:deploymentProcessPart ;</w:t>
      </w:r>
    </w:p>
    <w:p w14:paraId="77C34351" w14:textId="77777777" w:rsidR="00F015A6" w:rsidRDefault="00F015A6" w:rsidP="00F015A6">
      <w:r>
        <w:t xml:space="preserve">                                               owl:allValuesFrom ssn:DeploymentRelatedProcess</w:t>
      </w:r>
    </w:p>
    <w:p w14:paraId="18FA7C0E" w14:textId="77777777" w:rsidR="00F015A6" w:rsidRDefault="00F015A6" w:rsidP="00F015A6">
      <w:r>
        <w:t xml:space="preserve">                                             ] ;</w:t>
      </w:r>
    </w:p>
    <w:p w14:paraId="5C75E1DA" w14:textId="77777777" w:rsidR="00F015A6" w:rsidRDefault="00F015A6" w:rsidP="00F015A6">
      <w:r>
        <w:t xml:space="preserve">                             dc:source "http://www.w3.org/2005/Incubator/ssn/" ;</w:t>
      </w:r>
    </w:p>
    <w:p w14:paraId="31664DF3" w14:textId="77777777" w:rsidR="00F015A6" w:rsidRDefault="00F015A6" w:rsidP="00F015A6">
      <w:r>
        <w:t xml:space="preserve">                             rdfs:comment "Place to group all the various Processes related to Deployment.  For example, as well as Deplyment, installation, maintenance, deployment of further sensors and the like would all be classified under DeploymentRelatedProcess." ;</w:t>
      </w:r>
    </w:p>
    <w:p w14:paraId="3CC93061" w14:textId="77777777" w:rsidR="00F015A6" w:rsidRDefault="00F015A6" w:rsidP="00F015A6">
      <w:r>
        <w:lastRenderedPageBreak/>
        <w:t xml:space="preserve">                             rdfs:isDefinedBy "http://purl.oclc.org/NET/ssnx/ssn" ;</w:t>
      </w:r>
    </w:p>
    <w:p w14:paraId="0D51CF8F" w14:textId="77777777" w:rsidR="00F015A6" w:rsidRDefault="00F015A6" w:rsidP="00F015A6">
      <w:r>
        <w:t xml:space="preserve">                             rdfs:label "Deployment-related Process" ;</w:t>
      </w:r>
    </w:p>
    <w:p w14:paraId="16945E05" w14:textId="77777777" w:rsidR="00F015A6" w:rsidRDefault="00F015A6" w:rsidP="00F015A6">
      <w:r>
        <w:t xml:space="preserve">                             rdfs:seeAlso "http://www.w3.org/2005/Incubator/ssn/wiki/SSN_Deploy#Deployment" .</w:t>
      </w:r>
    </w:p>
    <w:p w14:paraId="54E79AB7" w14:textId="77777777" w:rsidR="00F015A6" w:rsidRDefault="00F015A6" w:rsidP="00F015A6"/>
    <w:p w14:paraId="54274176" w14:textId="77777777" w:rsidR="00F015A6" w:rsidRDefault="00F015A6" w:rsidP="00F015A6"/>
    <w:p w14:paraId="010723B0" w14:textId="77777777" w:rsidR="00F015A6" w:rsidRDefault="00F015A6" w:rsidP="00F015A6">
      <w:r>
        <w:t>###  http://purl.oclc.org/NET/ssnx/ssn#DetectionLimit</w:t>
      </w:r>
    </w:p>
    <w:p w14:paraId="09F0C5EC" w14:textId="77777777" w:rsidR="00F015A6" w:rsidRDefault="00F015A6" w:rsidP="00F015A6">
      <w:r>
        <w:t>ssn:DetectionLimit rdf:type owl:Class ;</w:t>
      </w:r>
    </w:p>
    <w:p w14:paraId="74E59DF0" w14:textId="77777777" w:rsidR="00F015A6" w:rsidRDefault="00F015A6" w:rsidP="00F015A6">
      <w:r>
        <w:t xml:space="preserve">                   owl:equivalentClass [ rdf:type owl:Restriction ;</w:t>
      </w:r>
    </w:p>
    <w:p w14:paraId="27E8F62A" w14:textId="77777777" w:rsidR="00F015A6" w:rsidRDefault="00F015A6" w:rsidP="00F015A6">
      <w:r>
        <w:t xml:space="preserve">                                         owl:onProperty &lt;http://www.co-ode.org/ontologies/uia/ont.owl#hasDetectionLimit&gt; ;</w:t>
      </w:r>
    </w:p>
    <w:p w14:paraId="2F386FC4" w14:textId="77777777" w:rsidR="00F015A6" w:rsidRDefault="00F015A6" w:rsidP="00F015A6">
      <w:r>
        <w:t xml:space="preserve">                                         owl:maxQualifiedCardinality "1"^^xsd:nonNegativeInteger ;</w:t>
      </w:r>
    </w:p>
    <w:p w14:paraId="2324891F" w14:textId="77777777" w:rsidR="00F015A6" w:rsidRDefault="00F015A6" w:rsidP="00F015A6">
      <w:r>
        <w:t xml:space="preserve">                                         owl:onDataRange xsd:string</w:t>
      </w:r>
    </w:p>
    <w:p w14:paraId="4BAD38B6" w14:textId="77777777" w:rsidR="00F015A6" w:rsidRDefault="00F015A6" w:rsidP="00F015A6">
      <w:r>
        <w:t xml:space="preserve">                                       ] ;</w:t>
      </w:r>
    </w:p>
    <w:p w14:paraId="4F657EC6" w14:textId="77777777" w:rsidR="00F015A6" w:rsidRDefault="00F015A6" w:rsidP="00F015A6">
      <w:r>
        <w:t xml:space="preserve">                   rdfs:subClassOf ssn:MeasurementProperty ;</w:t>
      </w:r>
    </w:p>
    <w:p w14:paraId="03BD57E9" w14:textId="77777777" w:rsidR="00F015A6" w:rsidRDefault="00F015A6" w:rsidP="00F015A6">
      <w:r>
        <w:t xml:space="preserve">                   dc:source """skos:exactMatch 'detection limit' [VIM 4.18] </w:t>
      </w:r>
    </w:p>
    <w:p w14:paraId="11E2414A" w14:textId="77777777" w:rsidR="00F015A6" w:rsidRDefault="00F015A6" w:rsidP="00F015A6">
      <w:r>
        <w:t xml:space="preserve">                                 http://www.bipm.org/utils/common/documents/jcgm/JCGM_200_2008.pdf""" ;</w:t>
      </w:r>
    </w:p>
    <w:p w14:paraId="2FEF7DD7" w14:textId="77777777" w:rsidR="00F015A6" w:rsidRDefault="00F015A6" w:rsidP="00F015A6">
      <w:r>
        <w:t xml:space="preserve">                   rdfs:comment "An observed value for which the probability of falsely claiming the absence of a component in a material is Î², given a probability Î± of falsely claiming its presence." ;</w:t>
      </w:r>
    </w:p>
    <w:p w14:paraId="11BB5F4D" w14:textId="77777777" w:rsidR="00F015A6" w:rsidRDefault="00F015A6" w:rsidP="00F015A6">
      <w:r>
        <w:t xml:space="preserve">                   rdfs:isDefinedBy "http://purl.oclc.org/NET/ssnx/ssn" ;</w:t>
      </w:r>
    </w:p>
    <w:p w14:paraId="5C43B74E" w14:textId="77777777" w:rsidR="00F015A6" w:rsidRDefault="00F015A6" w:rsidP="00F015A6">
      <w:r>
        <w:t xml:space="preserve">                   rdfs:label "detection limit" ;</w:t>
      </w:r>
    </w:p>
    <w:p w14:paraId="2CDC1D3A" w14:textId="77777777" w:rsidR="00F015A6" w:rsidRDefault="00F015A6" w:rsidP="00F015A6">
      <w:r>
        <w:t xml:space="preserve">                   rdfs:seeAlso "http://www.w3.org/2005/Incubator/ssn/wiki/SSN_Sensor#MeasuringCapability" .</w:t>
      </w:r>
    </w:p>
    <w:p w14:paraId="135A1782" w14:textId="77777777" w:rsidR="00F015A6" w:rsidRDefault="00F015A6" w:rsidP="00F015A6"/>
    <w:p w14:paraId="02449D1D" w14:textId="77777777" w:rsidR="00F015A6" w:rsidRDefault="00F015A6" w:rsidP="00F015A6"/>
    <w:p w14:paraId="1D4C0E92" w14:textId="77777777" w:rsidR="00F015A6" w:rsidRDefault="00F015A6" w:rsidP="00F015A6">
      <w:r>
        <w:t>###  http://purl.oclc.org/NET/ssnx/ssn#Drift</w:t>
      </w:r>
    </w:p>
    <w:p w14:paraId="09D7B0E4" w14:textId="77777777" w:rsidR="00F015A6" w:rsidRDefault="00F015A6" w:rsidP="00F015A6">
      <w:r>
        <w:t>ssn:Drift rdf:type owl:Class ;</w:t>
      </w:r>
    </w:p>
    <w:p w14:paraId="32A9C7A3" w14:textId="77777777" w:rsidR="00F015A6" w:rsidRDefault="00F015A6" w:rsidP="00F015A6">
      <w:r>
        <w:t xml:space="preserve">          owl:equivalentClass [ rdf:type owl:Restriction ;</w:t>
      </w:r>
    </w:p>
    <w:p w14:paraId="365C8385" w14:textId="77777777" w:rsidR="00F015A6" w:rsidRDefault="00F015A6" w:rsidP="00F015A6">
      <w:r>
        <w:t xml:space="preserve">                                owl:onProperty &lt;http://www.co-ode.org/ontologies/uia/ont.owl#hasDrift&gt; ;</w:t>
      </w:r>
    </w:p>
    <w:p w14:paraId="162E4DDA" w14:textId="77777777" w:rsidR="00F015A6" w:rsidRDefault="00F015A6" w:rsidP="00F015A6">
      <w:r>
        <w:t xml:space="preserve">                                owl:maxQualifiedCardinality "1"^^xsd:nonNegativeInteger ;</w:t>
      </w:r>
    </w:p>
    <w:p w14:paraId="096D5115" w14:textId="77777777" w:rsidR="00F015A6" w:rsidRDefault="00F015A6" w:rsidP="00F015A6">
      <w:r>
        <w:t xml:space="preserve">                                owl:onDataRange xsd:string</w:t>
      </w:r>
    </w:p>
    <w:p w14:paraId="41CC3E89" w14:textId="77777777" w:rsidR="00F015A6" w:rsidRDefault="00F015A6" w:rsidP="00F015A6">
      <w:r>
        <w:lastRenderedPageBreak/>
        <w:t xml:space="preserve">                              ] ;</w:t>
      </w:r>
    </w:p>
    <w:p w14:paraId="5387F88B" w14:textId="77777777" w:rsidR="00F015A6" w:rsidRDefault="00F015A6" w:rsidP="00F015A6">
      <w:r>
        <w:t xml:space="preserve">          rdfs:subClassOf ssn:MeasurementProperty ;</w:t>
      </w:r>
    </w:p>
    <w:p w14:paraId="2256C01E" w14:textId="77777777" w:rsidR="00F015A6" w:rsidRDefault="00F015A6" w:rsidP="00F015A6">
      <w:r>
        <w:t xml:space="preserve">          dc:source """skos:exactMatch 'instrumental drift' [VIM 4.21]</w:t>
      </w:r>
    </w:p>
    <w:p w14:paraId="75150DA5" w14:textId="77777777" w:rsidR="00F015A6" w:rsidRDefault="00F015A6" w:rsidP="00F015A6">
      <w:r>
        <w:t xml:space="preserve">                                  http://www.bipm.org/utils/common/documents/jcgm/JCGM_200_2008.pdf""" ;</w:t>
      </w:r>
    </w:p>
    <w:p w14:paraId="43B96F79" w14:textId="77777777" w:rsidR="00F015A6" w:rsidRDefault="00F015A6" w:rsidP="00F015A6">
      <w:r>
        <w:t xml:space="preserve">          rdfs:comment "A, continuous or incremental, change in the reported values of observations over time for an unchanging quality." ;</w:t>
      </w:r>
    </w:p>
    <w:p w14:paraId="3BF64A9A" w14:textId="77777777" w:rsidR="00F015A6" w:rsidRPr="00F015A6" w:rsidRDefault="00F015A6" w:rsidP="00F015A6">
      <w:pPr>
        <w:rPr>
          <w:lang w:val="nb-NO"/>
        </w:rPr>
      </w:pPr>
      <w:r>
        <w:t xml:space="preserve">          </w:t>
      </w:r>
      <w:r w:rsidRPr="00F015A6">
        <w:rPr>
          <w:lang w:val="nb-NO"/>
        </w:rPr>
        <w:t>rdfs:isDefinedBy "http://purl.oclc.org/NET/ssnx/ssn" ;</w:t>
      </w:r>
    </w:p>
    <w:p w14:paraId="7298C105" w14:textId="77777777" w:rsidR="00F015A6" w:rsidRPr="00F015A6" w:rsidRDefault="00F015A6" w:rsidP="00F015A6">
      <w:pPr>
        <w:rPr>
          <w:lang w:val="nb-NO"/>
        </w:rPr>
      </w:pPr>
      <w:r w:rsidRPr="00F015A6">
        <w:rPr>
          <w:lang w:val="nb-NO"/>
        </w:rPr>
        <w:t xml:space="preserve">          rdfs:label "Drift" ;</w:t>
      </w:r>
    </w:p>
    <w:p w14:paraId="6931DD2B" w14:textId="77777777" w:rsidR="00F015A6" w:rsidRDefault="00F015A6" w:rsidP="00F015A6">
      <w:r w:rsidRPr="00F015A6">
        <w:rPr>
          <w:lang w:val="nb-NO"/>
        </w:rPr>
        <w:t xml:space="preserve">          </w:t>
      </w:r>
      <w:r>
        <w:t>rdfs:seeAlso "http://www.w3.org/2005/Incubator/ssn/wiki/SSN_Sensor#MeasuringCapability" .</w:t>
      </w:r>
    </w:p>
    <w:p w14:paraId="38FE9A4E" w14:textId="77777777" w:rsidR="00F015A6" w:rsidRDefault="00F015A6" w:rsidP="00F015A6"/>
    <w:p w14:paraId="1A727A74" w14:textId="77777777" w:rsidR="00F015A6" w:rsidRDefault="00F015A6" w:rsidP="00F015A6"/>
    <w:p w14:paraId="34D07EFF" w14:textId="77777777" w:rsidR="00F015A6" w:rsidRDefault="00F015A6" w:rsidP="00F015A6">
      <w:r>
        <w:t>###  http://purl.oclc.org/NET/ssnx/ssn#FeatureOfInterest</w:t>
      </w:r>
    </w:p>
    <w:p w14:paraId="3DA4C1B9" w14:textId="77777777" w:rsidR="00F015A6" w:rsidRDefault="00F015A6" w:rsidP="00F015A6">
      <w:r>
        <w:t>ssn:FeatureOfInterest rdf:type owl:Class ;</w:t>
      </w:r>
    </w:p>
    <w:p w14:paraId="74A89BD0" w14:textId="77777777" w:rsidR="00F015A6" w:rsidRDefault="00F015A6" w:rsidP="00F015A6">
      <w:r>
        <w:t xml:space="preserve">                      rdfs:subClassOf &lt;http://www.co-ode.org/ontologies/uia/ont.owl#PhysicalDeviceThing&gt; ,</w:t>
      </w:r>
    </w:p>
    <w:p w14:paraId="036E70F4" w14:textId="77777777" w:rsidR="00F015A6" w:rsidRDefault="00F015A6" w:rsidP="00F015A6">
      <w:r>
        <w:t xml:space="preserve">                                      [ rdf:type owl:Restriction ;</w:t>
      </w:r>
    </w:p>
    <w:p w14:paraId="3EEFF3D1" w14:textId="77777777" w:rsidR="00F015A6" w:rsidRDefault="00F015A6" w:rsidP="00F015A6">
      <w:r>
        <w:t xml:space="preserve">                                        owl:onProperty ssn:hasProperty ;</w:t>
      </w:r>
    </w:p>
    <w:p w14:paraId="16697517" w14:textId="77777777" w:rsidR="00F015A6" w:rsidRDefault="00F015A6" w:rsidP="00F015A6">
      <w:r>
        <w:t xml:space="preserve">                                        owl:someValuesFrom ssn:Property</w:t>
      </w:r>
    </w:p>
    <w:p w14:paraId="66BDB6DD" w14:textId="77777777" w:rsidR="00F015A6" w:rsidRDefault="00F015A6" w:rsidP="00F015A6">
      <w:r>
        <w:t xml:space="preserve">                                      ] ,</w:t>
      </w:r>
    </w:p>
    <w:p w14:paraId="171D2F61" w14:textId="77777777" w:rsidR="00F015A6" w:rsidRDefault="00F015A6" w:rsidP="00F015A6">
      <w:r>
        <w:t xml:space="preserve">                                      [ rdf:type owl:Restriction ;</w:t>
      </w:r>
    </w:p>
    <w:p w14:paraId="55AF4FB7" w14:textId="77777777" w:rsidR="00F015A6" w:rsidRDefault="00F015A6" w:rsidP="00F015A6">
      <w:r>
        <w:t xml:space="preserve">                                        owl:onProperty ssn:hasProperty ;</w:t>
      </w:r>
    </w:p>
    <w:p w14:paraId="4191F127" w14:textId="77777777" w:rsidR="00F015A6" w:rsidRDefault="00F015A6" w:rsidP="00F015A6">
      <w:r>
        <w:t xml:space="preserve">                                        owl:allValuesFrom ssn:Property</w:t>
      </w:r>
    </w:p>
    <w:p w14:paraId="16DD3E8F" w14:textId="77777777" w:rsidR="00F015A6" w:rsidRDefault="00F015A6" w:rsidP="00F015A6">
      <w:r>
        <w:t xml:space="preserve">                                      ] ;</w:t>
      </w:r>
    </w:p>
    <w:p w14:paraId="40B5C22D" w14:textId="77777777" w:rsidR="00F015A6" w:rsidRDefault="00F015A6" w:rsidP="00F015A6">
      <w:r>
        <w:t xml:space="preserve">                      dc:source """skos:exactMatch 'feature' [O&amp;M] </w:t>
      </w:r>
    </w:p>
    <w:p w14:paraId="17E7041A" w14:textId="77777777" w:rsidR="00F015A6" w:rsidRDefault="00F015A6" w:rsidP="00F015A6">
      <w:r>
        <w:tab/>
      </w:r>
      <w:r>
        <w:tab/>
        <w:t xml:space="preserve">                    http://www.opengeospatial.org/standards/om""" ;</w:t>
      </w:r>
    </w:p>
    <w:p w14:paraId="1495256D" w14:textId="77777777" w:rsidR="00F015A6" w:rsidRDefault="00F015A6" w:rsidP="00F015A6">
      <w:r>
        <w:t xml:space="preserve">                      rdfs:comment "A feature is an abstraction of real world phenomena (thing, person, event, etc)." ;</w:t>
      </w:r>
    </w:p>
    <w:p w14:paraId="38C9811E" w14:textId="77777777" w:rsidR="00F015A6" w:rsidRDefault="00F015A6" w:rsidP="00F015A6">
      <w:r>
        <w:t xml:space="preserve">                      rdfs:isDefinedBy "http://purl.oclc.org/NET/ssnx/ssn" ;</w:t>
      </w:r>
    </w:p>
    <w:p w14:paraId="256B306B" w14:textId="77777777" w:rsidR="00F015A6" w:rsidRDefault="00F015A6" w:rsidP="00F015A6">
      <w:r>
        <w:t xml:space="preserve">                      rdfs:label "Feature of Interest" ;</w:t>
      </w:r>
    </w:p>
    <w:p w14:paraId="1C2D4E84" w14:textId="77777777" w:rsidR="00F015A6" w:rsidRDefault="00F015A6" w:rsidP="00F015A6">
      <w:r>
        <w:t xml:space="preserve">                      rdfs:seeAlso "http://www.w3.org/2005/Incubator/ssn/wiki/SSN_Skeleton#Skeleton" .</w:t>
      </w:r>
    </w:p>
    <w:p w14:paraId="1129E909" w14:textId="77777777" w:rsidR="00F015A6" w:rsidRDefault="00F015A6" w:rsidP="00F015A6"/>
    <w:p w14:paraId="0FDDB1E6" w14:textId="77777777" w:rsidR="00F015A6" w:rsidRDefault="00F015A6" w:rsidP="00F015A6"/>
    <w:p w14:paraId="46FE7DCD" w14:textId="77777777" w:rsidR="00F015A6" w:rsidRDefault="00F015A6" w:rsidP="00F015A6">
      <w:r>
        <w:t>###  http://purl.oclc.org/NET/ssnx/ssn#Frequency</w:t>
      </w:r>
    </w:p>
    <w:p w14:paraId="2C2CF29F" w14:textId="77777777" w:rsidR="00F015A6" w:rsidRDefault="00F015A6" w:rsidP="00F015A6">
      <w:r>
        <w:t>ssn:Frequency rdf:type owl:Class ;</w:t>
      </w:r>
    </w:p>
    <w:p w14:paraId="53648CBC" w14:textId="77777777" w:rsidR="00F015A6" w:rsidRDefault="00F015A6" w:rsidP="00F015A6">
      <w:r>
        <w:t xml:space="preserve">              owl:equivalentClass [ rdf:type owl:Restriction ;</w:t>
      </w:r>
    </w:p>
    <w:p w14:paraId="5377F35E" w14:textId="77777777" w:rsidR="00F015A6" w:rsidRDefault="00F015A6" w:rsidP="00F015A6">
      <w:r>
        <w:t xml:space="preserve">                                    owl:onProperty &lt;http://www.co-ode.org/ontologies/uia/ont.owl#hasFrequency&gt; ;</w:t>
      </w:r>
    </w:p>
    <w:p w14:paraId="3BC04CA4" w14:textId="77777777" w:rsidR="00F015A6" w:rsidRDefault="00F015A6" w:rsidP="00F015A6">
      <w:r>
        <w:t xml:space="preserve">                                    owl:maxQualifiedCardinality "1"^^xsd:nonNegativeInteger ;</w:t>
      </w:r>
    </w:p>
    <w:p w14:paraId="5B491435" w14:textId="77777777" w:rsidR="00F015A6" w:rsidRDefault="00F015A6" w:rsidP="00F015A6">
      <w:r>
        <w:t xml:space="preserve">                                    owl:onDataRange xsd:string</w:t>
      </w:r>
    </w:p>
    <w:p w14:paraId="1D990CEC" w14:textId="77777777" w:rsidR="00F015A6" w:rsidRDefault="00F015A6" w:rsidP="00F015A6">
      <w:r>
        <w:t xml:space="preserve">                                  ] ;</w:t>
      </w:r>
    </w:p>
    <w:p w14:paraId="13918125" w14:textId="77777777" w:rsidR="00F015A6" w:rsidRDefault="00F015A6" w:rsidP="00F015A6">
      <w:r>
        <w:t xml:space="preserve">              rdfs:subClassOf ssn:MeasurementProperty ;</w:t>
      </w:r>
    </w:p>
    <w:p w14:paraId="50141FE3" w14:textId="77777777" w:rsidR="00F015A6" w:rsidRDefault="00F015A6" w:rsidP="00F015A6">
      <w:r>
        <w:t xml:space="preserve">              rdfs:comment "The smallest possible time between one observation and the next." ;</w:t>
      </w:r>
    </w:p>
    <w:p w14:paraId="2F183131" w14:textId="77777777" w:rsidR="00F015A6" w:rsidRDefault="00F015A6" w:rsidP="00F015A6">
      <w:r>
        <w:t xml:space="preserve">              rdfs:isDefinedBy "http://purl.oclc.org/NET/ssnx/ssn" ;</w:t>
      </w:r>
    </w:p>
    <w:p w14:paraId="4E23E397" w14:textId="77777777" w:rsidR="00F015A6" w:rsidRDefault="00F015A6" w:rsidP="00F015A6">
      <w:r>
        <w:t xml:space="preserve">              rdfs:label "Frequency" ;</w:t>
      </w:r>
    </w:p>
    <w:p w14:paraId="51DEF9F0" w14:textId="77777777" w:rsidR="00F015A6" w:rsidRDefault="00F015A6" w:rsidP="00F015A6">
      <w:r>
        <w:t xml:space="preserve">              rdfs:seeAlso "http://www.w3.org/2005/Incubator/ssn/wiki/SSN_Sensor#MeasuringCapability" .</w:t>
      </w:r>
    </w:p>
    <w:p w14:paraId="72273D1B" w14:textId="77777777" w:rsidR="00F015A6" w:rsidRDefault="00F015A6" w:rsidP="00F015A6"/>
    <w:p w14:paraId="66603B9A" w14:textId="77777777" w:rsidR="00F015A6" w:rsidRDefault="00F015A6" w:rsidP="00F015A6"/>
    <w:p w14:paraId="14DB7A75" w14:textId="77777777" w:rsidR="00F015A6" w:rsidRDefault="00F015A6" w:rsidP="00F015A6">
      <w:r>
        <w:t>###  http://purl.oclc.org/NET/ssnx/ssn#Latency</w:t>
      </w:r>
    </w:p>
    <w:p w14:paraId="42F5A97A" w14:textId="77777777" w:rsidR="00F015A6" w:rsidRDefault="00F015A6" w:rsidP="00F015A6">
      <w:r>
        <w:t>ssn:Latency rdf:type owl:Class ;</w:t>
      </w:r>
    </w:p>
    <w:p w14:paraId="65739864" w14:textId="77777777" w:rsidR="00F015A6" w:rsidRDefault="00F015A6" w:rsidP="00F015A6">
      <w:r>
        <w:t xml:space="preserve">            owl:equivalentClass [ rdf:type owl:Restriction ;</w:t>
      </w:r>
    </w:p>
    <w:p w14:paraId="1EAA23D3" w14:textId="77777777" w:rsidR="00F015A6" w:rsidRDefault="00F015A6" w:rsidP="00F015A6">
      <w:r>
        <w:t xml:space="preserve">                                  owl:onProperty &lt;http://www.co-ode.org/ontologies/uia/ont.owl#hasLatency&gt; ;</w:t>
      </w:r>
    </w:p>
    <w:p w14:paraId="002D13EC" w14:textId="77777777" w:rsidR="00F015A6" w:rsidRDefault="00F015A6" w:rsidP="00F015A6">
      <w:r>
        <w:t xml:space="preserve">                                  owl:maxQualifiedCardinality "1"^^xsd:nonNegativeInteger ;</w:t>
      </w:r>
    </w:p>
    <w:p w14:paraId="5C61F609" w14:textId="77777777" w:rsidR="00F015A6" w:rsidRDefault="00F015A6" w:rsidP="00F015A6">
      <w:r>
        <w:t xml:space="preserve">                                  owl:onDataRange xsd:string</w:t>
      </w:r>
    </w:p>
    <w:p w14:paraId="3528A50B" w14:textId="77777777" w:rsidR="00F015A6" w:rsidRDefault="00F015A6" w:rsidP="00F015A6">
      <w:r>
        <w:t xml:space="preserve">                                ] ;</w:t>
      </w:r>
    </w:p>
    <w:p w14:paraId="73505CD4" w14:textId="77777777" w:rsidR="00F015A6" w:rsidRDefault="00F015A6" w:rsidP="00F015A6">
      <w:r>
        <w:t xml:space="preserve">            rdfs:subClassOf ssn:MeasurementProperty ;</w:t>
      </w:r>
    </w:p>
    <w:p w14:paraId="6D0615F1" w14:textId="77777777" w:rsidR="00F015A6" w:rsidRDefault="00F015A6" w:rsidP="00F015A6">
      <w:r>
        <w:t xml:space="preserve">            rdfs:comment "The time between a request for an observation and the sensor providing a result." ;</w:t>
      </w:r>
    </w:p>
    <w:p w14:paraId="1D84B22B" w14:textId="77777777" w:rsidR="00F015A6" w:rsidRDefault="00F015A6" w:rsidP="00F015A6">
      <w:r>
        <w:t xml:space="preserve">            rdfs:isDefinedBy "http://purl.oclc.org/NET/ssnx/ssn" ;</w:t>
      </w:r>
    </w:p>
    <w:p w14:paraId="06B3D997" w14:textId="77777777" w:rsidR="00F015A6" w:rsidRDefault="00F015A6" w:rsidP="00F015A6">
      <w:r>
        <w:t xml:space="preserve">            rdfs:label "Latency" ;</w:t>
      </w:r>
    </w:p>
    <w:p w14:paraId="3CAF31A6" w14:textId="77777777" w:rsidR="00F015A6" w:rsidRDefault="00F015A6" w:rsidP="00F015A6">
      <w:r>
        <w:t xml:space="preserve">            rdfs:seeAlso "http://www.w3.org/2005/Incubator/ssn/wiki/SSN_Sensor#MeasuringCapability" .</w:t>
      </w:r>
    </w:p>
    <w:p w14:paraId="28108533" w14:textId="77777777" w:rsidR="00F015A6" w:rsidRDefault="00F015A6" w:rsidP="00F015A6"/>
    <w:p w14:paraId="1CD2AB7A" w14:textId="77777777" w:rsidR="00F015A6" w:rsidRDefault="00F015A6" w:rsidP="00F015A6"/>
    <w:p w14:paraId="590938C4" w14:textId="77777777" w:rsidR="00F015A6" w:rsidRDefault="00F015A6" w:rsidP="00F015A6">
      <w:r>
        <w:t>###  http://purl.oclc.org/NET/ssnx/ssn#MaintenanceSchedule</w:t>
      </w:r>
    </w:p>
    <w:p w14:paraId="51D3A20D" w14:textId="77777777" w:rsidR="00F015A6" w:rsidRDefault="00F015A6" w:rsidP="00F015A6">
      <w:r>
        <w:t>ssn:MaintenanceSchedule rdf:type owl:Class ;</w:t>
      </w:r>
    </w:p>
    <w:p w14:paraId="3EFCA750" w14:textId="77777777" w:rsidR="00F015A6" w:rsidRDefault="00F015A6" w:rsidP="00F015A6">
      <w:r>
        <w:t xml:space="preserve">                        rdfs:subClassOf ssn:OperatingProperty ,</w:t>
      </w:r>
    </w:p>
    <w:p w14:paraId="7DAB72B0" w14:textId="77777777" w:rsidR="00F015A6" w:rsidRDefault="00F015A6" w:rsidP="00F015A6">
      <w:r>
        <w:t xml:space="preserve">                                        [ rdf:type owl:Restriction ;</w:t>
      </w:r>
    </w:p>
    <w:p w14:paraId="355BC6D8" w14:textId="77777777" w:rsidR="00F015A6" w:rsidRDefault="00F015A6" w:rsidP="00F015A6">
      <w:r>
        <w:t xml:space="preserve">                                          owl:onProperty &lt;http://www.co-ode.org/ontologies/uia/ont.owl#hasTimeStamp&gt; ;</w:t>
      </w:r>
    </w:p>
    <w:p w14:paraId="1CE81E85" w14:textId="77777777" w:rsidR="00F015A6" w:rsidRDefault="00F015A6" w:rsidP="00F015A6">
      <w:r>
        <w:t xml:space="preserve">                                          owl:someValuesFrom &lt;http://www.co-ode.org/ontologies/uia/ont.owl#TemporalEntity&gt;</w:t>
      </w:r>
    </w:p>
    <w:p w14:paraId="0FE783D3" w14:textId="77777777" w:rsidR="00F015A6" w:rsidRDefault="00F015A6" w:rsidP="00F015A6">
      <w:r>
        <w:t xml:space="preserve">                                        ] ;</w:t>
      </w:r>
    </w:p>
    <w:p w14:paraId="3FB8EF46" w14:textId="77777777" w:rsidR="00F015A6" w:rsidRDefault="00F015A6" w:rsidP="00F015A6">
      <w:r>
        <w:t xml:space="preserve">                        rdfs:comment "Schedule of maintenance for a system/sensor in the specified conditions." ;</w:t>
      </w:r>
    </w:p>
    <w:p w14:paraId="34C01E0E" w14:textId="77777777" w:rsidR="00F015A6" w:rsidRDefault="00F015A6" w:rsidP="00F015A6">
      <w:r>
        <w:t xml:space="preserve">                        rdfs:isDefinedBy "http://purl.oclc.org/NET/ssnx/ssn" ;</w:t>
      </w:r>
    </w:p>
    <w:p w14:paraId="494DDFD1" w14:textId="77777777" w:rsidR="00F015A6" w:rsidRDefault="00F015A6" w:rsidP="00F015A6">
      <w:r>
        <w:t xml:space="preserve">                        rdfs:label "Maintenance Schedule" ;</w:t>
      </w:r>
    </w:p>
    <w:p w14:paraId="4B9041DF" w14:textId="77777777" w:rsidR="00F015A6" w:rsidRDefault="00F015A6" w:rsidP="00F015A6">
      <w:r>
        <w:t xml:space="preserve">                        rdfs:seeAlso "http://www.w3.org/2005/Incubator/ssn/wiki/SSN_Deploy#OperatingRestriction" .</w:t>
      </w:r>
    </w:p>
    <w:p w14:paraId="783BE5E5" w14:textId="77777777" w:rsidR="00F015A6" w:rsidRDefault="00F015A6" w:rsidP="00F015A6"/>
    <w:p w14:paraId="2CEF72E3" w14:textId="77777777" w:rsidR="00F015A6" w:rsidRDefault="00F015A6" w:rsidP="00F015A6"/>
    <w:p w14:paraId="79172921" w14:textId="77777777" w:rsidR="00F015A6" w:rsidRDefault="00F015A6" w:rsidP="00F015A6">
      <w:r>
        <w:t>###  http://purl.oclc.org/NET/ssnx/ssn#MeasurementCapability</w:t>
      </w:r>
    </w:p>
    <w:p w14:paraId="0891DFD0" w14:textId="77777777" w:rsidR="00F015A6" w:rsidRDefault="00F015A6" w:rsidP="00F015A6">
      <w:r>
        <w:t>ssn:MeasurementCapability rdf:type owl:Class ;</w:t>
      </w:r>
    </w:p>
    <w:p w14:paraId="5F43D5C0" w14:textId="77777777" w:rsidR="00F015A6" w:rsidRDefault="00F015A6" w:rsidP="00F015A6">
      <w:r>
        <w:t xml:space="preserve">                          rdfs:subClassOf ssn:Property ,</w:t>
      </w:r>
    </w:p>
    <w:p w14:paraId="486C0084" w14:textId="77777777" w:rsidR="00F015A6" w:rsidRDefault="00F015A6" w:rsidP="00F015A6">
      <w:r>
        <w:t xml:space="preserve">                                          [ rdf:type owl:Restriction ;</w:t>
      </w:r>
    </w:p>
    <w:p w14:paraId="725C92A7" w14:textId="77777777" w:rsidR="00F015A6" w:rsidRDefault="00F015A6" w:rsidP="00F015A6">
      <w:r>
        <w:t xml:space="preserve">                                            owl:onProperty ssn:forProperty ;</w:t>
      </w:r>
    </w:p>
    <w:p w14:paraId="6473148A" w14:textId="77777777" w:rsidR="00F015A6" w:rsidRDefault="00F015A6" w:rsidP="00F015A6">
      <w:r>
        <w:t xml:space="preserve">                                            owl:allValuesFrom ssn:Property</w:t>
      </w:r>
    </w:p>
    <w:p w14:paraId="2DE7E659" w14:textId="77777777" w:rsidR="00F015A6" w:rsidRDefault="00F015A6" w:rsidP="00F015A6">
      <w:r>
        <w:t xml:space="preserve">                                          ] ,</w:t>
      </w:r>
    </w:p>
    <w:p w14:paraId="347CB39B" w14:textId="77777777" w:rsidR="00F015A6" w:rsidRDefault="00F015A6" w:rsidP="00F015A6">
      <w:r>
        <w:t xml:space="preserve">                                          [ rdf:type owl:Restriction ;</w:t>
      </w:r>
    </w:p>
    <w:p w14:paraId="2F0321E4" w14:textId="77777777" w:rsidR="00F015A6" w:rsidRDefault="00F015A6" w:rsidP="00F015A6">
      <w:r>
        <w:t xml:space="preserve">                                            owl:onProperty ssn:hasMeasurementProperty ;</w:t>
      </w:r>
    </w:p>
    <w:p w14:paraId="263806D7" w14:textId="77777777" w:rsidR="00F015A6" w:rsidRDefault="00F015A6" w:rsidP="00F015A6">
      <w:r>
        <w:t xml:space="preserve">                                            owl:allValuesFrom ssn:MeasurementProperty</w:t>
      </w:r>
    </w:p>
    <w:p w14:paraId="4E6B25DE" w14:textId="77777777" w:rsidR="00F015A6" w:rsidRDefault="00F015A6" w:rsidP="00F015A6">
      <w:r>
        <w:t xml:space="preserve">                                          ] ,</w:t>
      </w:r>
    </w:p>
    <w:p w14:paraId="7F98A596" w14:textId="77777777" w:rsidR="00F015A6" w:rsidRDefault="00F015A6" w:rsidP="00F015A6">
      <w:r>
        <w:t xml:space="preserve">                                          [ rdf:type owl:Restriction ;</w:t>
      </w:r>
    </w:p>
    <w:p w14:paraId="1E1579EF" w14:textId="77777777" w:rsidR="00F015A6" w:rsidRDefault="00F015A6" w:rsidP="00F015A6">
      <w:r>
        <w:lastRenderedPageBreak/>
        <w:t xml:space="preserve">                                            owl:onProperty ssn:inCondition ;</w:t>
      </w:r>
    </w:p>
    <w:p w14:paraId="38F384D7" w14:textId="77777777" w:rsidR="00F015A6" w:rsidRDefault="00F015A6" w:rsidP="00F015A6">
      <w:r>
        <w:t xml:space="preserve">                                            owl:allValuesFrom ssn:Condition</w:t>
      </w:r>
    </w:p>
    <w:p w14:paraId="713BFCBA" w14:textId="77777777" w:rsidR="00F015A6" w:rsidRDefault="00F015A6" w:rsidP="00F015A6">
      <w:r>
        <w:t xml:space="preserve">                                          ] ;</w:t>
      </w:r>
    </w:p>
    <w:p w14:paraId="255B567F" w14:textId="77777777" w:rsidR="00F015A6" w:rsidRDefault="00F015A6" w:rsidP="00F015A6">
      <w:r>
        <w:t xml:space="preserve">                          dc:source """Similar idea to MeasurementCapability in MMI Device Ontology</w:t>
      </w:r>
    </w:p>
    <w:p w14:paraId="3C120168" w14:textId="77777777" w:rsidR="00F015A6" w:rsidRDefault="00F015A6" w:rsidP="00F015A6">
      <w:r>
        <w:t xml:space="preserve">                                  http://marinemetadata.org/community/teams/ontdevices</w:t>
      </w:r>
    </w:p>
    <w:p w14:paraId="19CCC042" w14:textId="77777777" w:rsidR="00F015A6" w:rsidRDefault="00F015A6" w:rsidP="00F015A6"/>
    <w:p w14:paraId="5EF876C5" w14:textId="77777777" w:rsidR="00F015A6" w:rsidRDefault="00F015A6" w:rsidP="00F015A6">
      <w:r>
        <w:t>But the the two express the relationship between constraints and multiple measurement properties differently.</w:t>
      </w:r>
    </w:p>
    <w:p w14:paraId="7CF158C0" w14:textId="77777777" w:rsidR="00F015A6" w:rsidRDefault="00F015A6" w:rsidP="00F015A6"/>
    <w:p w14:paraId="51E6C140" w14:textId="77777777" w:rsidR="00F015A6" w:rsidRDefault="00F015A6" w:rsidP="00F015A6">
      <w:r>
        <w:t>The conditions linked to a MeasurementCapability are skos:exactMatch to 'influence quantity' [VIM 2.52]</w:t>
      </w:r>
    </w:p>
    <w:p w14:paraId="1C9085B3" w14:textId="77777777" w:rsidR="00F015A6" w:rsidRDefault="00F015A6" w:rsidP="00F015A6">
      <w:r>
        <w:t>http://www.bipm.org/utils/common/documents/jcgm/JCGM_200_2008.pdf""" ;</w:t>
      </w:r>
    </w:p>
    <w:p w14:paraId="6F65E882" w14:textId="77777777" w:rsidR="00F015A6" w:rsidRDefault="00F015A6" w:rsidP="00F015A6">
      <w:r>
        <w:t xml:space="preserve">                          rdfs:comment """Collects together measurement properties (accuracy, range, precision, etc) and the environmental conditions in which those properties hold, representing a specification of a sensor's capability in those conditions.</w:t>
      </w:r>
    </w:p>
    <w:p w14:paraId="3395C42E" w14:textId="77777777" w:rsidR="00F015A6" w:rsidRDefault="00F015A6" w:rsidP="00F015A6"/>
    <w:p w14:paraId="1393E36B" w14:textId="77777777" w:rsidR="00F015A6" w:rsidRDefault="00F015A6" w:rsidP="00F015A6">
      <w:r>
        <w:t>The conditions specified here are those that affect the measurement properties, while those in OperatingRange represent the sensor's standard operating conditions, including conditions that don't affect the observations.""" ;</w:t>
      </w:r>
    </w:p>
    <w:p w14:paraId="2B883705" w14:textId="77777777" w:rsidR="00F015A6" w:rsidRDefault="00F015A6" w:rsidP="00F015A6">
      <w:r>
        <w:t xml:space="preserve">                          rdfs:isDefinedBy "http://purl.oclc.org/NET/ssnx/ssn" ;</w:t>
      </w:r>
    </w:p>
    <w:p w14:paraId="23B388AB" w14:textId="77777777" w:rsidR="00F015A6" w:rsidRDefault="00F015A6" w:rsidP="00F015A6">
      <w:r>
        <w:t xml:space="preserve">                          rdfs:label "Measurement Capability" ;</w:t>
      </w:r>
    </w:p>
    <w:p w14:paraId="398ED765" w14:textId="77777777" w:rsidR="00F015A6" w:rsidRDefault="00F015A6" w:rsidP="00F015A6">
      <w:r>
        <w:t xml:space="preserve">                          rdfs:seeAlso "http://www.w3.org/2005/Incubator/ssn/wiki/SSN_Sensor#MeasuringCapability" .</w:t>
      </w:r>
    </w:p>
    <w:p w14:paraId="37EA1E46" w14:textId="77777777" w:rsidR="00F015A6" w:rsidRDefault="00F015A6" w:rsidP="00F015A6"/>
    <w:p w14:paraId="2B984271" w14:textId="77777777" w:rsidR="00F015A6" w:rsidRDefault="00F015A6" w:rsidP="00F015A6"/>
    <w:p w14:paraId="0B39A8D1" w14:textId="77777777" w:rsidR="00F015A6" w:rsidRDefault="00F015A6" w:rsidP="00F015A6">
      <w:r>
        <w:t>###  http://purl.oclc.org/NET/ssnx/ssn#MeasurementProperty</w:t>
      </w:r>
    </w:p>
    <w:p w14:paraId="3E0E2381" w14:textId="77777777" w:rsidR="00F015A6" w:rsidRDefault="00F015A6" w:rsidP="00F015A6">
      <w:r>
        <w:t>ssn:MeasurementProperty rdf:type owl:Class ;</w:t>
      </w:r>
    </w:p>
    <w:p w14:paraId="3F74F3F0" w14:textId="77777777" w:rsidR="00F015A6" w:rsidRDefault="00F015A6" w:rsidP="00F015A6">
      <w:r>
        <w:t xml:space="preserve">                        rdfs:subClassOf ssn:Property ;</w:t>
      </w:r>
    </w:p>
    <w:p w14:paraId="04BF237F" w14:textId="77777777" w:rsidR="00F015A6" w:rsidRDefault="00F015A6" w:rsidP="00F015A6">
      <w:r>
        <w:t xml:space="preserve">                        rdfs:comment "An identifiable and observable characteristic of a sensor's observations or ability to make observations." ;</w:t>
      </w:r>
    </w:p>
    <w:p w14:paraId="33C1626E" w14:textId="77777777" w:rsidR="00F015A6" w:rsidRDefault="00F015A6" w:rsidP="00F015A6">
      <w:r>
        <w:t xml:space="preserve">                        rdfs:isDefinedBy "http://purl.oclc.org/NET/ssnx/ssn" ;</w:t>
      </w:r>
    </w:p>
    <w:p w14:paraId="1CE9DEA5" w14:textId="77777777" w:rsidR="00F015A6" w:rsidRDefault="00F015A6" w:rsidP="00F015A6">
      <w:r>
        <w:t xml:space="preserve">                        rdfs:label "Measurement  Property" ;</w:t>
      </w:r>
    </w:p>
    <w:p w14:paraId="530F1AC2" w14:textId="77777777" w:rsidR="00F015A6" w:rsidRDefault="00F015A6" w:rsidP="00F015A6">
      <w:r>
        <w:lastRenderedPageBreak/>
        <w:t xml:space="preserve">                        rdfs:seeAlso "http://www.w3.org/2005/Incubator/ssn/wiki/SSN_Sensor#MeasuringCapability" .</w:t>
      </w:r>
    </w:p>
    <w:p w14:paraId="058274DF" w14:textId="77777777" w:rsidR="00F015A6" w:rsidRDefault="00F015A6" w:rsidP="00F015A6"/>
    <w:p w14:paraId="78CA542B" w14:textId="77777777" w:rsidR="00F015A6" w:rsidRDefault="00F015A6" w:rsidP="00F015A6"/>
    <w:p w14:paraId="050BE891" w14:textId="77777777" w:rsidR="00F015A6" w:rsidRDefault="00F015A6" w:rsidP="00F015A6">
      <w:r>
        <w:t>###  http://purl.oclc.org/NET/ssnx/ssn#MeasurementRange</w:t>
      </w:r>
    </w:p>
    <w:p w14:paraId="34E5A85E" w14:textId="77777777" w:rsidR="00F015A6" w:rsidRDefault="00F015A6" w:rsidP="00F015A6">
      <w:r>
        <w:t>ssn:MeasurementRange rdf:type owl:Class ;</w:t>
      </w:r>
    </w:p>
    <w:p w14:paraId="6978DFA2" w14:textId="77777777" w:rsidR="00F015A6" w:rsidRDefault="00F015A6" w:rsidP="00F015A6">
      <w:r>
        <w:t xml:space="preserve">                     owl:equivalentClass [ rdf:type owl:Restriction ;</w:t>
      </w:r>
    </w:p>
    <w:p w14:paraId="5D28409D" w14:textId="77777777" w:rsidR="00F015A6" w:rsidRDefault="00F015A6" w:rsidP="00F015A6">
      <w:r>
        <w:t xml:space="preserve">                                           owl:onProperty &lt;http://www.co-ode.org/ontologies/uia/ont.owl#hasMeasurementRange&gt; ;</w:t>
      </w:r>
    </w:p>
    <w:p w14:paraId="6C439D0D" w14:textId="77777777" w:rsidR="00F015A6" w:rsidRDefault="00F015A6" w:rsidP="00F015A6">
      <w:r>
        <w:t xml:space="preserve">                                           owl:maxQualifiedCardinality "1"^^xsd:nonNegativeInteger ;</w:t>
      </w:r>
    </w:p>
    <w:p w14:paraId="78ECE9A4" w14:textId="77777777" w:rsidR="00F015A6" w:rsidRDefault="00F015A6" w:rsidP="00F015A6">
      <w:r>
        <w:t xml:space="preserve">                                           owl:onDataRange xsd:string</w:t>
      </w:r>
    </w:p>
    <w:p w14:paraId="33CC2467" w14:textId="77777777" w:rsidR="00F015A6" w:rsidRDefault="00F015A6" w:rsidP="00F015A6">
      <w:r>
        <w:t xml:space="preserve">                                         ] ;</w:t>
      </w:r>
    </w:p>
    <w:p w14:paraId="399D4595" w14:textId="77777777" w:rsidR="00F015A6" w:rsidRDefault="00F015A6" w:rsidP="00F015A6">
      <w:r>
        <w:t xml:space="preserve">                     rdfs:subClassOf ssn:MeasurementProperty ;</w:t>
      </w:r>
    </w:p>
    <w:p w14:paraId="61832783" w14:textId="77777777" w:rsidR="00F015A6" w:rsidRDefault="00F015A6" w:rsidP="00F015A6">
      <w:r>
        <w:t xml:space="preserve">                     dc:source """skos:exactMatch 'measuring interval/measurement range' [VIM 4.7]</w:t>
      </w:r>
    </w:p>
    <w:p w14:paraId="7F8FCA3E" w14:textId="77777777" w:rsidR="00F015A6" w:rsidRDefault="00F015A6" w:rsidP="00F015A6">
      <w:r>
        <w:t xml:space="preserve">                                  http://www.bipm.org/utils/common/documents/jcgm/JCGM_200_2008.pdf""" ;</w:t>
      </w:r>
    </w:p>
    <w:p w14:paraId="4A4E9DD1" w14:textId="77777777" w:rsidR="00F015A6" w:rsidRDefault="00F015A6" w:rsidP="00F015A6">
      <w:r>
        <w:t xml:space="preserve">                     rdfs:comment "The set of values that the sensor can return as the result of an observation under the defined conditions with the defined measurement properties.  (If no conditions are specified or the conditions do not specify a range for the observed qualities, the measurement range is to be taken as the condition for the observed qualities.)" ;</w:t>
      </w:r>
    </w:p>
    <w:p w14:paraId="450926FA" w14:textId="77777777" w:rsidR="00F015A6" w:rsidRDefault="00F015A6" w:rsidP="00F015A6">
      <w:r>
        <w:t xml:space="preserve">                     rdfs:isDefinedBy "http://purl.oclc.org/NET/ssnx/ssn" ;</w:t>
      </w:r>
    </w:p>
    <w:p w14:paraId="0B292CAD" w14:textId="77777777" w:rsidR="00F015A6" w:rsidRDefault="00F015A6" w:rsidP="00F015A6">
      <w:r>
        <w:t xml:space="preserve">                     rdfs:label "Measurement  Range" ;</w:t>
      </w:r>
    </w:p>
    <w:p w14:paraId="45A392E2" w14:textId="77777777" w:rsidR="00F015A6" w:rsidRDefault="00F015A6" w:rsidP="00F015A6">
      <w:r>
        <w:t xml:space="preserve">                     rdfs:seeAlso "http://www.w3.org/2005/Incubator/ssn/wiki/SSN_Sensor#MeasuringCapability" .</w:t>
      </w:r>
    </w:p>
    <w:p w14:paraId="2F46BE1F" w14:textId="77777777" w:rsidR="00F015A6" w:rsidRDefault="00F015A6" w:rsidP="00F015A6"/>
    <w:p w14:paraId="47F872D1" w14:textId="77777777" w:rsidR="00F015A6" w:rsidRDefault="00F015A6" w:rsidP="00F015A6"/>
    <w:p w14:paraId="2159A7AD" w14:textId="77777777" w:rsidR="00F015A6" w:rsidRDefault="00F015A6" w:rsidP="00F015A6">
      <w:r>
        <w:t>###  http://purl.oclc.org/NET/ssnx/ssn#Observation</w:t>
      </w:r>
    </w:p>
    <w:p w14:paraId="078252F8" w14:textId="77777777" w:rsidR="00F015A6" w:rsidRDefault="00F015A6" w:rsidP="00F015A6">
      <w:r>
        <w:t>ssn:Observation rdf:type owl:Class ;</w:t>
      </w:r>
    </w:p>
    <w:p w14:paraId="2DB5B3A2" w14:textId="77777777" w:rsidR="00F015A6" w:rsidRDefault="00F015A6" w:rsidP="00F015A6">
      <w:r>
        <w:t xml:space="preserve">                rdfs:subClassOf DUL:Situation ,</w:t>
      </w:r>
    </w:p>
    <w:p w14:paraId="2EB928E4" w14:textId="77777777" w:rsidR="00F015A6" w:rsidRDefault="00F015A6" w:rsidP="00F015A6">
      <w:r>
        <w:t xml:space="preserve">                                [ rdf:type owl:Restriction ;</w:t>
      </w:r>
    </w:p>
    <w:p w14:paraId="106280E8" w14:textId="77777777" w:rsidR="00F015A6" w:rsidRDefault="00F015A6" w:rsidP="00F015A6">
      <w:r>
        <w:t xml:space="preserve">                                  owl:onProperty DUL:includesEvent ;</w:t>
      </w:r>
    </w:p>
    <w:p w14:paraId="2DF80219" w14:textId="77777777" w:rsidR="00F015A6" w:rsidRDefault="00F015A6" w:rsidP="00F015A6">
      <w:r>
        <w:t xml:space="preserve">                                  owl:someValuesFrom ssn:Stimulus</w:t>
      </w:r>
    </w:p>
    <w:p w14:paraId="1E754D4E" w14:textId="77777777" w:rsidR="00F015A6" w:rsidRDefault="00F015A6" w:rsidP="00F015A6">
      <w:r>
        <w:lastRenderedPageBreak/>
        <w:t xml:space="preserve">                                ] ,</w:t>
      </w:r>
    </w:p>
    <w:p w14:paraId="1523631C" w14:textId="77777777" w:rsidR="00F015A6" w:rsidRDefault="00F015A6" w:rsidP="00F015A6">
      <w:r>
        <w:t xml:space="preserve">                                [ rdf:type owl:Restriction ;</w:t>
      </w:r>
    </w:p>
    <w:p w14:paraId="099DDE60" w14:textId="77777777" w:rsidR="00F015A6" w:rsidRDefault="00F015A6" w:rsidP="00F015A6">
      <w:r>
        <w:t xml:space="preserve">                                  owl:onProperty ssn:featureOfInterest ;</w:t>
      </w:r>
    </w:p>
    <w:p w14:paraId="0868BB01" w14:textId="77777777" w:rsidR="00F015A6" w:rsidRDefault="00F015A6" w:rsidP="00F015A6">
      <w:r>
        <w:t xml:space="preserve">                                  owl:allValuesFrom ssn:FeatureOfInterest</w:t>
      </w:r>
    </w:p>
    <w:p w14:paraId="34DADCB2" w14:textId="77777777" w:rsidR="00F015A6" w:rsidRDefault="00F015A6" w:rsidP="00F015A6">
      <w:r>
        <w:t xml:space="preserve">                                ] ,</w:t>
      </w:r>
    </w:p>
    <w:p w14:paraId="4B516F81" w14:textId="77777777" w:rsidR="00F015A6" w:rsidRDefault="00F015A6" w:rsidP="00F015A6">
      <w:r>
        <w:t xml:space="preserve">                                [ rdf:type owl:Restriction ;</w:t>
      </w:r>
    </w:p>
    <w:p w14:paraId="0E2F95B6" w14:textId="77777777" w:rsidR="00F015A6" w:rsidRDefault="00F015A6" w:rsidP="00F015A6">
      <w:r>
        <w:t xml:space="preserve">                                  owl:onProperty ssn:observationResult ;</w:t>
      </w:r>
    </w:p>
    <w:p w14:paraId="528F2588" w14:textId="77777777" w:rsidR="00F015A6" w:rsidRDefault="00F015A6" w:rsidP="00F015A6">
      <w:r>
        <w:t xml:space="preserve">                                  owl:allValuesFrom ssn:SensorOutput</w:t>
      </w:r>
    </w:p>
    <w:p w14:paraId="589FB802" w14:textId="77777777" w:rsidR="00F015A6" w:rsidRDefault="00F015A6" w:rsidP="00F015A6">
      <w:r>
        <w:t xml:space="preserve">                                ] ,</w:t>
      </w:r>
    </w:p>
    <w:p w14:paraId="02630A42" w14:textId="77777777" w:rsidR="00F015A6" w:rsidRDefault="00F015A6" w:rsidP="00F015A6">
      <w:r>
        <w:t xml:space="preserve">                                [ rdf:type owl:Restriction ;</w:t>
      </w:r>
    </w:p>
    <w:p w14:paraId="2C8D3E2D" w14:textId="77777777" w:rsidR="00F015A6" w:rsidRDefault="00F015A6" w:rsidP="00F015A6">
      <w:r>
        <w:t xml:space="preserve">                                  owl:onProperty ssn:observedBy ;</w:t>
      </w:r>
    </w:p>
    <w:p w14:paraId="419700AB" w14:textId="77777777" w:rsidR="00F015A6" w:rsidRDefault="00F015A6" w:rsidP="00F015A6">
      <w:r>
        <w:t xml:space="preserve">                                  owl:allValuesFrom ssn:Sensor</w:t>
      </w:r>
    </w:p>
    <w:p w14:paraId="59017311" w14:textId="77777777" w:rsidR="00F015A6" w:rsidRDefault="00F015A6" w:rsidP="00F015A6">
      <w:r>
        <w:t xml:space="preserve">                                ] ,</w:t>
      </w:r>
    </w:p>
    <w:p w14:paraId="27A82FF0" w14:textId="77777777" w:rsidR="00F015A6" w:rsidRDefault="00F015A6" w:rsidP="00F015A6">
      <w:r>
        <w:t xml:space="preserve">                                [ rdf:type owl:Restriction ;</w:t>
      </w:r>
    </w:p>
    <w:p w14:paraId="7A43DF14" w14:textId="77777777" w:rsidR="00F015A6" w:rsidRDefault="00F015A6" w:rsidP="00F015A6">
      <w:r>
        <w:t xml:space="preserve">                                  owl:onProperty ssn:observedProperty ;</w:t>
      </w:r>
    </w:p>
    <w:p w14:paraId="18D1FAC1" w14:textId="77777777" w:rsidR="00F015A6" w:rsidRDefault="00F015A6" w:rsidP="00F015A6">
      <w:r>
        <w:t xml:space="preserve">                                  owl:allValuesFrom ssn:Property</w:t>
      </w:r>
    </w:p>
    <w:p w14:paraId="4A8D7496" w14:textId="77777777" w:rsidR="00F015A6" w:rsidRDefault="00F015A6" w:rsidP="00F015A6">
      <w:r>
        <w:t xml:space="preserve">                                ] ,</w:t>
      </w:r>
    </w:p>
    <w:p w14:paraId="2FBE7A5B" w14:textId="77777777" w:rsidR="00F015A6" w:rsidRDefault="00F015A6" w:rsidP="00F015A6">
      <w:r>
        <w:t xml:space="preserve">                                [ rdf:type owl:Restriction ;</w:t>
      </w:r>
    </w:p>
    <w:p w14:paraId="3968C30F" w14:textId="77777777" w:rsidR="00F015A6" w:rsidRDefault="00F015A6" w:rsidP="00F015A6">
      <w:r>
        <w:t xml:space="preserve">                                  owl:onProperty ssn:sensingMethodUsed ;</w:t>
      </w:r>
    </w:p>
    <w:p w14:paraId="030FF3AA" w14:textId="77777777" w:rsidR="00F015A6" w:rsidRDefault="00F015A6" w:rsidP="00F015A6">
      <w:r>
        <w:t xml:space="preserve">                                  owl:allValuesFrom ssn:Sensing</w:t>
      </w:r>
    </w:p>
    <w:p w14:paraId="160372BD" w14:textId="77777777" w:rsidR="00F015A6" w:rsidRDefault="00F015A6" w:rsidP="00F015A6">
      <w:r>
        <w:t xml:space="preserve">                                ] ,</w:t>
      </w:r>
    </w:p>
    <w:p w14:paraId="1D55760F" w14:textId="77777777" w:rsidR="00F015A6" w:rsidRDefault="00F015A6" w:rsidP="00F015A6">
      <w:r>
        <w:t xml:space="preserve">                                [ rdf:type owl:Restriction ;</w:t>
      </w:r>
    </w:p>
    <w:p w14:paraId="729EED2C" w14:textId="77777777" w:rsidR="00F015A6" w:rsidRDefault="00F015A6" w:rsidP="00F015A6">
      <w:r>
        <w:t xml:space="preserve">                                  owl:onProperty ssn:observationResultTime ;</w:t>
      </w:r>
    </w:p>
    <w:p w14:paraId="55FD9503" w14:textId="77777777" w:rsidR="00F015A6" w:rsidRDefault="00F015A6" w:rsidP="00F015A6">
      <w:r>
        <w:t xml:space="preserve">                                  owl:minCardinality "0"^^xsd:nonNegativeInteger</w:t>
      </w:r>
    </w:p>
    <w:p w14:paraId="7C4A80CF" w14:textId="77777777" w:rsidR="00F015A6" w:rsidRDefault="00F015A6" w:rsidP="00F015A6">
      <w:r>
        <w:t xml:space="preserve">                                ] ,</w:t>
      </w:r>
    </w:p>
    <w:p w14:paraId="513C748B" w14:textId="77777777" w:rsidR="00F015A6" w:rsidRDefault="00F015A6" w:rsidP="00F015A6">
      <w:r>
        <w:t xml:space="preserve">                                [ rdf:type owl:Restriction ;</w:t>
      </w:r>
    </w:p>
    <w:p w14:paraId="174FCF57" w14:textId="77777777" w:rsidR="00F015A6" w:rsidRDefault="00F015A6" w:rsidP="00F015A6">
      <w:r>
        <w:t xml:space="preserve">                                  owl:onProperty ssn:observationSamplingTime ;</w:t>
      </w:r>
    </w:p>
    <w:p w14:paraId="6BD20416" w14:textId="77777777" w:rsidR="00F015A6" w:rsidRDefault="00F015A6" w:rsidP="00F015A6">
      <w:r>
        <w:t xml:space="preserve">                                  owl:minCardinality "0"^^xsd:nonNegativeInteger</w:t>
      </w:r>
    </w:p>
    <w:p w14:paraId="72F3A4C5" w14:textId="77777777" w:rsidR="00F015A6" w:rsidRDefault="00F015A6" w:rsidP="00F015A6">
      <w:r>
        <w:t xml:space="preserve">                                ] ,</w:t>
      </w:r>
    </w:p>
    <w:p w14:paraId="0804FF3F" w14:textId="77777777" w:rsidR="00F015A6" w:rsidRDefault="00F015A6" w:rsidP="00F015A6">
      <w:r>
        <w:lastRenderedPageBreak/>
        <w:t xml:space="preserve">                                [ rdf:type owl:Restriction ;</w:t>
      </w:r>
    </w:p>
    <w:p w14:paraId="42C0DA18" w14:textId="77777777" w:rsidR="00F015A6" w:rsidRDefault="00F015A6" w:rsidP="00F015A6">
      <w:r>
        <w:t xml:space="preserve">                                  owl:onProperty ssn:qualityOfObservation ;</w:t>
      </w:r>
    </w:p>
    <w:p w14:paraId="7B7BAC1F" w14:textId="77777777" w:rsidR="00F015A6" w:rsidRDefault="00F015A6" w:rsidP="00F015A6">
      <w:r>
        <w:t xml:space="preserve">                                  owl:minCardinality "0"^^xsd:nonNegativeInteger</w:t>
      </w:r>
    </w:p>
    <w:p w14:paraId="5287268F" w14:textId="77777777" w:rsidR="00F015A6" w:rsidRDefault="00F015A6" w:rsidP="00F015A6">
      <w:r>
        <w:t xml:space="preserve">                                ] ,</w:t>
      </w:r>
    </w:p>
    <w:p w14:paraId="25DF1B2F" w14:textId="77777777" w:rsidR="00F015A6" w:rsidRDefault="00F015A6" w:rsidP="00F015A6">
      <w:r>
        <w:t xml:space="preserve">                                [ rdf:type owl:Restriction ;</w:t>
      </w:r>
    </w:p>
    <w:p w14:paraId="7B22AEBD" w14:textId="77777777" w:rsidR="00F015A6" w:rsidRDefault="00F015A6" w:rsidP="00F015A6">
      <w:r>
        <w:t xml:space="preserve">                                  owl:onProperty ssn:featureOfInterest ;</w:t>
      </w:r>
    </w:p>
    <w:p w14:paraId="7C96929A" w14:textId="77777777" w:rsidR="00F015A6" w:rsidRDefault="00F015A6" w:rsidP="00F015A6">
      <w:r>
        <w:t xml:space="preserve">                                  owl:qualifiedCardinality "1"^^xsd:nonNegativeInteger ;</w:t>
      </w:r>
    </w:p>
    <w:p w14:paraId="37830738" w14:textId="77777777" w:rsidR="00F015A6" w:rsidRDefault="00F015A6" w:rsidP="00F015A6">
      <w:r>
        <w:t xml:space="preserve">                                  owl:onClass ssn:FeatureOfInterest</w:t>
      </w:r>
    </w:p>
    <w:p w14:paraId="38B8D120" w14:textId="77777777" w:rsidR="00F015A6" w:rsidRDefault="00F015A6" w:rsidP="00F015A6">
      <w:r>
        <w:t xml:space="preserve">                                ] ,</w:t>
      </w:r>
    </w:p>
    <w:p w14:paraId="253B940A" w14:textId="77777777" w:rsidR="00F015A6" w:rsidRDefault="00F015A6" w:rsidP="00F015A6">
      <w:r>
        <w:t xml:space="preserve">                                [ rdf:type owl:Restriction ;</w:t>
      </w:r>
    </w:p>
    <w:p w14:paraId="79AB0E2F" w14:textId="77777777" w:rsidR="00F015A6" w:rsidRDefault="00F015A6" w:rsidP="00F015A6">
      <w:r>
        <w:t xml:space="preserve">                                  owl:onProperty ssn:observedBy ;</w:t>
      </w:r>
    </w:p>
    <w:p w14:paraId="324C1703" w14:textId="77777777" w:rsidR="00F015A6" w:rsidRDefault="00F015A6" w:rsidP="00F015A6">
      <w:r>
        <w:t xml:space="preserve">                                  owl:qualifiedCardinality "1"^^xsd:nonNegativeInteger ;</w:t>
      </w:r>
    </w:p>
    <w:p w14:paraId="2C1BA455" w14:textId="77777777" w:rsidR="00F015A6" w:rsidRDefault="00F015A6" w:rsidP="00F015A6">
      <w:r>
        <w:t xml:space="preserve">                                  owl:onClass ssn:Sensor</w:t>
      </w:r>
    </w:p>
    <w:p w14:paraId="3B7C2D57" w14:textId="77777777" w:rsidR="00F015A6" w:rsidRDefault="00F015A6" w:rsidP="00F015A6">
      <w:r>
        <w:t xml:space="preserve">                                ] ,</w:t>
      </w:r>
    </w:p>
    <w:p w14:paraId="25E441FE" w14:textId="77777777" w:rsidR="00F015A6" w:rsidRDefault="00F015A6" w:rsidP="00F015A6">
      <w:r>
        <w:t xml:space="preserve">                                [ rdf:type owl:Restriction ;</w:t>
      </w:r>
    </w:p>
    <w:p w14:paraId="40C46984" w14:textId="77777777" w:rsidR="00F015A6" w:rsidRDefault="00F015A6" w:rsidP="00F015A6">
      <w:r>
        <w:t xml:space="preserve">                                  owl:onProperty ssn:observedProperty ;</w:t>
      </w:r>
    </w:p>
    <w:p w14:paraId="4A10C84A" w14:textId="77777777" w:rsidR="00F015A6" w:rsidRDefault="00F015A6" w:rsidP="00F015A6">
      <w:r>
        <w:t xml:space="preserve">                                  owl:qualifiedCardinality "1"^^xsd:nonNegativeInteger ;</w:t>
      </w:r>
    </w:p>
    <w:p w14:paraId="00E0A8D6" w14:textId="77777777" w:rsidR="00F015A6" w:rsidRDefault="00F015A6" w:rsidP="00F015A6">
      <w:r>
        <w:t xml:space="preserve">                                  owl:onClass ssn:Property</w:t>
      </w:r>
    </w:p>
    <w:p w14:paraId="45B9C713" w14:textId="77777777" w:rsidR="00F015A6" w:rsidRDefault="00F015A6" w:rsidP="00F015A6">
      <w:r>
        <w:t xml:space="preserve">                                ] ,</w:t>
      </w:r>
    </w:p>
    <w:p w14:paraId="0316F9A0" w14:textId="77777777" w:rsidR="00F015A6" w:rsidRDefault="00F015A6" w:rsidP="00F015A6">
      <w:r>
        <w:t xml:space="preserve">                                [ rdf:type owl:Restriction ;</w:t>
      </w:r>
    </w:p>
    <w:p w14:paraId="23732646" w14:textId="77777777" w:rsidR="00F015A6" w:rsidRDefault="00F015A6" w:rsidP="00F015A6">
      <w:r>
        <w:t xml:space="preserve">                                  owl:onProperty ssn:sensingMethodUsed ;</w:t>
      </w:r>
    </w:p>
    <w:p w14:paraId="13901949" w14:textId="77777777" w:rsidR="00F015A6" w:rsidRDefault="00F015A6" w:rsidP="00F015A6">
      <w:r>
        <w:t xml:space="preserve">                                  owl:qualifiedCardinality "1"^^xsd:nonNegativeInteger ;</w:t>
      </w:r>
    </w:p>
    <w:p w14:paraId="1A26C570" w14:textId="77777777" w:rsidR="00F015A6" w:rsidRDefault="00F015A6" w:rsidP="00F015A6">
      <w:r>
        <w:t xml:space="preserve">                                  owl:onClass ssn:Sensing</w:t>
      </w:r>
    </w:p>
    <w:p w14:paraId="5C710AD7" w14:textId="77777777" w:rsidR="00F015A6" w:rsidRDefault="00F015A6" w:rsidP="00F015A6">
      <w:r>
        <w:t xml:space="preserve">                                ] ;</w:t>
      </w:r>
    </w:p>
    <w:p w14:paraId="77B9B9F0" w14:textId="77777777" w:rsidR="00F015A6" w:rsidRDefault="00F015A6" w:rsidP="00F015A6">
      <w:r>
        <w:t xml:space="preserve">                dc:source """skos:closeMatch 'observation' [O&amp;M] </w:t>
      </w:r>
    </w:p>
    <w:p w14:paraId="2B1F123E" w14:textId="77777777" w:rsidR="00F015A6" w:rsidRDefault="00F015A6" w:rsidP="00F015A6">
      <w:r>
        <w:tab/>
      </w:r>
      <w:r>
        <w:tab/>
        <w:t xml:space="preserve">                    http://www.opengeospatial.org/standards/om </w:t>
      </w:r>
    </w:p>
    <w:p w14:paraId="620B9748" w14:textId="77777777" w:rsidR="00F015A6" w:rsidRDefault="00F015A6" w:rsidP="00F015A6"/>
    <w:p w14:paraId="71B79F49" w14:textId="77777777" w:rsidR="00F015A6" w:rsidRDefault="00F015A6" w:rsidP="00F015A6">
      <w:r>
        <w:lastRenderedPageBreak/>
        <w:t>Observation in this ontology and O&amp;M are described differently (O&amp;M records an observation as an act/event), but they record the same thing and are essentially interchangeable.  The difference is in the ontological structure of the two, not the data or use.</w:t>
      </w:r>
    </w:p>
    <w:p w14:paraId="2C66B692" w14:textId="77777777" w:rsidR="00F015A6" w:rsidRDefault="00F015A6" w:rsidP="00F015A6"/>
    <w:p w14:paraId="7B76CD09" w14:textId="77777777" w:rsidR="00F015A6" w:rsidRDefault="00F015A6" w:rsidP="00F015A6">
      <w:r>
        <w:t>Observation here records a Situation (the estimation of the value of a Property) and a description of the method that was used (along with the participants), while O&amp;M interprets an Observation as the event itself; there must, however, have been an event that lead to our situation, so both are records of events.  The distinction is between the event itself and the record of what happened in that event.</w:t>
      </w:r>
    </w:p>
    <w:p w14:paraId="17A4D5D9" w14:textId="77777777" w:rsidR="00F015A6" w:rsidRDefault="00F015A6" w:rsidP="00F015A6"/>
    <w:p w14:paraId="29AC97D0" w14:textId="77777777" w:rsidR="00F015A6" w:rsidRDefault="00F015A6" w:rsidP="00F015A6"/>
    <w:p w14:paraId="5D48BFF5" w14:textId="77777777" w:rsidR="00F015A6" w:rsidRDefault="00F015A6" w:rsidP="00F015A6">
      <w:r>
        <w:t>skos:closeMatch 'measurement result' [VIM 2.9] http://www.bipm.org/utils/common/documents/jcgm/JCGM_200_2008.pdf</w:t>
      </w:r>
    </w:p>
    <w:p w14:paraId="4AF8F916" w14:textId="77777777" w:rsidR="00F015A6" w:rsidRDefault="00F015A6" w:rsidP="00F015A6"/>
    <w:p w14:paraId="4C78AE16" w14:textId="77777777" w:rsidR="00F015A6" w:rsidRDefault="00F015A6" w:rsidP="00F015A6">
      <w:r>
        <w:t>Measurement result in VIM is the measured value plus any other relevant information, which means that measurement result and observation will often be associated to the same data (a value, a time, a property, etc.).""" ;</w:t>
      </w:r>
    </w:p>
    <w:p w14:paraId="4CBB6DD0" w14:textId="77777777" w:rsidR="00F015A6" w:rsidRDefault="00F015A6" w:rsidP="00F015A6">
      <w:r>
        <w:t xml:space="preserve">                rdfs:comment "An Observation is a Situation in which a Sensing method has been used to estimate or calculate a value of a Property of a FeatureOfInterest.  Links to Sensing and Sensor describe what made the Observation and how; links to Property and Feature detail what was sensed; the result is the output of a Sensor; other metadata details times etc." ;</w:t>
      </w:r>
    </w:p>
    <w:p w14:paraId="4D70AD03" w14:textId="77777777" w:rsidR="00F015A6" w:rsidRDefault="00F015A6" w:rsidP="00F015A6">
      <w:r>
        <w:t xml:space="preserve">                rdfs:isDefinedBy "http://purl.oclc.org/NET/ssnx/ssn" ;</w:t>
      </w:r>
    </w:p>
    <w:p w14:paraId="76AA2DDE" w14:textId="77777777" w:rsidR="00F015A6" w:rsidRDefault="00F015A6" w:rsidP="00F015A6">
      <w:r>
        <w:t xml:space="preserve">                rdfs:label "Observation" ;</w:t>
      </w:r>
    </w:p>
    <w:p w14:paraId="79AE9F6C" w14:textId="77777777" w:rsidR="00F015A6" w:rsidRDefault="00F015A6" w:rsidP="00F015A6">
      <w:r>
        <w:t xml:space="preserve">                rdfs:seeAlso "http://www.w3.org/2005/Incubator/ssn/wiki/SSN_Skeleton#Skeleton" .</w:t>
      </w:r>
    </w:p>
    <w:p w14:paraId="3B26E327" w14:textId="77777777" w:rsidR="00F015A6" w:rsidRDefault="00F015A6" w:rsidP="00F015A6"/>
    <w:p w14:paraId="5DE51ED1" w14:textId="77777777" w:rsidR="00F015A6" w:rsidRDefault="00F015A6" w:rsidP="00F015A6"/>
    <w:p w14:paraId="39DC14FD" w14:textId="77777777" w:rsidR="00F015A6" w:rsidRDefault="00F015A6" w:rsidP="00F015A6">
      <w:r>
        <w:t>###  http://purl.oclc.org/NET/ssnx/ssn#ObservationValue</w:t>
      </w:r>
    </w:p>
    <w:p w14:paraId="4B1DF850" w14:textId="77777777" w:rsidR="00F015A6" w:rsidRDefault="00F015A6" w:rsidP="00F015A6">
      <w:r>
        <w:t>ssn:ObservationValue rdf:type owl:Class ;</w:t>
      </w:r>
    </w:p>
    <w:p w14:paraId="57CBFD10" w14:textId="77777777" w:rsidR="00F015A6" w:rsidRDefault="00F015A6" w:rsidP="00F015A6">
      <w:r>
        <w:t xml:space="preserve">                     rdfs:subClassOf DUL:ObservableEntity ,</w:t>
      </w:r>
    </w:p>
    <w:p w14:paraId="47B82D26" w14:textId="77777777" w:rsidR="00F015A6" w:rsidRDefault="00F015A6" w:rsidP="00F015A6">
      <w:r>
        <w:t xml:space="preserve">                                     [ rdf:type owl:Restriction ;</w:t>
      </w:r>
    </w:p>
    <w:p w14:paraId="7FA8D894" w14:textId="77777777" w:rsidR="00F015A6" w:rsidRDefault="00F015A6" w:rsidP="00F015A6">
      <w:r>
        <w:t xml:space="preserve">                                       owl:onProperty &lt;http://www.co-ode.org/ontologies/uia/ont.owl#hasTimeStamp&gt; ;</w:t>
      </w:r>
    </w:p>
    <w:p w14:paraId="0B899470" w14:textId="77777777" w:rsidR="00F015A6" w:rsidRDefault="00F015A6" w:rsidP="00F015A6">
      <w:r>
        <w:t xml:space="preserve">                                       owl:someValuesFrom &lt;http://www.co-ode.org/ontologies/uia/ont.owl#TemporalEntity&gt;</w:t>
      </w:r>
    </w:p>
    <w:p w14:paraId="38104B1B" w14:textId="77777777" w:rsidR="00F015A6" w:rsidRDefault="00F015A6" w:rsidP="00F015A6">
      <w:r>
        <w:lastRenderedPageBreak/>
        <w:t xml:space="preserve">                                     ] ,</w:t>
      </w:r>
    </w:p>
    <w:p w14:paraId="641E0A0C" w14:textId="77777777" w:rsidR="00F015A6" w:rsidRDefault="00F015A6" w:rsidP="00F015A6">
      <w:r>
        <w:t xml:space="preserve">                                     [ rdf:type owl:Restriction ;</w:t>
      </w:r>
    </w:p>
    <w:p w14:paraId="6F7453E2" w14:textId="77777777" w:rsidR="00F015A6" w:rsidRDefault="00F015A6" w:rsidP="00F015A6">
      <w:r>
        <w:t xml:space="preserve">                                       owl:onProperty DUL:isRegionFor ;</w:t>
      </w:r>
    </w:p>
    <w:p w14:paraId="5CC30A06" w14:textId="77777777" w:rsidR="00F015A6" w:rsidRDefault="00F015A6" w:rsidP="00F015A6">
      <w:r>
        <w:t xml:space="preserve">                                       owl:someValuesFrom ssn:SensorOutput</w:t>
      </w:r>
    </w:p>
    <w:p w14:paraId="41646B03" w14:textId="77777777" w:rsidR="00F015A6" w:rsidRDefault="00F015A6" w:rsidP="00F015A6">
      <w:r>
        <w:t xml:space="preserve">                                     ] ;</w:t>
      </w:r>
    </w:p>
    <w:p w14:paraId="446A1BF8" w14:textId="77777777" w:rsidR="00F015A6" w:rsidRDefault="00F015A6" w:rsidP="00F015A6">
      <w:r>
        <w:t xml:space="preserve">                     dc:source """skos:exactMatch 'measured quantity value' [VIM 2.10]</w:t>
      </w:r>
    </w:p>
    <w:p w14:paraId="35BFD6AE" w14:textId="77777777" w:rsidR="00F015A6" w:rsidRDefault="00F015A6" w:rsidP="00F015A6">
      <w:r>
        <w:t xml:space="preserve">                                  http://www.bipm.org/utils/common/documents/jcgm/JCGM_200_2008.pdf</w:t>
      </w:r>
    </w:p>
    <w:p w14:paraId="1B9BA608" w14:textId="77777777" w:rsidR="00F015A6" w:rsidRDefault="00F015A6" w:rsidP="00F015A6"/>
    <w:p w14:paraId="3D3D4C0F" w14:textId="77777777" w:rsidR="00F015A6" w:rsidRDefault="00F015A6" w:rsidP="00F015A6">
      <w:r>
        <w:t>skos:exactMatch 'observed value' [SensorML OGC-0700]</w:t>
      </w:r>
    </w:p>
    <w:p w14:paraId="739BBC67" w14:textId="77777777" w:rsidR="00F015A6" w:rsidRDefault="00F015A6" w:rsidP="00F015A6">
      <w:r>
        <w:t xml:space="preserve">http://www.opengeospatial.org/standards/sensorml </w:t>
      </w:r>
    </w:p>
    <w:p w14:paraId="3897BD45" w14:textId="77777777" w:rsidR="00F015A6" w:rsidRDefault="00F015A6" w:rsidP="00F015A6"/>
    <w:p w14:paraId="3044D1AA" w14:textId="77777777" w:rsidR="00F015A6" w:rsidRDefault="00F015A6" w:rsidP="00F015A6">
      <w:r>
        <w:t>skos:closeMatch 'observation result' [O&amp;M]</w:t>
      </w:r>
    </w:p>
    <w:p w14:paraId="5B2C392D" w14:textId="77777777" w:rsidR="00F015A6" w:rsidRDefault="00F015A6" w:rsidP="00F015A6">
      <w:r>
        <w:t xml:space="preserve">http://www.opengeospatial.org/standards/om </w:t>
      </w:r>
    </w:p>
    <w:p w14:paraId="4A9A6C0F" w14:textId="77777777" w:rsidR="00F015A6" w:rsidRDefault="00F015A6" w:rsidP="00F015A6"/>
    <w:p w14:paraId="213046D4" w14:textId="77777777" w:rsidR="00F015A6" w:rsidRDefault="00F015A6" w:rsidP="00F015A6">
      <w:r>
        <w:t>O&amp;M conflates what we have as SensorOutput and ObservationValue into observation result, though the OGC standard does say \"result contains a value\" and \"a result which has a value\", which fits naturally with the model here.""" ;</w:t>
      </w:r>
    </w:p>
    <w:p w14:paraId="541A0283" w14:textId="77777777" w:rsidR="00F015A6" w:rsidRDefault="00F015A6" w:rsidP="00F015A6">
      <w:r>
        <w:t xml:space="preserve">                     rdfs:comment "The value of the result of an Observation.  An Observation has a result which is the output of some sensor, the result is an information object that encodes some value for a Feature." ;</w:t>
      </w:r>
    </w:p>
    <w:p w14:paraId="04DF5115" w14:textId="77777777" w:rsidR="00F015A6" w:rsidRDefault="00F015A6" w:rsidP="00F015A6">
      <w:r>
        <w:t xml:space="preserve">                     rdfs:isDefinedBy "http://purl.oclc.org/NET/ssnx/ssn" ;</w:t>
      </w:r>
    </w:p>
    <w:p w14:paraId="06363EEA" w14:textId="77777777" w:rsidR="00F015A6" w:rsidRDefault="00F015A6" w:rsidP="00F015A6">
      <w:r>
        <w:t xml:space="preserve">                     rdfs:label "Observation Value" ;</w:t>
      </w:r>
    </w:p>
    <w:p w14:paraId="6A1857E5" w14:textId="77777777" w:rsidR="00F015A6" w:rsidRDefault="00F015A6" w:rsidP="00F015A6">
      <w:r>
        <w:t xml:space="preserve">                     rdfs:seeAlso "http://www.w3.org/2005/Incubator/ssn/wiki/SSN_Base#Data" .</w:t>
      </w:r>
    </w:p>
    <w:p w14:paraId="42F0D192" w14:textId="77777777" w:rsidR="00F015A6" w:rsidRDefault="00F015A6" w:rsidP="00F015A6"/>
    <w:p w14:paraId="2BA49EAA" w14:textId="77777777" w:rsidR="00F015A6" w:rsidRDefault="00F015A6" w:rsidP="00F015A6"/>
    <w:p w14:paraId="6567A451" w14:textId="77777777" w:rsidR="00F015A6" w:rsidRDefault="00F015A6" w:rsidP="00F015A6">
      <w:r>
        <w:t>###  http://purl.oclc.org/NET/ssnx/ssn#OperatingPowerRange</w:t>
      </w:r>
    </w:p>
    <w:p w14:paraId="541798FB" w14:textId="77777777" w:rsidR="00F015A6" w:rsidRDefault="00F015A6" w:rsidP="00F015A6">
      <w:r>
        <w:t>ssn:OperatingPowerRange rdf:type owl:Class ;</w:t>
      </w:r>
    </w:p>
    <w:p w14:paraId="2854C20E" w14:textId="77777777" w:rsidR="00F015A6" w:rsidRDefault="00F015A6" w:rsidP="00F015A6">
      <w:r>
        <w:t xml:space="preserve">                        rdfs:subClassOf ssn:OperatingProperty ,</w:t>
      </w:r>
    </w:p>
    <w:p w14:paraId="56A56A00" w14:textId="77777777" w:rsidR="00F015A6" w:rsidRDefault="00F015A6" w:rsidP="00F015A6">
      <w:r>
        <w:t xml:space="preserve">                                        [ rdf:type owl:Restriction ;</w:t>
      </w:r>
    </w:p>
    <w:p w14:paraId="22E076D1" w14:textId="77777777" w:rsidR="00F015A6" w:rsidRDefault="00F015A6" w:rsidP="00F015A6">
      <w:r>
        <w:lastRenderedPageBreak/>
        <w:t xml:space="preserve">                                          owl:onProperty &lt;http://www.co-ode.org/ontologies/uia/ont.owl#hasOperatingPowerRange&gt; ;</w:t>
      </w:r>
    </w:p>
    <w:p w14:paraId="183AEA39" w14:textId="77777777" w:rsidR="00F015A6" w:rsidRDefault="00F015A6" w:rsidP="00F015A6">
      <w:r>
        <w:t xml:space="preserve">                                          owl:qualifiedCardinality "1"^^xsd:nonNegativeInteger ;</w:t>
      </w:r>
    </w:p>
    <w:p w14:paraId="27384C53" w14:textId="77777777" w:rsidR="00F015A6" w:rsidRDefault="00F015A6" w:rsidP="00F015A6">
      <w:r>
        <w:t xml:space="preserve">                                          owl:onDataRange xsd:string</w:t>
      </w:r>
    </w:p>
    <w:p w14:paraId="35D4C7CC" w14:textId="77777777" w:rsidR="00F015A6" w:rsidRDefault="00F015A6" w:rsidP="00F015A6">
      <w:r>
        <w:t xml:space="preserve">                                        ] ;</w:t>
      </w:r>
    </w:p>
    <w:p w14:paraId="3F01A710" w14:textId="77777777" w:rsidR="00F015A6" w:rsidRDefault="00F015A6" w:rsidP="00F015A6">
      <w:r>
        <w:t xml:space="preserve">                        rdfs:comment "Power range in which system/sensor is expected to operate." ;</w:t>
      </w:r>
    </w:p>
    <w:p w14:paraId="3D72F55E" w14:textId="77777777" w:rsidR="00F015A6" w:rsidRDefault="00F015A6" w:rsidP="00F015A6">
      <w:r>
        <w:t xml:space="preserve">                        rdfs:isDefinedBy "http://purl.oclc.org/NET/ssnx/ssn" ;</w:t>
      </w:r>
    </w:p>
    <w:p w14:paraId="7E3BE7D8" w14:textId="77777777" w:rsidR="00F015A6" w:rsidRDefault="00F015A6" w:rsidP="00F015A6">
      <w:r>
        <w:t xml:space="preserve">                        rdfs:label "Operating Power Range" ;</w:t>
      </w:r>
    </w:p>
    <w:p w14:paraId="5B3A3B5C" w14:textId="77777777" w:rsidR="00F015A6" w:rsidRDefault="00F015A6" w:rsidP="00F015A6">
      <w:r>
        <w:t xml:space="preserve">                        rdfs:seeAlso "http://www.w3.org/2005/Incubator/ssn/wiki/SSN_Energy#EnergyRestriction" .</w:t>
      </w:r>
    </w:p>
    <w:p w14:paraId="640415DB" w14:textId="77777777" w:rsidR="00F015A6" w:rsidRDefault="00F015A6" w:rsidP="00F015A6"/>
    <w:p w14:paraId="0BC75FCF" w14:textId="77777777" w:rsidR="00F015A6" w:rsidRDefault="00F015A6" w:rsidP="00F015A6"/>
    <w:p w14:paraId="7AB3353A" w14:textId="77777777" w:rsidR="00F015A6" w:rsidRDefault="00F015A6" w:rsidP="00F015A6">
      <w:r>
        <w:t>###  http://purl.oclc.org/NET/ssnx/ssn#OperatingProperty</w:t>
      </w:r>
    </w:p>
    <w:p w14:paraId="480DF8A4" w14:textId="77777777" w:rsidR="00F015A6" w:rsidRDefault="00F015A6" w:rsidP="00F015A6">
      <w:r>
        <w:t>ssn:OperatingProperty rdf:type owl:Class ;</w:t>
      </w:r>
    </w:p>
    <w:p w14:paraId="5B088E1C" w14:textId="77777777" w:rsidR="00F015A6" w:rsidRDefault="00F015A6" w:rsidP="00F015A6">
      <w:r>
        <w:t xml:space="preserve">                      rdfs:subClassOf ssn:Property ;</w:t>
      </w:r>
    </w:p>
    <w:p w14:paraId="72409C8A" w14:textId="77777777" w:rsidR="00F015A6" w:rsidRDefault="00F015A6" w:rsidP="00F015A6">
      <w:r>
        <w:t xml:space="preserve">                      rdfs:comment "An identifiable characteristic of the environmental and other conditions in which the sensor is intended to operate.  May include power ranges, power sources, standard configurations, attachments and the like." ;</w:t>
      </w:r>
    </w:p>
    <w:p w14:paraId="33C24834" w14:textId="77777777" w:rsidR="00F015A6" w:rsidRDefault="00F015A6" w:rsidP="00F015A6">
      <w:r>
        <w:t xml:space="preserve">                      rdfs:isDefinedBy "http://purl.oclc.org/NET/ssnx/ssn" ;</w:t>
      </w:r>
    </w:p>
    <w:p w14:paraId="3F58C649" w14:textId="77777777" w:rsidR="00F015A6" w:rsidRDefault="00F015A6" w:rsidP="00F015A6">
      <w:r>
        <w:t xml:space="preserve">                      rdfs:label "Operating Property" ;</w:t>
      </w:r>
    </w:p>
    <w:p w14:paraId="4BBBBEBA" w14:textId="77777777" w:rsidR="00F015A6" w:rsidRDefault="00F015A6" w:rsidP="00F015A6">
      <w:r>
        <w:t xml:space="preserve">                      rdfs:seeAlso "http://www.w3.org/2005/Incubator/ssn/wiki/SSN_Deploy#OperatingRestriction" .</w:t>
      </w:r>
    </w:p>
    <w:p w14:paraId="7C90C819" w14:textId="77777777" w:rsidR="00F015A6" w:rsidRDefault="00F015A6" w:rsidP="00F015A6"/>
    <w:p w14:paraId="595961D0" w14:textId="77777777" w:rsidR="00F015A6" w:rsidRDefault="00F015A6" w:rsidP="00F015A6"/>
    <w:p w14:paraId="550A56C8" w14:textId="77777777" w:rsidR="00F015A6" w:rsidRDefault="00F015A6" w:rsidP="00F015A6">
      <w:r>
        <w:t>###  http://purl.oclc.org/NET/ssnx/ssn#OperatingRange</w:t>
      </w:r>
    </w:p>
    <w:p w14:paraId="08B017EB" w14:textId="77777777" w:rsidR="00F015A6" w:rsidRDefault="00F015A6" w:rsidP="00F015A6">
      <w:r>
        <w:t>ssn:OperatingRange rdf:type owl:Class ;</w:t>
      </w:r>
    </w:p>
    <w:p w14:paraId="66923D01" w14:textId="77777777" w:rsidR="00F015A6" w:rsidRDefault="00F015A6" w:rsidP="00F015A6">
      <w:r>
        <w:t xml:space="preserve">                   rdfs:subClassOf ssn:Property ,</w:t>
      </w:r>
    </w:p>
    <w:p w14:paraId="133B36C4" w14:textId="77777777" w:rsidR="00F015A6" w:rsidRDefault="00F015A6" w:rsidP="00F015A6">
      <w:r>
        <w:t xml:space="preserve">                                   [ rdf:type owl:Restriction ;</w:t>
      </w:r>
    </w:p>
    <w:p w14:paraId="61B0CA27" w14:textId="77777777" w:rsidR="00F015A6" w:rsidRDefault="00F015A6" w:rsidP="00F015A6">
      <w:r>
        <w:t xml:space="preserve">                                     owl:onProperty ssn:hasOperatingProperty ;</w:t>
      </w:r>
    </w:p>
    <w:p w14:paraId="564828E9" w14:textId="77777777" w:rsidR="00F015A6" w:rsidRDefault="00F015A6" w:rsidP="00F015A6">
      <w:r>
        <w:t xml:space="preserve">                                     owl:allValuesFrom ssn:OperatingProperty</w:t>
      </w:r>
    </w:p>
    <w:p w14:paraId="29565E51" w14:textId="77777777" w:rsidR="00F015A6" w:rsidRDefault="00F015A6" w:rsidP="00F015A6">
      <w:r>
        <w:lastRenderedPageBreak/>
        <w:t xml:space="preserve">                                   ] ,</w:t>
      </w:r>
    </w:p>
    <w:p w14:paraId="716D23F0" w14:textId="77777777" w:rsidR="00F015A6" w:rsidRDefault="00F015A6" w:rsidP="00F015A6">
      <w:r>
        <w:t xml:space="preserve">                                   [ rdf:type owl:Restriction ;</w:t>
      </w:r>
    </w:p>
    <w:p w14:paraId="03089837" w14:textId="77777777" w:rsidR="00F015A6" w:rsidRDefault="00F015A6" w:rsidP="00F015A6">
      <w:r>
        <w:t xml:space="preserve">                                     owl:onProperty ssn:inCondition ;</w:t>
      </w:r>
    </w:p>
    <w:p w14:paraId="7BC42A5A" w14:textId="77777777" w:rsidR="00F015A6" w:rsidRDefault="00F015A6" w:rsidP="00F015A6">
      <w:r>
        <w:t xml:space="preserve">                                     owl:allValuesFrom ssn:Condition</w:t>
      </w:r>
    </w:p>
    <w:p w14:paraId="2F99BDA1" w14:textId="77777777" w:rsidR="00F015A6" w:rsidRDefault="00F015A6" w:rsidP="00F015A6">
      <w:r>
        <w:t xml:space="preserve">                                   ] ;</w:t>
      </w:r>
    </w:p>
    <w:p w14:paraId="380C8881" w14:textId="77777777" w:rsidR="00F015A6" w:rsidRDefault="00F015A6" w:rsidP="00F015A6">
      <w:r>
        <w:t xml:space="preserve">                   dc:source """skos:broaderMatch 'reference operating condition' [VIM 4.11]</w:t>
      </w:r>
    </w:p>
    <w:p w14:paraId="53DD8D7C" w14:textId="77777777" w:rsidR="00F015A6" w:rsidRDefault="00F015A6" w:rsidP="00F015A6">
      <w:r>
        <w:t xml:space="preserve">                                  http://www.bipm.org/utils/common/documents/jcgm/JCGM_200_2008.pdf</w:t>
      </w:r>
    </w:p>
    <w:p w14:paraId="7589B8F7" w14:textId="77777777" w:rsidR="00F015A6" w:rsidRDefault="00F015A6" w:rsidP="00F015A6"/>
    <w:p w14:paraId="3F89E3A7" w14:textId="77777777" w:rsidR="00F015A6" w:rsidRDefault="00F015A6" w:rsidP="00F015A6">
      <w:r>
        <w:t>The difference is that here we also allow for qualities that aren't VIM influence quantities [VIM 2.52] - for example, a quantity that alters the power requirements, but doesn't affect the measurement properties - conditions specified in MeasurementCapability should be influence quantities.""" ;</w:t>
      </w:r>
    </w:p>
    <w:p w14:paraId="27EF4454" w14:textId="77777777" w:rsidR="00F015A6" w:rsidRDefault="00F015A6" w:rsidP="00F015A6">
      <w:r>
        <w:t xml:space="preserve">                   rdfs:comment "The environmental conditions and characteristics of a system/sensor's normal operating environment.  Can be used to specify for example the standard environmental conditions in which the sensor is expected to operate (a Condition with no OperatingProperty), or how the environmental and other operating properties relate: i.e., that the maintenance schedule or power requirements differ according to the conditions." ;</w:t>
      </w:r>
    </w:p>
    <w:p w14:paraId="211D0902" w14:textId="77777777" w:rsidR="00F015A6" w:rsidRDefault="00F015A6" w:rsidP="00F015A6">
      <w:r>
        <w:t xml:space="preserve">                   rdfs:isDefinedBy "http://purl.oclc.org/NET/ssnx/ssn" ;</w:t>
      </w:r>
    </w:p>
    <w:p w14:paraId="71EF57EF" w14:textId="77777777" w:rsidR="00F015A6" w:rsidRDefault="00F015A6" w:rsidP="00F015A6">
      <w:r>
        <w:t xml:space="preserve">                   rdfs:label "Operating Range" ;</w:t>
      </w:r>
    </w:p>
    <w:p w14:paraId="060D4D3C" w14:textId="77777777" w:rsidR="00F015A6" w:rsidRDefault="00F015A6" w:rsidP="00F015A6">
      <w:r>
        <w:t xml:space="preserve">                   rdfs:seeAlso "http://www.w3.org/2005/Incubator/ssn/wiki/SSN_Deploy#OperatingRestriction" .</w:t>
      </w:r>
    </w:p>
    <w:p w14:paraId="4758AF5E" w14:textId="77777777" w:rsidR="00F015A6" w:rsidRDefault="00F015A6" w:rsidP="00F015A6"/>
    <w:p w14:paraId="304C884F" w14:textId="77777777" w:rsidR="00F015A6" w:rsidRDefault="00F015A6" w:rsidP="00F015A6"/>
    <w:p w14:paraId="03160C67" w14:textId="77777777" w:rsidR="00F015A6" w:rsidRDefault="00F015A6" w:rsidP="00F015A6">
      <w:r>
        <w:t>###  http://purl.oclc.org/NET/ssnx/ssn#Platform</w:t>
      </w:r>
    </w:p>
    <w:p w14:paraId="7FE68CC0" w14:textId="77777777" w:rsidR="00F015A6" w:rsidRDefault="00F015A6" w:rsidP="00F015A6">
      <w:r>
        <w:t>ssn:Platform rdf:type owl:Class ;</w:t>
      </w:r>
    </w:p>
    <w:p w14:paraId="4AB2B0F1" w14:textId="77777777" w:rsidR="00F015A6" w:rsidRDefault="00F015A6" w:rsidP="00F015A6">
      <w:r>
        <w:t xml:space="preserve">             rdfs:subClassOf DUL:PhysicalObject ,</w:t>
      </w:r>
    </w:p>
    <w:p w14:paraId="443ADC73" w14:textId="77777777" w:rsidR="00F015A6" w:rsidRDefault="00F015A6" w:rsidP="00F015A6">
      <w:r>
        <w:t xml:space="preserve">                             [ rdf:type owl:Restriction ;</w:t>
      </w:r>
    </w:p>
    <w:p w14:paraId="21280BE2" w14:textId="77777777" w:rsidR="00F015A6" w:rsidRDefault="00F015A6" w:rsidP="00F015A6">
      <w:r>
        <w:t xml:space="preserve">                               owl:onProperty ssn:attachedSystem ;</w:t>
      </w:r>
    </w:p>
    <w:p w14:paraId="185CAA5B" w14:textId="77777777" w:rsidR="00F015A6" w:rsidRDefault="00F015A6" w:rsidP="00F015A6">
      <w:r>
        <w:t xml:space="preserve">                               owl:allValuesFrom ssn:System</w:t>
      </w:r>
    </w:p>
    <w:p w14:paraId="360022F3" w14:textId="77777777" w:rsidR="00F015A6" w:rsidRDefault="00F015A6" w:rsidP="00F015A6">
      <w:r>
        <w:t xml:space="preserve">                             ] ,</w:t>
      </w:r>
    </w:p>
    <w:p w14:paraId="3E499F77" w14:textId="77777777" w:rsidR="00F015A6" w:rsidRDefault="00F015A6" w:rsidP="00F015A6">
      <w:r>
        <w:t xml:space="preserve">                             [ rdf:type owl:Restriction ;</w:t>
      </w:r>
    </w:p>
    <w:p w14:paraId="2977743E" w14:textId="77777777" w:rsidR="00F015A6" w:rsidRDefault="00F015A6" w:rsidP="00F015A6">
      <w:r>
        <w:t xml:space="preserve">                               owl:onProperty ssn:inDeployment ;</w:t>
      </w:r>
    </w:p>
    <w:p w14:paraId="66B34A75" w14:textId="77777777" w:rsidR="00F015A6" w:rsidRDefault="00F015A6" w:rsidP="00F015A6">
      <w:r>
        <w:lastRenderedPageBreak/>
        <w:t xml:space="preserve">                               owl:allValuesFrom ssn:Deployment</w:t>
      </w:r>
    </w:p>
    <w:p w14:paraId="073C65D7" w14:textId="77777777" w:rsidR="00F015A6" w:rsidRDefault="00F015A6" w:rsidP="00F015A6">
      <w:r>
        <w:t xml:space="preserve">                             ] ;</w:t>
      </w:r>
    </w:p>
    <w:p w14:paraId="331B9BD5" w14:textId="77777777" w:rsidR="00F015A6" w:rsidRDefault="00F015A6" w:rsidP="00F015A6">
      <w:r>
        <w:t xml:space="preserve">             dc:source """skos:exactMatch 'platform' [SensorML OGC-0700]</w:t>
      </w:r>
    </w:p>
    <w:p w14:paraId="45361318" w14:textId="77777777" w:rsidR="00F015A6" w:rsidRDefault="00F015A6" w:rsidP="00F015A6">
      <w:r>
        <w:t xml:space="preserve">                                  http://www.opengeospatial.org/standards/sensorml""" ;</w:t>
      </w:r>
    </w:p>
    <w:p w14:paraId="46875BF5" w14:textId="77777777" w:rsidR="00F015A6" w:rsidRDefault="00F015A6" w:rsidP="00F015A6">
      <w:r>
        <w:t xml:space="preserve">             rdfs:comment "An Entity to which other Entities can be attached - particuarly Sensors and other Platforms.  For example, a post might act as the Platform, a bouy might act as a Platform, or a fish might act as a Platform for an attached sensor." ;</w:t>
      </w:r>
    </w:p>
    <w:p w14:paraId="51DF907B" w14:textId="77777777" w:rsidR="00F015A6" w:rsidRDefault="00F015A6" w:rsidP="00F015A6">
      <w:r>
        <w:t xml:space="preserve">             rdfs:isDefinedBy "http://purl.oclc.org/NET/ssnx/ssn" ;</w:t>
      </w:r>
    </w:p>
    <w:p w14:paraId="08B6ADA8" w14:textId="77777777" w:rsidR="00F015A6" w:rsidRDefault="00F015A6" w:rsidP="00F015A6">
      <w:r>
        <w:t xml:space="preserve">             rdfs:label "Platform" ;</w:t>
      </w:r>
    </w:p>
    <w:p w14:paraId="6330B9E1" w14:textId="77777777" w:rsidR="00F015A6" w:rsidRDefault="00F015A6" w:rsidP="00F015A6">
      <w:r>
        <w:t xml:space="preserve">             rdfs:seeAlso "http://www.w3.org/2005/Incubator/ssn/wiki/SSN_Deploy#PlatformSite" .</w:t>
      </w:r>
    </w:p>
    <w:p w14:paraId="5F57E140" w14:textId="77777777" w:rsidR="00F015A6" w:rsidRDefault="00F015A6" w:rsidP="00F015A6"/>
    <w:p w14:paraId="49693F66" w14:textId="77777777" w:rsidR="00F015A6" w:rsidRDefault="00F015A6" w:rsidP="00F015A6"/>
    <w:p w14:paraId="65B1FC27" w14:textId="77777777" w:rsidR="00F015A6" w:rsidRDefault="00F015A6" w:rsidP="00F015A6">
      <w:r>
        <w:t>###  http://purl.oclc.org/NET/ssnx/ssn#Precision</w:t>
      </w:r>
    </w:p>
    <w:p w14:paraId="782344AC" w14:textId="77777777" w:rsidR="00F015A6" w:rsidRDefault="00F015A6" w:rsidP="00F015A6">
      <w:r>
        <w:t>ssn:Precision rdf:type owl:Class ;</w:t>
      </w:r>
    </w:p>
    <w:p w14:paraId="7C0E78E3" w14:textId="77777777" w:rsidR="00F015A6" w:rsidRDefault="00F015A6" w:rsidP="00F015A6">
      <w:r>
        <w:t xml:space="preserve">              owl:equivalentClass [ rdf:type owl:Restriction ;</w:t>
      </w:r>
    </w:p>
    <w:p w14:paraId="524086CA" w14:textId="77777777" w:rsidR="00F015A6" w:rsidRDefault="00F015A6" w:rsidP="00F015A6">
      <w:r>
        <w:t xml:space="preserve">                                    owl:onProperty &lt;http://www.co-ode.org/ontologies/uia/ont.owl#hasPrecisionValue&gt; ;</w:t>
      </w:r>
    </w:p>
    <w:p w14:paraId="107FC3A2" w14:textId="77777777" w:rsidR="00F015A6" w:rsidRDefault="00F015A6" w:rsidP="00F015A6">
      <w:r>
        <w:t xml:space="preserve">                                    owl:maxQualifiedCardinality "1"^^xsd:nonNegativeInteger ;</w:t>
      </w:r>
    </w:p>
    <w:p w14:paraId="1080E5F0" w14:textId="77777777" w:rsidR="00F015A6" w:rsidRDefault="00F015A6" w:rsidP="00F015A6">
      <w:r>
        <w:t xml:space="preserve">                                    owl:onDataRange xsd:string</w:t>
      </w:r>
    </w:p>
    <w:p w14:paraId="3C01D1A0" w14:textId="77777777" w:rsidR="00F015A6" w:rsidRDefault="00F015A6" w:rsidP="00F015A6">
      <w:r>
        <w:t xml:space="preserve">                                  ] ;</w:t>
      </w:r>
    </w:p>
    <w:p w14:paraId="2CD3ABC3" w14:textId="77777777" w:rsidR="00F015A6" w:rsidRDefault="00F015A6" w:rsidP="00F015A6">
      <w:r>
        <w:t xml:space="preserve">              rdfs:subClassOf ssn:MeasurementProperty ;</w:t>
      </w:r>
    </w:p>
    <w:p w14:paraId="4F711A00" w14:textId="77777777" w:rsidR="00F015A6" w:rsidRDefault="00F015A6" w:rsidP="00F015A6">
      <w:r>
        <w:t xml:space="preserve">              dc:source """skos:exactMatch 'measurement precision/precision' [VIM 2.15]</w:t>
      </w:r>
    </w:p>
    <w:p w14:paraId="40FF5AC0" w14:textId="77777777" w:rsidR="00F015A6" w:rsidRDefault="00F015A6" w:rsidP="00F015A6">
      <w:r>
        <w:t xml:space="preserve">                                   http://www.bipm.org/utils/common/documents/jcgm/JCGM_200_2008.pdf""" ;</w:t>
      </w:r>
    </w:p>
    <w:p w14:paraId="1F494F0B" w14:textId="77777777" w:rsidR="00F015A6" w:rsidRDefault="00F015A6" w:rsidP="00F015A6">
      <w:r>
        <w:t xml:space="preserve">              rdfs:comment "The closeness of agreement between replicate observations on an unchanged or similar quality value: i.e., a measure of a sensor's ability to consitently reproduce an observation." ;</w:t>
      </w:r>
    </w:p>
    <w:p w14:paraId="5A6A23EC" w14:textId="77777777" w:rsidR="00F015A6" w:rsidRDefault="00F015A6" w:rsidP="00F015A6">
      <w:r>
        <w:t xml:space="preserve">              rdfs:isDefinedBy "http://purl.oclc.org/NET/ssnx/ssn" ;</w:t>
      </w:r>
    </w:p>
    <w:p w14:paraId="34F10727" w14:textId="77777777" w:rsidR="00F015A6" w:rsidRDefault="00F015A6" w:rsidP="00F015A6">
      <w:r>
        <w:t xml:space="preserve">              rdfs:label "Precision" ;</w:t>
      </w:r>
    </w:p>
    <w:p w14:paraId="1DAC24A8" w14:textId="77777777" w:rsidR="00F015A6" w:rsidRDefault="00F015A6" w:rsidP="00F015A6">
      <w:r>
        <w:t xml:space="preserve">              rdfs:seeAlso "http://www.w3.org/2005/Incubator/ssn/wiki/SSN_Sensor#MeasuringCapability" .</w:t>
      </w:r>
    </w:p>
    <w:p w14:paraId="7007116D" w14:textId="77777777" w:rsidR="00F015A6" w:rsidRDefault="00F015A6" w:rsidP="00F015A6"/>
    <w:p w14:paraId="5A347EFA" w14:textId="77777777" w:rsidR="00F015A6" w:rsidRDefault="00F015A6" w:rsidP="00F015A6"/>
    <w:p w14:paraId="2AF82ABE" w14:textId="77777777" w:rsidR="00F015A6" w:rsidRDefault="00F015A6" w:rsidP="00F015A6">
      <w:r>
        <w:lastRenderedPageBreak/>
        <w:t>###  http://purl.oclc.org/NET/ssnx/ssn#Process</w:t>
      </w:r>
    </w:p>
    <w:p w14:paraId="0D8C8069" w14:textId="77777777" w:rsidR="00F015A6" w:rsidRDefault="00F015A6" w:rsidP="00F015A6">
      <w:r>
        <w:t>ssn:Process rdf:type owl:Class ;</w:t>
      </w:r>
    </w:p>
    <w:p w14:paraId="6226F743" w14:textId="77777777" w:rsidR="00F015A6" w:rsidRDefault="00F015A6" w:rsidP="00F015A6">
      <w:r>
        <w:t xml:space="preserve">            rdfs:subClassOf DUL:Method ;</w:t>
      </w:r>
    </w:p>
    <w:p w14:paraId="0BE8AB3F" w14:textId="77777777" w:rsidR="00F015A6" w:rsidRDefault="00F015A6" w:rsidP="00F015A6">
      <w:r>
        <w:t xml:space="preserve">            dc:source "http://www.w3.org/2005/Incubator/ssn/" ;</w:t>
      </w:r>
    </w:p>
    <w:p w14:paraId="77FE448F" w14:textId="77777777" w:rsidR="00F015A6" w:rsidRDefault="00F015A6" w:rsidP="00F015A6">
      <w:r>
        <w:t xml:space="preserve">            rdfs:comment "A process has an output and possibly inputs and, for a composite process, describes the temporal and dataflow dependencies and relationships amongst its parts. [SSN XG]" ;</w:t>
      </w:r>
    </w:p>
    <w:p w14:paraId="70991663" w14:textId="77777777" w:rsidR="00F015A6" w:rsidRDefault="00F015A6" w:rsidP="00F015A6">
      <w:r>
        <w:t xml:space="preserve">            rdfs:isDefinedBy "http://purl.oclc.org/NET/ssnx/ssn" ;</w:t>
      </w:r>
    </w:p>
    <w:p w14:paraId="3BFCB84B" w14:textId="77777777" w:rsidR="00F015A6" w:rsidRDefault="00F015A6" w:rsidP="00F015A6">
      <w:r>
        <w:t xml:space="preserve">            rdfs:label "Process" ;</w:t>
      </w:r>
    </w:p>
    <w:p w14:paraId="6936F77A" w14:textId="77777777" w:rsidR="00F015A6" w:rsidRDefault="00F015A6" w:rsidP="00F015A6">
      <w:r>
        <w:t xml:space="preserve">            rdfs:seeAlso "http://www.w3.org/2005/Incubator/ssn/wiki/SSN_Model#Process" .</w:t>
      </w:r>
    </w:p>
    <w:p w14:paraId="7CC0E22D" w14:textId="77777777" w:rsidR="00F015A6" w:rsidRDefault="00F015A6" w:rsidP="00F015A6"/>
    <w:p w14:paraId="0EB1D6E8" w14:textId="77777777" w:rsidR="00F015A6" w:rsidRDefault="00F015A6" w:rsidP="00F015A6"/>
    <w:p w14:paraId="578E2DD0" w14:textId="77777777" w:rsidR="00F015A6" w:rsidRDefault="00F015A6" w:rsidP="00F015A6">
      <w:r>
        <w:t>###  http://purl.oclc.org/NET/ssnx/ssn#Property</w:t>
      </w:r>
    </w:p>
    <w:p w14:paraId="048072DC" w14:textId="77777777" w:rsidR="00F015A6" w:rsidRDefault="00F015A6" w:rsidP="00F015A6">
      <w:r>
        <w:t>ssn:Property rdf:type owl:Class ;</w:t>
      </w:r>
    </w:p>
    <w:p w14:paraId="4EC323C9" w14:textId="77777777" w:rsidR="00F015A6" w:rsidRDefault="00F015A6" w:rsidP="00F015A6">
      <w:r>
        <w:t xml:space="preserve">             rdfs:subClassOf DUL:Quality ,</w:t>
      </w:r>
    </w:p>
    <w:p w14:paraId="2F40A2E6" w14:textId="77777777" w:rsidR="00F015A6" w:rsidRDefault="00F015A6" w:rsidP="00F015A6">
      <w:r>
        <w:t xml:space="preserve">                             [ rdf:type owl:Restriction ;</w:t>
      </w:r>
    </w:p>
    <w:p w14:paraId="5DB612F7" w14:textId="77777777" w:rsidR="00F015A6" w:rsidRDefault="00F015A6" w:rsidP="00F015A6">
      <w:r>
        <w:t xml:space="preserve">                               owl:onProperty ssn:isPropertyOf ;</w:t>
      </w:r>
    </w:p>
    <w:p w14:paraId="2D027D86" w14:textId="77777777" w:rsidR="00F015A6" w:rsidRDefault="00F015A6" w:rsidP="00F015A6">
      <w:r>
        <w:t xml:space="preserve">                               owl:someValuesFrom ssn:FeatureOfInterest</w:t>
      </w:r>
    </w:p>
    <w:p w14:paraId="539657D1" w14:textId="77777777" w:rsidR="00F015A6" w:rsidRDefault="00F015A6" w:rsidP="00F015A6">
      <w:r>
        <w:t xml:space="preserve">                             ] ;</w:t>
      </w:r>
    </w:p>
    <w:p w14:paraId="49B3DA78" w14:textId="77777777" w:rsidR="00F015A6" w:rsidRDefault="00F015A6" w:rsidP="00F015A6">
      <w:r>
        <w:t xml:space="preserve">             dc:source """skos:exactMatch 'property' [O&amp;M] </w:t>
      </w:r>
    </w:p>
    <w:p w14:paraId="13D11CDE" w14:textId="77777777" w:rsidR="00F015A6" w:rsidRDefault="00F015A6" w:rsidP="00F015A6">
      <w:r>
        <w:tab/>
      </w:r>
      <w:r>
        <w:tab/>
        <w:t xml:space="preserve">                    http://www.opengeospatial.org/standards/om""" ;</w:t>
      </w:r>
    </w:p>
    <w:p w14:paraId="584D1A02" w14:textId="77777777" w:rsidR="00F015A6" w:rsidRDefault="00F015A6" w:rsidP="00F015A6">
      <w:r>
        <w:t xml:space="preserve">             rdfs:comment "An observable Quality of an Event or Object.  That is, not a quality of an abstract entity as is also allowed by DUL's Quality, but rather an aspect of an entity that is intrinsic to and cannot exist without the entity and is observable by a sensor." ;</w:t>
      </w:r>
    </w:p>
    <w:p w14:paraId="20EBA2C2" w14:textId="77777777" w:rsidR="00F015A6" w:rsidRDefault="00F015A6" w:rsidP="00F015A6">
      <w:r>
        <w:t xml:space="preserve">             rdfs:isDefinedBy "http://purl.oclc.org/NET/ssnx/ssn" ;</w:t>
      </w:r>
    </w:p>
    <w:p w14:paraId="0ACFB2C3" w14:textId="77777777" w:rsidR="00F015A6" w:rsidRDefault="00F015A6" w:rsidP="00F015A6">
      <w:r>
        <w:t xml:space="preserve">             rdfs:label "Property" ;</w:t>
      </w:r>
    </w:p>
    <w:p w14:paraId="5D09A4DA" w14:textId="77777777" w:rsidR="00F015A6" w:rsidRDefault="00F015A6" w:rsidP="00F015A6">
      <w:r>
        <w:t xml:space="preserve">             rdfs:seeAlso "http://www.w3.org/2005/Incubator/ssn/wiki/SSN_Skeleton#Skeleton" .</w:t>
      </w:r>
    </w:p>
    <w:p w14:paraId="56061A02" w14:textId="77777777" w:rsidR="00F015A6" w:rsidRDefault="00F015A6" w:rsidP="00F015A6"/>
    <w:p w14:paraId="43209E43" w14:textId="77777777" w:rsidR="00F015A6" w:rsidRDefault="00F015A6" w:rsidP="00F015A6"/>
    <w:p w14:paraId="55643A85" w14:textId="77777777" w:rsidR="00F015A6" w:rsidRDefault="00F015A6" w:rsidP="00F015A6">
      <w:r>
        <w:t>###  http://purl.oclc.org/NET/ssnx/ssn#Resolution</w:t>
      </w:r>
    </w:p>
    <w:p w14:paraId="0125D36B" w14:textId="77777777" w:rsidR="00F015A6" w:rsidRDefault="00F015A6" w:rsidP="00F015A6">
      <w:r>
        <w:t>ssn:Resolution rdf:type owl:Class ;</w:t>
      </w:r>
    </w:p>
    <w:p w14:paraId="232C4DD8" w14:textId="77777777" w:rsidR="00F015A6" w:rsidRDefault="00F015A6" w:rsidP="00F015A6">
      <w:r>
        <w:lastRenderedPageBreak/>
        <w:t xml:space="preserve">               owl:equivalentClass [ rdf:type owl:Restriction ;</w:t>
      </w:r>
    </w:p>
    <w:p w14:paraId="75B3241E" w14:textId="77777777" w:rsidR="00F015A6" w:rsidRDefault="00F015A6" w:rsidP="00F015A6">
      <w:r>
        <w:t xml:space="preserve">                                     owl:onProperty &lt;http://www.co-ode.org/ontologies/uia/ont.owl#hasResolution&gt; ;</w:t>
      </w:r>
    </w:p>
    <w:p w14:paraId="747D97A2" w14:textId="77777777" w:rsidR="00F015A6" w:rsidRDefault="00F015A6" w:rsidP="00F015A6">
      <w:r>
        <w:t xml:space="preserve">                                     owl:maxQualifiedCardinality "1"^^xsd:nonNegativeInteger ;</w:t>
      </w:r>
    </w:p>
    <w:p w14:paraId="112F0655" w14:textId="77777777" w:rsidR="00F015A6" w:rsidRDefault="00F015A6" w:rsidP="00F015A6">
      <w:r>
        <w:t xml:space="preserve">                                     owl:onDataRange xsd:string</w:t>
      </w:r>
    </w:p>
    <w:p w14:paraId="5412B4AF" w14:textId="77777777" w:rsidR="00F015A6" w:rsidRDefault="00F015A6" w:rsidP="00F015A6">
      <w:r>
        <w:t xml:space="preserve">                                   ] ;</w:t>
      </w:r>
    </w:p>
    <w:p w14:paraId="6CAA7430" w14:textId="77777777" w:rsidR="00F015A6" w:rsidRDefault="00F015A6" w:rsidP="00F015A6">
      <w:r>
        <w:t xml:space="preserve">               rdfs:subClassOf ssn:MeasurementProperty ;</w:t>
      </w:r>
    </w:p>
    <w:p w14:paraId="623854BD" w14:textId="77777777" w:rsidR="00F015A6" w:rsidRDefault="00F015A6" w:rsidP="00F015A6">
      <w:r>
        <w:t xml:space="preserve">               dc:source """skos:exactMatch 'resolution' [VIM 4.14]</w:t>
      </w:r>
    </w:p>
    <w:p w14:paraId="2617C7E1" w14:textId="77777777" w:rsidR="00F015A6" w:rsidRDefault="00F015A6" w:rsidP="00F015A6">
      <w:r>
        <w:t xml:space="preserve">                                  http://www.bipm.org/utils/common/documents/jcgm/JCGM_200_2008.pdf""" ;</w:t>
      </w:r>
    </w:p>
    <w:p w14:paraId="795BC7D2" w14:textId="77777777" w:rsidR="00F015A6" w:rsidRDefault="00F015A6" w:rsidP="00F015A6">
      <w:r>
        <w:t xml:space="preserve">               rdfs:comment "The smallest difference in the value of a quality being observed that would result in perceptably different values of observation results." ;</w:t>
      </w:r>
    </w:p>
    <w:p w14:paraId="510DAF43" w14:textId="77777777" w:rsidR="00F015A6" w:rsidRDefault="00F015A6" w:rsidP="00F015A6">
      <w:r>
        <w:t xml:space="preserve">               rdfs:isDefinedBy "http://purl.oclc.org/NET/ssnx/ssn" ;</w:t>
      </w:r>
    </w:p>
    <w:p w14:paraId="15096D71" w14:textId="77777777" w:rsidR="00F015A6" w:rsidRDefault="00F015A6" w:rsidP="00F015A6">
      <w:r>
        <w:t xml:space="preserve">               rdfs:label "Resolution" ;</w:t>
      </w:r>
    </w:p>
    <w:p w14:paraId="25B84232" w14:textId="77777777" w:rsidR="00F015A6" w:rsidRDefault="00F015A6" w:rsidP="00F015A6">
      <w:r>
        <w:t xml:space="preserve">               rdfs:seeAlso "http://www.w3.org/2005/Incubator/ssn/wiki/SSN_Sensor#MeasuringCapability" .</w:t>
      </w:r>
    </w:p>
    <w:p w14:paraId="28D05035" w14:textId="77777777" w:rsidR="00F015A6" w:rsidRDefault="00F015A6" w:rsidP="00F015A6"/>
    <w:p w14:paraId="5AA1C523" w14:textId="77777777" w:rsidR="00F015A6" w:rsidRDefault="00F015A6" w:rsidP="00F015A6"/>
    <w:p w14:paraId="0B14BF49" w14:textId="77777777" w:rsidR="00F015A6" w:rsidRDefault="00F015A6" w:rsidP="00F015A6">
      <w:r>
        <w:t>###  http://purl.oclc.org/NET/ssnx/ssn#ResponseTime</w:t>
      </w:r>
    </w:p>
    <w:p w14:paraId="35FB18C1" w14:textId="77777777" w:rsidR="00F015A6" w:rsidRDefault="00F015A6" w:rsidP="00F015A6">
      <w:r>
        <w:t>ssn:ResponseTime rdf:type owl:Class ;</w:t>
      </w:r>
    </w:p>
    <w:p w14:paraId="7CF177A8" w14:textId="77777777" w:rsidR="00F015A6" w:rsidRDefault="00F015A6" w:rsidP="00F015A6">
      <w:r>
        <w:t xml:space="preserve">                 owl:equivalentClass [ rdf:type owl:Restriction ;</w:t>
      </w:r>
    </w:p>
    <w:p w14:paraId="5688562D" w14:textId="77777777" w:rsidR="00F015A6" w:rsidRDefault="00F015A6" w:rsidP="00F015A6">
      <w:r>
        <w:t xml:space="preserve">                                       owl:onProperty &lt;http://www.co-ode.org/ontologies/uia/ont.owl#hasResponseTime&gt; ;</w:t>
      </w:r>
    </w:p>
    <w:p w14:paraId="475ED6C9" w14:textId="77777777" w:rsidR="00F015A6" w:rsidRDefault="00F015A6" w:rsidP="00F015A6">
      <w:r>
        <w:t xml:space="preserve">                                       owl:maxQualifiedCardinality "1"^^xsd:nonNegativeInteger ;</w:t>
      </w:r>
    </w:p>
    <w:p w14:paraId="1C62C014" w14:textId="77777777" w:rsidR="00F015A6" w:rsidRDefault="00F015A6" w:rsidP="00F015A6">
      <w:r>
        <w:t xml:space="preserve">                                       owl:onDataRange xsd:string</w:t>
      </w:r>
    </w:p>
    <w:p w14:paraId="136F77B1" w14:textId="77777777" w:rsidR="00F015A6" w:rsidRDefault="00F015A6" w:rsidP="00F015A6">
      <w:r>
        <w:t xml:space="preserve">                                     ] ;</w:t>
      </w:r>
    </w:p>
    <w:p w14:paraId="364F6C29" w14:textId="77777777" w:rsidR="00F015A6" w:rsidRDefault="00F015A6" w:rsidP="00F015A6">
      <w:r>
        <w:t xml:space="preserve">                 rdfs:subClassOf ssn:MeasurementProperty ;</w:t>
      </w:r>
    </w:p>
    <w:p w14:paraId="1FF536D7" w14:textId="77777777" w:rsidR="00F015A6" w:rsidRDefault="00F015A6" w:rsidP="00F015A6">
      <w:r>
        <w:t xml:space="preserve">                 dc:source """skos:exactMatch 'step response time' [VIM 4.23]</w:t>
      </w:r>
    </w:p>
    <w:p w14:paraId="1D4596B2" w14:textId="77777777" w:rsidR="00F015A6" w:rsidRDefault="00F015A6" w:rsidP="00F015A6">
      <w:r>
        <w:t xml:space="preserve">                                  http://www.bipm.org/utils/common/documents/jcgm/JCGM_200_2008.pdf""" ;</w:t>
      </w:r>
    </w:p>
    <w:p w14:paraId="11B2F42C" w14:textId="77777777" w:rsidR="00F015A6" w:rsidRDefault="00F015A6" w:rsidP="00F015A6">
      <w:r>
        <w:t xml:space="preserve">                 rdfs:comment "The time between a (step) change inthe value of an observed quality and a sensor (possibly with specified error) 'settling' on an observed value." ;</w:t>
      </w:r>
    </w:p>
    <w:p w14:paraId="194DF6BB" w14:textId="77777777" w:rsidR="00F015A6" w:rsidRDefault="00F015A6" w:rsidP="00F015A6">
      <w:r>
        <w:t xml:space="preserve">                 rdfs:isDefinedBy "http://purl.oclc.org/NET/ssnx/ssn" ;</w:t>
      </w:r>
    </w:p>
    <w:p w14:paraId="5EFF26FE" w14:textId="77777777" w:rsidR="00F015A6" w:rsidRDefault="00F015A6" w:rsidP="00F015A6">
      <w:r>
        <w:t xml:space="preserve">                 rdfs:label "Response time" ;</w:t>
      </w:r>
    </w:p>
    <w:p w14:paraId="7D87CDEA" w14:textId="77777777" w:rsidR="00F015A6" w:rsidRDefault="00F015A6" w:rsidP="00F015A6">
      <w:r>
        <w:lastRenderedPageBreak/>
        <w:t xml:space="preserve">                 rdfs:seeAlso "http://www.w3.org/2005/Incubator/ssn/wiki/SSN_Sensor#MeasuringCapability" .</w:t>
      </w:r>
    </w:p>
    <w:p w14:paraId="5DF37C92" w14:textId="77777777" w:rsidR="00F015A6" w:rsidRDefault="00F015A6" w:rsidP="00F015A6"/>
    <w:p w14:paraId="60FEE2E6" w14:textId="77777777" w:rsidR="00F015A6" w:rsidRDefault="00F015A6" w:rsidP="00F015A6"/>
    <w:p w14:paraId="2D53870B" w14:textId="77777777" w:rsidR="00F015A6" w:rsidRDefault="00F015A6" w:rsidP="00F015A6">
      <w:r>
        <w:t>###  http://purl.oclc.org/NET/ssnx/ssn#Selectivity</w:t>
      </w:r>
    </w:p>
    <w:p w14:paraId="787083A4" w14:textId="77777777" w:rsidR="00F015A6" w:rsidRDefault="00F015A6" w:rsidP="00F015A6">
      <w:r>
        <w:t>ssn:Selectivity rdf:type owl:Class ;</w:t>
      </w:r>
    </w:p>
    <w:p w14:paraId="0F7711D5" w14:textId="77777777" w:rsidR="00F015A6" w:rsidRDefault="00F015A6" w:rsidP="00F015A6">
      <w:r>
        <w:t xml:space="preserve">                owl:equivalentClass [ rdf:type owl:Restriction ;</w:t>
      </w:r>
    </w:p>
    <w:p w14:paraId="65F3D78B" w14:textId="77777777" w:rsidR="00F015A6" w:rsidRDefault="00F015A6" w:rsidP="00F015A6">
      <w:r>
        <w:t xml:space="preserve">                                      owl:onProperty &lt;http://www.co-ode.org/ontologies/uia/ont.owl#hasSelectivity&gt; ;</w:t>
      </w:r>
    </w:p>
    <w:p w14:paraId="56A0CE0E" w14:textId="77777777" w:rsidR="00F015A6" w:rsidRDefault="00F015A6" w:rsidP="00F015A6">
      <w:r>
        <w:t xml:space="preserve">                                      owl:maxQualifiedCardinality "1"^^xsd:nonNegativeInteger ;</w:t>
      </w:r>
    </w:p>
    <w:p w14:paraId="720DD1C4" w14:textId="77777777" w:rsidR="00F015A6" w:rsidRDefault="00F015A6" w:rsidP="00F015A6">
      <w:r>
        <w:t xml:space="preserve">                                      owl:onDataRange xsd:string</w:t>
      </w:r>
    </w:p>
    <w:p w14:paraId="17352E83" w14:textId="77777777" w:rsidR="00F015A6" w:rsidRDefault="00F015A6" w:rsidP="00F015A6">
      <w:r>
        <w:t xml:space="preserve">                                    ] ;</w:t>
      </w:r>
    </w:p>
    <w:p w14:paraId="6E46170D" w14:textId="77777777" w:rsidR="00F015A6" w:rsidRDefault="00F015A6" w:rsidP="00F015A6">
      <w:r>
        <w:t xml:space="preserve">                rdfs:subClassOf ssn:MeasurementProperty ;</w:t>
      </w:r>
    </w:p>
    <w:p w14:paraId="11EF4829" w14:textId="77777777" w:rsidR="00F015A6" w:rsidRDefault="00F015A6" w:rsidP="00F015A6">
      <w:r>
        <w:t xml:space="preserve">                dc:source """skos:exactMatch 'selectivity' [VIM 4.13]</w:t>
      </w:r>
    </w:p>
    <w:p w14:paraId="23AFF8E1" w14:textId="77777777" w:rsidR="00F015A6" w:rsidRDefault="00F015A6" w:rsidP="00F015A6">
      <w:r>
        <w:t xml:space="preserve">                                 http://www.bipm.org/utils/common/documents/jcgm/JCGM_200_2008.pdf""" ;</w:t>
      </w:r>
    </w:p>
    <w:p w14:paraId="30EB9B1E" w14:textId="77777777" w:rsidR="00F015A6" w:rsidRDefault="00F015A6" w:rsidP="00F015A6">
      <w:r>
        <w:t xml:space="preserve">                rdfs:comment "Selectivity is a property of a sensor whereby it provides observed values for one or more qualities such that the values of each quality are independent of other qualities in the phenomenon, body, or substance being investigated." ;</w:t>
      </w:r>
    </w:p>
    <w:p w14:paraId="59AA9D65" w14:textId="77777777" w:rsidR="00F015A6" w:rsidRDefault="00F015A6" w:rsidP="00F015A6">
      <w:r>
        <w:t xml:space="preserve">                rdfs:isDefinedBy "http://purl.oclc.org/NET/ssnx/ssn" ;</w:t>
      </w:r>
    </w:p>
    <w:p w14:paraId="0165212F" w14:textId="77777777" w:rsidR="00F015A6" w:rsidRDefault="00F015A6" w:rsidP="00F015A6">
      <w:r>
        <w:t xml:space="preserve">                rdfs:label "Selectivity" ;</w:t>
      </w:r>
    </w:p>
    <w:p w14:paraId="1FB6B45C" w14:textId="77777777" w:rsidR="00F015A6" w:rsidRDefault="00F015A6" w:rsidP="00F015A6">
      <w:r>
        <w:t xml:space="preserve">                rdfs:seeAlso "http://www.w3.org/2005/Incubator/ssn/wiki/SSN_Sensor#MeasuringCapability" .</w:t>
      </w:r>
    </w:p>
    <w:p w14:paraId="3F31EE50" w14:textId="77777777" w:rsidR="00F015A6" w:rsidRDefault="00F015A6" w:rsidP="00F015A6"/>
    <w:p w14:paraId="79903D93" w14:textId="77777777" w:rsidR="00F015A6" w:rsidRDefault="00F015A6" w:rsidP="00F015A6"/>
    <w:p w14:paraId="2D973613" w14:textId="77777777" w:rsidR="00F015A6" w:rsidRDefault="00F015A6" w:rsidP="00F015A6">
      <w:r>
        <w:t>###  http://purl.oclc.org/NET/ssnx/ssn#Sensing</w:t>
      </w:r>
    </w:p>
    <w:p w14:paraId="1D02528B" w14:textId="77777777" w:rsidR="00F015A6" w:rsidRDefault="00F015A6" w:rsidP="00F015A6">
      <w:r>
        <w:t>ssn:Sensing rdf:type owl:Class ;</w:t>
      </w:r>
    </w:p>
    <w:p w14:paraId="7D255797" w14:textId="77777777" w:rsidR="00F015A6" w:rsidRDefault="00F015A6" w:rsidP="00F015A6">
      <w:r>
        <w:t xml:space="preserve">            rdfs:subClassOf ssn:Process ;</w:t>
      </w:r>
    </w:p>
    <w:p w14:paraId="1C9E256F" w14:textId="77777777" w:rsidR="00F015A6" w:rsidRDefault="00F015A6" w:rsidP="00F015A6">
      <w:r>
        <w:t xml:space="preserve">            dc:source "http://www.w3.org/2005/Incubator/ssn/" ;</w:t>
      </w:r>
    </w:p>
    <w:p w14:paraId="7A0EC440" w14:textId="77777777" w:rsidR="00F015A6" w:rsidRDefault="00F015A6" w:rsidP="00F015A6">
      <w:r>
        <w:t xml:space="preserve">            rdfs:comment "Sensing is a process that results in the estimation, or calculation, of the value of a phenomenon." ;</w:t>
      </w:r>
    </w:p>
    <w:p w14:paraId="238BBC8B" w14:textId="77777777" w:rsidR="00F015A6" w:rsidRDefault="00F015A6" w:rsidP="00F015A6">
      <w:r>
        <w:t xml:space="preserve">            rdfs:isDefinedBy "http://purl.oclc.org/NET/ssnx/ssn" ;</w:t>
      </w:r>
    </w:p>
    <w:p w14:paraId="42CCEC8C" w14:textId="77777777" w:rsidR="00F015A6" w:rsidRDefault="00F015A6" w:rsidP="00F015A6">
      <w:r>
        <w:t xml:space="preserve">            rdfs:label "Sensing" ;</w:t>
      </w:r>
    </w:p>
    <w:p w14:paraId="4A9B9EB6" w14:textId="77777777" w:rsidR="00F015A6" w:rsidRDefault="00F015A6" w:rsidP="00F015A6">
      <w:r>
        <w:lastRenderedPageBreak/>
        <w:t xml:space="preserve">            rdfs:seeAlso "http://www.w3.org/2005/Incubator/ssn/wiki/SSN_Skeleton#Skeleton" .</w:t>
      </w:r>
    </w:p>
    <w:p w14:paraId="4F247C84" w14:textId="77777777" w:rsidR="00F015A6" w:rsidRDefault="00F015A6" w:rsidP="00F015A6"/>
    <w:p w14:paraId="45C9A9F9" w14:textId="77777777" w:rsidR="00F015A6" w:rsidRDefault="00F015A6" w:rsidP="00F015A6"/>
    <w:p w14:paraId="648A7D03" w14:textId="77777777" w:rsidR="00F015A6" w:rsidRDefault="00F015A6" w:rsidP="00F015A6">
      <w:r>
        <w:t>###  http://purl.oclc.org/NET/ssnx/ssn#Sensitivity</w:t>
      </w:r>
    </w:p>
    <w:p w14:paraId="2FEAC7D7" w14:textId="77777777" w:rsidR="00F015A6" w:rsidRDefault="00F015A6" w:rsidP="00F015A6">
      <w:r>
        <w:t>ssn:Sensitivity rdf:type owl:Class ;</w:t>
      </w:r>
    </w:p>
    <w:p w14:paraId="5D013E39" w14:textId="77777777" w:rsidR="00F015A6" w:rsidRDefault="00F015A6" w:rsidP="00F015A6">
      <w:r>
        <w:t xml:space="preserve">                owl:equivalentClass [ rdf:type owl:Restriction ;</w:t>
      </w:r>
    </w:p>
    <w:p w14:paraId="13BCF69D" w14:textId="77777777" w:rsidR="00F015A6" w:rsidRDefault="00F015A6" w:rsidP="00F015A6">
      <w:r>
        <w:t xml:space="preserve">                                      owl:onProperty &lt;http://www.co-ode.org/ontologies/uia/ont.owl#hasSensitivity&gt; ;</w:t>
      </w:r>
    </w:p>
    <w:p w14:paraId="534D99B5" w14:textId="77777777" w:rsidR="00F015A6" w:rsidRDefault="00F015A6" w:rsidP="00F015A6">
      <w:r>
        <w:t xml:space="preserve">                                      owl:maxQualifiedCardinality "1"^^xsd:nonNegativeInteger ;</w:t>
      </w:r>
    </w:p>
    <w:p w14:paraId="630EA931" w14:textId="77777777" w:rsidR="00F015A6" w:rsidRDefault="00F015A6" w:rsidP="00F015A6">
      <w:r>
        <w:t xml:space="preserve">                                      owl:onDataRange xsd:string</w:t>
      </w:r>
    </w:p>
    <w:p w14:paraId="447DA0FB" w14:textId="77777777" w:rsidR="00F015A6" w:rsidRDefault="00F015A6" w:rsidP="00F015A6">
      <w:r>
        <w:t xml:space="preserve">                                    ] ;</w:t>
      </w:r>
    </w:p>
    <w:p w14:paraId="22959168" w14:textId="77777777" w:rsidR="00F015A6" w:rsidRDefault="00F015A6" w:rsidP="00F015A6">
      <w:r>
        <w:t xml:space="preserve">                rdfs:subClassOf ssn:MeasurementProperty ;</w:t>
      </w:r>
    </w:p>
    <w:p w14:paraId="5EF7FC8D" w14:textId="77777777" w:rsidR="00F015A6" w:rsidRDefault="00F015A6" w:rsidP="00F015A6">
      <w:r>
        <w:t xml:space="preserve">                dc:source """skos:exactMatch 'sensitivity' [VIM 4.12]</w:t>
      </w:r>
    </w:p>
    <w:p w14:paraId="6AA088C8" w14:textId="77777777" w:rsidR="00F015A6" w:rsidRDefault="00F015A6" w:rsidP="00F015A6">
      <w:r>
        <w:t xml:space="preserve">                                  http://www.bipm.org/utils/common/documents/jcgm/JCGM_200_2008.pdf""" ;</w:t>
      </w:r>
    </w:p>
    <w:p w14:paraId="2BAC5F83" w14:textId="77777777" w:rsidR="00F015A6" w:rsidRDefault="00F015A6" w:rsidP="00F015A6">
      <w:r>
        <w:t xml:space="preserve">                rdfs:comment "Sensitivity is the quotient of the change in a result of sensor and the corresponding change in a value of a quality being observed." ;</w:t>
      </w:r>
    </w:p>
    <w:p w14:paraId="0ED8EBED" w14:textId="77777777" w:rsidR="00F015A6" w:rsidRDefault="00F015A6" w:rsidP="00F015A6">
      <w:r>
        <w:t xml:space="preserve">                rdfs:isDefinedBy "http://purl.oclc.org/NET/ssnx/ssn" ;</w:t>
      </w:r>
    </w:p>
    <w:p w14:paraId="32DF9394" w14:textId="77777777" w:rsidR="00F015A6" w:rsidRDefault="00F015A6" w:rsidP="00F015A6">
      <w:r>
        <w:t xml:space="preserve">                rdfs:label "Sensitivity" ;</w:t>
      </w:r>
    </w:p>
    <w:p w14:paraId="462D5C3F" w14:textId="77777777" w:rsidR="00F015A6" w:rsidRDefault="00F015A6" w:rsidP="00F015A6">
      <w:r>
        <w:t xml:space="preserve">                rdfs:seeAlso "http://www.w3.org/2005/Incubator/ssn/wiki/SSN_Sensor#MeasuringCapability" .</w:t>
      </w:r>
    </w:p>
    <w:p w14:paraId="5538C1AA" w14:textId="77777777" w:rsidR="00F015A6" w:rsidRDefault="00F015A6" w:rsidP="00F015A6"/>
    <w:p w14:paraId="7D6A7C5B" w14:textId="77777777" w:rsidR="00F015A6" w:rsidRDefault="00F015A6" w:rsidP="00F015A6"/>
    <w:p w14:paraId="7931BAF2" w14:textId="77777777" w:rsidR="00F015A6" w:rsidRDefault="00F015A6" w:rsidP="00F015A6">
      <w:r>
        <w:t>###  http://purl.oclc.org/NET/ssnx/ssn#Sensor</w:t>
      </w:r>
    </w:p>
    <w:p w14:paraId="03DDDAEA" w14:textId="77777777" w:rsidR="00F015A6" w:rsidRDefault="00F015A6" w:rsidP="00F015A6">
      <w:r>
        <w:t>ssn:Sensor rdf:type owl:Class ;</w:t>
      </w:r>
    </w:p>
    <w:p w14:paraId="7124065E" w14:textId="77777777" w:rsidR="00F015A6" w:rsidRDefault="00F015A6" w:rsidP="00F015A6">
      <w:r>
        <w:t xml:space="preserve">           rdfs:subClassOf DUL:PhysicalObject ,</w:t>
      </w:r>
    </w:p>
    <w:p w14:paraId="0E15294E" w14:textId="77777777" w:rsidR="00F015A6" w:rsidRDefault="00F015A6" w:rsidP="00F015A6">
      <w:r>
        <w:t xml:space="preserve">                           [ rdf:type owl:Restriction ;</w:t>
      </w:r>
    </w:p>
    <w:p w14:paraId="5CDE5134" w14:textId="77777777" w:rsidR="00F015A6" w:rsidRDefault="00F015A6" w:rsidP="00F015A6">
      <w:r>
        <w:t xml:space="preserve">                             owl:onProperty ssn:implements ;</w:t>
      </w:r>
    </w:p>
    <w:p w14:paraId="57DE16C0" w14:textId="77777777" w:rsidR="00F015A6" w:rsidRDefault="00F015A6" w:rsidP="00F015A6">
      <w:r>
        <w:t xml:space="preserve">                             owl:someValuesFrom ssn:Sensing</w:t>
      </w:r>
    </w:p>
    <w:p w14:paraId="7E1B9BF0" w14:textId="77777777" w:rsidR="00F015A6" w:rsidRDefault="00F015A6" w:rsidP="00F015A6">
      <w:r>
        <w:t xml:space="preserve">                           ] ,</w:t>
      </w:r>
    </w:p>
    <w:p w14:paraId="043A3E60" w14:textId="77777777" w:rsidR="00F015A6" w:rsidRDefault="00F015A6" w:rsidP="00F015A6">
      <w:r>
        <w:t xml:space="preserve">                           [ rdf:type owl:Restriction ;</w:t>
      </w:r>
    </w:p>
    <w:p w14:paraId="4977A9D6" w14:textId="77777777" w:rsidR="00F015A6" w:rsidRDefault="00F015A6" w:rsidP="00F015A6">
      <w:r>
        <w:t xml:space="preserve">                             owl:onProperty &lt;http://www.co-ode.org/ontologies/uia/ont.owl#hasOutput&gt; ;</w:t>
      </w:r>
    </w:p>
    <w:p w14:paraId="0EBB6318" w14:textId="77777777" w:rsidR="00F015A6" w:rsidRDefault="00F015A6" w:rsidP="00F015A6">
      <w:r>
        <w:lastRenderedPageBreak/>
        <w:t xml:space="preserve">                             owl:someValuesFrom ssn:SensorOutput</w:t>
      </w:r>
    </w:p>
    <w:p w14:paraId="45D535DB" w14:textId="77777777" w:rsidR="00F015A6" w:rsidRDefault="00F015A6" w:rsidP="00F015A6">
      <w:r>
        <w:t xml:space="preserve">                           ] ,</w:t>
      </w:r>
    </w:p>
    <w:p w14:paraId="1F7FFDDC" w14:textId="77777777" w:rsidR="00F015A6" w:rsidRDefault="00F015A6" w:rsidP="00F015A6">
      <w:r>
        <w:t xml:space="preserve">                           [ rdf:type owl:Restriction ;</w:t>
      </w:r>
    </w:p>
    <w:p w14:paraId="0C3A9899" w14:textId="77777777" w:rsidR="00F015A6" w:rsidRDefault="00F015A6" w:rsidP="00F015A6">
      <w:r>
        <w:t xml:space="preserve">                             owl:onProperty ssn:detects ;</w:t>
      </w:r>
    </w:p>
    <w:p w14:paraId="3EFCD77C" w14:textId="77777777" w:rsidR="00F015A6" w:rsidRDefault="00F015A6" w:rsidP="00F015A6">
      <w:r>
        <w:t xml:space="preserve">                             owl:allValuesFrom ssn:Stimulus</w:t>
      </w:r>
    </w:p>
    <w:p w14:paraId="04E388D7" w14:textId="77777777" w:rsidR="00F015A6" w:rsidRDefault="00F015A6" w:rsidP="00F015A6">
      <w:r>
        <w:t xml:space="preserve">                           ] ,</w:t>
      </w:r>
    </w:p>
    <w:p w14:paraId="28055CF3" w14:textId="77777777" w:rsidR="00F015A6" w:rsidRDefault="00F015A6" w:rsidP="00F015A6">
      <w:r>
        <w:t xml:space="preserve">                           [ rdf:type owl:Restriction ;</w:t>
      </w:r>
    </w:p>
    <w:p w14:paraId="70CB9CA2" w14:textId="77777777" w:rsidR="00F015A6" w:rsidRDefault="00F015A6" w:rsidP="00F015A6">
      <w:r>
        <w:t xml:space="preserve">                             owl:onProperty ssn:hasMeasurementCapability ;</w:t>
      </w:r>
    </w:p>
    <w:p w14:paraId="4E44E232" w14:textId="77777777" w:rsidR="00F015A6" w:rsidRDefault="00F015A6" w:rsidP="00F015A6">
      <w:r>
        <w:t xml:space="preserve">                             owl:allValuesFrom ssn:MeasurementCapability</w:t>
      </w:r>
    </w:p>
    <w:p w14:paraId="43A66F02" w14:textId="77777777" w:rsidR="00F015A6" w:rsidRDefault="00F015A6" w:rsidP="00F015A6">
      <w:r>
        <w:t xml:space="preserve">                           ] ,</w:t>
      </w:r>
    </w:p>
    <w:p w14:paraId="62FD6735" w14:textId="77777777" w:rsidR="00F015A6" w:rsidRDefault="00F015A6" w:rsidP="00F015A6">
      <w:r>
        <w:t xml:space="preserve">                           [ rdf:type owl:Restriction ;</w:t>
      </w:r>
    </w:p>
    <w:p w14:paraId="2E6D4109" w14:textId="77777777" w:rsidR="00F015A6" w:rsidRDefault="00F015A6" w:rsidP="00F015A6">
      <w:r>
        <w:t xml:space="preserve">                             owl:onProperty ssn:observes ;</w:t>
      </w:r>
    </w:p>
    <w:p w14:paraId="3064B583" w14:textId="77777777" w:rsidR="00F015A6" w:rsidRDefault="00F015A6" w:rsidP="00F015A6">
      <w:r>
        <w:t xml:space="preserve">                             owl:allValuesFrom ssn:Property</w:t>
      </w:r>
    </w:p>
    <w:p w14:paraId="229421C2" w14:textId="77777777" w:rsidR="00F015A6" w:rsidRDefault="00F015A6" w:rsidP="00F015A6">
      <w:r>
        <w:t xml:space="preserve">                           ] ;</w:t>
      </w:r>
    </w:p>
    <w:p w14:paraId="27DFC7AD" w14:textId="77777777" w:rsidR="00F015A6" w:rsidRDefault="00F015A6" w:rsidP="00F015A6">
      <w:r>
        <w:t xml:space="preserve">           dc:source """skos:exactMatch 'sensor' [SensorML OGC-0700]</w:t>
      </w:r>
    </w:p>
    <w:p w14:paraId="4EFBF42A" w14:textId="77777777" w:rsidR="00F015A6" w:rsidRDefault="00F015A6" w:rsidP="00F015A6">
      <w:r>
        <w:tab/>
      </w:r>
      <w:r>
        <w:tab/>
        <w:t xml:space="preserve">                    http://www.opengeospatial.org/standards/sensorml </w:t>
      </w:r>
    </w:p>
    <w:p w14:paraId="32D2D191" w14:textId="77777777" w:rsidR="00F015A6" w:rsidRDefault="00F015A6" w:rsidP="00F015A6"/>
    <w:p w14:paraId="5CBE6723" w14:textId="77777777" w:rsidR="00F015A6" w:rsidRDefault="00F015A6" w:rsidP="00F015A6">
      <w:r>
        <w:t xml:space="preserve">                                skos:closeMatch 'observation procedure' [O&amp;M] </w:t>
      </w:r>
    </w:p>
    <w:p w14:paraId="0F87A427" w14:textId="77777777" w:rsidR="00F015A6" w:rsidRDefault="00F015A6" w:rsidP="00F015A6">
      <w:r>
        <w:t xml:space="preserve">                                http://www.opengeospatial.org/standards/om </w:t>
      </w:r>
    </w:p>
    <w:p w14:paraId="61B11800" w14:textId="77777777" w:rsidR="00F015A6" w:rsidRDefault="00F015A6" w:rsidP="00F015A6"/>
    <w:p w14:paraId="61F29BCE" w14:textId="77777777" w:rsidR="00F015A6" w:rsidRDefault="00F015A6" w:rsidP="00F015A6">
      <w:r>
        <w:t>O&amp;M allows sensors, methods, instruments, systems, algorithms and process chains as the processUsed of an observation; this ontology allows a similar range of things (any thing that can do sensing), just they are all grouped under the term sensor (which is thus wider than the O&amp;M concept).""" ;</w:t>
      </w:r>
    </w:p>
    <w:p w14:paraId="33500594" w14:textId="77777777" w:rsidR="00F015A6" w:rsidRDefault="00F015A6" w:rsidP="00F015A6">
      <w:r>
        <w:t xml:space="preserve">           rdfs:comment "A sensor can do (implements) sensing: that is, a sensor is any entity that can follow a sensing method and thus observe some Property of a FeatureOfInterest.  Sensors may be physical devices, computational methods, a laboratory setup with a person following a method, or any other thing that can follow a Sensing Method to observe a Property." ;</w:t>
      </w:r>
    </w:p>
    <w:p w14:paraId="1FF2CD25" w14:textId="77777777" w:rsidR="00F015A6" w:rsidRDefault="00F015A6" w:rsidP="00F015A6">
      <w:r>
        <w:t xml:space="preserve">           rdfs:isDefinedBy "http://purl.oclc.org/NET/ssnx/ssn" ;</w:t>
      </w:r>
    </w:p>
    <w:p w14:paraId="40B4B7C4" w14:textId="77777777" w:rsidR="00F015A6" w:rsidRDefault="00F015A6" w:rsidP="00F015A6">
      <w:r>
        <w:t xml:space="preserve">           rdfs:label "Sensor" ;</w:t>
      </w:r>
    </w:p>
    <w:p w14:paraId="6FFAC44D" w14:textId="77777777" w:rsidR="00F015A6" w:rsidRDefault="00F015A6" w:rsidP="00F015A6">
      <w:r>
        <w:t xml:space="preserve">           rdfs:seeAlso "http://www.w3.org/2005/Incubator/ssn/wiki/SSN_Skeleton#Skeleton" .</w:t>
      </w:r>
    </w:p>
    <w:p w14:paraId="02499F9C" w14:textId="77777777" w:rsidR="00F015A6" w:rsidRDefault="00F015A6" w:rsidP="00F015A6"/>
    <w:p w14:paraId="5D7CCADC" w14:textId="77777777" w:rsidR="00F015A6" w:rsidRDefault="00F015A6" w:rsidP="00F015A6"/>
    <w:p w14:paraId="177F33B1" w14:textId="77777777" w:rsidR="00F015A6" w:rsidRDefault="00F015A6" w:rsidP="00F015A6">
      <w:r>
        <w:t>###  http://purl.oclc.org/NET/ssnx/ssn#SensorDataSheet</w:t>
      </w:r>
    </w:p>
    <w:p w14:paraId="05EEC8A6" w14:textId="77777777" w:rsidR="00F015A6" w:rsidRDefault="00F015A6" w:rsidP="00F015A6">
      <w:r>
        <w:t>ssn:SensorDataSheet rdf:type owl:Class ;</w:t>
      </w:r>
    </w:p>
    <w:p w14:paraId="34943663" w14:textId="77777777" w:rsidR="00F015A6" w:rsidRDefault="00F015A6" w:rsidP="00F015A6">
      <w:r>
        <w:t xml:space="preserve">                    rdfs:subClassOf DUL:InformationObject ;</w:t>
      </w:r>
    </w:p>
    <w:p w14:paraId="34F742A4" w14:textId="77777777" w:rsidR="00F015A6" w:rsidRDefault="00F015A6" w:rsidP="00F015A6">
      <w:r>
        <w:t xml:space="preserve">                    dc:source "http://www.w3.org/2005/Incubator/ssn/" ;</w:t>
      </w:r>
    </w:p>
    <w:p w14:paraId="0CC45CC8" w14:textId="77777777" w:rsidR="00F015A6" w:rsidRDefault="00F015A6" w:rsidP="00F015A6">
      <w:r>
        <w:t xml:space="preserve">                    rdfs:comment """A data sheet records properties of a sensor.  A data sheet might describe for example the accuracy in various conditions, the power use, the types of connectors that the sensor has, etc.  </w:t>
      </w:r>
    </w:p>
    <w:p w14:paraId="642817E8" w14:textId="77777777" w:rsidR="00F015A6" w:rsidRDefault="00F015A6" w:rsidP="00F015A6"/>
    <w:p w14:paraId="712A0269" w14:textId="77777777" w:rsidR="00F015A6" w:rsidRDefault="00F015A6" w:rsidP="00F015A6">
      <w:r>
        <w:t>Generally a sensor's properties are recorded directly (with hasMeasurementCapability, for example), but the data sheet can be used for example to record the manufacturers specifications verses observed capabilites, or if more is known than the manufacturer specifies, etc.  The data sheet is an information object about the sensor's properties, rather than a direct link to the actual properties themselves.""" ;</w:t>
      </w:r>
    </w:p>
    <w:p w14:paraId="73AB5BE5" w14:textId="77777777" w:rsidR="00F015A6" w:rsidRDefault="00F015A6" w:rsidP="00F015A6">
      <w:r>
        <w:t xml:space="preserve">                    rdfs:isDefinedBy "http://purl.oclc.org/NET/ssnx/ssn" ;</w:t>
      </w:r>
    </w:p>
    <w:p w14:paraId="0FF153CF" w14:textId="77777777" w:rsidR="00F015A6" w:rsidRDefault="00F015A6" w:rsidP="00F015A6">
      <w:r>
        <w:t xml:space="preserve">                    rdfs:label "Sensor Data Sheet" ;</w:t>
      </w:r>
    </w:p>
    <w:p w14:paraId="3828EA2A" w14:textId="77777777" w:rsidR="00F015A6" w:rsidRDefault="00F015A6" w:rsidP="00F015A6">
      <w:r>
        <w:t xml:space="preserve">                    rdfs:seeAlso "http://www.w3.org/2005/Incubator/ssn/wiki/SSN_Sensor#Measuring" .</w:t>
      </w:r>
    </w:p>
    <w:p w14:paraId="14AC2F6B" w14:textId="77777777" w:rsidR="00F015A6" w:rsidRDefault="00F015A6" w:rsidP="00F015A6"/>
    <w:p w14:paraId="2CA3CD66" w14:textId="77777777" w:rsidR="00F015A6" w:rsidRDefault="00F015A6" w:rsidP="00F015A6"/>
    <w:p w14:paraId="230B9E5E" w14:textId="77777777" w:rsidR="00F015A6" w:rsidRDefault="00F015A6" w:rsidP="00F015A6">
      <w:r>
        <w:t>###  http://purl.oclc.org/NET/ssnx/ssn#SensorInput</w:t>
      </w:r>
    </w:p>
    <w:p w14:paraId="0FC74D99" w14:textId="77777777" w:rsidR="00F015A6" w:rsidRDefault="00F015A6" w:rsidP="00F015A6">
      <w:r>
        <w:t>ssn:SensorInput rdf:type owl:Class ;</w:t>
      </w:r>
    </w:p>
    <w:p w14:paraId="6BF8AB10" w14:textId="77777777" w:rsidR="00F015A6" w:rsidRDefault="00F015A6" w:rsidP="00F015A6">
      <w:r>
        <w:t xml:space="preserve">                rdfs:subClassOf DUL:Event ,</w:t>
      </w:r>
    </w:p>
    <w:p w14:paraId="3DC785C4" w14:textId="77777777" w:rsidR="00F015A6" w:rsidRDefault="00F015A6" w:rsidP="00F015A6">
      <w:r>
        <w:t xml:space="preserve">                                [ rdf:type owl:Restriction ;</w:t>
      </w:r>
    </w:p>
    <w:p w14:paraId="2A637AE9" w14:textId="77777777" w:rsidR="00F015A6" w:rsidRDefault="00F015A6" w:rsidP="00F015A6">
      <w:r>
        <w:t xml:space="preserve">                                  owl:onProperty ssn:isProxyFor ;</w:t>
      </w:r>
    </w:p>
    <w:p w14:paraId="456EF3CB" w14:textId="77777777" w:rsidR="00F015A6" w:rsidRDefault="00F015A6" w:rsidP="00F015A6">
      <w:r>
        <w:t xml:space="preserve">                                  owl:allValuesFrom ssn:Property</w:t>
      </w:r>
    </w:p>
    <w:p w14:paraId="4C8B8099" w14:textId="77777777" w:rsidR="00F015A6" w:rsidRDefault="00F015A6" w:rsidP="00F015A6">
      <w:r>
        <w:t xml:space="preserve">                                ] ;</w:t>
      </w:r>
    </w:p>
    <w:p w14:paraId="1ED13CDC" w14:textId="77777777" w:rsidR="00F015A6" w:rsidRDefault="00F015A6" w:rsidP="00F015A6">
      <w:r>
        <w:t xml:space="preserve">                dc:source "http://www.w3.org/2005/Incubator/ssn/" ;</w:t>
      </w:r>
    </w:p>
    <w:p w14:paraId="5C187E24" w14:textId="77777777" w:rsidR="00F015A6" w:rsidRDefault="00F015A6" w:rsidP="00F015A6">
      <w:r>
        <w:t xml:space="preserve">                rdfs:comment "An Event in the real world that 'triggers' the sensor.  The properties associated to the stimulus may be different to eventual observed property.  It is the event, not the object that triggers the sensor." ;</w:t>
      </w:r>
    </w:p>
    <w:p w14:paraId="32AC0A17" w14:textId="77777777" w:rsidR="00F015A6" w:rsidRDefault="00F015A6" w:rsidP="00F015A6">
      <w:r>
        <w:t xml:space="preserve">                rdfs:isDefinedBy "http://purl.oclc.org/NET/ssnx/ssn" ;</w:t>
      </w:r>
    </w:p>
    <w:p w14:paraId="0D0BD41F" w14:textId="77777777" w:rsidR="00F015A6" w:rsidRDefault="00F015A6" w:rsidP="00F015A6">
      <w:r>
        <w:lastRenderedPageBreak/>
        <w:t xml:space="preserve">                rdfs:label "Sensor Input" ;</w:t>
      </w:r>
    </w:p>
    <w:p w14:paraId="19D572D8" w14:textId="77777777" w:rsidR="00F015A6" w:rsidRDefault="00F015A6" w:rsidP="00F015A6">
      <w:r>
        <w:t xml:space="preserve">                rdfs:seeAlso "http://www.w3.org/2005/Incubator/ssn/wiki/SSN_Skeleton#Skeleton" .</w:t>
      </w:r>
    </w:p>
    <w:p w14:paraId="2CA38A2F" w14:textId="77777777" w:rsidR="00F015A6" w:rsidRDefault="00F015A6" w:rsidP="00F015A6"/>
    <w:p w14:paraId="18F8EC04" w14:textId="77777777" w:rsidR="00F015A6" w:rsidRDefault="00F015A6" w:rsidP="00F015A6"/>
    <w:p w14:paraId="20831F1C" w14:textId="77777777" w:rsidR="00F015A6" w:rsidRDefault="00F015A6" w:rsidP="00F015A6">
      <w:r>
        <w:t>###  http://purl.oclc.org/NET/ssnx/ssn#SensorOutput</w:t>
      </w:r>
    </w:p>
    <w:p w14:paraId="614D3DDA" w14:textId="77777777" w:rsidR="00F015A6" w:rsidRDefault="00F015A6" w:rsidP="00F015A6">
      <w:r>
        <w:t>ssn:SensorOutput rdf:type owl:Class ;</w:t>
      </w:r>
    </w:p>
    <w:p w14:paraId="6B4AB560" w14:textId="77777777" w:rsidR="00F015A6" w:rsidRDefault="00F015A6" w:rsidP="00F015A6">
      <w:r>
        <w:t xml:space="preserve">                 rdfs:subClassOf DUL:Event ,</w:t>
      </w:r>
    </w:p>
    <w:p w14:paraId="2C1D1445" w14:textId="77777777" w:rsidR="00F015A6" w:rsidRDefault="00F015A6" w:rsidP="00F015A6">
      <w:r>
        <w:t xml:space="preserve">                                 [ rdf:type owl:Restriction ;</w:t>
      </w:r>
    </w:p>
    <w:p w14:paraId="729F6039" w14:textId="77777777" w:rsidR="00F015A6" w:rsidRDefault="00F015A6" w:rsidP="00F015A6">
      <w:r>
        <w:t xml:space="preserve">                                   owl:onProperty ssn:hasValue ;</w:t>
      </w:r>
    </w:p>
    <w:p w14:paraId="673B5DA5" w14:textId="77777777" w:rsidR="00F015A6" w:rsidRDefault="00F015A6" w:rsidP="00F015A6">
      <w:r>
        <w:t xml:space="preserve">                                   owl:someValuesFrom ssn:ObservationValue</w:t>
      </w:r>
    </w:p>
    <w:p w14:paraId="6B84755B" w14:textId="77777777" w:rsidR="00F015A6" w:rsidRDefault="00F015A6" w:rsidP="00F015A6">
      <w:r>
        <w:t xml:space="preserve">                                 ] ,</w:t>
      </w:r>
    </w:p>
    <w:p w14:paraId="53970BE9" w14:textId="77777777" w:rsidR="00F015A6" w:rsidRDefault="00F015A6" w:rsidP="00F015A6">
      <w:r>
        <w:t xml:space="preserve">                                 [ rdf:type owl:Restriction ;</w:t>
      </w:r>
    </w:p>
    <w:p w14:paraId="64B0BA31" w14:textId="77777777" w:rsidR="00F015A6" w:rsidRDefault="00F015A6" w:rsidP="00F015A6">
      <w:r>
        <w:t xml:space="preserve">                                   owl:onProperty ssn:isProducedBy ;</w:t>
      </w:r>
    </w:p>
    <w:p w14:paraId="6AE3CDC1" w14:textId="77777777" w:rsidR="00F015A6" w:rsidRDefault="00F015A6" w:rsidP="00F015A6">
      <w:r>
        <w:t xml:space="preserve">                                   owl:someValuesFrom ssn:Sensor</w:t>
      </w:r>
    </w:p>
    <w:p w14:paraId="40594ACB" w14:textId="77777777" w:rsidR="00F015A6" w:rsidRDefault="00F015A6" w:rsidP="00F015A6">
      <w:r>
        <w:t xml:space="preserve">                                 ] ;</w:t>
      </w:r>
    </w:p>
    <w:p w14:paraId="3C9713F4" w14:textId="77777777" w:rsidR="00F015A6" w:rsidRDefault="00F015A6" w:rsidP="00F015A6">
      <w:r>
        <w:t xml:space="preserve">                 dc:source """http://www.w3.org/2005/Incubator/ssn/</w:t>
      </w:r>
    </w:p>
    <w:p w14:paraId="0AE5590D" w14:textId="77777777" w:rsidR="00F015A6" w:rsidRDefault="00F015A6" w:rsidP="00F015A6"/>
    <w:p w14:paraId="1B96004C" w14:textId="77777777" w:rsidR="00F015A6" w:rsidRDefault="00F015A6" w:rsidP="00F015A6">
      <w:r>
        <w:t xml:space="preserve">                                  skos:closeMatch 'observation result' [O&amp;M] </w:t>
      </w:r>
    </w:p>
    <w:p w14:paraId="64961C67" w14:textId="77777777" w:rsidR="00F015A6" w:rsidRDefault="00F015A6" w:rsidP="00F015A6">
      <w:r>
        <w:t xml:space="preserve">                                  http://www.opengeospatial.org/standards/om </w:t>
      </w:r>
    </w:p>
    <w:p w14:paraId="6DCC8F7B" w14:textId="77777777" w:rsidR="00F015A6" w:rsidRDefault="00F015A6" w:rsidP="00F015A6"/>
    <w:p w14:paraId="5BA94962" w14:textId="77777777" w:rsidR="00F015A6" w:rsidRDefault="00F015A6" w:rsidP="00F015A6">
      <w:r>
        <w:t>See comments at ObservationValue.""" ;</w:t>
      </w:r>
    </w:p>
    <w:p w14:paraId="08711D6E" w14:textId="77777777" w:rsidR="00F015A6" w:rsidRDefault="00F015A6" w:rsidP="00F015A6">
      <w:r>
        <w:t xml:space="preserve">                 rdfs:comment "A sensor outputs a piece of information (an observed value), the value itself being represented by an ObservationValue." ;</w:t>
      </w:r>
    </w:p>
    <w:p w14:paraId="7682BCDB" w14:textId="77777777" w:rsidR="00F015A6" w:rsidRDefault="00F015A6" w:rsidP="00F015A6">
      <w:r>
        <w:t xml:space="preserve">                 rdfs:isDefinedBy "http://purl.oclc.org/NET/ssnx/ssn" ;</w:t>
      </w:r>
    </w:p>
    <w:p w14:paraId="10940ABB" w14:textId="77777777" w:rsidR="00F015A6" w:rsidRDefault="00F015A6" w:rsidP="00F015A6">
      <w:r>
        <w:t xml:space="preserve">                 rdfs:label "Sensor Output" ;</w:t>
      </w:r>
    </w:p>
    <w:p w14:paraId="1A6C7470" w14:textId="77777777" w:rsidR="00F015A6" w:rsidRDefault="00F015A6" w:rsidP="00F015A6">
      <w:r>
        <w:t xml:space="preserve">                 rdfs:seeAlso "http://www.w3.org/2005/Incubator/ssn/wiki/SSN_Skeleton#Skeleton" .</w:t>
      </w:r>
    </w:p>
    <w:p w14:paraId="4DBBB19F" w14:textId="77777777" w:rsidR="00F015A6" w:rsidRDefault="00F015A6" w:rsidP="00F015A6"/>
    <w:p w14:paraId="3499FECC" w14:textId="77777777" w:rsidR="00F015A6" w:rsidRDefault="00F015A6" w:rsidP="00F015A6"/>
    <w:p w14:paraId="12D0B061" w14:textId="77777777" w:rsidR="00F015A6" w:rsidRDefault="00F015A6" w:rsidP="00F015A6">
      <w:r>
        <w:t>###  http://purl.oclc.org/NET/ssnx/ssn#Stimulus</w:t>
      </w:r>
    </w:p>
    <w:p w14:paraId="6B0B2BAA" w14:textId="77777777" w:rsidR="00F015A6" w:rsidRDefault="00F015A6" w:rsidP="00F015A6">
      <w:r>
        <w:lastRenderedPageBreak/>
        <w:t>ssn:Stimulus rdf:type owl:Class ;</w:t>
      </w:r>
    </w:p>
    <w:p w14:paraId="2696FBF7" w14:textId="77777777" w:rsidR="00F015A6" w:rsidRDefault="00F015A6" w:rsidP="00F015A6">
      <w:r>
        <w:t xml:space="preserve">             rdfs:subClassOf DUL:Event ;</w:t>
      </w:r>
    </w:p>
    <w:p w14:paraId="094CF918" w14:textId="77777777" w:rsidR="00F015A6" w:rsidRDefault="00F015A6" w:rsidP="00F015A6">
      <w:r>
        <w:t xml:space="preserve">             dc:source "http://www.w3.org/2005/Incubator/ssn/" ;</w:t>
      </w:r>
    </w:p>
    <w:p w14:paraId="68FCB055" w14:textId="77777777" w:rsidR="00F015A6" w:rsidRDefault="00F015A6" w:rsidP="00F015A6">
      <w:r>
        <w:t xml:space="preserve">             rdfs:comment "An Event in the real world that 'triggers' the sensor.  The properties associated to the stimulus may be different to eventual observed property.  It is the event, not the object that triggers the sensor." ;</w:t>
      </w:r>
    </w:p>
    <w:p w14:paraId="4105A9EF" w14:textId="77777777" w:rsidR="00F015A6" w:rsidRDefault="00F015A6" w:rsidP="00F015A6">
      <w:r>
        <w:t xml:space="preserve">             rdfs:isDefinedBy "http://purl.oclc.org/NET/ssnx/ssn" ;</w:t>
      </w:r>
    </w:p>
    <w:p w14:paraId="115515BC" w14:textId="77777777" w:rsidR="00F015A6" w:rsidRDefault="00F015A6" w:rsidP="00F015A6">
      <w:r>
        <w:t xml:space="preserve">             rdfs:label "Stimulus" ;</w:t>
      </w:r>
    </w:p>
    <w:p w14:paraId="082F93F5" w14:textId="77777777" w:rsidR="00F015A6" w:rsidRDefault="00F015A6" w:rsidP="00F015A6">
      <w:r>
        <w:t xml:space="preserve">             rdfs:seeAlso "http://www.w3.org/2005/Incubator/ssn/wiki/SSN_Skeleton#Skeleton" .</w:t>
      </w:r>
    </w:p>
    <w:p w14:paraId="244BDC7F" w14:textId="77777777" w:rsidR="00F015A6" w:rsidRDefault="00F015A6" w:rsidP="00F015A6"/>
    <w:p w14:paraId="0D56BA59" w14:textId="77777777" w:rsidR="00F015A6" w:rsidRDefault="00F015A6" w:rsidP="00F015A6"/>
    <w:p w14:paraId="5337A360" w14:textId="77777777" w:rsidR="00F015A6" w:rsidRDefault="00F015A6" w:rsidP="00F015A6">
      <w:r>
        <w:t>###  http://purl.oclc.org/NET/ssnx/ssn#SurvivalProperty</w:t>
      </w:r>
    </w:p>
    <w:p w14:paraId="188378D0" w14:textId="77777777" w:rsidR="00F015A6" w:rsidRDefault="00F015A6" w:rsidP="00F015A6">
      <w:r>
        <w:t>ssn:SurvivalProperty rdf:type owl:Class ;</w:t>
      </w:r>
    </w:p>
    <w:p w14:paraId="06BE7C5D" w14:textId="77777777" w:rsidR="00F015A6" w:rsidRDefault="00F015A6" w:rsidP="00F015A6">
      <w:r>
        <w:t xml:space="preserve">                     rdfs:subClassOf ssn:Property ,</w:t>
      </w:r>
    </w:p>
    <w:p w14:paraId="54B5A31F" w14:textId="77777777" w:rsidR="00F015A6" w:rsidRDefault="00F015A6" w:rsidP="00F015A6">
      <w:r>
        <w:t xml:space="preserve">                                     [ rdf:type owl:Restriction ;</w:t>
      </w:r>
    </w:p>
    <w:p w14:paraId="573FC3F6" w14:textId="77777777" w:rsidR="00F015A6" w:rsidRDefault="00F015A6" w:rsidP="00F015A6">
      <w:r>
        <w:t xml:space="preserve">                                       owl:onProperty &lt;http://www.co-ode.org/ontologies/uia/ont.owl#hasTimeStamp&gt; ;</w:t>
      </w:r>
    </w:p>
    <w:p w14:paraId="444D9D31" w14:textId="77777777" w:rsidR="00F015A6" w:rsidRDefault="00F015A6" w:rsidP="00F015A6">
      <w:r>
        <w:t xml:space="preserve">                                       owl:someValuesFrom &lt;http://www.co-ode.org/ontologies/uia/ont.owl#TemporalEntity&gt;</w:t>
      </w:r>
    </w:p>
    <w:p w14:paraId="70943F0F" w14:textId="77777777" w:rsidR="00F015A6" w:rsidRDefault="00F015A6" w:rsidP="00F015A6">
      <w:r>
        <w:t xml:space="preserve">                                     ] ;</w:t>
      </w:r>
    </w:p>
    <w:p w14:paraId="02440FA0" w14:textId="77777777" w:rsidR="00F015A6" w:rsidRDefault="00F015A6" w:rsidP="00F015A6">
      <w:r>
        <w:t xml:space="preserve">                     rdfs:comment "An identifiable characteristic that represents the extent of the sensors useful life.  Might include for example total battery life or number of recharges, or, for sensors that are used only a fixed number of times, the number of observations that can be made before the sensing capability is depleted." ;</w:t>
      </w:r>
    </w:p>
    <w:p w14:paraId="08181344" w14:textId="77777777" w:rsidR="00F015A6" w:rsidRDefault="00F015A6" w:rsidP="00F015A6">
      <w:r>
        <w:t xml:space="preserve">                     rdfs:isDefinedBy "http://purl.oclc.org/NET/ssnx/ssn" ;</w:t>
      </w:r>
    </w:p>
    <w:p w14:paraId="1EA7DCA4" w14:textId="77777777" w:rsidR="00F015A6" w:rsidRDefault="00F015A6" w:rsidP="00F015A6">
      <w:r>
        <w:t xml:space="preserve">                     rdfs:label "Survival Property" ;</w:t>
      </w:r>
    </w:p>
    <w:p w14:paraId="28C84E3F" w14:textId="77777777" w:rsidR="00F015A6" w:rsidRDefault="00F015A6" w:rsidP="00F015A6">
      <w:r>
        <w:t xml:space="preserve">                     rdfs:seeAlso "http://www.w3.org/2005/Incubator/ssn/wiki/SSN_Deploy#OperatingRestriction" .</w:t>
      </w:r>
    </w:p>
    <w:p w14:paraId="276E86D7" w14:textId="77777777" w:rsidR="00F015A6" w:rsidRDefault="00F015A6" w:rsidP="00F015A6"/>
    <w:p w14:paraId="5637ADEC" w14:textId="77777777" w:rsidR="00F015A6" w:rsidRDefault="00F015A6" w:rsidP="00F015A6"/>
    <w:p w14:paraId="311827B1" w14:textId="77777777" w:rsidR="00F015A6" w:rsidRDefault="00F015A6" w:rsidP="00F015A6">
      <w:r>
        <w:t>###  http://purl.oclc.org/NET/ssnx/ssn#SurvivalRange</w:t>
      </w:r>
    </w:p>
    <w:p w14:paraId="06B77125" w14:textId="77777777" w:rsidR="00F015A6" w:rsidRDefault="00F015A6" w:rsidP="00F015A6">
      <w:r>
        <w:t>ssn:SurvivalRange rdf:type owl:Class ;</w:t>
      </w:r>
    </w:p>
    <w:p w14:paraId="467C42A0" w14:textId="77777777" w:rsidR="00F015A6" w:rsidRDefault="00F015A6" w:rsidP="00F015A6">
      <w:r>
        <w:lastRenderedPageBreak/>
        <w:t xml:space="preserve">                  rdfs:subClassOf ssn:Property ,</w:t>
      </w:r>
    </w:p>
    <w:p w14:paraId="2814D815" w14:textId="77777777" w:rsidR="00F015A6" w:rsidRDefault="00F015A6" w:rsidP="00F015A6">
      <w:r>
        <w:t xml:space="preserve">                                  [ rdf:type owl:Restriction ;</w:t>
      </w:r>
    </w:p>
    <w:p w14:paraId="42B25CF2" w14:textId="77777777" w:rsidR="00F015A6" w:rsidRDefault="00F015A6" w:rsidP="00F015A6">
      <w:r>
        <w:t xml:space="preserve">                                    owl:onProperty ssn:hasSurvivalProperty ;</w:t>
      </w:r>
    </w:p>
    <w:p w14:paraId="4FA4760C" w14:textId="77777777" w:rsidR="00F015A6" w:rsidRDefault="00F015A6" w:rsidP="00F015A6">
      <w:r>
        <w:t xml:space="preserve">                                    owl:allValuesFrom ssn:SurvivalProperty</w:t>
      </w:r>
    </w:p>
    <w:p w14:paraId="735184CC" w14:textId="77777777" w:rsidR="00F015A6" w:rsidRDefault="00F015A6" w:rsidP="00F015A6">
      <w:r>
        <w:t xml:space="preserve">                                  ] ,</w:t>
      </w:r>
    </w:p>
    <w:p w14:paraId="1960692B" w14:textId="77777777" w:rsidR="00F015A6" w:rsidRDefault="00F015A6" w:rsidP="00F015A6">
      <w:r>
        <w:t xml:space="preserve">                                  [ rdf:type owl:Restriction ;</w:t>
      </w:r>
    </w:p>
    <w:p w14:paraId="22AF4F32" w14:textId="77777777" w:rsidR="00F015A6" w:rsidRDefault="00F015A6" w:rsidP="00F015A6">
      <w:r>
        <w:t xml:space="preserve">                                    owl:onProperty ssn:inCondition ;</w:t>
      </w:r>
    </w:p>
    <w:p w14:paraId="3A7DE9F6" w14:textId="77777777" w:rsidR="00F015A6" w:rsidRDefault="00F015A6" w:rsidP="00F015A6">
      <w:r>
        <w:t xml:space="preserve">                                    owl:allValuesFrom ssn:Condition</w:t>
      </w:r>
    </w:p>
    <w:p w14:paraId="0B855012" w14:textId="77777777" w:rsidR="00F015A6" w:rsidRDefault="00F015A6" w:rsidP="00F015A6">
      <w:r>
        <w:t xml:space="preserve">                                  ] ;</w:t>
      </w:r>
    </w:p>
    <w:p w14:paraId="145D83E1" w14:textId="77777777" w:rsidR="00F015A6" w:rsidRDefault="00F015A6" w:rsidP="00F015A6">
      <w:r>
        <w:t xml:space="preserve">                  dc:source """skos:narrowerMatch 'limiting operating condition' [VIM 4.10]</w:t>
      </w:r>
    </w:p>
    <w:p w14:paraId="62991133" w14:textId="77777777" w:rsidR="00F015A6" w:rsidRDefault="00F015A6" w:rsidP="00F015A6">
      <w:r>
        <w:t xml:space="preserve">                                  http://www.bipm.org/utils/common/documents/jcgm/JCGM_200_2008.pdf""" ;</w:t>
      </w:r>
    </w:p>
    <w:p w14:paraId="2535AFCA" w14:textId="77777777" w:rsidR="00F015A6" w:rsidRDefault="00F015A6" w:rsidP="00F015A6">
      <w:r>
        <w:t xml:space="preserve">                  rdfs:comment "The conditions a sensor can be exposed to without damage: i.e., the sensor continues to operate as defined using MeasurementCapability.  If, however, the SurvivalRange is exceeded, the sensor is 'damaged' and MeasurementCapability specifications may no longer hold." ;</w:t>
      </w:r>
    </w:p>
    <w:p w14:paraId="17A59F31" w14:textId="77777777" w:rsidR="00F015A6" w:rsidRDefault="00F015A6" w:rsidP="00F015A6">
      <w:r>
        <w:t xml:space="preserve">                  rdfs:isDefinedBy "http://purl.oclc.org/NET/ssnx/ssn" ;</w:t>
      </w:r>
    </w:p>
    <w:p w14:paraId="47D8E73A" w14:textId="77777777" w:rsidR="00F015A6" w:rsidRDefault="00F015A6" w:rsidP="00F015A6">
      <w:r>
        <w:t xml:space="preserve">                  rdfs:label "Survival Range" ;</w:t>
      </w:r>
    </w:p>
    <w:p w14:paraId="672B8066" w14:textId="77777777" w:rsidR="00F015A6" w:rsidRDefault="00F015A6" w:rsidP="00F015A6">
      <w:r>
        <w:t xml:space="preserve">                  rdfs:seeAlso "http://www.w3.org/2005/Incubator/ssn/wiki/SSN_Deploy#OperatingRestriction" .</w:t>
      </w:r>
    </w:p>
    <w:p w14:paraId="0AE9AB37" w14:textId="77777777" w:rsidR="00F015A6" w:rsidRDefault="00F015A6" w:rsidP="00F015A6"/>
    <w:p w14:paraId="415A0E82" w14:textId="77777777" w:rsidR="00F015A6" w:rsidRDefault="00F015A6" w:rsidP="00F015A6"/>
    <w:p w14:paraId="36EB6D8A" w14:textId="77777777" w:rsidR="00F015A6" w:rsidRDefault="00F015A6" w:rsidP="00F015A6">
      <w:r>
        <w:t>###  http://purl.oclc.org/NET/ssnx/ssn#System</w:t>
      </w:r>
    </w:p>
    <w:p w14:paraId="00D61896" w14:textId="77777777" w:rsidR="00F015A6" w:rsidRDefault="00F015A6" w:rsidP="00F015A6">
      <w:r>
        <w:t>ssn:System rdf:type owl:Class ;</w:t>
      </w:r>
    </w:p>
    <w:p w14:paraId="3079D09D" w14:textId="77777777" w:rsidR="00F015A6" w:rsidRDefault="00F015A6" w:rsidP="00F015A6">
      <w:r>
        <w:t xml:space="preserve">           rdfs:subClassOf DUL:PhysicalObject ,</w:t>
      </w:r>
    </w:p>
    <w:p w14:paraId="4C44F1A0" w14:textId="77777777" w:rsidR="00F015A6" w:rsidRDefault="00F015A6" w:rsidP="00F015A6">
      <w:r>
        <w:t xml:space="preserve">                           [ rdf:type owl:Restriction ;</w:t>
      </w:r>
    </w:p>
    <w:p w14:paraId="0BF65D42" w14:textId="77777777" w:rsidR="00F015A6" w:rsidRDefault="00F015A6" w:rsidP="00F015A6">
      <w:r>
        <w:t xml:space="preserve">                             owl:onProperty ssn:hasSubSystem ;</w:t>
      </w:r>
    </w:p>
    <w:p w14:paraId="05646BC5" w14:textId="77777777" w:rsidR="00F015A6" w:rsidRDefault="00F015A6" w:rsidP="00F015A6">
      <w:r>
        <w:t xml:space="preserve">                             owl:someValuesFrom ssn:System</w:t>
      </w:r>
    </w:p>
    <w:p w14:paraId="78872048" w14:textId="77777777" w:rsidR="00F015A6" w:rsidRDefault="00F015A6" w:rsidP="00F015A6">
      <w:r>
        <w:t xml:space="preserve">                           ] ,</w:t>
      </w:r>
    </w:p>
    <w:p w14:paraId="72EE6170" w14:textId="77777777" w:rsidR="00F015A6" w:rsidRDefault="00F015A6" w:rsidP="00F015A6">
      <w:r>
        <w:t xml:space="preserve">                           [ rdf:type owl:Restriction ;</w:t>
      </w:r>
    </w:p>
    <w:p w14:paraId="3E1D0C7C" w14:textId="77777777" w:rsidR="00F015A6" w:rsidRDefault="00F015A6" w:rsidP="00F015A6">
      <w:r>
        <w:t xml:space="preserve">                             owl:onProperty ssn:hasDeployment ;</w:t>
      </w:r>
    </w:p>
    <w:p w14:paraId="7B74C231" w14:textId="77777777" w:rsidR="00F015A6" w:rsidRDefault="00F015A6" w:rsidP="00F015A6">
      <w:r>
        <w:t xml:space="preserve">                             owl:allValuesFrom ssn:Deployment</w:t>
      </w:r>
    </w:p>
    <w:p w14:paraId="494AC723" w14:textId="77777777" w:rsidR="00F015A6" w:rsidRDefault="00F015A6" w:rsidP="00F015A6">
      <w:r>
        <w:lastRenderedPageBreak/>
        <w:t xml:space="preserve">                           ] ,</w:t>
      </w:r>
    </w:p>
    <w:p w14:paraId="54C674F0" w14:textId="77777777" w:rsidR="00F015A6" w:rsidRDefault="00F015A6" w:rsidP="00F015A6">
      <w:r>
        <w:t xml:space="preserve">                           [ rdf:type owl:Restriction ;</w:t>
      </w:r>
    </w:p>
    <w:p w14:paraId="5C80F241" w14:textId="77777777" w:rsidR="00F015A6" w:rsidRDefault="00F015A6" w:rsidP="00F015A6">
      <w:r>
        <w:t xml:space="preserve">                             owl:onProperty ssn:hasOperatingRange ;</w:t>
      </w:r>
    </w:p>
    <w:p w14:paraId="59DA8400" w14:textId="77777777" w:rsidR="00F015A6" w:rsidRDefault="00F015A6" w:rsidP="00F015A6">
      <w:r>
        <w:t xml:space="preserve">                             owl:allValuesFrom ssn:OperatingRange</w:t>
      </w:r>
    </w:p>
    <w:p w14:paraId="2F06CC6B" w14:textId="77777777" w:rsidR="00F015A6" w:rsidRDefault="00F015A6" w:rsidP="00F015A6">
      <w:r>
        <w:t xml:space="preserve">                           ] ,</w:t>
      </w:r>
    </w:p>
    <w:p w14:paraId="32DCE53C" w14:textId="77777777" w:rsidR="00F015A6" w:rsidRDefault="00F015A6" w:rsidP="00F015A6">
      <w:r>
        <w:t xml:space="preserve">                           [ rdf:type owl:Restriction ;</w:t>
      </w:r>
    </w:p>
    <w:p w14:paraId="5F5309C2" w14:textId="77777777" w:rsidR="00F015A6" w:rsidRDefault="00F015A6" w:rsidP="00F015A6">
      <w:r>
        <w:t xml:space="preserve">                             owl:onProperty ssn:hasSubSystem ;</w:t>
      </w:r>
    </w:p>
    <w:p w14:paraId="0FAA44F3" w14:textId="77777777" w:rsidR="00F015A6" w:rsidRDefault="00F015A6" w:rsidP="00F015A6">
      <w:r>
        <w:t xml:space="preserve">                             owl:allValuesFrom ssn:System</w:t>
      </w:r>
    </w:p>
    <w:p w14:paraId="1223E038" w14:textId="77777777" w:rsidR="00F015A6" w:rsidRDefault="00F015A6" w:rsidP="00F015A6">
      <w:r>
        <w:t xml:space="preserve">                           ] ,</w:t>
      </w:r>
    </w:p>
    <w:p w14:paraId="055D71D4" w14:textId="77777777" w:rsidR="00F015A6" w:rsidRDefault="00F015A6" w:rsidP="00F015A6">
      <w:r>
        <w:t xml:space="preserve">                           [ rdf:type owl:Restriction ;</w:t>
      </w:r>
    </w:p>
    <w:p w14:paraId="6CE48F4E" w14:textId="77777777" w:rsidR="00F015A6" w:rsidRDefault="00F015A6" w:rsidP="00F015A6">
      <w:r>
        <w:t xml:space="preserve">                             owl:onProperty ssn:hasSurvivalRange ;</w:t>
      </w:r>
    </w:p>
    <w:p w14:paraId="175A9382" w14:textId="77777777" w:rsidR="00F015A6" w:rsidRDefault="00F015A6" w:rsidP="00F015A6">
      <w:r>
        <w:t xml:space="preserve">                             owl:allValuesFrom ssn:SurvivalRange</w:t>
      </w:r>
    </w:p>
    <w:p w14:paraId="08D9928F" w14:textId="77777777" w:rsidR="00F015A6" w:rsidRDefault="00F015A6" w:rsidP="00F015A6">
      <w:r>
        <w:t xml:space="preserve">                           ] ,</w:t>
      </w:r>
    </w:p>
    <w:p w14:paraId="1DD8317F" w14:textId="77777777" w:rsidR="00F015A6" w:rsidRDefault="00F015A6" w:rsidP="00F015A6">
      <w:r>
        <w:t xml:space="preserve">                           [ rdf:type owl:Restriction ;</w:t>
      </w:r>
    </w:p>
    <w:p w14:paraId="09EF9BCC" w14:textId="77777777" w:rsidR="00F015A6" w:rsidRDefault="00F015A6" w:rsidP="00F015A6">
      <w:r>
        <w:t xml:space="preserve">                             owl:onProperty ssn:onPlatform ;</w:t>
      </w:r>
    </w:p>
    <w:p w14:paraId="48389F99" w14:textId="77777777" w:rsidR="00F015A6" w:rsidRDefault="00F015A6" w:rsidP="00F015A6">
      <w:r>
        <w:t xml:space="preserve">                             owl:allValuesFrom ssn:Platform</w:t>
      </w:r>
    </w:p>
    <w:p w14:paraId="3F4F9D27" w14:textId="77777777" w:rsidR="00F015A6" w:rsidRDefault="00F015A6" w:rsidP="00F015A6">
      <w:r>
        <w:t xml:space="preserve">                           ] ;</w:t>
      </w:r>
    </w:p>
    <w:p w14:paraId="6C4CC293" w14:textId="77777777" w:rsidR="00F015A6" w:rsidRDefault="00F015A6" w:rsidP="00F015A6">
      <w:r>
        <w:t xml:space="preserve">           dc:source "http://www.w3.org/2005/Incubator/ssn/" ;</w:t>
      </w:r>
    </w:p>
    <w:p w14:paraId="57D16056" w14:textId="77777777" w:rsidR="00F015A6" w:rsidRDefault="00F015A6" w:rsidP="00F015A6">
      <w:r>
        <w:t xml:space="preserve">           rdfs:comment "System is a unit of abstraction for pieces of infrastructure (and we largely care that they are) for sensing. A system has components, its subsystems, which are other systems." ;</w:t>
      </w:r>
    </w:p>
    <w:p w14:paraId="1669A27B" w14:textId="77777777" w:rsidR="00F015A6" w:rsidRDefault="00F015A6" w:rsidP="00F015A6">
      <w:r>
        <w:t xml:space="preserve">           rdfs:isDefinedBy "http://purl.oclc.org/NET/ssnx/ssn" ;</w:t>
      </w:r>
    </w:p>
    <w:p w14:paraId="6D8AF6FD" w14:textId="77777777" w:rsidR="00F015A6" w:rsidRDefault="00F015A6" w:rsidP="00F015A6">
      <w:r>
        <w:t xml:space="preserve">           rdfs:label "System" ;</w:t>
      </w:r>
    </w:p>
    <w:p w14:paraId="07322B7E" w14:textId="77777777" w:rsidR="00F015A6" w:rsidRDefault="00F015A6" w:rsidP="00F015A6">
      <w:r>
        <w:t xml:space="preserve">           rdfs:seeAlso "http://www.w3.org/2005/Incubator/ssn/wiki/SSN_Model#System" .</w:t>
      </w:r>
    </w:p>
    <w:p w14:paraId="2ABB43B0" w14:textId="77777777" w:rsidR="00F015A6" w:rsidRDefault="00F015A6" w:rsidP="00F015A6"/>
    <w:p w14:paraId="6D207247" w14:textId="77777777" w:rsidR="00F015A6" w:rsidRDefault="00F015A6" w:rsidP="00F015A6"/>
    <w:p w14:paraId="10CD089B" w14:textId="77777777" w:rsidR="00F015A6" w:rsidRDefault="00F015A6" w:rsidP="00F015A6">
      <w:r>
        <w:t>###  http://purl.oclc.org/NET/ssnx/ssn#SystemLifetime</w:t>
      </w:r>
    </w:p>
    <w:p w14:paraId="24CFCAB2" w14:textId="77777777" w:rsidR="00F015A6" w:rsidRDefault="00F015A6" w:rsidP="00F015A6">
      <w:r>
        <w:t>ssn:SystemLifetime rdf:type owl:Class ;</w:t>
      </w:r>
    </w:p>
    <w:p w14:paraId="529FE4D5" w14:textId="77777777" w:rsidR="00F015A6" w:rsidRDefault="00F015A6" w:rsidP="00F015A6">
      <w:r>
        <w:t xml:space="preserve">                   rdfs:subClassOf ssn:SurvivalProperty ;</w:t>
      </w:r>
    </w:p>
    <w:p w14:paraId="5B1A94DF" w14:textId="77777777" w:rsidR="00F015A6" w:rsidRDefault="00F015A6" w:rsidP="00F015A6">
      <w:r>
        <w:lastRenderedPageBreak/>
        <w:t xml:space="preserve">                   rdfs:comment "Total useful life of a sensor/system (expressed as total life since manufacture, time in use, number of operations, etc.)." ;</w:t>
      </w:r>
    </w:p>
    <w:p w14:paraId="25CE1285" w14:textId="77777777" w:rsidR="00F015A6" w:rsidRDefault="00F015A6" w:rsidP="00F015A6">
      <w:r>
        <w:t xml:space="preserve">                   rdfs:isDefinedBy "http://purl.oclc.org/NET/ssnx/ssn" ;</w:t>
      </w:r>
    </w:p>
    <w:p w14:paraId="6DA9342F" w14:textId="77777777" w:rsidR="00F015A6" w:rsidRDefault="00F015A6" w:rsidP="00F015A6">
      <w:r>
        <w:t xml:space="preserve">                   rdfs:label "System Lifetime" ;</w:t>
      </w:r>
    </w:p>
    <w:p w14:paraId="0F43CDF0" w14:textId="77777777" w:rsidR="00F015A6" w:rsidRDefault="00F015A6" w:rsidP="00F015A6">
      <w:r>
        <w:t xml:space="preserve">                   rdfs:seeAlso "http://www.w3.org/2005/Incubator/ssn/wiki/SSN_Deploy#OperatingRestriction" .</w:t>
      </w:r>
    </w:p>
    <w:p w14:paraId="3740222A" w14:textId="77777777" w:rsidR="00F015A6" w:rsidRDefault="00F015A6" w:rsidP="00F015A6"/>
    <w:p w14:paraId="326B8504" w14:textId="77777777" w:rsidR="00F015A6" w:rsidRDefault="00F015A6" w:rsidP="00F015A6"/>
    <w:p w14:paraId="61DAC989" w14:textId="77777777" w:rsidR="00F015A6" w:rsidRDefault="00F015A6" w:rsidP="00F015A6">
      <w:r>
        <w:t>###  http://www.co-ode.org/ontologies/uia/ont.owl#Activity</w:t>
      </w:r>
    </w:p>
    <w:p w14:paraId="217279DE" w14:textId="77777777" w:rsidR="00F015A6" w:rsidRDefault="00F015A6" w:rsidP="00F015A6">
      <w:r>
        <w:t>&lt;http://www.co-ode.org/ontologies/uia/ont.owl#Activity&gt; rdf:type owl:Class ;</w:t>
      </w:r>
    </w:p>
    <w:p w14:paraId="3FB9FF1B" w14:textId="77777777" w:rsidR="00F015A6" w:rsidRDefault="00F015A6" w:rsidP="00F015A6">
      <w:r>
        <w:t xml:space="preserve">                                                        owl:equivalentClass [ rdf:type owl:Restriction ;</w:t>
      </w:r>
    </w:p>
    <w:p w14:paraId="5D7C9742" w14:textId="77777777" w:rsidR="00F015A6" w:rsidRDefault="00F015A6" w:rsidP="00F015A6">
      <w:r>
        <w:t xml:space="preserve">                                                                              owl:onProperty &lt;http://www.co-ode.org/ontologies/uia/ont.owl#hasSCTID&gt; ;</w:t>
      </w:r>
    </w:p>
    <w:p w14:paraId="0FC3A0C3" w14:textId="77777777" w:rsidR="00F015A6" w:rsidRDefault="00F015A6" w:rsidP="00F015A6">
      <w:r>
        <w:t xml:space="preserve">                                                                              owl:hasValue "257733005"^^xsd:long</w:t>
      </w:r>
    </w:p>
    <w:p w14:paraId="5EFB0DE3" w14:textId="77777777" w:rsidR="00F015A6" w:rsidRDefault="00F015A6" w:rsidP="00F015A6">
      <w:r>
        <w:t xml:space="preserve">                                                                            ] ;</w:t>
      </w:r>
    </w:p>
    <w:p w14:paraId="6050AE61" w14:textId="77777777" w:rsidR="00F015A6" w:rsidRDefault="00F015A6" w:rsidP="00F015A6">
      <w:r>
        <w:t xml:space="preserve">                                                        rdfs:subClassOf &lt;http://www.co-ode.org/ontologies/uia/ont.owl#Process&gt; ,</w:t>
      </w:r>
    </w:p>
    <w:p w14:paraId="123EB52E" w14:textId="77777777" w:rsidR="00F015A6" w:rsidRDefault="00F015A6" w:rsidP="00F015A6">
      <w:r>
        <w:t xml:space="preserve">                                                                        [ rdf:type owl:Restriction ;</w:t>
      </w:r>
    </w:p>
    <w:p w14:paraId="0AB95572" w14:textId="77777777" w:rsidR="00F015A6" w:rsidRDefault="00F015A6" w:rsidP="00F015A6">
      <w:r>
        <w:t xml:space="preserve">                                                                          owl:onProperty ssn:isFoundBy ;</w:t>
      </w:r>
    </w:p>
    <w:p w14:paraId="030F9E94" w14:textId="77777777" w:rsidR="00F015A6" w:rsidRDefault="00F015A6" w:rsidP="00F015A6">
      <w:r>
        <w:t xml:space="preserve">                                                                          owl:qualifiedCardinality "1"^^xsd:nonNegativeInteger ;</w:t>
      </w:r>
    </w:p>
    <w:p w14:paraId="09435508" w14:textId="77777777" w:rsidR="00F015A6" w:rsidRDefault="00F015A6" w:rsidP="00F015A6">
      <w:r>
        <w:t xml:space="preserve">                                                                          owl:onClass &lt;http://www.co-ode.org/ontologies/uia/ont.owl#Fit_for_activity_finding&gt;</w:t>
      </w:r>
    </w:p>
    <w:p w14:paraId="7721CF66" w14:textId="77777777" w:rsidR="00F015A6" w:rsidRDefault="00F015A6" w:rsidP="00F015A6">
      <w:r>
        <w:t xml:space="preserve">                                                                        ] ;</w:t>
      </w:r>
    </w:p>
    <w:p w14:paraId="671E756D" w14:textId="77777777" w:rsidR="00F015A6" w:rsidRDefault="00F015A6" w:rsidP="00F015A6">
      <w:r>
        <w:t xml:space="preserve">                                                        rdfs:comment """Activity (observable entity)</w:t>
      </w:r>
    </w:p>
    <w:p w14:paraId="168BD18F" w14:textId="77777777" w:rsidR="00F015A6" w:rsidRDefault="00F015A6" w:rsidP="00F015A6">
      <w:r>
        <w:t>SCTID: 257733005</w:t>
      </w:r>
    </w:p>
    <w:p w14:paraId="0CF31133" w14:textId="77777777" w:rsidR="00F015A6" w:rsidRDefault="00F015A6" w:rsidP="00F015A6"/>
    <w:p w14:paraId="63E7987C" w14:textId="77777777" w:rsidR="00F015A6" w:rsidRDefault="00F015A6" w:rsidP="00F015A6">
      <w:r>
        <w:t>257733005 | Activity (observable entity) |</w:t>
      </w:r>
    </w:p>
    <w:p w14:paraId="46D1A769" w14:textId="77777777" w:rsidR="00F015A6" w:rsidRDefault="00F015A6" w:rsidP="00F015A6">
      <w:r>
        <w:t xml:space="preserve">  en   Activity (observable entity)</w:t>
      </w:r>
    </w:p>
    <w:p w14:paraId="7410433B" w14:textId="77777777" w:rsidR="00F015A6" w:rsidRDefault="00F015A6" w:rsidP="00F015A6">
      <w:r>
        <w:t xml:space="preserve">  en   Activities</w:t>
      </w:r>
    </w:p>
    <w:p w14:paraId="2EF01157" w14:textId="77777777" w:rsidR="00F015A6" w:rsidRDefault="00F015A6" w:rsidP="00F015A6">
      <w:r>
        <w:t xml:space="preserve">  en   Activity""" .</w:t>
      </w:r>
    </w:p>
    <w:p w14:paraId="4AD60774" w14:textId="77777777" w:rsidR="00F015A6" w:rsidRDefault="00F015A6" w:rsidP="00F015A6"/>
    <w:p w14:paraId="0FE8C69C" w14:textId="77777777" w:rsidR="00F015A6" w:rsidRDefault="00F015A6" w:rsidP="00F015A6"/>
    <w:p w14:paraId="7017FD80" w14:textId="77777777" w:rsidR="00F015A6" w:rsidRDefault="00F015A6" w:rsidP="00F015A6">
      <w:r>
        <w:t>###  http://www.co-ode.org/ontologies/uia/ont.owl#ActivityData</w:t>
      </w:r>
    </w:p>
    <w:p w14:paraId="6365057E" w14:textId="77777777" w:rsidR="00F015A6" w:rsidRDefault="00F015A6" w:rsidP="00F015A6">
      <w:r>
        <w:t>&lt;http://www.co-ode.org/ontologies/uia/ont.owl#ActivityData&gt; rdf:type owl:Class ;</w:t>
      </w:r>
    </w:p>
    <w:p w14:paraId="3590A57D" w14:textId="77777777" w:rsidR="00F015A6" w:rsidRDefault="00F015A6" w:rsidP="00F015A6">
      <w:r>
        <w:t xml:space="preserve">                                                            rdfs:subClassOf &lt;http://www.co-ode.org/ontologies/uia/ont.owl#ParticipantHealthRecord&gt; ,</w:t>
      </w:r>
    </w:p>
    <w:p w14:paraId="092989C6" w14:textId="77777777" w:rsidR="00F015A6" w:rsidRDefault="00F015A6" w:rsidP="00F015A6">
      <w:r>
        <w:t xml:space="preserve">                                                                            [ rdf:type owl:Restriction ;</w:t>
      </w:r>
    </w:p>
    <w:p w14:paraId="199730D9" w14:textId="77777777" w:rsidR="00F015A6" w:rsidRDefault="00F015A6" w:rsidP="00F015A6">
      <w:r>
        <w:t xml:space="preserve">                                                                              owl:onProperty &lt;http://www.co-ode.org/ontologies/uia/ont.owl#hasBeenCollectedBy&gt; ;</w:t>
      </w:r>
    </w:p>
    <w:p w14:paraId="5839A5FC" w14:textId="77777777" w:rsidR="00F015A6" w:rsidRDefault="00F015A6" w:rsidP="00F015A6">
      <w:r>
        <w:t xml:space="preserve">                                                                              owl:someValuesFrom ssn:DailyActivityData</w:t>
      </w:r>
    </w:p>
    <w:p w14:paraId="36A19462" w14:textId="77777777" w:rsidR="00F015A6" w:rsidRDefault="00F015A6" w:rsidP="00F015A6">
      <w:r>
        <w:t xml:space="preserve">                                                                            ] ,</w:t>
      </w:r>
    </w:p>
    <w:p w14:paraId="6FC6334A" w14:textId="77777777" w:rsidR="00F015A6" w:rsidRDefault="00F015A6" w:rsidP="00F015A6">
      <w:r>
        <w:t xml:space="preserve">                                                                            [ rdf:type owl:Restriction ;</w:t>
      </w:r>
    </w:p>
    <w:p w14:paraId="21AA86DC" w14:textId="77777777" w:rsidR="00F015A6" w:rsidRDefault="00F015A6" w:rsidP="00F015A6">
      <w:r>
        <w:t xml:space="preserve">                                                                              owl:onProperty &lt;http://www.co-ode.org/ontologies/uia/ont.owl#hasBeenCollectedBy&gt; ;</w:t>
      </w:r>
    </w:p>
    <w:p w14:paraId="26046BD5" w14:textId="77777777" w:rsidR="00F015A6" w:rsidRDefault="00F015A6" w:rsidP="00F015A6">
      <w:r>
        <w:t xml:space="preserve">                                                                              owl:someValuesFrom &lt;http://www.co-ode.org/ontologies/uia/ont.owl#ActivityDataValue&gt;</w:t>
      </w:r>
    </w:p>
    <w:p w14:paraId="12A98FEA" w14:textId="77777777" w:rsidR="00F015A6" w:rsidRDefault="00F015A6" w:rsidP="00F015A6">
      <w:r>
        <w:t xml:space="preserve">                                                                            ] .</w:t>
      </w:r>
    </w:p>
    <w:p w14:paraId="0E02CD11" w14:textId="77777777" w:rsidR="00F015A6" w:rsidRDefault="00F015A6" w:rsidP="00F015A6"/>
    <w:p w14:paraId="1C81BC7A" w14:textId="77777777" w:rsidR="00F015A6" w:rsidRDefault="00F015A6" w:rsidP="00F015A6"/>
    <w:p w14:paraId="382849BF" w14:textId="77777777" w:rsidR="00F015A6" w:rsidRDefault="00F015A6" w:rsidP="00F015A6">
      <w:r>
        <w:t>###  http://www.co-ode.org/ontologies/uia/ont.owl#ActivityDataValue</w:t>
      </w:r>
    </w:p>
    <w:p w14:paraId="7CA1EB6A" w14:textId="77777777" w:rsidR="00F015A6" w:rsidRDefault="00F015A6" w:rsidP="00F015A6">
      <w:r>
        <w:t>&lt;http://www.co-ode.org/ontologies/uia/ont.owl#ActivityDataValue&gt; rdf:type owl:Class ;</w:t>
      </w:r>
    </w:p>
    <w:p w14:paraId="6AD14933" w14:textId="77777777" w:rsidR="00F015A6" w:rsidRDefault="00F015A6" w:rsidP="00F015A6">
      <w:r>
        <w:t xml:space="preserve">                                                                 rdfs:subClassOf ssn:ObservationValue ,</w:t>
      </w:r>
    </w:p>
    <w:p w14:paraId="79F227EE" w14:textId="77777777" w:rsidR="00F015A6" w:rsidRDefault="00F015A6" w:rsidP="00F015A6">
      <w:r>
        <w:t xml:space="preserve">                                                                                 [ rdf:type owl:Restriction ;</w:t>
      </w:r>
    </w:p>
    <w:p w14:paraId="59F2BFC8" w14:textId="77777777" w:rsidR="00F015A6" w:rsidRDefault="00F015A6" w:rsidP="00F015A6">
      <w:r>
        <w:t xml:space="preserve">                                                                                   owl:onProperty &lt;http://www.co-ode.org/ontologies/uia/ont.owl#hasActivityBouts&gt; ;</w:t>
      </w:r>
    </w:p>
    <w:p w14:paraId="50B45244" w14:textId="77777777" w:rsidR="00F015A6" w:rsidRDefault="00F015A6" w:rsidP="00F015A6">
      <w:r>
        <w:t xml:space="preserve">                                                                                   owl:qualifiedCardinality "1"^^xsd:nonNegativeInteger ;</w:t>
      </w:r>
    </w:p>
    <w:p w14:paraId="30C4E926" w14:textId="77777777" w:rsidR="00F015A6" w:rsidRDefault="00F015A6" w:rsidP="00F015A6">
      <w:r>
        <w:t xml:space="preserve">                                                                                   owl:onDataRange xsd:integer</w:t>
      </w:r>
    </w:p>
    <w:p w14:paraId="0D31269B" w14:textId="77777777" w:rsidR="00F015A6" w:rsidRDefault="00F015A6" w:rsidP="00F015A6">
      <w:r>
        <w:t xml:space="preserve">                                                                                 ] ,</w:t>
      </w:r>
    </w:p>
    <w:p w14:paraId="31A2CCF2" w14:textId="77777777" w:rsidR="00F015A6" w:rsidRDefault="00F015A6" w:rsidP="00F015A6">
      <w:r>
        <w:t xml:space="preserve">                                                                                 [ rdf:type owl:Restriction ;</w:t>
      </w:r>
    </w:p>
    <w:p w14:paraId="4D9D2213" w14:textId="77777777" w:rsidR="00F015A6" w:rsidRDefault="00F015A6" w:rsidP="00F015A6">
      <w:r>
        <w:t xml:space="preserve">                                                                                   owl:onProperty &lt;http://www.co-ode.org/ontologies/uia/ont.owl#hasCurrentHeartRate&gt; ;</w:t>
      </w:r>
    </w:p>
    <w:p w14:paraId="20311BA8" w14:textId="77777777" w:rsidR="00F015A6" w:rsidRDefault="00F015A6" w:rsidP="00F015A6">
      <w:r>
        <w:lastRenderedPageBreak/>
        <w:t xml:space="preserve">                                                                                   owl:qualifiedCardinality "1"^^xsd:nonNegativeInteger ;</w:t>
      </w:r>
    </w:p>
    <w:p w14:paraId="16FEACF6" w14:textId="77777777" w:rsidR="00F015A6" w:rsidRDefault="00F015A6" w:rsidP="00F015A6">
      <w:r>
        <w:t xml:space="preserve">                                                                                   owl:onDataRange xsd:integer</w:t>
      </w:r>
    </w:p>
    <w:p w14:paraId="433E244C" w14:textId="77777777" w:rsidR="00F015A6" w:rsidRDefault="00F015A6" w:rsidP="00F015A6">
      <w:r>
        <w:t xml:space="preserve">                                                                                 ] ,</w:t>
      </w:r>
    </w:p>
    <w:p w14:paraId="420343A9" w14:textId="77777777" w:rsidR="00F015A6" w:rsidRDefault="00F015A6" w:rsidP="00F015A6">
      <w:r>
        <w:t xml:space="preserve">                                                                                 [ rdf:type owl:Restriction ;</w:t>
      </w:r>
    </w:p>
    <w:p w14:paraId="12479240" w14:textId="77777777" w:rsidR="00F015A6" w:rsidRDefault="00F015A6" w:rsidP="00F015A6">
      <w:r>
        <w:t xml:space="preserve">                                                                                   owl:onProperty &lt;http://www.co-ode.org/ontologies/uia/ont.owl#hasDistanceCovered&gt; ;</w:t>
      </w:r>
    </w:p>
    <w:p w14:paraId="5EC24B49" w14:textId="77777777" w:rsidR="00F015A6" w:rsidRDefault="00F015A6" w:rsidP="00F015A6">
      <w:r>
        <w:t xml:space="preserve">                                                                                   owl:qualifiedCardinality "1"^^xsd:nonNegativeInteger ;</w:t>
      </w:r>
    </w:p>
    <w:p w14:paraId="5ECF0589" w14:textId="77777777" w:rsidR="00F015A6" w:rsidRDefault="00F015A6" w:rsidP="00F015A6">
      <w:r>
        <w:t xml:space="preserve">                                                                                   owl:onDataRange xsd:integer</w:t>
      </w:r>
    </w:p>
    <w:p w14:paraId="471446B0" w14:textId="77777777" w:rsidR="00F015A6" w:rsidRDefault="00F015A6" w:rsidP="00F015A6">
      <w:r>
        <w:t xml:space="preserve">                                                                                 ] ,</w:t>
      </w:r>
    </w:p>
    <w:p w14:paraId="6FE8B9AF" w14:textId="77777777" w:rsidR="00F015A6" w:rsidRDefault="00F015A6" w:rsidP="00F015A6">
      <w:r>
        <w:t xml:space="preserve">                                                                                 [ rdf:type owl:Restriction ;</w:t>
      </w:r>
    </w:p>
    <w:p w14:paraId="4E28500E" w14:textId="77777777" w:rsidR="00F015A6" w:rsidRDefault="00F015A6" w:rsidP="00F015A6">
      <w:r>
        <w:t xml:space="preserve">                                                                                   owl:onProperty &lt;http://www.co-ode.org/ontologies/uia/ont.owl#hasMetabolicRate&gt; ;</w:t>
      </w:r>
    </w:p>
    <w:p w14:paraId="7B940F0F" w14:textId="77777777" w:rsidR="00F015A6" w:rsidRDefault="00F015A6" w:rsidP="00F015A6">
      <w:r>
        <w:t xml:space="preserve">                                                                                   owl:qualifiedCardinality "1"^^xsd:nonNegativeInteger ;</w:t>
      </w:r>
    </w:p>
    <w:p w14:paraId="7A12BAD1" w14:textId="77777777" w:rsidR="00F015A6" w:rsidRDefault="00F015A6" w:rsidP="00F015A6">
      <w:r>
        <w:t xml:space="preserve">                                                                                   owl:onDataRange xsd:integer</w:t>
      </w:r>
    </w:p>
    <w:p w14:paraId="3B95D43E" w14:textId="77777777" w:rsidR="00F015A6" w:rsidRDefault="00F015A6" w:rsidP="00F015A6">
      <w:r>
        <w:t xml:space="preserve">                                                                                 ] ,</w:t>
      </w:r>
    </w:p>
    <w:p w14:paraId="7DFC3326" w14:textId="77777777" w:rsidR="00F015A6" w:rsidRDefault="00F015A6" w:rsidP="00F015A6">
      <w:r>
        <w:t xml:space="preserve">                                                                                 [ rdf:type owl:Restriction ;</w:t>
      </w:r>
    </w:p>
    <w:p w14:paraId="4F4336D5" w14:textId="77777777" w:rsidR="00F015A6" w:rsidRDefault="00F015A6" w:rsidP="00F015A6">
      <w:r>
        <w:t xml:space="preserve">                                                                                   owl:onProperty &lt;http://www.co-ode.org/ontologies/uia/ont.owl#hasPhysicalActivityType&gt; ;</w:t>
      </w:r>
    </w:p>
    <w:p w14:paraId="609B774C" w14:textId="77777777" w:rsidR="00F015A6" w:rsidRDefault="00F015A6" w:rsidP="00F015A6">
      <w:r>
        <w:t xml:space="preserve">                                                                                   owl:qualifiedCardinality "1"^^xsd:nonNegativeInteger ;</w:t>
      </w:r>
    </w:p>
    <w:p w14:paraId="473C8A5B" w14:textId="77777777" w:rsidR="00F015A6" w:rsidRDefault="00F015A6" w:rsidP="00F015A6">
      <w:r>
        <w:t xml:space="preserve">                                                                                   owl:onDataRange xsd:string</w:t>
      </w:r>
    </w:p>
    <w:p w14:paraId="7894A68A" w14:textId="77777777" w:rsidR="00F015A6" w:rsidRDefault="00F015A6" w:rsidP="00F015A6">
      <w:r>
        <w:t xml:space="preserve">                                                                                 ] ,</w:t>
      </w:r>
    </w:p>
    <w:p w14:paraId="79C5E208" w14:textId="77777777" w:rsidR="00F015A6" w:rsidRDefault="00F015A6" w:rsidP="00F015A6">
      <w:r>
        <w:t xml:space="preserve">                                                                                 [ rdf:type owl:Restriction ;</w:t>
      </w:r>
    </w:p>
    <w:p w14:paraId="377D4E4F" w14:textId="77777777" w:rsidR="00F015A6" w:rsidRDefault="00F015A6" w:rsidP="00F015A6">
      <w:r>
        <w:t xml:space="preserve">                                                                                   owl:onProperty &lt;http://www.co-ode.org/ontologies/uia/ont.owl#hasSedentaryBouts&gt; ;</w:t>
      </w:r>
    </w:p>
    <w:p w14:paraId="5D31FAD9" w14:textId="77777777" w:rsidR="00F015A6" w:rsidRDefault="00F015A6" w:rsidP="00F015A6">
      <w:r>
        <w:t xml:space="preserve">                                                                                   owl:qualifiedCardinality "1"^^xsd:nonNegativeInteger ;</w:t>
      </w:r>
    </w:p>
    <w:p w14:paraId="617141FA" w14:textId="77777777" w:rsidR="00F015A6" w:rsidRDefault="00F015A6" w:rsidP="00F015A6">
      <w:r>
        <w:t xml:space="preserve">                                                                                   owl:onDataRange xsd:integer</w:t>
      </w:r>
    </w:p>
    <w:p w14:paraId="50FD0A48" w14:textId="77777777" w:rsidR="00F015A6" w:rsidRDefault="00F015A6" w:rsidP="00F015A6">
      <w:r>
        <w:t xml:space="preserve">                                                                                 ] ,</w:t>
      </w:r>
    </w:p>
    <w:p w14:paraId="16804CAB" w14:textId="77777777" w:rsidR="00F015A6" w:rsidRDefault="00F015A6" w:rsidP="00F015A6">
      <w:r>
        <w:t xml:space="preserve">                                                                                 [ rdf:type owl:Restriction ;</w:t>
      </w:r>
    </w:p>
    <w:p w14:paraId="5309EDCC" w14:textId="77777777" w:rsidR="00F015A6" w:rsidRDefault="00F015A6" w:rsidP="00F015A6">
      <w:r>
        <w:t xml:space="preserve">                                                                                   owl:onProperty &lt;http://www.co-ode.org/ontologies/uia/ont.owl#hasSteps&gt; ;</w:t>
      </w:r>
    </w:p>
    <w:p w14:paraId="3EF4955C" w14:textId="77777777" w:rsidR="00F015A6" w:rsidRDefault="00F015A6" w:rsidP="00F015A6">
      <w:r>
        <w:lastRenderedPageBreak/>
        <w:t xml:space="preserve">                                                                                   owl:qualifiedCardinality "1"^^xsd:nonNegativeInteger ;</w:t>
      </w:r>
    </w:p>
    <w:p w14:paraId="4812B3A0" w14:textId="77777777" w:rsidR="00F015A6" w:rsidRDefault="00F015A6" w:rsidP="00F015A6">
      <w:r>
        <w:t xml:space="preserve">                                                                                   owl:onDataRange xsd:integer</w:t>
      </w:r>
    </w:p>
    <w:p w14:paraId="1081ECBA" w14:textId="77777777" w:rsidR="00F015A6" w:rsidRDefault="00F015A6" w:rsidP="00F015A6">
      <w:r>
        <w:t xml:space="preserve">                                                                                 ] ,</w:t>
      </w:r>
    </w:p>
    <w:p w14:paraId="636348C0" w14:textId="77777777" w:rsidR="00F015A6" w:rsidRDefault="00F015A6" w:rsidP="00F015A6">
      <w:r>
        <w:t xml:space="preserve">                                                                                 [ rdf:type owl:Restriction ;</w:t>
      </w:r>
    </w:p>
    <w:p w14:paraId="72EADBE4" w14:textId="77777777" w:rsidR="00F015A6" w:rsidRDefault="00F015A6" w:rsidP="00F015A6">
      <w:r>
        <w:t xml:space="preserve">                                                                                   owl:onProperty &lt;http://www.co-ode.org/ontologies/uia/ont.owl#hasTotalSleepTime&gt; ;</w:t>
      </w:r>
    </w:p>
    <w:p w14:paraId="3702BA7B" w14:textId="77777777" w:rsidR="00F015A6" w:rsidRDefault="00F015A6" w:rsidP="00F015A6">
      <w:r>
        <w:t xml:space="preserve">                                                                                   owl:qualifiedCardinality "1"^^xsd:nonNegativeInteger ;</w:t>
      </w:r>
    </w:p>
    <w:p w14:paraId="7EB8D5E0" w14:textId="77777777" w:rsidR="00F015A6" w:rsidRDefault="00F015A6" w:rsidP="00F015A6">
      <w:r>
        <w:t xml:space="preserve">                                                                                   owl:onDataRange xsd:integer</w:t>
      </w:r>
    </w:p>
    <w:p w14:paraId="13F1E05F" w14:textId="77777777" w:rsidR="00F015A6" w:rsidRDefault="00F015A6" w:rsidP="00F015A6">
      <w:r>
        <w:t xml:space="preserve">                                                                                 ] .</w:t>
      </w:r>
    </w:p>
    <w:p w14:paraId="413968DD" w14:textId="77777777" w:rsidR="00F015A6" w:rsidRDefault="00F015A6" w:rsidP="00F015A6"/>
    <w:p w14:paraId="5278C3A5" w14:textId="77777777" w:rsidR="00F015A6" w:rsidRDefault="00F015A6" w:rsidP="00F015A6"/>
    <w:p w14:paraId="7DF67737" w14:textId="77777777" w:rsidR="00F015A6" w:rsidRDefault="00F015A6" w:rsidP="00F015A6">
      <w:r>
        <w:t>###  http://www.co-ode.org/ontologies/uia/ont.owl#ActivityDevice</w:t>
      </w:r>
    </w:p>
    <w:p w14:paraId="734876DB" w14:textId="77777777" w:rsidR="00F015A6" w:rsidRDefault="00F015A6" w:rsidP="00F015A6">
      <w:r>
        <w:t>&lt;http://www.co-ode.org/ontologies/uia/ont.owl#ActivityDevice&gt; rdf:type owl:Class ;</w:t>
      </w:r>
    </w:p>
    <w:p w14:paraId="3E04B5C1" w14:textId="77777777" w:rsidR="00F015A6" w:rsidRDefault="00F015A6" w:rsidP="00F015A6">
      <w:r>
        <w:t xml:space="preserve">                                                              rdfs:subClassOf ssn:Sensor .</w:t>
      </w:r>
    </w:p>
    <w:p w14:paraId="55BD933D" w14:textId="77777777" w:rsidR="00F015A6" w:rsidRDefault="00F015A6" w:rsidP="00F015A6"/>
    <w:p w14:paraId="64C67B1A" w14:textId="77777777" w:rsidR="00F015A6" w:rsidRDefault="00F015A6" w:rsidP="00F015A6"/>
    <w:p w14:paraId="2D6D7C86" w14:textId="77777777" w:rsidR="00F015A6" w:rsidRDefault="00F015A6" w:rsidP="00F015A6">
      <w:r>
        <w:t>###  http://www.co-ode.org/ontologies/uia/ont.owl#ActivityRecommendation</w:t>
      </w:r>
    </w:p>
    <w:p w14:paraId="5C4EDF9E" w14:textId="77777777" w:rsidR="00F015A6" w:rsidRDefault="00F015A6" w:rsidP="00F015A6">
      <w:r>
        <w:t>&lt;http://www.co-ode.org/ontologies/uia/ont.owl#ActivityRecommendation&gt; rdf:type owl:Class ;</w:t>
      </w:r>
    </w:p>
    <w:p w14:paraId="58E5A06A" w14:textId="77777777" w:rsidR="00F015A6" w:rsidRDefault="00F015A6" w:rsidP="00F015A6">
      <w:r>
        <w:t xml:space="preserve">                                                                      rdfs:subClassOf &lt;http://www.co-ode.org/ontologies/uia/ont.owl#Recommendation&gt; .</w:t>
      </w:r>
    </w:p>
    <w:p w14:paraId="7C47F18C" w14:textId="77777777" w:rsidR="00F015A6" w:rsidRDefault="00F015A6" w:rsidP="00F015A6"/>
    <w:p w14:paraId="6F0A8F67" w14:textId="77777777" w:rsidR="00F015A6" w:rsidRDefault="00F015A6" w:rsidP="00F015A6"/>
    <w:p w14:paraId="032C52E4" w14:textId="77777777" w:rsidR="00F015A6" w:rsidRDefault="00F015A6" w:rsidP="00F015A6">
      <w:r>
        <w:t>###  http://www.co-ode.org/ontologies/uia/ont.owl#Admin</w:t>
      </w:r>
    </w:p>
    <w:p w14:paraId="56749AAA" w14:textId="77777777" w:rsidR="00F015A6" w:rsidRDefault="00F015A6" w:rsidP="00F015A6">
      <w:r>
        <w:t>&lt;http://www.co-ode.org/ontologies/uia/ont.owl#Admin&gt; rdf:type owl:Class ;</w:t>
      </w:r>
    </w:p>
    <w:p w14:paraId="525E618C" w14:textId="77777777" w:rsidR="00F015A6" w:rsidRDefault="00F015A6" w:rsidP="00F015A6">
      <w:r>
        <w:t xml:space="preserve">                                                     rdfs:subClassOf &lt;http://www.co-ode.org/ontologies/uia/ont.owl#Human&gt; ,</w:t>
      </w:r>
    </w:p>
    <w:p w14:paraId="09D11706" w14:textId="77777777" w:rsidR="00F015A6" w:rsidRDefault="00F015A6" w:rsidP="00F015A6">
      <w:r>
        <w:t xml:space="preserve">                                                                     [ rdf:type owl:Restriction ;</w:t>
      </w:r>
    </w:p>
    <w:p w14:paraId="356CE885" w14:textId="77777777" w:rsidR="00F015A6" w:rsidRDefault="00F015A6" w:rsidP="00F015A6">
      <w:r>
        <w:t xml:space="preserve">                                                                       owl:onProperty &lt;http://www.co-ode.org/ontologies/uia/ont.owl#hasOfficeAddress&gt; ;</w:t>
      </w:r>
    </w:p>
    <w:p w14:paraId="2E20F7A8" w14:textId="77777777" w:rsidR="00F015A6" w:rsidRDefault="00F015A6" w:rsidP="00F015A6">
      <w:r>
        <w:lastRenderedPageBreak/>
        <w:t xml:space="preserve">                                                                       owl:someValuesFrom &lt;http://www.co-ode.org/ontologies/uia/ont.owl#OfficeAddress&gt;</w:t>
      </w:r>
    </w:p>
    <w:p w14:paraId="41C9AA7E" w14:textId="77777777" w:rsidR="00F015A6" w:rsidRDefault="00F015A6" w:rsidP="00F015A6">
      <w:r>
        <w:t xml:space="preserve">                                                                     ] ,</w:t>
      </w:r>
    </w:p>
    <w:p w14:paraId="709E8208" w14:textId="77777777" w:rsidR="00F015A6" w:rsidRDefault="00F015A6" w:rsidP="00F015A6">
      <w:r>
        <w:t xml:space="preserve">                                                                     [ rdf:type owl:Restriction ;</w:t>
      </w:r>
    </w:p>
    <w:p w14:paraId="0BEF5A15" w14:textId="77777777" w:rsidR="00F015A6" w:rsidRDefault="00F015A6" w:rsidP="00F015A6">
      <w:r>
        <w:t xml:space="preserve">                                                                       owl:onProperty &lt;http://www.co-ode.org/ontologies/uia/ont.owl#hasPersonalData&gt; ;</w:t>
      </w:r>
    </w:p>
    <w:p w14:paraId="785F7DC4" w14:textId="77777777" w:rsidR="00F015A6" w:rsidRDefault="00F015A6" w:rsidP="00F015A6">
      <w:r>
        <w:t xml:space="preserve">                                                                       owl:someValuesFrom &lt;http://www.co-ode.org/ontologies/uia/ont.owl#PersonalData&gt;</w:t>
      </w:r>
    </w:p>
    <w:p w14:paraId="0268B381" w14:textId="77777777" w:rsidR="00F015A6" w:rsidRDefault="00F015A6" w:rsidP="00F015A6">
      <w:r>
        <w:t xml:space="preserve">                                                                     ] .</w:t>
      </w:r>
    </w:p>
    <w:p w14:paraId="05BB138A" w14:textId="77777777" w:rsidR="00F015A6" w:rsidRDefault="00F015A6" w:rsidP="00F015A6"/>
    <w:p w14:paraId="74E94709" w14:textId="77777777" w:rsidR="00F015A6" w:rsidRDefault="00F015A6" w:rsidP="00F015A6"/>
    <w:p w14:paraId="3457140E" w14:textId="77777777" w:rsidR="00F015A6" w:rsidRDefault="00F015A6" w:rsidP="00F015A6">
      <w:r>
        <w:t>###  http://www.co-ode.org/ontologies/uia/ont.owl#Alcohol_consumption_unknown</w:t>
      </w:r>
    </w:p>
    <w:p w14:paraId="0BA92818" w14:textId="77777777" w:rsidR="00F015A6" w:rsidRDefault="00F015A6" w:rsidP="00F015A6">
      <w:r>
        <w:t>&lt;http://www.co-ode.org/ontologies/uia/ont.owl#Alcohol_consumption_unknown&gt; rdf:type owl:Class ;</w:t>
      </w:r>
    </w:p>
    <w:p w14:paraId="7373CD60" w14:textId="77777777" w:rsidR="00F015A6" w:rsidRDefault="00F015A6" w:rsidP="00F015A6">
      <w:r>
        <w:t xml:space="preserve">                                                                           owl:equivalentClass [ rdf:type owl:Restriction ;</w:t>
      </w:r>
    </w:p>
    <w:p w14:paraId="3C9ABF9B" w14:textId="77777777" w:rsidR="00F015A6" w:rsidRDefault="00F015A6" w:rsidP="00F015A6">
      <w:r>
        <w:t xml:space="preserve">                                                                                                 owl:onProperty &lt;http://www.co-ode.org/ontologies/uia/ont.owl#hasSCTID&gt; ;</w:t>
      </w:r>
    </w:p>
    <w:p w14:paraId="17B56E29" w14:textId="77777777" w:rsidR="00F015A6" w:rsidRDefault="00F015A6" w:rsidP="00F015A6">
      <w:r>
        <w:t xml:space="preserve">                                                                                                 owl:hasValue "160580001"^^xsd:long</w:t>
      </w:r>
    </w:p>
    <w:p w14:paraId="264FCDFF" w14:textId="77777777" w:rsidR="00F015A6" w:rsidRDefault="00F015A6" w:rsidP="00F015A6">
      <w:r>
        <w:t xml:space="preserve">                                                                                               ] ;</w:t>
      </w:r>
    </w:p>
    <w:p w14:paraId="5E9E84D4" w14:textId="77777777" w:rsidR="00F015A6" w:rsidRDefault="00F015A6" w:rsidP="00F015A6">
      <w:r>
        <w:t xml:space="preserve">                                                                           rdfs:subClassOf &lt;http://www.co-ode.org/ontologies/uia/ont.owl#Finding_of_alcohol_intake&gt; ;</w:t>
      </w:r>
    </w:p>
    <w:p w14:paraId="025AA704" w14:textId="77777777" w:rsidR="00F015A6" w:rsidRDefault="00F015A6" w:rsidP="00F015A6">
      <w:r>
        <w:t xml:space="preserve">                                                                           rdfs:comment """Alcohol consumption unknown (finding)</w:t>
      </w:r>
    </w:p>
    <w:p w14:paraId="6AC5EA71" w14:textId="77777777" w:rsidR="00F015A6" w:rsidRDefault="00F015A6" w:rsidP="00F015A6">
      <w:r>
        <w:t>SCTID: 160580001</w:t>
      </w:r>
    </w:p>
    <w:p w14:paraId="45BFCE6A" w14:textId="77777777" w:rsidR="00F015A6" w:rsidRDefault="00F015A6" w:rsidP="00F015A6"/>
    <w:p w14:paraId="6A5E8F7F" w14:textId="77777777" w:rsidR="00F015A6" w:rsidRDefault="00F015A6" w:rsidP="00F015A6">
      <w:r>
        <w:t>160580001 | Alcohol consumption unknown (finding) |</w:t>
      </w:r>
    </w:p>
    <w:p w14:paraId="48B3F6EB" w14:textId="77777777" w:rsidR="00F015A6" w:rsidRDefault="00F015A6" w:rsidP="00F015A6">
      <w:r>
        <w:t xml:space="preserve">  en   Alcohol consumption unknown</w:t>
      </w:r>
    </w:p>
    <w:p w14:paraId="3B1471E8" w14:textId="77777777" w:rsidR="00F015A6" w:rsidRDefault="00F015A6" w:rsidP="00F015A6">
      <w:r>
        <w:t xml:space="preserve">  en   Alcohol consumption unknown (finding)""" .</w:t>
      </w:r>
    </w:p>
    <w:p w14:paraId="1A62B7A3" w14:textId="77777777" w:rsidR="00F015A6" w:rsidRDefault="00F015A6" w:rsidP="00F015A6"/>
    <w:p w14:paraId="582BA056" w14:textId="77777777" w:rsidR="00F015A6" w:rsidRDefault="00F015A6" w:rsidP="00F015A6"/>
    <w:p w14:paraId="1CB2DEF5" w14:textId="77777777" w:rsidR="00F015A6" w:rsidRDefault="00F015A6" w:rsidP="00F015A6">
      <w:r>
        <w:t>###  http://www.co-ode.org/ontologies/uia/ont.owl#Balanced_diet</w:t>
      </w:r>
    </w:p>
    <w:p w14:paraId="15201D12" w14:textId="77777777" w:rsidR="00F015A6" w:rsidRDefault="00F015A6" w:rsidP="00F015A6">
      <w:r>
        <w:t>&lt;http://www.co-ode.org/ontologies/uia/ont.owl#Balanced_diet&gt; rdf:type owl:Class ;</w:t>
      </w:r>
    </w:p>
    <w:p w14:paraId="0C07FAA2" w14:textId="77777777" w:rsidR="00F015A6" w:rsidRDefault="00F015A6" w:rsidP="00F015A6">
      <w:r>
        <w:lastRenderedPageBreak/>
        <w:t xml:space="preserve">                                                             owl:equivalentClass [ rdf:type owl:Restriction ;</w:t>
      </w:r>
    </w:p>
    <w:p w14:paraId="2926CA15" w14:textId="77777777" w:rsidR="00F015A6" w:rsidRDefault="00F015A6" w:rsidP="00F015A6">
      <w:r>
        <w:t xml:space="preserve">                                                                                   owl:onProperty &lt;http://www.co-ode.org/ontologies/uia/ont.owl#hasSCTID&gt; ;</w:t>
      </w:r>
    </w:p>
    <w:p w14:paraId="50234811" w14:textId="77777777" w:rsidR="00F015A6" w:rsidRDefault="00F015A6" w:rsidP="00F015A6">
      <w:r>
        <w:t xml:space="preserve">                                                                                   owl:hasValue "226229006"^^xsd:long</w:t>
      </w:r>
    </w:p>
    <w:p w14:paraId="7490961B" w14:textId="77777777" w:rsidR="00F015A6" w:rsidRDefault="00F015A6" w:rsidP="00F015A6">
      <w:r>
        <w:t xml:space="preserve">                                                                                 ] ;</w:t>
      </w:r>
    </w:p>
    <w:p w14:paraId="69DB7328" w14:textId="77777777" w:rsidR="00F015A6" w:rsidRDefault="00F015A6" w:rsidP="00F015A6">
      <w:r>
        <w:t xml:space="preserve">                                                             rdfs:subClassOf &lt;http://www.co-ode.org/ontologies/uia/ont.owl#Dietary_finding&gt; ;</w:t>
      </w:r>
    </w:p>
    <w:p w14:paraId="22DDAE5C" w14:textId="77777777" w:rsidR="00F015A6" w:rsidRDefault="00F015A6" w:rsidP="00F015A6">
      <w:r>
        <w:t xml:space="preserve">                                                             rdfs:comment """Balanced diet (finding)</w:t>
      </w:r>
    </w:p>
    <w:p w14:paraId="2D76B752" w14:textId="77777777" w:rsidR="00F015A6" w:rsidRDefault="00F015A6" w:rsidP="00F015A6">
      <w:r>
        <w:t>SCTID: 226229006</w:t>
      </w:r>
    </w:p>
    <w:p w14:paraId="3E638B99" w14:textId="77777777" w:rsidR="00F015A6" w:rsidRDefault="00F015A6" w:rsidP="00F015A6"/>
    <w:p w14:paraId="0BEF3903" w14:textId="77777777" w:rsidR="00F015A6" w:rsidRDefault="00F015A6" w:rsidP="00F015A6">
      <w:r>
        <w:t>226229006 | Balanced diet (finding) |</w:t>
      </w:r>
    </w:p>
    <w:p w14:paraId="736AE60D" w14:textId="77777777" w:rsidR="00F015A6" w:rsidRDefault="00F015A6" w:rsidP="00F015A6">
      <w:r>
        <w:t xml:space="preserve">  en   Balanced diet</w:t>
      </w:r>
    </w:p>
    <w:p w14:paraId="6708893D" w14:textId="77777777" w:rsidR="00F015A6" w:rsidRDefault="00F015A6" w:rsidP="00F015A6">
      <w:r>
        <w:t xml:space="preserve">  en   Balanced diet (finding)""" .</w:t>
      </w:r>
    </w:p>
    <w:p w14:paraId="4D85E790" w14:textId="77777777" w:rsidR="00F015A6" w:rsidRDefault="00F015A6" w:rsidP="00F015A6"/>
    <w:p w14:paraId="25116990" w14:textId="77777777" w:rsidR="00F015A6" w:rsidRDefault="00F015A6" w:rsidP="00F015A6"/>
    <w:p w14:paraId="280B8285" w14:textId="77777777" w:rsidR="00F015A6" w:rsidRDefault="00F015A6" w:rsidP="00F015A6">
      <w:r>
        <w:t>###  http://www.co-ode.org/ontologies/uia/ont.owl#BaselineData</w:t>
      </w:r>
    </w:p>
    <w:p w14:paraId="5C9AED8C" w14:textId="77777777" w:rsidR="00F015A6" w:rsidRDefault="00F015A6" w:rsidP="00F015A6">
      <w:r>
        <w:t>&lt;http://www.co-ode.org/ontologies/uia/ont.owl#BaselineData&gt; rdf:type owl:Class ;</w:t>
      </w:r>
    </w:p>
    <w:p w14:paraId="3E980DC5" w14:textId="77777777" w:rsidR="00F015A6" w:rsidRDefault="00F015A6" w:rsidP="00F015A6">
      <w:r>
        <w:t xml:space="preserve">                                                            rdfs:subClassOf &lt;http://www.co-ode.org/ontologies/uia/ont.owl#ParticipantHealthRecord&gt; ,</w:t>
      </w:r>
    </w:p>
    <w:p w14:paraId="6A550658" w14:textId="77777777" w:rsidR="00F015A6" w:rsidRDefault="00F015A6" w:rsidP="00F015A6">
      <w:r>
        <w:t xml:space="preserve">                                                                            [ rdf:type owl:Restriction ;</w:t>
      </w:r>
    </w:p>
    <w:p w14:paraId="5AE15E9F" w14:textId="77777777" w:rsidR="00F015A6" w:rsidRDefault="00F015A6" w:rsidP="00F015A6">
      <w:r>
        <w:t xml:space="preserve">                                                                              owl:onProperty &lt;http://www.co-ode.org/ontologies/uia/ont.owl#hasBeenCollectedBy&gt; ;</w:t>
      </w:r>
    </w:p>
    <w:p w14:paraId="12F7CEE2" w14:textId="77777777" w:rsidR="00F015A6" w:rsidRDefault="00F015A6" w:rsidP="00F015A6">
      <w:r>
        <w:t xml:space="preserve">                                                                              owl:someValuesFrom &lt;http://www.co-ode.org/ontologies/uia/ont.owl#Interview&gt;</w:t>
      </w:r>
    </w:p>
    <w:p w14:paraId="47C874C4" w14:textId="77777777" w:rsidR="00F015A6" w:rsidRDefault="00F015A6" w:rsidP="00F015A6">
      <w:r>
        <w:t xml:space="preserve">                                                                            ] ,</w:t>
      </w:r>
    </w:p>
    <w:p w14:paraId="703453AC" w14:textId="77777777" w:rsidR="00F015A6" w:rsidRDefault="00F015A6" w:rsidP="00F015A6">
      <w:r>
        <w:t xml:space="preserve">                                                                            [ rdf:type owl:Restriction ;</w:t>
      </w:r>
    </w:p>
    <w:p w14:paraId="227AF0D6" w14:textId="77777777" w:rsidR="00F015A6" w:rsidRDefault="00F015A6" w:rsidP="00F015A6">
      <w:r>
        <w:t xml:space="preserve">                                                                              owl:onProperty ssn:hasFastingBloodGlucose ;</w:t>
      </w:r>
    </w:p>
    <w:p w14:paraId="61760540" w14:textId="77777777" w:rsidR="00F015A6" w:rsidRDefault="00F015A6" w:rsidP="00F015A6">
      <w:r>
        <w:t xml:space="preserve">                                                                              owl:qualifiedCardinality "1"^^xsd:nonNegativeInteger ;</w:t>
      </w:r>
    </w:p>
    <w:p w14:paraId="07B45B58" w14:textId="77777777" w:rsidR="00F015A6" w:rsidRDefault="00F015A6" w:rsidP="00F015A6">
      <w:r>
        <w:t xml:space="preserve">                                                                              owl:onDataRange xsd:double</w:t>
      </w:r>
    </w:p>
    <w:p w14:paraId="2D20F272" w14:textId="77777777" w:rsidR="00F015A6" w:rsidRDefault="00F015A6" w:rsidP="00F015A6">
      <w:r>
        <w:t xml:space="preserve">                                                                            ] ,</w:t>
      </w:r>
    </w:p>
    <w:p w14:paraId="6401D116" w14:textId="77777777" w:rsidR="00F015A6" w:rsidRDefault="00F015A6" w:rsidP="00F015A6">
      <w:r>
        <w:lastRenderedPageBreak/>
        <w:t xml:space="preserve">                                                                            [ rdf:type owl:Restriction ;</w:t>
      </w:r>
    </w:p>
    <w:p w14:paraId="34BF1262" w14:textId="77777777" w:rsidR="00F015A6" w:rsidRDefault="00F015A6" w:rsidP="00F015A6">
      <w:r>
        <w:t xml:space="preserve">                                                                              owl:onProperty ssn:hasInitialBMI ;</w:t>
      </w:r>
    </w:p>
    <w:p w14:paraId="213107D4" w14:textId="77777777" w:rsidR="00F015A6" w:rsidRDefault="00F015A6" w:rsidP="00F015A6">
      <w:r>
        <w:t xml:space="preserve">                                                                              owl:qualifiedCardinality "1"^^xsd:nonNegativeInteger ;</w:t>
      </w:r>
    </w:p>
    <w:p w14:paraId="71061BC4" w14:textId="77777777" w:rsidR="00F015A6" w:rsidRDefault="00F015A6" w:rsidP="00F015A6">
      <w:r>
        <w:t xml:space="preserve">                                                                              owl:onDataRange xsd:double</w:t>
      </w:r>
    </w:p>
    <w:p w14:paraId="1264208C" w14:textId="77777777" w:rsidR="00F015A6" w:rsidRDefault="00F015A6" w:rsidP="00F015A6">
      <w:r>
        <w:t xml:space="preserve">                                                                            ] ,</w:t>
      </w:r>
    </w:p>
    <w:p w14:paraId="26415588" w14:textId="77777777" w:rsidR="00F015A6" w:rsidRDefault="00F015A6" w:rsidP="00F015A6">
      <w:r>
        <w:t xml:space="preserve">                                                                            [ rdf:type owl:Restriction ;</w:t>
      </w:r>
    </w:p>
    <w:p w14:paraId="337AFE80" w14:textId="77777777" w:rsidR="00F015A6" w:rsidRDefault="00F015A6" w:rsidP="00F015A6">
      <w:r>
        <w:t xml:space="preserve">                                                                              owl:onProperty ssn:hasInitialWeight ;</w:t>
      </w:r>
    </w:p>
    <w:p w14:paraId="108241E7" w14:textId="77777777" w:rsidR="00F015A6" w:rsidRDefault="00F015A6" w:rsidP="00F015A6">
      <w:r>
        <w:t xml:space="preserve">                                                                              owl:qualifiedCardinality "1"^^xsd:nonNegativeInteger ;</w:t>
      </w:r>
    </w:p>
    <w:p w14:paraId="702706BE" w14:textId="77777777" w:rsidR="00F015A6" w:rsidRDefault="00F015A6" w:rsidP="00F015A6">
      <w:r>
        <w:t xml:space="preserve">                                                                              owl:onDataRange xsd:double</w:t>
      </w:r>
    </w:p>
    <w:p w14:paraId="243AA056" w14:textId="77777777" w:rsidR="00F015A6" w:rsidRDefault="00F015A6" w:rsidP="00F015A6">
      <w:r>
        <w:t xml:space="preserve">                                                                            ] ,</w:t>
      </w:r>
    </w:p>
    <w:p w14:paraId="7825B9B6" w14:textId="77777777" w:rsidR="00F015A6" w:rsidRDefault="00F015A6" w:rsidP="00F015A6">
      <w:r>
        <w:t xml:space="preserve">                                                                            [ rdf:type owl:Restriction ;</w:t>
      </w:r>
    </w:p>
    <w:p w14:paraId="5A527D57" w14:textId="77777777" w:rsidR="00F015A6" w:rsidRDefault="00F015A6" w:rsidP="00F015A6">
      <w:r>
        <w:t xml:space="preserve">                                                                              owl:onProperty ssn:hasWaistHipRatio ;</w:t>
      </w:r>
    </w:p>
    <w:p w14:paraId="299F671F" w14:textId="77777777" w:rsidR="00F015A6" w:rsidRDefault="00F015A6" w:rsidP="00F015A6">
      <w:r>
        <w:t xml:space="preserve">                                                                              owl:qualifiedCardinality "1"^^xsd:nonNegativeInteger ;</w:t>
      </w:r>
    </w:p>
    <w:p w14:paraId="6343D50B" w14:textId="77777777" w:rsidR="00F015A6" w:rsidRDefault="00F015A6" w:rsidP="00F015A6">
      <w:r>
        <w:t xml:space="preserve">                                                                              owl:onDataRange xsd:double</w:t>
      </w:r>
    </w:p>
    <w:p w14:paraId="3C50FD75" w14:textId="77777777" w:rsidR="00F015A6" w:rsidRDefault="00F015A6" w:rsidP="00F015A6">
      <w:r>
        <w:t xml:space="preserve">                                                                            ] ,</w:t>
      </w:r>
    </w:p>
    <w:p w14:paraId="0A185204" w14:textId="77777777" w:rsidR="00F015A6" w:rsidRDefault="00F015A6" w:rsidP="00F015A6">
      <w:r>
        <w:t xml:space="preserve">                                                                            [ rdf:type owl:Restriction ;</w:t>
      </w:r>
    </w:p>
    <w:p w14:paraId="620F1521" w14:textId="77777777" w:rsidR="00F015A6" w:rsidRDefault="00F015A6" w:rsidP="00F015A6">
      <w:r>
        <w:t xml:space="preserve">                                                                              owl:onProperty &lt;http://www.co-ode.org/ontologies/uia/ont.owl#hasCurrentDiastolicBP&gt; ;</w:t>
      </w:r>
    </w:p>
    <w:p w14:paraId="77AA7D3C" w14:textId="77777777" w:rsidR="00F015A6" w:rsidRDefault="00F015A6" w:rsidP="00F015A6">
      <w:r>
        <w:t xml:space="preserve">                                                                              owl:qualifiedCardinality "1"^^xsd:nonNegativeInteger ;</w:t>
      </w:r>
    </w:p>
    <w:p w14:paraId="6293565D" w14:textId="77777777" w:rsidR="00F015A6" w:rsidRDefault="00F015A6" w:rsidP="00F015A6">
      <w:r>
        <w:t xml:space="preserve">                                                                              owl:onDataRange xsd:integer</w:t>
      </w:r>
    </w:p>
    <w:p w14:paraId="49651975" w14:textId="77777777" w:rsidR="00F015A6" w:rsidRDefault="00F015A6" w:rsidP="00F015A6">
      <w:r>
        <w:t xml:space="preserve">                                                                            ] ,</w:t>
      </w:r>
    </w:p>
    <w:p w14:paraId="468E7804" w14:textId="77777777" w:rsidR="00F015A6" w:rsidRDefault="00F015A6" w:rsidP="00F015A6">
      <w:r>
        <w:t xml:space="preserve">                                                                            [ rdf:type owl:Restriction ;</w:t>
      </w:r>
    </w:p>
    <w:p w14:paraId="629F1B7A" w14:textId="77777777" w:rsidR="00F015A6" w:rsidRDefault="00F015A6" w:rsidP="00F015A6">
      <w:r>
        <w:t xml:space="preserve">                                                                              owl:onProperty &lt;http://www.co-ode.org/ontologies/uia/ont.owl#hasCurrentHDLLevel&gt; ;</w:t>
      </w:r>
    </w:p>
    <w:p w14:paraId="0CEDF1FD" w14:textId="77777777" w:rsidR="00F015A6" w:rsidRDefault="00F015A6" w:rsidP="00F015A6">
      <w:r>
        <w:t xml:space="preserve">                                                                              owl:qualifiedCardinality "1"^^xsd:nonNegativeInteger ;</w:t>
      </w:r>
    </w:p>
    <w:p w14:paraId="1F692225" w14:textId="77777777" w:rsidR="00F015A6" w:rsidRDefault="00F015A6" w:rsidP="00F015A6">
      <w:r>
        <w:t xml:space="preserve">                                                                              owl:onDataRange xsd:integer</w:t>
      </w:r>
    </w:p>
    <w:p w14:paraId="1F4FB7DD" w14:textId="77777777" w:rsidR="00F015A6" w:rsidRDefault="00F015A6" w:rsidP="00F015A6">
      <w:r>
        <w:t xml:space="preserve">                                                                            ] ,</w:t>
      </w:r>
    </w:p>
    <w:p w14:paraId="504D6BA1" w14:textId="77777777" w:rsidR="00F015A6" w:rsidRDefault="00F015A6" w:rsidP="00F015A6">
      <w:r>
        <w:t xml:space="preserve">                                                                            [ rdf:type owl:Restriction ;</w:t>
      </w:r>
    </w:p>
    <w:p w14:paraId="4526F13B" w14:textId="77777777" w:rsidR="00F015A6" w:rsidRDefault="00F015A6" w:rsidP="00F015A6">
      <w:r>
        <w:t xml:space="preserve">                                                                              owl:onProperty &lt;http://www.co-ode.org/ontologies/uia/ont.owl#hasCurrentLDLLevel&gt; ;</w:t>
      </w:r>
    </w:p>
    <w:p w14:paraId="020133F0" w14:textId="77777777" w:rsidR="00F015A6" w:rsidRDefault="00F015A6" w:rsidP="00F015A6">
      <w:r>
        <w:lastRenderedPageBreak/>
        <w:t xml:space="preserve">                                                                              owl:qualifiedCardinality "1"^^xsd:nonNegativeInteger ;</w:t>
      </w:r>
    </w:p>
    <w:p w14:paraId="033226F4" w14:textId="77777777" w:rsidR="00F015A6" w:rsidRDefault="00F015A6" w:rsidP="00F015A6">
      <w:r>
        <w:t xml:space="preserve">                                                                              owl:onDataRange xsd:integer</w:t>
      </w:r>
    </w:p>
    <w:p w14:paraId="360D0AED" w14:textId="77777777" w:rsidR="00F015A6" w:rsidRDefault="00F015A6" w:rsidP="00F015A6">
      <w:r>
        <w:t xml:space="preserve">                                                                            ] ,</w:t>
      </w:r>
    </w:p>
    <w:p w14:paraId="2D68FDFC" w14:textId="77777777" w:rsidR="00F015A6" w:rsidRDefault="00F015A6" w:rsidP="00F015A6">
      <w:r>
        <w:t xml:space="preserve">                                                                            [ rdf:type owl:Restriction ;</w:t>
      </w:r>
    </w:p>
    <w:p w14:paraId="2FE48138" w14:textId="77777777" w:rsidR="00F015A6" w:rsidRDefault="00F015A6" w:rsidP="00F015A6">
      <w:r>
        <w:t xml:space="preserve">                                                                              owl:onProperty &lt;http://www.co-ode.org/ontologies/uia/ont.owl#hasCurrentSystolicBP&gt; ;</w:t>
      </w:r>
    </w:p>
    <w:p w14:paraId="6C3DFE8F" w14:textId="77777777" w:rsidR="00F015A6" w:rsidRDefault="00F015A6" w:rsidP="00F015A6">
      <w:r>
        <w:t xml:space="preserve">                                                                              owl:qualifiedCardinality "1"^^xsd:nonNegativeInteger ;</w:t>
      </w:r>
    </w:p>
    <w:p w14:paraId="215B9D27" w14:textId="77777777" w:rsidR="00F015A6" w:rsidRDefault="00F015A6" w:rsidP="00F015A6">
      <w:r>
        <w:t xml:space="preserve">                                                                              owl:onDataRange xsd:integer</w:t>
      </w:r>
    </w:p>
    <w:p w14:paraId="52A8958B" w14:textId="77777777" w:rsidR="00F015A6" w:rsidRDefault="00F015A6" w:rsidP="00F015A6">
      <w:r>
        <w:t xml:space="preserve">                                                                            ] ,</w:t>
      </w:r>
    </w:p>
    <w:p w14:paraId="287DCE10" w14:textId="77777777" w:rsidR="00F015A6" w:rsidRDefault="00F015A6" w:rsidP="00F015A6">
      <w:r>
        <w:t xml:space="preserve">                                                                            [ rdf:type owl:Restriction ;</w:t>
      </w:r>
    </w:p>
    <w:p w14:paraId="7D570A1C" w14:textId="77777777" w:rsidR="00F015A6" w:rsidRDefault="00F015A6" w:rsidP="00F015A6">
      <w:r>
        <w:t xml:space="preserve">                                                                              owl:onProperty &lt;http://www.co-ode.org/ontologies/uia/ont.owl#hasHeight&gt; ;</w:t>
      </w:r>
    </w:p>
    <w:p w14:paraId="0F2BCD42" w14:textId="77777777" w:rsidR="00F015A6" w:rsidRDefault="00F015A6" w:rsidP="00F015A6">
      <w:r>
        <w:t xml:space="preserve">                                                                              owl:qualifiedCardinality "1"^^xsd:nonNegativeInteger ;</w:t>
      </w:r>
    </w:p>
    <w:p w14:paraId="1E6E24D6" w14:textId="77777777" w:rsidR="00F015A6" w:rsidRDefault="00F015A6" w:rsidP="00F015A6">
      <w:r>
        <w:t xml:space="preserve">                                                                              owl:onDataRange xsd:integer</w:t>
      </w:r>
    </w:p>
    <w:p w14:paraId="0287E0A4" w14:textId="77777777" w:rsidR="00F015A6" w:rsidRDefault="00F015A6" w:rsidP="00F015A6">
      <w:r>
        <w:t xml:space="preserve">                                                                            ] .</w:t>
      </w:r>
    </w:p>
    <w:p w14:paraId="31C19E37" w14:textId="77777777" w:rsidR="00F015A6" w:rsidRDefault="00F015A6" w:rsidP="00F015A6"/>
    <w:p w14:paraId="6BDF6505" w14:textId="77777777" w:rsidR="00F015A6" w:rsidRDefault="00F015A6" w:rsidP="00F015A6"/>
    <w:p w14:paraId="743354C5" w14:textId="77777777" w:rsidR="00F015A6" w:rsidRDefault="00F015A6" w:rsidP="00F015A6">
      <w:r>
        <w:t>###  http://www.co-ode.org/ontologies/uia/ont.owl#Baseline_weight</w:t>
      </w:r>
    </w:p>
    <w:p w14:paraId="7047EF64" w14:textId="77777777" w:rsidR="00F015A6" w:rsidRDefault="00F015A6" w:rsidP="00F015A6">
      <w:r>
        <w:t>&lt;http://www.co-ode.org/ontologies/uia/ont.owl#Baseline_weight&gt; rdf:type owl:Class ;</w:t>
      </w:r>
    </w:p>
    <w:p w14:paraId="12B7C9D7" w14:textId="77777777" w:rsidR="00F015A6" w:rsidRDefault="00F015A6" w:rsidP="00F015A6">
      <w:r>
        <w:t xml:space="preserve">                                                               owl:equivalentClass [ rdf:type owl:Restriction ;</w:t>
      </w:r>
    </w:p>
    <w:p w14:paraId="2FC6EFFC" w14:textId="77777777" w:rsidR="00F015A6" w:rsidRDefault="00F015A6" w:rsidP="00F015A6">
      <w:r>
        <w:t xml:space="preserve">                                                                                     owl:onProperty &lt;http://www.co-ode.org/ontologies/uia/ont.owl#hasSCTID&gt; ;</w:t>
      </w:r>
    </w:p>
    <w:p w14:paraId="7DF156D5" w14:textId="77777777" w:rsidR="00F015A6" w:rsidRDefault="00F015A6" w:rsidP="00F015A6">
      <w:r>
        <w:t xml:space="preserve">                                                                                     owl:hasValue "400967004"^^xsd:long</w:t>
      </w:r>
    </w:p>
    <w:p w14:paraId="2E9D23BD" w14:textId="77777777" w:rsidR="00F015A6" w:rsidRDefault="00F015A6" w:rsidP="00F015A6">
      <w:r>
        <w:t xml:space="preserve">                                                                                   ] ;</w:t>
      </w:r>
    </w:p>
    <w:p w14:paraId="5D70D4F6" w14:textId="77777777" w:rsidR="00F015A6" w:rsidRDefault="00F015A6" w:rsidP="00F015A6">
      <w:r>
        <w:t xml:space="preserve">                                                               rdfs:subClassOf &lt;http://www.co-ode.org/ontologies/uia/ont.owl#Reference_weight&gt; ;</w:t>
      </w:r>
    </w:p>
    <w:p w14:paraId="4CA6D043" w14:textId="77777777" w:rsidR="00F015A6" w:rsidRDefault="00F015A6" w:rsidP="00F015A6">
      <w:r>
        <w:t xml:space="preserve">                                                               rdfs:comment """Baseline weight (observable entity)</w:t>
      </w:r>
    </w:p>
    <w:p w14:paraId="36906D96" w14:textId="77777777" w:rsidR="00F015A6" w:rsidRDefault="00F015A6" w:rsidP="00F015A6">
      <w:r>
        <w:t>SCTID: 400967004</w:t>
      </w:r>
    </w:p>
    <w:p w14:paraId="5DC8E5C3" w14:textId="77777777" w:rsidR="00F015A6" w:rsidRDefault="00F015A6" w:rsidP="00F015A6"/>
    <w:p w14:paraId="7F23549C" w14:textId="77777777" w:rsidR="00F015A6" w:rsidRDefault="00F015A6" w:rsidP="00F015A6">
      <w:r>
        <w:t>400967004 | Baseline weight (observable entity) |</w:t>
      </w:r>
    </w:p>
    <w:p w14:paraId="0971DEA9" w14:textId="77777777" w:rsidR="00F015A6" w:rsidRDefault="00F015A6" w:rsidP="00F015A6">
      <w:r>
        <w:lastRenderedPageBreak/>
        <w:t xml:space="preserve">  en   Baseline weight</w:t>
      </w:r>
    </w:p>
    <w:p w14:paraId="7077A1C7" w14:textId="77777777" w:rsidR="00F015A6" w:rsidRDefault="00F015A6" w:rsidP="00F015A6">
      <w:r>
        <w:t xml:space="preserve">  en   Baseline weight (observable entity)""" .</w:t>
      </w:r>
    </w:p>
    <w:p w14:paraId="38864BD3" w14:textId="77777777" w:rsidR="00F015A6" w:rsidRDefault="00F015A6" w:rsidP="00F015A6"/>
    <w:p w14:paraId="1317B34C" w14:textId="77777777" w:rsidR="00F015A6" w:rsidRDefault="00F015A6" w:rsidP="00F015A6"/>
    <w:p w14:paraId="0F4635B1" w14:textId="77777777" w:rsidR="00F015A6" w:rsidRDefault="00F015A6" w:rsidP="00F015A6">
      <w:r>
        <w:t>###  http://www.co-ode.org/ontologies/uia/ont.owl#Behavior_observable</w:t>
      </w:r>
    </w:p>
    <w:p w14:paraId="13867AEE" w14:textId="77777777" w:rsidR="00F015A6" w:rsidRDefault="00F015A6" w:rsidP="00F015A6">
      <w:r>
        <w:t>&lt;http://www.co-ode.org/ontologies/uia/ont.owl#Behavior_observable&gt; rdf:type owl:Class ;</w:t>
      </w:r>
    </w:p>
    <w:p w14:paraId="2926B5B5" w14:textId="77777777" w:rsidR="00F015A6" w:rsidRDefault="00F015A6" w:rsidP="00F015A6">
      <w:r>
        <w:t xml:space="preserve">                                                                   owl:equivalentClass [ rdf:type owl:Restriction ;</w:t>
      </w:r>
    </w:p>
    <w:p w14:paraId="4D15B1E7" w14:textId="77777777" w:rsidR="00F015A6" w:rsidRDefault="00F015A6" w:rsidP="00F015A6">
      <w:r>
        <w:t xml:space="preserve">                                                                                         owl:onProperty &lt;http://www.co-ode.org/ontologies/uia/ont.owl#hasSCTID&gt; ;</w:t>
      </w:r>
    </w:p>
    <w:p w14:paraId="5456B9E4" w14:textId="77777777" w:rsidR="00F015A6" w:rsidRDefault="00F015A6" w:rsidP="00F015A6">
      <w:r>
        <w:t xml:space="preserve">                                                                                         owl:hasValue "363896009"^^xsd:long</w:t>
      </w:r>
    </w:p>
    <w:p w14:paraId="1E264AE7" w14:textId="77777777" w:rsidR="00F015A6" w:rsidRDefault="00F015A6" w:rsidP="00F015A6">
      <w:r>
        <w:t xml:space="preserve">                                                                                       ] ;</w:t>
      </w:r>
    </w:p>
    <w:p w14:paraId="3E14490C" w14:textId="77777777" w:rsidR="00F015A6" w:rsidRDefault="00F015A6" w:rsidP="00F015A6">
      <w:r>
        <w:t xml:space="preserve">                                                                   rdfs:subClassOf &lt;http://www.co-ode.org/ontologies/uia/ont.owl#Mental_state_behavior_psychosocial_function_observable&gt; ;</w:t>
      </w:r>
    </w:p>
    <w:p w14:paraId="2B4335FD" w14:textId="77777777" w:rsidR="00F015A6" w:rsidRDefault="00F015A6" w:rsidP="00F015A6">
      <w:r>
        <w:t xml:space="preserve">                                                                   rdfs:comment """Behavior observable (observable entity)</w:t>
      </w:r>
    </w:p>
    <w:p w14:paraId="4C7B0293" w14:textId="77777777" w:rsidR="00F015A6" w:rsidRDefault="00F015A6" w:rsidP="00F015A6">
      <w:r>
        <w:t>SCTID: 363896009</w:t>
      </w:r>
    </w:p>
    <w:p w14:paraId="261EAF2D" w14:textId="77777777" w:rsidR="00F015A6" w:rsidRDefault="00F015A6" w:rsidP="00F015A6"/>
    <w:p w14:paraId="023308CC" w14:textId="77777777" w:rsidR="00F015A6" w:rsidRDefault="00F015A6" w:rsidP="00F015A6">
      <w:r>
        <w:t>363896009 | Behavior observable (observable entity) |</w:t>
      </w:r>
    </w:p>
    <w:p w14:paraId="7AE53D77" w14:textId="77777777" w:rsidR="00F015A6" w:rsidRDefault="00F015A6" w:rsidP="00F015A6">
      <w:r>
        <w:t xml:space="preserve">  en   Behavior observable (observable entity)</w:t>
      </w:r>
    </w:p>
    <w:p w14:paraId="477409C0" w14:textId="77777777" w:rsidR="00F015A6" w:rsidRDefault="00F015A6" w:rsidP="00F015A6">
      <w:r>
        <w:t xml:space="preserve">  en   Behaviour observable</w:t>
      </w:r>
    </w:p>
    <w:p w14:paraId="49A6DD8C" w14:textId="77777777" w:rsidR="00F015A6" w:rsidRDefault="00F015A6" w:rsidP="00F015A6">
      <w:r>
        <w:t xml:space="preserve">  en   Behavior observable""" .</w:t>
      </w:r>
    </w:p>
    <w:p w14:paraId="218E12B0" w14:textId="77777777" w:rsidR="00F015A6" w:rsidRDefault="00F015A6" w:rsidP="00F015A6"/>
    <w:p w14:paraId="626FA0B5" w14:textId="77777777" w:rsidR="00F015A6" w:rsidRDefault="00F015A6" w:rsidP="00F015A6"/>
    <w:p w14:paraId="6F75377D" w14:textId="77777777" w:rsidR="00F015A6" w:rsidRDefault="00F015A6" w:rsidP="00F015A6">
      <w:r>
        <w:t>###  http://www.co-ode.org/ontologies/uia/ont.owl#Blood_glucose_status</w:t>
      </w:r>
    </w:p>
    <w:p w14:paraId="7EDE9A49" w14:textId="77777777" w:rsidR="00F015A6" w:rsidRDefault="00F015A6" w:rsidP="00F015A6">
      <w:r>
        <w:t>&lt;http://www.co-ode.org/ontologies/uia/ont.owl#Blood_glucose_status&gt; rdf:type owl:Class ;</w:t>
      </w:r>
    </w:p>
    <w:p w14:paraId="3CD1E7AB" w14:textId="77777777" w:rsidR="00F015A6" w:rsidRDefault="00F015A6" w:rsidP="00F015A6">
      <w:r>
        <w:t xml:space="preserve">                                                                    owl:equivalentClass [ rdf:type owl:Restriction ;</w:t>
      </w:r>
    </w:p>
    <w:p w14:paraId="5BB15C6B" w14:textId="77777777" w:rsidR="00F015A6" w:rsidRDefault="00F015A6" w:rsidP="00F015A6">
      <w:r>
        <w:t xml:space="preserve">                                                                                          owl:onProperty &lt;http://www.co-ode.org/ontologies/uia/ont.owl#hasSCTID&gt; ;</w:t>
      </w:r>
    </w:p>
    <w:p w14:paraId="3E3351C8" w14:textId="77777777" w:rsidR="00F015A6" w:rsidRDefault="00F015A6" w:rsidP="00F015A6">
      <w:r>
        <w:t xml:space="preserve">                                                                                          owl:hasValue "405176005"^^xsd:long</w:t>
      </w:r>
    </w:p>
    <w:p w14:paraId="51D5487C" w14:textId="77777777" w:rsidR="00F015A6" w:rsidRDefault="00F015A6" w:rsidP="00F015A6">
      <w:r>
        <w:t xml:space="preserve">                                                                                        ] ;</w:t>
      </w:r>
    </w:p>
    <w:p w14:paraId="7E4AAD49" w14:textId="77777777" w:rsidR="00F015A6" w:rsidRDefault="00F015A6" w:rsidP="00F015A6">
      <w:r>
        <w:lastRenderedPageBreak/>
        <w:t xml:space="preserve">                                                                    rdfs:subClassOf &lt;http://www.co-ode.org/ontologies/uia/ont.owl#General_clinical_state&gt; ,</w:t>
      </w:r>
    </w:p>
    <w:p w14:paraId="11E6CD79" w14:textId="77777777" w:rsidR="00F015A6" w:rsidRDefault="00F015A6" w:rsidP="00F015A6">
      <w:r>
        <w:t xml:space="preserve">                                                                                    [ rdf:type owl:Restriction ;</w:t>
      </w:r>
    </w:p>
    <w:p w14:paraId="5E65497C" w14:textId="77777777" w:rsidR="00F015A6" w:rsidRDefault="00F015A6" w:rsidP="00F015A6">
      <w:r>
        <w:t xml:space="preserve">                                                                                      owl:onProperty ssn:isFoundBy ;</w:t>
      </w:r>
    </w:p>
    <w:p w14:paraId="6EC11287" w14:textId="77777777" w:rsidR="00F015A6" w:rsidRDefault="00F015A6" w:rsidP="00F015A6">
      <w:r>
        <w:t xml:space="preserve">                                                                                      owl:qualifiedCardinality "1"^^xsd:nonNegativeInteger ;</w:t>
      </w:r>
    </w:p>
    <w:p w14:paraId="7FF0C83D" w14:textId="77777777" w:rsidR="00F015A6" w:rsidRDefault="00F015A6" w:rsidP="00F015A6">
      <w:r>
        <w:t xml:space="preserve">                                                                                      owl:onClass &lt;http://www.co-ode.org/ontologies/uia/ont.owl#Finding_of_glucose_level&gt;</w:t>
      </w:r>
    </w:p>
    <w:p w14:paraId="533ECE76" w14:textId="77777777" w:rsidR="00F015A6" w:rsidRDefault="00F015A6" w:rsidP="00F015A6">
      <w:r>
        <w:t xml:space="preserve">                                                                                    ] ;</w:t>
      </w:r>
    </w:p>
    <w:p w14:paraId="2B8359EA" w14:textId="77777777" w:rsidR="00F015A6" w:rsidRDefault="00F015A6" w:rsidP="00F015A6">
      <w:r>
        <w:t xml:space="preserve">                                                                    rdfs:comment """Blood glucose status (observable entity)</w:t>
      </w:r>
    </w:p>
    <w:p w14:paraId="691D1FB3" w14:textId="77777777" w:rsidR="00F015A6" w:rsidRDefault="00F015A6" w:rsidP="00F015A6">
      <w:r>
        <w:t>SCTID: 405176005</w:t>
      </w:r>
    </w:p>
    <w:p w14:paraId="1D5610FD" w14:textId="77777777" w:rsidR="00F015A6" w:rsidRDefault="00F015A6" w:rsidP="00F015A6"/>
    <w:p w14:paraId="09D67029" w14:textId="77777777" w:rsidR="00F015A6" w:rsidRDefault="00F015A6" w:rsidP="00F015A6">
      <w:r>
        <w:t>405176005 | Blood glucose status (observable entity) |</w:t>
      </w:r>
    </w:p>
    <w:p w14:paraId="02999BDB" w14:textId="77777777" w:rsidR="00F015A6" w:rsidRDefault="00F015A6" w:rsidP="00F015A6">
      <w:r>
        <w:t xml:space="preserve">  en   Blood glucose status</w:t>
      </w:r>
    </w:p>
    <w:p w14:paraId="59FCD48F" w14:textId="77777777" w:rsidR="00F015A6" w:rsidRDefault="00F015A6" w:rsidP="00F015A6">
      <w:r>
        <w:t xml:space="preserve">  en   Blood glucose status (observable entity)""" .</w:t>
      </w:r>
    </w:p>
    <w:p w14:paraId="53734E0A" w14:textId="77777777" w:rsidR="00F015A6" w:rsidRDefault="00F015A6" w:rsidP="00F015A6"/>
    <w:p w14:paraId="0985A92E" w14:textId="77777777" w:rsidR="00F015A6" w:rsidRDefault="00F015A6" w:rsidP="00F015A6"/>
    <w:p w14:paraId="67B8117D" w14:textId="77777777" w:rsidR="00F015A6" w:rsidRDefault="00F015A6" w:rsidP="00F015A6">
      <w:r>
        <w:t>###  http://www.co-ode.org/ontologies/uia/ont.owl#Blood_pressure</w:t>
      </w:r>
    </w:p>
    <w:p w14:paraId="1B83E911" w14:textId="77777777" w:rsidR="00F015A6" w:rsidRDefault="00F015A6" w:rsidP="00F015A6">
      <w:r>
        <w:t>&lt;http://www.co-ode.org/ontologies/uia/ont.owl#Blood_pressure&gt; rdf:type owl:Class ;</w:t>
      </w:r>
    </w:p>
    <w:p w14:paraId="2E90DFEF" w14:textId="77777777" w:rsidR="00F015A6" w:rsidRDefault="00F015A6" w:rsidP="00F015A6">
      <w:r>
        <w:t xml:space="preserve">                                                              owl:equivalentClass [ rdf:type owl:Restriction ;</w:t>
      </w:r>
    </w:p>
    <w:p w14:paraId="06EB947E" w14:textId="77777777" w:rsidR="00F015A6" w:rsidRDefault="00F015A6" w:rsidP="00F015A6">
      <w:r>
        <w:t xml:space="preserve">                                                                                    owl:onProperty &lt;http://www.co-ode.org/ontologies/uia/ont.owl#hasSCTID&gt; ;</w:t>
      </w:r>
    </w:p>
    <w:p w14:paraId="16AC4FE3" w14:textId="77777777" w:rsidR="00F015A6" w:rsidRDefault="00F015A6" w:rsidP="00F015A6">
      <w:r>
        <w:t xml:space="preserve">                                                                                    owl:hasValue "75367002"^^xsd:long</w:t>
      </w:r>
    </w:p>
    <w:p w14:paraId="6B816E16" w14:textId="77777777" w:rsidR="00F015A6" w:rsidRDefault="00F015A6" w:rsidP="00F015A6">
      <w:r>
        <w:t xml:space="preserve">                                                                                  ] ;</w:t>
      </w:r>
    </w:p>
    <w:p w14:paraId="5F692BCA" w14:textId="77777777" w:rsidR="00F015A6" w:rsidRDefault="00F015A6" w:rsidP="00F015A6">
      <w:r>
        <w:t xml:space="preserve">                                                              rdfs:subClassOf &lt;http://www.co-ode.org/ontologies/uia/ont.owl#Cardiovascular_measure&gt; ;</w:t>
      </w:r>
    </w:p>
    <w:p w14:paraId="60C1D081" w14:textId="77777777" w:rsidR="00F015A6" w:rsidRDefault="00F015A6" w:rsidP="00F015A6">
      <w:r>
        <w:t xml:space="preserve">                                                              rdfs:comment """Blood pressure (observable entity)</w:t>
      </w:r>
    </w:p>
    <w:p w14:paraId="0668C2D4" w14:textId="77777777" w:rsidR="00F015A6" w:rsidRDefault="00F015A6" w:rsidP="00F015A6"/>
    <w:p w14:paraId="7C06E9F2" w14:textId="77777777" w:rsidR="00F015A6" w:rsidRDefault="00F015A6" w:rsidP="00F015A6">
      <w:r>
        <w:t>SCTID: 75367002</w:t>
      </w:r>
    </w:p>
    <w:p w14:paraId="3049EC31" w14:textId="77777777" w:rsidR="00F015A6" w:rsidRDefault="00F015A6" w:rsidP="00F015A6"/>
    <w:p w14:paraId="1EF6D045" w14:textId="77777777" w:rsidR="00F015A6" w:rsidRDefault="00F015A6" w:rsidP="00F015A6">
      <w:r>
        <w:t>75367002 | Blood pressure (observable entity) |</w:t>
      </w:r>
    </w:p>
    <w:p w14:paraId="7DA0B0F1" w14:textId="77777777" w:rsidR="00F015A6" w:rsidRDefault="00F015A6" w:rsidP="00F015A6">
      <w:r>
        <w:lastRenderedPageBreak/>
        <w:t xml:space="preserve">  en   Blood pressure</w:t>
      </w:r>
    </w:p>
    <w:p w14:paraId="18B11181" w14:textId="77777777" w:rsidR="00F015A6" w:rsidRDefault="00F015A6" w:rsidP="00F015A6">
      <w:r>
        <w:t xml:space="preserve">  en   Blood pressure (observable entity)</w:t>
      </w:r>
    </w:p>
    <w:p w14:paraId="5BF93064" w14:textId="77777777" w:rsidR="00F015A6" w:rsidRDefault="00F015A6" w:rsidP="00F015A6">
      <w:r>
        <w:t xml:space="preserve">  en   BP - Blood pressure""" .</w:t>
      </w:r>
    </w:p>
    <w:p w14:paraId="01C264D1" w14:textId="77777777" w:rsidR="00F015A6" w:rsidRDefault="00F015A6" w:rsidP="00F015A6"/>
    <w:p w14:paraId="19A25C67" w14:textId="77777777" w:rsidR="00F015A6" w:rsidRDefault="00F015A6" w:rsidP="00F015A6"/>
    <w:p w14:paraId="04BF90EC" w14:textId="77777777" w:rsidR="00F015A6" w:rsidRDefault="00F015A6" w:rsidP="00F015A6">
      <w:r>
        <w:t>###  http://www.co-ode.org/ontologies/uia/ont.owl#Blood_pressure_finding</w:t>
      </w:r>
    </w:p>
    <w:p w14:paraId="44276C60" w14:textId="77777777" w:rsidR="00F015A6" w:rsidRDefault="00F015A6" w:rsidP="00F015A6">
      <w:r>
        <w:t>&lt;http://www.co-ode.org/ontologies/uia/ont.owl#Blood_pressure_finding&gt; rdf:type owl:Class ;</w:t>
      </w:r>
    </w:p>
    <w:p w14:paraId="37757305" w14:textId="77777777" w:rsidR="00F015A6" w:rsidRDefault="00F015A6" w:rsidP="00F015A6">
      <w:r>
        <w:t xml:space="preserve">                                                                      owl:equivalentClass [ rdf:type owl:Restriction ;</w:t>
      </w:r>
    </w:p>
    <w:p w14:paraId="2FCA5FFB" w14:textId="77777777" w:rsidR="00F015A6" w:rsidRDefault="00F015A6" w:rsidP="00F015A6">
      <w:r>
        <w:t xml:space="preserve">                                                                                            owl:onProperty &lt;http://www.co-ode.org/ontologies/uia/ont.owl#hasSCTID&gt; ;</w:t>
      </w:r>
    </w:p>
    <w:p w14:paraId="01D0FFDF" w14:textId="77777777" w:rsidR="00F015A6" w:rsidRDefault="00F015A6" w:rsidP="00F015A6">
      <w:r>
        <w:t xml:space="preserve">                                                                                            owl:hasValue "392570002"^^xsd:long</w:t>
      </w:r>
    </w:p>
    <w:p w14:paraId="49F4BFC4" w14:textId="77777777" w:rsidR="00F015A6" w:rsidRDefault="00F015A6" w:rsidP="00F015A6">
      <w:r>
        <w:t xml:space="preserve">                                                                                          ] ;</w:t>
      </w:r>
    </w:p>
    <w:p w14:paraId="4D6D8D0F" w14:textId="77777777" w:rsidR="00F015A6" w:rsidRDefault="00F015A6" w:rsidP="00F015A6">
      <w:r>
        <w:t xml:space="preserve">                                                                      rdfs:subClassOf &lt;http://www.co-ode.org/ontologies/uia/ont.owl#Vital_sign_finding&gt; ;</w:t>
      </w:r>
    </w:p>
    <w:p w14:paraId="7EC95488" w14:textId="77777777" w:rsidR="00F015A6" w:rsidRDefault="00F015A6" w:rsidP="00F015A6">
      <w:r>
        <w:t xml:space="preserve">                                                                      rdfs:comment """Blood pressure finding (finding)</w:t>
      </w:r>
    </w:p>
    <w:p w14:paraId="0CBCEEAE" w14:textId="77777777" w:rsidR="00F015A6" w:rsidRDefault="00F015A6" w:rsidP="00F015A6"/>
    <w:p w14:paraId="471D33B2" w14:textId="77777777" w:rsidR="00F015A6" w:rsidRDefault="00F015A6" w:rsidP="00F015A6">
      <w:r>
        <w:t>SCTID: 392570002</w:t>
      </w:r>
    </w:p>
    <w:p w14:paraId="46550D21" w14:textId="77777777" w:rsidR="00F015A6" w:rsidRDefault="00F015A6" w:rsidP="00F015A6"/>
    <w:p w14:paraId="47E5802E" w14:textId="77777777" w:rsidR="00F015A6" w:rsidRDefault="00F015A6" w:rsidP="00F015A6">
      <w:r>
        <w:t>392570002 | Blood pressure finding (finding) |</w:t>
      </w:r>
    </w:p>
    <w:p w14:paraId="4A7352B5" w14:textId="77777777" w:rsidR="00F015A6" w:rsidRDefault="00F015A6" w:rsidP="00F015A6">
      <w:r>
        <w:t xml:space="preserve">  en   Blood pressure finding (finding)</w:t>
      </w:r>
    </w:p>
    <w:p w14:paraId="4538B61B" w14:textId="77777777" w:rsidR="00F015A6" w:rsidRDefault="00F015A6" w:rsidP="00F015A6">
      <w:r>
        <w:t xml:space="preserve">  en   Blood pressure finding""" .</w:t>
      </w:r>
    </w:p>
    <w:p w14:paraId="2BAF072C" w14:textId="77777777" w:rsidR="00F015A6" w:rsidRDefault="00F015A6" w:rsidP="00F015A6"/>
    <w:p w14:paraId="74B2E2E5" w14:textId="77777777" w:rsidR="00F015A6" w:rsidRDefault="00F015A6" w:rsidP="00F015A6"/>
    <w:p w14:paraId="0DB76913" w14:textId="77777777" w:rsidR="00F015A6" w:rsidRDefault="00F015A6" w:rsidP="00F015A6">
      <w:r>
        <w:t>###  http://www.co-ode.org/ontologies/uia/ont.owl#Body_height_measure</w:t>
      </w:r>
    </w:p>
    <w:p w14:paraId="5046B75F" w14:textId="77777777" w:rsidR="00F015A6" w:rsidRDefault="00F015A6" w:rsidP="00F015A6">
      <w:r>
        <w:t>&lt;http://www.co-ode.org/ontologies/uia/ont.owl#Body_height_measure&gt; rdf:type owl:Class ;</w:t>
      </w:r>
    </w:p>
    <w:p w14:paraId="43F59D90" w14:textId="77777777" w:rsidR="00F015A6" w:rsidRDefault="00F015A6" w:rsidP="00F015A6">
      <w:r>
        <w:t xml:space="preserve">                                                                   owl:equivalentClass [ rdf:type owl:Restriction ;</w:t>
      </w:r>
    </w:p>
    <w:p w14:paraId="40AA864A" w14:textId="77777777" w:rsidR="00F015A6" w:rsidRDefault="00F015A6" w:rsidP="00F015A6">
      <w:r>
        <w:t xml:space="preserve">                                                                                         owl:onProperty &lt;http://www.co-ode.org/ontologies/uia/ont.owl#hasSCTID&gt; ;</w:t>
      </w:r>
    </w:p>
    <w:p w14:paraId="68EE8AB7" w14:textId="77777777" w:rsidR="00F015A6" w:rsidRDefault="00F015A6" w:rsidP="00F015A6">
      <w:r>
        <w:t xml:space="preserve">                                                                                         owl:hasValue "50373000"^^xsd:long</w:t>
      </w:r>
    </w:p>
    <w:p w14:paraId="224C7369" w14:textId="77777777" w:rsidR="00F015A6" w:rsidRDefault="00F015A6" w:rsidP="00F015A6">
      <w:r>
        <w:t xml:space="preserve">                                                                                       ] ;</w:t>
      </w:r>
    </w:p>
    <w:p w14:paraId="69F45052" w14:textId="77777777" w:rsidR="00F015A6" w:rsidRDefault="00F015A6" w:rsidP="00F015A6">
      <w:r>
        <w:lastRenderedPageBreak/>
        <w:t xml:space="preserve">                                                                   rdfs:subClassOf &lt;http://www.co-ode.org/ontologies/uia/ont.owl#Height_growth_measure&gt; ;</w:t>
      </w:r>
    </w:p>
    <w:p w14:paraId="5CBA3713" w14:textId="77777777" w:rsidR="00F015A6" w:rsidRDefault="00F015A6" w:rsidP="00F015A6">
      <w:r>
        <w:t xml:space="preserve">                                                                   rdfs:comment """Body height measure (observable entity)</w:t>
      </w:r>
    </w:p>
    <w:p w14:paraId="6EDFB335" w14:textId="77777777" w:rsidR="00F015A6" w:rsidRDefault="00F015A6" w:rsidP="00F015A6">
      <w:r>
        <w:t>SCTID: 50373000</w:t>
      </w:r>
    </w:p>
    <w:p w14:paraId="16EAFA42" w14:textId="77777777" w:rsidR="00F015A6" w:rsidRDefault="00F015A6" w:rsidP="00F015A6"/>
    <w:p w14:paraId="4F8F6F25" w14:textId="77777777" w:rsidR="00F015A6" w:rsidRDefault="00F015A6" w:rsidP="00F015A6">
      <w:r>
        <w:t>50373000 | Body height measure (observable entity) |</w:t>
      </w:r>
    </w:p>
    <w:p w14:paraId="4CA7CEFC" w14:textId="77777777" w:rsidR="00F015A6" w:rsidRDefault="00F015A6" w:rsidP="00F015A6">
      <w:r>
        <w:t xml:space="preserve">  en   Body height measure</w:t>
      </w:r>
    </w:p>
    <w:p w14:paraId="5CBC6CA4" w14:textId="77777777" w:rsidR="00F015A6" w:rsidRDefault="00F015A6" w:rsidP="00F015A6">
      <w:r>
        <w:t xml:space="preserve">  en   Body height</w:t>
      </w:r>
    </w:p>
    <w:p w14:paraId="43A0BA47" w14:textId="77777777" w:rsidR="00F015A6" w:rsidRDefault="00F015A6" w:rsidP="00F015A6">
      <w:r>
        <w:t xml:space="preserve">  en   Body height measure (observable entity)""" .</w:t>
      </w:r>
    </w:p>
    <w:p w14:paraId="08170273" w14:textId="77777777" w:rsidR="00F015A6" w:rsidRDefault="00F015A6" w:rsidP="00F015A6"/>
    <w:p w14:paraId="75C5A248" w14:textId="77777777" w:rsidR="00F015A6" w:rsidRDefault="00F015A6" w:rsidP="00F015A6"/>
    <w:p w14:paraId="39EFA050" w14:textId="77777777" w:rsidR="00F015A6" w:rsidRDefault="00F015A6" w:rsidP="00F015A6">
      <w:r>
        <w:t>###  http://www.co-ode.org/ontologies/uia/ont.owl#Body_mass_index</w:t>
      </w:r>
    </w:p>
    <w:p w14:paraId="38E5F627" w14:textId="77777777" w:rsidR="00F015A6" w:rsidRDefault="00F015A6" w:rsidP="00F015A6">
      <w:r>
        <w:t>&lt;http://www.co-ode.org/ontologies/uia/ont.owl#Body_mass_index&gt; rdf:type owl:Class ;</w:t>
      </w:r>
    </w:p>
    <w:p w14:paraId="69210EE2" w14:textId="77777777" w:rsidR="00F015A6" w:rsidRDefault="00F015A6" w:rsidP="00F015A6">
      <w:r>
        <w:t xml:space="preserve">                                                               owl:equivalentClass [ rdf:type owl:Restriction ;</w:t>
      </w:r>
    </w:p>
    <w:p w14:paraId="3444D057" w14:textId="77777777" w:rsidR="00F015A6" w:rsidRDefault="00F015A6" w:rsidP="00F015A6">
      <w:r>
        <w:t xml:space="preserve">                                                                                     owl:onProperty &lt;http://www.co-ode.org/ontologies/uia/ont.owl#hasSCTID&gt; ;</w:t>
      </w:r>
    </w:p>
    <w:p w14:paraId="4EF96415" w14:textId="77777777" w:rsidR="00F015A6" w:rsidRDefault="00F015A6" w:rsidP="00F015A6">
      <w:r>
        <w:t xml:space="preserve">                                                                                     owl:hasValue "60621009"^^xsd:long</w:t>
      </w:r>
    </w:p>
    <w:p w14:paraId="50816899" w14:textId="77777777" w:rsidR="00F015A6" w:rsidRDefault="00F015A6" w:rsidP="00F015A6">
      <w:r>
        <w:t xml:space="preserve">                                                                                   ] ;</w:t>
      </w:r>
    </w:p>
    <w:p w14:paraId="0F968FCD" w14:textId="77777777" w:rsidR="00F015A6" w:rsidRDefault="00F015A6" w:rsidP="00F015A6">
      <w:r>
        <w:t xml:space="preserve">                                                               rdfs:subClassOf &lt;http://www.co-ode.org/ontologies/uia/ont.owl#Nutritional_status&gt; ,</w:t>
      </w:r>
    </w:p>
    <w:p w14:paraId="1E175343" w14:textId="77777777" w:rsidR="00F015A6" w:rsidRDefault="00F015A6" w:rsidP="00F015A6">
      <w:r>
        <w:t xml:space="preserve">                                                                               [ rdf:type owl:Restriction ;</w:t>
      </w:r>
    </w:p>
    <w:p w14:paraId="7FE1F61F" w14:textId="77777777" w:rsidR="00F015A6" w:rsidRDefault="00F015A6" w:rsidP="00F015A6">
      <w:r>
        <w:t xml:space="preserve">                                                                                 owl:onProperty ssn:isFoundBy ;</w:t>
      </w:r>
    </w:p>
    <w:p w14:paraId="1AABF9BA" w14:textId="77777777" w:rsidR="00F015A6" w:rsidRDefault="00F015A6" w:rsidP="00F015A6">
      <w:r>
        <w:t xml:space="preserve">                                                                                 owl:qualifiedCardinality "1"^^xsd:nonNegativeInteger ;</w:t>
      </w:r>
    </w:p>
    <w:p w14:paraId="52980ECA" w14:textId="77777777" w:rsidR="00F015A6" w:rsidRDefault="00F015A6" w:rsidP="00F015A6">
      <w:r>
        <w:t xml:space="preserve">                                                                                 owl:onClass &lt;http://www.co-ode.org/ontologies/uia/ont.owl#Weight_finding&gt;</w:t>
      </w:r>
    </w:p>
    <w:p w14:paraId="2E7C3A65" w14:textId="77777777" w:rsidR="00F015A6" w:rsidRDefault="00F015A6" w:rsidP="00F015A6">
      <w:r>
        <w:t xml:space="preserve">                                                                               ] ;</w:t>
      </w:r>
    </w:p>
    <w:p w14:paraId="6ED8F474" w14:textId="77777777" w:rsidR="00F015A6" w:rsidRDefault="00F015A6" w:rsidP="00F015A6">
      <w:r>
        <w:t xml:space="preserve">                                                               rdfs:comment """Body mass index (observable entity)</w:t>
      </w:r>
    </w:p>
    <w:p w14:paraId="1426F616" w14:textId="77777777" w:rsidR="00F015A6" w:rsidRDefault="00F015A6" w:rsidP="00F015A6">
      <w:r>
        <w:t>SCTID: 60621009</w:t>
      </w:r>
    </w:p>
    <w:p w14:paraId="35BB6BDB" w14:textId="77777777" w:rsidR="00F015A6" w:rsidRDefault="00F015A6" w:rsidP="00F015A6"/>
    <w:p w14:paraId="72257D6F" w14:textId="77777777" w:rsidR="00F015A6" w:rsidRDefault="00F015A6" w:rsidP="00F015A6">
      <w:r>
        <w:t>60621009 | Body mass index (observable entity) |</w:t>
      </w:r>
    </w:p>
    <w:p w14:paraId="2349F31A" w14:textId="77777777" w:rsidR="00F015A6" w:rsidRDefault="00F015A6" w:rsidP="00F015A6">
      <w:r>
        <w:lastRenderedPageBreak/>
        <w:t xml:space="preserve">  en   Body mass index</w:t>
      </w:r>
    </w:p>
    <w:p w14:paraId="66FFF5F3" w14:textId="77777777" w:rsidR="00F015A6" w:rsidRDefault="00F015A6" w:rsidP="00F015A6">
      <w:r>
        <w:t xml:space="preserve">  en   BMI - Body mass index</w:t>
      </w:r>
    </w:p>
    <w:p w14:paraId="048B4C63" w14:textId="77777777" w:rsidR="00F015A6" w:rsidRDefault="00F015A6" w:rsidP="00F015A6">
      <w:r>
        <w:t xml:space="preserve">  en   Body mass index (observable entity)</w:t>
      </w:r>
    </w:p>
    <w:p w14:paraId="6EFE3506" w14:textId="77777777" w:rsidR="00F015A6" w:rsidRDefault="00F015A6" w:rsidP="00F015A6">
      <w:r>
        <w:t xml:space="preserve">  en   Weight: body mass</w:t>
      </w:r>
    </w:p>
    <w:p w14:paraId="294516D3" w14:textId="77777777" w:rsidR="00F015A6" w:rsidRDefault="00F015A6" w:rsidP="00F015A6">
      <w:r>
        <w:t xml:space="preserve">  en   Quetelet index""" .</w:t>
      </w:r>
    </w:p>
    <w:p w14:paraId="5A896901" w14:textId="77777777" w:rsidR="00F015A6" w:rsidRDefault="00F015A6" w:rsidP="00F015A6"/>
    <w:p w14:paraId="648E28B9" w14:textId="77777777" w:rsidR="00F015A6" w:rsidRDefault="00F015A6" w:rsidP="00F015A6"/>
    <w:p w14:paraId="3CBD277C" w14:textId="77777777" w:rsidR="00F015A6" w:rsidRDefault="00F015A6" w:rsidP="00F015A6">
      <w:r>
        <w:t>###  http://www.co-ode.org/ontologies/uia/ont.owl#Body_mass_index_25-29_overweight_finding</w:t>
      </w:r>
    </w:p>
    <w:p w14:paraId="3FA09790" w14:textId="77777777" w:rsidR="00F015A6" w:rsidRDefault="00F015A6" w:rsidP="00F015A6">
      <w:r>
        <w:t>&lt;http://www.co-ode.org/ontologies/uia/ont.owl#Body_mass_index_25-29_overweight_finding&gt; rdf:type owl:Class ;</w:t>
      </w:r>
    </w:p>
    <w:p w14:paraId="0EE34F26" w14:textId="77777777" w:rsidR="00F015A6" w:rsidRDefault="00F015A6" w:rsidP="00F015A6">
      <w:r>
        <w:t xml:space="preserve">                                                                                        owl:equivalentClass [ rdf:type owl:Restriction ;</w:t>
      </w:r>
    </w:p>
    <w:p w14:paraId="4160247E" w14:textId="77777777" w:rsidR="00F015A6" w:rsidRDefault="00F015A6" w:rsidP="00F015A6">
      <w:r>
        <w:t xml:space="preserve">                                                                                                              owl:onProperty &lt;http://www.co-ode.org/ontologies/uia/ont.owl#hasSCTID&gt; ;</w:t>
      </w:r>
    </w:p>
    <w:p w14:paraId="2064DEC0" w14:textId="77777777" w:rsidR="00F015A6" w:rsidRDefault="00F015A6" w:rsidP="00F015A6">
      <w:r>
        <w:t xml:space="preserve">                                                                                                              owl:hasValue "162863004"^^xsd:long</w:t>
      </w:r>
    </w:p>
    <w:p w14:paraId="58C23195" w14:textId="77777777" w:rsidR="00F015A6" w:rsidRDefault="00F015A6" w:rsidP="00F015A6">
      <w:r>
        <w:t xml:space="preserve">                                                                                                            ] ;</w:t>
      </w:r>
    </w:p>
    <w:p w14:paraId="2CF5060F" w14:textId="77777777" w:rsidR="00F015A6" w:rsidRDefault="00F015A6" w:rsidP="00F015A6">
      <w:r>
        <w:t xml:space="preserve">                                                                                        rdfs:subClassOf &lt;http://www.co-ode.org/ontologies/uia/ont.owl#Overweight_finding&gt; ;</w:t>
      </w:r>
    </w:p>
    <w:p w14:paraId="4EF63AA0" w14:textId="77777777" w:rsidR="00F015A6" w:rsidRDefault="00F015A6" w:rsidP="00F015A6">
      <w:r>
        <w:t xml:space="preserve">                                                                                        rdfs:comment """Body mass index 25-29 - overweight (finding)</w:t>
      </w:r>
    </w:p>
    <w:p w14:paraId="5733E969" w14:textId="77777777" w:rsidR="00F015A6" w:rsidRDefault="00F015A6" w:rsidP="00F015A6">
      <w:r>
        <w:t>SCTID: 162863004</w:t>
      </w:r>
    </w:p>
    <w:p w14:paraId="7D8E4073" w14:textId="77777777" w:rsidR="00F015A6" w:rsidRDefault="00F015A6" w:rsidP="00F015A6"/>
    <w:p w14:paraId="554B7DC7" w14:textId="77777777" w:rsidR="00F015A6" w:rsidRDefault="00F015A6" w:rsidP="00F015A6">
      <w:r>
        <w:t>162863004 | Body mass index 25-29 - overweight (finding) |</w:t>
      </w:r>
    </w:p>
    <w:p w14:paraId="4C251AD3" w14:textId="77777777" w:rsidR="00F015A6" w:rsidRDefault="00F015A6" w:rsidP="00F015A6">
      <w:r>
        <w:t xml:space="preserve">  en   Body mass index 25-29 - overweight (finding)</w:t>
      </w:r>
    </w:p>
    <w:p w14:paraId="46830132" w14:textId="77777777" w:rsidR="00F015A6" w:rsidRDefault="00F015A6" w:rsidP="00F015A6">
      <w:r>
        <w:t xml:space="preserve">  en   Body mass index 25-29 - overweight</w:t>
      </w:r>
    </w:p>
    <w:p w14:paraId="2AD1AE43" w14:textId="77777777" w:rsidR="00F015A6" w:rsidRDefault="00F015A6" w:rsidP="00F015A6">
      <w:r>
        <w:t xml:space="preserve">  en   BMI 25-29 - overweight""" .</w:t>
      </w:r>
    </w:p>
    <w:p w14:paraId="491704AD" w14:textId="77777777" w:rsidR="00F015A6" w:rsidRDefault="00F015A6" w:rsidP="00F015A6"/>
    <w:p w14:paraId="131B2D81" w14:textId="77777777" w:rsidR="00F015A6" w:rsidRDefault="00F015A6" w:rsidP="00F015A6"/>
    <w:p w14:paraId="14AD5A60" w14:textId="77777777" w:rsidR="00F015A6" w:rsidRDefault="00F015A6" w:rsidP="00F015A6">
      <w:r>
        <w:t>###  http://www.co-ode.org/ontologies/uia/ont.owl#Body_measure</w:t>
      </w:r>
    </w:p>
    <w:p w14:paraId="5970C44E" w14:textId="77777777" w:rsidR="00F015A6" w:rsidRDefault="00F015A6" w:rsidP="00F015A6">
      <w:r>
        <w:t>&lt;http://www.co-ode.org/ontologies/uia/ont.owl#Body_measure&gt; rdf:type owl:Class ;</w:t>
      </w:r>
    </w:p>
    <w:p w14:paraId="5627BD5A" w14:textId="77777777" w:rsidR="00F015A6" w:rsidRDefault="00F015A6" w:rsidP="00F015A6">
      <w:r>
        <w:t xml:space="preserve">                                                            owl:equivalentClass [ rdf:type owl:Restriction ;</w:t>
      </w:r>
    </w:p>
    <w:p w14:paraId="4D97F771" w14:textId="77777777" w:rsidR="00F015A6" w:rsidRDefault="00F015A6" w:rsidP="00F015A6">
      <w:r>
        <w:lastRenderedPageBreak/>
        <w:t xml:space="preserve">                                                                                  owl:onProperty &lt;http://www.co-ode.org/ontologies/uia/ont.owl#hasSCTID&gt; ;</w:t>
      </w:r>
    </w:p>
    <w:p w14:paraId="59FC8A68" w14:textId="77777777" w:rsidR="00F015A6" w:rsidRDefault="00F015A6" w:rsidP="00F015A6">
      <w:r>
        <w:t xml:space="preserve">                                                                                  owl:hasValue "248326004"^^xsd:long</w:t>
      </w:r>
    </w:p>
    <w:p w14:paraId="4856A840" w14:textId="77777777" w:rsidR="00F015A6" w:rsidRDefault="00F015A6" w:rsidP="00F015A6">
      <w:r>
        <w:t xml:space="preserve">                                                                                ] ;</w:t>
      </w:r>
    </w:p>
    <w:p w14:paraId="3F816B61" w14:textId="77777777" w:rsidR="00F015A6" w:rsidRDefault="00F015A6" w:rsidP="00F015A6">
      <w:r>
        <w:t xml:space="preserve">                                                            rdfs:subClassOf &lt;http://www.co-ode.org/ontologies/uia/ont.owl#General_characteristic_of_patient&gt; ,</w:t>
      </w:r>
    </w:p>
    <w:p w14:paraId="630130B1" w14:textId="77777777" w:rsidR="00F015A6" w:rsidRDefault="00F015A6" w:rsidP="00F015A6">
      <w:r>
        <w:t xml:space="preserve">                                                                            [ rdf:type owl:Restriction ;</w:t>
      </w:r>
    </w:p>
    <w:p w14:paraId="3FB5E8F1" w14:textId="77777777" w:rsidR="00F015A6" w:rsidRDefault="00F015A6" w:rsidP="00F015A6">
      <w:r>
        <w:t xml:space="preserve">                                                                              owl:onProperty ssn:isFoundBy ;</w:t>
      </w:r>
    </w:p>
    <w:p w14:paraId="40B63BF2" w14:textId="77777777" w:rsidR="00F015A6" w:rsidRDefault="00F015A6" w:rsidP="00F015A6">
      <w:r>
        <w:t xml:space="preserve">                                                                              owl:qualifiedCardinality "1"^^xsd:nonNegativeInteger ;</w:t>
      </w:r>
    </w:p>
    <w:p w14:paraId="2A2676F3" w14:textId="77777777" w:rsidR="00F015A6" w:rsidRDefault="00F015A6" w:rsidP="00F015A6">
      <w:r>
        <w:t xml:space="preserve">                                                                              owl:onClass &lt;http://www.co-ode.org/ontologies/uia/ont.owl#Weight_finding&gt;</w:t>
      </w:r>
    </w:p>
    <w:p w14:paraId="20AE1F6C" w14:textId="77777777" w:rsidR="00F015A6" w:rsidRDefault="00F015A6" w:rsidP="00F015A6">
      <w:r>
        <w:t xml:space="preserve">                                                                            ] ;</w:t>
      </w:r>
    </w:p>
    <w:p w14:paraId="52F82F3A" w14:textId="77777777" w:rsidR="00F015A6" w:rsidRDefault="00F015A6" w:rsidP="00F015A6">
      <w:r>
        <w:t xml:space="preserve">                                                            rdfs:comment """Body measure (observable entity)</w:t>
      </w:r>
    </w:p>
    <w:p w14:paraId="1638985E" w14:textId="77777777" w:rsidR="00F015A6" w:rsidRDefault="00F015A6" w:rsidP="00F015A6">
      <w:r>
        <w:t>SCTID: 248326004</w:t>
      </w:r>
    </w:p>
    <w:p w14:paraId="143A0EE4" w14:textId="77777777" w:rsidR="00F015A6" w:rsidRDefault="00F015A6" w:rsidP="00F015A6"/>
    <w:p w14:paraId="1259F1E9" w14:textId="77777777" w:rsidR="00F015A6" w:rsidRDefault="00F015A6" w:rsidP="00F015A6">
      <w:r>
        <w:t>248326004 | Body measure (observable entity) |</w:t>
      </w:r>
    </w:p>
    <w:p w14:paraId="1FA22A26" w14:textId="77777777" w:rsidR="00F015A6" w:rsidRDefault="00F015A6" w:rsidP="00F015A6">
      <w:r>
        <w:t xml:space="preserve">  en   Body measure (observable entity)</w:t>
      </w:r>
    </w:p>
    <w:p w14:paraId="2B37B79E" w14:textId="77777777" w:rsidR="00F015A6" w:rsidRDefault="00F015A6" w:rsidP="00F015A6">
      <w:r>
        <w:t xml:space="preserve">  en   Body measure</w:t>
      </w:r>
    </w:p>
    <w:p w14:paraId="138BEAA3" w14:textId="77777777" w:rsidR="00F015A6" w:rsidRDefault="00F015A6" w:rsidP="00F015A6">
      <w:r>
        <w:t xml:space="preserve">  en   Body measurements""" .</w:t>
      </w:r>
    </w:p>
    <w:p w14:paraId="79B53891" w14:textId="77777777" w:rsidR="00F015A6" w:rsidRDefault="00F015A6" w:rsidP="00F015A6"/>
    <w:p w14:paraId="38480C36" w14:textId="77777777" w:rsidR="00F015A6" w:rsidRDefault="00F015A6" w:rsidP="00F015A6"/>
    <w:p w14:paraId="3F093F12" w14:textId="77777777" w:rsidR="00F015A6" w:rsidRDefault="00F015A6" w:rsidP="00F015A6">
      <w:r>
        <w:t>###  http://www.co-ode.org/ontologies/uia/ont.owl#Body_measurement_finding</w:t>
      </w:r>
    </w:p>
    <w:p w14:paraId="60C56C01" w14:textId="77777777" w:rsidR="00F015A6" w:rsidRDefault="00F015A6" w:rsidP="00F015A6">
      <w:r>
        <w:t>&lt;http://www.co-ode.org/ontologies/uia/ont.owl#Body_measurement_finding&gt; rdf:type owl:Class ;</w:t>
      </w:r>
    </w:p>
    <w:p w14:paraId="10CD53BC" w14:textId="77777777" w:rsidR="00F015A6" w:rsidRDefault="00F015A6" w:rsidP="00F015A6">
      <w:r>
        <w:t xml:space="preserve">                                                                        owl:equivalentClass [ rdf:type owl:Restriction ;</w:t>
      </w:r>
    </w:p>
    <w:p w14:paraId="3011FFF5" w14:textId="77777777" w:rsidR="00F015A6" w:rsidRDefault="00F015A6" w:rsidP="00F015A6">
      <w:r>
        <w:t xml:space="preserve">                                                                                              owl:onProperty &lt;http://www.co-ode.org/ontologies/uia/ont.owl#hasSCTID&gt; ;</w:t>
      </w:r>
    </w:p>
    <w:p w14:paraId="3D95175F" w14:textId="77777777" w:rsidR="00F015A6" w:rsidRDefault="00F015A6" w:rsidP="00F015A6">
      <w:r>
        <w:t xml:space="preserve">                                                                                              owl:hasValue "365605003"^^xsd:long</w:t>
      </w:r>
    </w:p>
    <w:p w14:paraId="1BAE6849" w14:textId="77777777" w:rsidR="00F015A6" w:rsidRDefault="00F015A6" w:rsidP="00F015A6">
      <w:r>
        <w:t xml:space="preserve">                                                                                            ] ;</w:t>
      </w:r>
    </w:p>
    <w:p w14:paraId="0CE38B05" w14:textId="77777777" w:rsidR="00F015A6" w:rsidRDefault="00F015A6" w:rsidP="00F015A6">
      <w:r>
        <w:t xml:space="preserve">                                                                        rdfs:subClassOf &lt;http://www.co-ode.org/ontologies/uia/ont.owl#General_finding_of_observation_of_patient&gt; ;</w:t>
      </w:r>
    </w:p>
    <w:p w14:paraId="1058F1C5" w14:textId="77777777" w:rsidR="00F015A6" w:rsidRDefault="00F015A6" w:rsidP="00F015A6">
      <w:r>
        <w:lastRenderedPageBreak/>
        <w:t xml:space="preserve">                                                                        rdfs:comment """Body measurement finding (finding)</w:t>
      </w:r>
    </w:p>
    <w:p w14:paraId="3F3FD9D3" w14:textId="77777777" w:rsidR="00F015A6" w:rsidRDefault="00F015A6" w:rsidP="00F015A6">
      <w:r>
        <w:t>SCTID: 365605003</w:t>
      </w:r>
    </w:p>
    <w:p w14:paraId="0F944387" w14:textId="77777777" w:rsidR="00F015A6" w:rsidRDefault="00F015A6" w:rsidP="00F015A6"/>
    <w:p w14:paraId="45EF5DA5" w14:textId="77777777" w:rsidR="00F015A6" w:rsidRDefault="00F015A6" w:rsidP="00F015A6">
      <w:r>
        <w:t>365605003 | Body measurement finding (finding) |</w:t>
      </w:r>
    </w:p>
    <w:p w14:paraId="0AE86759" w14:textId="77777777" w:rsidR="00F015A6" w:rsidRDefault="00F015A6" w:rsidP="00F015A6">
      <w:r>
        <w:t xml:space="preserve">  en   Body measurement finding (finding)</w:t>
      </w:r>
    </w:p>
    <w:p w14:paraId="10D18419" w14:textId="77777777" w:rsidR="00F015A6" w:rsidRDefault="00F015A6" w:rsidP="00F015A6">
      <w:r>
        <w:t xml:space="preserve">  en   Body measurement finding""" .</w:t>
      </w:r>
    </w:p>
    <w:p w14:paraId="50C5607D" w14:textId="77777777" w:rsidR="00F015A6" w:rsidRDefault="00F015A6" w:rsidP="00F015A6"/>
    <w:p w14:paraId="3F137819" w14:textId="77777777" w:rsidR="00F015A6" w:rsidRDefault="00F015A6" w:rsidP="00F015A6"/>
    <w:p w14:paraId="68F32501" w14:textId="77777777" w:rsidR="00F015A6" w:rsidRDefault="00F015A6" w:rsidP="00F015A6">
      <w:r>
        <w:t>###  http://www.co-ode.org/ontologies/uia/ont.owl#Body_weight</w:t>
      </w:r>
    </w:p>
    <w:p w14:paraId="52DF93F8" w14:textId="77777777" w:rsidR="00F015A6" w:rsidRDefault="00F015A6" w:rsidP="00F015A6">
      <w:r>
        <w:t>&lt;http://www.co-ode.org/ontologies/uia/ont.owl#Body_weight&gt; rdf:type owl:Class ;</w:t>
      </w:r>
    </w:p>
    <w:p w14:paraId="663C6D8E" w14:textId="77777777" w:rsidR="00F015A6" w:rsidRDefault="00F015A6" w:rsidP="00F015A6">
      <w:r>
        <w:t xml:space="preserve">                                                           owl:equivalentClass [ rdf:type owl:Restriction ;</w:t>
      </w:r>
    </w:p>
    <w:p w14:paraId="3743BFF8" w14:textId="77777777" w:rsidR="00F015A6" w:rsidRDefault="00F015A6" w:rsidP="00F015A6">
      <w:r>
        <w:t xml:space="preserve">                                                                                 owl:onProperty &lt;http://www.co-ode.org/ontologies/uia/ont.owl#hasSCTID&gt; ;</w:t>
      </w:r>
    </w:p>
    <w:p w14:paraId="3D286FB3" w14:textId="77777777" w:rsidR="00F015A6" w:rsidRDefault="00F015A6" w:rsidP="00F015A6">
      <w:r>
        <w:t xml:space="preserve">                                                                                 owl:hasValue "27113001"^^xsd:long</w:t>
      </w:r>
    </w:p>
    <w:p w14:paraId="5352015D" w14:textId="77777777" w:rsidR="00F015A6" w:rsidRDefault="00F015A6" w:rsidP="00F015A6">
      <w:r>
        <w:t xml:space="preserve">                                                                               ] ;</w:t>
      </w:r>
    </w:p>
    <w:p w14:paraId="0C0B36BD" w14:textId="77777777" w:rsidR="00F015A6" w:rsidRDefault="00F015A6" w:rsidP="00F015A6">
      <w:r>
        <w:t xml:space="preserve">                                                           rdfs:subClassOf &lt;http://www.co-ode.org/ontologies/uia/ont.owl#Measured_body_weight&gt; ;</w:t>
      </w:r>
    </w:p>
    <w:p w14:paraId="253F9DFE" w14:textId="77777777" w:rsidR="00F015A6" w:rsidRDefault="00F015A6" w:rsidP="00F015A6">
      <w:r>
        <w:t xml:space="preserve">                                                           rdfs:comment """Body weight (observable entity)</w:t>
      </w:r>
    </w:p>
    <w:p w14:paraId="149CEEFF" w14:textId="77777777" w:rsidR="00F015A6" w:rsidRDefault="00F015A6" w:rsidP="00F015A6">
      <w:r>
        <w:t>SCTID: 27113001</w:t>
      </w:r>
    </w:p>
    <w:p w14:paraId="63895851" w14:textId="77777777" w:rsidR="00F015A6" w:rsidRDefault="00F015A6" w:rsidP="00F015A6"/>
    <w:p w14:paraId="270E17A9" w14:textId="77777777" w:rsidR="00F015A6" w:rsidRDefault="00F015A6" w:rsidP="00F015A6">
      <w:r>
        <w:t>27113001 | Body weight (observable entity) |</w:t>
      </w:r>
    </w:p>
    <w:p w14:paraId="62AE6803" w14:textId="77777777" w:rsidR="00F015A6" w:rsidRDefault="00F015A6" w:rsidP="00F015A6">
      <w:r>
        <w:t xml:space="preserve">  en   Body weight</w:t>
      </w:r>
    </w:p>
    <w:p w14:paraId="57D92F14" w14:textId="77777777" w:rsidR="00F015A6" w:rsidRDefault="00F015A6" w:rsidP="00F015A6">
      <w:r>
        <w:t xml:space="preserve">  en   Body weight (observable entity)""" .</w:t>
      </w:r>
    </w:p>
    <w:p w14:paraId="41EFF300" w14:textId="77777777" w:rsidR="00F015A6" w:rsidRDefault="00F015A6" w:rsidP="00F015A6"/>
    <w:p w14:paraId="2D4A0D95" w14:textId="77777777" w:rsidR="00F015A6" w:rsidRDefault="00F015A6" w:rsidP="00F015A6"/>
    <w:p w14:paraId="0CF7EB04" w14:textId="77777777" w:rsidR="00F015A6" w:rsidRDefault="00F015A6" w:rsidP="00F015A6">
      <w:r>
        <w:t>###  http://www.co-ode.org/ontologies/uia/ont.owl#Body_weight_characteristic</w:t>
      </w:r>
    </w:p>
    <w:p w14:paraId="1DFFC2C9" w14:textId="77777777" w:rsidR="00F015A6" w:rsidRDefault="00F015A6" w:rsidP="00F015A6">
      <w:r>
        <w:t>&lt;http://www.co-ode.org/ontologies/uia/ont.owl#Body_weight_characteristic&gt; rdf:type owl:Class ;</w:t>
      </w:r>
    </w:p>
    <w:p w14:paraId="77E053AF" w14:textId="77777777" w:rsidR="00F015A6" w:rsidRDefault="00F015A6" w:rsidP="00F015A6">
      <w:r>
        <w:t xml:space="preserve">                                                                          owl:equivalentClass [ rdf:type owl:Restriction ;</w:t>
      </w:r>
    </w:p>
    <w:p w14:paraId="73F76964" w14:textId="77777777" w:rsidR="00F015A6" w:rsidRDefault="00F015A6" w:rsidP="00F015A6">
      <w:r>
        <w:t xml:space="preserve">                                                                                                owl:onProperty &lt;http://www.co-ode.org/ontologies/uia/ont.owl#hasSCTID&gt; ;</w:t>
      </w:r>
    </w:p>
    <w:p w14:paraId="7593153D" w14:textId="77777777" w:rsidR="00F015A6" w:rsidRDefault="00F015A6" w:rsidP="00F015A6">
      <w:r>
        <w:lastRenderedPageBreak/>
        <w:t xml:space="preserve">                                                                                                owl:hasValue "363804004"^^xsd:long</w:t>
      </w:r>
    </w:p>
    <w:p w14:paraId="26A2C55D" w14:textId="77777777" w:rsidR="00F015A6" w:rsidRDefault="00F015A6" w:rsidP="00F015A6">
      <w:r>
        <w:t xml:space="preserve">                                                                                              ] ;</w:t>
      </w:r>
    </w:p>
    <w:p w14:paraId="4D7A5288" w14:textId="77777777" w:rsidR="00F015A6" w:rsidRDefault="00F015A6" w:rsidP="00F015A6">
      <w:r>
        <w:t xml:space="preserve">                                                                          rdfs:subClassOf &lt;http://www.co-ode.org/ontologies/uia/ont.owl#Body_measure&gt; ;</w:t>
      </w:r>
    </w:p>
    <w:p w14:paraId="68BD0BC3" w14:textId="77777777" w:rsidR="00F015A6" w:rsidRDefault="00F015A6" w:rsidP="00F015A6">
      <w:r>
        <w:t xml:space="preserve">                                                                          rdfs:comment """Body weight characteristic (observable entity)</w:t>
      </w:r>
    </w:p>
    <w:p w14:paraId="3779284F" w14:textId="77777777" w:rsidR="00F015A6" w:rsidRDefault="00F015A6" w:rsidP="00F015A6">
      <w:r>
        <w:t>SCTID: 363804004</w:t>
      </w:r>
    </w:p>
    <w:p w14:paraId="3E0C2AD4" w14:textId="77777777" w:rsidR="00F015A6" w:rsidRDefault="00F015A6" w:rsidP="00F015A6"/>
    <w:p w14:paraId="73D3CF78" w14:textId="77777777" w:rsidR="00F015A6" w:rsidRDefault="00F015A6" w:rsidP="00F015A6">
      <w:r>
        <w:t>363804004 | Body weight characteristic (observable entity) |</w:t>
      </w:r>
    </w:p>
    <w:p w14:paraId="1FCB213D" w14:textId="77777777" w:rsidR="00F015A6" w:rsidRDefault="00F015A6" w:rsidP="00F015A6">
      <w:r>
        <w:t xml:space="preserve">  en   Body weight characteristic (observable entity)</w:t>
      </w:r>
    </w:p>
    <w:p w14:paraId="4EC6D157" w14:textId="77777777" w:rsidR="00F015A6" w:rsidRDefault="00F015A6" w:rsidP="00F015A6">
      <w:r>
        <w:t xml:space="preserve">  en   Body weight characteristic""" .</w:t>
      </w:r>
    </w:p>
    <w:p w14:paraId="3C59C894" w14:textId="77777777" w:rsidR="00F015A6" w:rsidRDefault="00F015A6" w:rsidP="00F015A6"/>
    <w:p w14:paraId="5B70A4AA" w14:textId="77777777" w:rsidR="00F015A6" w:rsidRDefault="00F015A6" w:rsidP="00F015A6"/>
    <w:p w14:paraId="0B69F1DE" w14:textId="77777777" w:rsidR="00F015A6" w:rsidRDefault="00F015A6" w:rsidP="00F015A6">
      <w:r>
        <w:t>###  http://www.co-ode.org/ontologies/uia/ont.owl#Cardiovascular_function</w:t>
      </w:r>
    </w:p>
    <w:p w14:paraId="7A707888" w14:textId="77777777" w:rsidR="00F015A6" w:rsidRDefault="00F015A6" w:rsidP="00F015A6">
      <w:r>
        <w:t>&lt;http://www.co-ode.org/ontologies/uia/ont.owl#Cardiovascular_function&gt; rdf:type owl:Class ;</w:t>
      </w:r>
    </w:p>
    <w:p w14:paraId="47CD0406" w14:textId="77777777" w:rsidR="00F015A6" w:rsidRDefault="00F015A6" w:rsidP="00F015A6">
      <w:r>
        <w:t xml:space="preserve">                                                                       owl:equivalentClass [ rdf:type owl:Restriction ;</w:t>
      </w:r>
    </w:p>
    <w:p w14:paraId="1F203585" w14:textId="77777777" w:rsidR="00F015A6" w:rsidRDefault="00F015A6" w:rsidP="00F015A6">
      <w:r>
        <w:t xml:space="preserve">                                                                                             owl:onProperty &lt;http://www.co-ode.org/ontologies/uia/ont.owl#hasSCTID&gt; ;</w:t>
      </w:r>
    </w:p>
    <w:p w14:paraId="31B1F2E7" w14:textId="77777777" w:rsidR="00F015A6" w:rsidRDefault="00F015A6" w:rsidP="00F015A6">
      <w:r>
        <w:t xml:space="preserve">                                                                                             owl:hasValue "70337006"^^xsd:long</w:t>
      </w:r>
    </w:p>
    <w:p w14:paraId="12C05B9E" w14:textId="77777777" w:rsidR="00F015A6" w:rsidRDefault="00F015A6" w:rsidP="00F015A6">
      <w:r>
        <w:t xml:space="preserve">                                                                                           ] ;</w:t>
      </w:r>
    </w:p>
    <w:p w14:paraId="78876BC0" w14:textId="77777777" w:rsidR="00F015A6" w:rsidRDefault="00F015A6" w:rsidP="00F015A6">
      <w:r>
        <w:t xml:space="preserve">                                                                       rdfs:subClassOf &lt;http://www.co-ode.org/ontologies/uia/ont.owl#Function&gt; ;</w:t>
      </w:r>
    </w:p>
    <w:p w14:paraId="7E3D9D28" w14:textId="77777777" w:rsidR="00F015A6" w:rsidRDefault="00F015A6" w:rsidP="00F015A6">
      <w:r>
        <w:t xml:space="preserve">                                                                       rdfs:comment """Cardiovascular function (observable entity)</w:t>
      </w:r>
    </w:p>
    <w:p w14:paraId="1CC303D7" w14:textId="77777777" w:rsidR="00F015A6" w:rsidRDefault="00F015A6" w:rsidP="00F015A6"/>
    <w:p w14:paraId="00770FC6" w14:textId="77777777" w:rsidR="00F015A6" w:rsidRDefault="00F015A6" w:rsidP="00F015A6">
      <w:r>
        <w:t>SCTID: 70337006</w:t>
      </w:r>
    </w:p>
    <w:p w14:paraId="72A4C909" w14:textId="77777777" w:rsidR="00F015A6" w:rsidRDefault="00F015A6" w:rsidP="00F015A6"/>
    <w:p w14:paraId="36C1619F" w14:textId="77777777" w:rsidR="00F015A6" w:rsidRDefault="00F015A6" w:rsidP="00F015A6">
      <w:r>
        <w:t>70337006 | Cardiovascular function (observable entity) |</w:t>
      </w:r>
    </w:p>
    <w:p w14:paraId="33CADFD0" w14:textId="77777777" w:rsidR="00F015A6" w:rsidRDefault="00F015A6" w:rsidP="00F015A6">
      <w:r>
        <w:t xml:space="preserve">  en   Cardiovascular function</w:t>
      </w:r>
    </w:p>
    <w:p w14:paraId="08F8FA3E" w14:textId="77777777" w:rsidR="00F015A6" w:rsidRDefault="00F015A6" w:rsidP="00F015A6">
      <w:r>
        <w:t xml:space="preserve">  en   Cardiovascular function (observable entity)""" .</w:t>
      </w:r>
    </w:p>
    <w:p w14:paraId="52A4E188" w14:textId="77777777" w:rsidR="00F015A6" w:rsidRDefault="00F015A6" w:rsidP="00F015A6"/>
    <w:p w14:paraId="1A6D036A" w14:textId="77777777" w:rsidR="00F015A6" w:rsidRDefault="00F015A6" w:rsidP="00F015A6"/>
    <w:p w14:paraId="6328A74A" w14:textId="77777777" w:rsidR="00F015A6" w:rsidRDefault="00F015A6" w:rsidP="00F015A6">
      <w:r>
        <w:t>###  http://www.co-ode.org/ontologies/uia/ont.owl#Cardiovascular_measure</w:t>
      </w:r>
    </w:p>
    <w:p w14:paraId="29A69B0D" w14:textId="77777777" w:rsidR="00F015A6" w:rsidRDefault="00F015A6" w:rsidP="00F015A6">
      <w:r>
        <w:t>&lt;http://www.co-ode.org/ontologies/uia/ont.owl#Cardiovascular_measure&gt; rdf:type owl:Class ;</w:t>
      </w:r>
    </w:p>
    <w:p w14:paraId="7796FB0A" w14:textId="77777777" w:rsidR="00F015A6" w:rsidRDefault="00F015A6" w:rsidP="00F015A6">
      <w:r>
        <w:t xml:space="preserve">                                                                      owl:equivalentClass [ rdf:type owl:Restriction ;</w:t>
      </w:r>
    </w:p>
    <w:p w14:paraId="7629AD1C" w14:textId="77777777" w:rsidR="00F015A6" w:rsidRDefault="00F015A6" w:rsidP="00F015A6">
      <w:r>
        <w:t xml:space="preserve">                                                                                            owl:onProperty &lt;http://www.co-ode.org/ontologies/uia/ont.owl#hasSCTID&gt; ;</w:t>
      </w:r>
    </w:p>
    <w:p w14:paraId="37E2FC64" w14:textId="77777777" w:rsidR="00F015A6" w:rsidRDefault="00F015A6" w:rsidP="00F015A6">
      <w:r>
        <w:t xml:space="preserve">                                                                                            owl:hasValue "310611001"^^xsd:long</w:t>
      </w:r>
    </w:p>
    <w:p w14:paraId="19F94D7D" w14:textId="77777777" w:rsidR="00F015A6" w:rsidRDefault="00F015A6" w:rsidP="00F015A6">
      <w:r>
        <w:t xml:space="preserve">                                                                                          ] ;</w:t>
      </w:r>
    </w:p>
    <w:p w14:paraId="0C1E80FE" w14:textId="77777777" w:rsidR="00F015A6" w:rsidRDefault="00F015A6" w:rsidP="00F015A6">
      <w:r>
        <w:t xml:space="preserve">                                                                      rdfs:subClassOf &lt;http://www.co-ode.org/ontologies/uia/ont.owl#Cardiovascular_observable&gt; ;</w:t>
      </w:r>
    </w:p>
    <w:p w14:paraId="094735D1" w14:textId="77777777" w:rsidR="00F015A6" w:rsidRDefault="00F015A6" w:rsidP="00F015A6">
      <w:r>
        <w:t xml:space="preserve">                                                                      rdfs:comment """Cardiovascular measure (observable entity)</w:t>
      </w:r>
    </w:p>
    <w:p w14:paraId="0BE8467B" w14:textId="77777777" w:rsidR="00F015A6" w:rsidRDefault="00F015A6" w:rsidP="00F015A6"/>
    <w:p w14:paraId="68E48EF5" w14:textId="77777777" w:rsidR="00F015A6" w:rsidRDefault="00F015A6" w:rsidP="00F015A6">
      <w:r>
        <w:t>SCTID: 310611001</w:t>
      </w:r>
    </w:p>
    <w:p w14:paraId="234D48A3" w14:textId="77777777" w:rsidR="00F015A6" w:rsidRDefault="00F015A6" w:rsidP="00F015A6"/>
    <w:p w14:paraId="66E863D0" w14:textId="77777777" w:rsidR="00F015A6" w:rsidRDefault="00F015A6" w:rsidP="00F015A6">
      <w:r>
        <w:t>310611001 | Cardiovascular measure (observable entity) |</w:t>
      </w:r>
    </w:p>
    <w:p w14:paraId="7C4A1127" w14:textId="77777777" w:rsidR="00F015A6" w:rsidRDefault="00F015A6" w:rsidP="00F015A6">
      <w:r>
        <w:t xml:space="preserve">  en   Cardiovascular measure</w:t>
      </w:r>
    </w:p>
    <w:p w14:paraId="40810944" w14:textId="77777777" w:rsidR="00F015A6" w:rsidRDefault="00F015A6" w:rsidP="00F015A6">
      <w:r>
        <w:t xml:space="preserve">  en   Cardiovascular measurement</w:t>
      </w:r>
    </w:p>
    <w:p w14:paraId="314D5889" w14:textId="77777777" w:rsidR="00F015A6" w:rsidRDefault="00F015A6" w:rsidP="00F015A6">
      <w:r>
        <w:t xml:space="preserve">  en   Cardiovascular measure (observable entity)</w:t>
      </w:r>
    </w:p>
    <w:p w14:paraId="7F4A49A5" w14:textId="77777777" w:rsidR="00F015A6" w:rsidRDefault="00F015A6" w:rsidP="00F015A6">
      <w:r>
        <w:t xml:space="preserve">  en   Cardiovascular measurement - observation""" .</w:t>
      </w:r>
    </w:p>
    <w:p w14:paraId="5FF842E3" w14:textId="77777777" w:rsidR="00F015A6" w:rsidRDefault="00F015A6" w:rsidP="00F015A6"/>
    <w:p w14:paraId="522AF9B9" w14:textId="77777777" w:rsidR="00F015A6" w:rsidRDefault="00F015A6" w:rsidP="00F015A6"/>
    <w:p w14:paraId="55BB0054" w14:textId="77777777" w:rsidR="00F015A6" w:rsidRDefault="00F015A6" w:rsidP="00F015A6">
      <w:r>
        <w:t>###  http://www.co-ode.org/ontologies/uia/ont.owl#Cardiovascular_observable</w:t>
      </w:r>
    </w:p>
    <w:p w14:paraId="0208735B" w14:textId="77777777" w:rsidR="00F015A6" w:rsidRDefault="00F015A6" w:rsidP="00F015A6">
      <w:r>
        <w:t>&lt;http://www.co-ode.org/ontologies/uia/ont.owl#Cardiovascular_observable&gt; rdf:type owl:Class ;</w:t>
      </w:r>
    </w:p>
    <w:p w14:paraId="193E1F8F" w14:textId="77777777" w:rsidR="00F015A6" w:rsidRDefault="00F015A6" w:rsidP="00F015A6">
      <w:r>
        <w:t xml:space="preserve">                                                                         owl:equivalentClass [ rdf:type owl:Restriction ;</w:t>
      </w:r>
    </w:p>
    <w:p w14:paraId="7F4D7EF3" w14:textId="77777777" w:rsidR="00F015A6" w:rsidRDefault="00F015A6" w:rsidP="00F015A6">
      <w:r>
        <w:t xml:space="preserve">                                                                                               owl:onProperty &lt;http://www.co-ode.org/ontologies/uia/ont.owl#hasSCTID&gt; ;</w:t>
      </w:r>
    </w:p>
    <w:p w14:paraId="5B0C247D" w14:textId="77777777" w:rsidR="00F015A6" w:rsidRDefault="00F015A6" w:rsidP="00F015A6">
      <w:r>
        <w:t xml:space="preserve">                                                                                               owl:hasValue "364066008"^^xsd:long</w:t>
      </w:r>
    </w:p>
    <w:p w14:paraId="7BE0C51F" w14:textId="77777777" w:rsidR="00F015A6" w:rsidRDefault="00F015A6" w:rsidP="00F015A6">
      <w:r>
        <w:t xml:space="preserve">                                                                                             ] ;</w:t>
      </w:r>
    </w:p>
    <w:p w14:paraId="78F71DCF" w14:textId="77777777" w:rsidR="00F015A6" w:rsidRDefault="00F015A6" w:rsidP="00F015A6">
      <w:r>
        <w:t xml:space="preserve">                                                                         rdfs:subClassOf &lt;http://www.co-ode.org/ontologies/uia/ont.owl#Clinical_history_examination_observable&gt; ;</w:t>
      </w:r>
    </w:p>
    <w:p w14:paraId="3B3F8F9A" w14:textId="77777777" w:rsidR="00F015A6" w:rsidRDefault="00F015A6" w:rsidP="00F015A6">
      <w:r>
        <w:lastRenderedPageBreak/>
        <w:t xml:space="preserve">                                                                         rdfs:comment """Cardiovascular observable (observable entity)</w:t>
      </w:r>
    </w:p>
    <w:p w14:paraId="1074D519" w14:textId="77777777" w:rsidR="00F015A6" w:rsidRDefault="00F015A6" w:rsidP="00F015A6"/>
    <w:p w14:paraId="6D1FE4DD" w14:textId="77777777" w:rsidR="00F015A6" w:rsidRDefault="00F015A6" w:rsidP="00F015A6">
      <w:r>
        <w:t>SCTID: 364066008</w:t>
      </w:r>
    </w:p>
    <w:p w14:paraId="7B9BE8BE" w14:textId="77777777" w:rsidR="00F015A6" w:rsidRDefault="00F015A6" w:rsidP="00F015A6"/>
    <w:p w14:paraId="273CC7F9" w14:textId="77777777" w:rsidR="00F015A6" w:rsidRDefault="00F015A6" w:rsidP="00F015A6">
      <w:r>
        <w:t>364066008 | Cardiovascular observable (observable entity) |</w:t>
      </w:r>
    </w:p>
    <w:p w14:paraId="61D0542D" w14:textId="77777777" w:rsidR="00F015A6" w:rsidRDefault="00F015A6" w:rsidP="00F015A6">
      <w:r>
        <w:t xml:space="preserve">  en   Cardiovascular observable</w:t>
      </w:r>
    </w:p>
    <w:p w14:paraId="103A2F72" w14:textId="77777777" w:rsidR="00F015A6" w:rsidRDefault="00F015A6" w:rsidP="00F015A6">
      <w:r>
        <w:t xml:space="preserve">  en   Cardiovascular observable (observable entity)""" .</w:t>
      </w:r>
    </w:p>
    <w:p w14:paraId="233AEDE0" w14:textId="77777777" w:rsidR="00F015A6" w:rsidRDefault="00F015A6" w:rsidP="00F015A6"/>
    <w:p w14:paraId="26C46C77" w14:textId="77777777" w:rsidR="00F015A6" w:rsidRDefault="00F015A6" w:rsidP="00F015A6"/>
    <w:p w14:paraId="5881CCA6" w14:textId="77777777" w:rsidR="00F015A6" w:rsidRDefault="00F015A6" w:rsidP="00F015A6">
      <w:r>
        <w:t>###  http://www.co-ode.org/ontologies/uia/ont.owl#Circumference_measure</w:t>
      </w:r>
    </w:p>
    <w:p w14:paraId="0694D7B9" w14:textId="77777777" w:rsidR="00F015A6" w:rsidRDefault="00F015A6" w:rsidP="00F015A6">
      <w:r>
        <w:t>&lt;http://www.co-ode.org/ontologies/uia/ont.owl#Circumference_measure&gt; rdf:type owl:Class ;</w:t>
      </w:r>
    </w:p>
    <w:p w14:paraId="17247866" w14:textId="77777777" w:rsidR="00F015A6" w:rsidRDefault="00F015A6" w:rsidP="00F015A6">
      <w:r>
        <w:t xml:space="preserve">                                                                     owl:equivalentClass [ rdf:type owl:Restriction ;</w:t>
      </w:r>
    </w:p>
    <w:p w14:paraId="6D2BB0A0" w14:textId="77777777" w:rsidR="00F015A6" w:rsidRDefault="00F015A6" w:rsidP="00F015A6">
      <w:r>
        <w:t xml:space="preserve">                                                                                           owl:onProperty &lt;http://www.co-ode.org/ontologies/uia/ont.owl#hasSCTID&gt; ;</w:t>
      </w:r>
    </w:p>
    <w:p w14:paraId="4023E695" w14:textId="77777777" w:rsidR="00F015A6" w:rsidRDefault="00F015A6" w:rsidP="00F015A6">
      <w:r>
        <w:t xml:space="preserve">                                                                                           owl:hasValue "248365001"^^xsd:long</w:t>
      </w:r>
    </w:p>
    <w:p w14:paraId="3C51B0BB" w14:textId="77777777" w:rsidR="00F015A6" w:rsidRDefault="00F015A6" w:rsidP="00F015A6">
      <w:r>
        <w:t xml:space="preserve">                                                                                         ] ;</w:t>
      </w:r>
    </w:p>
    <w:p w14:paraId="24F5BE2B" w14:textId="77777777" w:rsidR="00F015A6" w:rsidRDefault="00F015A6" w:rsidP="00F015A6">
      <w:r>
        <w:t xml:space="preserve">                                                                     rdfs:subClassOf &lt;http://www.co-ode.org/ontologies/uia/ont.owl#Body_measure&gt; ;</w:t>
      </w:r>
    </w:p>
    <w:p w14:paraId="028D2EFF" w14:textId="77777777" w:rsidR="00F015A6" w:rsidRDefault="00F015A6" w:rsidP="00F015A6">
      <w:r>
        <w:t xml:space="preserve">                                                                     rdfs:comment """Circumference measure (observable entity)</w:t>
      </w:r>
    </w:p>
    <w:p w14:paraId="7D50A907" w14:textId="77777777" w:rsidR="00F015A6" w:rsidRDefault="00F015A6" w:rsidP="00F015A6">
      <w:r>
        <w:t>SCTID: 248365001</w:t>
      </w:r>
    </w:p>
    <w:p w14:paraId="1A715AD2" w14:textId="77777777" w:rsidR="00F015A6" w:rsidRDefault="00F015A6" w:rsidP="00F015A6"/>
    <w:p w14:paraId="09B5FCA4" w14:textId="77777777" w:rsidR="00F015A6" w:rsidRDefault="00F015A6" w:rsidP="00F015A6">
      <w:r>
        <w:t>248365001 | Circumference measure (observable entity) |</w:t>
      </w:r>
    </w:p>
    <w:p w14:paraId="25A9C498" w14:textId="77777777" w:rsidR="00F015A6" w:rsidRDefault="00F015A6" w:rsidP="00F015A6">
      <w:r>
        <w:t xml:space="preserve">  en   Circumference measure</w:t>
      </w:r>
    </w:p>
    <w:p w14:paraId="7CE7CAB7" w14:textId="77777777" w:rsidR="00F015A6" w:rsidRDefault="00F015A6" w:rsidP="00F015A6">
      <w:r>
        <w:t xml:space="preserve">  en   Circumference measure (observable entity)</w:t>
      </w:r>
    </w:p>
    <w:p w14:paraId="6358C3F7" w14:textId="77777777" w:rsidR="00F015A6" w:rsidRDefault="00F015A6" w:rsidP="00F015A6">
      <w:r>
        <w:t xml:space="preserve">  en   Circumference measurements""" .</w:t>
      </w:r>
    </w:p>
    <w:p w14:paraId="5F62D3BD" w14:textId="77777777" w:rsidR="00F015A6" w:rsidRDefault="00F015A6" w:rsidP="00F015A6"/>
    <w:p w14:paraId="6D61E0E9" w14:textId="77777777" w:rsidR="00F015A6" w:rsidRDefault="00F015A6" w:rsidP="00F015A6"/>
    <w:p w14:paraId="5EFE3005" w14:textId="77777777" w:rsidR="00F015A6" w:rsidRDefault="00F015A6" w:rsidP="00F015A6">
      <w:r>
        <w:t>###  http://www.co-ode.org/ontologies/uia/ont.owl#ClinicalFinding</w:t>
      </w:r>
    </w:p>
    <w:p w14:paraId="588526E0" w14:textId="77777777" w:rsidR="00F015A6" w:rsidRDefault="00F015A6" w:rsidP="00F015A6">
      <w:r>
        <w:t>&lt;http://www.co-ode.org/ontologies/uia/ont.owl#ClinicalFinding&gt; rdf:type owl:Class ;</w:t>
      </w:r>
    </w:p>
    <w:p w14:paraId="07315145" w14:textId="77777777" w:rsidR="00F015A6" w:rsidRDefault="00F015A6" w:rsidP="00F015A6">
      <w:r>
        <w:lastRenderedPageBreak/>
        <w:t xml:space="preserve">                                                               owl:equivalentClass [ rdf:type owl:Restriction ;</w:t>
      </w:r>
    </w:p>
    <w:p w14:paraId="0A077B24" w14:textId="77777777" w:rsidR="00F015A6" w:rsidRDefault="00F015A6" w:rsidP="00F015A6">
      <w:r>
        <w:t xml:space="preserve">                                                                                     owl:onProperty &lt;http://www.co-ode.org/ontologies/uia/ont.owl#hasSCTID&gt; ;</w:t>
      </w:r>
    </w:p>
    <w:p w14:paraId="5C0BDAF5" w14:textId="77777777" w:rsidR="00F015A6" w:rsidRDefault="00F015A6" w:rsidP="00F015A6">
      <w:r>
        <w:t xml:space="preserve">                                                                                     owl:hasValue "404684003"^^xsd:long</w:t>
      </w:r>
    </w:p>
    <w:p w14:paraId="4DDBE2C3" w14:textId="77777777" w:rsidR="00F015A6" w:rsidRDefault="00F015A6" w:rsidP="00F015A6">
      <w:r>
        <w:t xml:space="preserve">                                                                                   ] ;</w:t>
      </w:r>
    </w:p>
    <w:p w14:paraId="0797330D" w14:textId="77777777" w:rsidR="00F015A6" w:rsidRDefault="00F015A6" w:rsidP="00F015A6">
      <w:r>
        <w:t xml:space="preserve">                                                               rdfs:subClassOf &lt;http://www.co-ode.org/ontologies/uia/ont.owl#SNOMED_CT_Concept&gt; ;</w:t>
      </w:r>
    </w:p>
    <w:p w14:paraId="4E8E35E4" w14:textId="77777777" w:rsidR="00F015A6" w:rsidRDefault="00F015A6" w:rsidP="00F015A6">
      <w:r>
        <w:t xml:space="preserve">                                                               rdfs:comment """Clinical finding (finding)</w:t>
      </w:r>
    </w:p>
    <w:p w14:paraId="40B64033" w14:textId="77777777" w:rsidR="00F015A6" w:rsidRDefault="00F015A6" w:rsidP="00F015A6"/>
    <w:p w14:paraId="2AC9AC3C" w14:textId="77777777" w:rsidR="00F015A6" w:rsidRDefault="00F015A6" w:rsidP="00F015A6">
      <w:r>
        <w:t>SCTID: 404684003</w:t>
      </w:r>
    </w:p>
    <w:p w14:paraId="15E14D1F" w14:textId="77777777" w:rsidR="00F015A6" w:rsidRDefault="00F015A6" w:rsidP="00F015A6"/>
    <w:p w14:paraId="7F585122" w14:textId="77777777" w:rsidR="00F015A6" w:rsidRDefault="00F015A6" w:rsidP="00F015A6">
      <w:r>
        <w:t>404684003 | Clinical finding (finding) |</w:t>
      </w:r>
    </w:p>
    <w:p w14:paraId="7A2D925D" w14:textId="77777777" w:rsidR="00F015A6" w:rsidRDefault="00F015A6" w:rsidP="00F015A6">
      <w:r>
        <w:t xml:space="preserve">  en   Clinical finding (finding)</w:t>
      </w:r>
    </w:p>
    <w:p w14:paraId="4154F44B" w14:textId="77777777" w:rsidR="00F015A6" w:rsidRDefault="00F015A6" w:rsidP="00F015A6">
      <w:r>
        <w:t xml:space="preserve">  en   Clinical finding""" .</w:t>
      </w:r>
    </w:p>
    <w:p w14:paraId="732CBA7C" w14:textId="77777777" w:rsidR="00F015A6" w:rsidRDefault="00F015A6" w:rsidP="00F015A6"/>
    <w:p w14:paraId="15FB0DB4" w14:textId="77777777" w:rsidR="00F015A6" w:rsidRDefault="00F015A6" w:rsidP="00F015A6"/>
    <w:p w14:paraId="5B49602C" w14:textId="77777777" w:rsidR="00F015A6" w:rsidRDefault="00F015A6" w:rsidP="00F015A6">
      <w:r>
        <w:t>###  http://www.co-ode.org/ontologies/uia/ont.owl#Clinical_history_and_observation_finding</w:t>
      </w:r>
    </w:p>
    <w:p w14:paraId="28FB5127" w14:textId="77777777" w:rsidR="00F015A6" w:rsidRDefault="00F015A6" w:rsidP="00F015A6">
      <w:r>
        <w:t>&lt;http://www.co-ode.org/ontologies/uia/ont.owl#Clinical_history_and_observation_finding&gt; rdf:type owl:Class ;</w:t>
      </w:r>
    </w:p>
    <w:p w14:paraId="4C64FE7D" w14:textId="77777777" w:rsidR="00F015A6" w:rsidRDefault="00F015A6" w:rsidP="00F015A6">
      <w:r>
        <w:t xml:space="preserve">                                                                                        owl:equivalentClass [ rdf:type owl:Restriction ;</w:t>
      </w:r>
    </w:p>
    <w:p w14:paraId="5983D986" w14:textId="77777777" w:rsidR="00F015A6" w:rsidRDefault="00F015A6" w:rsidP="00F015A6">
      <w:r>
        <w:t xml:space="preserve">                                                                                                              owl:onProperty &lt;http://www.co-ode.org/ontologies/uia/ont.owl#hasSCTID&gt; ;</w:t>
      </w:r>
    </w:p>
    <w:p w14:paraId="323CDAE6" w14:textId="77777777" w:rsidR="00F015A6" w:rsidRDefault="00F015A6" w:rsidP="00F015A6">
      <w:r>
        <w:t xml:space="preserve">                                                                                                              owl:hasValue "250171008"^^xsd:long</w:t>
      </w:r>
    </w:p>
    <w:p w14:paraId="63A66EA3" w14:textId="77777777" w:rsidR="00F015A6" w:rsidRDefault="00F015A6" w:rsidP="00F015A6">
      <w:r>
        <w:t xml:space="preserve">                                                                                                            ] ;</w:t>
      </w:r>
    </w:p>
    <w:p w14:paraId="02EF4F31" w14:textId="77777777" w:rsidR="00F015A6" w:rsidRDefault="00F015A6" w:rsidP="00F015A6">
      <w:r>
        <w:t xml:space="preserve">                                                                                        rdfs:subClassOf &lt;http://www.co-ode.org/ontologies/uia/ont.owl#ClinicalFinding&gt; ;</w:t>
      </w:r>
    </w:p>
    <w:p w14:paraId="31BDB476" w14:textId="77777777" w:rsidR="00F015A6" w:rsidRDefault="00F015A6" w:rsidP="00F015A6">
      <w:r>
        <w:t xml:space="preserve">                                                                                        rdfs:comment """Clinical history and observation findings (finding)</w:t>
      </w:r>
    </w:p>
    <w:p w14:paraId="55C0EC68" w14:textId="77777777" w:rsidR="00F015A6" w:rsidRDefault="00F015A6" w:rsidP="00F015A6"/>
    <w:p w14:paraId="653A44F2" w14:textId="77777777" w:rsidR="00F015A6" w:rsidRDefault="00F015A6" w:rsidP="00F015A6">
      <w:r>
        <w:t>SCTID: 250171008</w:t>
      </w:r>
    </w:p>
    <w:p w14:paraId="0773D8BA" w14:textId="77777777" w:rsidR="00F015A6" w:rsidRDefault="00F015A6" w:rsidP="00F015A6"/>
    <w:p w14:paraId="024DFEC3" w14:textId="77777777" w:rsidR="00F015A6" w:rsidRDefault="00F015A6" w:rsidP="00F015A6">
      <w:r>
        <w:lastRenderedPageBreak/>
        <w:t>250171008 | Clinical history and observation findings (finding) |</w:t>
      </w:r>
    </w:p>
    <w:p w14:paraId="0533323F" w14:textId="77777777" w:rsidR="00F015A6" w:rsidRDefault="00F015A6" w:rsidP="00F015A6">
      <w:r>
        <w:t xml:space="preserve">  en   Clinical history and observation findings</w:t>
      </w:r>
    </w:p>
    <w:p w14:paraId="181B3F3B" w14:textId="77777777" w:rsidR="00F015A6" w:rsidRDefault="00F015A6" w:rsidP="00F015A6">
      <w:r>
        <w:t xml:space="preserve">  en   Clinical history and observation findings (finding)</w:t>
      </w:r>
    </w:p>
    <w:p w14:paraId="68558893" w14:textId="77777777" w:rsidR="00F015A6" w:rsidRDefault="00F015A6" w:rsidP="00F015A6">
      <w:r>
        <w:t xml:space="preserve">  en   Clinical history and observations""" .</w:t>
      </w:r>
    </w:p>
    <w:p w14:paraId="34654B4E" w14:textId="77777777" w:rsidR="00F015A6" w:rsidRDefault="00F015A6" w:rsidP="00F015A6"/>
    <w:p w14:paraId="2D06ADAE" w14:textId="77777777" w:rsidR="00F015A6" w:rsidRDefault="00F015A6" w:rsidP="00F015A6"/>
    <w:p w14:paraId="7441A47B" w14:textId="77777777" w:rsidR="00F015A6" w:rsidRDefault="00F015A6" w:rsidP="00F015A6">
      <w:r>
        <w:t>###  http://www.co-ode.org/ontologies/uia/ont.owl#Clinical_history_examination_observable</w:t>
      </w:r>
    </w:p>
    <w:p w14:paraId="154FEC56" w14:textId="77777777" w:rsidR="00F015A6" w:rsidRDefault="00F015A6" w:rsidP="00F015A6">
      <w:r>
        <w:t>&lt;http://www.co-ode.org/ontologies/uia/ont.owl#Clinical_history_examination_observable&gt; rdf:type owl:Class ;</w:t>
      </w:r>
    </w:p>
    <w:p w14:paraId="362A5737" w14:textId="77777777" w:rsidR="00F015A6" w:rsidRDefault="00F015A6" w:rsidP="00F015A6">
      <w:r>
        <w:t xml:space="preserve">                                                                                       owl:equivalentClass [ rdf:type owl:Restriction ;</w:t>
      </w:r>
    </w:p>
    <w:p w14:paraId="1160A6C2" w14:textId="77777777" w:rsidR="00F015A6" w:rsidRDefault="00F015A6" w:rsidP="00F015A6">
      <w:r>
        <w:t xml:space="preserve">                                                                                                             owl:onProperty &lt;http://www.co-ode.org/ontologies/uia/ont.owl#hasSCTID&gt; ;</w:t>
      </w:r>
    </w:p>
    <w:p w14:paraId="43EA28C8" w14:textId="77777777" w:rsidR="00F015A6" w:rsidRDefault="00F015A6" w:rsidP="00F015A6">
      <w:r>
        <w:t xml:space="preserve">                                                                                                             owl:hasValue "363788007"^^xsd:long</w:t>
      </w:r>
    </w:p>
    <w:p w14:paraId="092B655D" w14:textId="77777777" w:rsidR="00F015A6" w:rsidRDefault="00F015A6" w:rsidP="00F015A6">
      <w:r>
        <w:t xml:space="preserve">                                                                                                           ] ;</w:t>
      </w:r>
    </w:p>
    <w:p w14:paraId="60DC590E" w14:textId="77777777" w:rsidR="00F015A6" w:rsidRDefault="00F015A6" w:rsidP="00F015A6">
      <w:r>
        <w:t xml:space="preserve">                                                                                       rdfs:subClassOf &lt;http://www.co-ode.org/ontologies/uia/ont.owl#ObservableEntity&gt; ;</w:t>
      </w:r>
    </w:p>
    <w:p w14:paraId="005157BD" w14:textId="77777777" w:rsidR="00F015A6" w:rsidRDefault="00F015A6" w:rsidP="00F015A6">
      <w:r>
        <w:t xml:space="preserve">                                                                                       rdfs:comment """Clinical history/examination observable (observable entity)</w:t>
      </w:r>
    </w:p>
    <w:p w14:paraId="4B9FA57B" w14:textId="77777777" w:rsidR="00F015A6" w:rsidRDefault="00F015A6" w:rsidP="00F015A6"/>
    <w:p w14:paraId="469C45E3" w14:textId="77777777" w:rsidR="00F015A6" w:rsidRDefault="00F015A6" w:rsidP="00F015A6">
      <w:r>
        <w:t>SCTID: 363788007</w:t>
      </w:r>
    </w:p>
    <w:p w14:paraId="7431F465" w14:textId="77777777" w:rsidR="00F015A6" w:rsidRDefault="00F015A6" w:rsidP="00F015A6"/>
    <w:p w14:paraId="3B79CC37" w14:textId="77777777" w:rsidR="00F015A6" w:rsidRDefault="00F015A6" w:rsidP="00F015A6">
      <w:r>
        <w:t>363788007 | Clinical history/examination observable (observable entity) |</w:t>
      </w:r>
    </w:p>
    <w:p w14:paraId="4A9C27D5" w14:textId="77777777" w:rsidR="00F015A6" w:rsidRDefault="00F015A6" w:rsidP="00F015A6">
      <w:r>
        <w:t xml:space="preserve">  en   Clinical history/examination observable (observable entity)</w:t>
      </w:r>
    </w:p>
    <w:p w14:paraId="63B0E5A7" w14:textId="77777777" w:rsidR="00F015A6" w:rsidRDefault="00F015A6" w:rsidP="00F015A6">
      <w:r>
        <w:t xml:space="preserve">  en   Clinical history/examination observable""" .</w:t>
      </w:r>
    </w:p>
    <w:p w14:paraId="14671841" w14:textId="77777777" w:rsidR="00F015A6" w:rsidRDefault="00F015A6" w:rsidP="00F015A6"/>
    <w:p w14:paraId="521A2E42" w14:textId="77777777" w:rsidR="00F015A6" w:rsidRDefault="00F015A6" w:rsidP="00F015A6"/>
    <w:p w14:paraId="516D801A" w14:textId="77777777" w:rsidR="00F015A6" w:rsidRDefault="00F015A6" w:rsidP="00F015A6">
      <w:r>
        <w:t>###  http://www.co-ode.org/ontologies/uia/ont.owl#CodedSimulatedInputData</w:t>
      </w:r>
    </w:p>
    <w:p w14:paraId="70D85563" w14:textId="77777777" w:rsidR="00F015A6" w:rsidRDefault="00F015A6" w:rsidP="00F015A6">
      <w:r>
        <w:t>&lt;http://www.co-ode.org/ontologies/uia/ont.owl#CodedSimulatedInputData&gt; rdf:type owl:Class ;</w:t>
      </w:r>
    </w:p>
    <w:p w14:paraId="36509F0B" w14:textId="77777777" w:rsidR="00F015A6" w:rsidRDefault="00F015A6" w:rsidP="00F015A6">
      <w:r>
        <w:t xml:space="preserve">                                                                       rdfs:subClassOf &lt;http://www.co-ode.org/ontologies/uia/ont.owl#SimulatedInputData&gt; .</w:t>
      </w:r>
    </w:p>
    <w:p w14:paraId="4DF22803" w14:textId="77777777" w:rsidR="00F015A6" w:rsidRDefault="00F015A6" w:rsidP="00F015A6"/>
    <w:p w14:paraId="5DF5CBB6" w14:textId="77777777" w:rsidR="00F015A6" w:rsidRDefault="00F015A6" w:rsidP="00F015A6"/>
    <w:p w14:paraId="3994F00A" w14:textId="77777777" w:rsidR="00F015A6" w:rsidRDefault="00F015A6" w:rsidP="00F015A6">
      <w:r>
        <w:t>###  http://www.co-ode.org/ontologies/uia/ont.owl#ContextualData</w:t>
      </w:r>
    </w:p>
    <w:p w14:paraId="21C99131" w14:textId="77777777" w:rsidR="00F015A6" w:rsidRDefault="00F015A6" w:rsidP="00F015A6">
      <w:r>
        <w:t>&lt;http://www.co-ode.org/ontologies/uia/ont.owl#ContextualData&gt; rdf:type owl:Class ;</w:t>
      </w:r>
    </w:p>
    <w:p w14:paraId="4CD3CB4F" w14:textId="77777777" w:rsidR="00F015A6" w:rsidRDefault="00F015A6" w:rsidP="00F015A6">
      <w:r>
        <w:t xml:space="preserve">                                                              rdfs:subClassOf [ rdf:type owl:Restriction ;</w:t>
      </w:r>
    </w:p>
    <w:p w14:paraId="742B6C9D" w14:textId="77777777" w:rsidR="00F015A6" w:rsidRDefault="00F015A6" w:rsidP="00F015A6">
      <w:r>
        <w:t xml:space="preserve">                                                                                owl:onProperty &lt;http://www.co-ode.org/ontologies/uia/ont.owl#hasBeenCollectedBy&gt; ;</w:t>
      </w:r>
    </w:p>
    <w:p w14:paraId="40F2B7D9" w14:textId="77777777" w:rsidR="00F015A6" w:rsidRDefault="00F015A6" w:rsidP="00F015A6">
      <w:r>
        <w:t xml:space="preserve">                                                                                owl:someValuesFrom &lt;http://www.co-ode.org/ontologies/uia/ont.owl#ExternalWeatherValue&gt;</w:t>
      </w:r>
    </w:p>
    <w:p w14:paraId="3A83E091" w14:textId="77777777" w:rsidR="00F015A6" w:rsidRDefault="00F015A6" w:rsidP="00F015A6">
      <w:r>
        <w:t xml:space="preserve">                                                                              ] ,</w:t>
      </w:r>
    </w:p>
    <w:p w14:paraId="704AE141" w14:textId="77777777" w:rsidR="00F015A6" w:rsidRDefault="00F015A6" w:rsidP="00F015A6">
      <w:r>
        <w:t xml:space="preserve">                                                                              [ rdf:type owl:Restriction ;</w:t>
      </w:r>
    </w:p>
    <w:p w14:paraId="03B07EDE" w14:textId="77777777" w:rsidR="00F015A6" w:rsidRDefault="00F015A6" w:rsidP="00F015A6">
      <w:r>
        <w:t xml:space="preserve">                                                                                owl:onProperty &lt;http://www.co-ode.org/ontologies/uia/ont.owl#hasTimeStamp&gt; ;</w:t>
      </w:r>
    </w:p>
    <w:p w14:paraId="24FFAEB1" w14:textId="77777777" w:rsidR="00F015A6" w:rsidRDefault="00F015A6" w:rsidP="00F015A6">
      <w:r>
        <w:t xml:space="preserve">                                                                                owl:someValuesFrom &lt;http://www.co-ode.org/ontologies/uia/ont.owl#TemporalEntity&gt;</w:t>
      </w:r>
    </w:p>
    <w:p w14:paraId="7FDD7DEF" w14:textId="77777777" w:rsidR="00F015A6" w:rsidRDefault="00F015A6" w:rsidP="00F015A6">
      <w:r>
        <w:t xml:space="preserve">                                                                              ] .</w:t>
      </w:r>
    </w:p>
    <w:p w14:paraId="6F353E85" w14:textId="77777777" w:rsidR="00F015A6" w:rsidRDefault="00F015A6" w:rsidP="00F015A6"/>
    <w:p w14:paraId="68AC6887" w14:textId="77777777" w:rsidR="00F015A6" w:rsidRDefault="00F015A6" w:rsidP="00F015A6"/>
    <w:p w14:paraId="3932F8C2" w14:textId="77777777" w:rsidR="00F015A6" w:rsidRDefault="00F015A6" w:rsidP="00F015A6">
      <w:r>
        <w:t>###  http://www.co-ode.org/ontologies/uia/ont.owl#Current_body_weight</w:t>
      </w:r>
    </w:p>
    <w:p w14:paraId="737DEBA9" w14:textId="77777777" w:rsidR="00F015A6" w:rsidRDefault="00F015A6" w:rsidP="00F015A6">
      <w:r>
        <w:t>&lt;http://www.co-ode.org/ontologies/uia/ont.owl#Current_body_weight&gt; rdf:type owl:Class ;</w:t>
      </w:r>
    </w:p>
    <w:p w14:paraId="40C6B3A5" w14:textId="77777777" w:rsidR="00F015A6" w:rsidRDefault="00F015A6" w:rsidP="00F015A6">
      <w:r>
        <w:t xml:space="preserve">                                                                   owl:equivalentClass [ rdf:type owl:Restriction ;</w:t>
      </w:r>
    </w:p>
    <w:p w14:paraId="21E6A785" w14:textId="77777777" w:rsidR="00F015A6" w:rsidRDefault="00F015A6" w:rsidP="00F015A6">
      <w:r>
        <w:t xml:space="preserve">                                                                                         owl:onProperty &lt;http://www.co-ode.org/ontologies/uia/ont.owl#hasSCTID&gt; ;</w:t>
      </w:r>
    </w:p>
    <w:p w14:paraId="28B56658" w14:textId="77777777" w:rsidR="00F015A6" w:rsidRDefault="00F015A6" w:rsidP="00F015A6">
      <w:r>
        <w:t xml:space="preserve">                                                                                         owl:hasValue "735395000"^^xsd:long</w:t>
      </w:r>
    </w:p>
    <w:p w14:paraId="52240D51" w14:textId="77777777" w:rsidR="00F015A6" w:rsidRDefault="00F015A6" w:rsidP="00F015A6">
      <w:r>
        <w:t xml:space="preserve">                                                                                       ] ;</w:t>
      </w:r>
    </w:p>
    <w:p w14:paraId="4C1FC3FA" w14:textId="77777777" w:rsidR="00F015A6" w:rsidRDefault="00F015A6" w:rsidP="00F015A6">
      <w:r>
        <w:t xml:space="preserve">                                                                   rdfs:subClassOf &lt;http://www.co-ode.org/ontologies/uia/ont.owl#Reference_weight&gt; ;</w:t>
      </w:r>
    </w:p>
    <w:p w14:paraId="79AE28B5" w14:textId="77777777" w:rsidR="00F015A6" w:rsidRDefault="00F015A6" w:rsidP="00F015A6">
      <w:r>
        <w:t xml:space="preserve">                                                                   rdfs:comment """Current body weight (observable entity)</w:t>
      </w:r>
    </w:p>
    <w:p w14:paraId="295C8E42" w14:textId="77777777" w:rsidR="00F015A6" w:rsidRDefault="00F015A6" w:rsidP="00F015A6">
      <w:r>
        <w:t>SCTID: 735395000</w:t>
      </w:r>
    </w:p>
    <w:p w14:paraId="5ECA4008" w14:textId="77777777" w:rsidR="00F015A6" w:rsidRDefault="00F015A6" w:rsidP="00F015A6"/>
    <w:p w14:paraId="10076CBE" w14:textId="77777777" w:rsidR="00F015A6" w:rsidRDefault="00F015A6" w:rsidP="00F015A6">
      <w:r>
        <w:t>735395000 | Current body weight (observable entity) |</w:t>
      </w:r>
    </w:p>
    <w:p w14:paraId="07E375D7" w14:textId="77777777" w:rsidR="00F015A6" w:rsidRDefault="00F015A6" w:rsidP="00F015A6">
      <w:r>
        <w:lastRenderedPageBreak/>
        <w:t xml:space="preserve">  en   Current body weight</w:t>
      </w:r>
    </w:p>
    <w:p w14:paraId="3C2C7127" w14:textId="77777777" w:rsidR="00F015A6" w:rsidRDefault="00F015A6" w:rsidP="00F015A6">
      <w:r>
        <w:t xml:space="preserve">  en   Current body weight (observable entity)""" .</w:t>
      </w:r>
    </w:p>
    <w:p w14:paraId="0FFDB9EA" w14:textId="77777777" w:rsidR="00F015A6" w:rsidRDefault="00F015A6" w:rsidP="00F015A6"/>
    <w:p w14:paraId="13D20A32" w14:textId="77777777" w:rsidR="00F015A6" w:rsidRDefault="00F015A6" w:rsidP="00F015A6"/>
    <w:p w14:paraId="7BDDDEE0" w14:textId="77777777" w:rsidR="00F015A6" w:rsidRDefault="00F015A6" w:rsidP="00F015A6">
      <w:r>
        <w:t>###  http://www.co-ode.org/ontologies/uia/ont.owl#Diastolic_blood_pressure</w:t>
      </w:r>
    </w:p>
    <w:p w14:paraId="09BC38DB" w14:textId="77777777" w:rsidR="00F015A6" w:rsidRDefault="00F015A6" w:rsidP="00F015A6">
      <w:r>
        <w:t>&lt;http://www.co-ode.org/ontologies/uia/ont.owl#Diastolic_blood_pressure&gt; rdf:type owl:Class ;</w:t>
      </w:r>
    </w:p>
    <w:p w14:paraId="14DDD83E" w14:textId="77777777" w:rsidR="00F015A6" w:rsidRDefault="00F015A6" w:rsidP="00F015A6">
      <w:r>
        <w:t xml:space="preserve">                                                                        owl:equivalentClass [ rdf:type owl:Restriction ;</w:t>
      </w:r>
    </w:p>
    <w:p w14:paraId="1DBD7C38" w14:textId="77777777" w:rsidR="00F015A6" w:rsidRDefault="00F015A6" w:rsidP="00F015A6">
      <w:r>
        <w:t xml:space="preserve">                                                                                              owl:onProperty &lt;http://www.co-ode.org/ontologies/uia/ont.owl#hasSCTID&gt; ;</w:t>
      </w:r>
    </w:p>
    <w:p w14:paraId="095344F1" w14:textId="77777777" w:rsidR="00F015A6" w:rsidRDefault="00F015A6" w:rsidP="00F015A6">
      <w:r>
        <w:t xml:space="preserve">                                                                                              owl:hasValue "271650006"^^xsd:long</w:t>
      </w:r>
    </w:p>
    <w:p w14:paraId="5A8887CC" w14:textId="77777777" w:rsidR="00F015A6" w:rsidRDefault="00F015A6" w:rsidP="00F015A6">
      <w:r>
        <w:t xml:space="preserve">                                                                                            ] ;</w:t>
      </w:r>
    </w:p>
    <w:p w14:paraId="42CE8A6E" w14:textId="77777777" w:rsidR="00F015A6" w:rsidRDefault="00F015A6" w:rsidP="00F015A6">
      <w:r>
        <w:t xml:space="preserve">                                                                        rdfs:subClassOf &lt;http://www.co-ode.org/ontologies/uia/ont.owl#Blood_pressure&gt; ,</w:t>
      </w:r>
    </w:p>
    <w:p w14:paraId="08A17854" w14:textId="77777777" w:rsidR="00F015A6" w:rsidRDefault="00F015A6" w:rsidP="00F015A6">
      <w:r>
        <w:t xml:space="preserve">                                                                                        [ rdf:type owl:Restriction ;</w:t>
      </w:r>
    </w:p>
    <w:p w14:paraId="3591E43D" w14:textId="77777777" w:rsidR="00F015A6" w:rsidRDefault="00F015A6" w:rsidP="00F015A6">
      <w:r>
        <w:t xml:space="preserve">                                                                                          owl:onProperty ssn:isFoundBy ;</w:t>
      </w:r>
    </w:p>
    <w:p w14:paraId="38EDDB11" w14:textId="77777777" w:rsidR="00F015A6" w:rsidRDefault="00F015A6" w:rsidP="00F015A6">
      <w:r>
        <w:t xml:space="preserve">                                                                                          owl:qualifiedCardinality "1"^^xsd:nonNegativeInteger ;</w:t>
      </w:r>
    </w:p>
    <w:p w14:paraId="17F9EC07" w14:textId="77777777" w:rsidR="00F015A6" w:rsidRDefault="00F015A6" w:rsidP="00F015A6">
      <w:r>
        <w:t xml:space="preserve">                                                                                          owl:onClass &lt;http://www.co-ode.org/ontologies/uia/ont.owl#On_examination_Diastolic_blood_pressure_reading&gt;</w:t>
      </w:r>
    </w:p>
    <w:p w14:paraId="69E07BA4" w14:textId="77777777" w:rsidR="00F015A6" w:rsidRDefault="00F015A6" w:rsidP="00F015A6">
      <w:r>
        <w:t xml:space="preserve">                                                                                        ] .</w:t>
      </w:r>
    </w:p>
    <w:p w14:paraId="63F43E22" w14:textId="77777777" w:rsidR="00F015A6" w:rsidRDefault="00F015A6" w:rsidP="00F015A6"/>
    <w:p w14:paraId="2C008C59" w14:textId="77777777" w:rsidR="00F015A6" w:rsidRDefault="00F015A6" w:rsidP="00F015A6"/>
    <w:p w14:paraId="2C14FEAF" w14:textId="77777777" w:rsidR="00F015A6" w:rsidRDefault="00F015A6" w:rsidP="00F015A6">
      <w:r>
        <w:t>###  http://www.co-ode.org/ontologies/uia/ont.owl#DietaryRecommendation</w:t>
      </w:r>
    </w:p>
    <w:p w14:paraId="3C7B5CEF" w14:textId="77777777" w:rsidR="00F015A6" w:rsidRDefault="00F015A6" w:rsidP="00F015A6">
      <w:r>
        <w:t>&lt;http://www.co-ode.org/ontologies/uia/ont.owl#DietaryRecommendation&gt; rdf:type owl:Class ;</w:t>
      </w:r>
    </w:p>
    <w:p w14:paraId="63A92319" w14:textId="77777777" w:rsidR="00F015A6" w:rsidRDefault="00F015A6" w:rsidP="00F015A6">
      <w:r>
        <w:t xml:space="preserve">                                                                     rdfs:subClassOf &lt;http://www.co-ode.org/ontologies/uia/ont.owl#Recommendation&gt; .</w:t>
      </w:r>
    </w:p>
    <w:p w14:paraId="6AB473F6" w14:textId="77777777" w:rsidR="00F015A6" w:rsidRDefault="00F015A6" w:rsidP="00F015A6"/>
    <w:p w14:paraId="27D18434" w14:textId="77777777" w:rsidR="00F015A6" w:rsidRDefault="00F015A6" w:rsidP="00F015A6"/>
    <w:p w14:paraId="2BC97E95" w14:textId="77777777" w:rsidR="00F015A6" w:rsidRDefault="00F015A6" w:rsidP="00F015A6">
      <w:r>
        <w:t>###  http://www.co-ode.org/ontologies/uia/ont.owl#Dietary_finding</w:t>
      </w:r>
    </w:p>
    <w:p w14:paraId="6C09DCBD" w14:textId="77777777" w:rsidR="00F015A6" w:rsidRDefault="00F015A6" w:rsidP="00F015A6">
      <w:r>
        <w:t>&lt;http://www.co-ode.org/ontologies/uia/ont.owl#Dietary_finding&gt; rdf:type owl:Class ;</w:t>
      </w:r>
    </w:p>
    <w:p w14:paraId="51662ADB" w14:textId="77777777" w:rsidR="00F015A6" w:rsidRDefault="00F015A6" w:rsidP="00F015A6">
      <w:r>
        <w:lastRenderedPageBreak/>
        <w:t xml:space="preserve">                                                               owl:equivalentClass [ rdf:type owl:Restriction ;</w:t>
      </w:r>
    </w:p>
    <w:p w14:paraId="5786F87C" w14:textId="77777777" w:rsidR="00F015A6" w:rsidRDefault="00F015A6" w:rsidP="00F015A6">
      <w:r>
        <w:t xml:space="preserve">                                                                                     owl:onProperty &lt;http://www.co-ode.org/ontologies/uia/ont.owl#hasSCTID&gt; ;</w:t>
      </w:r>
    </w:p>
    <w:p w14:paraId="6FF7A095" w14:textId="77777777" w:rsidR="00F015A6" w:rsidRDefault="00F015A6" w:rsidP="00F015A6">
      <w:r>
        <w:t xml:space="preserve">                                                                                     owl:hasValue "41829006"^^xsd:long</w:t>
      </w:r>
    </w:p>
    <w:p w14:paraId="09D877C8" w14:textId="77777777" w:rsidR="00F015A6" w:rsidRDefault="00F015A6" w:rsidP="00F015A6">
      <w:r>
        <w:t xml:space="preserve">                                                                                   ] ;</w:t>
      </w:r>
    </w:p>
    <w:p w14:paraId="5077ECAD" w14:textId="77777777" w:rsidR="00F015A6" w:rsidRDefault="00F015A6" w:rsidP="00F015A6">
      <w:r>
        <w:t xml:space="preserve">                                                               rdfs:subClassOf &lt;http://www.co-ode.org/ontologies/uia/ont.owl#Nutritional_finding&gt; ;</w:t>
      </w:r>
    </w:p>
    <w:p w14:paraId="23BF8B75" w14:textId="77777777" w:rsidR="00F015A6" w:rsidRDefault="00F015A6" w:rsidP="00F015A6">
      <w:r>
        <w:t xml:space="preserve">                                                               rdfs:comment """Dietary finding (finding)</w:t>
      </w:r>
    </w:p>
    <w:p w14:paraId="0655BC7B" w14:textId="77777777" w:rsidR="00F015A6" w:rsidRPr="00F015A6" w:rsidRDefault="00F015A6" w:rsidP="00F015A6">
      <w:pPr>
        <w:rPr>
          <w:lang w:val="nb-NO"/>
        </w:rPr>
      </w:pPr>
      <w:r w:rsidRPr="00F015A6">
        <w:rPr>
          <w:lang w:val="nb-NO"/>
        </w:rPr>
        <w:t>SCTID: 41829006</w:t>
      </w:r>
    </w:p>
    <w:p w14:paraId="222C7E45" w14:textId="77777777" w:rsidR="00F015A6" w:rsidRPr="00F015A6" w:rsidRDefault="00F015A6" w:rsidP="00F015A6">
      <w:pPr>
        <w:rPr>
          <w:lang w:val="nb-NO"/>
        </w:rPr>
      </w:pPr>
    </w:p>
    <w:p w14:paraId="1FF4F0C3" w14:textId="77777777" w:rsidR="00F015A6" w:rsidRPr="00F015A6" w:rsidRDefault="00F015A6" w:rsidP="00F015A6">
      <w:pPr>
        <w:rPr>
          <w:lang w:val="nb-NO"/>
        </w:rPr>
      </w:pPr>
      <w:r w:rsidRPr="00F015A6">
        <w:rPr>
          <w:lang w:val="nb-NO"/>
        </w:rPr>
        <w:t>41829006 | Dietary finding (finding) |</w:t>
      </w:r>
    </w:p>
    <w:p w14:paraId="12C53E90" w14:textId="77777777" w:rsidR="00F015A6" w:rsidRPr="00F015A6" w:rsidRDefault="00F015A6" w:rsidP="00F015A6">
      <w:pPr>
        <w:rPr>
          <w:lang w:val="nb-NO"/>
        </w:rPr>
      </w:pPr>
      <w:r w:rsidRPr="00F015A6">
        <w:rPr>
          <w:lang w:val="nb-NO"/>
        </w:rPr>
        <w:t xml:space="preserve">  en   Diets</w:t>
      </w:r>
    </w:p>
    <w:p w14:paraId="33FDC5FF" w14:textId="77777777" w:rsidR="00F015A6" w:rsidRPr="00F015A6" w:rsidRDefault="00F015A6" w:rsidP="00F015A6">
      <w:pPr>
        <w:rPr>
          <w:lang w:val="nb-NO"/>
        </w:rPr>
      </w:pPr>
      <w:r w:rsidRPr="00F015A6">
        <w:rPr>
          <w:lang w:val="nb-NO"/>
        </w:rPr>
        <w:t xml:space="preserve">  en   Diet</w:t>
      </w:r>
    </w:p>
    <w:p w14:paraId="29A19D82" w14:textId="77777777" w:rsidR="00F015A6" w:rsidRPr="00F015A6" w:rsidRDefault="00F015A6" w:rsidP="00F015A6">
      <w:pPr>
        <w:rPr>
          <w:lang w:val="nb-NO"/>
        </w:rPr>
      </w:pPr>
      <w:r w:rsidRPr="00F015A6">
        <w:rPr>
          <w:lang w:val="nb-NO"/>
        </w:rPr>
        <w:t xml:space="preserve">  en   Dietary finding (finding)</w:t>
      </w:r>
    </w:p>
    <w:p w14:paraId="38243DD9" w14:textId="77777777" w:rsidR="00F015A6" w:rsidRPr="00F015A6" w:rsidRDefault="00F015A6" w:rsidP="00F015A6">
      <w:pPr>
        <w:rPr>
          <w:lang w:val="nb-NO"/>
        </w:rPr>
      </w:pPr>
      <w:r w:rsidRPr="00F015A6">
        <w:rPr>
          <w:lang w:val="nb-NO"/>
        </w:rPr>
        <w:t xml:space="preserve">  en   Dietary finding""" .</w:t>
      </w:r>
    </w:p>
    <w:p w14:paraId="61657B75" w14:textId="77777777" w:rsidR="00F015A6" w:rsidRPr="00F015A6" w:rsidRDefault="00F015A6" w:rsidP="00F015A6">
      <w:pPr>
        <w:rPr>
          <w:lang w:val="nb-NO"/>
        </w:rPr>
      </w:pPr>
    </w:p>
    <w:p w14:paraId="0D3E183D" w14:textId="77777777" w:rsidR="00F015A6" w:rsidRPr="00F015A6" w:rsidRDefault="00F015A6" w:rsidP="00F015A6">
      <w:pPr>
        <w:rPr>
          <w:lang w:val="nb-NO"/>
        </w:rPr>
      </w:pPr>
    </w:p>
    <w:p w14:paraId="2234A2BF" w14:textId="77777777" w:rsidR="00F015A6" w:rsidRPr="00F015A6" w:rsidRDefault="00F015A6" w:rsidP="00F015A6">
      <w:pPr>
        <w:rPr>
          <w:lang w:val="nb-NO"/>
        </w:rPr>
      </w:pPr>
      <w:r w:rsidRPr="00F015A6">
        <w:rPr>
          <w:lang w:val="nb-NO"/>
        </w:rPr>
        <w:t>###  http://www.co-ode.org/ontologies/uia/ont.owl#Endocrine_nutritional_and_metabolic_observable</w:t>
      </w:r>
    </w:p>
    <w:p w14:paraId="585430E8" w14:textId="77777777" w:rsidR="00F015A6" w:rsidRDefault="00F015A6" w:rsidP="00F015A6">
      <w:r>
        <w:t>&lt;http://www.co-ode.org/ontologies/uia/ont.owl#Endocrine_nutritional_and_metabolic_observable&gt; rdf:type owl:Class ;</w:t>
      </w:r>
    </w:p>
    <w:p w14:paraId="30E524FA" w14:textId="77777777" w:rsidR="00F015A6" w:rsidRDefault="00F015A6" w:rsidP="00F015A6">
      <w:r>
        <w:t xml:space="preserve">                                                                                              owl:equivalentClass [ rdf:type owl:Restriction ;</w:t>
      </w:r>
    </w:p>
    <w:p w14:paraId="61C8457D" w14:textId="77777777" w:rsidR="00F015A6" w:rsidRDefault="00F015A6" w:rsidP="00F015A6">
      <w:r>
        <w:t xml:space="preserve">                                                                                                                    owl:onProperty &lt;http://www.co-ode.org/ontologies/uia/ont.owl#hasSCTID&gt; ;</w:t>
      </w:r>
    </w:p>
    <w:p w14:paraId="5B1EAEDD" w14:textId="77777777" w:rsidR="00F015A6" w:rsidRDefault="00F015A6" w:rsidP="00F015A6">
      <w:r>
        <w:t xml:space="preserve">                                                                                                                    owl:hasValue "364386000"^^xsd:long</w:t>
      </w:r>
    </w:p>
    <w:p w14:paraId="4327480D" w14:textId="77777777" w:rsidR="00F015A6" w:rsidRDefault="00F015A6" w:rsidP="00F015A6">
      <w:r>
        <w:t xml:space="preserve">                                                                                                                  ] ;</w:t>
      </w:r>
    </w:p>
    <w:p w14:paraId="5503E68D" w14:textId="77777777" w:rsidR="00F015A6" w:rsidRDefault="00F015A6" w:rsidP="00F015A6">
      <w:r>
        <w:t xml:space="preserve">                                                                                              rdfs:subClassOf &lt;http://www.co-ode.org/ontologies/uia/ont.owl#Clinical_history_examination_observable&gt; ;</w:t>
      </w:r>
    </w:p>
    <w:p w14:paraId="11B0822C" w14:textId="77777777" w:rsidR="00F015A6" w:rsidRDefault="00F015A6" w:rsidP="00F015A6">
      <w:r>
        <w:t xml:space="preserve">                                                                                              rdfs:comment """Endocrine, nutritional and metabolic observable (observable entity)</w:t>
      </w:r>
    </w:p>
    <w:p w14:paraId="3B7E8862" w14:textId="77777777" w:rsidR="00F015A6" w:rsidRDefault="00F015A6" w:rsidP="00F015A6">
      <w:r>
        <w:t>SCTID: 364386000</w:t>
      </w:r>
    </w:p>
    <w:p w14:paraId="0042EC80" w14:textId="77777777" w:rsidR="00F015A6" w:rsidRDefault="00F015A6" w:rsidP="00F015A6"/>
    <w:p w14:paraId="22779643" w14:textId="77777777" w:rsidR="00F015A6" w:rsidRDefault="00F015A6" w:rsidP="00F015A6">
      <w:r>
        <w:lastRenderedPageBreak/>
        <w:t>364386000 | Endocrine, nutritional and metabolic observable (observable entity) |</w:t>
      </w:r>
    </w:p>
    <w:p w14:paraId="60CC3ED0" w14:textId="77777777" w:rsidR="00F015A6" w:rsidRDefault="00F015A6" w:rsidP="00F015A6">
      <w:r>
        <w:t xml:space="preserve">  en   Endocrine, nutritional and metabolic observable (observable entity)</w:t>
      </w:r>
    </w:p>
    <w:p w14:paraId="16929BD0" w14:textId="77777777" w:rsidR="00F015A6" w:rsidRDefault="00F015A6" w:rsidP="00F015A6">
      <w:r>
        <w:t xml:space="preserve">  en   Endocrine, nutritional and metabolic observable""" .</w:t>
      </w:r>
    </w:p>
    <w:p w14:paraId="117043C5" w14:textId="77777777" w:rsidR="00F015A6" w:rsidRDefault="00F015A6" w:rsidP="00F015A6"/>
    <w:p w14:paraId="1AE4A1CE" w14:textId="77777777" w:rsidR="00F015A6" w:rsidRDefault="00F015A6" w:rsidP="00F015A6"/>
    <w:p w14:paraId="50200904" w14:textId="77777777" w:rsidR="00F015A6" w:rsidRDefault="00F015A6" w:rsidP="00F015A6">
      <w:r>
        <w:t>###  http://www.co-ode.org/ontologies/uia/ont.owl#Evaluation_finding</w:t>
      </w:r>
    </w:p>
    <w:p w14:paraId="7806CC98" w14:textId="77777777" w:rsidR="00F015A6" w:rsidRDefault="00F015A6" w:rsidP="00F015A6">
      <w:r>
        <w:t>&lt;http://www.co-ode.org/ontologies/uia/ont.owl#Evaluation_finding&gt; rdf:type owl:Class ;</w:t>
      </w:r>
    </w:p>
    <w:p w14:paraId="37E3E3DF" w14:textId="77777777" w:rsidR="00F015A6" w:rsidRDefault="00F015A6" w:rsidP="00F015A6">
      <w:r>
        <w:t xml:space="preserve">                                                                  owl:equivalentClass [ rdf:type owl:Restriction ;</w:t>
      </w:r>
    </w:p>
    <w:p w14:paraId="3CA9B735" w14:textId="77777777" w:rsidR="00F015A6" w:rsidRDefault="00F015A6" w:rsidP="00F015A6">
      <w:r>
        <w:t xml:space="preserve">                                                                                        owl:onProperty &lt;http://www.co-ode.org/ontologies/uia/ont.owl#hasSCTID&gt; ;</w:t>
      </w:r>
    </w:p>
    <w:p w14:paraId="55E633E2" w14:textId="77777777" w:rsidR="00F015A6" w:rsidRDefault="00F015A6" w:rsidP="00F015A6">
      <w:r>
        <w:t xml:space="preserve">                                                                                        owl:hasValue "441742003"^^xsd:long</w:t>
      </w:r>
    </w:p>
    <w:p w14:paraId="7B6157D0" w14:textId="77777777" w:rsidR="00F015A6" w:rsidRDefault="00F015A6" w:rsidP="00F015A6">
      <w:r>
        <w:t xml:space="preserve">                                                                                      ] ;</w:t>
      </w:r>
    </w:p>
    <w:p w14:paraId="6072CA49" w14:textId="77777777" w:rsidR="00F015A6" w:rsidRDefault="00F015A6" w:rsidP="00F015A6">
      <w:r>
        <w:t xml:space="preserve">                                                                  rdfs:subClassOf &lt;http://www.co-ode.org/ontologies/uia/ont.owl#ClinicalFinding&gt; ;</w:t>
      </w:r>
    </w:p>
    <w:p w14:paraId="2EC738F3" w14:textId="77777777" w:rsidR="00F015A6" w:rsidRDefault="00F015A6" w:rsidP="00F015A6">
      <w:r>
        <w:t xml:space="preserve">                                                                  rdfs:comment """Evaluation finding (finding)</w:t>
      </w:r>
    </w:p>
    <w:p w14:paraId="2BE0815E" w14:textId="77777777" w:rsidR="00F015A6" w:rsidRDefault="00F015A6" w:rsidP="00F015A6">
      <w:r>
        <w:t>SCTID: 441742003</w:t>
      </w:r>
    </w:p>
    <w:p w14:paraId="5ECFCABD" w14:textId="77777777" w:rsidR="00F015A6" w:rsidRDefault="00F015A6" w:rsidP="00F015A6"/>
    <w:p w14:paraId="64A19B76" w14:textId="77777777" w:rsidR="00F015A6" w:rsidRDefault="00F015A6" w:rsidP="00F015A6">
      <w:r>
        <w:t>441742003 | Evaluation finding (finding) |</w:t>
      </w:r>
    </w:p>
    <w:p w14:paraId="26D5DFCD" w14:textId="77777777" w:rsidR="00F015A6" w:rsidRDefault="00F015A6" w:rsidP="00F015A6">
      <w:r>
        <w:t xml:space="preserve">  en   Evaluation finding</w:t>
      </w:r>
    </w:p>
    <w:p w14:paraId="75F77E75" w14:textId="77777777" w:rsidR="00F015A6" w:rsidRDefault="00F015A6" w:rsidP="00F015A6">
      <w:r>
        <w:t xml:space="preserve">  en   Evaluation finding (finding)""" .</w:t>
      </w:r>
    </w:p>
    <w:p w14:paraId="32BB372E" w14:textId="77777777" w:rsidR="00F015A6" w:rsidRDefault="00F015A6" w:rsidP="00F015A6"/>
    <w:p w14:paraId="5340B01C" w14:textId="77777777" w:rsidR="00F015A6" w:rsidRDefault="00F015A6" w:rsidP="00F015A6"/>
    <w:p w14:paraId="73B0F830" w14:textId="77777777" w:rsidR="00F015A6" w:rsidRDefault="00F015A6" w:rsidP="00F015A6">
      <w:r>
        <w:t>###  http://www.co-ode.org/ontologies/uia/ont.owl#Exercise</w:t>
      </w:r>
    </w:p>
    <w:p w14:paraId="672E375B" w14:textId="77777777" w:rsidR="00F015A6" w:rsidRDefault="00F015A6" w:rsidP="00F015A6">
      <w:r>
        <w:t>&lt;http://www.co-ode.org/ontologies/uia/ont.owl#Exercise&gt; rdf:type owl:Class ;</w:t>
      </w:r>
    </w:p>
    <w:p w14:paraId="730E89E1" w14:textId="77777777" w:rsidR="00F015A6" w:rsidRDefault="00F015A6" w:rsidP="00F015A6">
      <w:r>
        <w:t xml:space="preserve">                                                        owl:equivalentClass [ rdf:type owl:Restriction ;</w:t>
      </w:r>
    </w:p>
    <w:p w14:paraId="0FCC6531" w14:textId="77777777" w:rsidR="00F015A6" w:rsidRDefault="00F015A6" w:rsidP="00F015A6">
      <w:r>
        <w:t xml:space="preserve">                                                                              owl:onProperty &lt;http://www.co-ode.org/ontologies/uia/ont.owl#hasSCTID&gt; ;</w:t>
      </w:r>
    </w:p>
    <w:p w14:paraId="2F52C45F" w14:textId="77777777" w:rsidR="00F015A6" w:rsidRDefault="00F015A6" w:rsidP="00F015A6">
      <w:r>
        <w:t xml:space="preserve">                                                                              owl:hasValue "256235009"^^xsd:long</w:t>
      </w:r>
    </w:p>
    <w:p w14:paraId="15443380" w14:textId="77777777" w:rsidR="00F015A6" w:rsidRDefault="00F015A6" w:rsidP="00F015A6">
      <w:r>
        <w:t xml:space="preserve">                                                                            ] ;</w:t>
      </w:r>
    </w:p>
    <w:p w14:paraId="747877CF" w14:textId="77777777" w:rsidR="00F015A6" w:rsidRDefault="00F015A6" w:rsidP="00F015A6">
      <w:r>
        <w:lastRenderedPageBreak/>
        <w:t xml:space="preserve">                                                        rdfs:subClassOf &lt;http://www.co-ode.org/ontologies/uia/ont.owl#Activity&gt; ;</w:t>
      </w:r>
    </w:p>
    <w:p w14:paraId="4C9936E3" w14:textId="77777777" w:rsidR="00F015A6" w:rsidRDefault="00F015A6" w:rsidP="00F015A6">
      <w:r>
        <w:t xml:space="preserve">                                                        rdfs:comment """Exercise (observable entity)</w:t>
      </w:r>
    </w:p>
    <w:p w14:paraId="2CDB7184" w14:textId="77777777" w:rsidR="00F015A6" w:rsidRDefault="00F015A6" w:rsidP="00F015A6">
      <w:r>
        <w:t>SCTID: 256235009</w:t>
      </w:r>
    </w:p>
    <w:p w14:paraId="799EA0A1" w14:textId="77777777" w:rsidR="00F015A6" w:rsidRDefault="00F015A6" w:rsidP="00F015A6"/>
    <w:p w14:paraId="55852BDC" w14:textId="77777777" w:rsidR="00F015A6" w:rsidRDefault="00F015A6" w:rsidP="00F015A6">
      <w:r>
        <w:t>256235009 | Exercise (observable entity) |</w:t>
      </w:r>
    </w:p>
    <w:p w14:paraId="70F07BFF" w14:textId="77777777" w:rsidR="00F015A6" w:rsidRDefault="00F015A6" w:rsidP="00F015A6">
      <w:r>
        <w:t xml:space="preserve">  en   Exercise (observable entity)</w:t>
      </w:r>
    </w:p>
    <w:p w14:paraId="54D1E71D" w14:textId="77777777" w:rsidR="00F015A6" w:rsidRDefault="00F015A6" w:rsidP="00F015A6">
      <w:r>
        <w:t xml:space="preserve">  en   Exercise""" .</w:t>
      </w:r>
    </w:p>
    <w:p w14:paraId="139C1895" w14:textId="77777777" w:rsidR="00F015A6" w:rsidRDefault="00F015A6" w:rsidP="00F015A6"/>
    <w:p w14:paraId="6667C5D2" w14:textId="77777777" w:rsidR="00F015A6" w:rsidRDefault="00F015A6" w:rsidP="00F015A6"/>
    <w:p w14:paraId="361D043F" w14:textId="77777777" w:rsidR="00F015A6" w:rsidRDefault="00F015A6" w:rsidP="00F015A6">
      <w:r>
        <w:t>###  http://www.co-ode.org/ontologies/uia/ont.owl#ExternalWeatherSensor</w:t>
      </w:r>
    </w:p>
    <w:p w14:paraId="1238C180" w14:textId="77777777" w:rsidR="00F015A6" w:rsidRDefault="00F015A6" w:rsidP="00F015A6">
      <w:r>
        <w:t>&lt;http://www.co-ode.org/ontologies/uia/ont.owl#ExternalWeatherSensor&gt; rdf:type owl:Class ;</w:t>
      </w:r>
    </w:p>
    <w:p w14:paraId="26641275" w14:textId="77777777" w:rsidR="00F015A6" w:rsidRDefault="00F015A6" w:rsidP="00F015A6">
      <w:r>
        <w:t xml:space="preserve">                                                                     rdfs:subClassOf ssn:Sensor .</w:t>
      </w:r>
    </w:p>
    <w:p w14:paraId="6824ECDE" w14:textId="77777777" w:rsidR="00F015A6" w:rsidRDefault="00F015A6" w:rsidP="00F015A6"/>
    <w:p w14:paraId="6B9FDCBC" w14:textId="77777777" w:rsidR="00F015A6" w:rsidRDefault="00F015A6" w:rsidP="00F015A6"/>
    <w:p w14:paraId="6EE3FB33" w14:textId="77777777" w:rsidR="00F015A6" w:rsidRDefault="00F015A6" w:rsidP="00F015A6">
      <w:r>
        <w:t>###  http://www.co-ode.org/ontologies/uia/ont.owl#ExternalWeatherValue</w:t>
      </w:r>
    </w:p>
    <w:p w14:paraId="3B28CABD" w14:textId="77777777" w:rsidR="00F015A6" w:rsidRDefault="00F015A6" w:rsidP="00F015A6">
      <w:r>
        <w:t>&lt;http://www.co-ode.org/ontologies/uia/ont.owl#ExternalWeatherValue&gt; rdf:type owl:Class ;</w:t>
      </w:r>
    </w:p>
    <w:p w14:paraId="26F68E34" w14:textId="77777777" w:rsidR="00F015A6" w:rsidRDefault="00F015A6" w:rsidP="00F015A6">
      <w:r>
        <w:t xml:space="preserve">                                                                    rdfs:subClassOf ssn:ObservationValue ,</w:t>
      </w:r>
    </w:p>
    <w:p w14:paraId="5BBA16B0" w14:textId="77777777" w:rsidR="00F015A6" w:rsidRDefault="00F015A6" w:rsidP="00F015A6">
      <w:r>
        <w:t xml:space="preserve">                                                                                    [ rdf:type owl:Restriction ;</w:t>
      </w:r>
    </w:p>
    <w:p w14:paraId="0D0547D1" w14:textId="77777777" w:rsidR="00F015A6" w:rsidRDefault="00F015A6" w:rsidP="00F015A6">
      <w:r>
        <w:t xml:space="preserve">                                                                                      owl:onProperty &lt;http://www.co-ode.org/ontologies/uia/ont.owl#hasFoggyForeCast&gt; ;</w:t>
      </w:r>
    </w:p>
    <w:p w14:paraId="1EA0C34B" w14:textId="77777777" w:rsidR="00F015A6" w:rsidRDefault="00F015A6" w:rsidP="00F015A6">
      <w:r>
        <w:t xml:space="preserve">                                                                                      owl:qualifiedCardinality "1"^^xsd:nonNegativeInteger ;</w:t>
      </w:r>
    </w:p>
    <w:p w14:paraId="1870C7B9" w14:textId="77777777" w:rsidR="00F015A6" w:rsidRDefault="00F015A6" w:rsidP="00F015A6">
      <w:r>
        <w:t xml:space="preserve">                                                                                      owl:onDataRange xsd:string</w:t>
      </w:r>
    </w:p>
    <w:p w14:paraId="39AAD5E1" w14:textId="77777777" w:rsidR="00F015A6" w:rsidRDefault="00F015A6" w:rsidP="00F015A6">
      <w:r>
        <w:t xml:space="preserve">                                                                                    ] ,</w:t>
      </w:r>
    </w:p>
    <w:p w14:paraId="69DBF220" w14:textId="77777777" w:rsidR="00F015A6" w:rsidRDefault="00F015A6" w:rsidP="00F015A6">
      <w:r>
        <w:t xml:space="preserve">                                                                                    [ rdf:type owl:Restriction ;</w:t>
      </w:r>
    </w:p>
    <w:p w14:paraId="35E4AA37" w14:textId="77777777" w:rsidR="00F015A6" w:rsidRDefault="00F015A6" w:rsidP="00F015A6">
      <w:r>
        <w:t xml:space="preserve">                                                                                      owl:onProperty &lt;http://www.co-ode.org/ontologies/uia/ont.owl#hasHighTemperatureForeCast&gt; ;</w:t>
      </w:r>
    </w:p>
    <w:p w14:paraId="2062CBBC" w14:textId="77777777" w:rsidR="00F015A6" w:rsidRDefault="00F015A6" w:rsidP="00F015A6">
      <w:r>
        <w:t xml:space="preserve">                                                                                      owl:qualifiedCardinality "1"^^xsd:nonNegativeInteger ;</w:t>
      </w:r>
    </w:p>
    <w:p w14:paraId="092EB747" w14:textId="77777777" w:rsidR="00F015A6" w:rsidRDefault="00F015A6" w:rsidP="00F015A6">
      <w:r>
        <w:t xml:space="preserve">                                                                                      owl:onDataRange xsd:string</w:t>
      </w:r>
    </w:p>
    <w:p w14:paraId="6039D94F" w14:textId="77777777" w:rsidR="00F015A6" w:rsidRDefault="00F015A6" w:rsidP="00F015A6">
      <w:r>
        <w:t xml:space="preserve">                                                                                    ] ,</w:t>
      </w:r>
    </w:p>
    <w:p w14:paraId="2652A695" w14:textId="77777777" w:rsidR="00F015A6" w:rsidRDefault="00F015A6" w:rsidP="00F015A6">
      <w:r>
        <w:lastRenderedPageBreak/>
        <w:t xml:space="preserve">                                                                                    [ rdf:type owl:Restriction ;</w:t>
      </w:r>
    </w:p>
    <w:p w14:paraId="4BCD77C6" w14:textId="77777777" w:rsidR="00F015A6" w:rsidRDefault="00F015A6" w:rsidP="00F015A6">
      <w:r>
        <w:t xml:space="preserve">                                                                                      owl:onProperty &lt;http://www.co-ode.org/ontologies/uia/ont.owl#hasLowTemperatureForeCast&gt; ;</w:t>
      </w:r>
    </w:p>
    <w:p w14:paraId="2478B203" w14:textId="77777777" w:rsidR="00F015A6" w:rsidRDefault="00F015A6" w:rsidP="00F015A6">
      <w:r>
        <w:t xml:space="preserve">                                                                                      owl:qualifiedCardinality "1"^^xsd:nonNegativeInteger ;</w:t>
      </w:r>
    </w:p>
    <w:p w14:paraId="4551D0B7" w14:textId="77777777" w:rsidR="00F015A6" w:rsidRDefault="00F015A6" w:rsidP="00F015A6">
      <w:r>
        <w:t xml:space="preserve">                                                                                      owl:onDataRange xsd:string</w:t>
      </w:r>
    </w:p>
    <w:p w14:paraId="6EC0DC16" w14:textId="77777777" w:rsidR="00F015A6" w:rsidRDefault="00F015A6" w:rsidP="00F015A6">
      <w:r>
        <w:t xml:space="preserve">                                                                                    ] ,</w:t>
      </w:r>
    </w:p>
    <w:p w14:paraId="77C82F80" w14:textId="77777777" w:rsidR="00F015A6" w:rsidRDefault="00F015A6" w:rsidP="00F015A6">
      <w:r>
        <w:t xml:space="preserve">                                                                                    [ rdf:type owl:Restriction ;</w:t>
      </w:r>
    </w:p>
    <w:p w14:paraId="55D336E9" w14:textId="77777777" w:rsidR="00F015A6" w:rsidRDefault="00F015A6" w:rsidP="00F015A6">
      <w:r>
        <w:t xml:space="preserve">                                                                                      owl:onProperty &lt;http://www.co-ode.org/ontologies/uia/ont.owl#hasRainingForeCast&gt; ;</w:t>
      </w:r>
    </w:p>
    <w:p w14:paraId="22EE7AC3" w14:textId="77777777" w:rsidR="00F015A6" w:rsidRDefault="00F015A6" w:rsidP="00F015A6">
      <w:r>
        <w:t xml:space="preserve">                                                                                      owl:qualifiedCardinality "1"^^xsd:nonNegativeInteger ;</w:t>
      </w:r>
    </w:p>
    <w:p w14:paraId="31E856D1" w14:textId="77777777" w:rsidR="00F015A6" w:rsidRDefault="00F015A6" w:rsidP="00F015A6">
      <w:r>
        <w:t xml:space="preserve">                                                                                      owl:onDataRange xsd:string</w:t>
      </w:r>
    </w:p>
    <w:p w14:paraId="395770CF" w14:textId="77777777" w:rsidR="00F015A6" w:rsidRDefault="00F015A6" w:rsidP="00F015A6">
      <w:r>
        <w:t xml:space="preserve">                                                                                    ] ,</w:t>
      </w:r>
    </w:p>
    <w:p w14:paraId="6A8F89B7" w14:textId="77777777" w:rsidR="00F015A6" w:rsidRDefault="00F015A6" w:rsidP="00F015A6">
      <w:r>
        <w:t xml:space="preserve">                                                                                    [ rdf:type owl:Restriction ;</w:t>
      </w:r>
    </w:p>
    <w:p w14:paraId="1FA32D7D" w14:textId="77777777" w:rsidR="00F015A6" w:rsidRDefault="00F015A6" w:rsidP="00F015A6">
      <w:r>
        <w:t xml:space="preserve">                                                                                      owl:onProperty &lt;http://www.co-ode.org/ontologies/uia/ont.owl#hasSnowingForeCast&gt; ;</w:t>
      </w:r>
    </w:p>
    <w:p w14:paraId="5214DF7D" w14:textId="77777777" w:rsidR="00F015A6" w:rsidRDefault="00F015A6" w:rsidP="00F015A6">
      <w:r>
        <w:t xml:space="preserve">                                                                                      owl:qualifiedCardinality "1"^^xsd:nonNegativeInteger ;</w:t>
      </w:r>
    </w:p>
    <w:p w14:paraId="05CE9867" w14:textId="77777777" w:rsidR="00F015A6" w:rsidRDefault="00F015A6" w:rsidP="00F015A6">
      <w:r>
        <w:t xml:space="preserve">                                                                                      owl:onDataRange xsd:string</w:t>
      </w:r>
    </w:p>
    <w:p w14:paraId="61B960A9" w14:textId="77777777" w:rsidR="00F015A6" w:rsidRDefault="00F015A6" w:rsidP="00F015A6">
      <w:r>
        <w:t xml:space="preserve">                                                                                    ] ,</w:t>
      </w:r>
    </w:p>
    <w:p w14:paraId="1FBE2AE8" w14:textId="77777777" w:rsidR="00F015A6" w:rsidRDefault="00F015A6" w:rsidP="00F015A6">
      <w:r>
        <w:t xml:space="preserve">                                                                                    [ rdf:type owl:Restriction ;</w:t>
      </w:r>
    </w:p>
    <w:p w14:paraId="5D80D541" w14:textId="77777777" w:rsidR="00F015A6" w:rsidRDefault="00F015A6" w:rsidP="00F015A6">
      <w:r>
        <w:t xml:space="preserve">                                                                                      owl:onProperty &lt;http://www.co-ode.org/ontologies/uia/ont.owl#hasSunnyForeCast&gt; ;</w:t>
      </w:r>
    </w:p>
    <w:p w14:paraId="328209B0" w14:textId="77777777" w:rsidR="00F015A6" w:rsidRDefault="00F015A6" w:rsidP="00F015A6">
      <w:r>
        <w:t xml:space="preserve">                                                                                      owl:qualifiedCardinality "1"^^xsd:nonNegativeInteger ;</w:t>
      </w:r>
    </w:p>
    <w:p w14:paraId="41BA6E11" w14:textId="77777777" w:rsidR="00F015A6" w:rsidRDefault="00F015A6" w:rsidP="00F015A6">
      <w:r>
        <w:t xml:space="preserve">                                                                                      owl:onDataRange xsd:string</w:t>
      </w:r>
    </w:p>
    <w:p w14:paraId="281D66CE" w14:textId="77777777" w:rsidR="00F015A6" w:rsidRDefault="00F015A6" w:rsidP="00F015A6">
      <w:r>
        <w:t xml:space="preserve">                                                                                    ] ,</w:t>
      </w:r>
    </w:p>
    <w:p w14:paraId="0AFDC481" w14:textId="77777777" w:rsidR="00F015A6" w:rsidRDefault="00F015A6" w:rsidP="00F015A6">
      <w:r>
        <w:t xml:space="preserve">                                                                                    [ rdf:type owl:Restriction ;</w:t>
      </w:r>
    </w:p>
    <w:p w14:paraId="44685045" w14:textId="77777777" w:rsidR="00F015A6" w:rsidRDefault="00F015A6" w:rsidP="00F015A6">
      <w:r>
        <w:t xml:space="preserve">                                                                                      owl:onProperty &lt;http://www.co-ode.org/ontologies/uia/ont.owl#hasTemperature&gt; ;</w:t>
      </w:r>
    </w:p>
    <w:p w14:paraId="70DC44E0" w14:textId="77777777" w:rsidR="00F015A6" w:rsidRDefault="00F015A6" w:rsidP="00F015A6">
      <w:r>
        <w:t xml:space="preserve">                                                                                      owl:qualifiedCardinality "1"^^xsd:nonNegativeInteger ;</w:t>
      </w:r>
    </w:p>
    <w:p w14:paraId="4D4B2F19" w14:textId="77777777" w:rsidR="00F015A6" w:rsidRDefault="00F015A6" w:rsidP="00F015A6">
      <w:r>
        <w:t xml:space="preserve">                                                                                      owl:onDataRange xsd:string</w:t>
      </w:r>
    </w:p>
    <w:p w14:paraId="585AB74F" w14:textId="77777777" w:rsidR="00F015A6" w:rsidRDefault="00F015A6" w:rsidP="00F015A6">
      <w:r>
        <w:t xml:space="preserve">                                                                                    ] ,</w:t>
      </w:r>
    </w:p>
    <w:p w14:paraId="2B373AC0" w14:textId="77777777" w:rsidR="00F015A6" w:rsidRDefault="00F015A6" w:rsidP="00F015A6">
      <w:r>
        <w:lastRenderedPageBreak/>
        <w:t xml:space="preserve">                                                                                    [ rdf:type owl:Restriction ;</w:t>
      </w:r>
    </w:p>
    <w:p w14:paraId="00D5A48E" w14:textId="77777777" w:rsidR="00F015A6" w:rsidRDefault="00F015A6" w:rsidP="00F015A6">
      <w:r>
        <w:t xml:space="preserve">                                                                                      owl:onProperty &lt;http://www.co-ode.org/ontologies/uia/ont.owl#hasWeatherSatus&gt; ;</w:t>
      </w:r>
    </w:p>
    <w:p w14:paraId="1F169608" w14:textId="77777777" w:rsidR="00F015A6" w:rsidRDefault="00F015A6" w:rsidP="00F015A6">
      <w:r>
        <w:t xml:space="preserve">                                                                                      owl:qualifiedCardinality "1"^^xsd:nonNegativeInteger ;</w:t>
      </w:r>
    </w:p>
    <w:p w14:paraId="40867E75" w14:textId="77777777" w:rsidR="00F015A6" w:rsidRDefault="00F015A6" w:rsidP="00F015A6">
      <w:r>
        <w:t xml:space="preserve">                                                                                      owl:onDataRange xsd:string</w:t>
      </w:r>
    </w:p>
    <w:p w14:paraId="02AE33C6" w14:textId="77777777" w:rsidR="00F015A6" w:rsidRDefault="00F015A6" w:rsidP="00F015A6">
      <w:r>
        <w:t xml:space="preserve">                                                                                    ] .</w:t>
      </w:r>
    </w:p>
    <w:p w14:paraId="7004E5E1" w14:textId="77777777" w:rsidR="00F015A6" w:rsidRDefault="00F015A6" w:rsidP="00F015A6"/>
    <w:p w14:paraId="06F3D65D" w14:textId="77777777" w:rsidR="00F015A6" w:rsidRDefault="00F015A6" w:rsidP="00F015A6"/>
    <w:p w14:paraId="53736E4C" w14:textId="77777777" w:rsidR="00F015A6" w:rsidRDefault="00F015A6" w:rsidP="00F015A6">
      <w:r>
        <w:t>###  http://www.co-ode.org/ontologies/uia/ont.owl#Finding_of_alcohol_intake</w:t>
      </w:r>
    </w:p>
    <w:p w14:paraId="0E5B4283" w14:textId="77777777" w:rsidR="00F015A6" w:rsidRDefault="00F015A6" w:rsidP="00F015A6">
      <w:r>
        <w:t>&lt;http://www.co-ode.org/ontologies/uia/ont.owl#Finding_of_alcohol_intake&gt; rdf:type owl:Class ;</w:t>
      </w:r>
    </w:p>
    <w:p w14:paraId="5E135A74" w14:textId="77777777" w:rsidR="00F015A6" w:rsidRDefault="00F015A6" w:rsidP="00F015A6">
      <w:r>
        <w:t xml:space="preserve">                                                                         owl:equivalentClass [ rdf:type owl:Restriction ;</w:t>
      </w:r>
    </w:p>
    <w:p w14:paraId="2781FD31" w14:textId="77777777" w:rsidR="00F015A6" w:rsidRDefault="00F015A6" w:rsidP="00F015A6">
      <w:r>
        <w:t xml:space="preserve">                                                                                               owl:onProperty &lt;http://www.co-ode.org/ontologies/uia/ont.owl#hasSCTID&gt; ;</w:t>
      </w:r>
    </w:p>
    <w:p w14:paraId="40DB0D9A" w14:textId="77777777" w:rsidR="00F015A6" w:rsidRDefault="00F015A6" w:rsidP="00F015A6">
      <w:r>
        <w:t xml:space="preserve">                                                                                               owl:hasValue "365967005"^^xsd:long</w:t>
      </w:r>
    </w:p>
    <w:p w14:paraId="2EA5ADC1" w14:textId="77777777" w:rsidR="00F015A6" w:rsidRDefault="00F015A6" w:rsidP="00F015A6">
      <w:r>
        <w:t xml:space="preserve">                                                                                             ] ;</w:t>
      </w:r>
    </w:p>
    <w:p w14:paraId="250792AB" w14:textId="77777777" w:rsidR="00F015A6" w:rsidRDefault="00F015A6" w:rsidP="00F015A6">
      <w:r>
        <w:t xml:space="preserve">                                                                         rdfs:subClassOf &lt;http://www.co-ode.org/ontologies/uia/ont.owl#Finding_of_food_and_drink_intake&gt; ;</w:t>
      </w:r>
    </w:p>
    <w:p w14:paraId="2E925D86" w14:textId="77777777" w:rsidR="00F015A6" w:rsidRDefault="00F015A6" w:rsidP="00F015A6">
      <w:r>
        <w:t xml:space="preserve">                                                                         rdfs:comment """Finding of alcohol intake (finding)</w:t>
      </w:r>
    </w:p>
    <w:p w14:paraId="401AA862" w14:textId="77777777" w:rsidR="00F015A6" w:rsidRDefault="00F015A6" w:rsidP="00F015A6">
      <w:r>
        <w:t>SCTID: 365967005</w:t>
      </w:r>
    </w:p>
    <w:p w14:paraId="59BA951C" w14:textId="77777777" w:rsidR="00F015A6" w:rsidRDefault="00F015A6" w:rsidP="00F015A6"/>
    <w:p w14:paraId="65F74762" w14:textId="77777777" w:rsidR="00F015A6" w:rsidRDefault="00F015A6" w:rsidP="00F015A6">
      <w:r>
        <w:t>365967005 | Finding of alcohol intake (finding) |</w:t>
      </w:r>
    </w:p>
    <w:p w14:paraId="5A7A703D" w14:textId="77777777" w:rsidR="00F015A6" w:rsidRDefault="00F015A6" w:rsidP="00F015A6">
      <w:r>
        <w:t xml:space="preserve">  en   Finding of alcohol intake</w:t>
      </w:r>
    </w:p>
    <w:p w14:paraId="2630B4BF" w14:textId="77777777" w:rsidR="00F015A6" w:rsidRDefault="00F015A6" w:rsidP="00F015A6">
      <w:r>
        <w:t xml:space="preserve">  en   Finding of alcohol intake (finding)</w:t>
      </w:r>
    </w:p>
    <w:p w14:paraId="3592BC09" w14:textId="77777777" w:rsidR="00F015A6" w:rsidRPr="00F015A6" w:rsidRDefault="00F015A6" w:rsidP="00F015A6">
      <w:pPr>
        <w:rPr>
          <w:lang w:val="nb-NO"/>
        </w:rPr>
      </w:pPr>
      <w:r>
        <w:t xml:space="preserve">  </w:t>
      </w:r>
      <w:r w:rsidRPr="00F015A6">
        <w:rPr>
          <w:lang w:val="nb-NO"/>
        </w:rPr>
        <w:t>en   Alcohol intake - finding""" .</w:t>
      </w:r>
    </w:p>
    <w:p w14:paraId="59446508" w14:textId="77777777" w:rsidR="00F015A6" w:rsidRPr="00F015A6" w:rsidRDefault="00F015A6" w:rsidP="00F015A6">
      <w:pPr>
        <w:rPr>
          <w:lang w:val="nb-NO"/>
        </w:rPr>
      </w:pPr>
    </w:p>
    <w:p w14:paraId="2FE4D3DA" w14:textId="77777777" w:rsidR="00F015A6" w:rsidRPr="00F015A6" w:rsidRDefault="00F015A6" w:rsidP="00F015A6">
      <w:pPr>
        <w:rPr>
          <w:lang w:val="nb-NO"/>
        </w:rPr>
      </w:pPr>
    </w:p>
    <w:p w14:paraId="78A013E7" w14:textId="77777777" w:rsidR="00F015A6" w:rsidRPr="00F015A6" w:rsidRDefault="00F015A6" w:rsidP="00F015A6">
      <w:pPr>
        <w:rPr>
          <w:lang w:val="nb-NO"/>
        </w:rPr>
      </w:pPr>
      <w:r w:rsidRPr="00F015A6">
        <w:rPr>
          <w:lang w:val="nb-NO"/>
        </w:rPr>
        <w:t>###  http://www.co-ode.org/ontologies/uia/ont.owl#Finding_of_food_and_drink_intake</w:t>
      </w:r>
    </w:p>
    <w:p w14:paraId="30289096" w14:textId="77777777" w:rsidR="00F015A6" w:rsidRDefault="00F015A6" w:rsidP="00F015A6">
      <w:r>
        <w:t>&lt;http://www.co-ode.org/ontologies/uia/ont.owl#Finding_of_food_and_drink_intake&gt; rdf:type owl:Class ;</w:t>
      </w:r>
    </w:p>
    <w:p w14:paraId="1F3F9426" w14:textId="77777777" w:rsidR="00F015A6" w:rsidRDefault="00F015A6" w:rsidP="00F015A6">
      <w:r>
        <w:t xml:space="preserve">                                                                                owl:equivalentClass [ rdf:type owl:Restriction ;</w:t>
      </w:r>
    </w:p>
    <w:p w14:paraId="65233E7C" w14:textId="77777777" w:rsidR="00F015A6" w:rsidRDefault="00F015A6" w:rsidP="00F015A6">
      <w:r>
        <w:lastRenderedPageBreak/>
        <w:t xml:space="preserve">                                                                                                      owl:onProperty &lt;http://www.co-ode.org/ontologies/uia/ont.owl#hasSCTID&gt; ;</w:t>
      </w:r>
    </w:p>
    <w:p w14:paraId="1420FC3B" w14:textId="77777777" w:rsidR="00F015A6" w:rsidRDefault="00F015A6" w:rsidP="00F015A6">
      <w:r>
        <w:t xml:space="preserve">                                                                                                      owl:hasValue "366356005"^^xsd:long</w:t>
      </w:r>
    </w:p>
    <w:p w14:paraId="50792D76" w14:textId="77777777" w:rsidR="00F015A6" w:rsidRDefault="00F015A6" w:rsidP="00F015A6">
      <w:r>
        <w:t xml:space="preserve">                                                                                                    ] ;</w:t>
      </w:r>
    </w:p>
    <w:p w14:paraId="53D1F363" w14:textId="77777777" w:rsidR="00F015A6" w:rsidRDefault="00F015A6" w:rsidP="00F015A6">
      <w:r>
        <w:t xml:space="preserve">                                                                                rdfs:subClassOf &lt;http://www.co-ode.org/ontologies/uia/ont.owl#Nutritional_finding&gt; ;</w:t>
      </w:r>
    </w:p>
    <w:p w14:paraId="38730FE8" w14:textId="77777777" w:rsidR="00F015A6" w:rsidRDefault="00F015A6" w:rsidP="00F015A6">
      <w:r>
        <w:t xml:space="preserve">                                                                                rdfs:comment """Finding of food and drink intake (finding)</w:t>
      </w:r>
    </w:p>
    <w:p w14:paraId="3136032F" w14:textId="77777777" w:rsidR="00F015A6" w:rsidRDefault="00F015A6" w:rsidP="00F015A6">
      <w:r>
        <w:t>SCTID: 366356005</w:t>
      </w:r>
    </w:p>
    <w:p w14:paraId="0024FBFE" w14:textId="77777777" w:rsidR="00F015A6" w:rsidRDefault="00F015A6" w:rsidP="00F015A6"/>
    <w:p w14:paraId="25E3F18D" w14:textId="77777777" w:rsidR="00F015A6" w:rsidRDefault="00F015A6" w:rsidP="00F015A6">
      <w:r>
        <w:t>366356005 | Finding of food and drink intake (finding) |</w:t>
      </w:r>
    </w:p>
    <w:p w14:paraId="34B6837E" w14:textId="77777777" w:rsidR="00F015A6" w:rsidRDefault="00F015A6" w:rsidP="00F015A6">
      <w:r>
        <w:t xml:space="preserve">  en   Finding of food and drink intake</w:t>
      </w:r>
    </w:p>
    <w:p w14:paraId="58DF55C2" w14:textId="77777777" w:rsidR="00F015A6" w:rsidRDefault="00F015A6" w:rsidP="00F015A6">
      <w:r>
        <w:t xml:space="preserve">  en   Finding of food and drink intake (finding)</w:t>
      </w:r>
    </w:p>
    <w:p w14:paraId="0AE9DD47" w14:textId="77777777" w:rsidR="00F015A6" w:rsidRDefault="00F015A6" w:rsidP="00F015A6">
      <w:r>
        <w:t xml:space="preserve">  en   Food and drink intake - finding""" .</w:t>
      </w:r>
    </w:p>
    <w:p w14:paraId="48DAB28D" w14:textId="77777777" w:rsidR="00F015A6" w:rsidRDefault="00F015A6" w:rsidP="00F015A6"/>
    <w:p w14:paraId="0900A930" w14:textId="77777777" w:rsidR="00F015A6" w:rsidRDefault="00F015A6" w:rsidP="00F015A6"/>
    <w:p w14:paraId="7967415E" w14:textId="77777777" w:rsidR="00F015A6" w:rsidRDefault="00F015A6" w:rsidP="00F015A6">
      <w:r>
        <w:t>###  http://www.co-ode.org/ontologies/uia/ont.owl#Finding_of_glucose_level</w:t>
      </w:r>
    </w:p>
    <w:p w14:paraId="0943B66D" w14:textId="77777777" w:rsidR="00F015A6" w:rsidRDefault="00F015A6" w:rsidP="00F015A6">
      <w:r>
        <w:t>&lt;http://www.co-ode.org/ontologies/uia/ont.owl#Finding_of_glucose_level&gt; rdf:type owl:Class ;</w:t>
      </w:r>
    </w:p>
    <w:p w14:paraId="05BA3012" w14:textId="77777777" w:rsidR="00F015A6" w:rsidRDefault="00F015A6" w:rsidP="00F015A6">
      <w:r>
        <w:t xml:space="preserve">                                                                        owl:equivalentClass [ rdf:type owl:Restriction ;</w:t>
      </w:r>
    </w:p>
    <w:p w14:paraId="52D2C60E" w14:textId="77777777" w:rsidR="00F015A6" w:rsidRDefault="00F015A6" w:rsidP="00F015A6">
      <w:r>
        <w:t xml:space="preserve">                                                                                              owl:onProperty &lt;http://www.co-ode.org/ontologies/uia/ont.owl#hasSCTID&gt; ;</w:t>
      </w:r>
    </w:p>
    <w:p w14:paraId="7B04E4AB" w14:textId="77777777" w:rsidR="00F015A6" w:rsidRDefault="00F015A6" w:rsidP="00F015A6">
      <w:r>
        <w:t xml:space="preserve">                                                                                              owl:hasValue "365811003"^^xsd:long</w:t>
      </w:r>
    </w:p>
    <w:p w14:paraId="05C56F4F" w14:textId="77777777" w:rsidR="00F015A6" w:rsidRDefault="00F015A6" w:rsidP="00F015A6">
      <w:r>
        <w:t xml:space="preserve">                                                                                            ] ;</w:t>
      </w:r>
    </w:p>
    <w:p w14:paraId="024BCE7E" w14:textId="77777777" w:rsidR="00F015A6" w:rsidRDefault="00F015A6" w:rsidP="00F015A6">
      <w:r>
        <w:t xml:space="preserve">                                                                        rdfs:subClassOf &lt;http://www.co-ode.org/ontologies/uia/ont.owl#Finding_of_substance_level&gt; ;</w:t>
      </w:r>
    </w:p>
    <w:p w14:paraId="313D725E" w14:textId="77777777" w:rsidR="00F015A6" w:rsidRDefault="00F015A6" w:rsidP="00F015A6">
      <w:r>
        <w:t xml:space="preserve">                                                                        rdfs:comment """Finding of glucose level (finding)</w:t>
      </w:r>
    </w:p>
    <w:p w14:paraId="1D595BA4" w14:textId="77777777" w:rsidR="00F015A6" w:rsidRDefault="00F015A6" w:rsidP="00F015A6">
      <w:r>
        <w:t>SCTID: 365811003</w:t>
      </w:r>
    </w:p>
    <w:p w14:paraId="081D64BE" w14:textId="77777777" w:rsidR="00F015A6" w:rsidRDefault="00F015A6" w:rsidP="00F015A6"/>
    <w:p w14:paraId="6AAE8F68" w14:textId="77777777" w:rsidR="00F015A6" w:rsidRDefault="00F015A6" w:rsidP="00F015A6">
      <w:r>
        <w:t>365811003 | Finding of glucose level (finding) |</w:t>
      </w:r>
    </w:p>
    <w:p w14:paraId="45C08670" w14:textId="77777777" w:rsidR="00F015A6" w:rsidRDefault="00F015A6" w:rsidP="00F015A6">
      <w:r>
        <w:t xml:space="preserve">  en   Finding of glucose level</w:t>
      </w:r>
    </w:p>
    <w:p w14:paraId="05F2419F" w14:textId="77777777" w:rsidR="00F015A6" w:rsidRDefault="00F015A6" w:rsidP="00F015A6">
      <w:r>
        <w:t xml:space="preserve">  en   Glucose level - finding</w:t>
      </w:r>
    </w:p>
    <w:p w14:paraId="39CC1674" w14:textId="77777777" w:rsidR="00F015A6" w:rsidRDefault="00F015A6" w:rsidP="00F015A6">
      <w:r>
        <w:lastRenderedPageBreak/>
        <w:t xml:space="preserve">  en   Glucose level</w:t>
      </w:r>
    </w:p>
    <w:p w14:paraId="658621A0" w14:textId="77777777" w:rsidR="00F015A6" w:rsidRDefault="00F015A6" w:rsidP="00F015A6">
      <w:r>
        <w:t xml:space="preserve">  en   Finding of glucose level (finding)""" .</w:t>
      </w:r>
    </w:p>
    <w:p w14:paraId="65C4EDE2" w14:textId="77777777" w:rsidR="00F015A6" w:rsidRDefault="00F015A6" w:rsidP="00F015A6"/>
    <w:p w14:paraId="4EE6F37B" w14:textId="77777777" w:rsidR="00F015A6" w:rsidRDefault="00F015A6" w:rsidP="00F015A6"/>
    <w:p w14:paraId="0D17A39B" w14:textId="77777777" w:rsidR="00F015A6" w:rsidRDefault="00F015A6" w:rsidP="00F015A6">
      <w:r>
        <w:t>###  http://www.co-ode.org/ontologies/uia/ont.owl#Finding_of_rate_of_respiration</w:t>
      </w:r>
    </w:p>
    <w:p w14:paraId="5EEC36B1" w14:textId="77777777" w:rsidR="00F015A6" w:rsidRDefault="00F015A6" w:rsidP="00F015A6">
      <w:r>
        <w:t>&lt;http://www.co-ode.org/ontologies/uia/ont.owl#Finding_of_rate_of_respiration&gt; rdf:type owl:Class ;</w:t>
      </w:r>
    </w:p>
    <w:p w14:paraId="26FB05C9" w14:textId="77777777" w:rsidR="00F015A6" w:rsidRDefault="00F015A6" w:rsidP="00F015A6">
      <w:r>
        <w:t xml:space="preserve">                                                                              owl:equivalentClass [ rdf:type owl:Restriction ;</w:t>
      </w:r>
    </w:p>
    <w:p w14:paraId="0719AF90" w14:textId="77777777" w:rsidR="00F015A6" w:rsidRDefault="00F015A6" w:rsidP="00F015A6">
      <w:r>
        <w:t xml:space="preserve">                                                                                                    owl:onProperty &lt;http://www.co-ode.org/ontologies/uia/ont.owl#hasSCTID&gt; ;</w:t>
      </w:r>
    </w:p>
    <w:p w14:paraId="7F70DBFC" w14:textId="77777777" w:rsidR="00F015A6" w:rsidRDefault="00F015A6" w:rsidP="00F015A6">
      <w:r>
        <w:t xml:space="preserve">                                                                                                    owl:hasValue "301283003"^^xsd:long</w:t>
      </w:r>
    </w:p>
    <w:p w14:paraId="27B446FD" w14:textId="77777777" w:rsidR="00F015A6" w:rsidRDefault="00F015A6" w:rsidP="00F015A6">
      <w:r>
        <w:t xml:space="preserve">                                                                                                  ] ;</w:t>
      </w:r>
    </w:p>
    <w:p w14:paraId="4A1415E0" w14:textId="77777777" w:rsidR="00F015A6" w:rsidRDefault="00F015A6" w:rsidP="00F015A6">
      <w:r>
        <w:t xml:space="preserve">                                                                              rdfs:subClassOf &lt;http://www.co-ode.org/ontologies/uia/ont.owl#Respiratory_rate_AND/OR_rhythm_finding&gt; ;</w:t>
      </w:r>
    </w:p>
    <w:p w14:paraId="7F981487" w14:textId="77777777" w:rsidR="00F015A6" w:rsidRDefault="00F015A6" w:rsidP="00F015A6">
      <w:r>
        <w:t xml:space="preserve">                                                                              rdfs:comment """Finding of rate of respiration (finding)</w:t>
      </w:r>
    </w:p>
    <w:p w14:paraId="08587D4D" w14:textId="77777777" w:rsidR="00F015A6" w:rsidRDefault="00F015A6" w:rsidP="00F015A6"/>
    <w:p w14:paraId="45CBA8FF" w14:textId="77777777" w:rsidR="00F015A6" w:rsidRDefault="00F015A6" w:rsidP="00F015A6">
      <w:r>
        <w:t>SCTID: 301283003</w:t>
      </w:r>
    </w:p>
    <w:p w14:paraId="311F170E" w14:textId="77777777" w:rsidR="00F015A6" w:rsidRDefault="00F015A6" w:rsidP="00F015A6"/>
    <w:p w14:paraId="10C43474" w14:textId="77777777" w:rsidR="00F015A6" w:rsidRDefault="00F015A6" w:rsidP="00F015A6">
      <w:r>
        <w:t>301283003 | Finding of rate of respiration (finding) |</w:t>
      </w:r>
    </w:p>
    <w:p w14:paraId="521CFABD" w14:textId="77777777" w:rsidR="00F015A6" w:rsidRDefault="00F015A6" w:rsidP="00F015A6">
      <w:r>
        <w:t xml:space="preserve">  en   Finding of rate of respiration</w:t>
      </w:r>
    </w:p>
    <w:p w14:paraId="3CCC1222" w14:textId="77777777" w:rsidR="00F015A6" w:rsidRDefault="00F015A6" w:rsidP="00F015A6">
      <w:r>
        <w:t xml:space="preserve">  en   Finding of rate of respiration (finding)</w:t>
      </w:r>
    </w:p>
    <w:p w14:paraId="7BE06449" w14:textId="77777777" w:rsidR="00F015A6" w:rsidRDefault="00F015A6" w:rsidP="00F015A6">
      <w:r>
        <w:t xml:space="preserve">  en   Observation of rate of respiration""" .</w:t>
      </w:r>
    </w:p>
    <w:p w14:paraId="6A743EBA" w14:textId="77777777" w:rsidR="00F015A6" w:rsidRDefault="00F015A6" w:rsidP="00F015A6"/>
    <w:p w14:paraId="0897494E" w14:textId="77777777" w:rsidR="00F015A6" w:rsidRDefault="00F015A6" w:rsidP="00F015A6"/>
    <w:p w14:paraId="2EE3DFBF" w14:textId="77777777" w:rsidR="00F015A6" w:rsidRDefault="00F015A6" w:rsidP="00F015A6">
      <w:r>
        <w:t>###  http://www.co-ode.org/ontologies/uia/ont.owl#Finding_of_substance_level</w:t>
      </w:r>
    </w:p>
    <w:p w14:paraId="770B74E1" w14:textId="77777777" w:rsidR="00F015A6" w:rsidRDefault="00F015A6" w:rsidP="00F015A6">
      <w:r>
        <w:t>&lt;http://www.co-ode.org/ontologies/uia/ont.owl#Finding_of_substance_level&gt; rdf:type owl:Class ;</w:t>
      </w:r>
    </w:p>
    <w:p w14:paraId="0D8FDB6B" w14:textId="77777777" w:rsidR="00F015A6" w:rsidRDefault="00F015A6" w:rsidP="00F015A6">
      <w:r>
        <w:t xml:space="preserve">                                                                          owl:equivalentClass [ rdf:type owl:Restriction ;</w:t>
      </w:r>
    </w:p>
    <w:p w14:paraId="62E15F20" w14:textId="77777777" w:rsidR="00F015A6" w:rsidRDefault="00F015A6" w:rsidP="00F015A6">
      <w:r>
        <w:t xml:space="preserve">                                                                                                owl:onProperty &lt;http://www.co-ode.org/ontologies/uia/ont.owl#hasSCTID&gt; ;</w:t>
      </w:r>
    </w:p>
    <w:p w14:paraId="7B0B44DC" w14:textId="77777777" w:rsidR="00F015A6" w:rsidRDefault="00F015A6" w:rsidP="00F015A6">
      <w:r>
        <w:t xml:space="preserve">                                                                                                owl:hasValue "785671009"^^xsd:long</w:t>
      </w:r>
    </w:p>
    <w:p w14:paraId="7A5D9DE2" w14:textId="77777777" w:rsidR="00F015A6" w:rsidRDefault="00F015A6" w:rsidP="00F015A6">
      <w:r>
        <w:t xml:space="preserve">                                                                                              ] ;</w:t>
      </w:r>
    </w:p>
    <w:p w14:paraId="747EF1F1" w14:textId="77777777" w:rsidR="00F015A6" w:rsidRDefault="00F015A6" w:rsidP="00F015A6">
      <w:r>
        <w:lastRenderedPageBreak/>
        <w:t xml:space="preserve">                                                                          rdfs:subClassOf &lt;http://www.co-ode.org/ontologies/uia/ont.owl#Measurement_finding&gt; ;</w:t>
      </w:r>
    </w:p>
    <w:p w14:paraId="45149AB8" w14:textId="77777777" w:rsidR="00F015A6" w:rsidRDefault="00F015A6" w:rsidP="00F015A6">
      <w:r>
        <w:t xml:space="preserve">                                                                          rdfs:comment """Finding of substance level (finding)</w:t>
      </w:r>
    </w:p>
    <w:p w14:paraId="42805B89" w14:textId="77777777" w:rsidR="00F015A6" w:rsidRDefault="00F015A6" w:rsidP="00F015A6">
      <w:r>
        <w:t>SCTID: 785671009</w:t>
      </w:r>
    </w:p>
    <w:p w14:paraId="514476AD" w14:textId="77777777" w:rsidR="00F015A6" w:rsidRDefault="00F015A6" w:rsidP="00F015A6"/>
    <w:p w14:paraId="4A89B7DE" w14:textId="77777777" w:rsidR="00F015A6" w:rsidRDefault="00F015A6" w:rsidP="00F015A6">
      <w:r>
        <w:t>785671009 | Finding of substance level (finding) |</w:t>
      </w:r>
    </w:p>
    <w:p w14:paraId="205FA481" w14:textId="77777777" w:rsidR="00F015A6" w:rsidRDefault="00F015A6" w:rsidP="00F015A6">
      <w:r>
        <w:t xml:space="preserve">  en   Finding of substance level (finding)</w:t>
      </w:r>
    </w:p>
    <w:p w14:paraId="1036AF13" w14:textId="77777777" w:rsidR="00F015A6" w:rsidRDefault="00F015A6" w:rsidP="00F015A6">
      <w:r>
        <w:t xml:space="preserve">  en   Finding of substance level""" .</w:t>
      </w:r>
    </w:p>
    <w:p w14:paraId="1CE726F3" w14:textId="77777777" w:rsidR="00F015A6" w:rsidRDefault="00F015A6" w:rsidP="00F015A6"/>
    <w:p w14:paraId="6ACDF0D9" w14:textId="77777777" w:rsidR="00F015A6" w:rsidRDefault="00F015A6" w:rsidP="00F015A6"/>
    <w:p w14:paraId="799D93FD" w14:textId="77777777" w:rsidR="00F015A6" w:rsidRDefault="00F015A6" w:rsidP="00F015A6">
      <w:r>
        <w:t>###  http://www.co-ode.org/ontologies/uia/ont.owl#Finding_of_systemic_arterial_pressure</w:t>
      </w:r>
    </w:p>
    <w:p w14:paraId="2D434520" w14:textId="77777777" w:rsidR="00F015A6" w:rsidRDefault="00F015A6" w:rsidP="00F015A6">
      <w:r>
        <w:t>&lt;http://www.co-ode.org/ontologies/uia/ont.owl#Finding_of_systemic_arterial_pressure&gt; rdf:type owl:Class ;</w:t>
      </w:r>
    </w:p>
    <w:p w14:paraId="08BFABFA" w14:textId="77777777" w:rsidR="00F015A6" w:rsidRDefault="00F015A6" w:rsidP="00F015A6">
      <w:r>
        <w:t xml:space="preserve">                                                                                     owl:equivalentClass [ rdf:type owl:Restriction ;</w:t>
      </w:r>
    </w:p>
    <w:p w14:paraId="3C355702" w14:textId="77777777" w:rsidR="00F015A6" w:rsidRDefault="00F015A6" w:rsidP="00F015A6">
      <w:r>
        <w:t xml:space="preserve">                                                                                                           owl:onProperty &lt;http://www.co-ode.org/ontologies/uia/ont.owl#hasSCTID&gt; ;</w:t>
      </w:r>
    </w:p>
    <w:p w14:paraId="6557C29D" w14:textId="77777777" w:rsidR="00F015A6" w:rsidRDefault="00F015A6" w:rsidP="00F015A6">
      <w:r>
        <w:t xml:space="preserve">                                                                                                           owl:hasValue "301140001"^^xsd:long</w:t>
      </w:r>
    </w:p>
    <w:p w14:paraId="72D1E789" w14:textId="77777777" w:rsidR="00F015A6" w:rsidRDefault="00F015A6" w:rsidP="00F015A6">
      <w:r>
        <w:t xml:space="preserve">                                                                                                         ] ;</w:t>
      </w:r>
    </w:p>
    <w:p w14:paraId="79AC5F30" w14:textId="77777777" w:rsidR="00F015A6" w:rsidRDefault="00F015A6" w:rsidP="00F015A6">
      <w:r>
        <w:t xml:space="preserve">                                                                                     rdfs:subClassOf &lt;http://www.co-ode.org/ontologies/uia/ont.owl#Blood_pressure_finding&gt; ;</w:t>
      </w:r>
    </w:p>
    <w:p w14:paraId="64CCAE58" w14:textId="77777777" w:rsidR="00F015A6" w:rsidRDefault="00F015A6" w:rsidP="00F015A6">
      <w:r>
        <w:t xml:space="preserve">                                                                                     rdfs:comment """Finding of systemic arterial pressure (finding)</w:t>
      </w:r>
    </w:p>
    <w:p w14:paraId="1B495431" w14:textId="77777777" w:rsidR="00F015A6" w:rsidRDefault="00F015A6" w:rsidP="00F015A6"/>
    <w:p w14:paraId="672F96B1" w14:textId="77777777" w:rsidR="00F015A6" w:rsidRDefault="00F015A6" w:rsidP="00F015A6">
      <w:r>
        <w:t>SCTID: 301140001</w:t>
      </w:r>
    </w:p>
    <w:p w14:paraId="27B4FBAA" w14:textId="77777777" w:rsidR="00F015A6" w:rsidRDefault="00F015A6" w:rsidP="00F015A6"/>
    <w:p w14:paraId="652769CB" w14:textId="77777777" w:rsidR="00F015A6" w:rsidRDefault="00F015A6" w:rsidP="00F015A6">
      <w:r>
        <w:t>301140001 | Finding of systemic arterial pressure (finding) |</w:t>
      </w:r>
    </w:p>
    <w:p w14:paraId="34128410" w14:textId="77777777" w:rsidR="00F015A6" w:rsidRDefault="00F015A6" w:rsidP="00F015A6">
      <w:r>
        <w:t xml:space="preserve">  en   Finding of systemic arterial pressure</w:t>
      </w:r>
    </w:p>
    <w:p w14:paraId="45612231" w14:textId="77777777" w:rsidR="00F015A6" w:rsidRDefault="00F015A6" w:rsidP="00F015A6">
      <w:r>
        <w:t xml:space="preserve">  en   Finding of systemic arterial pressure (finding)</w:t>
      </w:r>
    </w:p>
    <w:p w14:paraId="3A699D79" w14:textId="77777777" w:rsidR="00F015A6" w:rsidRDefault="00F015A6" w:rsidP="00F015A6">
      <w:r>
        <w:t xml:space="preserve">  en   Observation of systemic arterial pressure""" .</w:t>
      </w:r>
    </w:p>
    <w:p w14:paraId="00CB0579" w14:textId="77777777" w:rsidR="00F015A6" w:rsidRDefault="00F015A6" w:rsidP="00F015A6"/>
    <w:p w14:paraId="079DB69F" w14:textId="77777777" w:rsidR="00F015A6" w:rsidRDefault="00F015A6" w:rsidP="00F015A6"/>
    <w:p w14:paraId="4873A610" w14:textId="77777777" w:rsidR="00F015A6" w:rsidRDefault="00F015A6" w:rsidP="00F015A6">
      <w:r>
        <w:t>###  http://www.co-ode.org/ontologies/uia/ont.owl#Fit_for_activity_finding</w:t>
      </w:r>
    </w:p>
    <w:p w14:paraId="17B690EA" w14:textId="77777777" w:rsidR="00F015A6" w:rsidRDefault="00F015A6" w:rsidP="00F015A6">
      <w:r>
        <w:t>&lt;http://www.co-ode.org/ontologies/uia/ont.owl#Fit_for_activity_finding&gt; rdf:type owl:Class ;</w:t>
      </w:r>
    </w:p>
    <w:p w14:paraId="51E21BC0" w14:textId="77777777" w:rsidR="00F015A6" w:rsidRDefault="00F015A6" w:rsidP="00F015A6">
      <w:r>
        <w:t xml:space="preserve">                                                                        owl:equivalentClass [ rdf:type owl:Restriction ;</w:t>
      </w:r>
    </w:p>
    <w:p w14:paraId="6A4F7E2C" w14:textId="77777777" w:rsidR="00F015A6" w:rsidRDefault="00F015A6" w:rsidP="00F015A6">
      <w:r>
        <w:t xml:space="preserve">                                                                                              owl:onProperty &lt;http://www.co-ode.org/ontologies/uia/ont.owl#hasSCTID&gt; ;</w:t>
      </w:r>
    </w:p>
    <w:p w14:paraId="06A84DA2" w14:textId="77777777" w:rsidR="00F015A6" w:rsidRDefault="00F015A6" w:rsidP="00F015A6">
      <w:r>
        <w:t xml:space="preserve">                                                                                              owl:hasValue "314958004"^^xsd:long</w:t>
      </w:r>
    </w:p>
    <w:p w14:paraId="01B6E5B2" w14:textId="77777777" w:rsidR="00F015A6" w:rsidRDefault="00F015A6" w:rsidP="00F015A6">
      <w:r>
        <w:t xml:space="preserve">                                                                                            ] ;</w:t>
      </w:r>
    </w:p>
    <w:p w14:paraId="609686B9" w14:textId="77777777" w:rsidR="00F015A6" w:rsidRDefault="00F015A6" w:rsidP="00F015A6">
      <w:r>
        <w:t xml:space="preserve">                                                                        rdfs:subClassOf &lt;http://www.co-ode.org/ontologies/uia/ont.owl#Finding_of_substance_level&gt; ;</w:t>
      </w:r>
    </w:p>
    <w:p w14:paraId="09BB55BB" w14:textId="77777777" w:rsidR="00F015A6" w:rsidRDefault="00F015A6" w:rsidP="00F015A6">
      <w:r>
        <w:t xml:space="preserve">                                                                        rdfs:comment """Fit for activity (finding)</w:t>
      </w:r>
    </w:p>
    <w:p w14:paraId="72D4AE56" w14:textId="77777777" w:rsidR="00F015A6" w:rsidRDefault="00F015A6" w:rsidP="00F015A6">
      <w:r>
        <w:t>SCTID: 314958004</w:t>
      </w:r>
    </w:p>
    <w:p w14:paraId="64311D6A" w14:textId="77777777" w:rsidR="00F015A6" w:rsidRDefault="00F015A6" w:rsidP="00F015A6"/>
    <w:p w14:paraId="4B42553B" w14:textId="77777777" w:rsidR="00F015A6" w:rsidRDefault="00F015A6" w:rsidP="00F015A6">
      <w:r>
        <w:t>314958004 | Fit for activity (finding) |</w:t>
      </w:r>
    </w:p>
    <w:p w14:paraId="4ACC9D96" w14:textId="77777777" w:rsidR="00F015A6" w:rsidRDefault="00F015A6" w:rsidP="00F015A6">
      <w:r>
        <w:t xml:space="preserve">  en   Fit for activity (finding)</w:t>
      </w:r>
    </w:p>
    <w:p w14:paraId="26C66593" w14:textId="77777777" w:rsidR="00F015A6" w:rsidRDefault="00F015A6" w:rsidP="00F015A6">
      <w:r>
        <w:t xml:space="preserve">  en   Fit for activity""" .</w:t>
      </w:r>
    </w:p>
    <w:p w14:paraId="24338954" w14:textId="77777777" w:rsidR="00F015A6" w:rsidRDefault="00F015A6" w:rsidP="00F015A6"/>
    <w:p w14:paraId="68281595" w14:textId="77777777" w:rsidR="00F015A6" w:rsidRDefault="00F015A6" w:rsidP="00F015A6"/>
    <w:p w14:paraId="64D0EC90" w14:textId="77777777" w:rsidR="00F015A6" w:rsidRDefault="00F015A6" w:rsidP="00F015A6">
      <w:r>
        <w:t>###  http://www.co-ode.org/ontologies/uia/ont.owl#Function</w:t>
      </w:r>
    </w:p>
    <w:p w14:paraId="3E103EAF" w14:textId="77777777" w:rsidR="00F015A6" w:rsidRDefault="00F015A6" w:rsidP="00F015A6">
      <w:r>
        <w:t>&lt;http://www.co-ode.org/ontologies/uia/ont.owl#Function&gt; rdf:type owl:Class ;</w:t>
      </w:r>
    </w:p>
    <w:p w14:paraId="10418868" w14:textId="77777777" w:rsidR="00F015A6" w:rsidRDefault="00F015A6" w:rsidP="00F015A6">
      <w:r>
        <w:t xml:space="preserve">                                                        owl:equivalentClass [ rdf:type owl:Restriction ;</w:t>
      </w:r>
    </w:p>
    <w:p w14:paraId="3D1AC68A" w14:textId="77777777" w:rsidR="00F015A6" w:rsidRDefault="00F015A6" w:rsidP="00F015A6">
      <w:r>
        <w:t xml:space="preserve">                                                                              owl:onProperty &lt;http://www.co-ode.org/ontologies/uia/ont.owl#hasSCTID&gt; ;</w:t>
      </w:r>
    </w:p>
    <w:p w14:paraId="473F5DEB" w14:textId="77777777" w:rsidR="00F015A6" w:rsidRDefault="00F015A6" w:rsidP="00F015A6">
      <w:r>
        <w:t xml:space="preserve">                                                                              owl:hasValue "246464006"^^xsd:long</w:t>
      </w:r>
    </w:p>
    <w:p w14:paraId="6502ECA4" w14:textId="77777777" w:rsidR="00F015A6" w:rsidRDefault="00F015A6" w:rsidP="00F015A6">
      <w:r>
        <w:t xml:space="preserve">                                                                            ] ;</w:t>
      </w:r>
    </w:p>
    <w:p w14:paraId="3C3D3B7A" w14:textId="77777777" w:rsidR="00F015A6" w:rsidRDefault="00F015A6" w:rsidP="00F015A6">
      <w:r>
        <w:t xml:space="preserve">                                                        rdfs:subClassOf &lt;http://www.co-ode.org/ontologies/uia/ont.owl#ObservableEntity&gt; ;</w:t>
      </w:r>
    </w:p>
    <w:p w14:paraId="141F8061" w14:textId="77777777" w:rsidR="00F015A6" w:rsidRDefault="00F015A6" w:rsidP="00F015A6">
      <w:r>
        <w:t xml:space="preserve">                                                        rdfs:comment """Function (observable entity)</w:t>
      </w:r>
    </w:p>
    <w:p w14:paraId="178CC08A" w14:textId="77777777" w:rsidR="00F015A6" w:rsidRDefault="00F015A6" w:rsidP="00F015A6"/>
    <w:p w14:paraId="0DC3238F" w14:textId="77777777" w:rsidR="00F015A6" w:rsidRDefault="00F015A6" w:rsidP="00F015A6">
      <w:r>
        <w:t>SCTID: 246464006</w:t>
      </w:r>
    </w:p>
    <w:p w14:paraId="1237EBFC" w14:textId="77777777" w:rsidR="00F015A6" w:rsidRDefault="00F015A6" w:rsidP="00F015A6"/>
    <w:p w14:paraId="0664DD85" w14:textId="77777777" w:rsidR="00F015A6" w:rsidRDefault="00F015A6" w:rsidP="00F015A6">
      <w:r>
        <w:t>246464006 | Function (observable entity) |</w:t>
      </w:r>
    </w:p>
    <w:p w14:paraId="6692E8EB" w14:textId="77777777" w:rsidR="00F015A6" w:rsidRDefault="00F015A6" w:rsidP="00F015A6">
      <w:r>
        <w:t xml:space="preserve">  en   Function (observable entity)</w:t>
      </w:r>
    </w:p>
    <w:p w14:paraId="2CFE62A7" w14:textId="77777777" w:rsidR="00F015A6" w:rsidRDefault="00F015A6" w:rsidP="00F015A6">
      <w:r>
        <w:t xml:space="preserve">  en   Function</w:t>
      </w:r>
    </w:p>
    <w:p w14:paraId="361B6DFF" w14:textId="77777777" w:rsidR="00F015A6" w:rsidRDefault="00F015A6" w:rsidP="00F015A6">
      <w:r>
        <w:t xml:space="preserve">  en   Any function or property that is not mainly morphologic or structural, including both measurable and observable features and physiologic actions""" .</w:t>
      </w:r>
    </w:p>
    <w:p w14:paraId="5557947F" w14:textId="77777777" w:rsidR="00F015A6" w:rsidRDefault="00F015A6" w:rsidP="00F015A6"/>
    <w:p w14:paraId="1BE8A335" w14:textId="77777777" w:rsidR="00F015A6" w:rsidRDefault="00F015A6" w:rsidP="00F015A6"/>
    <w:p w14:paraId="46C9DE47" w14:textId="77777777" w:rsidR="00F015A6" w:rsidRDefault="00F015A6" w:rsidP="00F015A6">
      <w:r>
        <w:t>###  http://www.co-ode.org/ontologies/uia/ont.owl#General_body_state_finding</w:t>
      </w:r>
    </w:p>
    <w:p w14:paraId="49612235" w14:textId="77777777" w:rsidR="00F015A6" w:rsidRDefault="00F015A6" w:rsidP="00F015A6">
      <w:r>
        <w:t>&lt;http://www.co-ode.org/ontologies/uia/ont.owl#General_body_state_finding&gt; rdf:type owl:Class ;</w:t>
      </w:r>
    </w:p>
    <w:p w14:paraId="2E6A31FB" w14:textId="77777777" w:rsidR="00F015A6" w:rsidRDefault="00F015A6" w:rsidP="00F015A6">
      <w:r>
        <w:t xml:space="preserve">                                                                          owl:equivalentClass [ rdf:type owl:Restriction ;</w:t>
      </w:r>
    </w:p>
    <w:p w14:paraId="3B0C4526" w14:textId="77777777" w:rsidR="00F015A6" w:rsidRDefault="00F015A6" w:rsidP="00F015A6">
      <w:r>
        <w:t xml:space="preserve">                                                                                                owl:onProperty &lt;http://www.co-ode.org/ontologies/uia/ont.owl#hasSCTID&gt; ;</w:t>
      </w:r>
    </w:p>
    <w:p w14:paraId="60C589E9" w14:textId="77777777" w:rsidR="00F015A6" w:rsidRDefault="00F015A6" w:rsidP="00F015A6">
      <w:r>
        <w:t xml:space="preserve">                                                                                                owl:hasValue "82832008"^^xsd:long</w:t>
      </w:r>
    </w:p>
    <w:p w14:paraId="154897F3" w14:textId="77777777" w:rsidR="00F015A6" w:rsidRDefault="00F015A6" w:rsidP="00F015A6">
      <w:r>
        <w:t xml:space="preserve">                                                                                              ] ;</w:t>
      </w:r>
    </w:p>
    <w:p w14:paraId="1CF9F2C3" w14:textId="77777777" w:rsidR="00F015A6" w:rsidRDefault="00F015A6" w:rsidP="00F015A6">
      <w:r>
        <w:t xml:space="preserve">                                                                          rdfs:subClassOf &lt;http://www.co-ode.org/ontologies/uia/ont.owl#General_finding_of_observation_of_patient&gt; ;</w:t>
      </w:r>
    </w:p>
    <w:p w14:paraId="3BE2E022" w14:textId="77777777" w:rsidR="00F015A6" w:rsidRDefault="00F015A6" w:rsidP="00F015A6">
      <w:r>
        <w:t xml:space="preserve">                                                                          rdfs:comment """General body state finding (finding)</w:t>
      </w:r>
    </w:p>
    <w:p w14:paraId="09BD4229" w14:textId="77777777" w:rsidR="00F015A6" w:rsidRDefault="00F015A6" w:rsidP="00F015A6"/>
    <w:p w14:paraId="3C9FCF26" w14:textId="77777777" w:rsidR="00F015A6" w:rsidRDefault="00F015A6" w:rsidP="00F015A6">
      <w:r>
        <w:t>SCTID: 82832008</w:t>
      </w:r>
    </w:p>
    <w:p w14:paraId="59DABDBE" w14:textId="77777777" w:rsidR="00F015A6" w:rsidRDefault="00F015A6" w:rsidP="00F015A6"/>
    <w:p w14:paraId="37AE132A" w14:textId="77777777" w:rsidR="00F015A6" w:rsidRDefault="00F015A6" w:rsidP="00F015A6">
      <w:r>
        <w:t>82832008 | General body state finding (finding) |</w:t>
      </w:r>
    </w:p>
    <w:p w14:paraId="2C2216BD" w14:textId="77777777" w:rsidR="00F015A6" w:rsidRDefault="00F015A6" w:rsidP="00F015A6">
      <w:r>
        <w:t xml:space="preserve">  en   General body state finding</w:t>
      </w:r>
    </w:p>
    <w:p w14:paraId="32CF1A64" w14:textId="77777777" w:rsidR="00F015A6" w:rsidRDefault="00F015A6" w:rsidP="00F015A6">
      <w:r>
        <w:t xml:space="preserve">  en   General body state finding (finding)</w:t>
      </w:r>
    </w:p>
    <w:p w14:paraId="4E343DFA" w14:textId="77777777" w:rsidR="00F015A6" w:rsidRDefault="00F015A6" w:rsidP="00F015A6">
      <w:r>
        <w:t xml:space="preserve">  en   General well-being""" .</w:t>
      </w:r>
    </w:p>
    <w:p w14:paraId="453A7CE2" w14:textId="77777777" w:rsidR="00F015A6" w:rsidRDefault="00F015A6" w:rsidP="00F015A6"/>
    <w:p w14:paraId="6FD5B481" w14:textId="77777777" w:rsidR="00F015A6" w:rsidRDefault="00F015A6" w:rsidP="00F015A6"/>
    <w:p w14:paraId="747AA0DC" w14:textId="77777777" w:rsidR="00F015A6" w:rsidRDefault="00F015A6" w:rsidP="00F015A6">
      <w:r>
        <w:t>###  http://www.co-ode.org/ontologies/uia/ont.owl#General_characteristic_of_patient</w:t>
      </w:r>
    </w:p>
    <w:p w14:paraId="1F7A1C9F" w14:textId="77777777" w:rsidR="00F015A6" w:rsidRDefault="00F015A6" w:rsidP="00F015A6">
      <w:r>
        <w:t>&lt;http://www.co-ode.org/ontologies/uia/ont.owl#General_characteristic_of_patient&gt; rdf:type owl:Class ;</w:t>
      </w:r>
    </w:p>
    <w:p w14:paraId="2AA8CD9D" w14:textId="77777777" w:rsidR="00F015A6" w:rsidRDefault="00F015A6" w:rsidP="00F015A6">
      <w:r>
        <w:lastRenderedPageBreak/>
        <w:t xml:space="preserve">                                                                                 owl:equivalentClass [ rdf:type owl:Restriction ;</w:t>
      </w:r>
    </w:p>
    <w:p w14:paraId="28E4CF50" w14:textId="77777777" w:rsidR="00F015A6" w:rsidRDefault="00F015A6" w:rsidP="00F015A6">
      <w:r>
        <w:t xml:space="preserve">                                                                                                       owl:onProperty &lt;http://www.co-ode.org/ontologies/uia/ont.owl#hasSCTID&gt; ;</w:t>
      </w:r>
    </w:p>
    <w:p w14:paraId="6CF1EA48" w14:textId="77777777" w:rsidR="00F015A6" w:rsidRDefault="00F015A6" w:rsidP="00F015A6">
      <w:r>
        <w:t xml:space="preserve">                                                                                                       owl:hasValue "363789004"^^xsd:long</w:t>
      </w:r>
    </w:p>
    <w:p w14:paraId="17B5AB2B" w14:textId="77777777" w:rsidR="00F015A6" w:rsidRDefault="00F015A6" w:rsidP="00F015A6">
      <w:r>
        <w:t xml:space="preserve">                                                                                                     ] ;</w:t>
      </w:r>
    </w:p>
    <w:p w14:paraId="2F745063" w14:textId="77777777" w:rsidR="00F015A6" w:rsidRDefault="00F015A6" w:rsidP="00F015A6">
      <w:r>
        <w:t xml:space="preserve">                                                                                 rdfs:subClassOf &lt;http://www.co-ode.org/ontologies/uia/ont.owl#Clinical_history_examination_observable&gt; ;</w:t>
      </w:r>
    </w:p>
    <w:p w14:paraId="1C3CAF8C" w14:textId="77777777" w:rsidR="00F015A6" w:rsidRDefault="00F015A6" w:rsidP="00F015A6">
      <w:r>
        <w:t xml:space="preserve">                                                                                 rdfs:comment """General characteristic of patient (observable entity)</w:t>
      </w:r>
    </w:p>
    <w:p w14:paraId="5F274F92" w14:textId="77777777" w:rsidR="00F015A6" w:rsidRDefault="00F015A6" w:rsidP="00F015A6"/>
    <w:p w14:paraId="02247959" w14:textId="77777777" w:rsidR="00F015A6" w:rsidRDefault="00F015A6" w:rsidP="00F015A6">
      <w:r>
        <w:t>SCTID: 363789004</w:t>
      </w:r>
    </w:p>
    <w:p w14:paraId="4C4FEE9F" w14:textId="77777777" w:rsidR="00F015A6" w:rsidRDefault="00F015A6" w:rsidP="00F015A6"/>
    <w:p w14:paraId="318238CF" w14:textId="77777777" w:rsidR="00F015A6" w:rsidRDefault="00F015A6" w:rsidP="00F015A6">
      <w:r>
        <w:t>363789004 | General characteristic of patient (observable entity) |</w:t>
      </w:r>
    </w:p>
    <w:p w14:paraId="6BCA2F05" w14:textId="77777777" w:rsidR="00F015A6" w:rsidRDefault="00F015A6" w:rsidP="00F015A6">
      <w:r>
        <w:t xml:space="preserve">  en   General characteristic of patient</w:t>
      </w:r>
    </w:p>
    <w:p w14:paraId="467ABA24" w14:textId="77777777" w:rsidR="00F015A6" w:rsidRDefault="00F015A6" w:rsidP="00F015A6">
      <w:r>
        <w:t xml:space="preserve">  en   General characteristic of patient (observable entity)""" .</w:t>
      </w:r>
    </w:p>
    <w:p w14:paraId="6D43E37F" w14:textId="77777777" w:rsidR="00F015A6" w:rsidRDefault="00F015A6" w:rsidP="00F015A6"/>
    <w:p w14:paraId="607B78F8" w14:textId="77777777" w:rsidR="00F015A6" w:rsidRDefault="00F015A6" w:rsidP="00F015A6"/>
    <w:p w14:paraId="7BDCA96B" w14:textId="77777777" w:rsidR="00F015A6" w:rsidRDefault="00F015A6" w:rsidP="00F015A6">
      <w:r>
        <w:t>###  http://www.co-ode.org/ontologies/uia/ont.owl#General_clinical_state</w:t>
      </w:r>
    </w:p>
    <w:p w14:paraId="5B5C5A37" w14:textId="77777777" w:rsidR="00F015A6" w:rsidRDefault="00F015A6" w:rsidP="00F015A6">
      <w:r>
        <w:t>&lt;http://www.co-ode.org/ontologies/uia/ont.owl#General_clinical_state&gt; rdf:type owl:Class ;</w:t>
      </w:r>
    </w:p>
    <w:p w14:paraId="00FDE300" w14:textId="77777777" w:rsidR="00F015A6" w:rsidRDefault="00F015A6" w:rsidP="00F015A6">
      <w:r>
        <w:t xml:space="preserve">                                                                      owl:equivalentClass [ rdf:type owl:Restriction ;</w:t>
      </w:r>
    </w:p>
    <w:p w14:paraId="26FA2382" w14:textId="77777777" w:rsidR="00F015A6" w:rsidRDefault="00F015A6" w:rsidP="00F015A6">
      <w:r>
        <w:t xml:space="preserve">                                                                                            owl:onProperty &lt;http://www.co-ode.org/ontologies/uia/ont.owl#hasSCTID&gt; ;</w:t>
      </w:r>
    </w:p>
    <w:p w14:paraId="65310805" w14:textId="77777777" w:rsidR="00F015A6" w:rsidRDefault="00F015A6" w:rsidP="00F015A6">
      <w:r>
        <w:t xml:space="preserve">                                                                                            owl:hasValue "278844005"^^xsd:long</w:t>
      </w:r>
    </w:p>
    <w:p w14:paraId="250D8C56" w14:textId="77777777" w:rsidR="00F015A6" w:rsidRDefault="00F015A6" w:rsidP="00F015A6">
      <w:r>
        <w:t xml:space="preserve">                                                                                          ] ;</w:t>
      </w:r>
    </w:p>
    <w:p w14:paraId="13CD793D" w14:textId="77777777" w:rsidR="00F015A6" w:rsidRDefault="00F015A6" w:rsidP="00F015A6">
      <w:r>
        <w:t xml:space="preserve">                                                                      rdfs:subClassOf &lt;http://www.co-ode.org/ontologies/uia/ont.owl#ObservableEntity&gt; ;</w:t>
      </w:r>
    </w:p>
    <w:p w14:paraId="4CB0E344" w14:textId="77777777" w:rsidR="00F015A6" w:rsidRDefault="00F015A6" w:rsidP="00F015A6">
      <w:r>
        <w:t xml:space="preserve">                                                                      rdfs:comment """General clinical state (observable entity)</w:t>
      </w:r>
    </w:p>
    <w:p w14:paraId="390B73D5" w14:textId="77777777" w:rsidR="00F015A6" w:rsidRDefault="00F015A6" w:rsidP="00F015A6">
      <w:r>
        <w:t>SCTID: 278844005</w:t>
      </w:r>
    </w:p>
    <w:p w14:paraId="07677AD7" w14:textId="77777777" w:rsidR="00F015A6" w:rsidRDefault="00F015A6" w:rsidP="00F015A6"/>
    <w:p w14:paraId="27E03005" w14:textId="77777777" w:rsidR="00F015A6" w:rsidRDefault="00F015A6" w:rsidP="00F015A6">
      <w:r>
        <w:t>278844005 | General clinical state (observable entity) |</w:t>
      </w:r>
    </w:p>
    <w:p w14:paraId="5E9F0635" w14:textId="77777777" w:rsidR="00F015A6" w:rsidRDefault="00F015A6" w:rsidP="00F015A6">
      <w:r>
        <w:lastRenderedPageBreak/>
        <w:t xml:space="preserve">  en   General clinical state</w:t>
      </w:r>
    </w:p>
    <w:p w14:paraId="15BE09A8" w14:textId="77777777" w:rsidR="00F015A6" w:rsidRDefault="00F015A6" w:rsidP="00F015A6">
      <w:r>
        <w:t xml:space="preserve">  en   General clinical state (observable entity)</w:t>
      </w:r>
    </w:p>
    <w:p w14:paraId="368522CF" w14:textId="77777777" w:rsidR="00F015A6" w:rsidRDefault="00F015A6" w:rsidP="00F015A6">
      <w:r>
        <w:t xml:space="preserve">  en   General clinical states""" .</w:t>
      </w:r>
    </w:p>
    <w:p w14:paraId="2C95428E" w14:textId="77777777" w:rsidR="00F015A6" w:rsidRDefault="00F015A6" w:rsidP="00F015A6"/>
    <w:p w14:paraId="752715E1" w14:textId="77777777" w:rsidR="00F015A6" w:rsidRDefault="00F015A6" w:rsidP="00F015A6"/>
    <w:p w14:paraId="777F3FD6" w14:textId="77777777" w:rsidR="00F015A6" w:rsidRDefault="00F015A6" w:rsidP="00F015A6">
      <w:r>
        <w:t>###  http://www.co-ode.org/ontologies/uia/ont.owl#General_finding_of_observation_of_patient</w:t>
      </w:r>
    </w:p>
    <w:p w14:paraId="67C0F28B" w14:textId="77777777" w:rsidR="00F015A6" w:rsidRDefault="00F015A6" w:rsidP="00F015A6">
      <w:r>
        <w:t>&lt;http://www.co-ode.org/ontologies/uia/ont.owl#General_finding_of_observation_of_patient&gt; rdf:type owl:Class ;</w:t>
      </w:r>
    </w:p>
    <w:p w14:paraId="7025BDCC" w14:textId="77777777" w:rsidR="00F015A6" w:rsidRDefault="00F015A6" w:rsidP="00F015A6">
      <w:r>
        <w:t xml:space="preserve">                                                                                         owl:equivalentClass [ rdf:type owl:Restriction ;</w:t>
      </w:r>
    </w:p>
    <w:p w14:paraId="72EF2C40" w14:textId="77777777" w:rsidR="00F015A6" w:rsidRDefault="00F015A6" w:rsidP="00F015A6">
      <w:r>
        <w:t xml:space="preserve">                                                                                                               owl:onProperty &lt;http://www.co-ode.org/ontologies/uia/ont.owl#hasSCTID&gt; ;</w:t>
      </w:r>
    </w:p>
    <w:p w14:paraId="5C8177E1" w14:textId="77777777" w:rsidR="00F015A6" w:rsidRDefault="00F015A6" w:rsidP="00F015A6">
      <w:r>
        <w:t xml:space="preserve">                                                                                                               owl:hasValue "118222006"^^xsd:long</w:t>
      </w:r>
    </w:p>
    <w:p w14:paraId="6DE0CA7A" w14:textId="77777777" w:rsidR="00F015A6" w:rsidRDefault="00F015A6" w:rsidP="00F015A6">
      <w:r>
        <w:t xml:space="preserve">                                                                                                             ] ;</w:t>
      </w:r>
    </w:p>
    <w:p w14:paraId="63C49F0F" w14:textId="77777777" w:rsidR="00F015A6" w:rsidRDefault="00F015A6" w:rsidP="00F015A6">
      <w:r>
        <w:t xml:space="preserve">                                                                                         rdfs:subClassOf &lt;http://www.co-ode.org/ontologies/uia/ont.owl#Clinical_history_and_observation_finding&gt; ;</w:t>
      </w:r>
    </w:p>
    <w:p w14:paraId="0916DC4B" w14:textId="77777777" w:rsidR="00F015A6" w:rsidRDefault="00F015A6" w:rsidP="00F015A6">
      <w:r>
        <w:t xml:space="preserve">                                                                                         rdfs:comment """General finding of observation of patient (finding)</w:t>
      </w:r>
    </w:p>
    <w:p w14:paraId="4D0DD48E" w14:textId="77777777" w:rsidR="00F015A6" w:rsidRDefault="00F015A6" w:rsidP="00F015A6"/>
    <w:p w14:paraId="26A024FA" w14:textId="77777777" w:rsidR="00F015A6" w:rsidRDefault="00F015A6" w:rsidP="00F015A6">
      <w:r>
        <w:t>SCTID: 118222006</w:t>
      </w:r>
    </w:p>
    <w:p w14:paraId="68B7590B" w14:textId="77777777" w:rsidR="00F015A6" w:rsidRDefault="00F015A6" w:rsidP="00F015A6"/>
    <w:p w14:paraId="5CDFED1C" w14:textId="77777777" w:rsidR="00F015A6" w:rsidRDefault="00F015A6" w:rsidP="00F015A6">
      <w:r>
        <w:t>118222006 | General finding of observation of patient (finding) |</w:t>
      </w:r>
    </w:p>
    <w:p w14:paraId="15983D84" w14:textId="77777777" w:rsidR="00F015A6" w:rsidRDefault="00F015A6" w:rsidP="00F015A6">
      <w:r>
        <w:t xml:space="preserve">  en   General finding of observation of patient</w:t>
      </w:r>
    </w:p>
    <w:p w14:paraId="0C7CAB7A" w14:textId="77777777" w:rsidR="00F015A6" w:rsidRDefault="00F015A6" w:rsidP="00F015A6">
      <w:r>
        <w:t xml:space="preserve">  en   General observation of patient</w:t>
      </w:r>
    </w:p>
    <w:p w14:paraId="25CB157A" w14:textId="77777777" w:rsidR="00F015A6" w:rsidRDefault="00F015A6" w:rsidP="00F015A6">
      <w:r>
        <w:t xml:space="preserve">  en   General condition of patient</w:t>
      </w:r>
    </w:p>
    <w:p w14:paraId="7B03BEF6" w14:textId="77777777" w:rsidR="00F015A6" w:rsidRDefault="00F015A6" w:rsidP="00F015A6">
      <w:r>
        <w:t xml:space="preserve">  en   General finding of observation of patient (finding)""" .</w:t>
      </w:r>
    </w:p>
    <w:p w14:paraId="59C1D4CF" w14:textId="77777777" w:rsidR="00F015A6" w:rsidRDefault="00F015A6" w:rsidP="00F015A6"/>
    <w:p w14:paraId="7C0DE356" w14:textId="77777777" w:rsidR="00F015A6" w:rsidRDefault="00F015A6" w:rsidP="00F015A6"/>
    <w:p w14:paraId="3BD747CA" w14:textId="77777777" w:rsidR="00F015A6" w:rsidRDefault="00F015A6" w:rsidP="00F015A6">
      <w:r>
        <w:t>###  http://www.co-ode.org/ontologies/uia/ont.owl#HabitData</w:t>
      </w:r>
    </w:p>
    <w:p w14:paraId="4CE9D970" w14:textId="77777777" w:rsidR="00F015A6" w:rsidRDefault="00F015A6" w:rsidP="00F015A6">
      <w:r>
        <w:t>&lt;http://www.co-ode.org/ontologies/uia/ont.owl#HabitData&gt; rdf:type owl:Class ;</w:t>
      </w:r>
    </w:p>
    <w:p w14:paraId="42477B59" w14:textId="77777777" w:rsidR="00F015A6" w:rsidRDefault="00F015A6" w:rsidP="00F015A6">
      <w:r>
        <w:lastRenderedPageBreak/>
        <w:t xml:space="preserve">                                                         rdfs:subClassOf &lt;http://www.co-ode.org/ontologies/uia/ont.owl#ParticipantHealthRecord&gt; ,</w:t>
      </w:r>
    </w:p>
    <w:p w14:paraId="4B53E11E" w14:textId="77777777" w:rsidR="00F015A6" w:rsidRDefault="00F015A6" w:rsidP="00F015A6">
      <w:r>
        <w:t xml:space="preserve">                                                                         [ rdf:type owl:Restriction ;</w:t>
      </w:r>
    </w:p>
    <w:p w14:paraId="6BF0294B" w14:textId="77777777" w:rsidR="00F015A6" w:rsidRDefault="00F015A6" w:rsidP="00F015A6">
      <w:r>
        <w:t xml:space="preserve">                                                                           owl:onProperty &lt;http://www.co-ode.org/ontologies/uia/ont.owl#hasBeenCollectedBy&gt; ;</w:t>
      </w:r>
    </w:p>
    <w:p w14:paraId="776D0393" w14:textId="77777777" w:rsidR="00F015A6" w:rsidRDefault="00F015A6" w:rsidP="00F015A6">
      <w:r>
        <w:t xml:space="preserve">                                                                           owl:someValuesFrom ssn:DailyHabitData</w:t>
      </w:r>
    </w:p>
    <w:p w14:paraId="2C2F1CCF" w14:textId="77777777" w:rsidR="00F015A6" w:rsidRDefault="00F015A6" w:rsidP="00F015A6">
      <w:r>
        <w:t xml:space="preserve">                                                                         ] .</w:t>
      </w:r>
    </w:p>
    <w:p w14:paraId="2670F529" w14:textId="77777777" w:rsidR="00F015A6" w:rsidRDefault="00F015A6" w:rsidP="00F015A6"/>
    <w:p w14:paraId="5679F611" w14:textId="77777777" w:rsidR="00F015A6" w:rsidRDefault="00F015A6" w:rsidP="00F015A6"/>
    <w:p w14:paraId="1FE1D1A7" w14:textId="77777777" w:rsidR="00F015A6" w:rsidRDefault="00F015A6" w:rsidP="00F015A6">
      <w:r>
        <w:t>###  http://www.co-ode.org/ontologies/uia/ont.owl#Health_related_behavior</w:t>
      </w:r>
    </w:p>
    <w:p w14:paraId="3534C797" w14:textId="77777777" w:rsidR="00F015A6" w:rsidRDefault="00F015A6" w:rsidP="00F015A6">
      <w:r>
        <w:t>&lt;http://www.co-ode.org/ontologies/uia/ont.owl#Health_related_behavior&gt; rdf:type owl:Class ;</w:t>
      </w:r>
    </w:p>
    <w:p w14:paraId="44D9B01D" w14:textId="77777777" w:rsidR="00F015A6" w:rsidRDefault="00F015A6" w:rsidP="00F015A6">
      <w:r>
        <w:t xml:space="preserve">                                                                       owl:equivalentClass [ rdf:type owl:Restriction ;</w:t>
      </w:r>
    </w:p>
    <w:p w14:paraId="6E463494" w14:textId="77777777" w:rsidR="00F015A6" w:rsidRDefault="00F015A6" w:rsidP="00F015A6">
      <w:r>
        <w:t xml:space="preserve">                                                                                             owl:onProperty &lt;http://www.co-ode.org/ontologies/uia/ont.owl#hasSCTID&gt; ;</w:t>
      </w:r>
    </w:p>
    <w:p w14:paraId="165C0F20" w14:textId="77777777" w:rsidR="00F015A6" w:rsidRDefault="00F015A6" w:rsidP="00F015A6">
      <w:r>
        <w:t xml:space="preserve">                                                                                             owl:hasValue "228272008"^^xsd:long</w:t>
      </w:r>
    </w:p>
    <w:p w14:paraId="64BCEDC1" w14:textId="77777777" w:rsidR="00F015A6" w:rsidRDefault="00F015A6" w:rsidP="00F015A6">
      <w:r>
        <w:t xml:space="preserve">                                                                                           ] ;</w:t>
      </w:r>
    </w:p>
    <w:p w14:paraId="3EF9E89E" w14:textId="77777777" w:rsidR="00F015A6" w:rsidRDefault="00F015A6" w:rsidP="00F015A6">
      <w:r>
        <w:t xml:space="preserve">                                                                       rdfs:subClassOf &lt;http://www.co-ode.org/ontologies/uia/ont.owl#Behavior_observable&gt; ;</w:t>
      </w:r>
    </w:p>
    <w:p w14:paraId="145DD7A2" w14:textId="77777777" w:rsidR="00F015A6" w:rsidRDefault="00F015A6" w:rsidP="00F015A6">
      <w:r>
        <w:t xml:space="preserve">                                                                       rdfs:comment """Health-related behavior (observable entity)</w:t>
      </w:r>
    </w:p>
    <w:p w14:paraId="6F261A58" w14:textId="77777777" w:rsidR="00F015A6" w:rsidRDefault="00F015A6" w:rsidP="00F015A6">
      <w:r>
        <w:t>SCTID: 228272008</w:t>
      </w:r>
    </w:p>
    <w:p w14:paraId="23CDA086" w14:textId="77777777" w:rsidR="00F015A6" w:rsidRDefault="00F015A6" w:rsidP="00F015A6"/>
    <w:p w14:paraId="22940694" w14:textId="77777777" w:rsidR="00F015A6" w:rsidRDefault="00F015A6" w:rsidP="00F015A6">
      <w:r>
        <w:t>228272008 | Health-related behavior (observable entity) |</w:t>
      </w:r>
    </w:p>
    <w:p w14:paraId="23CD23B3" w14:textId="77777777" w:rsidR="00F015A6" w:rsidRDefault="00F015A6" w:rsidP="00F015A6">
      <w:r>
        <w:t xml:space="preserve">  en   Health-related behavior</w:t>
      </w:r>
    </w:p>
    <w:p w14:paraId="0FDF4BE5" w14:textId="77777777" w:rsidR="00F015A6" w:rsidRDefault="00F015A6" w:rsidP="00F015A6">
      <w:r>
        <w:t xml:space="preserve">  en   Health-related behaviour</w:t>
      </w:r>
    </w:p>
    <w:p w14:paraId="046F36B5" w14:textId="77777777" w:rsidR="00F015A6" w:rsidRDefault="00F015A6" w:rsidP="00F015A6">
      <w:r>
        <w:t xml:space="preserve">  en   Health-related behavior (observable entity)""" .</w:t>
      </w:r>
    </w:p>
    <w:p w14:paraId="39927F2B" w14:textId="77777777" w:rsidR="00F015A6" w:rsidRDefault="00F015A6" w:rsidP="00F015A6"/>
    <w:p w14:paraId="44255E0D" w14:textId="77777777" w:rsidR="00F015A6" w:rsidRDefault="00F015A6" w:rsidP="00F015A6"/>
    <w:p w14:paraId="6895F2DC" w14:textId="77777777" w:rsidR="00F015A6" w:rsidRDefault="00F015A6" w:rsidP="00F015A6">
      <w:r>
        <w:t>###  http://www.co-ode.org/ontologies/uia/ont.owl#Healthy_diet</w:t>
      </w:r>
    </w:p>
    <w:p w14:paraId="5B92CF77" w14:textId="77777777" w:rsidR="00F015A6" w:rsidRDefault="00F015A6" w:rsidP="00F015A6">
      <w:r>
        <w:t>&lt;http://www.co-ode.org/ontologies/uia/ont.owl#Healthy_diet&gt; rdf:type owl:Class ;</w:t>
      </w:r>
    </w:p>
    <w:p w14:paraId="2A2DF780" w14:textId="77777777" w:rsidR="00F015A6" w:rsidRDefault="00F015A6" w:rsidP="00F015A6">
      <w:r>
        <w:t xml:space="preserve">                                                            owl:equivalentClass [ rdf:type owl:Restriction ;</w:t>
      </w:r>
    </w:p>
    <w:p w14:paraId="407CB939" w14:textId="77777777" w:rsidR="00F015A6" w:rsidRDefault="00F015A6" w:rsidP="00F015A6">
      <w:r>
        <w:lastRenderedPageBreak/>
        <w:t xml:space="preserve">                                                                                  owl:onProperty &lt;http://www.co-ode.org/ontologies/uia/ont.owl#hasSCTID&gt; ;</w:t>
      </w:r>
    </w:p>
    <w:p w14:paraId="0BDAA3BD" w14:textId="77777777" w:rsidR="00F015A6" w:rsidRDefault="00F015A6" w:rsidP="00F015A6">
      <w:r>
        <w:t xml:space="preserve">                                                                                  owl:hasValue "226234005"^^xsd:long</w:t>
      </w:r>
    </w:p>
    <w:p w14:paraId="5DC84FF1" w14:textId="77777777" w:rsidR="00F015A6" w:rsidRDefault="00F015A6" w:rsidP="00F015A6">
      <w:r>
        <w:t xml:space="preserve">                                                                                ] ;</w:t>
      </w:r>
    </w:p>
    <w:p w14:paraId="68AFB8EC" w14:textId="77777777" w:rsidR="00F015A6" w:rsidRDefault="00F015A6" w:rsidP="00F015A6">
      <w:r>
        <w:t xml:space="preserve">                                                            rdfs:subClassOf &lt;http://www.co-ode.org/ontologies/uia/ont.owl#Dietary_finding&gt; ;</w:t>
      </w:r>
    </w:p>
    <w:p w14:paraId="385636E9" w14:textId="77777777" w:rsidR="00F015A6" w:rsidRDefault="00F015A6" w:rsidP="00F015A6">
      <w:r>
        <w:t xml:space="preserve">                                                            rdfs:comment """Healthy diet (finding)</w:t>
      </w:r>
    </w:p>
    <w:p w14:paraId="5E85682D" w14:textId="77777777" w:rsidR="00F015A6" w:rsidRDefault="00F015A6" w:rsidP="00F015A6">
      <w:r>
        <w:t>SCTID: 226234005</w:t>
      </w:r>
    </w:p>
    <w:p w14:paraId="3EFA76E4" w14:textId="77777777" w:rsidR="00F015A6" w:rsidRDefault="00F015A6" w:rsidP="00F015A6"/>
    <w:p w14:paraId="29AFDBED" w14:textId="77777777" w:rsidR="00F015A6" w:rsidRDefault="00F015A6" w:rsidP="00F015A6">
      <w:r>
        <w:t>226234005 | Healthy diet (finding) |</w:t>
      </w:r>
    </w:p>
    <w:p w14:paraId="5A94D76E" w14:textId="77777777" w:rsidR="00F015A6" w:rsidRDefault="00F015A6" w:rsidP="00F015A6">
      <w:r>
        <w:t xml:space="preserve">  en   Healthy diet</w:t>
      </w:r>
    </w:p>
    <w:p w14:paraId="1B1989FA" w14:textId="77777777" w:rsidR="00F015A6" w:rsidRDefault="00F015A6" w:rsidP="00F015A6">
      <w:r>
        <w:t xml:space="preserve">  en   Healthy diet (finding)""" .</w:t>
      </w:r>
    </w:p>
    <w:p w14:paraId="3DCF0EB1" w14:textId="77777777" w:rsidR="00F015A6" w:rsidRDefault="00F015A6" w:rsidP="00F015A6"/>
    <w:p w14:paraId="4B737218" w14:textId="77777777" w:rsidR="00F015A6" w:rsidRDefault="00F015A6" w:rsidP="00F015A6"/>
    <w:p w14:paraId="26ECDBBC" w14:textId="77777777" w:rsidR="00F015A6" w:rsidRDefault="00F015A6" w:rsidP="00F015A6">
      <w:r>
        <w:t>###  http://www.co-ode.org/ontologies/uia/ont.owl#Healthy_diet_adherence_behavior</w:t>
      </w:r>
    </w:p>
    <w:p w14:paraId="67B68D0B" w14:textId="77777777" w:rsidR="00F015A6" w:rsidRDefault="00F015A6" w:rsidP="00F015A6">
      <w:r>
        <w:t>&lt;http://www.co-ode.org/ontologies/uia/ont.owl#Healthy_diet_adherence_behavior&gt; rdf:type owl:Class ;</w:t>
      </w:r>
    </w:p>
    <w:p w14:paraId="614DBF5A" w14:textId="77777777" w:rsidR="00F015A6" w:rsidRDefault="00F015A6" w:rsidP="00F015A6">
      <w:r>
        <w:t xml:space="preserve">                                                                               owl:equivalentClass [ rdf:type owl:Restriction ;</w:t>
      </w:r>
    </w:p>
    <w:p w14:paraId="7EB2D029" w14:textId="77777777" w:rsidR="00F015A6" w:rsidRDefault="00F015A6" w:rsidP="00F015A6">
      <w:r>
        <w:t xml:space="preserve">                                                                                                     owl:onProperty &lt;http://www.co-ode.org/ontologies/uia/ont.owl#hasSCTID&gt; ;</w:t>
      </w:r>
    </w:p>
    <w:p w14:paraId="2CE8A763" w14:textId="77777777" w:rsidR="00F015A6" w:rsidRDefault="00F015A6" w:rsidP="00F015A6">
      <w:r>
        <w:t xml:space="preserve">                                                                                                     owl:hasValue "439066001"^^xsd:long</w:t>
      </w:r>
    </w:p>
    <w:p w14:paraId="746A496B" w14:textId="77777777" w:rsidR="00F015A6" w:rsidRDefault="00F015A6" w:rsidP="00F015A6">
      <w:r>
        <w:t xml:space="preserve">                                                                                                   ] ;</w:t>
      </w:r>
    </w:p>
    <w:p w14:paraId="2C8F8083" w14:textId="77777777" w:rsidR="00F015A6" w:rsidRDefault="00F015A6" w:rsidP="00F015A6">
      <w:r>
        <w:t xml:space="preserve">                                                                               rdfs:subClassOf &lt;http://www.co-ode.org/ontologies/uia/ont.owl#Personal_health_management_behavior&gt; ,</w:t>
      </w:r>
    </w:p>
    <w:p w14:paraId="1841F823" w14:textId="77777777" w:rsidR="00F015A6" w:rsidRDefault="00F015A6" w:rsidP="00F015A6">
      <w:r>
        <w:t xml:space="preserve">                                                                                               [ rdf:type owl:Restriction ;</w:t>
      </w:r>
    </w:p>
    <w:p w14:paraId="35D90253" w14:textId="77777777" w:rsidR="00F015A6" w:rsidRDefault="00F015A6" w:rsidP="00F015A6">
      <w:r>
        <w:t xml:space="preserve">                                                                                                 owl:onProperty ssn:isFoundBy ;</w:t>
      </w:r>
    </w:p>
    <w:p w14:paraId="613AF90D" w14:textId="77777777" w:rsidR="00F015A6" w:rsidRDefault="00F015A6" w:rsidP="00F015A6">
      <w:r>
        <w:t xml:space="preserve">                                                                                                 owl:qualifiedCardinality "1"^^xsd:nonNegativeInteger ;</w:t>
      </w:r>
    </w:p>
    <w:p w14:paraId="2E714BD4" w14:textId="77777777" w:rsidR="00F015A6" w:rsidRDefault="00F015A6" w:rsidP="00F015A6">
      <w:r>
        <w:t xml:space="preserve">                                                                                                 owl:onClass &lt;http://www.co-ode.org/ontologies/uia/ont.owl#Nutritional_finding&gt;</w:t>
      </w:r>
    </w:p>
    <w:p w14:paraId="4B76D144" w14:textId="77777777" w:rsidR="00F015A6" w:rsidRDefault="00F015A6" w:rsidP="00F015A6">
      <w:r>
        <w:t xml:space="preserve">                                                                                               ] ;</w:t>
      </w:r>
    </w:p>
    <w:p w14:paraId="284701F5" w14:textId="77777777" w:rsidR="00F015A6" w:rsidRDefault="00F015A6" w:rsidP="00F015A6">
      <w:r>
        <w:lastRenderedPageBreak/>
        <w:t xml:space="preserve">                                                                               rdfs:comment """Healthy diet adherence behavior (observable entity)</w:t>
      </w:r>
    </w:p>
    <w:p w14:paraId="4722EF31" w14:textId="77777777" w:rsidR="00F015A6" w:rsidRDefault="00F015A6" w:rsidP="00F015A6">
      <w:r>
        <w:t>SCTID: 439066001</w:t>
      </w:r>
    </w:p>
    <w:p w14:paraId="223F06D1" w14:textId="77777777" w:rsidR="00F015A6" w:rsidRDefault="00F015A6" w:rsidP="00F015A6"/>
    <w:p w14:paraId="66F5357F" w14:textId="77777777" w:rsidR="00F015A6" w:rsidRDefault="00F015A6" w:rsidP="00F015A6">
      <w:r>
        <w:t>439066001 | Healthy diet adherence behavior (observable entity) |</w:t>
      </w:r>
    </w:p>
    <w:p w14:paraId="68124477" w14:textId="77777777" w:rsidR="00F015A6" w:rsidRDefault="00F015A6" w:rsidP="00F015A6">
      <w:r>
        <w:t xml:space="preserve">  en   Healthy diet adherence behaviour</w:t>
      </w:r>
    </w:p>
    <w:p w14:paraId="1FD988B0" w14:textId="77777777" w:rsidR="00F015A6" w:rsidRDefault="00F015A6" w:rsidP="00F015A6">
      <w:r>
        <w:t xml:space="preserve">  en   Healthy diet adherence behavior (observable entity)</w:t>
      </w:r>
    </w:p>
    <w:p w14:paraId="775D7A49" w14:textId="77777777" w:rsidR="00F015A6" w:rsidRDefault="00F015A6" w:rsidP="00F015A6">
      <w:r>
        <w:t xml:space="preserve">  en   Healthy diet adherence behavior""" .</w:t>
      </w:r>
    </w:p>
    <w:p w14:paraId="5829451E" w14:textId="77777777" w:rsidR="00F015A6" w:rsidRDefault="00F015A6" w:rsidP="00F015A6"/>
    <w:p w14:paraId="424D80D1" w14:textId="77777777" w:rsidR="00F015A6" w:rsidRDefault="00F015A6" w:rsidP="00F015A6"/>
    <w:p w14:paraId="3253A180" w14:textId="77777777" w:rsidR="00F015A6" w:rsidRDefault="00F015A6" w:rsidP="00F015A6">
      <w:r>
        <w:t>###  http://www.co-ode.org/ontologies/uia/ont.owl#Height_growth_measure</w:t>
      </w:r>
    </w:p>
    <w:p w14:paraId="4D678198" w14:textId="77777777" w:rsidR="00F015A6" w:rsidRDefault="00F015A6" w:rsidP="00F015A6">
      <w:r>
        <w:t>&lt;http://www.co-ode.org/ontologies/uia/ont.owl#Height_growth_measure&gt; rdf:type owl:Class ;</w:t>
      </w:r>
    </w:p>
    <w:p w14:paraId="16E372BF" w14:textId="77777777" w:rsidR="00F015A6" w:rsidRDefault="00F015A6" w:rsidP="00F015A6">
      <w:r>
        <w:t xml:space="preserve">                                                                     owl:equivalentClass [ rdf:type owl:Restriction ;</w:t>
      </w:r>
    </w:p>
    <w:p w14:paraId="2EB5CAA7" w14:textId="77777777" w:rsidR="00F015A6" w:rsidRDefault="00F015A6" w:rsidP="00F015A6">
      <w:r>
        <w:t xml:space="preserve">                                                                                           owl:onProperty &lt;http://www.co-ode.org/ontologies/uia/ont.owl#hasSCTID&gt; ;</w:t>
      </w:r>
    </w:p>
    <w:p w14:paraId="0F2C242A" w14:textId="77777777" w:rsidR="00F015A6" w:rsidRDefault="00F015A6" w:rsidP="00F015A6">
      <w:r>
        <w:t xml:space="preserve">                                                                                           owl:hasValue "271603002"^^xsd:long</w:t>
      </w:r>
    </w:p>
    <w:p w14:paraId="2B741B47" w14:textId="77777777" w:rsidR="00F015A6" w:rsidRDefault="00F015A6" w:rsidP="00F015A6">
      <w:r>
        <w:t xml:space="preserve">                                                                                         ] ;</w:t>
      </w:r>
    </w:p>
    <w:p w14:paraId="2047393A" w14:textId="77777777" w:rsidR="00F015A6" w:rsidRDefault="00F015A6" w:rsidP="00F015A6">
      <w:r>
        <w:t xml:space="preserve">                                                                     rdfs:subClassOf &lt;http://www.co-ode.org/ontologies/uia/ont.owl#Body_measure&gt; ;</w:t>
      </w:r>
    </w:p>
    <w:p w14:paraId="676B3604" w14:textId="77777777" w:rsidR="00F015A6" w:rsidRDefault="00F015A6" w:rsidP="00F015A6">
      <w:r>
        <w:t xml:space="preserve">                                                                     rdfs:comment """Height / growth measure (observable entity)</w:t>
      </w:r>
    </w:p>
    <w:p w14:paraId="17043064" w14:textId="77777777" w:rsidR="00F015A6" w:rsidRDefault="00F015A6" w:rsidP="00F015A6">
      <w:r>
        <w:t>SCTID: 271603002</w:t>
      </w:r>
    </w:p>
    <w:p w14:paraId="16C12640" w14:textId="77777777" w:rsidR="00F015A6" w:rsidRDefault="00F015A6" w:rsidP="00F015A6"/>
    <w:p w14:paraId="0AE52864" w14:textId="77777777" w:rsidR="00F015A6" w:rsidRDefault="00F015A6" w:rsidP="00F015A6">
      <w:r>
        <w:t>271603002 | Height / growth measure (observable entity) |</w:t>
      </w:r>
    </w:p>
    <w:p w14:paraId="144B2E37" w14:textId="77777777" w:rsidR="00F015A6" w:rsidRDefault="00F015A6" w:rsidP="00F015A6">
      <w:r>
        <w:t xml:space="preserve">  en   Height / growth measure</w:t>
      </w:r>
    </w:p>
    <w:p w14:paraId="2338BC10" w14:textId="77777777" w:rsidR="00F015A6" w:rsidRDefault="00F015A6" w:rsidP="00F015A6">
      <w:r>
        <w:t xml:space="preserve">  en   Height AND/OR growth measure</w:t>
      </w:r>
    </w:p>
    <w:p w14:paraId="5293819C" w14:textId="77777777" w:rsidR="00F015A6" w:rsidRDefault="00F015A6" w:rsidP="00F015A6">
      <w:r>
        <w:t xml:space="preserve">  en   Height / growth measure (observable entity)""" .</w:t>
      </w:r>
    </w:p>
    <w:p w14:paraId="7FE028AA" w14:textId="77777777" w:rsidR="00F015A6" w:rsidRDefault="00F015A6" w:rsidP="00F015A6"/>
    <w:p w14:paraId="558510A5" w14:textId="77777777" w:rsidR="00F015A6" w:rsidRDefault="00F015A6" w:rsidP="00F015A6"/>
    <w:p w14:paraId="6CDC72C4" w14:textId="77777777" w:rsidR="00F015A6" w:rsidRDefault="00F015A6" w:rsidP="00F015A6">
      <w:r>
        <w:t>###  http://www.co-ode.org/ontologies/uia/ont.owl#Human</w:t>
      </w:r>
    </w:p>
    <w:p w14:paraId="602BA776" w14:textId="77777777" w:rsidR="00F015A6" w:rsidRDefault="00F015A6" w:rsidP="00F015A6">
      <w:r>
        <w:t>&lt;http://www.co-ode.org/ontologies/uia/ont.owl#Human&gt; rdf:type owl:Class ;</w:t>
      </w:r>
    </w:p>
    <w:p w14:paraId="05C44731" w14:textId="77777777" w:rsidR="00F015A6" w:rsidRDefault="00F015A6" w:rsidP="00F015A6">
      <w:r>
        <w:lastRenderedPageBreak/>
        <w:t xml:space="preserve">                                                     rdfs:subClassOf [ rdf:type owl:Restriction ;</w:t>
      </w:r>
    </w:p>
    <w:p w14:paraId="55EBD6CD" w14:textId="77777777" w:rsidR="00F015A6" w:rsidRDefault="00F015A6" w:rsidP="00F015A6">
      <w:r>
        <w:t xml:space="preserve">                                                                       owl:onProperty ssn:hasUserId ;</w:t>
      </w:r>
    </w:p>
    <w:p w14:paraId="539C528F" w14:textId="77777777" w:rsidR="00F015A6" w:rsidRDefault="00F015A6" w:rsidP="00F015A6">
      <w:r>
        <w:t xml:space="preserve">                                                                       owl:qualifiedCardinality "1"^^xsd:nonNegativeInteger ;</w:t>
      </w:r>
    </w:p>
    <w:p w14:paraId="2F181ADB" w14:textId="77777777" w:rsidR="00F015A6" w:rsidRDefault="00F015A6" w:rsidP="00F015A6">
      <w:r>
        <w:t xml:space="preserve">                                                                       owl:onDataRange xsd:string</w:t>
      </w:r>
    </w:p>
    <w:p w14:paraId="4ACB1468" w14:textId="77777777" w:rsidR="00F015A6" w:rsidRDefault="00F015A6" w:rsidP="00F015A6">
      <w:r>
        <w:t xml:space="preserve">                                                                     ] ,</w:t>
      </w:r>
    </w:p>
    <w:p w14:paraId="6BDAB33E" w14:textId="77777777" w:rsidR="00F015A6" w:rsidRDefault="00F015A6" w:rsidP="00F015A6">
      <w:r>
        <w:t xml:space="preserve">                                                                     [ rdf:type owl:Restriction ;</w:t>
      </w:r>
    </w:p>
    <w:p w14:paraId="401B4D15" w14:textId="77777777" w:rsidR="00F015A6" w:rsidRDefault="00F015A6" w:rsidP="00F015A6">
      <w:r>
        <w:t xml:space="preserve">                                                                       owl:onProperty &lt;http://www.co-ode.org/ontologies/uia/ont.owl#hasPassword&gt; ;</w:t>
      </w:r>
    </w:p>
    <w:p w14:paraId="7268E655" w14:textId="77777777" w:rsidR="00F015A6" w:rsidRDefault="00F015A6" w:rsidP="00F015A6">
      <w:r>
        <w:t xml:space="preserve">                                                                       owl:qualifiedCardinality "1"^^xsd:nonNegativeInteger ;</w:t>
      </w:r>
    </w:p>
    <w:p w14:paraId="3D594490" w14:textId="77777777" w:rsidR="00F015A6" w:rsidRDefault="00F015A6" w:rsidP="00F015A6">
      <w:r>
        <w:t xml:space="preserve">                                                                       owl:onDataRange xsd:string</w:t>
      </w:r>
    </w:p>
    <w:p w14:paraId="24A8218E" w14:textId="77777777" w:rsidR="00F015A6" w:rsidRDefault="00F015A6" w:rsidP="00F015A6">
      <w:r>
        <w:t xml:space="preserve">                                                                     ] ,</w:t>
      </w:r>
    </w:p>
    <w:p w14:paraId="611C04DF" w14:textId="77777777" w:rsidR="00F015A6" w:rsidRDefault="00F015A6" w:rsidP="00F015A6">
      <w:r>
        <w:t xml:space="preserve">                                                                     [ rdf:type owl:Restriction ;</w:t>
      </w:r>
    </w:p>
    <w:p w14:paraId="0AF3D960" w14:textId="77777777" w:rsidR="00F015A6" w:rsidRDefault="00F015A6" w:rsidP="00F015A6">
      <w:r>
        <w:t xml:space="preserve">                                                                       owl:onProperty &lt;http://www.co-ode.org/ontologies/uia/ont.owl#hasRole&gt; ;</w:t>
      </w:r>
    </w:p>
    <w:p w14:paraId="47E6DCBD" w14:textId="77777777" w:rsidR="00F015A6" w:rsidRDefault="00F015A6" w:rsidP="00F015A6">
      <w:r>
        <w:t xml:space="preserve">                                                                       owl:qualifiedCardinality "1"^^xsd:nonNegativeInteger ;</w:t>
      </w:r>
    </w:p>
    <w:p w14:paraId="7EAF2695" w14:textId="77777777" w:rsidR="00F015A6" w:rsidRDefault="00F015A6" w:rsidP="00F015A6">
      <w:r>
        <w:t xml:space="preserve">                                                                       owl:onDataRange xsd:string</w:t>
      </w:r>
    </w:p>
    <w:p w14:paraId="20681FDC" w14:textId="77777777" w:rsidR="00F015A6" w:rsidRDefault="00F015A6" w:rsidP="00F015A6">
      <w:r>
        <w:t xml:space="preserve">                                                                     ] .</w:t>
      </w:r>
    </w:p>
    <w:p w14:paraId="559B0CF8" w14:textId="77777777" w:rsidR="00F015A6" w:rsidRDefault="00F015A6" w:rsidP="00F015A6"/>
    <w:p w14:paraId="384D5BF6" w14:textId="77777777" w:rsidR="00F015A6" w:rsidRDefault="00F015A6" w:rsidP="00F015A6"/>
    <w:p w14:paraId="0ACDCC5B" w14:textId="77777777" w:rsidR="00F015A6" w:rsidRDefault="00F015A6" w:rsidP="00F015A6">
      <w:r>
        <w:t>###  http://www.co-ode.org/ontologies/uia/ont.owl#Interview</w:t>
      </w:r>
    </w:p>
    <w:p w14:paraId="14256653" w14:textId="77777777" w:rsidR="00F015A6" w:rsidRDefault="00F015A6" w:rsidP="00F015A6">
      <w:r>
        <w:t>&lt;http://www.co-ode.org/ontologies/uia/ont.owl#Interview&gt; rdf:type owl:Class ;</w:t>
      </w:r>
    </w:p>
    <w:p w14:paraId="79D33885" w14:textId="77777777" w:rsidR="00F015A6" w:rsidRDefault="00F015A6" w:rsidP="00F015A6">
      <w:r>
        <w:t xml:space="preserve">                                                         rdfs:subClassOf ssn:Process ,</w:t>
      </w:r>
    </w:p>
    <w:p w14:paraId="372C3343" w14:textId="77777777" w:rsidR="00F015A6" w:rsidRDefault="00F015A6" w:rsidP="00F015A6">
      <w:r>
        <w:t xml:space="preserve">                                                                         [ rdf:type owl:Restriction ;</w:t>
      </w:r>
    </w:p>
    <w:p w14:paraId="35B76F60" w14:textId="77777777" w:rsidR="00F015A6" w:rsidRDefault="00F015A6" w:rsidP="00F015A6">
      <w:r>
        <w:t xml:space="preserve">                                                                           owl:onProperty &lt;http://www.co-ode.org/ontologies/uia/ont.owl#hasConductedBy&gt; ;</w:t>
      </w:r>
    </w:p>
    <w:p w14:paraId="59388E24" w14:textId="77777777" w:rsidR="00F015A6" w:rsidRDefault="00F015A6" w:rsidP="00F015A6">
      <w:r>
        <w:t xml:space="preserve">                                                                           owl:someValuesFrom &lt;http://www.co-ode.org/ontologies/uia/ont.owl#Nurse&gt;</w:t>
      </w:r>
    </w:p>
    <w:p w14:paraId="69B1D3DE" w14:textId="77777777" w:rsidR="00F015A6" w:rsidRDefault="00F015A6" w:rsidP="00F015A6">
      <w:r>
        <w:t xml:space="preserve">                                                                         ] ,</w:t>
      </w:r>
    </w:p>
    <w:p w14:paraId="6619CEDA" w14:textId="77777777" w:rsidR="00F015A6" w:rsidRDefault="00F015A6" w:rsidP="00F015A6">
      <w:r>
        <w:t xml:space="preserve">                                                                         [ rdf:type owl:Restriction ;</w:t>
      </w:r>
    </w:p>
    <w:p w14:paraId="07216DEC" w14:textId="77777777" w:rsidR="00F015A6" w:rsidRDefault="00F015A6" w:rsidP="00F015A6">
      <w:r>
        <w:lastRenderedPageBreak/>
        <w:t xml:space="preserve">                                                                           owl:onProperty &lt;http://www.co-ode.org/ontologies/uia/ont.owl#hasTimeStamp&gt; ;</w:t>
      </w:r>
    </w:p>
    <w:p w14:paraId="2882995A" w14:textId="77777777" w:rsidR="00F015A6" w:rsidRDefault="00F015A6" w:rsidP="00F015A6">
      <w:r>
        <w:t xml:space="preserve">                                                                           owl:someValuesFrom &lt;http://www.co-ode.org/ontologies/uia/ont.owl#TemporalEntity&gt;</w:t>
      </w:r>
    </w:p>
    <w:p w14:paraId="3541E863" w14:textId="77777777" w:rsidR="00F015A6" w:rsidRDefault="00F015A6" w:rsidP="00F015A6">
      <w:r>
        <w:t xml:space="preserve">                                                                         ] .</w:t>
      </w:r>
    </w:p>
    <w:p w14:paraId="3C7CFDE0" w14:textId="77777777" w:rsidR="00F015A6" w:rsidRDefault="00F015A6" w:rsidP="00F015A6"/>
    <w:p w14:paraId="22244109" w14:textId="77777777" w:rsidR="00F015A6" w:rsidRDefault="00F015A6" w:rsidP="00F015A6"/>
    <w:p w14:paraId="63DFB4C2" w14:textId="77777777" w:rsidR="00F015A6" w:rsidRDefault="00F015A6" w:rsidP="00F015A6">
      <w:r>
        <w:t>###  http://www.co-ode.org/ontologies/uia/ont.owl#InterviewedPersonalData</w:t>
      </w:r>
    </w:p>
    <w:p w14:paraId="1826630D" w14:textId="77777777" w:rsidR="00F015A6" w:rsidRDefault="00F015A6" w:rsidP="00F015A6">
      <w:r>
        <w:t>&lt;http://www.co-ode.org/ontologies/uia/ont.owl#InterviewedPersonalData&gt; rdf:type owl:Class ;</w:t>
      </w:r>
    </w:p>
    <w:p w14:paraId="13B2A4C5" w14:textId="77777777" w:rsidR="00F015A6" w:rsidRDefault="00F015A6" w:rsidP="00F015A6">
      <w:r>
        <w:t xml:space="preserve">                                                                       rdfs:subClassOf [ rdf:type owl:Restriction ;</w:t>
      </w:r>
    </w:p>
    <w:p w14:paraId="4767D223" w14:textId="77777777" w:rsidR="00F015A6" w:rsidRDefault="00F015A6" w:rsidP="00F015A6">
      <w:r>
        <w:t xml:space="preserve">                                                                                         owl:onProperty &lt;http://www.co-ode.org/ontologies/uia/ont.owl#hasBeenCollectedBy&gt; ;</w:t>
      </w:r>
    </w:p>
    <w:p w14:paraId="74F567DF" w14:textId="77777777" w:rsidR="00F015A6" w:rsidRDefault="00F015A6" w:rsidP="00F015A6">
      <w:r>
        <w:t xml:space="preserve">                                                                                         owl:someValuesFrom &lt;http://www.co-ode.org/ontologies/uia/ont.owl#Interview&gt;</w:t>
      </w:r>
    </w:p>
    <w:p w14:paraId="059ECA14" w14:textId="77777777" w:rsidR="00F015A6" w:rsidRDefault="00F015A6" w:rsidP="00F015A6">
      <w:r>
        <w:t xml:space="preserve">                                                                                       ] ,</w:t>
      </w:r>
    </w:p>
    <w:p w14:paraId="37BB22AE" w14:textId="77777777" w:rsidR="00F015A6" w:rsidRDefault="00F015A6" w:rsidP="00F015A6">
      <w:r>
        <w:t xml:space="preserve">                                                                                       [ rdf:type owl:Restriction ;</w:t>
      </w:r>
    </w:p>
    <w:p w14:paraId="212E36A5" w14:textId="77777777" w:rsidR="00F015A6" w:rsidRDefault="00F015A6" w:rsidP="00F015A6">
      <w:r>
        <w:t xml:space="preserve">                                                                                         owl:onProperty &lt;http://www.co-ode.org/ontologies/uia/ont.owl#hasAge&gt; ;</w:t>
      </w:r>
    </w:p>
    <w:p w14:paraId="04F30BB9" w14:textId="77777777" w:rsidR="00F015A6" w:rsidRDefault="00F015A6" w:rsidP="00F015A6">
      <w:r>
        <w:t xml:space="preserve">                                                                                         owl:qualifiedCardinality "1"^^xsd:nonNegativeInteger ;</w:t>
      </w:r>
    </w:p>
    <w:p w14:paraId="7B155906" w14:textId="77777777" w:rsidR="00F015A6" w:rsidRDefault="00F015A6" w:rsidP="00F015A6">
      <w:r>
        <w:t xml:space="preserve">                                                                                         owl:onDataRange xsd:integer</w:t>
      </w:r>
    </w:p>
    <w:p w14:paraId="7D052A72" w14:textId="77777777" w:rsidR="00F015A6" w:rsidRDefault="00F015A6" w:rsidP="00F015A6">
      <w:r>
        <w:t xml:space="preserve">                                                                                       ] ,</w:t>
      </w:r>
    </w:p>
    <w:p w14:paraId="4A3A4D93" w14:textId="77777777" w:rsidR="00F015A6" w:rsidRDefault="00F015A6" w:rsidP="00F015A6">
      <w:r>
        <w:t xml:space="preserve">                                                                                       [ rdf:type owl:Restriction ;</w:t>
      </w:r>
    </w:p>
    <w:p w14:paraId="39BEEB7A" w14:textId="77777777" w:rsidR="00F015A6" w:rsidRDefault="00F015A6" w:rsidP="00F015A6">
      <w:r>
        <w:t xml:space="preserve">                                                                                         owl:onProperty &lt;http://www.co-ode.org/ontologies/uia/ont.owl#hasEducationalLevel&gt; ;</w:t>
      </w:r>
    </w:p>
    <w:p w14:paraId="6C5C7073" w14:textId="77777777" w:rsidR="00F015A6" w:rsidRDefault="00F015A6" w:rsidP="00F015A6">
      <w:r>
        <w:t xml:space="preserve">                                                                                         owl:qualifiedCardinality "1"^^xsd:nonNegativeInteger ;</w:t>
      </w:r>
    </w:p>
    <w:p w14:paraId="3152D068" w14:textId="77777777" w:rsidR="00F015A6" w:rsidRDefault="00F015A6" w:rsidP="00F015A6">
      <w:r>
        <w:t xml:space="preserve">                                                                                         owl:onDataRange xsd:string</w:t>
      </w:r>
    </w:p>
    <w:p w14:paraId="5111FD86" w14:textId="77777777" w:rsidR="00F015A6" w:rsidRDefault="00F015A6" w:rsidP="00F015A6">
      <w:r>
        <w:t xml:space="preserve">                                                                                       ] ,</w:t>
      </w:r>
    </w:p>
    <w:p w14:paraId="3A37CC0E" w14:textId="77777777" w:rsidR="00F015A6" w:rsidRDefault="00F015A6" w:rsidP="00F015A6">
      <w:r>
        <w:t xml:space="preserve">                                                                                       [ rdf:type owl:Restriction ;</w:t>
      </w:r>
    </w:p>
    <w:p w14:paraId="099C0EC7" w14:textId="77777777" w:rsidR="00F015A6" w:rsidRDefault="00F015A6" w:rsidP="00F015A6">
      <w:r>
        <w:t xml:space="preserve">                                                                                         owl:onProperty &lt;http://www.co-ode.org/ontologies/uia/ont.owl#hasEmail&gt; ;</w:t>
      </w:r>
    </w:p>
    <w:p w14:paraId="42EFAC07" w14:textId="77777777" w:rsidR="00F015A6" w:rsidRDefault="00F015A6" w:rsidP="00F015A6">
      <w:r>
        <w:t xml:space="preserve">                                                                                         owl:qualifiedCardinality "1"^^xsd:nonNegativeInteger ;</w:t>
      </w:r>
    </w:p>
    <w:p w14:paraId="7FA76A2C" w14:textId="77777777" w:rsidR="00F015A6" w:rsidRDefault="00F015A6" w:rsidP="00F015A6">
      <w:r>
        <w:lastRenderedPageBreak/>
        <w:t xml:space="preserve">                                                                                         owl:onDataRange xsd:string</w:t>
      </w:r>
    </w:p>
    <w:p w14:paraId="54A10DD3" w14:textId="77777777" w:rsidR="00F015A6" w:rsidRDefault="00F015A6" w:rsidP="00F015A6">
      <w:r>
        <w:t xml:space="preserve">                                                                                       ] ,</w:t>
      </w:r>
    </w:p>
    <w:p w14:paraId="419C2A99" w14:textId="77777777" w:rsidR="00F015A6" w:rsidRDefault="00F015A6" w:rsidP="00F015A6">
      <w:r>
        <w:t xml:space="preserve">                                                                                       [ rdf:type owl:Restriction ;</w:t>
      </w:r>
    </w:p>
    <w:p w14:paraId="1F1B0C58" w14:textId="77777777" w:rsidR="00F015A6" w:rsidRDefault="00F015A6" w:rsidP="00F015A6">
      <w:r>
        <w:t xml:space="preserve">                                                                                         owl:onProperty &lt;http://www.co-ode.org/ontologies/uia/ont.owl#hasGender&gt; ;</w:t>
      </w:r>
    </w:p>
    <w:p w14:paraId="6BB560DC" w14:textId="77777777" w:rsidR="00F015A6" w:rsidRDefault="00F015A6" w:rsidP="00F015A6">
      <w:r>
        <w:t xml:space="preserve">                                                                                         owl:qualifiedCardinality "1"^^xsd:nonNegativeInteger ;</w:t>
      </w:r>
    </w:p>
    <w:p w14:paraId="2851D069" w14:textId="77777777" w:rsidR="00F015A6" w:rsidRDefault="00F015A6" w:rsidP="00F015A6">
      <w:r>
        <w:t xml:space="preserve">                                                                                         owl:onDataRange xsd:string</w:t>
      </w:r>
    </w:p>
    <w:p w14:paraId="65B5029E" w14:textId="77777777" w:rsidR="00F015A6" w:rsidRDefault="00F015A6" w:rsidP="00F015A6">
      <w:r>
        <w:t xml:space="preserve">                                                                                       ] ,</w:t>
      </w:r>
    </w:p>
    <w:p w14:paraId="6C324342" w14:textId="77777777" w:rsidR="00F015A6" w:rsidRDefault="00F015A6" w:rsidP="00F015A6">
      <w:r>
        <w:t xml:space="preserve">                                                                                       [ rdf:type owl:Restriction ;</w:t>
      </w:r>
    </w:p>
    <w:p w14:paraId="5F4B2F57" w14:textId="77777777" w:rsidR="00F015A6" w:rsidRDefault="00F015A6" w:rsidP="00F015A6">
      <w:r>
        <w:t xml:space="preserve">                                                                                         owl:onProperty &lt;http://www.co-ode.org/ontologies/uia/ont.owl#hasIncomeGroup&gt; ;</w:t>
      </w:r>
    </w:p>
    <w:p w14:paraId="6263F9E4" w14:textId="77777777" w:rsidR="00F015A6" w:rsidRDefault="00F015A6" w:rsidP="00F015A6">
      <w:r>
        <w:t xml:space="preserve">                                                                                         owl:qualifiedCardinality "1"^^xsd:nonNegativeInteger ;</w:t>
      </w:r>
    </w:p>
    <w:p w14:paraId="30767F23" w14:textId="77777777" w:rsidR="00F015A6" w:rsidRDefault="00F015A6" w:rsidP="00F015A6">
      <w:r>
        <w:t xml:space="preserve">                                                                                         owl:onDataRange xsd:string</w:t>
      </w:r>
    </w:p>
    <w:p w14:paraId="4CF83D5A" w14:textId="77777777" w:rsidR="00F015A6" w:rsidRDefault="00F015A6" w:rsidP="00F015A6">
      <w:r>
        <w:t xml:space="preserve">                                                                                       ] ,</w:t>
      </w:r>
    </w:p>
    <w:p w14:paraId="6A568527" w14:textId="77777777" w:rsidR="00F015A6" w:rsidRDefault="00F015A6" w:rsidP="00F015A6">
      <w:r>
        <w:t xml:space="preserve">                                                                                       [ rdf:type owl:Restriction ;</w:t>
      </w:r>
    </w:p>
    <w:p w14:paraId="143F12BF" w14:textId="77777777" w:rsidR="00F015A6" w:rsidRDefault="00F015A6" w:rsidP="00F015A6">
      <w:r>
        <w:t xml:space="preserve">                                                                                         owl:onProperty &lt;http://www.co-ode.org/ontologies/uia/ont.owl#hasMobile&gt; ;</w:t>
      </w:r>
    </w:p>
    <w:p w14:paraId="52BEDA3D" w14:textId="77777777" w:rsidR="00F015A6" w:rsidRDefault="00F015A6" w:rsidP="00F015A6">
      <w:r>
        <w:t xml:space="preserve">                                                                                         owl:qualifiedCardinality "1"^^xsd:nonNegativeInteger ;</w:t>
      </w:r>
    </w:p>
    <w:p w14:paraId="7EC7407B" w14:textId="77777777" w:rsidR="00F015A6" w:rsidRDefault="00F015A6" w:rsidP="00F015A6">
      <w:r>
        <w:t xml:space="preserve">                                                                                         owl:onDataRange xsd:string</w:t>
      </w:r>
    </w:p>
    <w:p w14:paraId="3D01A538" w14:textId="77777777" w:rsidR="00F015A6" w:rsidRDefault="00F015A6" w:rsidP="00F015A6">
      <w:r>
        <w:t xml:space="preserve">                                                                                       ] ,</w:t>
      </w:r>
    </w:p>
    <w:p w14:paraId="032C3CF9" w14:textId="77777777" w:rsidR="00F015A6" w:rsidRDefault="00F015A6" w:rsidP="00F015A6">
      <w:r>
        <w:t xml:space="preserve">                                                                                       [ rdf:type owl:Restriction ;</w:t>
      </w:r>
    </w:p>
    <w:p w14:paraId="532BD7F3" w14:textId="77777777" w:rsidR="00F015A6" w:rsidRDefault="00F015A6" w:rsidP="00F015A6">
      <w:r>
        <w:t xml:space="preserve">                                                                                         owl:onProperty &lt;http://www.co-ode.org/ontologies/uia/ont.owl#hasSmokingHabit&gt; ;</w:t>
      </w:r>
    </w:p>
    <w:p w14:paraId="540867A9" w14:textId="77777777" w:rsidR="00F015A6" w:rsidRDefault="00F015A6" w:rsidP="00F015A6">
      <w:r>
        <w:t xml:space="preserve">                                                                                         owl:qualifiedCardinality "1"^^xsd:nonNegativeInteger ;</w:t>
      </w:r>
    </w:p>
    <w:p w14:paraId="617D9BD4" w14:textId="77777777" w:rsidR="00F015A6" w:rsidRDefault="00F015A6" w:rsidP="00F015A6">
      <w:r>
        <w:t xml:space="preserve">                                                                                         owl:onDataRange xsd:string</w:t>
      </w:r>
    </w:p>
    <w:p w14:paraId="2AD00143" w14:textId="77777777" w:rsidR="00F015A6" w:rsidRDefault="00F015A6" w:rsidP="00F015A6">
      <w:r>
        <w:t xml:space="preserve">                                                                                       ] ,</w:t>
      </w:r>
    </w:p>
    <w:p w14:paraId="08CD3ABD" w14:textId="77777777" w:rsidR="00F015A6" w:rsidRDefault="00F015A6" w:rsidP="00F015A6">
      <w:r>
        <w:t xml:space="preserve">                                                                                       [ rdf:type owl:Restriction ;</w:t>
      </w:r>
    </w:p>
    <w:p w14:paraId="44531E81" w14:textId="77777777" w:rsidR="00F015A6" w:rsidRDefault="00F015A6" w:rsidP="00F015A6">
      <w:r>
        <w:t xml:space="preserve">                                                                                         owl:onProperty &lt;http://www.co-ode.org/ontologies/uia/ont.owl#hasSnusHabit&gt; ;</w:t>
      </w:r>
    </w:p>
    <w:p w14:paraId="43C61D65" w14:textId="77777777" w:rsidR="00F015A6" w:rsidRDefault="00F015A6" w:rsidP="00F015A6">
      <w:r>
        <w:t xml:space="preserve">                                                                                         owl:qualifiedCardinality "1"^^xsd:nonNegativeInteger ;</w:t>
      </w:r>
    </w:p>
    <w:p w14:paraId="22628010" w14:textId="77777777" w:rsidR="00F015A6" w:rsidRDefault="00F015A6" w:rsidP="00F015A6">
      <w:r>
        <w:lastRenderedPageBreak/>
        <w:t xml:space="preserve">                                                                                         owl:onDataRange xsd:string</w:t>
      </w:r>
    </w:p>
    <w:p w14:paraId="37D7AD85" w14:textId="77777777" w:rsidR="00F015A6" w:rsidRDefault="00F015A6" w:rsidP="00F015A6">
      <w:r>
        <w:t xml:space="preserve">                                                                                       ] ,</w:t>
      </w:r>
    </w:p>
    <w:p w14:paraId="68289AA2" w14:textId="77777777" w:rsidR="00F015A6" w:rsidRDefault="00F015A6" w:rsidP="00F015A6">
      <w:r>
        <w:t xml:space="preserve">                                                                                       [ rdf:type owl:Restriction ;</w:t>
      </w:r>
    </w:p>
    <w:p w14:paraId="78C13874" w14:textId="77777777" w:rsidR="00F015A6" w:rsidRDefault="00F015A6" w:rsidP="00F015A6">
      <w:r>
        <w:t xml:space="preserve">                                                                                         owl:onProperty &lt;http://www.co-ode.org/ontologies/uia/ont.owl#hasSocialParticipationType&gt; ;</w:t>
      </w:r>
    </w:p>
    <w:p w14:paraId="279FA0CB" w14:textId="77777777" w:rsidR="00F015A6" w:rsidRDefault="00F015A6" w:rsidP="00F015A6">
      <w:r>
        <w:t xml:space="preserve">                                                                                         owl:qualifiedCardinality "1"^^xsd:nonNegativeInteger ;</w:t>
      </w:r>
    </w:p>
    <w:p w14:paraId="31E85FE4" w14:textId="77777777" w:rsidR="00F015A6" w:rsidRDefault="00F015A6" w:rsidP="00F015A6">
      <w:r>
        <w:t xml:space="preserve">                                                                                         owl:onDataRange xsd:string</w:t>
      </w:r>
    </w:p>
    <w:p w14:paraId="3AB386FE" w14:textId="77777777" w:rsidR="00F015A6" w:rsidRDefault="00F015A6" w:rsidP="00F015A6">
      <w:r>
        <w:t xml:space="preserve">                                                                                       ] ,</w:t>
      </w:r>
    </w:p>
    <w:p w14:paraId="144E9DF6" w14:textId="77777777" w:rsidR="00F015A6" w:rsidRDefault="00F015A6" w:rsidP="00F015A6">
      <w:r>
        <w:t xml:space="preserve">                                                                                       [ rdf:type owl:Restriction ;</w:t>
      </w:r>
    </w:p>
    <w:p w14:paraId="270E981F" w14:textId="77777777" w:rsidR="00F015A6" w:rsidRDefault="00F015A6" w:rsidP="00F015A6">
      <w:r>
        <w:t xml:space="preserve">                                                                                         owl:onProperty &lt;http://www.co-ode.org/ontologies/uia/ont.owl#hasSoialParticipationFrequency&gt; ;</w:t>
      </w:r>
    </w:p>
    <w:p w14:paraId="75EEA81D" w14:textId="77777777" w:rsidR="00F015A6" w:rsidRDefault="00F015A6" w:rsidP="00F015A6">
      <w:r>
        <w:t xml:space="preserve">                                                                                         owl:qualifiedCardinality "1"^^xsd:nonNegativeInteger ;</w:t>
      </w:r>
    </w:p>
    <w:p w14:paraId="5FB44BFB" w14:textId="77777777" w:rsidR="00F015A6" w:rsidRDefault="00F015A6" w:rsidP="00F015A6">
      <w:r>
        <w:t xml:space="preserve">                                                                                         owl:onDataRange xsd:string</w:t>
      </w:r>
    </w:p>
    <w:p w14:paraId="22D3C84F" w14:textId="77777777" w:rsidR="00F015A6" w:rsidRDefault="00F015A6" w:rsidP="00F015A6">
      <w:r>
        <w:t xml:space="preserve">                                                                                       ] .</w:t>
      </w:r>
    </w:p>
    <w:p w14:paraId="31B8364C" w14:textId="77777777" w:rsidR="00F015A6" w:rsidRDefault="00F015A6" w:rsidP="00F015A6"/>
    <w:p w14:paraId="0307D2E9" w14:textId="77777777" w:rsidR="00F015A6" w:rsidRDefault="00F015A6" w:rsidP="00F015A6"/>
    <w:p w14:paraId="5E32EB31" w14:textId="77777777" w:rsidR="00F015A6" w:rsidRDefault="00F015A6" w:rsidP="00F015A6">
      <w:r>
        <w:t>###  http://www.co-ode.org/ontologies/uia/ont.owl#Measured_body_weight</w:t>
      </w:r>
    </w:p>
    <w:p w14:paraId="627599A2" w14:textId="77777777" w:rsidR="00F015A6" w:rsidRDefault="00F015A6" w:rsidP="00F015A6">
      <w:r>
        <w:t>&lt;http://www.co-ode.org/ontologies/uia/ont.owl#Measured_body_weight&gt; rdf:type owl:Class ;</w:t>
      </w:r>
    </w:p>
    <w:p w14:paraId="5493BCBC" w14:textId="77777777" w:rsidR="00F015A6" w:rsidRDefault="00F015A6" w:rsidP="00F015A6">
      <w:r>
        <w:t xml:space="preserve">                                                                    owl:equivalentClass [ rdf:type owl:Restriction ;</w:t>
      </w:r>
    </w:p>
    <w:p w14:paraId="42BC4CD1" w14:textId="77777777" w:rsidR="00F015A6" w:rsidRDefault="00F015A6" w:rsidP="00F015A6">
      <w:r>
        <w:t xml:space="preserve">                                                                                          owl:onProperty &lt;http://www.co-ode.org/ontologies/uia/ont.owl#hasSCTID&gt; ;</w:t>
      </w:r>
    </w:p>
    <w:p w14:paraId="4CDBC392" w14:textId="77777777" w:rsidR="00F015A6" w:rsidRDefault="00F015A6" w:rsidP="00F015A6">
      <w:r>
        <w:t xml:space="preserve">                                                                                          owl:hasValue "363808001"^^xsd:long</w:t>
      </w:r>
    </w:p>
    <w:p w14:paraId="25EA831E" w14:textId="77777777" w:rsidR="00F015A6" w:rsidRDefault="00F015A6" w:rsidP="00F015A6">
      <w:r>
        <w:t xml:space="preserve">                                                                                        ] ;</w:t>
      </w:r>
    </w:p>
    <w:p w14:paraId="30B4EFE3" w14:textId="77777777" w:rsidR="00F015A6" w:rsidRDefault="00F015A6" w:rsidP="00F015A6">
      <w:r>
        <w:t xml:space="preserve">                                                                    rdfs:subClassOf &lt;http://www.co-ode.org/ontologies/uia/ont.owl#Body_weight_characteristic&gt; ;</w:t>
      </w:r>
    </w:p>
    <w:p w14:paraId="2863B713" w14:textId="77777777" w:rsidR="00F015A6" w:rsidRDefault="00F015A6" w:rsidP="00F015A6">
      <w:r>
        <w:t xml:space="preserve">                                                                    rdfs:comment """Measured body weight (observable entity)</w:t>
      </w:r>
    </w:p>
    <w:p w14:paraId="1473250D" w14:textId="77777777" w:rsidR="00F015A6" w:rsidRDefault="00F015A6" w:rsidP="00F015A6">
      <w:r>
        <w:t>SCTID: 363808001</w:t>
      </w:r>
    </w:p>
    <w:p w14:paraId="206132B3" w14:textId="77777777" w:rsidR="00F015A6" w:rsidRDefault="00F015A6" w:rsidP="00F015A6"/>
    <w:p w14:paraId="4BE2C1BC" w14:textId="77777777" w:rsidR="00F015A6" w:rsidRDefault="00F015A6" w:rsidP="00F015A6">
      <w:r>
        <w:t>363808001 | Measured body weight (observable entity) |</w:t>
      </w:r>
    </w:p>
    <w:p w14:paraId="552F38CA" w14:textId="77777777" w:rsidR="00F015A6" w:rsidRDefault="00F015A6" w:rsidP="00F015A6">
      <w:r>
        <w:t xml:space="preserve">  en   Measured body weight (observable entity)</w:t>
      </w:r>
    </w:p>
    <w:p w14:paraId="0FA28204" w14:textId="77777777" w:rsidR="00F015A6" w:rsidRDefault="00F015A6" w:rsidP="00F015A6">
      <w:r>
        <w:lastRenderedPageBreak/>
        <w:t xml:space="preserve">  en   Body weight measure</w:t>
      </w:r>
    </w:p>
    <w:p w14:paraId="686284C1" w14:textId="77777777" w:rsidR="00F015A6" w:rsidRDefault="00F015A6" w:rsidP="00F015A6">
      <w:r>
        <w:t xml:space="preserve">  en   Measured body weight""" .</w:t>
      </w:r>
    </w:p>
    <w:p w14:paraId="268BCDE3" w14:textId="77777777" w:rsidR="00F015A6" w:rsidRDefault="00F015A6" w:rsidP="00F015A6"/>
    <w:p w14:paraId="5C6634E9" w14:textId="77777777" w:rsidR="00F015A6" w:rsidRDefault="00F015A6" w:rsidP="00F015A6"/>
    <w:p w14:paraId="5808B85E" w14:textId="77777777" w:rsidR="00F015A6" w:rsidRDefault="00F015A6" w:rsidP="00F015A6">
      <w:r>
        <w:t>###  http://www.co-ode.org/ontologies/uia/ont.owl#Measurement_finding</w:t>
      </w:r>
    </w:p>
    <w:p w14:paraId="6195D34D" w14:textId="77777777" w:rsidR="00F015A6" w:rsidRDefault="00F015A6" w:rsidP="00F015A6">
      <w:r>
        <w:t>&lt;http://www.co-ode.org/ontologies/uia/ont.owl#Measurement_finding&gt; rdf:type owl:Class ;</w:t>
      </w:r>
    </w:p>
    <w:p w14:paraId="4BD8130E" w14:textId="77777777" w:rsidR="00F015A6" w:rsidRDefault="00F015A6" w:rsidP="00F015A6">
      <w:r>
        <w:t xml:space="preserve">                                                                   owl:equivalentClass [ rdf:type owl:Restriction ;</w:t>
      </w:r>
    </w:p>
    <w:p w14:paraId="3B5FD102" w14:textId="77777777" w:rsidR="00F015A6" w:rsidRDefault="00F015A6" w:rsidP="00F015A6">
      <w:r>
        <w:t xml:space="preserve">                                                                                         owl:onProperty &lt;http://www.co-ode.org/ontologies/uia/ont.owl#hasSCTID&gt; ;</w:t>
      </w:r>
    </w:p>
    <w:p w14:paraId="65E21A28" w14:textId="77777777" w:rsidR="00F015A6" w:rsidRDefault="00F015A6" w:rsidP="00F015A6">
      <w:r>
        <w:t xml:space="preserve">                                                                                         owl:hasValue "118245000"^^xsd:long</w:t>
      </w:r>
    </w:p>
    <w:p w14:paraId="2E1267F8" w14:textId="77777777" w:rsidR="00F015A6" w:rsidRDefault="00F015A6" w:rsidP="00F015A6">
      <w:r>
        <w:t xml:space="preserve">                                                                                       ] ;</w:t>
      </w:r>
    </w:p>
    <w:p w14:paraId="132B5D1A" w14:textId="77777777" w:rsidR="00F015A6" w:rsidRDefault="00F015A6" w:rsidP="00F015A6">
      <w:r>
        <w:t xml:space="preserve">                                                                   rdfs:subClassOf &lt;http://www.co-ode.org/ontologies/uia/ont.owl#Evaluation_finding&gt; ;</w:t>
      </w:r>
    </w:p>
    <w:p w14:paraId="019F7748" w14:textId="77777777" w:rsidR="00F015A6" w:rsidRDefault="00F015A6" w:rsidP="00F015A6">
      <w:r>
        <w:t xml:space="preserve">                                                                   rdfs:comment """Measurement finding (finding)</w:t>
      </w:r>
    </w:p>
    <w:p w14:paraId="5DAFA78C" w14:textId="77777777" w:rsidR="00F015A6" w:rsidRDefault="00F015A6" w:rsidP="00F015A6">
      <w:r>
        <w:t>SCTID: 118245000</w:t>
      </w:r>
    </w:p>
    <w:p w14:paraId="36BB8E03" w14:textId="77777777" w:rsidR="00F015A6" w:rsidRDefault="00F015A6" w:rsidP="00F015A6"/>
    <w:p w14:paraId="5443DA76" w14:textId="77777777" w:rsidR="00F015A6" w:rsidRDefault="00F015A6" w:rsidP="00F015A6">
      <w:r>
        <w:t>118245000 | Measurement finding (finding) |</w:t>
      </w:r>
    </w:p>
    <w:p w14:paraId="4A20C4BF" w14:textId="77777777" w:rsidR="00F015A6" w:rsidRDefault="00F015A6" w:rsidP="00F015A6">
      <w:r>
        <w:t xml:space="preserve">  en   Measurement finding (finding)</w:t>
      </w:r>
    </w:p>
    <w:p w14:paraId="6628B218" w14:textId="77777777" w:rsidR="00F015A6" w:rsidRDefault="00F015A6" w:rsidP="00F015A6">
      <w:r>
        <w:t xml:space="preserve">  en   Measurement finding""" .</w:t>
      </w:r>
    </w:p>
    <w:p w14:paraId="42453356" w14:textId="77777777" w:rsidR="00F015A6" w:rsidRDefault="00F015A6" w:rsidP="00F015A6"/>
    <w:p w14:paraId="73CF444E" w14:textId="77777777" w:rsidR="00F015A6" w:rsidRDefault="00F015A6" w:rsidP="00F015A6"/>
    <w:p w14:paraId="717C4AE9" w14:textId="77777777" w:rsidR="00F015A6" w:rsidRDefault="00F015A6" w:rsidP="00F015A6">
      <w:r>
        <w:t>###  http://www.co-ode.org/ontologies/uia/ont.owl#Mental_state_behavior_psychosocial_function_observable</w:t>
      </w:r>
    </w:p>
    <w:p w14:paraId="4852C01C" w14:textId="77777777" w:rsidR="00F015A6" w:rsidRDefault="00F015A6" w:rsidP="00F015A6">
      <w:r>
        <w:t>&lt;http://www.co-ode.org/ontologies/uia/ont.owl#Mental_state_behavior_psychosocial_function_observable&gt; rdf:type owl:Class ;</w:t>
      </w:r>
    </w:p>
    <w:p w14:paraId="29A0C891" w14:textId="77777777" w:rsidR="00F015A6" w:rsidRDefault="00F015A6" w:rsidP="00F015A6">
      <w:r>
        <w:t xml:space="preserve">                                                                                                      owl:equivalentClass [ rdf:type owl:Restriction ;</w:t>
      </w:r>
    </w:p>
    <w:p w14:paraId="183B26B7" w14:textId="77777777" w:rsidR="00F015A6" w:rsidRDefault="00F015A6" w:rsidP="00F015A6">
      <w:r>
        <w:t xml:space="preserve">                                                                                                                            owl:onProperty &lt;http://www.co-ode.org/ontologies/uia/ont.owl#hasSCTID&gt; ;</w:t>
      </w:r>
    </w:p>
    <w:p w14:paraId="3048EB43" w14:textId="77777777" w:rsidR="00F015A6" w:rsidRDefault="00F015A6" w:rsidP="00F015A6">
      <w:r>
        <w:t xml:space="preserve">                                                                                                                            owl:hasValue "363870007"^^xsd:long</w:t>
      </w:r>
    </w:p>
    <w:p w14:paraId="78762654" w14:textId="77777777" w:rsidR="00F015A6" w:rsidRDefault="00F015A6" w:rsidP="00F015A6">
      <w:r>
        <w:lastRenderedPageBreak/>
        <w:t xml:space="preserve">                                                                                                                          ] ;</w:t>
      </w:r>
    </w:p>
    <w:p w14:paraId="67A95F2C" w14:textId="77777777" w:rsidR="00F015A6" w:rsidRDefault="00F015A6" w:rsidP="00F015A6">
      <w:r>
        <w:t xml:space="preserve">                                                                                                      rdfs:subClassOf &lt;http://www.co-ode.org/ontologies/uia/ont.owl#Clinical_history_examination_observable&gt; ;</w:t>
      </w:r>
    </w:p>
    <w:p w14:paraId="67B50229" w14:textId="77777777" w:rsidR="00F015A6" w:rsidRDefault="00F015A6" w:rsidP="00F015A6">
      <w:r>
        <w:t xml:space="preserve">                                                                                                      rdfs:comment """Mental state, behavior / psychosocial function observable (observable entity)</w:t>
      </w:r>
    </w:p>
    <w:p w14:paraId="2620BD4E" w14:textId="77777777" w:rsidR="00F015A6" w:rsidRDefault="00F015A6" w:rsidP="00F015A6">
      <w:r>
        <w:t>SCTID: 363870007</w:t>
      </w:r>
    </w:p>
    <w:p w14:paraId="510B2E14" w14:textId="77777777" w:rsidR="00F015A6" w:rsidRDefault="00F015A6" w:rsidP="00F015A6"/>
    <w:p w14:paraId="34F39FD1" w14:textId="77777777" w:rsidR="00F015A6" w:rsidRDefault="00F015A6" w:rsidP="00F015A6">
      <w:r>
        <w:t>363870007 | Mental state, behavior / psychosocial function observable (observable entity) |</w:t>
      </w:r>
    </w:p>
    <w:p w14:paraId="0146D3A5" w14:textId="77777777" w:rsidR="00F015A6" w:rsidRDefault="00F015A6" w:rsidP="00F015A6">
      <w:r>
        <w:t xml:space="preserve">  en   Mental state, behavior / psychosocial function observable</w:t>
      </w:r>
    </w:p>
    <w:p w14:paraId="153215B2" w14:textId="77777777" w:rsidR="00F015A6" w:rsidRDefault="00F015A6" w:rsidP="00F015A6">
      <w:r>
        <w:t xml:space="preserve">  en   Mental state, behaviour / psychosocial function observable</w:t>
      </w:r>
    </w:p>
    <w:p w14:paraId="3D76FC59" w14:textId="77777777" w:rsidR="00F015A6" w:rsidRDefault="00F015A6" w:rsidP="00F015A6">
      <w:r>
        <w:t xml:space="preserve">  en   Mental state, behavior / psychosocial function observable (observable entity)""" .</w:t>
      </w:r>
    </w:p>
    <w:p w14:paraId="18BBA788" w14:textId="77777777" w:rsidR="00F015A6" w:rsidRDefault="00F015A6" w:rsidP="00F015A6"/>
    <w:p w14:paraId="7216C93F" w14:textId="77777777" w:rsidR="00F015A6" w:rsidRDefault="00F015A6" w:rsidP="00F015A6"/>
    <w:p w14:paraId="6F33629B" w14:textId="77777777" w:rsidR="00F015A6" w:rsidRDefault="00F015A6" w:rsidP="00F015A6">
      <w:r>
        <w:t>###  http://www.co-ode.org/ontologies/uia/ont.owl#Normal_weight_finding</w:t>
      </w:r>
    </w:p>
    <w:p w14:paraId="215AC3BB" w14:textId="77777777" w:rsidR="00F015A6" w:rsidRDefault="00F015A6" w:rsidP="00F015A6">
      <w:r>
        <w:t>&lt;http://www.co-ode.org/ontologies/uia/ont.owl#Normal_weight_finding&gt; rdf:type owl:Class ;</w:t>
      </w:r>
    </w:p>
    <w:p w14:paraId="3213944F" w14:textId="77777777" w:rsidR="00F015A6" w:rsidRDefault="00F015A6" w:rsidP="00F015A6">
      <w:r>
        <w:t xml:space="preserve">                                                                     owl:equivalentClass [ rdf:type owl:Restriction ;</w:t>
      </w:r>
    </w:p>
    <w:p w14:paraId="342D5718" w14:textId="77777777" w:rsidR="00F015A6" w:rsidRDefault="00F015A6" w:rsidP="00F015A6">
      <w:r>
        <w:t xml:space="preserve">                                                                                           owl:onProperty &lt;http://www.co-ode.org/ontologies/uia/ont.owl#hasSCTID&gt; ;</w:t>
      </w:r>
    </w:p>
    <w:p w14:paraId="4A72F6A1" w14:textId="77777777" w:rsidR="00F015A6" w:rsidRDefault="00F015A6" w:rsidP="00F015A6">
      <w:r>
        <w:t xml:space="preserve">                                                                                           owl:hasValue "43664005"^^xsd:long</w:t>
      </w:r>
    </w:p>
    <w:p w14:paraId="376C6032" w14:textId="77777777" w:rsidR="00F015A6" w:rsidRDefault="00F015A6" w:rsidP="00F015A6">
      <w:r>
        <w:t xml:space="preserve">                                                                                         ] ;</w:t>
      </w:r>
    </w:p>
    <w:p w14:paraId="53B3329B" w14:textId="77777777" w:rsidR="00F015A6" w:rsidRDefault="00F015A6" w:rsidP="00F015A6">
      <w:r>
        <w:t xml:space="preserve">                                                                     rdfs:subClassOf &lt;http://www.co-ode.org/ontologies/uia/ont.owl#Weight_finding&gt; ;</w:t>
      </w:r>
    </w:p>
    <w:p w14:paraId="1CA95959" w14:textId="77777777" w:rsidR="00F015A6" w:rsidRDefault="00F015A6" w:rsidP="00F015A6">
      <w:r>
        <w:t xml:space="preserve">                                                                     rdfs:comment """Normal weight (finding)</w:t>
      </w:r>
    </w:p>
    <w:p w14:paraId="27D57A88" w14:textId="77777777" w:rsidR="00F015A6" w:rsidRDefault="00F015A6" w:rsidP="00F015A6">
      <w:r>
        <w:t>SCTID: 43664005</w:t>
      </w:r>
    </w:p>
    <w:p w14:paraId="43CA8D05" w14:textId="77777777" w:rsidR="00F015A6" w:rsidRDefault="00F015A6" w:rsidP="00F015A6"/>
    <w:p w14:paraId="4C90DBF2" w14:textId="77777777" w:rsidR="00F015A6" w:rsidRDefault="00F015A6" w:rsidP="00F015A6">
      <w:r>
        <w:t>43664005 | Normal weight (finding) |</w:t>
      </w:r>
    </w:p>
    <w:p w14:paraId="6C52B8AA" w14:textId="77777777" w:rsidR="00F015A6" w:rsidRDefault="00F015A6" w:rsidP="00F015A6">
      <w:r>
        <w:t xml:space="preserve">  en   Normal weight</w:t>
      </w:r>
    </w:p>
    <w:p w14:paraId="3C834539" w14:textId="77777777" w:rsidR="00F015A6" w:rsidRDefault="00F015A6" w:rsidP="00F015A6">
      <w:r>
        <w:t xml:space="preserve">  en   Normal weight (finding)""" .</w:t>
      </w:r>
    </w:p>
    <w:p w14:paraId="1303721A" w14:textId="77777777" w:rsidR="00F015A6" w:rsidRDefault="00F015A6" w:rsidP="00F015A6"/>
    <w:p w14:paraId="063D137C" w14:textId="77777777" w:rsidR="00F015A6" w:rsidRDefault="00F015A6" w:rsidP="00F015A6"/>
    <w:p w14:paraId="70212CD3" w14:textId="77777777" w:rsidR="00F015A6" w:rsidRDefault="00F015A6" w:rsidP="00F015A6">
      <w:r>
        <w:lastRenderedPageBreak/>
        <w:t>###  http://www.co-ode.org/ontologies/uia/ont.owl#Nurse</w:t>
      </w:r>
    </w:p>
    <w:p w14:paraId="43C17E02" w14:textId="77777777" w:rsidR="00F015A6" w:rsidRDefault="00F015A6" w:rsidP="00F015A6">
      <w:r>
        <w:t>&lt;http://www.co-ode.org/ontologies/uia/ont.owl#Nurse&gt; rdf:type owl:Class ;</w:t>
      </w:r>
    </w:p>
    <w:p w14:paraId="710BE72B" w14:textId="77777777" w:rsidR="00F015A6" w:rsidRDefault="00F015A6" w:rsidP="00F015A6">
      <w:r>
        <w:t xml:space="preserve">                                                     rdfs:subClassOf &lt;http://www.co-ode.org/ontologies/uia/ont.owl#Human&gt; ,</w:t>
      </w:r>
    </w:p>
    <w:p w14:paraId="70B051A8" w14:textId="77777777" w:rsidR="00F015A6" w:rsidRDefault="00F015A6" w:rsidP="00F015A6">
      <w:r>
        <w:t xml:space="preserve">                                                                     [ rdf:type owl:Restriction ;</w:t>
      </w:r>
    </w:p>
    <w:p w14:paraId="37398FBF" w14:textId="77777777" w:rsidR="00F015A6" w:rsidRDefault="00F015A6" w:rsidP="00F015A6">
      <w:r>
        <w:t xml:space="preserve">                                                                       owl:onProperty &lt;http://www.co-ode.org/ontologies/uia/ont.owl#hasOfficeAddress&gt; ;</w:t>
      </w:r>
    </w:p>
    <w:p w14:paraId="364C53A6" w14:textId="77777777" w:rsidR="00F015A6" w:rsidRDefault="00F015A6" w:rsidP="00F015A6">
      <w:r>
        <w:t xml:space="preserve">                                                                       owl:someValuesFrom &lt;http://www.co-ode.org/ontologies/uia/ont.owl#OfficeAddress&gt;</w:t>
      </w:r>
    </w:p>
    <w:p w14:paraId="2931E92A" w14:textId="77777777" w:rsidR="00F015A6" w:rsidRDefault="00F015A6" w:rsidP="00F015A6">
      <w:r>
        <w:t xml:space="preserve">                                                                     ] ,</w:t>
      </w:r>
    </w:p>
    <w:p w14:paraId="7ACAAC46" w14:textId="77777777" w:rsidR="00F015A6" w:rsidRDefault="00F015A6" w:rsidP="00F015A6">
      <w:r>
        <w:t xml:space="preserve">                                                                     [ rdf:type owl:Restriction ;</w:t>
      </w:r>
    </w:p>
    <w:p w14:paraId="4C3FE63A" w14:textId="77777777" w:rsidR="00F015A6" w:rsidRDefault="00F015A6" w:rsidP="00F015A6">
      <w:r>
        <w:t xml:space="preserve">                                                                       owl:onProperty &lt;http://www.co-ode.org/ontologies/uia/ont.owl#hasPersonalData&gt; ;</w:t>
      </w:r>
    </w:p>
    <w:p w14:paraId="4A700F05" w14:textId="77777777" w:rsidR="00F015A6" w:rsidRDefault="00F015A6" w:rsidP="00F015A6">
      <w:r>
        <w:t xml:space="preserve">                                                                       owl:someValuesFrom &lt;http://www.co-ode.org/ontologies/uia/ont.owl#PersonalData&gt;</w:t>
      </w:r>
    </w:p>
    <w:p w14:paraId="47FD0563" w14:textId="77777777" w:rsidR="00F015A6" w:rsidRDefault="00F015A6" w:rsidP="00F015A6">
      <w:r>
        <w:t xml:space="preserve">                                                                     ] .</w:t>
      </w:r>
    </w:p>
    <w:p w14:paraId="50C4873F" w14:textId="77777777" w:rsidR="00F015A6" w:rsidRDefault="00F015A6" w:rsidP="00F015A6"/>
    <w:p w14:paraId="1E856563" w14:textId="77777777" w:rsidR="00F015A6" w:rsidRDefault="00F015A6" w:rsidP="00F015A6"/>
    <w:p w14:paraId="7E8F5736" w14:textId="77777777" w:rsidR="00F015A6" w:rsidRDefault="00F015A6" w:rsidP="00F015A6">
      <w:r>
        <w:t>###  http://www.co-ode.org/ontologies/uia/ont.owl#NutritionData</w:t>
      </w:r>
    </w:p>
    <w:p w14:paraId="5C11A10F" w14:textId="77777777" w:rsidR="00F015A6" w:rsidRDefault="00F015A6" w:rsidP="00F015A6">
      <w:r>
        <w:t>&lt;http://www.co-ode.org/ontologies/uia/ont.owl#NutritionData&gt; rdf:type owl:Class ;</w:t>
      </w:r>
    </w:p>
    <w:p w14:paraId="2B5CB2C3" w14:textId="77777777" w:rsidR="00F015A6" w:rsidRDefault="00F015A6" w:rsidP="00F015A6">
      <w:r>
        <w:t xml:space="preserve">                                                             rdfs:subClassOf &lt;http://www.co-ode.org/ontologies/uia/ont.owl#ParticipantHealthRecord&gt; ,</w:t>
      </w:r>
    </w:p>
    <w:p w14:paraId="1E42B56A" w14:textId="77777777" w:rsidR="00F015A6" w:rsidRDefault="00F015A6" w:rsidP="00F015A6">
      <w:r>
        <w:t xml:space="preserve">                                                                             [ rdf:type owl:Restriction ;</w:t>
      </w:r>
    </w:p>
    <w:p w14:paraId="00365D6E" w14:textId="77777777" w:rsidR="00F015A6" w:rsidRDefault="00F015A6" w:rsidP="00F015A6">
      <w:r>
        <w:t xml:space="preserve">                                                                               owl:onProperty &lt;http://www.co-ode.org/ontologies/uia/ont.owl#hasBeenCollectedBy&gt; ;</w:t>
      </w:r>
    </w:p>
    <w:p w14:paraId="40AB0819" w14:textId="77777777" w:rsidR="00F015A6" w:rsidRDefault="00F015A6" w:rsidP="00F015A6">
      <w:r>
        <w:t xml:space="preserve">                                                                               owl:someValuesFrom ssn:DailyNutritionData</w:t>
      </w:r>
    </w:p>
    <w:p w14:paraId="7C627754" w14:textId="77777777" w:rsidR="00F015A6" w:rsidRDefault="00F015A6" w:rsidP="00F015A6">
      <w:r>
        <w:t xml:space="preserve">                                                                             ] .</w:t>
      </w:r>
    </w:p>
    <w:p w14:paraId="6888CE58" w14:textId="77777777" w:rsidR="00F015A6" w:rsidRDefault="00F015A6" w:rsidP="00F015A6"/>
    <w:p w14:paraId="6360F77C" w14:textId="77777777" w:rsidR="00F015A6" w:rsidRDefault="00F015A6" w:rsidP="00F015A6"/>
    <w:p w14:paraId="1A033102" w14:textId="77777777" w:rsidR="00F015A6" w:rsidRDefault="00F015A6" w:rsidP="00F015A6">
      <w:r>
        <w:t>###  http://www.co-ode.org/ontologies/uia/ont.owl#Nutritional_finding</w:t>
      </w:r>
    </w:p>
    <w:p w14:paraId="077BCEDB" w14:textId="77777777" w:rsidR="00F015A6" w:rsidRDefault="00F015A6" w:rsidP="00F015A6">
      <w:r>
        <w:t>&lt;http://www.co-ode.org/ontologies/uia/ont.owl#Nutritional_finding&gt; rdf:type owl:Class ;</w:t>
      </w:r>
    </w:p>
    <w:p w14:paraId="33BB52B8" w14:textId="77777777" w:rsidR="00F015A6" w:rsidRDefault="00F015A6" w:rsidP="00F015A6">
      <w:r>
        <w:lastRenderedPageBreak/>
        <w:t xml:space="preserve">                                                                   owl:equivalentClass [ rdf:type owl:Restriction ;</w:t>
      </w:r>
    </w:p>
    <w:p w14:paraId="3461284C" w14:textId="77777777" w:rsidR="00F015A6" w:rsidRDefault="00F015A6" w:rsidP="00F015A6">
      <w:r>
        <w:t xml:space="preserve">                                                                                         owl:onProperty &lt;http://www.co-ode.org/ontologies/uia/ont.owl#hasSCTID&gt; ;</w:t>
      </w:r>
    </w:p>
    <w:p w14:paraId="0E53C214" w14:textId="77777777" w:rsidR="00F015A6" w:rsidRDefault="00F015A6" w:rsidP="00F015A6">
      <w:r>
        <w:t xml:space="preserve">                                                                                         owl:hasValue "300893006"^^xsd:long</w:t>
      </w:r>
    </w:p>
    <w:p w14:paraId="3E494445" w14:textId="77777777" w:rsidR="00F015A6" w:rsidRDefault="00F015A6" w:rsidP="00F015A6">
      <w:r>
        <w:t xml:space="preserve">                                                                                       ] ;</w:t>
      </w:r>
    </w:p>
    <w:p w14:paraId="1BCCDE17" w14:textId="77777777" w:rsidR="00F015A6" w:rsidRDefault="00F015A6" w:rsidP="00F015A6">
      <w:r>
        <w:t xml:space="preserve">                                                                   rdfs:subClassOf &lt;http://www.co-ode.org/ontologies/uia/ont.owl#Body_measurement_finding&gt; ;</w:t>
      </w:r>
    </w:p>
    <w:p w14:paraId="1D70D5B9" w14:textId="77777777" w:rsidR="00F015A6" w:rsidRDefault="00F015A6" w:rsidP="00F015A6">
      <w:r>
        <w:t xml:space="preserve">                                                                   rdfs:comment """Nutritional finding (finding)</w:t>
      </w:r>
    </w:p>
    <w:p w14:paraId="0CC3EAFC" w14:textId="77777777" w:rsidR="00F015A6" w:rsidRDefault="00F015A6" w:rsidP="00F015A6">
      <w:r>
        <w:t>SCTID: 300893006</w:t>
      </w:r>
    </w:p>
    <w:p w14:paraId="531A71AE" w14:textId="77777777" w:rsidR="00F015A6" w:rsidRDefault="00F015A6" w:rsidP="00F015A6"/>
    <w:p w14:paraId="3887F987" w14:textId="77777777" w:rsidR="00F015A6" w:rsidRDefault="00F015A6" w:rsidP="00F015A6">
      <w:r>
        <w:t>300893006 | Nutritional finding (finding) |</w:t>
      </w:r>
    </w:p>
    <w:p w14:paraId="537C774D" w14:textId="77777777" w:rsidR="00F015A6" w:rsidRDefault="00F015A6" w:rsidP="00F015A6">
      <w:r>
        <w:t xml:space="preserve">  en   Nutritional finding (finding)</w:t>
      </w:r>
    </w:p>
    <w:p w14:paraId="68F994D8" w14:textId="77777777" w:rsidR="00F015A6" w:rsidRDefault="00F015A6" w:rsidP="00F015A6">
      <w:r>
        <w:t xml:space="preserve">  en   Nutritional observation</w:t>
      </w:r>
    </w:p>
    <w:p w14:paraId="49D0146F" w14:textId="77777777" w:rsidR="00F015A6" w:rsidRDefault="00F015A6" w:rsidP="00F015A6">
      <w:r>
        <w:t xml:space="preserve">  en   Nutritional finding""" .</w:t>
      </w:r>
    </w:p>
    <w:p w14:paraId="4EACCABA" w14:textId="77777777" w:rsidR="00F015A6" w:rsidRDefault="00F015A6" w:rsidP="00F015A6"/>
    <w:p w14:paraId="55EA2AB2" w14:textId="77777777" w:rsidR="00F015A6" w:rsidRDefault="00F015A6" w:rsidP="00F015A6"/>
    <w:p w14:paraId="1374C270" w14:textId="77777777" w:rsidR="00F015A6" w:rsidRDefault="00F015A6" w:rsidP="00F015A6">
      <w:r>
        <w:t>###  http://www.co-ode.org/ontologies/uia/ont.owl#Nutritional_observable</w:t>
      </w:r>
    </w:p>
    <w:p w14:paraId="0153F904" w14:textId="77777777" w:rsidR="00F015A6" w:rsidRDefault="00F015A6" w:rsidP="00F015A6">
      <w:r>
        <w:t>&lt;http://www.co-ode.org/ontologies/uia/ont.owl#Nutritional_observable&gt; rdf:type owl:Class ;</w:t>
      </w:r>
    </w:p>
    <w:p w14:paraId="0D84B605" w14:textId="77777777" w:rsidR="00F015A6" w:rsidRDefault="00F015A6" w:rsidP="00F015A6">
      <w:r>
        <w:t xml:space="preserve">                                                                      owl:equivalentClass [ rdf:type owl:Restriction ;</w:t>
      </w:r>
    </w:p>
    <w:p w14:paraId="37478DB3" w14:textId="77777777" w:rsidR="00F015A6" w:rsidRDefault="00F015A6" w:rsidP="00F015A6">
      <w:r>
        <w:t xml:space="preserve">                                                                                            owl:onProperty &lt;http://www.co-ode.org/ontologies/uia/ont.owl#hasSCTID&gt; ;</w:t>
      </w:r>
    </w:p>
    <w:p w14:paraId="4F13CDA0" w14:textId="77777777" w:rsidR="00F015A6" w:rsidRDefault="00F015A6" w:rsidP="00F015A6">
      <w:r>
        <w:t xml:space="preserve">                                                                                            owl:hasValue "364393001"^^xsd:long</w:t>
      </w:r>
    </w:p>
    <w:p w14:paraId="45C4611F" w14:textId="77777777" w:rsidR="00F015A6" w:rsidRDefault="00F015A6" w:rsidP="00F015A6">
      <w:r>
        <w:t xml:space="preserve">                                                                                          ] ;</w:t>
      </w:r>
    </w:p>
    <w:p w14:paraId="19CEAE9E" w14:textId="77777777" w:rsidR="00F015A6" w:rsidRDefault="00F015A6" w:rsidP="00F015A6">
      <w:r>
        <w:t xml:space="preserve">                                                                      rdfs:subClassOf &lt;http://www.co-ode.org/ontologies/uia/ont.owl#Endocrine_nutritional_and_metabolic_observable&gt; ;</w:t>
      </w:r>
    </w:p>
    <w:p w14:paraId="290D9A66" w14:textId="77777777" w:rsidR="00F015A6" w:rsidRDefault="00F015A6" w:rsidP="00F015A6">
      <w:r>
        <w:t xml:space="preserve">                                                                      rdfs:comment """Nutritional observable (observable entity)</w:t>
      </w:r>
    </w:p>
    <w:p w14:paraId="09E8FAF9" w14:textId="77777777" w:rsidR="00F015A6" w:rsidRDefault="00F015A6" w:rsidP="00F015A6">
      <w:r>
        <w:t>SCTID: 364393001</w:t>
      </w:r>
    </w:p>
    <w:p w14:paraId="49F0D39C" w14:textId="77777777" w:rsidR="00F015A6" w:rsidRDefault="00F015A6" w:rsidP="00F015A6"/>
    <w:p w14:paraId="36F2E782" w14:textId="77777777" w:rsidR="00F015A6" w:rsidRDefault="00F015A6" w:rsidP="00F015A6">
      <w:r>
        <w:t>364393001 | Nutritional observable (observable entity) |</w:t>
      </w:r>
    </w:p>
    <w:p w14:paraId="1FA825EB" w14:textId="77777777" w:rsidR="00F015A6" w:rsidRDefault="00F015A6" w:rsidP="00F015A6">
      <w:r>
        <w:t xml:space="preserve">  en   Nutritional observable</w:t>
      </w:r>
    </w:p>
    <w:p w14:paraId="10C36AFC" w14:textId="77777777" w:rsidR="00F015A6" w:rsidRDefault="00F015A6" w:rsidP="00F015A6">
      <w:r>
        <w:lastRenderedPageBreak/>
        <w:t xml:space="preserve">  en   Nutritional observable (observable entity)""" .</w:t>
      </w:r>
    </w:p>
    <w:p w14:paraId="33EC0B62" w14:textId="77777777" w:rsidR="00F015A6" w:rsidRDefault="00F015A6" w:rsidP="00F015A6"/>
    <w:p w14:paraId="017D6D2C" w14:textId="77777777" w:rsidR="00F015A6" w:rsidRDefault="00F015A6" w:rsidP="00F015A6"/>
    <w:p w14:paraId="43D1D7CC" w14:textId="77777777" w:rsidR="00F015A6" w:rsidRDefault="00F015A6" w:rsidP="00F015A6">
      <w:r>
        <w:t>###  http://www.co-ode.org/ontologies/uia/ont.owl#Nutritional_status</w:t>
      </w:r>
    </w:p>
    <w:p w14:paraId="64508A65" w14:textId="77777777" w:rsidR="00F015A6" w:rsidRDefault="00F015A6" w:rsidP="00F015A6">
      <w:r>
        <w:t>&lt;http://www.co-ode.org/ontologies/uia/ont.owl#Nutritional_status&gt; rdf:type owl:Class ;</w:t>
      </w:r>
    </w:p>
    <w:p w14:paraId="00DA2F78" w14:textId="77777777" w:rsidR="00F015A6" w:rsidRDefault="00F015A6" w:rsidP="00F015A6">
      <w:r>
        <w:t xml:space="preserve">                                                                  owl:equivalentClass [ rdf:type owl:Restriction ;</w:t>
      </w:r>
    </w:p>
    <w:p w14:paraId="4D5BBBDA" w14:textId="77777777" w:rsidR="00F015A6" w:rsidRDefault="00F015A6" w:rsidP="00F015A6">
      <w:r>
        <w:t xml:space="preserve">                                                                                        owl:onProperty &lt;http://www.co-ode.org/ontologies/uia/ont.owl#hasSCTID&gt; ;</w:t>
      </w:r>
    </w:p>
    <w:p w14:paraId="534268F2" w14:textId="77777777" w:rsidR="00F015A6" w:rsidRDefault="00F015A6" w:rsidP="00F015A6">
      <w:r>
        <w:t xml:space="preserve">                                                                                        owl:hasValue "87276001"^^xsd:long</w:t>
      </w:r>
    </w:p>
    <w:p w14:paraId="35C0ED8C" w14:textId="77777777" w:rsidR="00F015A6" w:rsidRDefault="00F015A6" w:rsidP="00F015A6">
      <w:r>
        <w:t xml:space="preserve">                                                                                      ] ;</w:t>
      </w:r>
    </w:p>
    <w:p w14:paraId="4565E156" w14:textId="77777777" w:rsidR="00F015A6" w:rsidRDefault="00F015A6" w:rsidP="00F015A6">
      <w:r>
        <w:t xml:space="preserve">                                                                  rdfs:subClassOf &lt;http://www.co-ode.org/ontologies/uia/ont.owl#Nutritional_observable&gt; ;</w:t>
      </w:r>
    </w:p>
    <w:p w14:paraId="70827309" w14:textId="77777777" w:rsidR="00F015A6" w:rsidRDefault="00F015A6" w:rsidP="00F015A6">
      <w:r>
        <w:t xml:space="preserve">                                                                  rdfs:comment """Nutritional status (observable entity)</w:t>
      </w:r>
    </w:p>
    <w:p w14:paraId="57841575" w14:textId="77777777" w:rsidR="00F015A6" w:rsidRDefault="00F015A6" w:rsidP="00F015A6">
      <w:r>
        <w:t>SCTID: 87276001</w:t>
      </w:r>
    </w:p>
    <w:p w14:paraId="013806A5" w14:textId="77777777" w:rsidR="00F015A6" w:rsidRDefault="00F015A6" w:rsidP="00F015A6"/>
    <w:p w14:paraId="5D6392F3" w14:textId="77777777" w:rsidR="00F015A6" w:rsidRDefault="00F015A6" w:rsidP="00F015A6">
      <w:r>
        <w:t>87276001 | Nutritional status (observable entity) |</w:t>
      </w:r>
    </w:p>
    <w:p w14:paraId="50095828" w14:textId="77777777" w:rsidR="00F015A6" w:rsidRDefault="00F015A6" w:rsidP="00F015A6">
      <w:r>
        <w:t xml:space="preserve">  en   Nutritional status (observable entity)</w:t>
      </w:r>
    </w:p>
    <w:p w14:paraId="1187E0B5" w14:textId="77777777" w:rsidR="00F015A6" w:rsidRDefault="00F015A6" w:rsidP="00F015A6">
      <w:r>
        <w:t xml:space="preserve">  en   Dietary status</w:t>
      </w:r>
    </w:p>
    <w:p w14:paraId="24C441FE" w14:textId="77777777" w:rsidR="00F015A6" w:rsidRDefault="00F015A6" w:rsidP="00F015A6">
      <w:r>
        <w:t xml:space="preserve">  en   Nutritional status""" .</w:t>
      </w:r>
    </w:p>
    <w:p w14:paraId="182476A2" w14:textId="77777777" w:rsidR="00F015A6" w:rsidRDefault="00F015A6" w:rsidP="00F015A6"/>
    <w:p w14:paraId="49E7D1A9" w14:textId="77777777" w:rsidR="00F015A6" w:rsidRDefault="00F015A6" w:rsidP="00F015A6"/>
    <w:p w14:paraId="5D630BB2" w14:textId="77777777" w:rsidR="00F015A6" w:rsidRDefault="00F015A6" w:rsidP="00F015A6">
      <w:r>
        <w:t>###  http://www.co-ode.org/ontologies/uia/ont.owl#Obese_finding</w:t>
      </w:r>
    </w:p>
    <w:p w14:paraId="3BC49A8F" w14:textId="77777777" w:rsidR="00F015A6" w:rsidRDefault="00F015A6" w:rsidP="00F015A6">
      <w:r>
        <w:t>&lt;http://www.co-ode.org/ontologies/uia/ont.owl#Obese_finding&gt; rdf:type owl:Class ;</w:t>
      </w:r>
    </w:p>
    <w:p w14:paraId="006A3333" w14:textId="77777777" w:rsidR="00F015A6" w:rsidRDefault="00F015A6" w:rsidP="00F015A6">
      <w:r>
        <w:t xml:space="preserve">                                                             owl:equivalentClass [ rdf:type owl:Restriction ;</w:t>
      </w:r>
    </w:p>
    <w:p w14:paraId="053AD770" w14:textId="77777777" w:rsidR="00F015A6" w:rsidRDefault="00F015A6" w:rsidP="00F015A6">
      <w:r>
        <w:t xml:space="preserve">                                                                                   owl:onProperty &lt;http://www.co-ode.org/ontologies/uia/ont.owl#hasSCTID&gt; ;</w:t>
      </w:r>
    </w:p>
    <w:p w14:paraId="3D67A819" w14:textId="77777777" w:rsidR="00F015A6" w:rsidRDefault="00F015A6" w:rsidP="00F015A6">
      <w:r>
        <w:t xml:space="preserve">                                                                                   owl:hasValue "414915002"^^xsd:long</w:t>
      </w:r>
    </w:p>
    <w:p w14:paraId="4CA8A633" w14:textId="77777777" w:rsidR="00F015A6" w:rsidRDefault="00F015A6" w:rsidP="00F015A6">
      <w:r>
        <w:t xml:space="preserve">                                                                                 ] ;</w:t>
      </w:r>
    </w:p>
    <w:p w14:paraId="7CFCC851" w14:textId="77777777" w:rsidR="00F015A6" w:rsidRDefault="00F015A6" w:rsidP="00F015A6">
      <w:r>
        <w:t xml:space="preserve">                                                             rdfs:subClassOf &lt;http://www.co-ode.org/ontologies/uia/ont.owl#Overweight_finding&gt; ;</w:t>
      </w:r>
    </w:p>
    <w:p w14:paraId="089DCACF" w14:textId="77777777" w:rsidR="00F015A6" w:rsidRDefault="00F015A6" w:rsidP="00F015A6">
      <w:r>
        <w:lastRenderedPageBreak/>
        <w:t xml:space="preserve">                                                             rdfs:comment """Obese (finding)</w:t>
      </w:r>
    </w:p>
    <w:p w14:paraId="287A1296" w14:textId="77777777" w:rsidR="00F015A6" w:rsidRDefault="00F015A6" w:rsidP="00F015A6">
      <w:r>
        <w:t>SCTID: 414915002</w:t>
      </w:r>
    </w:p>
    <w:p w14:paraId="6E27BE7C" w14:textId="77777777" w:rsidR="00F015A6" w:rsidRDefault="00F015A6" w:rsidP="00F015A6"/>
    <w:p w14:paraId="05C38B85" w14:textId="77777777" w:rsidR="00F015A6" w:rsidRPr="00F015A6" w:rsidRDefault="00F015A6" w:rsidP="00F015A6">
      <w:pPr>
        <w:rPr>
          <w:lang w:val="nb-NO"/>
        </w:rPr>
      </w:pPr>
      <w:r w:rsidRPr="00F015A6">
        <w:rPr>
          <w:lang w:val="nb-NO"/>
        </w:rPr>
        <w:t>414915002 | Obese (finding) |</w:t>
      </w:r>
    </w:p>
    <w:p w14:paraId="39CC1328" w14:textId="77777777" w:rsidR="00F015A6" w:rsidRPr="00F015A6" w:rsidRDefault="00F015A6" w:rsidP="00F015A6">
      <w:pPr>
        <w:rPr>
          <w:lang w:val="nb-NO"/>
        </w:rPr>
      </w:pPr>
      <w:r w:rsidRPr="00F015A6">
        <w:rPr>
          <w:lang w:val="nb-NO"/>
        </w:rPr>
        <w:t xml:space="preserve">  en   Obese (finding)</w:t>
      </w:r>
    </w:p>
    <w:p w14:paraId="6507B4F4" w14:textId="77777777" w:rsidR="00F015A6" w:rsidRPr="00F015A6" w:rsidRDefault="00F015A6" w:rsidP="00F015A6">
      <w:pPr>
        <w:rPr>
          <w:lang w:val="nb-NO"/>
        </w:rPr>
      </w:pPr>
      <w:r w:rsidRPr="00F015A6">
        <w:rPr>
          <w:lang w:val="nb-NO"/>
        </w:rPr>
        <w:t xml:space="preserve">  en   Obese""" .</w:t>
      </w:r>
    </w:p>
    <w:p w14:paraId="73B5E328" w14:textId="77777777" w:rsidR="00F015A6" w:rsidRPr="00F015A6" w:rsidRDefault="00F015A6" w:rsidP="00F015A6">
      <w:pPr>
        <w:rPr>
          <w:lang w:val="nb-NO"/>
        </w:rPr>
      </w:pPr>
    </w:p>
    <w:p w14:paraId="23D872AA" w14:textId="77777777" w:rsidR="00F015A6" w:rsidRPr="00F015A6" w:rsidRDefault="00F015A6" w:rsidP="00F015A6">
      <w:pPr>
        <w:rPr>
          <w:lang w:val="nb-NO"/>
        </w:rPr>
      </w:pPr>
    </w:p>
    <w:p w14:paraId="41B3A46C" w14:textId="77777777" w:rsidR="00F015A6" w:rsidRPr="00F015A6" w:rsidRDefault="00F015A6" w:rsidP="00F015A6">
      <w:pPr>
        <w:rPr>
          <w:lang w:val="nb-NO"/>
        </w:rPr>
      </w:pPr>
      <w:r w:rsidRPr="00F015A6">
        <w:rPr>
          <w:lang w:val="nb-NO"/>
        </w:rPr>
        <w:t>###  http://www.co-ode.org/ontologies/uia/ont.owl#ObservableEntity</w:t>
      </w:r>
    </w:p>
    <w:p w14:paraId="23B793B6" w14:textId="77777777" w:rsidR="00F015A6" w:rsidRDefault="00F015A6" w:rsidP="00F015A6">
      <w:r>
        <w:t>&lt;http://www.co-ode.org/ontologies/uia/ont.owl#ObservableEntity&gt; rdf:type owl:Class ;</w:t>
      </w:r>
    </w:p>
    <w:p w14:paraId="54AA63BD" w14:textId="77777777" w:rsidR="00F015A6" w:rsidRDefault="00F015A6" w:rsidP="00F015A6">
      <w:r>
        <w:t xml:space="preserve">                                                                owl:equivalentClass [ rdf:type owl:Restriction ;</w:t>
      </w:r>
    </w:p>
    <w:p w14:paraId="27C13376" w14:textId="77777777" w:rsidR="00F015A6" w:rsidRDefault="00F015A6" w:rsidP="00F015A6">
      <w:r>
        <w:t xml:space="preserve">                                                                                      owl:onProperty &lt;http://www.co-ode.org/ontologies/uia/ont.owl#hasSCTID&gt; ;</w:t>
      </w:r>
    </w:p>
    <w:p w14:paraId="39DFFBA0" w14:textId="77777777" w:rsidR="00F015A6" w:rsidRDefault="00F015A6" w:rsidP="00F015A6">
      <w:r>
        <w:t xml:space="preserve">                                                                                      owl:hasValue "363787002"^^xsd:long</w:t>
      </w:r>
    </w:p>
    <w:p w14:paraId="60C50715" w14:textId="77777777" w:rsidR="00F015A6" w:rsidRDefault="00F015A6" w:rsidP="00F015A6">
      <w:r>
        <w:t xml:space="preserve">                                                                                    ] ;</w:t>
      </w:r>
    </w:p>
    <w:p w14:paraId="01ADA84B" w14:textId="77777777" w:rsidR="00F015A6" w:rsidRDefault="00F015A6" w:rsidP="00F015A6">
      <w:r>
        <w:t xml:space="preserve">                                                                rdfs:subClassOf &lt;http://www.co-ode.org/ontologies/uia/ont.owl#SNOMED_CT_Concept&gt; ;</w:t>
      </w:r>
    </w:p>
    <w:p w14:paraId="7E1DFBCA" w14:textId="77777777" w:rsidR="00F015A6" w:rsidRDefault="00F015A6" w:rsidP="00F015A6">
      <w:r>
        <w:t xml:space="preserve">                                                                rdfs:comment """Observable entity (observable entity)</w:t>
      </w:r>
    </w:p>
    <w:p w14:paraId="5F517D94" w14:textId="77777777" w:rsidR="00F015A6" w:rsidRDefault="00F015A6" w:rsidP="00F015A6"/>
    <w:p w14:paraId="544B77A6" w14:textId="77777777" w:rsidR="00F015A6" w:rsidRDefault="00F015A6" w:rsidP="00F015A6">
      <w:r>
        <w:t>SCTID: 363787002</w:t>
      </w:r>
    </w:p>
    <w:p w14:paraId="6E39EFD2" w14:textId="77777777" w:rsidR="00F015A6" w:rsidRDefault="00F015A6" w:rsidP="00F015A6"/>
    <w:p w14:paraId="3FB2474C" w14:textId="77777777" w:rsidR="00F015A6" w:rsidRDefault="00F015A6" w:rsidP="00F015A6">
      <w:r>
        <w:t>363787002 | Observable entity (observable entity) |</w:t>
      </w:r>
    </w:p>
    <w:p w14:paraId="3565F9C3" w14:textId="77777777" w:rsidR="00F015A6" w:rsidRDefault="00F015A6" w:rsidP="00F015A6">
      <w:r>
        <w:t xml:space="preserve">  en   Observable entity</w:t>
      </w:r>
    </w:p>
    <w:p w14:paraId="242B8ECD" w14:textId="77777777" w:rsidR="00F015A6" w:rsidRDefault="00F015A6" w:rsidP="00F015A6">
      <w:r>
        <w:t xml:space="preserve">  en   Observable entity (observable entity)""" .</w:t>
      </w:r>
    </w:p>
    <w:p w14:paraId="36120399" w14:textId="77777777" w:rsidR="00F015A6" w:rsidRDefault="00F015A6" w:rsidP="00F015A6"/>
    <w:p w14:paraId="6C20D61A" w14:textId="77777777" w:rsidR="00F015A6" w:rsidRDefault="00F015A6" w:rsidP="00F015A6"/>
    <w:p w14:paraId="42C29543" w14:textId="77777777" w:rsidR="00F015A6" w:rsidRDefault="00F015A6" w:rsidP="00F015A6">
      <w:r>
        <w:t>###  http://www.co-ode.org/ontologies/uia/ont.owl#OfficeAddress</w:t>
      </w:r>
    </w:p>
    <w:p w14:paraId="3DE501E2" w14:textId="77777777" w:rsidR="00F015A6" w:rsidRDefault="00F015A6" w:rsidP="00F015A6">
      <w:r>
        <w:t>&lt;http://www.co-ode.org/ontologies/uia/ont.owl#OfficeAddress&gt; rdf:type owl:Class ;</w:t>
      </w:r>
    </w:p>
    <w:p w14:paraId="15860D13" w14:textId="77777777" w:rsidR="00F015A6" w:rsidRDefault="00F015A6" w:rsidP="00F015A6">
      <w:r>
        <w:t xml:space="preserve">                                                             rdfs:subClassOf [ rdf:type owl:Restriction ;</w:t>
      </w:r>
    </w:p>
    <w:p w14:paraId="52B060CD" w14:textId="77777777" w:rsidR="00F015A6" w:rsidRDefault="00F015A6" w:rsidP="00F015A6">
      <w:r>
        <w:lastRenderedPageBreak/>
        <w:t xml:space="preserve">                                                                               owl:onProperty &lt;http://www.co-ode.org/ontologies/uia/ont.owl#hasOfficePhone&gt; ;</w:t>
      </w:r>
    </w:p>
    <w:p w14:paraId="537E7C93" w14:textId="77777777" w:rsidR="00F015A6" w:rsidRDefault="00F015A6" w:rsidP="00F015A6">
      <w:r>
        <w:t xml:space="preserve">                                                                               owl:qualifiedCardinality "1"^^xsd:nonNegativeInteger ;</w:t>
      </w:r>
    </w:p>
    <w:p w14:paraId="367E0705" w14:textId="77777777" w:rsidR="00F015A6" w:rsidRDefault="00F015A6" w:rsidP="00F015A6">
      <w:r>
        <w:t xml:space="preserve">                                                                               owl:onDataRange xsd:string</w:t>
      </w:r>
    </w:p>
    <w:p w14:paraId="1BE008B6" w14:textId="77777777" w:rsidR="00F015A6" w:rsidRDefault="00F015A6" w:rsidP="00F015A6">
      <w:r>
        <w:t xml:space="preserve">                                                                             ] ,</w:t>
      </w:r>
    </w:p>
    <w:p w14:paraId="7CBAE2F0" w14:textId="77777777" w:rsidR="00F015A6" w:rsidRDefault="00F015A6" w:rsidP="00F015A6">
      <w:r>
        <w:t xml:space="preserve">                                                                             [ rdf:type owl:Restriction ;</w:t>
      </w:r>
    </w:p>
    <w:p w14:paraId="28A11391" w14:textId="77777777" w:rsidR="00F015A6" w:rsidRDefault="00F015A6" w:rsidP="00F015A6">
      <w:r>
        <w:t xml:space="preserve">                                                                               owl:onProperty &lt;http://www.co-ode.org/ontologies/uia/ont.owl#hasOfficePostCode&gt; ;</w:t>
      </w:r>
    </w:p>
    <w:p w14:paraId="46785740" w14:textId="77777777" w:rsidR="00F015A6" w:rsidRDefault="00F015A6" w:rsidP="00F015A6">
      <w:r>
        <w:t xml:space="preserve">                                                                               owl:qualifiedCardinality "1"^^xsd:nonNegativeInteger ;</w:t>
      </w:r>
    </w:p>
    <w:p w14:paraId="11B80739" w14:textId="77777777" w:rsidR="00F015A6" w:rsidRDefault="00F015A6" w:rsidP="00F015A6">
      <w:r>
        <w:t xml:space="preserve">                                                                               owl:onDataRange xsd:integer</w:t>
      </w:r>
    </w:p>
    <w:p w14:paraId="5BF9C86F" w14:textId="77777777" w:rsidR="00F015A6" w:rsidRDefault="00F015A6" w:rsidP="00F015A6">
      <w:r>
        <w:t xml:space="preserve">                                                                             ] ,</w:t>
      </w:r>
    </w:p>
    <w:p w14:paraId="188B230B" w14:textId="77777777" w:rsidR="00F015A6" w:rsidRDefault="00F015A6" w:rsidP="00F015A6">
      <w:r>
        <w:t xml:space="preserve">                                                                             [ rdf:type owl:Restriction ;</w:t>
      </w:r>
    </w:p>
    <w:p w14:paraId="2CCC12DF" w14:textId="77777777" w:rsidR="00F015A6" w:rsidRDefault="00F015A6" w:rsidP="00F015A6">
      <w:r>
        <w:t xml:space="preserve">                                                                               owl:onProperty &lt;http://www.co-ode.org/ontologies/uia/ont.owl#hasRoomNo&gt; ;</w:t>
      </w:r>
    </w:p>
    <w:p w14:paraId="2BFCBF7E" w14:textId="77777777" w:rsidR="00F015A6" w:rsidRDefault="00F015A6" w:rsidP="00F015A6">
      <w:r>
        <w:t xml:space="preserve">                                                                               owl:qualifiedCardinality "1"^^xsd:nonNegativeInteger ;</w:t>
      </w:r>
    </w:p>
    <w:p w14:paraId="1A4B0D62" w14:textId="77777777" w:rsidR="00F015A6" w:rsidRDefault="00F015A6" w:rsidP="00F015A6">
      <w:r>
        <w:t xml:space="preserve">                                                                               owl:onDataRange xsd:string</w:t>
      </w:r>
    </w:p>
    <w:p w14:paraId="4C4D1C74" w14:textId="77777777" w:rsidR="00F015A6" w:rsidRDefault="00F015A6" w:rsidP="00F015A6">
      <w:r>
        <w:t xml:space="preserve">                                                                             ] .</w:t>
      </w:r>
    </w:p>
    <w:p w14:paraId="45495C4A" w14:textId="77777777" w:rsidR="00F015A6" w:rsidRDefault="00F015A6" w:rsidP="00F015A6"/>
    <w:p w14:paraId="2A666E08" w14:textId="77777777" w:rsidR="00F015A6" w:rsidRDefault="00F015A6" w:rsidP="00F015A6"/>
    <w:p w14:paraId="3697F901" w14:textId="77777777" w:rsidR="00F015A6" w:rsidRDefault="00F015A6" w:rsidP="00F015A6">
      <w:r>
        <w:t>###  http://www.co-ode.org/ontologies/uia/ont.owl#On_examination_Diastolic_blood_pressure_reading</w:t>
      </w:r>
    </w:p>
    <w:p w14:paraId="7F387BDE" w14:textId="77777777" w:rsidR="00F015A6" w:rsidRDefault="00F015A6" w:rsidP="00F015A6">
      <w:r>
        <w:t>&lt;http://www.co-ode.org/ontologies/uia/ont.owl#On_examination_Diastolic_blood_pressure_reading&gt; rdf:type owl:Class ;</w:t>
      </w:r>
    </w:p>
    <w:p w14:paraId="34F4F20E" w14:textId="77777777" w:rsidR="00F015A6" w:rsidRDefault="00F015A6" w:rsidP="00F015A6">
      <w:r>
        <w:t xml:space="preserve">                                                                                               owl:equivalentClass [ rdf:type owl:Restriction ;</w:t>
      </w:r>
    </w:p>
    <w:p w14:paraId="33F6C70C" w14:textId="77777777" w:rsidR="00F015A6" w:rsidRDefault="00F015A6" w:rsidP="00F015A6">
      <w:r>
        <w:t xml:space="preserve">                                                                                                                     owl:onProperty &lt;http://www.co-ode.org/ontologies/uia/ont.owl#hasSCTID&gt; ;</w:t>
      </w:r>
    </w:p>
    <w:p w14:paraId="1D3EE789" w14:textId="77777777" w:rsidR="00F015A6" w:rsidRDefault="00F015A6" w:rsidP="00F015A6">
      <w:r>
        <w:t xml:space="preserve">                                                                                                                     owl:hasValue "163031004"^^xsd:long</w:t>
      </w:r>
    </w:p>
    <w:p w14:paraId="114533E3" w14:textId="77777777" w:rsidR="00F015A6" w:rsidRDefault="00F015A6" w:rsidP="00F015A6">
      <w:r>
        <w:t xml:space="preserve">                                                                                                                   ] ;</w:t>
      </w:r>
    </w:p>
    <w:p w14:paraId="26E43906" w14:textId="77777777" w:rsidR="00F015A6" w:rsidRDefault="00F015A6" w:rsidP="00F015A6">
      <w:r>
        <w:t xml:space="preserve">                                                                                               rdfs:subClassOf &lt;http://www.co-ode.org/ontologies/uia/ont.owl#Finding_of_systemic_arterial_pressure&gt; ;</w:t>
      </w:r>
    </w:p>
    <w:p w14:paraId="1C6C5F71" w14:textId="77777777" w:rsidR="00F015A6" w:rsidRDefault="00F015A6" w:rsidP="00F015A6">
      <w:r>
        <w:t xml:space="preserve">                                                                                               rdfs:comment """On examination - Diastolic blood pressure reading (finding)</w:t>
      </w:r>
    </w:p>
    <w:p w14:paraId="049637BD" w14:textId="77777777" w:rsidR="00F015A6" w:rsidRDefault="00F015A6" w:rsidP="00F015A6"/>
    <w:p w14:paraId="11E4FE4B" w14:textId="77777777" w:rsidR="00F015A6" w:rsidRDefault="00F015A6" w:rsidP="00F015A6">
      <w:r>
        <w:t>SCTID: 163031004</w:t>
      </w:r>
    </w:p>
    <w:p w14:paraId="18FC324E" w14:textId="77777777" w:rsidR="00F015A6" w:rsidRDefault="00F015A6" w:rsidP="00F015A6"/>
    <w:p w14:paraId="1E229083" w14:textId="77777777" w:rsidR="00F015A6" w:rsidRDefault="00F015A6" w:rsidP="00F015A6">
      <w:r>
        <w:t>163031004 | On examination - Diastolic blood pressure reading (finding) |</w:t>
      </w:r>
    </w:p>
    <w:p w14:paraId="2F0EB194" w14:textId="77777777" w:rsidR="00F015A6" w:rsidRDefault="00F015A6" w:rsidP="00F015A6">
      <w:r>
        <w:t xml:space="preserve">  en   O/E - Diastolic BP reading</w:t>
      </w:r>
    </w:p>
    <w:p w14:paraId="61BF5940" w14:textId="77777777" w:rsidR="00F015A6" w:rsidRDefault="00F015A6" w:rsidP="00F015A6">
      <w:r>
        <w:t xml:space="preserve">  en   On examination - Diastolic blood pressure reading (finding)</w:t>
      </w:r>
    </w:p>
    <w:p w14:paraId="04CFC7F7" w14:textId="77777777" w:rsidR="00F015A6" w:rsidRDefault="00F015A6" w:rsidP="00F015A6">
      <w:r>
        <w:t xml:space="preserve">  en   On examination - Diastolic blood pressure reading</w:t>
      </w:r>
    </w:p>
    <w:p w14:paraId="32370ECC" w14:textId="77777777" w:rsidR="00F015A6" w:rsidRDefault="00F015A6" w:rsidP="00F015A6">
      <w:r>
        <w:t xml:space="preserve">  en   On examination - Diastolic BP reading""" .</w:t>
      </w:r>
    </w:p>
    <w:p w14:paraId="053F6734" w14:textId="77777777" w:rsidR="00F015A6" w:rsidRDefault="00F015A6" w:rsidP="00F015A6"/>
    <w:p w14:paraId="6C66E71E" w14:textId="77777777" w:rsidR="00F015A6" w:rsidRDefault="00F015A6" w:rsidP="00F015A6"/>
    <w:p w14:paraId="42BD50B3" w14:textId="77777777" w:rsidR="00F015A6" w:rsidRDefault="00F015A6" w:rsidP="00F015A6">
      <w:r>
        <w:t>###  http://www.co-ode.org/ontologies/uia/ont.owl#On_examination_Systolic_blood_pressure_reading</w:t>
      </w:r>
    </w:p>
    <w:p w14:paraId="73CDC4F5" w14:textId="77777777" w:rsidR="00F015A6" w:rsidRDefault="00F015A6" w:rsidP="00F015A6">
      <w:r>
        <w:t>&lt;http://www.co-ode.org/ontologies/uia/ont.owl#On_examination_Systolic_blood_pressure_reading&gt; rdf:type owl:Class ;</w:t>
      </w:r>
    </w:p>
    <w:p w14:paraId="3809D45B" w14:textId="77777777" w:rsidR="00F015A6" w:rsidRDefault="00F015A6" w:rsidP="00F015A6">
      <w:r>
        <w:t xml:space="preserve">                                                                                              owl:equivalentClass [ rdf:type owl:Restriction ;</w:t>
      </w:r>
    </w:p>
    <w:p w14:paraId="6C246985" w14:textId="77777777" w:rsidR="00F015A6" w:rsidRDefault="00F015A6" w:rsidP="00F015A6">
      <w:r>
        <w:t xml:space="preserve">                                                                                                                    owl:onProperty &lt;http://www.co-ode.org/ontologies/uia/ont.owl#hasSCTID&gt; ;</w:t>
      </w:r>
    </w:p>
    <w:p w14:paraId="4BF0F193" w14:textId="77777777" w:rsidR="00F015A6" w:rsidRDefault="00F015A6" w:rsidP="00F015A6">
      <w:r>
        <w:t xml:space="preserve">                                                                                                                    owl:hasValue "163030003"^^xsd:long</w:t>
      </w:r>
    </w:p>
    <w:p w14:paraId="757081B8" w14:textId="77777777" w:rsidR="00F015A6" w:rsidRDefault="00F015A6" w:rsidP="00F015A6">
      <w:r>
        <w:t xml:space="preserve">                                                                                                                  ] ;</w:t>
      </w:r>
    </w:p>
    <w:p w14:paraId="782D7091" w14:textId="77777777" w:rsidR="00F015A6" w:rsidRDefault="00F015A6" w:rsidP="00F015A6">
      <w:r>
        <w:t xml:space="preserve">                                                                                              rdfs:subClassOf &lt;http://www.co-ode.org/ontologies/uia/ont.owl#Finding_of_systemic_arterial_pressure&gt; ;</w:t>
      </w:r>
    </w:p>
    <w:p w14:paraId="02446D48" w14:textId="77777777" w:rsidR="00F015A6" w:rsidRDefault="00F015A6" w:rsidP="00F015A6">
      <w:r>
        <w:t xml:space="preserve">                                                                                              rdfs:comment """On examination - Systolic blood pressure reading (finding)</w:t>
      </w:r>
    </w:p>
    <w:p w14:paraId="16210759" w14:textId="77777777" w:rsidR="00F015A6" w:rsidRDefault="00F015A6" w:rsidP="00F015A6"/>
    <w:p w14:paraId="0C23B0E9" w14:textId="77777777" w:rsidR="00F015A6" w:rsidRDefault="00F015A6" w:rsidP="00F015A6">
      <w:r>
        <w:t>SCTID: 163030003</w:t>
      </w:r>
    </w:p>
    <w:p w14:paraId="5046A160" w14:textId="77777777" w:rsidR="00F015A6" w:rsidRDefault="00F015A6" w:rsidP="00F015A6"/>
    <w:p w14:paraId="40A9CBB2" w14:textId="77777777" w:rsidR="00F015A6" w:rsidRDefault="00F015A6" w:rsidP="00F015A6">
      <w:r>
        <w:t>163030003 | On examination - Systolic blood pressure reading (finding) |</w:t>
      </w:r>
    </w:p>
    <w:p w14:paraId="4CF8541D" w14:textId="77777777" w:rsidR="00F015A6" w:rsidRDefault="00F015A6" w:rsidP="00F015A6">
      <w:r>
        <w:t xml:space="preserve">  en   O/E - Systolic BP reading</w:t>
      </w:r>
    </w:p>
    <w:p w14:paraId="6DBFBE50" w14:textId="77777777" w:rsidR="00F015A6" w:rsidRDefault="00F015A6" w:rsidP="00F015A6">
      <w:r>
        <w:t xml:space="preserve">  en   On examination - Systolic BP reading</w:t>
      </w:r>
    </w:p>
    <w:p w14:paraId="6FF504D6" w14:textId="77777777" w:rsidR="00F015A6" w:rsidRDefault="00F015A6" w:rsidP="00F015A6">
      <w:r>
        <w:t xml:space="preserve">  en   On examination - Systolic blood pressure reading (finding)</w:t>
      </w:r>
    </w:p>
    <w:p w14:paraId="25C776A9" w14:textId="77777777" w:rsidR="00F015A6" w:rsidRDefault="00F015A6" w:rsidP="00F015A6">
      <w:r>
        <w:t xml:space="preserve">  en   On examination - Systolic blood pressure reading""" .</w:t>
      </w:r>
    </w:p>
    <w:p w14:paraId="7020010A" w14:textId="77777777" w:rsidR="00F015A6" w:rsidRDefault="00F015A6" w:rsidP="00F015A6"/>
    <w:p w14:paraId="16D4E00F" w14:textId="77777777" w:rsidR="00F015A6" w:rsidRDefault="00F015A6" w:rsidP="00F015A6"/>
    <w:p w14:paraId="7FA46A00" w14:textId="77777777" w:rsidR="00F015A6" w:rsidRDefault="00F015A6" w:rsidP="00F015A6">
      <w:r>
        <w:t>###  http://www.co-ode.org/ontologies/uia/ont.owl#On_examination_weight</w:t>
      </w:r>
    </w:p>
    <w:p w14:paraId="618377EF" w14:textId="77777777" w:rsidR="00F015A6" w:rsidRDefault="00F015A6" w:rsidP="00F015A6">
      <w:r>
        <w:t>&lt;http://www.co-ode.org/ontologies/uia/ont.owl#On_examination_weight&gt; rdf:type owl:Class ;</w:t>
      </w:r>
    </w:p>
    <w:p w14:paraId="0B9D086F" w14:textId="77777777" w:rsidR="00F015A6" w:rsidRDefault="00F015A6" w:rsidP="00F015A6">
      <w:r>
        <w:t xml:space="preserve">                                                                     owl:equivalentClass [ rdf:type owl:Restriction ;</w:t>
      </w:r>
    </w:p>
    <w:p w14:paraId="2259406D" w14:textId="77777777" w:rsidR="00F015A6" w:rsidRDefault="00F015A6" w:rsidP="00F015A6">
      <w:r>
        <w:t xml:space="preserve">                                                                                           owl:onProperty &lt;http://www.co-ode.org/ontologies/uia/ont.owl#hasSCTID&gt; ;</w:t>
      </w:r>
    </w:p>
    <w:p w14:paraId="55094E9E" w14:textId="77777777" w:rsidR="00F015A6" w:rsidRDefault="00F015A6" w:rsidP="00F015A6">
      <w:r>
        <w:t xml:space="preserve">                                                                                           owl:hasValue "162766004"^^xsd:long</w:t>
      </w:r>
    </w:p>
    <w:p w14:paraId="6119E601" w14:textId="77777777" w:rsidR="00F015A6" w:rsidRDefault="00F015A6" w:rsidP="00F015A6">
      <w:r>
        <w:t xml:space="preserve">                                                                                         ] ;</w:t>
      </w:r>
    </w:p>
    <w:p w14:paraId="39998FB4" w14:textId="77777777" w:rsidR="00F015A6" w:rsidRDefault="00F015A6" w:rsidP="00F015A6">
      <w:r>
        <w:t xml:space="preserve">                                                                     rdfs:subClassOf &lt;http://www.co-ode.org/ontologies/uia/ont.owl#Normal_weight_finding&gt; ;</w:t>
      </w:r>
    </w:p>
    <w:p w14:paraId="532AAFFA" w14:textId="77777777" w:rsidR="00F015A6" w:rsidRDefault="00F015A6" w:rsidP="00F015A6">
      <w:r>
        <w:t xml:space="preserve">                                                                     rdfs:comment """On examination - weight within 10% ideal (finding)</w:t>
      </w:r>
    </w:p>
    <w:p w14:paraId="27ADDD84" w14:textId="77777777" w:rsidR="00F015A6" w:rsidRDefault="00F015A6" w:rsidP="00F015A6">
      <w:r>
        <w:t>SCTID: 162766004</w:t>
      </w:r>
    </w:p>
    <w:p w14:paraId="5417E6AC" w14:textId="77777777" w:rsidR="00F015A6" w:rsidRDefault="00F015A6" w:rsidP="00F015A6"/>
    <w:p w14:paraId="33F92688" w14:textId="77777777" w:rsidR="00F015A6" w:rsidRDefault="00F015A6" w:rsidP="00F015A6">
      <w:r>
        <w:t>162766004 | On examination - weight within 10% ideal (finding) |</w:t>
      </w:r>
    </w:p>
    <w:p w14:paraId="78480545" w14:textId="77777777" w:rsidR="00F015A6" w:rsidRDefault="00F015A6" w:rsidP="00F015A6">
      <w:r>
        <w:t xml:space="preserve">  en   On examination - weight within 10% ideal</w:t>
      </w:r>
    </w:p>
    <w:p w14:paraId="7DFF2E69" w14:textId="77777777" w:rsidR="00F015A6" w:rsidRDefault="00F015A6" w:rsidP="00F015A6">
      <w:r>
        <w:t xml:space="preserve">  en   On examination - weight within 10% ideal (finding)</w:t>
      </w:r>
    </w:p>
    <w:p w14:paraId="41A46635" w14:textId="77777777" w:rsidR="00F015A6" w:rsidRDefault="00F015A6" w:rsidP="00F015A6">
      <w:r>
        <w:t xml:space="preserve">  en   O/E - weight within 10% ideal""" .</w:t>
      </w:r>
    </w:p>
    <w:p w14:paraId="5AF1E707" w14:textId="77777777" w:rsidR="00F015A6" w:rsidRDefault="00F015A6" w:rsidP="00F015A6"/>
    <w:p w14:paraId="0D38E757" w14:textId="77777777" w:rsidR="00F015A6" w:rsidRDefault="00F015A6" w:rsidP="00F015A6"/>
    <w:p w14:paraId="5B0FA861" w14:textId="77777777" w:rsidR="00F015A6" w:rsidRDefault="00F015A6" w:rsidP="00F015A6">
      <w:r>
        <w:t>###  http://www.co-ode.org/ontologies/uia/ont.owl#Overweight_finding</w:t>
      </w:r>
    </w:p>
    <w:p w14:paraId="02BB7ECA" w14:textId="77777777" w:rsidR="00F015A6" w:rsidRDefault="00F015A6" w:rsidP="00F015A6">
      <w:r>
        <w:t>&lt;http://www.co-ode.org/ontologies/uia/ont.owl#Overweight_finding&gt; rdf:type owl:Class ;</w:t>
      </w:r>
    </w:p>
    <w:p w14:paraId="6DFBADEC" w14:textId="77777777" w:rsidR="00F015A6" w:rsidRDefault="00F015A6" w:rsidP="00F015A6">
      <w:r>
        <w:t xml:space="preserve">                                                                  owl:equivalentClass [ rdf:type owl:Restriction ;</w:t>
      </w:r>
    </w:p>
    <w:p w14:paraId="6B4C2CD2" w14:textId="77777777" w:rsidR="00F015A6" w:rsidRDefault="00F015A6" w:rsidP="00F015A6">
      <w:r>
        <w:t xml:space="preserve">                                                                                        owl:onProperty &lt;http://www.co-ode.org/ontologies/uia/ont.owl#hasSCTID&gt; ;</w:t>
      </w:r>
    </w:p>
    <w:p w14:paraId="64606F65" w14:textId="77777777" w:rsidR="00F015A6" w:rsidRDefault="00F015A6" w:rsidP="00F015A6">
      <w:r>
        <w:t xml:space="preserve">                                                                                        owl:hasValue "238131007"^^xsd:long</w:t>
      </w:r>
    </w:p>
    <w:p w14:paraId="629E6050" w14:textId="77777777" w:rsidR="00F015A6" w:rsidRDefault="00F015A6" w:rsidP="00F015A6">
      <w:r>
        <w:t xml:space="preserve">                                                                                      ] ;</w:t>
      </w:r>
    </w:p>
    <w:p w14:paraId="70E1C91B" w14:textId="77777777" w:rsidR="00F015A6" w:rsidRDefault="00F015A6" w:rsidP="00F015A6">
      <w:r>
        <w:t xml:space="preserve">                                                                  rdfs:subClassOf &lt;http://www.co-ode.org/ontologies/uia/ont.owl#Weight_finding&gt; ;</w:t>
      </w:r>
    </w:p>
    <w:p w14:paraId="20ED0E2A" w14:textId="77777777" w:rsidR="00F015A6" w:rsidRDefault="00F015A6" w:rsidP="00F015A6">
      <w:r>
        <w:lastRenderedPageBreak/>
        <w:t xml:space="preserve">                                                                  rdfs:comment """Overweight (finding)</w:t>
      </w:r>
    </w:p>
    <w:p w14:paraId="414536C0" w14:textId="77777777" w:rsidR="00F015A6" w:rsidRDefault="00F015A6" w:rsidP="00F015A6">
      <w:r>
        <w:t>SCTID: 238131007</w:t>
      </w:r>
    </w:p>
    <w:p w14:paraId="17524742" w14:textId="77777777" w:rsidR="00F015A6" w:rsidRDefault="00F015A6" w:rsidP="00F015A6"/>
    <w:p w14:paraId="4A846AD8" w14:textId="77777777" w:rsidR="00F015A6" w:rsidRDefault="00F015A6" w:rsidP="00F015A6">
      <w:r>
        <w:t>238131007 | Overweight (finding) |</w:t>
      </w:r>
    </w:p>
    <w:p w14:paraId="5503BF54" w14:textId="77777777" w:rsidR="00F015A6" w:rsidRDefault="00F015A6" w:rsidP="00F015A6">
      <w:r>
        <w:t xml:space="preserve">  en   Patient overweight</w:t>
      </w:r>
    </w:p>
    <w:p w14:paraId="0BCFD1B6" w14:textId="77777777" w:rsidR="00F015A6" w:rsidRDefault="00F015A6" w:rsidP="00F015A6">
      <w:r>
        <w:t xml:space="preserve">  en   Overweight</w:t>
      </w:r>
    </w:p>
    <w:p w14:paraId="3EACDE93" w14:textId="77777777" w:rsidR="00F015A6" w:rsidRDefault="00F015A6" w:rsidP="00F015A6">
      <w:r>
        <w:t xml:space="preserve">  en   Overweight (finding)""" .</w:t>
      </w:r>
    </w:p>
    <w:p w14:paraId="08E394BB" w14:textId="77777777" w:rsidR="00F015A6" w:rsidRDefault="00F015A6" w:rsidP="00F015A6"/>
    <w:p w14:paraId="1DCD8FEB" w14:textId="77777777" w:rsidR="00F015A6" w:rsidRDefault="00F015A6" w:rsidP="00F015A6"/>
    <w:p w14:paraId="7216F6DF" w14:textId="77777777" w:rsidR="00F015A6" w:rsidRDefault="00F015A6" w:rsidP="00F015A6">
      <w:r>
        <w:t>###  http://www.co-ode.org/ontologies/uia/ont.owl#Participant</w:t>
      </w:r>
    </w:p>
    <w:p w14:paraId="7609B44E" w14:textId="77777777" w:rsidR="00F015A6" w:rsidRDefault="00F015A6" w:rsidP="00F015A6">
      <w:r>
        <w:t>&lt;http://www.co-ode.org/ontologies/uia/ont.owl#Participant&gt; rdf:type owl:Class ;</w:t>
      </w:r>
    </w:p>
    <w:p w14:paraId="6D5718BB" w14:textId="77777777" w:rsidR="00F015A6" w:rsidRDefault="00F015A6" w:rsidP="00F015A6">
      <w:r>
        <w:t xml:space="preserve">                                                           rdfs:subClassOf &lt;http://www.co-ode.org/ontologies/uia/ont.owl#Human&gt; ,</w:t>
      </w:r>
    </w:p>
    <w:p w14:paraId="415CBCA3" w14:textId="77777777" w:rsidR="00F015A6" w:rsidRDefault="00F015A6" w:rsidP="00F015A6">
      <w:r>
        <w:t xml:space="preserve">                                                                           [ rdf:type owl:Restriction ;</w:t>
      </w:r>
    </w:p>
    <w:p w14:paraId="1DBD990D" w14:textId="77777777" w:rsidR="00F015A6" w:rsidRDefault="00F015A6" w:rsidP="00F015A6">
      <w:r>
        <w:t xml:space="preserve">                                                                             owl:onProperty &lt;http://www.co-ode.org/ontologies/uia/ont.owl#hasHealthRecord&gt; ;</w:t>
      </w:r>
    </w:p>
    <w:p w14:paraId="0DA5476A" w14:textId="77777777" w:rsidR="00F015A6" w:rsidRDefault="00F015A6" w:rsidP="00F015A6">
      <w:r>
        <w:t xml:space="preserve">                                                                             owl:someValuesFrom &lt;http://www.co-ode.org/ontologies/uia/ont.owl#ParticipantHealthRecord&gt;</w:t>
      </w:r>
    </w:p>
    <w:p w14:paraId="18B1701F" w14:textId="77777777" w:rsidR="00F015A6" w:rsidRDefault="00F015A6" w:rsidP="00F015A6">
      <w:r>
        <w:t xml:space="preserve">                                                                           ] ,</w:t>
      </w:r>
    </w:p>
    <w:p w14:paraId="6A271B18" w14:textId="77777777" w:rsidR="00F015A6" w:rsidRDefault="00F015A6" w:rsidP="00F015A6">
      <w:r>
        <w:t xml:space="preserve">                                                                           [ rdf:type owl:Restriction ;</w:t>
      </w:r>
    </w:p>
    <w:p w14:paraId="79474CA5" w14:textId="77777777" w:rsidR="00F015A6" w:rsidRDefault="00F015A6" w:rsidP="00F015A6">
      <w:r>
        <w:t xml:space="preserve">                                                                             owl:onProperty &lt;http://www.co-ode.org/ontologies/uia/ont.owl#hasInterviewPersonalData&gt; ;</w:t>
      </w:r>
    </w:p>
    <w:p w14:paraId="3F54497B" w14:textId="77777777" w:rsidR="00F015A6" w:rsidRDefault="00F015A6" w:rsidP="00F015A6">
      <w:r>
        <w:t xml:space="preserve">                                                                             owl:someValuesFrom &lt;http://www.co-ode.org/ontologies/uia/ont.owl#InterviewedPersonalData&gt;</w:t>
      </w:r>
    </w:p>
    <w:p w14:paraId="1F93D11F" w14:textId="77777777" w:rsidR="00F015A6" w:rsidRDefault="00F015A6" w:rsidP="00F015A6">
      <w:r>
        <w:t xml:space="preserve">                                                                           ] ,</w:t>
      </w:r>
    </w:p>
    <w:p w14:paraId="04CA5926" w14:textId="77777777" w:rsidR="00F015A6" w:rsidRDefault="00F015A6" w:rsidP="00F015A6">
      <w:r>
        <w:t xml:space="preserve">                                                                           [ rdf:type owl:Restriction ;</w:t>
      </w:r>
    </w:p>
    <w:p w14:paraId="61CAB3D6" w14:textId="77777777" w:rsidR="00F015A6" w:rsidRDefault="00F015A6" w:rsidP="00F015A6">
      <w:r>
        <w:t xml:space="preserve">                                                                             owl:onProperty &lt;http://www.co-ode.org/ontologies/uia/ont.owl#hasReceivedRecommendation&gt; ;</w:t>
      </w:r>
    </w:p>
    <w:p w14:paraId="3861F8F3" w14:textId="77777777" w:rsidR="00F015A6" w:rsidRDefault="00F015A6" w:rsidP="00F015A6">
      <w:r>
        <w:t xml:space="preserve">                                                                             owl:someValuesFrom &lt;http://www.co-ode.org/ontologies/uia/ont.owl#Recommendation&gt;</w:t>
      </w:r>
    </w:p>
    <w:p w14:paraId="219864CF" w14:textId="77777777" w:rsidR="00F015A6" w:rsidRDefault="00F015A6" w:rsidP="00F015A6">
      <w:r>
        <w:t xml:space="preserve">                                                                           ] ,</w:t>
      </w:r>
    </w:p>
    <w:p w14:paraId="6E602D91" w14:textId="77777777" w:rsidR="00F015A6" w:rsidRDefault="00F015A6" w:rsidP="00F015A6">
      <w:r>
        <w:lastRenderedPageBreak/>
        <w:t xml:space="preserve">                                                                           [ rdf:type owl:Restriction ;</w:t>
      </w:r>
    </w:p>
    <w:p w14:paraId="7AC101BE" w14:textId="77777777" w:rsidR="00F015A6" w:rsidRDefault="00F015A6" w:rsidP="00F015A6">
      <w:r>
        <w:t xml:space="preserve">                                                                             owl:onProperty &lt;http://www.co-ode.org/ontologies/uia/ont.owl#hasStatus&gt; ;</w:t>
      </w:r>
    </w:p>
    <w:p w14:paraId="596CCFC8" w14:textId="77777777" w:rsidR="00F015A6" w:rsidRDefault="00F015A6" w:rsidP="00F015A6">
      <w:r>
        <w:t xml:space="preserve">                                                                             owl:someValuesFrom &lt;http://www.co-ode.org/ontologies/uia/ont.owl#ParticipantStatus&gt;</w:t>
      </w:r>
    </w:p>
    <w:p w14:paraId="3E6C0BF1" w14:textId="77777777" w:rsidR="00F015A6" w:rsidRDefault="00F015A6" w:rsidP="00F015A6">
      <w:r>
        <w:t xml:space="preserve">                                                                           ] .</w:t>
      </w:r>
    </w:p>
    <w:p w14:paraId="5212DFB0" w14:textId="77777777" w:rsidR="00F015A6" w:rsidRDefault="00F015A6" w:rsidP="00F015A6"/>
    <w:p w14:paraId="391C3330" w14:textId="77777777" w:rsidR="00F015A6" w:rsidRDefault="00F015A6" w:rsidP="00F015A6"/>
    <w:p w14:paraId="09E48086" w14:textId="77777777" w:rsidR="00F015A6" w:rsidRDefault="00F015A6" w:rsidP="00F015A6">
      <w:r>
        <w:t>###  http://www.co-ode.org/ontologies/uia/ont.owl#ParticipantHealthRecord</w:t>
      </w:r>
    </w:p>
    <w:p w14:paraId="1E233E1E" w14:textId="77777777" w:rsidR="00F015A6" w:rsidRDefault="00F015A6" w:rsidP="00F015A6">
      <w:r>
        <w:t>&lt;http://www.co-ode.org/ontologies/uia/ont.owl#ParticipantHealthRecord&gt; rdf:type owl:Class ;</w:t>
      </w:r>
    </w:p>
    <w:p w14:paraId="4912C988" w14:textId="77777777" w:rsidR="00F015A6" w:rsidRDefault="00F015A6" w:rsidP="00F015A6">
      <w:r>
        <w:t xml:space="preserve">                                                                       rdfs:subClassOf [ rdf:type owl:Restriction ;</w:t>
      </w:r>
    </w:p>
    <w:p w14:paraId="70CA4EEE" w14:textId="77777777" w:rsidR="00F015A6" w:rsidRDefault="00F015A6" w:rsidP="00F015A6">
      <w:r>
        <w:t xml:space="preserve">                                                                                         owl:onProperty ssn:hasObservables ;</w:t>
      </w:r>
    </w:p>
    <w:p w14:paraId="1C42E937" w14:textId="77777777" w:rsidR="00F015A6" w:rsidRDefault="00F015A6" w:rsidP="00F015A6">
      <w:r>
        <w:t xml:space="preserve">                                                                                         owl:someValuesFrom &lt;http://www.co-ode.org/ontologies/uia/ont.owl#ObservableEntity&gt;</w:t>
      </w:r>
    </w:p>
    <w:p w14:paraId="4DF9940F" w14:textId="77777777" w:rsidR="00F015A6" w:rsidRDefault="00F015A6" w:rsidP="00F015A6">
      <w:r>
        <w:t xml:space="preserve">                                                                                       ] .</w:t>
      </w:r>
    </w:p>
    <w:p w14:paraId="7AB1DC50" w14:textId="77777777" w:rsidR="00F015A6" w:rsidRDefault="00F015A6" w:rsidP="00F015A6"/>
    <w:p w14:paraId="145DD33D" w14:textId="77777777" w:rsidR="00F015A6" w:rsidRDefault="00F015A6" w:rsidP="00F015A6"/>
    <w:p w14:paraId="6E7D8D78" w14:textId="77777777" w:rsidR="00F015A6" w:rsidRDefault="00F015A6" w:rsidP="00F015A6">
      <w:r>
        <w:t>###  http://www.co-ode.org/ontologies/uia/ont.owl#ParticipantState</w:t>
      </w:r>
    </w:p>
    <w:p w14:paraId="61A92B47" w14:textId="77777777" w:rsidR="00F015A6" w:rsidRDefault="00F015A6" w:rsidP="00F015A6">
      <w:r>
        <w:t>&lt;http://www.co-ode.org/ontologies/uia/ont.owl#ParticipantState&gt; rdf:type owl:Class ;</w:t>
      </w:r>
    </w:p>
    <w:p w14:paraId="31EE3835" w14:textId="77777777" w:rsidR="00F015A6" w:rsidRDefault="00F015A6" w:rsidP="00F015A6">
      <w:r>
        <w:t xml:space="preserve">                                                                rdfs:subClassOf [ rdf:type owl:Restriction ;</w:t>
      </w:r>
    </w:p>
    <w:p w14:paraId="1AEF14EF" w14:textId="77777777" w:rsidR="00F015A6" w:rsidRDefault="00F015A6" w:rsidP="00F015A6">
      <w:r>
        <w:t xml:space="preserve">                                                                                  owl:onProperty ssn:hasClinicalFinding ;</w:t>
      </w:r>
    </w:p>
    <w:p w14:paraId="6102D9D5" w14:textId="77777777" w:rsidR="00F015A6" w:rsidRDefault="00F015A6" w:rsidP="00F015A6">
      <w:r>
        <w:t xml:space="preserve">                                                                                  owl:someValuesFrom &lt;http://www.co-ode.org/ontologies/uia/ont.owl#ClinicalFinding&gt;</w:t>
      </w:r>
    </w:p>
    <w:p w14:paraId="456BA562" w14:textId="77777777" w:rsidR="00F015A6" w:rsidRDefault="00F015A6" w:rsidP="00F015A6">
      <w:r>
        <w:t xml:space="preserve">                                                                                ] ,</w:t>
      </w:r>
    </w:p>
    <w:p w14:paraId="4DB474BF" w14:textId="77777777" w:rsidR="00F015A6" w:rsidRDefault="00F015A6" w:rsidP="00F015A6">
      <w:r>
        <w:t xml:space="preserve">                                                                                [ rdf:type owl:Restriction ;</w:t>
      </w:r>
    </w:p>
    <w:p w14:paraId="1EEF9C8E" w14:textId="77777777" w:rsidR="00F015A6" w:rsidRDefault="00F015A6" w:rsidP="00F015A6">
      <w:r>
        <w:t xml:space="preserve">                                                                                  owl:onProperty ssn:hasVitalSignFinding ;</w:t>
      </w:r>
    </w:p>
    <w:p w14:paraId="6955ACE7" w14:textId="77777777" w:rsidR="00F015A6" w:rsidRDefault="00F015A6" w:rsidP="00F015A6">
      <w:r>
        <w:t xml:space="preserve">                                                                                  owl:someValuesFrom &lt;http://www.co-ode.org/ontologies/uia/ont.owl#Vital_sign_finding&gt;</w:t>
      </w:r>
    </w:p>
    <w:p w14:paraId="16D71866" w14:textId="77777777" w:rsidR="00F015A6" w:rsidRDefault="00F015A6" w:rsidP="00F015A6">
      <w:r>
        <w:t xml:space="preserve">                                                                                ] .</w:t>
      </w:r>
    </w:p>
    <w:p w14:paraId="54CFCBE8" w14:textId="77777777" w:rsidR="00F015A6" w:rsidRDefault="00F015A6" w:rsidP="00F015A6"/>
    <w:p w14:paraId="42CE6EBB" w14:textId="77777777" w:rsidR="00F015A6" w:rsidRDefault="00F015A6" w:rsidP="00F015A6"/>
    <w:p w14:paraId="047AC18C" w14:textId="77777777" w:rsidR="00F015A6" w:rsidRDefault="00F015A6" w:rsidP="00F015A6">
      <w:r>
        <w:t>###  http://www.co-ode.org/ontologies/uia/ont.owl#ParticipantStatus</w:t>
      </w:r>
    </w:p>
    <w:p w14:paraId="745FC184" w14:textId="77777777" w:rsidR="00F015A6" w:rsidRDefault="00F015A6" w:rsidP="00F015A6">
      <w:r>
        <w:t>&lt;http://www.co-ode.org/ontologies/uia/ont.owl#ParticipantStatus&gt; rdf:type owl:Class ;</w:t>
      </w:r>
    </w:p>
    <w:p w14:paraId="188FE4DC" w14:textId="77777777" w:rsidR="00F015A6" w:rsidRDefault="00F015A6" w:rsidP="00F015A6">
      <w:r>
        <w:t xml:space="preserve">                                                                 rdfs:subClassOf [ rdf:type owl:Restriction ;</w:t>
      </w:r>
    </w:p>
    <w:p w14:paraId="634B81CB" w14:textId="77777777" w:rsidR="00F015A6" w:rsidRDefault="00F015A6" w:rsidP="00F015A6">
      <w:r>
        <w:t xml:space="preserve">                                                                                   owl:onProperty &lt;http://www.co-ode.org/ontologies/uia/ont.owl#hasParticipantState&gt; ;</w:t>
      </w:r>
    </w:p>
    <w:p w14:paraId="62BF3996" w14:textId="77777777" w:rsidR="00F015A6" w:rsidRDefault="00F015A6" w:rsidP="00F015A6">
      <w:r>
        <w:t xml:space="preserve">                                                                                   owl:qualifiedCardinality "1"^^xsd:nonNegativeInteger ;</w:t>
      </w:r>
    </w:p>
    <w:p w14:paraId="5D111E76" w14:textId="77777777" w:rsidR="00F015A6" w:rsidRDefault="00F015A6" w:rsidP="00F015A6">
      <w:r>
        <w:t xml:space="preserve">                                                                                   owl:onClass &lt;http://www.co-ode.org/ontologies/uia/ont.owl#ParticipantState&gt;</w:t>
      </w:r>
    </w:p>
    <w:p w14:paraId="74CA6F14" w14:textId="77777777" w:rsidR="00F015A6" w:rsidRDefault="00F015A6" w:rsidP="00F015A6">
      <w:r>
        <w:t xml:space="preserve">                                                                                 ] ,</w:t>
      </w:r>
    </w:p>
    <w:p w14:paraId="151446C8" w14:textId="77777777" w:rsidR="00F015A6" w:rsidRDefault="00F015A6" w:rsidP="00F015A6">
      <w:r>
        <w:t xml:space="preserve">                                                                                 [ rdf:type owl:Restriction ;</w:t>
      </w:r>
    </w:p>
    <w:p w14:paraId="45EC2B84" w14:textId="77777777" w:rsidR="00F015A6" w:rsidRDefault="00F015A6" w:rsidP="00F015A6">
      <w:r>
        <w:t xml:space="preserve">                                                                                   owl:onProperty &lt;http://www.co-ode.org/ontologies/uia/ont.owl#hasParticipationStatus&gt; ;</w:t>
      </w:r>
    </w:p>
    <w:p w14:paraId="104E3E06" w14:textId="77777777" w:rsidR="00F015A6" w:rsidRDefault="00F015A6" w:rsidP="00F015A6">
      <w:r>
        <w:t xml:space="preserve">                                                                                   owl:qualifiedCardinality "1"^^xsd:nonNegativeInteger ;</w:t>
      </w:r>
    </w:p>
    <w:p w14:paraId="24AE2234" w14:textId="77777777" w:rsidR="00F015A6" w:rsidRDefault="00F015A6" w:rsidP="00F015A6">
      <w:r>
        <w:t xml:space="preserve">                                                                                   owl:onDataRange xsd:string</w:t>
      </w:r>
    </w:p>
    <w:p w14:paraId="4762FD4E" w14:textId="77777777" w:rsidR="00F015A6" w:rsidRDefault="00F015A6" w:rsidP="00F015A6">
      <w:r>
        <w:t xml:space="preserve">                                                                                 ] .</w:t>
      </w:r>
    </w:p>
    <w:p w14:paraId="3B9C8010" w14:textId="77777777" w:rsidR="00F015A6" w:rsidRDefault="00F015A6" w:rsidP="00F015A6"/>
    <w:p w14:paraId="7DE9C0C6" w14:textId="77777777" w:rsidR="00F015A6" w:rsidRDefault="00F015A6" w:rsidP="00F015A6"/>
    <w:p w14:paraId="0B955967" w14:textId="77777777" w:rsidR="00F015A6" w:rsidRDefault="00F015A6" w:rsidP="00F015A6">
      <w:r>
        <w:t>###  http://www.co-ode.org/ontologies/uia/ont.owl#PersonalData</w:t>
      </w:r>
    </w:p>
    <w:p w14:paraId="7B93866D" w14:textId="77777777" w:rsidR="00F015A6" w:rsidRDefault="00F015A6" w:rsidP="00F015A6">
      <w:r>
        <w:t>&lt;http://www.co-ode.org/ontologies/uia/ont.owl#PersonalData&gt; rdf:type owl:Class ;</w:t>
      </w:r>
    </w:p>
    <w:p w14:paraId="659904C6" w14:textId="77777777" w:rsidR="00F015A6" w:rsidRDefault="00F015A6" w:rsidP="00F015A6">
      <w:r>
        <w:t xml:space="preserve">                                                            rdfs:subClassOf [ rdf:type owl:Restriction ;</w:t>
      </w:r>
    </w:p>
    <w:p w14:paraId="3A58FF77" w14:textId="77777777" w:rsidR="00F015A6" w:rsidRDefault="00F015A6" w:rsidP="00F015A6">
      <w:r>
        <w:t xml:space="preserve">                                                                              owl:onProperty &lt;http://www.co-ode.org/ontologies/uia/ont.owl#hasAge&gt; ;</w:t>
      </w:r>
    </w:p>
    <w:p w14:paraId="034D426A" w14:textId="77777777" w:rsidR="00F015A6" w:rsidRDefault="00F015A6" w:rsidP="00F015A6">
      <w:r>
        <w:t xml:space="preserve">                                                                              owl:qualifiedCardinality "1"^^xsd:nonNegativeInteger ;</w:t>
      </w:r>
    </w:p>
    <w:p w14:paraId="45F9893D" w14:textId="77777777" w:rsidR="00F015A6" w:rsidRDefault="00F015A6" w:rsidP="00F015A6">
      <w:r>
        <w:t xml:space="preserve">                                                                              owl:onDataRange xsd:integer</w:t>
      </w:r>
    </w:p>
    <w:p w14:paraId="1112D3DD" w14:textId="77777777" w:rsidR="00F015A6" w:rsidRDefault="00F015A6" w:rsidP="00F015A6">
      <w:r>
        <w:t xml:space="preserve">                                                                            ] ,</w:t>
      </w:r>
    </w:p>
    <w:p w14:paraId="1A568294" w14:textId="77777777" w:rsidR="00F015A6" w:rsidRDefault="00F015A6" w:rsidP="00F015A6">
      <w:r>
        <w:t xml:space="preserve">                                                                            [ rdf:type owl:Restriction ;</w:t>
      </w:r>
    </w:p>
    <w:p w14:paraId="03DC3193" w14:textId="77777777" w:rsidR="00F015A6" w:rsidRDefault="00F015A6" w:rsidP="00F015A6">
      <w:r>
        <w:t xml:space="preserve">                                                                              owl:onProperty &lt;http://www.co-ode.org/ontologies/uia/ont.owl#hasDesignation&gt; ;</w:t>
      </w:r>
    </w:p>
    <w:p w14:paraId="316684A8" w14:textId="77777777" w:rsidR="00F015A6" w:rsidRDefault="00F015A6" w:rsidP="00F015A6">
      <w:r>
        <w:t xml:space="preserve">                                                                              owl:qualifiedCardinality "1"^^xsd:nonNegativeInteger ;</w:t>
      </w:r>
    </w:p>
    <w:p w14:paraId="44FBF9F9" w14:textId="77777777" w:rsidR="00F015A6" w:rsidRDefault="00F015A6" w:rsidP="00F015A6">
      <w:r>
        <w:lastRenderedPageBreak/>
        <w:t xml:space="preserve">                                                                              owl:onDataRange xsd:string</w:t>
      </w:r>
    </w:p>
    <w:p w14:paraId="11B1903D" w14:textId="77777777" w:rsidR="00F015A6" w:rsidRDefault="00F015A6" w:rsidP="00F015A6">
      <w:r>
        <w:t xml:space="preserve">                                                                            ] ,</w:t>
      </w:r>
    </w:p>
    <w:p w14:paraId="63F73246" w14:textId="77777777" w:rsidR="00F015A6" w:rsidRDefault="00F015A6" w:rsidP="00F015A6">
      <w:r>
        <w:t xml:space="preserve">                                                                            [ rdf:type owl:Restriction ;</w:t>
      </w:r>
    </w:p>
    <w:p w14:paraId="1D509786" w14:textId="77777777" w:rsidR="00F015A6" w:rsidRDefault="00F015A6" w:rsidP="00F015A6">
      <w:r>
        <w:t xml:space="preserve">                                                                              owl:onProperty &lt;http://www.co-ode.org/ontologies/uia/ont.owl#hasEmail&gt; ;</w:t>
      </w:r>
    </w:p>
    <w:p w14:paraId="37D1BF54" w14:textId="77777777" w:rsidR="00F015A6" w:rsidRDefault="00F015A6" w:rsidP="00F015A6">
      <w:r>
        <w:t xml:space="preserve">                                                                              owl:qualifiedCardinality "1"^^xsd:nonNegativeInteger ;</w:t>
      </w:r>
    </w:p>
    <w:p w14:paraId="04A5D695" w14:textId="77777777" w:rsidR="00F015A6" w:rsidRDefault="00F015A6" w:rsidP="00F015A6">
      <w:r>
        <w:t xml:space="preserve">                                                                              owl:onDataRange xsd:string</w:t>
      </w:r>
    </w:p>
    <w:p w14:paraId="6925B62B" w14:textId="77777777" w:rsidR="00F015A6" w:rsidRDefault="00F015A6" w:rsidP="00F015A6">
      <w:r>
        <w:t xml:space="preserve">                                                                            ] ,</w:t>
      </w:r>
    </w:p>
    <w:p w14:paraId="66CA779F" w14:textId="77777777" w:rsidR="00F015A6" w:rsidRDefault="00F015A6" w:rsidP="00F015A6">
      <w:r>
        <w:t xml:space="preserve">                                                                            [ rdf:type owl:Restriction ;</w:t>
      </w:r>
    </w:p>
    <w:p w14:paraId="005BED1A" w14:textId="77777777" w:rsidR="00F015A6" w:rsidRDefault="00F015A6" w:rsidP="00F015A6">
      <w:r>
        <w:t xml:space="preserve">                                                                              owl:onProperty &lt;http://www.co-ode.org/ontologies/uia/ont.owl#hasFirstName&gt; ;</w:t>
      </w:r>
    </w:p>
    <w:p w14:paraId="61A3A5DB" w14:textId="77777777" w:rsidR="00F015A6" w:rsidRDefault="00F015A6" w:rsidP="00F015A6">
      <w:r>
        <w:t xml:space="preserve">                                                                              owl:qualifiedCardinality "1"^^xsd:nonNegativeInteger ;</w:t>
      </w:r>
    </w:p>
    <w:p w14:paraId="5E1EB13A" w14:textId="77777777" w:rsidR="00F015A6" w:rsidRDefault="00F015A6" w:rsidP="00F015A6">
      <w:r>
        <w:t xml:space="preserve">                                                                              owl:onDataRange xsd:string</w:t>
      </w:r>
    </w:p>
    <w:p w14:paraId="5A81F129" w14:textId="77777777" w:rsidR="00F015A6" w:rsidRDefault="00F015A6" w:rsidP="00F015A6">
      <w:r>
        <w:t xml:space="preserve">                                                                            ] ,</w:t>
      </w:r>
    </w:p>
    <w:p w14:paraId="460D8BBC" w14:textId="77777777" w:rsidR="00F015A6" w:rsidRDefault="00F015A6" w:rsidP="00F015A6">
      <w:r>
        <w:t xml:space="preserve">                                                                            [ rdf:type owl:Restriction ;</w:t>
      </w:r>
    </w:p>
    <w:p w14:paraId="10B67CF9" w14:textId="77777777" w:rsidR="00F015A6" w:rsidRDefault="00F015A6" w:rsidP="00F015A6">
      <w:r>
        <w:t xml:space="preserve">                                                                              owl:onProperty &lt;http://www.co-ode.org/ontologies/uia/ont.owl#hasGender&gt; ;</w:t>
      </w:r>
    </w:p>
    <w:p w14:paraId="43E50F7C" w14:textId="77777777" w:rsidR="00F015A6" w:rsidRDefault="00F015A6" w:rsidP="00F015A6">
      <w:r>
        <w:t xml:space="preserve">                                                                              owl:qualifiedCardinality "1"^^xsd:nonNegativeInteger ;</w:t>
      </w:r>
    </w:p>
    <w:p w14:paraId="458FD646" w14:textId="77777777" w:rsidR="00F015A6" w:rsidRDefault="00F015A6" w:rsidP="00F015A6">
      <w:r>
        <w:t xml:space="preserve">                                                                              owl:onDataRange xsd:string</w:t>
      </w:r>
    </w:p>
    <w:p w14:paraId="3A1C072F" w14:textId="77777777" w:rsidR="00F015A6" w:rsidRDefault="00F015A6" w:rsidP="00F015A6">
      <w:r>
        <w:t xml:space="preserve">                                                                            ] ,</w:t>
      </w:r>
    </w:p>
    <w:p w14:paraId="604C620D" w14:textId="77777777" w:rsidR="00F015A6" w:rsidRDefault="00F015A6" w:rsidP="00F015A6">
      <w:r>
        <w:t xml:space="preserve">                                                                            [ rdf:type owl:Restriction ;</w:t>
      </w:r>
    </w:p>
    <w:p w14:paraId="6D5A6D9A" w14:textId="77777777" w:rsidR="00F015A6" w:rsidRDefault="00F015A6" w:rsidP="00F015A6">
      <w:r>
        <w:t xml:space="preserve">                                                                              owl:onProperty &lt;http://www.co-ode.org/ontologies/uia/ont.owl#hasLastName&gt; ;</w:t>
      </w:r>
    </w:p>
    <w:p w14:paraId="412BA7D4" w14:textId="77777777" w:rsidR="00F015A6" w:rsidRDefault="00F015A6" w:rsidP="00F015A6">
      <w:r>
        <w:t xml:space="preserve">                                                                              owl:qualifiedCardinality "1"^^xsd:nonNegativeInteger ;</w:t>
      </w:r>
    </w:p>
    <w:p w14:paraId="42D245A9" w14:textId="77777777" w:rsidR="00F015A6" w:rsidRDefault="00F015A6" w:rsidP="00F015A6">
      <w:r>
        <w:t xml:space="preserve">                                                                              owl:onDataRange xsd:string</w:t>
      </w:r>
    </w:p>
    <w:p w14:paraId="17C72F7A" w14:textId="77777777" w:rsidR="00F015A6" w:rsidRDefault="00F015A6" w:rsidP="00F015A6">
      <w:r>
        <w:t xml:space="preserve">                                                                            ] ,</w:t>
      </w:r>
    </w:p>
    <w:p w14:paraId="4F750EF2" w14:textId="77777777" w:rsidR="00F015A6" w:rsidRDefault="00F015A6" w:rsidP="00F015A6">
      <w:r>
        <w:t xml:space="preserve">                                                                            [ rdf:type owl:Restriction ;</w:t>
      </w:r>
    </w:p>
    <w:p w14:paraId="58CB3985" w14:textId="77777777" w:rsidR="00F015A6" w:rsidRDefault="00F015A6" w:rsidP="00F015A6">
      <w:r>
        <w:t xml:space="preserve">                                                                              owl:onProperty &lt;http://www.co-ode.org/ontologies/uia/ont.owl#hasMobile&gt; ;</w:t>
      </w:r>
    </w:p>
    <w:p w14:paraId="076A9AD5" w14:textId="77777777" w:rsidR="00F015A6" w:rsidRDefault="00F015A6" w:rsidP="00F015A6">
      <w:r>
        <w:t xml:space="preserve">                                                                              owl:qualifiedCardinality "1"^^xsd:nonNegativeInteger ;</w:t>
      </w:r>
    </w:p>
    <w:p w14:paraId="1FC285FE" w14:textId="77777777" w:rsidR="00F015A6" w:rsidRDefault="00F015A6" w:rsidP="00F015A6">
      <w:r>
        <w:lastRenderedPageBreak/>
        <w:t xml:space="preserve">                                                                              owl:onDataRange xsd:string</w:t>
      </w:r>
    </w:p>
    <w:p w14:paraId="049B25FD" w14:textId="77777777" w:rsidR="00F015A6" w:rsidRDefault="00F015A6" w:rsidP="00F015A6">
      <w:r>
        <w:t xml:space="preserve">                                                                            ] .</w:t>
      </w:r>
    </w:p>
    <w:p w14:paraId="4F0CFDAD" w14:textId="77777777" w:rsidR="00F015A6" w:rsidRDefault="00F015A6" w:rsidP="00F015A6"/>
    <w:p w14:paraId="406CBA7A" w14:textId="77777777" w:rsidR="00F015A6" w:rsidRDefault="00F015A6" w:rsidP="00F015A6"/>
    <w:p w14:paraId="263AB1FD" w14:textId="77777777" w:rsidR="00F015A6" w:rsidRDefault="00F015A6" w:rsidP="00F015A6">
      <w:r>
        <w:t>###  http://www.co-ode.org/ontologies/uia/ont.owl#Personal_health_management_behavior</w:t>
      </w:r>
    </w:p>
    <w:p w14:paraId="34CAFE51" w14:textId="77777777" w:rsidR="00F015A6" w:rsidRDefault="00F015A6" w:rsidP="00F015A6">
      <w:r>
        <w:t>&lt;http://www.co-ode.org/ontologies/uia/ont.owl#Personal_health_management_behavior&gt; rdf:type owl:Class ;</w:t>
      </w:r>
    </w:p>
    <w:p w14:paraId="6A8B473C" w14:textId="77777777" w:rsidR="00F015A6" w:rsidRDefault="00F015A6" w:rsidP="00F015A6">
      <w:r>
        <w:t xml:space="preserve">                                                                                   owl:equivalentClass [ rdf:type owl:Restriction ;</w:t>
      </w:r>
    </w:p>
    <w:p w14:paraId="7C38B284" w14:textId="77777777" w:rsidR="00F015A6" w:rsidRDefault="00F015A6" w:rsidP="00F015A6">
      <w:r>
        <w:t xml:space="preserve">                                                                                                         owl:onProperty &lt;http://www.co-ode.org/ontologies/uia/ont.owl#hasSCTID&gt; ;</w:t>
      </w:r>
    </w:p>
    <w:p w14:paraId="26257D79" w14:textId="77777777" w:rsidR="00F015A6" w:rsidRDefault="00F015A6" w:rsidP="00F015A6">
      <w:r>
        <w:t xml:space="preserve">                                                                                                         owl:hasValue "406211006"^^xsd:long</w:t>
      </w:r>
    </w:p>
    <w:p w14:paraId="074B46D4" w14:textId="77777777" w:rsidR="00F015A6" w:rsidRDefault="00F015A6" w:rsidP="00F015A6">
      <w:r>
        <w:t xml:space="preserve">                                                                                                       ] ;</w:t>
      </w:r>
    </w:p>
    <w:p w14:paraId="6DE8EB82" w14:textId="77777777" w:rsidR="00F015A6" w:rsidRDefault="00F015A6" w:rsidP="00F015A6">
      <w:r>
        <w:t xml:space="preserve">                                                                                   rdfs:subClassOf &lt;http://www.co-ode.org/ontologies/uia/ont.owl#Health_related_behavior&gt; ;</w:t>
      </w:r>
    </w:p>
    <w:p w14:paraId="1B9FD8C8" w14:textId="77777777" w:rsidR="00F015A6" w:rsidRDefault="00F015A6" w:rsidP="00F015A6">
      <w:r>
        <w:t xml:space="preserve">                                                                                   rdfs:comment """Personal health management behavior (observable entity)</w:t>
      </w:r>
    </w:p>
    <w:p w14:paraId="5E4C428D" w14:textId="77777777" w:rsidR="00F015A6" w:rsidRDefault="00F015A6" w:rsidP="00F015A6">
      <w:r>
        <w:t>SCTID: 406211006</w:t>
      </w:r>
    </w:p>
    <w:p w14:paraId="2EA20985" w14:textId="77777777" w:rsidR="00F015A6" w:rsidRDefault="00F015A6" w:rsidP="00F015A6"/>
    <w:p w14:paraId="1953F52E" w14:textId="77777777" w:rsidR="00F015A6" w:rsidRDefault="00F015A6" w:rsidP="00F015A6">
      <w:r>
        <w:t>406211006 | Personal health management behavior (observable entity) |</w:t>
      </w:r>
    </w:p>
    <w:p w14:paraId="44F1B296" w14:textId="77777777" w:rsidR="00F015A6" w:rsidRDefault="00F015A6" w:rsidP="00F015A6">
      <w:r>
        <w:t xml:space="preserve">  en   Personal health management behaviour</w:t>
      </w:r>
    </w:p>
    <w:p w14:paraId="075D0C46" w14:textId="77777777" w:rsidR="00F015A6" w:rsidRDefault="00F015A6" w:rsidP="00F015A6">
      <w:r>
        <w:t xml:space="preserve">  en   Personal health management behavior</w:t>
      </w:r>
    </w:p>
    <w:p w14:paraId="17AC7C80" w14:textId="77777777" w:rsidR="00F015A6" w:rsidRDefault="00F015A6" w:rsidP="00F015A6">
      <w:r>
        <w:t xml:space="preserve">  en   Personal health management behavior (observable entity)""" .</w:t>
      </w:r>
    </w:p>
    <w:p w14:paraId="4F30EE46" w14:textId="77777777" w:rsidR="00F015A6" w:rsidRDefault="00F015A6" w:rsidP="00F015A6"/>
    <w:p w14:paraId="2331E0FA" w14:textId="77777777" w:rsidR="00F015A6" w:rsidRDefault="00F015A6" w:rsidP="00F015A6"/>
    <w:p w14:paraId="4B909FBA" w14:textId="77777777" w:rsidR="00F015A6" w:rsidRDefault="00F015A6" w:rsidP="00F015A6">
      <w:r>
        <w:t>###  http://www.co-ode.org/ontologies/uia/ont.owl#PhysicalDeviceThing</w:t>
      </w:r>
    </w:p>
    <w:p w14:paraId="064C724C" w14:textId="77777777" w:rsidR="00F015A6" w:rsidRDefault="00F015A6" w:rsidP="00F015A6">
      <w:r>
        <w:t>&lt;http://www.co-ode.org/ontologies/uia/ont.owl#PhysicalDeviceThing&gt; rdf:type owl:Class .</w:t>
      </w:r>
    </w:p>
    <w:p w14:paraId="3DC98B47" w14:textId="77777777" w:rsidR="00F015A6" w:rsidRDefault="00F015A6" w:rsidP="00F015A6"/>
    <w:p w14:paraId="77F0E913" w14:textId="77777777" w:rsidR="00F015A6" w:rsidRDefault="00F015A6" w:rsidP="00F015A6"/>
    <w:p w14:paraId="702A6646" w14:textId="77777777" w:rsidR="00F015A6" w:rsidRDefault="00F015A6" w:rsidP="00F015A6">
      <w:r>
        <w:t>###  http://www.co-ode.org/ontologies/uia/ont.owl#PhysiologicalData</w:t>
      </w:r>
    </w:p>
    <w:p w14:paraId="25A28CAF" w14:textId="77777777" w:rsidR="00F015A6" w:rsidRDefault="00F015A6" w:rsidP="00F015A6">
      <w:r>
        <w:t>&lt;http://www.co-ode.org/ontologies/uia/ont.owl#PhysiologicalData&gt; rdf:type owl:Class ;</w:t>
      </w:r>
    </w:p>
    <w:p w14:paraId="67FBD5C9" w14:textId="77777777" w:rsidR="00F015A6" w:rsidRDefault="00F015A6" w:rsidP="00F015A6">
      <w:r>
        <w:lastRenderedPageBreak/>
        <w:t xml:space="preserve">                                                                 rdfs:subClassOf &lt;http://www.co-ode.org/ontologies/uia/ont.owl#ParticipantHealthRecord&gt; ,</w:t>
      </w:r>
    </w:p>
    <w:p w14:paraId="43457369" w14:textId="77777777" w:rsidR="00F015A6" w:rsidRDefault="00F015A6" w:rsidP="00F015A6">
      <w:r>
        <w:t xml:space="preserve">                                                                                 [ rdf:type owl:Restriction ;</w:t>
      </w:r>
    </w:p>
    <w:p w14:paraId="5A69527E" w14:textId="77777777" w:rsidR="00F015A6" w:rsidRDefault="00F015A6" w:rsidP="00F015A6">
      <w:r>
        <w:t xml:space="preserve">                                                                                   owl:onProperty &lt;http://www.co-ode.org/ontologies/uia/ont.owl#hasBeenCollectedBy&gt; ;</w:t>
      </w:r>
    </w:p>
    <w:p w14:paraId="158E9354" w14:textId="77777777" w:rsidR="00F015A6" w:rsidRDefault="00F015A6" w:rsidP="00F015A6">
      <w:r>
        <w:t xml:space="preserve">                                                                                   owl:someValuesFrom ssn:DailyPhysiologicalData</w:t>
      </w:r>
    </w:p>
    <w:p w14:paraId="19B6B20B" w14:textId="77777777" w:rsidR="00F015A6" w:rsidRDefault="00F015A6" w:rsidP="00F015A6">
      <w:r>
        <w:t xml:space="preserve">                                                                                 ] ,</w:t>
      </w:r>
    </w:p>
    <w:p w14:paraId="10D91023" w14:textId="77777777" w:rsidR="00F015A6" w:rsidRDefault="00F015A6" w:rsidP="00F015A6">
      <w:r>
        <w:t xml:space="preserve">                                                                                 [ rdf:type owl:Restriction ;</w:t>
      </w:r>
    </w:p>
    <w:p w14:paraId="724CD4C5" w14:textId="77777777" w:rsidR="00F015A6" w:rsidRDefault="00F015A6" w:rsidP="00F015A6">
      <w:r>
        <w:t xml:space="preserve">                                                                                   owl:onProperty &lt;http://www.co-ode.org/ontologies/uia/ont.owl#hasBeenCollectedBy&gt; ;</w:t>
      </w:r>
    </w:p>
    <w:p w14:paraId="088B8367" w14:textId="77777777" w:rsidR="00F015A6" w:rsidRDefault="00F015A6" w:rsidP="00F015A6">
      <w:r>
        <w:t xml:space="preserve">                                                                                   owl:someValuesFrom &lt;http://www.co-ode.org/ontologies/uia/ont.owl#ActivityDataValue&gt;</w:t>
      </w:r>
    </w:p>
    <w:p w14:paraId="6B3CC761" w14:textId="77777777" w:rsidR="00F015A6" w:rsidRDefault="00F015A6" w:rsidP="00F015A6">
      <w:r>
        <w:t xml:space="preserve">                                                                                 ] .</w:t>
      </w:r>
    </w:p>
    <w:p w14:paraId="15B9C096" w14:textId="77777777" w:rsidR="00F015A6" w:rsidRDefault="00F015A6" w:rsidP="00F015A6"/>
    <w:p w14:paraId="121E0726" w14:textId="77777777" w:rsidR="00F015A6" w:rsidRDefault="00F015A6" w:rsidP="00F015A6"/>
    <w:p w14:paraId="2504E950" w14:textId="77777777" w:rsidR="00F015A6" w:rsidRDefault="00F015A6" w:rsidP="00F015A6">
      <w:r>
        <w:t>###  http://www.co-ode.org/ontologies/uia/ont.owl#Process</w:t>
      </w:r>
    </w:p>
    <w:p w14:paraId="487777DB" w14:textId="77777777" w:rsidR="00F015A6" w:rsidRDefault="00F015A6" w:rsidP="00F015A6">
      <w:r>
        <w:t>&lt;http://www.co-ode.org/ontologies/uia/ont.owl#Process&gt; rdf:type owl:Class ;</w:t>
      </w:r>
    </w:p>
    <w:p w14:paraId="2A3DE593" w14:textId="77777777" w:rsidR="00F015A6" w:rsidRDefault="00F015A6" w:rsidP="00F015A6">
      <w:r>
        <w:t xml:space="preserve">                                                       owl:equivalentClass [ rdf:type owl:Restriction ;</w:t>
      </w:r>
    </w:p>
    <w:p w14:paraId="239D0A27" w14:textId="77777777" w:rsidR="00F015A6" w:rsidRDefault="00F015A6" w:rsidP="00F015A6">
      <w:r>
        <w:t xml:space="preserve">                                                                             owl:onProperty &lt;http://www.co-ode.org/ontologies/uia/ont.owl#hasSCTID&gt; ;</w:t>
      </w:r>
    </w:p>
    <w:p w14:paraId="5A9B3429" w14:textId="77777777" w:rsidR="00F015A6" w:rsidRDefault="00F015A6" w:rsidP="00F015A6">
      <w:r>
        <w:t xml:space="preserve">                                                                             owl:hasValue "415178003"^^xsd:long</w:t>
      </w:r>
    </w:p>
    <w:p w14:paraId="0F2CF95D" w14:textId="77777777" w:rsidR="00F015A6" w:rsidRDefault="00F015A6" w:rsidP="00F015A6">
      <w:r>
        <w:t xml:space="preserve">                                                                           ] ;</w:t>
      </w:r>
    </w:p>
    <w:p w14:paraId="4B6730E9" w14:textId="77777777" w:rsidR="00F015A6" w:rsidRDefault="00F015A6" w:rsidP="00F015A6">
      <w:r>
        <w:t xml:space="preserve">                                                       rdfs:subClassOf &lt;http://www.co-ode.org/ontologies/uia/ont.owl#ObservableEntity&gt; ;</w:t>
      </w:r>
    </w:p>
    <w:p w14:paraId="50CC4976" w14:textId="77777777" w:rsidR="00F015A6" w:rsidRDefault="00F015A6" w:rsidP="00F015A6">
      <w:r>
        <w:t xml:space="preserve">                                                       rdfs:comment """Process (observable entity)</w:t>
      </w:r>
    </w:p>
    <w:p w14:paraId="482B2682" w14:textId="77777777" w:rsidR="00F015A6" w:rsidRDefault="00F015A6" w:rsidP="00F015A6">
      <w:r>
        <w:t>SCTID: 415178003</w:t>
      </w:r>
    </w:p>
    <w:p w14:paraId="3A711F9F" w14:textId="77777777" w:rsidR="00F015A6" w:rsidRDefault="00F015A6" w:rsidP="00F015A6"/>
    <w:p w14:paraId="20D6DACD" w14:textId="77777777" w:rsidR="00F015A6" w:rsidRDefault="00F015A6" w:rsidP="00F015A6">
      <w:r>
        <w:t>415178003 | Process (observable entity) |</w:t>
      </w:r>
    </w:p>
    <w:p w14:paraId="6D949B40" w14:textId="77777777" w:rsidR="00F015A6" w:rsidRDefault="00F015A6" w:rsidP="00F015A6">
      <w:r>
        <w:t xml:space="preserve">  en   Process (observable entity)</w:t>
      </w:r>
    </w:p>
    <w:p w14:paraId="7914C99A" w14:textId="77777777" w:rsidR="00F015A6" w:rsidRDefault="00F015A6" w:rsidP="00F015A6">
      <w:r>
        <w:t xml:space="preserve">  en   Process""" .</w:t>
      </w:r>
    </w:p>
    <w:p w14:paraId="2D8713C1" w14:textId="77777777" w:rsidR="00F015A6" w:rsidRDefault="00F015A6" w:rsidP="00F015A6"/>
    <w:p w14:paraId="320DA1DD" w14:textId="77777777" w:rsidR="00F015A6" w:rsidRDefault="00F015A6" w:rsidP="00F015A6"/>
    <w:p w14:paraId="50077174" w14:textId="77777777" w:rsidR="00F015A6" w:rsidRDefault="00F015A6" w:rsidP="00F015A6">
      <w:r>
        <w:t>###  http://www.co-ode.org/ontologies/uia/ont.owl#Pulse_finding</w:t>
      </w:r>
    </w:p>
    <w:p w14:paraId="489844A2" w14:textId="77777777" w:rsidR="00F015A6" w:rsidRDefault="00F015A6" w:rsidP="00F015A6">
      <w:r>
        <w:t>&lt;http://www.co-ode.org/ontologies/uia/ont.owl#Pulse_finding&gt; rdf:type owl:Class ;</w:t>
      </w:r>
    </w:p>
    <w:p w14:paraId="148DDE5C" w14:textId="77777777" w:rsidR="00F015A6" w:rsidRDefault="00F015A6" w:rsidP="00F015A6">
      <w:r>
        <w:t xml:space="preserve">                                                             owl:equivalentClass [ rdf:type owl:Restriction ;</w:t>
      </w:r>
    </w:p>
    <w:p w14:paraId="21982B4B" w14:textId="77777777" w:rsidR="00F015A6" w:rsidRDefault="00F015A6" w:rsidP="00F015A6">
      <w:r>
        <w:t xml:space="preserve">                                                                                   owl:onProperty &lt;http://www.co-ode.org/ontologies/uia/ont.owl#hasSCTID&gt; ;</w:t>
      </w:r>
    </w:p>
    <w:p w14:paraId="65C194BD" w14:textId="77777777" w:rsidR="00F015A6" w:rsidRDefault="00F015A6" w:rsidP="00F015A6">
      <w:r>
        <w:t xml:space="preserve">                                                                                   owl:hasValue "366199006"^^xsd:long</w:t>
      </w:r>
    </w:p>
    <w:p w14:paraId="4E741537" w14:textId="77777777" w:rsidR="00F015A6" w:rsidRDefault="00F015A6" w:rsidP="00F015A6">
      <w:r>
        <w:t xml:space="preserve">                                                                                 ] ;</w:t>
      </w:r>
    </w:p>
    <w:p w14:paraId="565EB0CD" w14:textId="77777777" w:rsidR="00F015A6" w:rsidRDefault="00F015A6" w:rsidP="00F015A6">
      <w:r>
        <w:t xml:space="preserve">                                                             rdfs:subClassOf &lt;http://www.co-ode.org/ontologies/uia/ont.owl#Vital_sign_finding&gt; ;</w:t>
      </w:r>
    </w:p>
    <w:p w14:paraId="09B18FCD" w14:textId="77777777" w:rsidR="00F015A6" w:rsidRDefault="00F015A6" w:rsidP="00F015A6">
      <w:r>
        <w:t xml:space="preserve">                                                             rdfs:comment """Pulse finding (finding)</w:t>
      </w:r>
    </w:p>
    <w:p w14:paraId="7BE67174" w14:textId="77777777" w:rsidR="00F015A6" w:rsidRDefault="00F015A6" w:rsidP="00F015A6"/>
    <w:p w14:paraId="529B6201" w14:textId="77777777" w:rsidR="00F015A6" w:rsidRPr="00F015A6" w:rsidRDefault="00F015A6" w:rsidP="00F015A6">
      <w:pPr>
        <w:rPr>
          <w:lang w:val="nb-NO"/>
        </w:rPr>
      </w:pPr>
      <w:r w:rsidRPr="00F015A6">
        <w:rPr>
          <w:lang w:val="nb-NO"/>
        </w:rPr>
        <w:t>SCTID: 366199006</w:t>
      </w:r>
    </w:p>
    <w:p w14:paraId="2E0BABBD" w14:textId="77777777" w:rsidR="00F015A6" w:rsidRPr="00F015A6" w:rsidRDefault="00F015A6" w:rsidP="00F015A6">
      <w:pPr>
        <w:rPr>
          <w:lang w:val="nb-NO"/>
        </w:rPr>
      </w:pPr>
    </w:p>
    <w:p w14:paraId="10C8304E" w14:textId="77777777" w:rsidR="00F015A6" w:rsidRPr="00F015A6" w:rsidRDefault="00F015A6" w:rsidP="00F015A6">
      <w:pPr>
        <w:rPr>
          <w:lang w:val="nb-NO"/>
        </w:rPr>
      </w:pPr>
      <w:r w:rsidRPr="00F015A6">
        <w:rPr>
          <w:lang w:val="nb-NO"/>
        </w:rPr>
        <w:t>366199006 | Pulse finding (finding) |</w:t>
      </w:r>
    </w:p>
    <w:p w14:paraId="6AF1CE1D" w14:textId="77777777" w:rsidR="00F015A6" w:rsidRPr="00F015A6" w:rsidRDefault="00F015A6" w:rsidP="00F015A6">
      <w:pPr>
        <w:rPr>
          <w:lang w:val="nb-NO"/>
        </w:rPr>
      </w:pPr>
      <w:r w:rsidRPr="00F015A6">
        <w:rPr>
          <w:lang w:val="nb-NO"/>
        </w:rPr>
        <w:t xml:space="preserve">  en   Pulse finding</w:t>
      </w:r>
    </w:p>
    <w:p w14:paraId="597D2E10" w14:textId="77777777" w:rsidR="00F015A6" w:rsidRPr="00F015A6" w:rsidRDefault="00F015A6" w:rsidP="00F015A6">
      <w:pPr>
        <w:rPr>
          <w:lang w:val="nb-NO"/>
        </w:rPr>
      </w:pPr>
      <w:r w:rsidRPr="00F015A6">
        <w:rPr>
          <w:lang w:val="nb-NO"/>
        </w:rPr>
        <w:t xml:space="preserve">  en   Pulse finding (finding)""" .</w:t>
      </w:r>
    </w:p>
    <w:p w14:paraId="325CFBA6" w14:textId="77777777" w:rsidR="00F015A6" w:rsidRPr="00F015A6" w:rsidRDefault="00F015A6" w:rsidP="00F015A6">
      <w:pPr>
        <w:rPr>
          <w:lang w:val="nb-NO"/>
        </w:rPr>
      </w:pPr>
    </w:p>
    <w:p w14:paraId="342ECEFF" w14:textId="77777777" w:rsidR="00F015A6" w:rsidRPr="00F015A6" w:rsidRDefault="00F015A6" w:rsidP="00F015A6">
      <w:pPr>
        <w:rPr>
          <w:lang w:val="nb-NO"/>
        </w:rPr>
      </w:pPr>
    </w:p>
    <w:p w14:paraId="02C7CF41" w14:textId="77777777" w:rsidR="00F015A6" w:rsidRPr="00F015A6" w:rsidRDefault="00F015A6" w:rsidP="00F015A6">
      <w:pPr>
        <w:rPr>
          <w:lang w:val="nb-NO"/>
        </w:rPr>
      </w:pPr>
      <w:r w:rsidRPr="00F015A6">
        <w:rPr>
          <w:lang w:val="nb-NO"/>
        </w:rPr>
        <w:t>###  http://www.co-ode.org/ontologies/uia/ont.owl#Pulse_rate_finding</w:t>
      </w:r>
    </w:p>
    <w:p w14:paraId="46669015" w14:textId="77777777" w:rsidR="00F015A6" w:rsidRDefault="00F015A6" w:rsidP="00F015A6">
      <w:r>
        <w:t>&lt;http://www.co-ode.org/ontologies/uia/ont.owl#Pulse_rate_finding&gt; rdf:type owl:Class ;</w:t>
      </w:r>
    </w:p>
    <w:p w14:paraId="67B25A8F" w14:textId="77777777" w:rsidR="00F015A6" w:rsidRDefault="00F015A6" w:rsidP="00F015A6">
      <w:r>
        <w:t xml:space="preserve">                                                                  owl:equivalentClass [ rdf:type owl:Restriction ;</w:t>
      </w:r>
    </w:p>
    <w:p w14:paraId="40490421" w14:textId="77777777" w:rsidR="00F015A6" w:rsidRDefault="00F015A6" w:rsidP="00F015A6">
      <w:r>
        <w:t xml:space="preserve">                                                                                        owl:onProperty &lt;http://www.co-ode.org/ontologies/uia/ont.owl#hasSCTID&gt; ;</w:t>
      </w:r>
    </w:p>
    <w:p w14:paraId="4C303A35" w14:textId="77777777" w:rsidR="00F015A6" w:rsidRDefault="00F015A6" w:rsidP="00F015A6">
      <w:r>
        <w:t xml:space="preserve">                                                                                        owl:hasValue "301147003"^^xsd:long</w:t>
      </w:r>
    </w:p>
    <w:p w14:paraId="7135E362" w14:textId="77777777" w:rsidR="00F015A6" w:rsidRDefault="00F015A6" w:rsidP="00F015A6">
      <w:r>
        <w:t xml:space="preserve">                                                                                      ] ;</w:t>
      </w:r>
    </w:p>
    <w:p w14:paraId="3B612887" w14:textId="77777777" w:rsidR="00F015A6" w:rsidRDefault="00F015A6" w:rsidP="00F015A6">
      <w:r>
        <w:t xml:space="preserve">                                                                  rdfs:subClassOf &lt;http://www.co-ode.org/ontologies/uia/ont.owl#Pulse_finding&gt; ,</w:t>
      </w:r>
    </w:p>
    <w:p w14:paraId="195C9BB0" w14:textId="77777777" w:rsidR="00F015A6" w:rsidRDefault="00F015A6" w:rsidP="00F015A6">
      <w:r>
        <w:t xml:space="preserve">                                                                                  [ rdf:type owl:Restriction ;</w:t>
      </w:r>
    </w:p>
    <w:p w14:paraId="10CD5DD9" w14:textId="77777777" w:rsidR="00F015A6" w:rsidRDefault="00F015A6" w:rsidP="00F015A6">
      <w:r>
        <w:lastRenderedPageBreak/>
        <w:t xml:space="preserve">                                                                                    owl:onProperty &lt;http://www.co-ode.org/ontologies/uia/ont.owl#hasHeartRate&gt; ;</w:t>
      </w:r>
    </w:p>
    <w:p w14:paraId="3195F612" w14:textId="77777777" w:rsidR="00F015A6" w:rsidRDefault="00F015A6" w:rsidP="00F015A6">
      <w:r>
        <w:t xml:space="preserve">                                                                                    owl:qualifiedCardinality "1"^^xsd:nonNegativeInteger ;</w:t>
      </w:r>
    </w:p>
    <w:p w14:paraId="610DD8C5" w14:textId="77777777" w:rsidR="00F015A6" w:rsidRDefault="00F015A6" w:rsidP="00F015A6">
      <w:r>
        <w:t xml:space="preserve">                                                                                    owl:onClass &lt;http://www.co-ode.org/ontologies/uia/ont.owl#Pulse,function&gt;</w:t>
      </w:r>
    </w:p>
    <w:p w14:paraId="6B41DB4D" w14:textId="77777777" w:rsidR="00F015A6" w:rsidRDefault="00F015A6" w:rsidP="00F015A6">
      <w:r>
        <w:t xml:space="preserve">                                                                                  ] ;</w:t>
      </w:r>
    </w:p>
    <w:p w14:paraId="5886FBBA" w14:textId="77777777" w:rsidR="00F015A6" w:rsidRDefault="00F015A6" w:rsidP="00F015A6">
      <w:r>
        <w:t xml:space="preserve">                                                                  rdfs:comment """Pulse rate finding (finding)</w:t>
      </w:r>
    </w:p>
    <w:p w14:paraId="4D73F7FE" w14:textId="77777777" w:rsidR="00F015A6" w:rsidRDefault="00F015A6" w:rsidP="00F015A6"/>
    <w:p w14:paraId="74FDBAEA" w14:textId="77777777" w:rsidR="00F015A6" w:rsidRDefault="00F015A6" w:rsidP="00F015A6">
      <w:r>
        <w:t>SCTID: 301147003</w:t>
      </w:r>
    </w:p>
    <w:p w14:paraId="44F89593" w14:textId="77777777" w:rsidR="00F015A6" w:rsidRDefault="00F015A6" w:rsidP="00F015A6"/>
    <w:p w14:paraId="0F8EF7E8" w14:textId="77777777" w:rsidR="00F015A6" w:rsidRDefault="00F015A6" w:rsidP="00F015A6">
      <w:r>
        <w:t>301147003 | Pulse rate finding (finding) |</w:t>
      </w:r>
    </w:p>
    <w:p w14:paraId="7AC9280A" w14:textId="77777777" w:rsidR="00F015A6" w:rsidRDefault="00F015A6" w:rsidP="00F015A6">
      <w:r>
        <w:t xml:space="preserve">  en   Pulse rate finding</w:t>
      </w:r>
    </w:p>
    <w:p w14:paraId="121200A5" w14:textId="77777777" w:rsidR="00F015A6" w:rsidRDefault="00F015A6" w:rsidP="00F015A6">
      <w:r>
        <w:t xml:space="preserve">  en   Pulse rate finding (finding)</w:t>
      </w:r>
    </w:p>
    <w:p w14:paraId="57AF7AE7" w14:textId="77777777" w:rsidR="00F015A6" w:rsidRDefault="00F015A6" w:rsidP="00F015A6">
      <w:r>
        <w:t xml:space="preserve">  en   Observation of pulse rate""" .</w:t>
      </w:r>
    </w:p>
    <w:p w14:paraId="020ADC45" w14:textId="77777777" w:rsidR="00F015A6" w:rsidRDefault="00F015A6" w:rsidP="00F015A6"/>
    <w:p w14:paraId="75B0E934" w14:textId="77777777" w:rsidR="00F015A6" w:rsidRDefault="00F015A6" w:rsidP="00F015A6"/>
    <w:p w14:paraId="1EEF5B31" w14:textId="77777777" w:rsidR="00F015A6" w:rsidRDefault="00F015A6" w:rsidP="00F015A6">
      <w:r>
        <w:t>###  http://www.co-ode.org/ontologies/uia/ont.owl#Questionnaire</w:t>
      </w:r>
    </w:p>
    <w:p w14:paraId="5F8A358C" w14:textId="77777777" w:rsidR="00F015A6" w:rsidRDefault="00F015A6" w:rsidP="00F015A6">
      <w:r>
        <w:t>&lt;http://www.co-ode.org/ontologies/uia/ont.owl#Questionnaire&gt; rdf:type owl:Class ;</w:t>
      </w:r>
    </w:p>
    <w:p w14:paraId="54353864" w14:textId="77777777" w:rsidR="00F015A6" w:rsidRDefault="00F015A6" w:rsidP="00F015A6">
      <w:r>
        <w:t xml:space="preserve">                                                             rdfs:subClassOf ssn:Process ,</w:t>
      </w:r>
    </w:p>
    <w:p w14:paraId="18C129D3" w14:textId="77777777" w:rsidR="00F015A6" w:rsidRDefault="00F015A6" w:rsidP="00F015A6">
      <w:r>
        <w:t xml:space="preserve">                                                                             [ rdf:type owl:Restriction ;</w:t>
      </w:r>
    </w:p>
    <w:p w14:paraId="456E40CB" w14:textId="77777777" w:rsidR="00F015A6" w:rsidRDefault="00F015A6" w:rsidP="00F015A6">
      <w:r>
        <w:t xml:space="preserve">                                                                               owl:onProperty &lt;http://www.co-ode.org/ontologies/uia/ont.owl#hasTimeStamp&gt; ;</w:t>
      </w:r>
    </w:p>
    <w:p w14:paraId="31B88DFA" w14:textId="77777777" w:rsidR="00F015A6" w:rsidRDefault="00F015A6" w:rsidP="00F015A6">
      <w:r>
        <w:t xml:space="preserve">                                                                               owl:someValuesFrom &lt;http://www.co-ode.org/ontologies/uia/ont.owl#TemporalEntity&gt;</w:t>
      </w:r>
    </w:p>
    <w:p w14:paraId="102B8EAF" w14:textId="77777777" w:rsidR="00F015A6" w:rsidRDefault="00F015A6" w:rsidP="00F015A6">
      <w:r>
        <w:t xml:space="preserve">                                                                             ] .</w:t>
      </w:r>
    </w:p>
    <w:p w14:paraId="720D8166" w14:textId="77777777" w:rsidR="00F015A6" w:rsidRDefault="00F015A6" w:rsidP="00F015A6"/>
    <w:p w14:paraId="0B2A1E3E" w14:textId="77777777" w:rsidR="00F015A6" w:rsidRDefault="00F015A6" w:rsidP="00F015A6"/>
    <w:p w14:paraId="69D6F17C" w14:textId="77777777" w:rsidR="00F015A6" w:rsidRDefault="00F015A6" w:rsidP="00F015A6">
      <w:r>
        <w:t>###  http://www.co-ode.org/ontologies/uia/ont.owl#Recommendation</w:t>
      </w:r>
    </w:p>
    <w:p w14:paraId="75FB0E64" w14:textId="77777777" w:rsidR="00F015A6" w:rsidRDefault="00F015A6" w:rsidP="00F015A6">
      <w:r>
        <w:t>&lt;http://www.co-ode.org/ontologies/uia/ont.owl#Recommendation&gt; rdf:type owl:Class ;</w:t>
      </w:r>
    </w:p>
    <w:p w14:paraId="3B640532" w14:textId="77777777" w:rsidR="00F015A6" w:rsidRDefault="00F015A6" w:rsidP="00F015A6">
      <w:r>
        <w:t xml:space="preserve">                                                              rdfs:subClassOf [ rdf:type owl:Restriction ;</w:t>
      </w:r>
    </w:p>
    <w:p w14:paraId="0728142D" w14:textId="77777777" w:rsidR="00F015A6" w:rsidRDefault="00F015A6" w:rsidP="00F015A6">
      <w:r>
        <w:lastRenderedPageBreak/>
        <w:t xml:space="preserve">                                                                                owl:onProperty ssn:hasContextData ;</w:t>
      </w:r>
    </w:p>
    <w:p w14:paraId="279AC0FD" w14:textId="77777777" w:rsidR="00F015A6" w:rsidRDefault="00F015A6" w:rsidP="00F015A6">
      <w:r>
        <w:t xml:space="preserve">                                                                                owl:someValuesFrom &lt;http://www.co-ode.org/ontologies/uia/ont.owl#ContextualData&gt;</w:t>
      </w:r>
    </w:p>
    <w:p w14:paraId="76EA7E0D" w14:textId="77777777" w:rsidR="00F015A6" w:rsidRDefault="00F015A6" w:rsidP="00F015A6">
      <w:r>
        <w:t xml:space="preserve">                                                                              ] ,</w:t>
      </w:r>
    </w:p>
    <w:p w14:paraId="1CF2B841" w14:textId="77777777" w:rsidR="00F015A6" w:rsidRDefault="00F015A6" w:rsidP="00F015A6">
      <w:r>
        <w:t xml:space="preserve">                                                                              [ rdf:type owl:Restriction ;</w:t>
      </w:r>
    </w:p>
    <w:p w14:paraId="26934F16" w14:textId="77777777" w:rsidR="00F015A6" w:rsidRDefault="00F015A6" w:rsidP="00F015A6">
      <w:r>
        <w:t xml:space="preserve">                                                                                owl:onProperty &lt;http://www.co-ode.org/ontologies/uia/ont.owl#hasMessages&gt; ;</w:t>
      </w:r>
    </w:p>
    <w:p w14:paraId="7C4DBEAE" w14:textId="77777777" w:rsidR="00F015A6" w:rsidRDefault="00F015A6" w:rsidP="00F015A6">
      <w:r>
        <w:t xml:space="preserve">                                                                                owl:someValuesFrom &lt;http://www.co-ode.org/ontologies/uia/ont.owl#RecommendationMessages&gt;</w:t>
      </w:r>
    </w:p>
    <w:p w14:paraId="4D99022F" w14:textId="77777777" w:rsidR="00F015A6" w:rsidRDefault="00F015A6" w:rsidP="00F015A6">
      <w:r>
        <w:t xml:space="preserve">                                                                              ] ,</w:t>
      </w:r>
    </w:p>
    <w:p w14:paraId="01F5B15A" w14:textId="77777777" w:rsidR="00F015A6" w:rsidRDefault="00F015A6" w:rsidP="00F015A6">
      <w:r>
        <w:t xml:space="preserve">                                                                              [ rdf:type owl:Restriction ;</w:t>
      </w:r>
    </w:p>
    <w:p w14:paraId="49A168DD" w14:textId="77777777" w:rsidR="00F015A6" w:rsidRDefault="00F015A6" w:rsidP="00F015A6">
      <w:r>
        <w:t xml:space="preserve">                                                                                owl:onProperty &lt;http://www.co-ode.org/ontologies/uia/ont.owl#hasParticipantStatus&gt; ;</w:t>
      </w:r>
    </w:p>
    <w:p w14:paraId="5040D5B5" w14:textId="77777777" w:rsidR="00F015A6" w:rsidRDefault="00F015A6" w:rsidP="00F015A6">
      <w:r>
        <w:t xml:space="preserve">                                                                                owl:someValuesFrom &lt;http://www.co-ode.org/ontologies/uia/ont.owl#ParticipantStatus&gt;</w:t>
      </w:r>
    </w:p>
    <w:p w14:paraId="62534F0D" w14:textId="77777777" w:rsidR="00F015A6" w:rsidRDefault="00F015A6" w:rsidP="00F015A6">
      <w:r>
        <w:t xml:space="preserve">                                                                              ] ,</w:t>
      </w:r>
    </w:p>
    <w:p w14:paraId="310C9ECF" w14:textId="77777777" w:rsidR="00F015A6" w:rsidRDefault="00F015A6" w:rsidP="00F015A6">
      <w:r>
        <w:t xml:space="preserve">                                                                              [ rdf:type owl:Restriction ;</w:t>
      </w:r>
    </w:p>
    <w:p w14:paraId="4C35330E" w14:textId="77777777" w:rsidR="00F015A6" w:rsidRDefault="00F015A6" w:rsidP="00F015A6">
      <w:r>
        <w:t xml:space="preserve">                                                                                owl:onProperty &lt;http://www.co-ode.org/ontologies/uia/ont.owl#hasTimeStamp&gt; ;</w:t>
      </w:r>
    </w:p>
    <w:p w14:paraId="2FF48158" w14:textId="77777777" w:rsidR="00F015A6" w:rsidRDefault="00F015A6" w:rsidP="00F015A6">
      <w:r>
        <w:t xml:space="preserve">                                                                                owl:someValuesFrom &lt;http://www.co-ode.org/ontologies/uia/ont.owl#TemporalEntity&gt;</w:t>
      </w:r>
    </w:p>
    <w:p w14:paraId="5212DDF7" w14:textId="77777777" w:rsidR="00F015A6" w:rsidRDefault="00F015A6" w:rsidP="00F015A6">
      <w:r>
        <w:t xml:space="preserve">                                                                              ] ,</w:t>
      </w:r>
    </w:p>
    <w:p w14:paraId="38DA3422" w14:textId="77777777" w:rsidR="00F015A6" w:rsidRDefault="00F015A6" w:rsidP="00F015A6">
      <w:r>
        <w:t xml:space="preserve">                                                                              [ rdf:type owl:Restriction ;</w:t>
      </w:r>
    </w:p>
    <w:p w14:paraId="260EC94E" w14:textId="77777777" w:rsidR="00F015A6" w:rsidRDefault="00F015A6" w:rsidP="00F015A6">
      <w:r>
        <w:t xml:space="preserve">                                                                                owl:onProperty &lt;http://www.co-ode.org/ontologies/uia/ont.owl#hasUsedHealthRecord&gt; ;</w:t>
      </w:r>
    </w:p>
    <w:p w14:paraId="204D7DB8" w14:textId="77777777" w:rsidR="00F015A6" w:rsidRDefault="00F015A6" w:rsidP="00F015A6">
      <w:r>
        <w:t xml:space="preserve">                                                                                owl:someValuesFrom &lt;http://www.co-ode.org/ontologies/uia/ont.owl#ParticipantHealthRecord&gt;</w:t>
      </w:r>
    </w:p>
    <w:p w14:paraId="57DCC127" w14:textId="77777777" w:rsidR="00F015A6" w:rsidRDefault="00F015A6" w:rsidP="00F015A6">
      <w:r>
        <w:t xml:space="preserve">                                                                              ] .</w:t>
      </w:r>
    </w:p>
    <w:p w14:paraId="4AEACFAE" w14:textId="77777777" w:rsidR="00F015A6" w:rsidRDefault="00F015A6" w:rsidP="00F015A6"/>
    <w:p w14:paraId="2D2E303C" w14:textId="77777777" w:rsidR="00F015A6" w:rsidRDefault="00F015A6" w:rsidP="00F015A6"/>
    <w:p w14:paraId="5FFD4875" w14:textId="77777777" w:rsidR="00F015A6" w:rsidRDefault="00F015A6" w:rsidP="00F015A6">
      <w:r>
        <w:t>###  http://www.co-ode.org/ontologies/uia/ont.owl#RecommendationMessages</w:t>
      </w:r>
    </w:p>
    <w:p w14:paraId="12D1A878" w14:textId="77777777" w:rsidR="00F015A6" w:rsidRDefault="00F015A6" w:rsidP="00F015A6">
      <w:r>
        <w:t>&lt;http://www.co-ode.org/ontologies/uia/ont.owl#RecommendationMessages&gt; rdf:type owl:Class ;</w:t>
      </w:r>
    </w:p>
    <w:p w14:paraId="1038AFA8" w14:textId="77777777" w:rsidR="00F015A6" w:rsidRDefault="00F015A6" w:rsidP="00F015A6">
      <w:r>
        <w:lastRenderedPageBreak/>
        <w:t xml:space="preserve">                                                                      rdfs:subClassOf [ rdf:type owl:Restriction ;</w:t>
      </w:r>
    </w:p>
    <w:p w14:paraId="69B76C03" w14:textId="77777777" w:rsidR="00F015A6" w:rsidRDefault="00F015A6" w:rsidP="00F015A6">
      <w:r>
        <w:t xml:space="preserve">                                                                                        owl:onProperty ssn:hasActivityMessages ;</w:t>
      </w:r>
    </w:p>
    <w:p w14:paraId="3CB7A0D5" w14:textId="77777777" w:rsidR="00F015A6" w:rsidRDefault="00F015A6" w:rsidP="00F015A6">
      <w:r>
        <w:t xml:space="preserve">                                                                                        owl:someValuesFrom xsd:string</w:t>
      </w:r>
    </w:p>
    <w:p w14:paraId="6BA1DAE0" w14:textId="77777777" w:rsidR="00F015A6" w:rsidRDefault="00F015A6" w:rsidP="00F015A6">
      <w:r>
        <w:t xml:space="preserve">                                                                                      ] ,</w:t>
      </w:r>
    </w:p>
    <w:p w14:paraId="3B56B8DD" w14:textId="77777777" w:rsidR="00F015A6" w:rsidRDefault="00F015A6" w:rsidP="00F015A6">
      <w:r>
        <w:t xml:space="preserve">                                                                                      [ rdf:type owl:Restriction ;</w:t>
      </w:r>
    </w:p>
    <w:p w14:paraId="08FEC8EF" w14:textId="77777777" w:rsidR="00F015A6" w:rsidRDefault="00F015A6" w:rsidP="00F015A6">
      <w:r>
        <w:t xml:space="preserve">                                                                                        owl:onProperty ssn:hasContextualMessages ;</w:t>
      </w:r>
    </w:p>
    <w:p w14:paraId="316F39B7" w14:textId="77777777" w:rsidR="00F015A6" w:rsidRDefault="00F015A6" w:rsidP="00F015A6">
      <w:r>
        <w:t xml:space="preserve">                                                                                        owl:someValuesFrom xsd:string</w:t>
      </w:r>
    </w:p>
    <w:p w14:paraId="1305E080" w14:textId="77777777" w:rsidR="00F015A6" w:rsidRDefault="00F015A6" w:rsidP="00F015A6">
      <w:r>
        <w:t xml:space="preserve">                                                                                      ] ,</w:t>
      </w:r>
    </w:p>
    <w:p w14:paraId="638238C2" w14:textId="77777777" w:rsidR="00F015A6" w:rsidRDefault="00F015A6" w:rsidP="00F015A6">
      <w:r>
        <w:t xml:space="preserve">                                                                                      [ rdf:type owl:Restriction ;</w:t>
      </w:r>
    </w:p>
    <w:p w14:paraId="15C85567" w14:textId="77777777" w:rsidR="00F015A6" w:rsidRDefault="00F015A6" w:rsidP="00F015A6">
      <w:r>
        <w:t xml:space="preserve">                                                                                        owl:onProperty ssn:hasDietaryMessages ;</w:t>
      </w:r>
    </w:p>
    <w:p w14:paraId="41810B9D" w14:textId="77777777" w:rsidR="00F015A6" w:rsidRDefault="00F015A6" w:rsidP="00F015A6">
      <w:r>
        <w:t xml:space="preserve">                                                                                        owl:someValuesFrom xsd:string</w:t>
      </w:r>
    </w:p>
    <w:p w14:paraId="0EA74C8C" w14:textId="77777777" w:rsidR="00F015A6" w:rsidRDefault="00F015A6" w:rsidP="00F015A6">
      <w:r>
        <w:t xml:space="preserve">                                                                                      ] ,</w:t>
      </w:r>
    </w:p>
    <w:p w14:paraId="4330476A" w14:textId="77777777" w:rsidR="00F015A6" w:rsidRDefault="00F015A6" w:rsidP="00F015A6">
      <w:r>
        <w:t xml:space="preserve">                                                                                      [ rdf:type owl:Restriction ;</w:t>
      </w:r>
    </w:p>
    <w:p w14:paraId="2E307BF6" w14:textId="77777777" w:rsidR="00F015A6" w:rsidRDefault="00F015A6" w:rsidP="00F015A6">
      <w:r>
        <w:t xml:space="preserve">                                                                                        owl:onProperty ssn:hasHabitRelatedMessages ;</w:t>
      </w:r>
    </w:p>
    <w:p w14:paraId="151046AA" w14:textId="77777777" w:rsidR="00F015A6" w:rsidRDefault="00F015A6" w:rsidP="00F015A6">
      <w:r>
        <w:t xml:space="preserve">                                                                                        owl:someValuesFrom xsd:string</w:t>
      </w:r>
    </w:p>
    <w:p w14:paraId="2C73A760" w14:textId="77777777" w:rsidR="00F015A6" w:rsidRDefault="00F015A6" w:rsidP="00F015A6">
      <w:r>
        <w:t xml:space="preserve">                                                                                      ] .</w:t>
      </w:r>
    </w:p>
    <w:p w14:paraId="6BE8C984" w14:textId="77777777" w:rsidR="00F015A6" w:rsidRDefault="00F015A6" w:rsidP="00F015A6"/>
    <w:p w14:paraId="5C87BD45" w14:textId="77777777" w:rsidR="00F015A6" w:rsidRDefault="00F015A6" w:rsidP="00F015A6"/>
    <w:p w14:paraId="5E74E4B2" w14:textId="77777777" w:rsidR="00F015A6" w:rsidRDefault="00F015A6" w:rsidP="00F015A6">
      <w:r>
        <w:t>###  http://www.co-ode.org/ontologies/uia/ont.owl#Reference_weight</w:t>
      </w:r>
    </w:p>
    <w:p w14:paraId="45765855" w14:textId="77777777" w:rsidR="00F015A6" w:rsidRDefault="00F015A6" w:rsidP="00F015A6">
      <w:r>
        <w:t>&lt;http://www.co-ode.org/ontologies/uia/ont.owl#Reference_weight&gt; rdf:type owl:Class ;</w:t>
      </w:r>
    </w:p>
    <w:p w14:paraId="68277C49" w14:textId="77777777" w:rsidR="00F015A6" w:rsidRDefault="00F015A6" w:rsidP="00F015A6">
      <w:r>
        <w:t xml:space="preserve">                                                                owl:equivalentClass [ rdf:type owl:Restriction ;</w:t>
      </w:r>
    </w:p>
    <w:p w14:paraId="4DD7DA54" w14:textId="77777777" w:rsidR="00F015A6" w:rsidRDefault="00F015A6" w:rsidP="00F015A6">
      <w:r>
        <w:t xml:space="preserve">                                                                                      owl:onProperty &lt;http://www.co-ode.org/ontologies/uia/ont.owl#hasSCTID&gt; ;</w:t>
      </w:r>
    </w:p>
    <w:p w14:paraId="6CDFB23D" w14:textId="77777777" w:rsidR="00F015A6" w:rsidRDefault="00F015A6" w:rsidP="00F015A6">
      <w:r>
        <w:t xml:space="preserve">                                                                                      owl:hasValue "248350002"^^xsd:long</w:t>
      </w:r>
    </w:p>
    <w:p w14:paraId="5CC5B350" w14:textId="77777777" w:rsidR="00F015A6" w:rsidRDefault="00F015A6" w:rsidP="00F015A6">
      <w:r>
        <w:t xml:space="preserve">                                                                                    ] ;</w:t>
      </w:r>
    </w:p>
    <w:p w14:paraId="277CE64C" w14:textId="77777777" w:rsidR="00F015A6" w:rsidRDefault="00F015A6" w:rsidP="00F015A6">
      <w:r>
        <w:t xml:space="preserve">                                                                rdfs:subClassOf &lt;http://www.co-ode.org/ontologies/uia/ont.owl#Body_weight&gt; ;</w:t>
      </w:r>
    </w:p>
    <w:p w14:paraId="7D9BAA1A" w14:textId="77777777" w:rsidR="00F015A6" w:rsidRDefault="00F015A6" w:rsidP="00F015A6">
      <w:r>
        <w:t xml:space="preserve">                                                                rdfs:comment """Reference weight (observable entity)</w:t>
      </w:r>
    </w:p>
    <w:p w14:paraId="57D9A600" w14:textId="77777777" w:rsidR="00F015A6" w:rsidRDefault="00F015A6" w:rsidP="00F015A6">
      <w:r>
        <w:t>SCTID: 248350002</w:t>
      </w:r>
    </w:p>
    <w:p w14:paraId="53C21FE5" w14:textId="77777777" w:rsidR="00F015A6" w:rsidRDefault="00F015A6" w:rsidP="00F015A6"/>
    <w:p w14:paraId="594E827C" w14:textId="77777777" w:rsidR="00F015A6" w:rsidRDefault="00F015A6" w:rsidP="00F015A6">
      <w:r>
        <w:t>248350002 | Reference weight (observable entity) |</w:t>
      </w:r>
    </w:p>
    <w:p w14:paraId="33F0B746" w14:textId="77777777" w:rsidR="00F015A6" w:rsidRDefault="00F015A6" w:rsidP="00F015A6">
      <w:r>
        <w:t xml:space="preserve">  en   Reference weight (observable entity)</w:t>
      </w:r>
    </w:p>
    <w:p w14:paraId="34B3C54F" w14:textId="77777777" w:rsidR="00F015A6" w:rsidRDefault="00F015A6" w:rsidP="00F015A6">
      <w:r>
        <w:t xml:space="preserve">  en   Reference weight""" .</w:t>
      </w:r>
    </w:p>
    <w:p w14:paraId="6FA5291C" w14:textId="77777777" w:rsidR="00F015A6" w:rsidRDefault="00F015A6" w:rsidP="00F015A6"/>
    <w:p w14:paraId="2E2706F7" w14:textId="77777777" w:rsidR="00F015A6" w:rsidRDefault="00F015A6" w:rsidP="00F015A6"/>
    <w:p w14:paraId="2A430BDF" w14:textId="77777777" w:rsidR="00F015A6" w:rsidRDefault="00F015A6" w:rsidP="00F015A6">
      <w:r>
        <w:t>###  http://www.co-ode.org/ontologies/uia/ont.owl#Regular_exercise</w:t>
      </w:r>
    </w:p>
    <w:p w14:paraId="692B3131" w14:textId="77777777" w:rsidR="00F015A6" w:rsidRDefault="00F015A6" w:rsidP="00F015A6">
      <w:r>
        <w:t>&lt;http://www.co-ode.org/ontologies/uia/ont.owl#Regular_exercise&gt; rdf:type owl:Class ;</w:t>
      </w:r>
    </w:p>
    <w:p w14:paraId="390B1412" w14:textId="77777777" w:rsidR="00F015A6" w:rsidRDefault="00F015A6" w:rsidP="00F015A6">
      <w:r>
        <w:t xml:space="preserve">                                                                owl:equivalentClass [ rdf:type owl:Restriction ;</w:t>
      </w:r>
    </w:p>
    <w:p w14:paraId="790DC642" w14:textId="77777777" w:rsidR="00F015A6" w:rsidRDefault="00F015A6" w:rsidP="00F015A6">
      <w:r>
        <w:t xml:space="preserve">                                                                                      owl:onProperty &lt;http://www.co-ode.org/ontologies/uia/ont.owl#hasSCTID&gt; ;</w:t>
      </w:r>
    </w:p>
    <w:p w14:paraId="207BDC5F" w14:textId="77777777" w:rsidR="00F015A6" w:rsidRDefault="00F015A6" w:rsidP="00F015A6">
      <w:r>
        <w:t xml:space="preserve">                                                                                      owl:hasValue "225925001"^^xsd:long</w:t>
      </w:r>
    </w:p>
    <w:p w14:paraId="4AC1EEDE" w14:textId="77777777" w:rsidR="00F015A6" w:rsidRDefault="00F015A6" w:rsidP="00F015A6">
      <w:r>
        <w:t xml:space="preserve">                                                                                    ] ;</w:t>
      </w:r>
    </w:p>
    <w:p w14:paraId="0CF5A9FF" w14:textId="77777777" w:rsidR="00F015A6" w:rsidRDefault="00F015A6" w:rsidP="00F015A6">
      <w:r>
        <w:t xml:space="preserve">                                                                rdfs:subClassOf &lt;http://www.co-ode.org/ontologies/uia/ont.owl#Exercise&gt; ;</w:t>
      </w:r>
    </w:p>
    <w:p w14:paraId="47874BF7" w14:textId="77777777" w:rsidR="00F015A6" w:rsidRDefault="00F015A6" w:rsidP="00F015A6">
      <w:r>
        <w:t xml:space="preserve">                                                                rdfs:comment """Regular exercise (observable entity)</w:t>
      </w:r>
    </w:p>
    <w:p w14:paraId="2C7A22A4" w14:textId="77777777" w:rsidR="00F015A6" w:rsidRDefault="00F015A6" w:rsidP="00F015A6">
      <w:r>
        <w:t>SCTID: 225925001</w:t>
      </w:r>
    </w:p>
    <w:p w14:paraId="648FB43C" w14:textId="77777777" w:rsidR="00F015A6" w:rsidRDefault="00F015A6" w:rsidP="00F015A6"/>
    <w:p w14:paraId="780246A6" w14:textId="77777777" w:rsidR="00F015A6" w:rsidRDefault="00F015A6" w:rsidP="00F015A6">
      <w:r>
        <w:t>225925001 | Regular exercise (observable entity) |</w:t>
      </w:r>
    </w:p>
    <w:p w14:paraId="0A5D3AE1" w14:textId="77777777" w:rsidR="00F015A6" w:rsidRDefault="00F015A6" w:rsidP="00F015A6">
      <w:r>
        <w:t xml:space="preserve">  en   Regular exercise (observable entity)</w:t>
      </w:r>
    </w:p>
    <w:p w14:paraId="35A884DC" w14:textId="77777777" w:rsidR="00F015A6" w:rsidRDefault="00F015A6" w:rsidP="00F015A6">
      <w:r>
        <w:t xml:space="preserve">  en   Regular exercise""" .</w:t>
      </w:r>
    </w:p>
    <w:p w14:paraId="1CFDAB77" w14:textId="77777777" w:rsidR="00F015A6" w:rsidRDefault="00F015A6" w:rsidP="00F015A6"/>
    <w:p w14:paraId="4AA7A8E8" w14:textId="77777777" w:rsidR="00F015A6" w:rsidRDefault="00F015A6" w:rsidP="00F015A6"/>
    <w:p w14:paraId="1D079A5C" w14:textId="77777777" w:rsidR="00F015A6" w:rsidRDefault="00F015A6" w:rsidP="00F015A6">
      <w:r>
        <w:t>###  http://www.co-ode.org/ontologies/uia/ont.owl#Researcher</w:t>
      </w:r>
    </w:p>
    <w:p w14:paraId="47B9793D" w14:textId="77777777" w:rsidR="00F015A6" w:rsidRDefault="00F015A6" w:rsidP="00F015A6">
      <w:r>
        <w:t>&lt;http://www.co-ode.org/ontologies/uia/ont.owl#Researcher&gt; rdf:type owl:Class ;</w:t>
      </w:r>
    </w:p>
    <w:p w14:paraId="316CED61" w14:textId="77777777" w:rsidR="00F015A6" w:rsidRDefault="00F015A6" w:rsidP="00F015A6">
      <w:r>
        <w:t xml:space="preserve">                                                          rdfs:subClassOf &lt;http://www.co-ode.org/ontologies/uia/ont.owl#Human&gt; ,</w:t>
      </w:r>
    </w:p>
    <w:p w14:paraId="3ADB825F" w14:textId="77777777" w:rsidR="00F015A6" w:rsidRDefault="00F015A6" w:rsidP="00F015A6">
      <w:r>
        <w:t xml:space="preserve">                                                                          [ rdf:type owl:Restriction ;</w:t>
      </w:r>
    </w:p>
    <w:p w14:paraId="12255214" w14:textId="77777777" w:rsidR="00F015A6" w:rsidRDefault="00F015A6" w:rsidP="00F015A6">
      <w:r>
        <w:t xml:space="preserve">                                                                            owl:onProperty &lt;http://www.co-ode.org/ontologies/uia/ont.owl#hasOfficeAddress&gt; ;</w:t>
      </w:r>
    </w:p>
    <w:p w14:paraId="3CCA7B65" w14:textId="77777777" w:rsidR="00F015A6" w:rsidRDefault="00F015A6" w:rsidP="00F015A6">
      <w:r>
        <w:lastRenderedPageBreak/>
        <w:t xml:space="preserve">                                                                            owl:someValuesFrom &lt;http://www.co-ode.org/ontologies/uia/ont.owl#OfficeAddress&gt;</w:t>
      </w:r>
    </w:p>
    <w:p w14:paraId="3EEC9906" w14:textId="77777777" w:rsidR="00F015A6" w:rsidRDefault="00F015A6" w:rsidP="00F015A6">
      <w:r>
        <w:t xml:space="preserve">                                                                          ] ,</w:t>
      </w:r>
    </w:p>
    <w:p w14:paraId="15B75206" w14:textId="77777777" w:rsidR="00F015A6" w:rsidRDefault="00F015A6" w:rsidP="00F015A6">
      <w:r>
        <w:t xml:space="preserve">                                                                          [ rdf:type owl:Restriction ;</w:t>
      </w:r>
    </w:p>
    <w:p w14:paraId="34D277AA" w14:textId="77777777" w:rsidR="00F015A6" w:rsidRDefault="00F015A6" w:rsidP="00F015A6">
      <w:r>
        <w:t xml:space="preserve">                                                                            owl:onProperty &lt;http://www.co-ode.org/ontologies/uia/ont.owl#hasPersonalData&gt; ;</w:t>
      </w:r>
    </w:p>
    <w:p w14:paraId="0945732D" w14:textId="77777777" w:rsidR="00F015A6" w:rsidRDefault="00F015A6" w:rsidP="00F015A6">
      <w:r>
        <w:t xml:space="preserve">                                                                            owl:someValuesFrom &lt;http://www.co-ode.org/ontologies/uia/ont.owl#PersonalData&gt;</w:t>
      </w:r>
    </w:p>
    <w:p w14:paraId="48604496" w14:textId="77777777" w:rsidR="00F015A6" w:rsidRDefault="00F015A6" w:rsidP="00F015A6">
      <w:r>
        <w:t xml:space="preserve">                                                                          ] .</w:t>
      </w:r>
    </w:p>
    <w:p w14:paraId="30341405" w14:textId="77777777" w:rsidR="00F015A6" w:rsidRDefault="00F015A6" w:rsidP="00F015A6"/>
    <w:p w14:paraId="58F0E260" w14:textId="77777777" w:rsidR="00F015A6" w:rsidRDefault="00F015A6" w:rsidP="00F015A6"/>
    <w:p w14:paraId="2C295F8F" w14:textId="77777777" w:rsidR="00F015A6" w:rsidRDefault="00F015A6" w:rsidP="00F015A6">
      <w:r>
        <w:t>###  http://www.co-ode.org/ontologies/uia/ont.owl#Respiration_observable</w:t>
      </w:r>
    </w:p>
    <w:p w14:paraId="4A43ACE4" w14:textId="77777777" w:rsidR="00F015A6" w:rsidRDefault="00F015A6" w:rsidP="00F015A6">
      <w:r>
        <w:t>&lt;http://www.co-ode.org/ontologies/uia/ont.owl#Respiration_observable&gt; rdf:type owl:Class ;</w:t>
      </w:r>
    </w:p>
    <w:p w14:paraId="214C8CA8" w14:textId="77777777" w:rsidR="00F015A6" w:rsidRDefault="00F015A6" w:rsidP="00F015A6">
      <w:r>
        <w:t xml:space="preserve">                                                                      owl:equivalentClass [ rdf:type owl:Restriction ;</w:t>
      </w:r>
    </w:p>
    <w:p w14:paraId="10BCDD1B" w14:textId="77777777" w:rsidR="00F015A6" w:rsidRDefault="00F015A6" w:rsidP="00F015A6">
      <w:r>
        <w:t xml:space="preserve">                                                                                            owl:onProperty &lt;http://www.co-ode.org/ontologies/uia/ont.owl#hasSCTID&gt; ;</w:t>
      </w:r>
    </w:p>
    <w:p w14:paraId="387B00A4" w14:textId="77777777" w:rsidR="00F015A6" w:rsidRDefault="00F015A6" w:rsidP="00F015A6">
      <w:r>
        <w:t xml:space="preserve">                                                                                            owl:hasValue "364062005"^^xsd:long</w:t>
      </w:r>
    </w:p>
    <w:p w14:paraId="61D47762" w14:textId="77777777" w:rsidR="00F015A6" w:rsidRDefault="00F015A6" w:rsidP="00F015A6">
      <w:r>
        <w:t xml:space="preserve">                                                                                          ] ;</w:t>
      </w:r>
    </w:p>
    <w:p w14:paraId="2EF4C258" w14:textId="77777777" w:rsidR="00F015A6" w:rsidRDefault="00F015A6" w:rsidP="00F015A6">
      <w:r>
        <w:t xml:space="preserve">                                                                      rdfs:subClassOf &lt;http://www.co-ode.org/ontologies/uia/ont.owl#Respiratory_observable&gt; ;</w:t>
      </w:r>
    </w:p>
    <w:p w14:paraId="7ED07857" w14:textId="77777777" w:rsidR="00F015A6" w:rsidRDefault="00F015A6" w:rsidP="00F015A6">
      <w:r>
        <w:t xml:space="preserve">                                                                      rdfs:comment """Respiration observable (observable entity)</w:t>
      </w:r>
    </w:p>
    <w:p w14:paraId="1EA5A1A9" w14:textId="77777777" w:rsidR="00F015A6" w:rsidRDefault="00F015A6" w:rsidP="00F015A6"/>
    <w:p w14:paraId="53379434" w14:textId="77777777" w:rsidR="00F015A6" w:rsidRDefault="00F015A6" w:rsidP="00F015A6">
      <w:r>
        <w:t>SCTID: 364062005</w:t>
      </w:r>
    </w:p>
    <w:p w14:paraId="163D777E" w14:textId="77777777" w:rsidR="00F015A6" w:rsidRDefault="00F015A6" w:rsidP="00F015A6"/>
    <w:p w14:paraId="4F1DE621" w14:textId="77777777" w:rsidR="00F015A6" w:rsidRDefault="00F015A6" w:rsidP="00F015A6">
      <w:r>
        <w:t>364062005 | Respiration observable (observable entity) |</w:t>
      </w:r>
    </w:p>
    <w:p w14:paraId="49125329" w14:textId="77777777" w:rsidR="00F015A6" w:rsidRDefault="00F015A6" w:rsidP="00F015A6">
      <w:r>
        <w:t xml:space="preserve">  en   Respiration observable</w:t>
      </w:r>
    </w:p>
    <w:p w14:paraId="5F0D1732" w14:textId="77777777" w:rsidR="00F015A6" w:rsidRDefault="00F015A6" w:rsidP="00F015A6">
      <w:r>
        <w:t xml:space="preserve">  en   Respiration observable (observable entity)""" .</w:t>
      </w:r>
    </w:p>
    <w:p w14:paraId="143FC810" w14:textId="77777777" w:rsidR="00F015A6" w:rsidRDefault="00F015A6" w:rsidP="00F015A6"/>
    <w:p w14:paraId="6DEABAB1" w14:textId="77777777" w:rsidR="00F015A6" w:rsidRDefault="00F015A6" w:rsidP="00F015A6"/>
    <w:p w14:paraId="610910EF" w14:textId="77777777" w:rsidR="00F015A6" w:rsidRDefault="00F015A6" w:rsidP="00F015A6">
      <w:r>
        <w:t>###  http://www.co-ode.org/ontologies/uia/ont.owl#Respiratory_measure</w:t>
      </w:r>
    </w:p>
    <w:p w14:paraId="33DB8BBF" w14:textId="77777777" w:rsidR="00F015A6" w:rsidRDefault="00F015A6" w:rsidP="00F015A6">
      <w:r>
        <w:lastRenderedPageBreak/>
        <w:t>&lt;http://www.co-ode.org/ontologies/uia/ont.owl#Respiratory_measure&gt; rdf:type owl:Class ;</w:t>
      </w:r>
    </w:p>
    <w:p w14:paraId="088CFFF2" w14:textId="77777777" w:rsidR="00F015A6" w:rsidRDefault="00F015A6" w:rsidP="00F015A6">
      <w:r>
        <w:t xml:space="preserve">                                                                   owl:equivalentClass [ rdf:type owl:Restriction ;</w:t>
      </w:r>
    </w:p>
    <w:p w14:paraId="2443AD6C" w14:textId="77777777" w:rsidR="00F015A6" w:rsidRDefault="00F015A6" w:rsidP="00F015A6">
      <w:r>
        <w:t xml:space="preserve">                                                                                         owl:onProperty &lt;http://www.co-ode.org/ontologies/uia/ont.owl#hasSCTID&gt; ;</w:t>
      </w:r>
    </w:p>
    <w:p w14:paraId="5360DF26" w14:textId="77777777" w:rsidR="00F015A6" w:rsidRDefault="00F015A6" w:rsidP="00F015A6">
      <w:r>
        <w:t xml:space="preserve">                                                                                         owl:hasValue "251880004"^^xsd:long</w:t>
      </w:r>
    </w:p>
    <w:p w14:paraId="465DA99E" w14:textId="77777777" w:rsidR="00F015A6" w:rsidRDefault="00F015A6" w:rsidP="00F015A6">
      <w:r>
        <w:t xml:space="preserve">                                                                                       ] ;</w:t>
      </w:r>
    </w:p>
    <w:p w14:paraId="1240F30F" w14:textId="77777777" w:rsidR="00F015A6" w:rsidRDefault="00F015A6" w:rsidP="00F015A6">
      <w:r>
        <w:t xml:space="preserve">                                                                   rdfs:subClassOf &lt;http://www.co-ode.org/ontologies/uia/ont.owl#Respiration_observable&gt; ;</w:t>
      </w:r>
    </w:p>
    <w:p w14:paraId="60B94610" w14:textId="77777777" w:rsidR="00F015A6" w:rsidRDefault="00F015A6" w:rsidP="00F015A6">
      <w:r>
        <w:t xml:space="preserve">                                                                   rdfs:comment """Respiratory measure (observable entity)</w:t>
      </w:r>
    </w:p>
    <w:p w14:paraId="3EC1B5D2" w14:textId="77777777" w:rsidR="00F015A6" w:rsidRDefault="00F015A6" w:rsidP="00F015A6"/>
    <w:p w14:paraId="2869033F" w14:textId="77777777" w:rsidR="00F015A6" w:rsidRDefault="00F015A6" w:rsidP="00F015A6">
      <w:r>
        <w:t>SCTID: 251880004</w:t>
      </w:r>
    </w:p>
    <w:p w14:paraId="5FAE4613" w14:textId="77777777" w:rsidR="00F015A6" w:rsidRDefault="00F015A6" w:rsidP="00F015A6"/>
    <w:p w14:paraId="3BC33DF7" w14:textId="77777777" w:rsidR="00F015A6" w:rsidRDefault="00F015A6" w:rsidP="00F015A6">
      <w:r>
        <w:t>251880004 | Respiratory measure (observable entity) |</w:t>
      </w:r>
    </w:p>
    <w:p w14:paraId="4C2CF842" w14:textId="77777777" w:rsidR="00F015A6" w:rsidRDefault="00F015A6" w:rsidP="00F015A6">
      <w:r>
        <w:t xml:space="preserve">  en   Respiratory measure</w:t>
      </w:r>
    </w:p>
    <w:p w14:paraId="743CD969" w14:textId="77777777" w:rsidR="00F015A6" w:rsidRDefault="00F015A6" w:rsidP="00F015A6">
      <w:r>
        <w:t xml:space="preserve">  en   Respiratory measurements</w:t>
      </w:r>
    </w:p>
    <w:p w14:paraId="5D6D7E63" w14:textId="77777777" w:rsidR="00F015A6" w:rsidRDefault="00F015A6" w:rsidP="00F015A6">
      <w:r>
        <w:t xml:space="preserve">  en   Respiratory measure (observable entity)</w:t>
      </w:r>
    </w:p>
    <w:p w14:paraId="4C9695DF" w14:textId="77777777" w:rsidR="00F015A6" w:rsidRDefault="00F015A6" w:rsidP="00F015A6">
      <w:r>
        <w:t xml:space="preserve">  en   Observation of measures of respiratory function""" .</w:t>
      </w:r>
    </w:p>
    <w:p w14:paraId="48007A28" w14:textId="77777777" w:rsidR="00F015A6" w:rsidRDefault="00F015A6" w:rsidP="00F015A6"/>
    <w:p w14:paraId="555B2AD2" w14:textId="77777777" w:rsidR="00F015A6" w:rsidRDefault="00F015A6" w:rsidP="00F015A6"/>
    <w:p w14:paraId="25868F69" w14:textId="77777777" w:rsidR="00F015A6" w:rsidRDefault="00F015A6" w:rsidP="00F015A6">
      <w:r>
        <w:t>###  http://www.co-ode.org/ontologies/uia/ont.owl#Respiratory_observable</w:t>
      </w:r>
    </w:p>
    <w:p w14:paraId="36386FCF" w14:textId="77777777" w:rsidR="00F015A6" w:rsidRDefault="00F015A6" w:rsidP="00F015A6">
      <w:r>
        <w:t>&lt;http://www.co-ode.org/ontologies/uia/ont.owl#Respiratory_observable&gt; rdf:type owl:Class ;</w:t>
      </w:r>
    </w:p>
    <w:p w14:paraId="2E2628AC" w14:textId="77777777" w:rsidR="00F015A6" w:rsidRDefault="00F015A6" w:rsidP="00F015A6">
      <w:r>
        <w:t xml:space="preserve">                                                                      owl:equivalentClass [ rdf:type owl:Restriction ;</w:t>
      </w:r>
    </w:p>
    <w:p w14:paraId="08F32B79" w14:textId="77777777" w:rsidR="00F015A6" w:rsidRDefault="00F015A6" w:rsidP="00F015A6">
      <w:r>
        <w:t xml:space="preserve">                                                                                            owl:onProperty &lt;http://www.co-ode.org/ontologies/uia/ont.owl#hasSCTID&gt; ;</w:t>
      </w:r>
    </w:p>
    <w:p w14:paraId="73D78464" w14:textId="77777777" w:rsidR="00F015A6" w:rsidRDefault="00F015A6" w:rsidP="00F015A6">
      <w:r>
        <w:t xml:space="preserve">                                                                                            owl:hasValue "364048003"^^xsd:long</w:t>
      </w:r>
    </w:p>
    <w:p w14:paraId="2DFEDC73" w14:textId="77777777" w:rsidR="00F015A6" w:rsidRDefault="00F015A6" w:rsidP="00F015A6">
      <w:r>
        <w:t xml:space="preserve">                                                                                          ] ;</w:t>
      </w:r>
    </w:p>
    <w:p w14:paraId="255C05D0" w14:textId="77777777" w:rsidR="00F015A6" w:rsidRDefault="00F015A6" w:rsidP="00F015A6">
      <w:r>
        <w:t xml:space="preserve">                                                                      rdfs:subClassOf &lt;http://www.co-ode.org/ontologies/uia/ont.owl#Clinical_history_examination_observable&gt; ;</w:t>
      </w:r>
    </w:p>
    <w:p w14:paraId="5657D4D4" w14:textId="77777777" w:rsidR="00F015A6" w:rsidRDefault="00F015A6" w:rsidP="00F015A6">
      <w:r>
        <w:t xml:space="preserve">                                                                      rdfs:comment """Respiratory observable (observable entity)</w:t>
      </w:r>
    </w:p>
    <w:p w14:paraId="028CA1CF" w14:textId="77777777" w:rsidR="00F015A6" w:rsidRDefault="00F015A6" w:rsidP="00F015A6"/>
    <w:p w14:paraId="68283F0A" w14:textId="77777777" w:rsidR="00F015A6" w:rsidRDefault="00F015A6" w:rsidP="00F015A6">
      <w:r>
        <w:lastRenderedPageBreak/>
        <w:t>SCTID: 364048003</w:t>
      </w:r>
    </w:p>
    <w:p w14:paraId="6B074F5B" w14:textId="77777777" w:rsidR="00F015A6" w:rsidRDefault="00F015A6" w:rsidP="00F015A6"/>
    <w:p w14:paraId="127C360B" w14:textId="77777777" w:rsidR="00F015A6" w:rsidRDefault="00F015A6" w:rsidP="00F015A6">
      <w:r>
        <w:t>364048003 | Respiratory observable (observable entity) |</w:t>
      </w:r>
    </w:p>
    <w:p w14:paraId="423211B2" w14:textId="77777777" w:rsidR="00F015A6" w:rsidRDefault="00F015A6" w:rsidP="00F015A6">
      <w:r>
        <w:t xml:space="preserve">  en   Respiratory observable</w:t>
      </w:r>
    </w:p>
    <w:p w14:paraId="15DDC15E" w14:textId="77777777" w:rsidR="00F015A6" w:rsidRDefault="00F015A6" w:rsidP="00F015A6">
      <w:r>
        <w:t xml:space="preserve">  en   Respiratory observable (observable entity)""" .</w:t>
      </w:r>
    </w:p>
    <w:p w14:paraId="774FF59B" w14:textId="77777777" w:rsidR="00F015A6" w:rsidRDefault="00F015A6" w:rsidP="00F015A6"/>
    <w:p w14:paraId="518E3FEE" w14:textId="77777777" w:rsidR="00F015A6" w:rsidRDefault="00F015A6" w:rsidP="00F015A6"/>
    <w:p w14:paraId="59377AC8" w14:textId="77777777" w:rsidR="00F015A6" w:rsidRDefault="00F015A6" w:rsidP="00F015A6">
      <w:r>
        <w:t>###  http://www.co-ode.org/ontologies/uia/ont.owl#Respiratory_rate</w:t>
      </w:r>
    </w:p>
    <w:p w14:paraId="406E2505" w14:textId="77777777" w:rsidR="00F015A6" w:rsidRDefault="00F015A6" w:rsidP="00F015A6">
      <w:r>
        <w:t>&lt;http://www.co-ode.org/ontologies/uia/ont.owl#Respiratory_rate&gt; rdf:type owl:Class ;</w:t>
      </w:r>
    </w:p>
    <w:p w14:paraId="5C8F0CE7" w14:textId="77777777" w:rsidR="00F015A6" w:rsidRDefault="00F015A6" w:rsidP="00F015A6">
      <w:r>
        <w:t xml:space="preserve">                                                                owl:equivalentClass [ rdf:type owl:Restriction ;</w:t>
      </w:r>
    </w:p>
    <w:p w14:paraId="76EEDCD2" w14:textId="77777777" w:rsidR="00F015A6" w:rsidRDefault="00F015A6" w:rsidP="00F015A6">
      <w:r>
        <w:t xml:space="preserve">                                                                                      owl:onProperty &lt;http://www.co-ode.org/ontologies/uia/ont.owl#hasSCTID&gt; ;</w:t>
      </w:r>
    </w:p>
    <w:p w14:paraId="449A5B80" w14:textId="77777777" w:rsidR="00F015A6" w:rsidRDefault="00F015A6" w:rsidP="00F015A6">
      <w:r>
        <w:t xml:space="preserve">                                                                                      owl:hasValue "86290005"^^xsd:long</w:t>
      </w:r>
    </w:p>
    <w:p w14:paraId="70B51709" w14:textId="77777777" w:rsidR="00F015A6" w:rsidRDefault="00F015A6" w:rsidP="00F015A6">
      <w:r>
        <w:t xml:space="preserve">                                                                                    ] ;</w:t>
      </w:r>
    </w:p>
    <w:p w14:paraId="6E41B6CB" w14:textId="77777777" w:rsidR="00F015A6" w:rsidRDefault="00F015A6" w:rsidP="00F015A6">
      <w:r>
        <w:t xml:space="preserve">                                                                rdfs:subClassOf &lt;http://www.co-ode.org/ontologies/uia/ont.owl#Respiratory_measure&gt; ,</w:t>
      </w:r>
    </w:p>
    <w:p w14:paraId="6A0E73C4" w14:textId="77777777" w:rsidR="00F015A6" w:rsidRDefault="00F015A6" w:rsidP="00F015A6">
      <w:r>
        <w:t xml:space="preserve">                                                                                [ rdf:type owl:Restriction ;</w:t>
      </w:r>
    </w:p>
    <w:p w14:paraId="477C274E" w14:textId="77777777" w:rsidR="00F015A6" w:rsidRDefault="00F015A6" w:rsidP="00F015A6">
      <w:r>
        <w:t xml:space="preserve">                                                                                  owl:onProperty ssn:isFoundBy ;</w:t>
      </w:r>
    </w:p>
    <w:p w14:paraId="00FCB3E8" w14:textId="77777777" w:rsidR="00F015A6" w:rsidRDefault="00F015A6" w:rsidP="00F015A6">
      <w:r>
        <w:t xml:space="preserve">                                                                                  owl:qualifiedCardinality "1"^^xsd:nonNegativeInteger ;</w:t>
      </w:r>
    </w:p>
    <w:p w14:paraId="798E7337" w14:textId="77777777" w:rsidR="00F015A6" w:rsidRDefault="00F015A6" w:rsidP="00F015A6">
      <w:r>
        <w:t xml:space="preserve">                                                                                  owl:onClass &lt;http://www.co-ode.org/ontologies/uia/ont.owl#Finding_of_rate_of_respiration&gt;</w:t>
      </w:r>
    </w:p>
    <w:p w14:paraId="68E6FE10" w14:textId="77777777" w:rsidR="00F015A6" w:rsidRDefault="00F015A6" w:rsidP="00F015A6">
      <w:r>
        <w:t xml:space="preserve">                                                                                ] ;</w:t>
      </w:r>
    </w:p>
    <w:p w14:paraId="00ADA593" w14:textId="77777777" w:rsidR="00F015A6" w:rsidRDefault="00F015A6" w:rsidP="00F015A6">
      <w:r>
        <w:t xml:space="preserve">                                                                rdfs:comment """Respiratory rate (observable entity)</w:t>
      </w:r>
    </w:p>
    <w:p w14:paraId="20B5B240" w14:textId="77777777" w:rsidR="00F015A6" w:rsidRDefault="00F015A6" w:rsidP="00F015A6"/>
    <w:p w14:paraId="7583FD6A" w14:textId="77777777" w:rsidR="00F015A6" w:rsidRDefault="00F015A6" w:rsidP="00F015A6">
      <w:r>
        <w:t>SCTID: 86290005</w:t>
      </w:r>
    </w:p>
    <w:p w14:paraId="639DD1BD" w14:textId="77777777" w:rsidR="00F015A6" w:rsidRDefault="00F015A6" w:rsidP="00F015A6"/>
    <w:p w14:paraId="38843C6B" w14:textId="77777777" w:rsidR="00F015A6" w:rsidRDefault="00F015A6" w:rsidP="00F015A6">
      <w:r>
        <w:t>86290005 | Respiratory rate (observable entity) |</w:t>
      </w:r>
    </w:p>
    <w:p w14:paraId="440E98E8" w14:textId="77777777" w:rsidR="00F015A6" w:rsidRDefault="00F015A6" w:rsidP="00F015A6">
      <w:r>
        <w:t xml:space="preserve">  en   Respiratory rate</w:t>
      </w:r>
    </w:p>
    <w:p w14:paraId="7F0CD36B" w14:textId="77777777" w:rsidR="00F015A6" w:rsidRDefault="00F015A6" w:rsidP="00F015A6">
      <w:r>
        <w:t xml:space="preserve">  en   Respiratory rate (observable entity)</w:t>
      </w:r>
    </w:p>
    <w:p w14:paraId="2A17B997" w14:textId="77777777" w:rsidR="00F015A6" w:rsidRDefault="00F015A6" w:rsidP="00F015A6">
      <w:r>
        <w:t xml:space="preserve">  en   BR - Breathing rate</w:t>
      </w:r>
    </w:p>
    <w:p w14:paraId="6B37AA4C" w14:textId="77777777" w:rsidR="00F015A6" w:rsidRDefault="00F015A6" w:rsidP="00F015A6">
      <w:r>
        <w:lastRenderedPageBreak/>
        <w:t xml:space="preserve">  en   Respiratory frequency</w:t>
      </w:r>
    </w:p>
    <w:p w14:paraId="518D1AA6" w14:textId="77777777" w:rsidR="00F015A6" w:rsidRDefault="00F015A6" w:rsidP="00F015A6">
      <w:r>
        <w:t xml:space="preserve">  en   Breathing rate</w:t>
      </w:r>
    </w:p>
    <w:p w14:paraId="2D4421A8" w14:textId="77777777" w:rsidR="00F015A6" w:rsidRDefault="00F015A6" w:rsidP="00F015A6">
      <w:r>
        <w:t xml:space="preserve">  en   RR - Respiratory rate</w:t>
      </w:r>
    </w:p>
    <w:p w14:paraId="29CBEB38" w14:textId="77777777" w:rsidR="00F015A6" w:rsidRDefault="00F015A6" w:rsidP="00F015A6">
      <w:r>
        <w:t xml:space="preserve">  en   Rate of respiration""" .</w:t>
      </w:r>
    </w:p>
    <w:p w14:paraId="0F0B9E3C" w14:textId="77777777" w:rsidR="00F015A6" w:rsidRDefault="00F015A6" w:rsidP="00F015A6"/>
    <w:p w14:paraId="4BC223EF" w14:textId="77777777" w:rsidR="00F015A6" w:rsidRDefault="00F015A6" w:rsidP="00F015A6"/>
    <w:p w14:paraId="71E9743E" w14:textId="77777777" w:rsidR="00F015A6" w:rsidRDefault="00F015A6" w:rsidP="00F015A6">
      <w:r>
        <w:t>###  http://www.co-ode.org/ontologies/uia/ont.owl#SNOMED_CT_Concept</w:t>
      </w:r>
    </w:p>
    <w:p w14:paraId="241D685C" w14:textId="77777777" w:rsidR="00F015A6" w:rsidRDefault="00F015A6" w:rsidP="00F015A6">
      <w:r>
        <w:t>&lt;http://www.co-ode.org/ontologies/uia/ont.owl#SNOMED_CT_Concept&gt; rdf:type owl:Class ;</w:t>
      </w:r>
    </w:p>
    <w:p w14:paraId="17395263" w14:textId="77777777" w:rsidR="00F015A6" w:rsidRDefault="00F015A6" w:rsidP="00F015A6">
      <w:r>
        <w:t xml:space="preserve">                                                                 owl:equivalentClass [ rdf:type owl:Restriction ;</w:t>
      </w:r>
    </w:p>
    <w:p w14:paraId="0D1A65F4" w14:textId="77777777" w:rsidR="00F015A6" w:rsidRDefault="00F015A6" w:rsidP="00F015A6">
      <w:r>
        <w:t xml:space="preserve">                                                                                       owl:onProperty &lt;http://www.co-ode.org/ontologies/uia/ont.owl#hasSCTID&gt; ;</w:t>
      </w:r>
    </w:p>
    <w:p w14:paraId="48C5E7C7" w14:textId="77777777" w:rsidR="00F015A6" w:rsidRDefault="00F015A6" w:rsidP="00F015A6">
      <w:r>
        <w:t xml:space="preserve">                                                                                       owl:hasValue "138875005"^^xsd:long</w:t>
      </w:r>
    </w:p>
    <w:p w14:paraId="6B59A897" w14:textId="77777777" w:rsidR="00F015A6" w:rsidRDefault="00F015A6" w:rsidP="00F015A6">
      <w:r>
        <w:t xml:space="preserve">                                                                                     ] ;</w:t>
      </w:r>
    </w:p>
    <w:p w14:paraId="69A586E3" w14:textId="77777777" w:rsidR="00F015A6" w:rsidRDefault="00F015A6" w:rsidP="00F015A6">
      <w:r>
        <w:t xml:space="preserve">                                                                 rdfs:comment """rdfs:comment \"SNOMED CT Concept (SNOMED RT+CTV3)</w:t>
      </w:r>
    </w:p>
    <w:p w14:paraId="0E34B12C" w14:textId="77777777" w:rsidR="00F015A6" w:rsidRDefault="00F015A6" w:rsidP="00F015A6"/>
    <w:p w14:paraId="167D9E62" w14:textId="77777777" w:rsidR="00F015A6" w:rsidRDefault="00F015A6" w:rsidP="00F015A6">
      <w:r>
        <w:t>SCTID: 138875005</w:t>
      </w:r>
    </w:p>
    <w:p w14:paraId="6C31CE52" w14:textId="77777777" w:rsidR="00F015A6" w:rsidRDefault="00F015A6" w:rsidP="00F015A6"/>
    <w:p w14:paraId="4DC50CE2" w14:textId="77777777" w:rsidR="00F015A6" w:rsidRDefault="00F015A6" w:rsidP="00F015A6">
      <w:r>
        <w:t>138875005 | SNOMED CT Concept (SNOMED RT+CTV3) |</w:t>
      </w:r>
    </w:p>
    <w:p w14:paraId="1B8C25ED" w14:textId="77777777" w:rsidR="00F015A6" w:rsidRDefault="00F015A6" w:rsidP="00F015A6">
      <w:r>
        <w:t xml:space="preserve">  en   SNOMED CT Concept</w:t>
      </w:r>
    </w:p>
    <w:p w14:paraId="6A97B72F" w14:textId="77777777" w:rsidR="00F015A6" w:rsidRDefault="00F015A6" w:rsidP="00F015A6">
      <w:r>
        <w:t xml:space="preserve">  en   SNOMED CT has been created by combining SNOMED RT and a computer-based nomenclature and classification known as Read Codes Version 3, which was created on behalf of the U.K. Department of Health.</w:t>
      </w:r>
    </w:p>
    <w:p w14:paraId="595B67DB" w14:textId="77777777" w:rsidR="00F015A6" w:rsidRDefault="00F015A6" w:rsidP="00F015A6">
      <w:r>
        <w:t xml:space="preserve">  en   SNOMED CT Concept (SNOMED RT+CTV3)</w:t>
      </w:r>
    </w:p>
    <w:p w14:paraId="22AC17F9" w14:textId="77777777" w:rsidR="00F015A6" w:rsidRDefault="00F015A6" w:rsidP="00F015A6">
      <w:r>
        <w:t xml:space="preserve">  en   © 2002-2019 International Health Terminology Standards Development Organisation (IHTSDO). All rights reserved. SNOMED CT®, was originally created by The College of American Pathologists. \"SNOMED\" and \"SNOMED CT\" are registered trademarks of the IHTSDO.</w:t>
      </w:r>
    </w:p>
    <w:p w14:paraId="3F207603" w14:textId="77777777" w:rsidR="00F015A6" w:rsidRDefault="00F015A6" w:rsidP="00F015A6">
      <w:r>
        <w:t xml:space="preserve">  en   SNOMED Clinical Terms version: 20190731 [R] (July 2019 Release)""" ;</w:t>
      </w:r>
    </w:p>
    <w:p w14:paraId="5B5C20AA" w14:textId="77777777" w:rsidR="00F015A6" w:rsidRDefault="00F015A6" w:rsidP="00F015A6">
      <w:r>
        <w:t xml:space="preserve">                                                                 rdfs:seeAlso "https://browser.ihtsdotools.org/?perspective=full&amp;conceptId1=138875005&amp;edition=MAIN/2019-07-31&amp;release=&amp;languages=en" ;</w:t>
      </w:r>
    </w:p>
    <w:p w14:paraId="785DEFD9" w14:textId="77777777" w:rsidR="00F015A6" w:rsidRDefault="00F015A6" w:rsidP="00F015A6">
      <w:r>
        <w:t xml:space="preserve">                                                                 owl:versionInfo "July 2019 Release" .</w:t>
      </w:r>
    </w:p>
    <w:p w14:paraId="46C74CB8" w14:textId="77777777" w:rsidR="00F015A6" w:rsidRDefault="00F015A6" w:rsidP="00F015A6"/>
    <w:p w14:paraId="66D71678" w14:textId="77777777" w:rsidR="00F015A6" w:rsidRDefault="00F015A6" w:rsidP="00F015A6"/>
    <w:p w14:paraId="6485DB73" w14:textId="77777777" w:rsidR="00F015A6" w:rsidRDefault="00F015A6" w:rsidP="00F015A6">
      <w:r>
        <w:t>###  http://www.co-ode.org/ontologies/uia/ont.owl#SNOWMEDCTSimulatedinput</w:t>
      </w:r>
    </w:p>
    <w:p w14:paraId="7E40AD28" w14:textId="77777777" w:rsidR="00F015A6" w:rsidRDefault="00F015A6" w:rsidP="00F015A6">
      <w:r>
        <w:t>&lt;http://www.co-ode.org/ontologies/uia/ont.owl#SNOWMEDCTSimulatedinput&gt; rdf:type owl:Class ;</w:t>
      </w:r>
    </w:p>
    <w:p w14:paraId="123FC455" w14:textId="77777777" w:rsidR="00F015A6" w:rsidRDefault="00F015A6" w:rsidP="00F015A6">
      <w:r>
        <w:t xml:space="preserve">                                                                       rdfs:subClassOf &lt;http://www.co-ode.org/ontologies/uia/ont.owl#CodedSimulatedInputData&gt; ,</w:t>
      </w:r>
    </w:p>
    <w:p w14:paraId="335B9A77" w14:textId="77777777" w:rsidR="00F015A6" w:rsidRDefault="00F015A6" w:rsidP="00F015A6">
      <w:r>
        <w:t xml:space="preserve">                                                                                       [ rdf:type owl:Restriction ;</w:t>
      </w:r>
    </w:p>
    <w:p w14:paraId="5C4199CD" w14:textId="77777777" w:rsidR="00F015A6" w:rsidRDefault="00F015A6" w:rsidP="00F015A6">
      <w:r>
        <w:t xml:space="preserve">                                                                                         owl:onProperty &lt;http://www.co-ode.org/ontologies/uia/ont.owl#sCTID&gt; ;</w:t>
      </w:r>
    </w:p>
    <w:p w14:paraId="5BB62DC1" w14:textId="77777777" w:rsidR="00F015A6" w:rsidRDefault="00F015A6" w:rsidP="00F015A6">
      <w:r>
        <w:t xml:space="preserve">                                                                                         owl:qualifiedCardinality "1"^^xsd:nonNegativeInteger ;</w:t>
      </w:r>
    </w:p>
    <w:p w14:paraId="77062E9C" w14:textId="77777777" w:rsidR="00F015A6" w:rsidRDefault="00F015A6" w:rsidP="00F015A6">
      <w:r>
        <w:t xml:space="preserve">                                                                                         owl:onDataRange xsd:string</w:t>
      </w:r>
    </w:p>
    <w:p w14:paraId="43370D49" w14:textId="77777777" w:rsidR="00F015A6" w:rsidRDefault="00F015A6" w:rsidP="00F015A6">
      <w:r>
        <w:t xml:space="preserve">                                                                                       ] .</w:t>
      </w:r>
    </w:p>
    <w:p w14:paraId="320571AD" w14:textId="77777777" w:rsidR="00F015A6" w:rsidRDefault="00F015A6" w:rsidP="00F015A6"/>
    <w:p w14:paraId="15E6D09E" w14:textId="77777777" w:rsidR="00F015A6" w:rsidRDefault="00F015A6" w:rsidP="00F015A6"/>
    <w:p w14:paraId="52DDFDE9" w14:textId="77777777" w:rsidR="00F015A6" w:rsidRDefault="00F015A6" w:rsidP="00F015A6">
      <w:r>
        <w:t>###  http://www.co-ode.org/ontologies/uia/ont.owl#SimulatedInputData</w:t>
      </w:r>
    </w:p>
    <w:p w14:paraId="2962BC8C" w14:textId="77777777" w:rsidR="00F015A6" w:rsidRDefault="00F015A6" w:rsidP="00F015A6">
      <w:r>
        <w:t>&lt;http://www.co-ode.org/ontologies/uia/ont.owl#SimulatedInputData&gt; rdf:type owl:Class .</w:t>
      </w:r>
    </w:p>
    <w:p w14:paraId="4BE805B9" w14:textId="77777777" w:rsidR="00F015A6" w:rsidRDefault="00F015A6" w:rsidP="00F015A6"/>
    <w:p w14:paraId="1F307342" w14:textId="77777777" w:rsidR="00F015A6" w:rsidRDefault="00F015A6" w:rsidP="00F015A6"/>
    <w:p w14:paraId="20C277C8" w14:textId="77777777" w:rsidR="00F015A6" w:rsidRDefault="00F015A6" w:rsidP="00F015A6">
      <w:r>
        <w:t>###  http://www.co-ode.org/ontologies/uia/ont.owl#SimulatedInputDataSequence</w:t>
      </w:r>
    </w:p>
    <w:p w14:paraId="5F79EE19" w14:textId="77777777" w:rsidR="00F015A6" w:rsidRDefault="00F015A6" w:rsidP="00F015A6">
      <w:r>
        <w:t>&lt;http://www.co-ode.org/ontologies/uia/ont.owl#SimulatedInputDataSequence&gt; rdf:type owl:Class ;</w:t>
      </w:r>
    </w:p>
    <w:p w14:paraId="63B028FF" w14:textId="77777777" w:rsidR="00F015A6" w:rsidRDefault="00F015A6" w:rsidP="00F015A6">
      <w:r>
        <w:t xml:space="preserve">                                                                          rdfs:subClassOf [ rdf:type owl:Restriction ;</w:t>
      </w:r>
    </w:p>
    <w:p w14:paraId="78219866" w14:textId="77777777" w:rsidR="00F015A6" w:rsidRDefault="00F015A6" w:rsidP="00F015A6">
      <w:r>
        <w:t xml:space="preserve">                                                                                            owl:onProperty &lt;http://www.co-ode.org/ontologies/uia/ont.owl#hasSimulatedInputData&gt; ;</w:t>
      </w:r>
    </w:p>
    <w:p w14:paraId="3BE0721F" w14:textId="77777777" w:rsidR="00F015A6" w:rsidRDefault="00F015A6" w:rsidP="00F015A6">
      <w:r>
        <w:t xml:space="preserve">                                                                                            owl:minQualifiedCardinality "0"^^xsd:nonNegativeInteger ;</w:t>
      </w:r>
    </w:p>
    <w:p w14:paraId="2C86ECD9" w14:textId="77777777" w:rsidR="00F015A6" w:rsidRDefault="00F015A6" w:rsidP="00F015A6">
      <w:r>
        <w:t xml:space="preserve">                                                                                            owl:onClass &lt;http://www.co-ode.org/ontologies/uia/ont.owl#SimulatedInputData&gt;</w:t>
      </w:r>
    </w:p>
    <w:p w14:paraId="4F3915A6" w14:textId="77777777" w:rsidR="00F015A6" w:rsidRDefault="00F015A6" w:rsidP="00F015A6">
      <w:r>
        <w:t xml:space="preserve">                                                                                          ] ,</w:t>
      </w:r>
    </w:p>
    <w:p w14:paraId="5C0072D2" w14:textId="77777777" w:rsidR="00F015A6" w:rsidRDefault="00F015A6" w:rsidP="00F015A6">
      <w:r>
        <w:t xml:space="preserve">                                                                                          [ rdf:type owl:Restriction ;</w:t>
      </w:r>
    </w:p>
    <w:p w14:paraId="1841C340" w14:textId="77777777" w:rsidR="00F015A6" w:rsidRDefault="00F015A6" w:rsidP="00F015A6">
      <w:r>
        <w:t xml:space="preserve">                                                                                            owl:onProperty &lt;http://www.co-ode.org/ontologies/uia/ont.owl#hasName&gt; ;</w:t>
      </w:r>
    </w:p>
    <w:p w14:paraId="2DEC2360" w14:textId="77777777" w:rsidR="00F015A6" w:rsidRDefault="00F015A6" w:rsidP="00F015A6">
      <w:r>
        <w:lastRenderedPageBreak/>
        <w:t xml:space="preserve">                                                                                            owl:qualifiedCardinality "1"^^xsd:nonNegativeInteger ;</w:t>
      </w:r>
    </w:p>
    <w:p w14:paraId="5715EB65" w14:textId="77777777" w:rsidR="00F015A6" w:rsidRDefault="00F015A6" w:rsidP="00F015A6">
      <w:r>
        <w:t xml:space="preserve">                                                                                            owl:onDataRange xsd:string</w:t>
      </w:r>
    </w:p>
    <w:p w14:paraId="7EF47381" w14:textId="77777777" w:rsidR="00F015A6" w:rsidRDefault="00F015A6" w:rsidP="00F015A6">
      <w:r>
        <w:t xml:space="preserve">                                                                                          ] .</w:t>
      </w:r>
    </w:p>
    <w:p w14:paraId="030018B3" w14:textId="77777777" w:rsidR="00F015A6" w:rsidRDefault="00F015A6" w:rsidP="00F015A6"/>
    <w:p w14:paraId="35C02FD1" w14:textId="77777777" w:rsidR="00F015A6" w:rsidRDefault="00F015A6" w:rsidP="00F015A6"/>
    <w:p w14:paraId="28F745E3" w14:textId="77777777" w:rsidR="00F015A6" w:rsidRDefault="00F015A6" w:rsidP="00F015A6">
      <w:r>
        <w:t>###  http://www.co-ode.org/ontologies/uia/ont.owl#Standing_height</w:t>
      </w:r>
    </w:p>
    <w:p w14:paraId="3140E198" w14:textId="77777777" w:rsidR="00F015A6" w:rsidRDefault="00F015A6" w:rsidP="00F015A6">
      <w:r>
        <w:t>&lt;http://www.co-ode.org/ontologies/uia/ont.owl#Standing_height&gt; rdf:type owl:Class ;</w:t>
      </w:r>
    </w:p>
    <w:p w14:paraId="211B4CAD" w14:textId="77777777" w:rsidR="00F015A6" w:rsidRDefault="00F015A6" w:rsidP="00F015A6">
      <w:r>
        <w:t xml:space="preserve">                                                               owl:equivalentClass [ rdf:type owl:Restriction ;</w:t>
      </w:r>
    </w:p>
    <w:p w14:paraId="2F595520" w14:textId="77777777" w:rsidR="00F015A6" w:rsidRDefault="00F015A6" w:rsidP="00F015A6">
      <w:r>
        <w:t xml:space="preserve">                                                                                     owl:onProperty &lt;http://www.co-ode.org/ontologies/uia/ont.owl#hasSCTID&gt; ;</w:t>
      </w:r>
    </w:p>
    <w:p w14:paraId="11238305" w14:textId="77777777" w:rsidR="00F015A6" w:rsidRDefault="00F015A6" w:rsidP="00F015A6">
      <w:r>
        <w:t xml:space="preserve">                                                                                     owl:hasValue "248333004"^^xsd:long</w:t>
      </w:r>
    </w:p>
    <w:p w14:paraId="1A661ADB" w14:textId="77777777" w:rsidR="00F015A6" w:rsidRDefault="00F015A6" w:rsidP="00F015A6">
      <w:r>
        <w:t xml:space="preserve">                                                                                   ] ;</w:t>
      </w:r>
    </w:p>
    <w:p w14:paraId="5A20F456" w14:textId="77777777" w:rsidR="00F015A6" w:rsidRDefault="00F015A6" w:rsidP="00F015A6">
      <w:r>
        <w:t xml:space="preserve">                                                               rdfs:subClassOf &lt;http://www.co-ode.org/ontologies/uia/ont.owl#Body_height_measure&gt; ;</w:t>
      </w:r>
    </w:p>
    <w:p w14:paraId="3D4A6A99" w14:textId="77777777" w:rsidR="00F015A6" w:rsidRDefault="00F015A6" w:rsidP="00F015A6">
      <w:r>
        <w:t xml:space="preserve">                                                               rdfs:comment """Standing height (observable entity)</w:t>
      </w:r>
    </w:p>
    <w:p w14:paraId="6AE843E0" w14:textId="77777777" w:rsidR="00F015A6" w:rsidRDefault="00F015A6" w:rsidP="00F015A6">
      <w:r>
        <w:t>SCTID: 248333004</w:t>
      </w:r>
    </w:p>
    <w:p w14:paraId="6B80CF79" w14:textId="77777777" w:rsidR="00F015A6" w:rsidRDefault="00F015A6" w:rsidP="00F015A6"/>
    <w:p w14:paraId="47A452C3" w14:textId="77777777" w:rsidR="00F015A6" w:rsidRDefault="00F015A6" w:rsidP="00F015A6">
      <w:r>
        <w:t>248333004 | Standing height (observable entity) |</w:t>
      </w:r>
    </w:p>
    <w:p w14:paraId="0607DBC9" w14:textId="77777777" w:rsidR="00F015A6" w:rsidRDefault="00F015A6" w:rsidP="00F015A6">
      <w:r>
        <w:t xml:space="preserve">  en   Standing height (observable entity)</w:t>
      </w:r>
    </w:p>
    <w:p w14:paraId="7687526F" w14:textId="77777777" w:rsidR="00F015A6" w:rsidRDefault="00F015A6" w:rsidP="00F015A6">
      <w:r>
        <w:t xml:space="preserve">  en   Standing height""" .</w:t>
      </w:r>
    </w:p>
    <w:p w14:paraId="407250CE" w14:textId="77777777" w:rsidR="00F015A6" w:rsidRDefault="00F015A6" w:rsidP="00F015A6"/>
    <w:p w14:paraId="7C92B8A3" w14:textId="77777777" w:rsidR="00F015A6" w:rsidRDefault="00F015A6" w:rsidP="00F015A6"/>
    <w:p w14:paraId="23C24233" w14:textId="77777777" w:rsidR="00F015A6" w:rsidRDefault="00F015A6" w:rsidP="00F015A6">
      <w:r>
        <w:t>###  http://www.co-ode.org/ontologies/uia/ont.owl#Systolic_blood_pressure</w:t>
      </w:r>
    </w:p>
    <w:p w14:paraId="6E72511A" w14:textId="77777777" w:rsidR="00F015A6" w:rsidRDefault="00F015A6" w:rsidP="00F015A6">
      <w:r>
        <w:t>&lt;http://www.co-ode.org/ontologies/uia/ont.owl#Systolic_blood_pressure&gt; rdf:type owl:Class ;</w:t>
      </w:r>
    </w:p>
    <w:p w14:paraId="329E4397" w14:textId="77777777" w:rsidR="00F015A6" w:rsidRDefault="00F015A6" w:rsidP="00F015A6">
      <w:r>
        <w:t xml:space="preserve">                                                                       owl:equivalentClass [ rdf:type owl:Restriction ;</w:t>
      </w:r>
    </w:p>
    <w:p w14:paraId="7C93B61E" w14:textId="77777777" w:rsidR="00F015A6" w:rsidRDefault="00F015A6" w:rsidP="00F015A6">
      <w:r>
        <w:t xml:space="preserve">                                                                                             owl:onProperty &lt;http://www.co-ode.org/ontologies/uia/ont.owl#hasSCTID&gt; ;</w:t>
      </w:r>
    </w:p>
    <w:p w14:paraId="49BE9AED" w14:textId="77777777" w:rsidR="00F015A6" w:rsidRDefault="00F015A6" w:rsidP="00F015A6">
      <w:r>
        <w:t xml:space="preserve">                                                                                             owl:hasValue "271649006"^^xsd:long</w:t>
      </w:r>
    </w:p>
    <w:p w14:paraId="304A6405" w14:textId="77777777" w:rsidR="00F015A6" w:rsidRDefault="00F015A6" w:rsidP="00F015A6">
      <w:r>
        <w:t xml:space="preserve">                                                                                           ] ;</w:t>
      </w:r>
    </w:p>
    <w:p w14:paraId="30EBD934" w14:textId="77777777" w:rsidR="00F015A6" w:rsidRDefault="00F015A6" w:rsidP="00F015A6">
      <w:r>
        <w:lastRenderedPageBreak/>
        <w:t xml:space="preserve">                                                                       rdfs:subClassOf &lt;http://www.co-ode.org/ontologies/uia/ont.owl#Blood_pressure&gt; ,</w:t>
      </w:r>
    </w:p>
    <w:p w14:paraId="62F85B02" w14:textId="77777777" w:rsidR="00F015A6" w:rsidRDefault="00F015A6" w:rsidP="00F015A6">
      <w:r>
        <w:t xml:space="preserve">                                                                                       [ rdf:type owl:Restriction ;</w:t>
      </w:r>
    </w:p>
    <w:p w14:paraId="6CC841A0" w14:textId="77777777" w:rsidR="00F015A6" w:rsidRDefault="00F015A6" w:rsidP="00F015A6">
      <w:r>
        <w:t xml:space="preserve">                                                                                         owl:onProperty ssn:isFoundBy ;</w:t>
      </w:r>
    </w:p>
    <w:p w14:paraId="598A9886" w14:textId="77777777" w:rsidR="00F015A6" w:rsidRDefault="00F015A6" w:rsidP="00F015A6">
      <w:r>
        <w:t xml:space="preserve">                                                                                         owl:qualifiedCardinality "1"^^xsd:nonNegativeInteger ;</w:t>
      </w:r>
    </w:p>
    <w:p w14:paraId="350A4132" w14:textId="77777777" w:rsidR="00F015A6" w:rsidRDefault="00F015A6" w:rsidP="00F015A6">
      <w:r>
        <w:t xml:space="preserve">                                                                                         owl:onClass &lt;http://www.co-ode.org/ontologies/uia/ont.owl#On_examination_Systolic_blood_pressure_reading&gt;</w:t>
      </w:r>
    </w:p>
    <w:p w14:paraId="6573DFF2" w14:textId="77777777" w:rsidR="00F015A6" w:rsidRDefault="00F015A6" w:rsidP="00F015A6">
      <w:r>
        <w:t xml:space="preserve">                                                                                       ] .</w:t>
      </w:r>
    </w:p>
    <w:p w14:paraId="29633D61" w14:textId="77777777" w:rsidR="00F015A6" w:rsidRDefault="00F015A6" w:rsidP="00F015A6"/>
    <w:p w14:paraId="5F366C62" w14:textId="77777777" w:rsidR="00F015A6" w:rsidRDefault="00F015A6" w:rsidP="00F015A6"/>
    <w:p w14:paraId="45E8C3A4" w14:textId="77777777" w:rsidR="00F015A6" w:rsidRDefault="00F015A6" w:rsidP="00F015A6">
      <w:r>
        <w:t>###  http://www.co-ode.org/ontologies/uia/ont.owl#TemporalEntity</w:t>
      </w:r>
    </w:p>
    <w:p w14:paraId="0DA654D4" w14:textId="77777777" w:rsidR="00F015A6" w:rsidRDefault="00F015A6" w:rsidP="00F015A6">
      <w:r>
        <w:t>&lt;http://www.co-ode.org/ontologies/uia/ont.owl#TemporalEntity&gt; rdf:type owl:Class ;</w:t>
      </w:r>
    </w:p>
    <w:p w14:paraId="41111239" w14:textId="77777777" w:rsidR="00F015A6" w:rsidRDefault="00F015A6" w:rsidP="00F015A6">
      <w:r>
        <w:t xml:space="preserve">                                                              rdfs:subClassOf [ rdf:type owl:Restriction ;</w:t>
      </w:r>
    </w:p>
    <w:p w14:paraId="46F4D9F1" w14:textId="77777777" w:rsidR="00F015A6" w:rsidRDefault="00F015A6" w:rsidP="00F015A6">
      <w:r>
        <w:t xml:space="preserve">                                                                                owl:onProperty ssn:hasObservationTime ;</w:t>
      </w:r>
    </w:p>
    <w:p w14:paraId="3A59C619" w14:textId="77777777" w:rsidR="00F015A6" w:rsidRDefault="00F015A6" w:rsidP="00F015A6">
      <w:r>
        <w:t xml:space="preserve">                                                                                owl:maxQualifiedCardinality "1"^^xsd:nonNegativeInteger ;</w:t>
      </w:r>
    </w:p>
    <w:p w14:paraId="211174DE" w14:textId="77777777" w:rsidR="00F015A6" w:rsidRDefault="00F015A6" w:rsidP="00F015A6">
      <w:r>
        <w:t xml:space="preserve">                                                                                owl:onDataRange xsd:dateTimeStamp</w:t>
      </w:r>
    </w:p>
    <w:p w14:paraId="35BD1C93" w14:textId="77777777" w:rsidR="00F015A6" w:rsidRDefault="00F015A6" w:rsidP="00F015A6">
      <w:r>
        <w:t xml:space="preserve">                                                                              ] ,</w:t>
      </w:r>
    </w:p>
    <w:p w14:paraId="32FE0886" w14:textId="77777777" w:rsidR="00F015A6" w:rsidRDefault="00F015A6" w:rsidP="00F015A6">
      <w:r>
        <w:t xml:space="preserve">                                                                              [ rdf:type owl:Restriction ;</w:t>
      </w:r>
    </w:p>
    <w:p w14:paraId="5699BD57" w14:textId="77777777" w:rsidR="00F015A6" w:rsidRDefault="00F015A6" w:rsidP="00F015A6">
      <w:r>
        <w:t xml:space="preserve">                                                                                owl:onProperty &lt;http://www.co-ode.org/ontologies/uia/ont.owl#hadLastAppointment&gt; ;</w:t>
      </w:r>
    </w:p>
    <w:p w14:paraId="6301A971" w14:textId="77777777" w:rsidR="00F015A6" w:rsidRDefault="00F015A6" w:rsidP="00F015A6">
      <w:r>
        <w:t xml:space="preserve">                                                                                owl:maxQualifiedCardinality "1"^^xsd:nonNegativeInteger ;</w:t>
      </w:r>
    </w:p>
    <w:p w14:paraId="51CE3109" w14:textId="77777777" w:rsidR="00F015A6" w:rsidRDefault="00F015A6" w:rsidP="00F015A6">
      <w:r>
        <w:t xml:space="preserve">                                                                                owl:onDataRange xsd:dateTimeStamp</w:t>
      </w:r>
    </w:p>
    <w:p w14:paraId="6E3C1011" w14:textId="77777777" w:rsidR="00F015A6" w:rsidRDefault="00F015A6" w:rsidP="00F015A6">
      <w:r>
        <w:t xml:space="preserve">                                                                              ] ,</w:t>
      </w:r>
    </w:p>
    <w:p w14:paraId="1141484D" w14:textId="77777777" w:rsidR="00F015A6" w:rsidRDefault="00F015A6" w:rsidP="00F015A6">
      <w:r>
        <w:t xml:space="preserve">                                                                              [ rdf:type owl:Restriction ;</w:t>
      </w:r>
    </w:p>
    <w:p w14:paraId="107F69A6" w14:textId="77777777" w:rsidR="00F015A6" w:rsidRDefault="00F015A6" w:rsidP="00F015A6">
      <w:r>
        <w:t xml:space="preserve">                                                                                owl:onProperty &lt;http://www.co-ode.org/ontologies/uia/ont.owl#hasDateTime&gt; ;</w:t>
      </w:r>
    </w:p>
    <w:p w14:paraId="0304B736" w14:textId="77777777" w:rsidR="00F015A6" w:rsidRDefault="00F015A6" w:rsidP="00F015A6">
      <w:r>
        <w:t xml:space="preserve">                                                                                owl:maxQualifiedCardinality "1"^^xsd:nonNegativeInteger ;</w:t>
      </w:r>
    </w:p>
    <w:p w14:paraId="66F5450B" w14:textId="77777777" w:rsidR="00F015A6" w:rsidRDefault="00F015A6" w:rsidP="00F015A6">
      <w:r>
        <w:t xml:space="preserve">                                                                                owl:onDataRange xsd:dateTimeStamp</w:t>
      </w:r>
    </w:p>
    <w:p w14:paraId="6A669A34" w14:textId="77777777" w:rsidR="00F015A6" w:rsidRDefault="00F015A6" w:rsidP="00F015A6">
      <w:r>
        <w:t xml:space="preserve">                                                                              ] ,</w:t>
      </w:r>
    </w:p>
    <w:p w14:paraId="7D369A3F" w14:textId="77777777" w:rsidR="00F015A6" w:rsidRDefault="00F015A6" w:rsidP="00F015A6">
      <w:r>
        <w:t xml:space="preserve">                                                                              [ rdf:type owl:Restriction ;</w:t>
      </w:r>
    </w:p>
    <w:p w14:paraId="32C86F87" w14:textId="77777777" w:rsidR="00F015A6" w:rsidRDefault="00F015A6" w:rsidP="00F015A6">
      <w:r>
        <w:lastRenderedPageBreak/>
        <w:t xml:space="preserve">                                                                                owl:onProperty &lt;http://www.co-ode.org/ontologies/uia/ont.owl#hasNextAppointment&gt; ;</w:t>
      </w:r>
    </w:p>
    <w:p w14:paraId="4E6B65A2" w14:textId="77777777" w:rsidR="00F015A6" w:rsidRDefault="00F015A6" w:rsidP="00F015A6">
      <w:r>
        <w:t xml:space="preserve">                                                                                owl:maxQualifiedCardinality "1"^^xsd:nonNegativeInteger ;</w:t>
      </w:r>
    </w:p>
    <w:p w14:paraId="0926DEA8" w14:textId="77777777" w:rsidR="00F015A6" w:rsidRDefault="00F015A6" w:rsidP="00F015A6">
      <w:r>
        <w:t xml:space="preserve">                                                                                owl:onDataRange xsd:dateTimeStamp</w:t>
      </w:r>
    </w:p>
    <w:p w14:paraId="33388E9A" w14:textId="77777777" w:rsidR="00F015A6" w:rsidRDefault="00F015A6" w:rsidP="00F015A6">
      <w:r>
        <w:t xml:space="preserve">                                                                              ] .</w:t>
      </w:r>
    </w:p>
    <w:p w14:paraId="1BC36CEF" w14:textId="77777777" w:rsidR="00F015A6" w:rsidRDefault="00F015A6" w:rsidP="00F015A6"/>
    <w:p w14:paraId="3336CF23" w14:textId="77777777" w:rsidR="00F015A6" w:rsidRDefault="00F015A6" w:rsidP="00F015A6"/>
    <w:p w14:paraId="58B54209" w14:textId="77777777" w:rsidR="00F015A6" w:rsidRDefault="00F015A6" w:rsidP="00F015A6">
      <w:r>
        <w:t>###  http://www.co-ode.org/ontologies/uia/ont.owl#Vital_sign_finding</w:t>
      </w:r>
    </w:p>
    <w:p w14:paraId="3CB348AF" w14:textId="77777777" w:rsidR="00F015A6" w:rsidRDefault="00F015A6" w:rsidP="00F015A6">
      <w:r>
        <w:t>&lt;http://www.co-ode.org/ontologies/uia/ont.owl#Vital_sign_finding&gt; rdf:type owl:Class ;</w:t>
      </w:r>
    </w:p>
    <w:p w14:paraId="44F82D40" w14:textId="77777777" w:rsidR="00F015A6" w:rsidRDefault="00F015A6" w:rsidP="00F015A6">
      <w:r>
        <w:t xml:space="preserve">                                                                  owl:equivalentClass [ rdf:type owl:Restriction ;</w:t>
      </w:r>
    </w:p>
    <w:p w14:paraId="7FECDB9E" w14:textId="77777777" w:rsidR="00F015A6" w:rsidRDefault="00F015A6" w:rsidP="00F015A6">
      <w:r>
        <w:t xml:space="preserve">                                                                                        owl:onProperty &lt;http://www.co-ode.org/ontologies/uia/ont.owl#hasSCTID&gt; ;</w:t>
      </w:r>
    </w:p>
    <w:p w14:paraId="3CB247C4" w14:textId="77777777" w:rsidR="00F015A6" w:rsidRDefault="00F015A6" w:rsidP="00F015A6">
      <w:r>
        <w:t xml:space="preserve">                                                                                        owl:hasValue "118227000"^^xsd:long</w:t>
      </w:r>
    </w:p>
    <w:p w14:paraId="1E77FE5A" w14:textId="77777777" w:rsidR="00F015A6" w:rsidRDefault="00F015A6" w:rsidP="00F015A6">
      <w:r>
        <w:t xml:space="preserve">                                                                                      ] ;</w:t>
      </w:r>
    </w:p>
    <w:p w14:paraId="7C65757E" w14:textId="77777777" w:rsidR="00F015A6" w:rsidRDefault="00F015A6" w:rsidP="00F015A6">
      <w:r>
        <w:t xml:space="preserve">                                                                  rdfs:subClassOf &lt;http://www.co-ode.org/ontologies/uia/ont.owl#General_body_state_finding&gt; ;</w:t>
      </w:r>
    </w:p>
    <w:p w14:paraId="5B5968D2" w14:textId="77777777" w:rsidR="00F015A6" w:rsidRDefault="00F015A6" w:rsidP="00F015A6">
      <w:r>
        <w:t xml:space="preserve">                                                                  rdfs:comment """Vital signs finding (finding)</w:t>
      </w:r>
    </w:p>
    <w:p w14:paraId="1017187C" w14:textId="77777777" w:rsidR="00F015A6" w:rsidRDefault="00F015A6" w:rsidP="00F015A6"/>
    <w:p w14:paraId="6112F881" w14:textId="77777777" w:rsidR="00F015A6" w:rsidRDefault="00F015A6" w:rsidP="00F015A6">
      <w:r>
        <w:t>SCTID: 118227000</w:t>
      </w:r>
    </w:p>
    <w:p w14:paraId="2FD45431" w14:textId="77777777" w:rsidR="00F015A6" w:rsidRDefault="00F015A6" w:rsidP="00F015A6"/>
    <w:p w14:paraId="7FAEA1C8" w14:textId="77777777" w:rsidR="00F015A6" w:rsidRDefault="00F015A6" w:rsidP="00F015A6">
      <w:r>
        <w:t>118227000 | Vital signs finding (finding) |</w:t>
      </w:r>
    </w:p>
    <w:p w14:paraId="69816885" w14:textId="77777777" w:rsidR="00F015A6" w:rsidRDefault="00F015A6" w:rsidP="00F015A6">
      <w:r>
        <w:t xml:space="preserve">  en   Vital signs finding</w:t>
      </w:r>
    </w:p>
    <w:p w14:paraId="2493A1B1" w14:textId="77777777" w:rsidR="00F015A6" w:rsidRDefault="00F015A6" w:rsidP="00F015A6">
      <w:r>
        <w:t xml:space="preserve">  en   Vital signs finding (finding)""" .</w:t>
      </w:r>
    </w:p>
    <w:p w14:paraId="4EAEC1F1" w14:textId="77777777" w:rsidR="00F015A6" w:rsidRDefault="00F015A6" w:rsidP="00F015A6"/>
    <w:p w14:paraId="21530EB3" w14:textId="77777777" w:rsidR="00F015A6" w:rsidRDefault="00F015A6" w:rsidP="00F015A6"/>
    <w:p w14:paraId="0A679BD5" w14:textId="77777777" w:rsidR="00F015A6" w:rsidRDefault="00F015A6" w:rsidP="00F015A6">
      <w:r>
        <w:t>###  http://www.co-ode.org/ontologies/uia/ont.owl#Waist_circumference</w:t>
      </w:r>
    </w:p>
    <w:p w14:paraId="43D1F3B3" w14:textId="77777777" w:rsidR="00F015A6" w:rsidRDefault="00F015A6" w:rsidP="00F015A6">
      <w:r>
        <w:t>&lt;http://www.co-ode.org/ontologies/uia/ont.owl#Waist_circumference&gt; rdf:type owl:Class ;</w:t>
      </w:r>
    </w:p>
    <w:p w14:paraId="687EF224" w14:textId="77777777" w:rsidR="00F015A6" w:rsidRDefault="00F015A6" w:rsidP="00F015A6">
      <w:r>
        <w:t xml:space="preserve">                                                                   owl:equivalentClass [ rdf:type owl:Restriction ;</w:t>
      </w:r>
    </w:p>
    <w:p w14:paraId="691C404B" w14:textId="77777777" w:rsidR="00F015A6" w:rsidRDefault="00F015A6" w:rsidP="00F015A6">
      <w:r>
        <w:t xml:space="preserve">                                                                                         owl:onProperty &lt;http://www.co-ode.org/ontologies/uia/ont.owl#hasSCTID&gt; ;</w:t>
      </w:r>
    </w:p>
    <w:p w14:paraId="7BDB68B1" w14:textId="77777777" w:rsidR="00F015A6" w:rsidRDefault="00F015A6" w:rsidP="00F015A6">
      <w:r>
        <w:lastRenderedPageBreak/>
        <w:t xml:space="preserve">                                                                                         owl:hasValue "276361009"^^xsd:long</w:t>
      </w:r>
    </w:p>
    <w:p w14:paraId="2B4C3A46" w14:textId="77777777" w:rsidR="00F015A6" w:rsidRDefault="00F015A6" w:rsidP="00F015A6">
      <w:r>
        <w:t xml:space="preserve">                                                                                       ] ;</w:t>
      </w:r>
    </w:p>
    <w:p w14:paraId="26645F88" w14:textId="77777777" w:rsidR="00F015A6" w:rsidRDefault="00F015A6" w:rsidP="00F015A6">
      <w:r>
        <w:t xml:space="preserve">                                                                   rdfs:subClassOf &lt;http://www.co-ode.org/ontologies/uia/ont.owl#Circumference_measure&gt; ;</w:t>
      </w:r>
    </w:p>
    <w:p w14:paraId="73B19E8C" w14:textId="77777777" w:rsidR="00F015A6" w:rsidRDefault="00F015A6" w:rsidP="00F015A6">
      <w:r>
        <w:t xml:space="preserve">                                                                   rdfs:comment """Waist circumference (observable entity)</w:t>
      </w:r>
    </w:p>
    <w:p w14:paraId="001C5F45" w14:textId="77777777" w:rsidR="00F015A6" w:rsidRDefault="00F015A6" w:rsidP="00F015A6">
      <w:r>
        <w:t>SCTID: 276361009</w:t>
      </w:r>
    </w:p>
    <w:p w14:paraId="5B7F77A9" w14:textId="77777777" w:rsidR="00F015A6" w:rsidRDefault="00F015A6" w:rsidP="00F015A6"/>
    <w:p w14:paraId="441E84EF" w14:textId="77777777" w:rsidR="00F015A6" w:rsidRDefault="00F015A6" w:rsidP="00F015A6">
      <w:r>
        <w:t>276361009 | Waist circumference (observable entity) |</w:t>
      </w:r>
    </w:p>
    <w:p w14:paraId="61DE9452" w14:textId="77777777" w:rsidR="00F015A6" w:rsidRDefault="00F015A6" w:rsidP="00F015A6">
      <w:r>
        <w:t xml:space="preserve">  en   Waist circumference (observable entity)</w:t>
      </w:r>
    </w:p>
    <w:p w14:paraId="32ED0347" w14:textId="77777777" w:rsidR="00F015A6" w:rsidRDefault="00F015A6" w:rsidP="00F015A6">
      <w:r>
        <w:t xml:space="preserve">  en   Waist circumference""" .</w:t>
      </w:r>
    </w:p>
    <w:p w14:paraId="49A38D70" w14:textId="77777777" w:rsidR="00F015A6" w:rsidRDefault="00F015A6" w:rsidP="00F015A6"/>
    <w:p w14:paraId="2275E8F1" w14:textId="77777777" w:rsidR="00F015A6" w:rsidRDefault="00F015A6" w:rsidP="00F015A6"/>
    <w:p w14:paraId="20762491" w14:textId="77777777" w:rsidR="00F015A6" w:rsidRDefault="00F015A6" w:rsidP="00F015A6">
      <w:r>
        <w:t>###  http://www.co-ode.org/ontologies/uia/ont.owl#Waist_hip_ratio</w:t>
      </w:r>
    </w:p>
    <w:p w14:paraId="6F659F4C" w14:textId="77777777" w:rsidR="00F015A6" w:rsidRDefault="00F015A6" w:rsidP="00F015A6">
      <w:r>
        <w:t>&lt;http://www.co-ode.org/ontologies/uia/ont.owl#Waist_hip_ratio&gt; rdf:type owl:Class ;</w:t>
      </w:r>
    </w:p>
    <w:p w14:paraId="289D1189" w14:textId="77777777" w:rsidR="00F015A6" w:rsidRDefault="00F015A6" w:rsidP="00F015A6">
      <w:r>
        <w:t xml:space="preserve">                                                               owl:equivalentClass [ rdf:type owl:Restriction ;</w:t>
      </w:r>
    </w:p>
    <w:p w14:paraId="2CB6700A" w14:textId="77777777" w:rsidR="00F015A6" w:rsidRDefault="00F015A6" w:rsidP="00F015A6">
      <w:r>
        <w:t xml:space="preserve">                                                                                     owl:onProperty &lt;http://www.co-ode.org/ontologies/uia/ont.owl#hasSCTID&gt; ;</w:t>
      </w:r>
    </w:p>
    <w:p w14:paraId="6DF4FD1B" w14:textId="77777777" w:rsidR="00F015A6" w:rsidRDefault="00F015A6" w:rsidP="00F015A6">
      <w:r>
        <w:t xml:space="preserve">                                                                                     owl:hasValue "248367009"^^xsd:long</w:t>
      </w:r>
    </w:p>
    <w:p w14:paraId="6A9EEDF7" w14:textId="77777777" w:rsidR="00F015A6" w:rsidRDefault="00F015A6" w:rsidP="00F015A6">
      <w:r>
        <w:t xml:space="preserve">                                                                                   ] ;</w:t>
      </w:r>
    </w:p>
    <w:p w14:paraId="6E1C11FE" w14:textId="77777777" w:rsidR="00F015A6" w:rsidRDefault="00F015A6" w:rsidP="00F015A6">
      <w:r>
        <w:t xml:space="preserve">                                                               rdfs:subClassOf &lt;http://www.co-ode.org/ontologies/uia/ont.owl#Body_measure&gt; ;</w:t>
      </w:r>
    </w:p>
    <w:p w14:paraId="45EB2161" w14:textId="77777777" w:rsidR="00F015A6" w:rsidRDefault="00F015A6" w:rsidP="00F015A6">
      <w:r>
        <w:t xml:space="preserve">                                                               rdfs:comment """Waist/hip ratio (observable entity)</w:t>
      </w:r>
    </w:p>
    <w:p w14:paraId="686C537D" w14:textId="77777777" w:rsidR="00F015A6" w:rsidRDefault="00F015A6" w:rsidP="00F015A6">
      <w:r>
        <w:t>SCTID: 248367009</w:t>
      </w:r>
    </w:p>
    <w:p w14:paraId="1ECBC6AB" w14:textId="77777777" w:rsidR="00F015A6" w:rsidRDefault="00F015A6" w:rsidP="00F015A6"/>
    <w:p w14:paraId="0A9142F3" w14:textId="77777777" w:rsidR="00F015A6" w:rsidRDefault="00F015A6" w:rsidP="00F015A6">
      <w:r>
        <w:t>248367009 | Waist/hip ratio (observable entity) |</w:t>
      </w:r>
    </w:p>
    <w:p w14:paraId="01C219EE" w14:textId="77777777" w:rsidR="00F015A6" w:rsidRDefault="00F015A6" w:rsidP="00F015A6">
      <w:r>
        <w:t xml:space="preserve">  en   Waist/hip ratio (observable entity)</w:t>
      </w:r>
    </w:p>
    <w:p w14:paraId="0E69750A" w14:textId="77777777" w:rsidR="00F015A6" w:rsidRDefault="00F015A6" w:rsidP="00F015A6">
      <w:r>
        <w:t xml:space="preserve">  en   Waist/hip ratio""" .</w:t>
      </w:r>
    </w:p>
    <w:p w14:paraId="7EBBAF3D" w14:textId="77777777" w:rsidR="00F015A6" w:rsidRDefault="00F015A6" w:rsidP="00F015A6"/>
    <w:p w14:paraId="013EA742" w14:textId="77777777" w:rsidR="00F015A6" w:rsidRDefault="00F015A6" w:rsidP="00F015A6"/>
    <w:p w14:paraId="5BA33843" w14:textId="77777777" w:rsidR="00F015A6" w:rsidRDefault="00F015A6" w:rsidP="00F015A6">
      <w:r>
        <w:t>###  http://www.co-ode.org/ontologies/uia/ont.owl#Weight_finding</w:t>
      </w:r>
    </w:p>
    <w:p w14:paraId="1FB23F67" w14:textId="77777777" w:rsidR="00F015A6" w:rsidRDefault="00F015A6" w:rsidP="00F015A6">
      <w:r>
        <w:lastRenderedPageBreak/>
        <w:t>&lt;http://www.co-ode.org/ontologies/uia/ont.owl#Weight_finding&gt; rdf:type owl:Class ;</w:t>
      </w:r>
    </w:p>
    <w:p w14:paraId="1437284A" w14:textId="77777777" w:rsidR="00F015A6" w:rsidRDefault="00F015A6" w:rsidP="00F015A6">
      <w:r>
        <w:t xml:space="preserve">                                                              owl:equivalentClass [ rdf:type owl:Restriction ;</w:t>
      </w:r>
    </w:p>
    <w:p w14:paraId="23115881" w14:textId="77777777" w:rsidR="00F015A6" w:rsidRDefault="00F015A6" w:rsidP="00F015A6">
      <w:r>
        <w:t xml:space="preserve">                                                                                    owl:onProperty &lt;http://www.co-ode.org/ontologies/uia/ont.owl#hasSCTID&gt; ;</w:t>
      </w:r>
    </w:p>
    <w:p w14:paraId="6B7D1A7D" w14:textId="77777777" w:rsidR="00F015A6" w:rsidRDefault="00F015A6" w:rsidP="00F015A6">
      <w:r>
        <w:t xml:space="preserve">                                                                                    owl:hasValue "107647005"^^xsd:long</w:t>
      </w:r>
    </w:p>
    <w:p w14:paraId="396E0E25" w14:textId="77777777" w:rsidR="00F015A6" w:rsidRDefault="00F015A6" w:rsidP="00F015A6">
      <w:r>
        <w:t xml:space="preserve">                                                                                  ] ;</w:t>
      </w:r>
    </w:p>
    <w:p w14:paraId="4E216819" w14:textId="77777777" w:rsidR="00F015A6" w:rsidRDefault="00F015A6" w:rsidP="00F015A6">
      <w:r>
        <w:t xml:space="preserve">                                                              rdfs:subClassOf &lt;http://www.co-ode.org/ontologies/uia/ont.owl#Body_measurement_finding&gt; ;</w:t>
      </w:r>
    </w:p>
    <w:p w14:paraId="72A36BEF" w14:textId="77777777" w:rsidR="00F015A6" w:rsidRDefault="00F015A6" w:rsidP="00F015A6">
      <w:r>
        <w:t xml:space="preserve">                                                              rdfs:comment """Weight finding (finding)</w:t>
      </w:r>
    </w:p>
    <w:p w14:paraId="02709C66" w14:textId="77777777" w:rsidR="00F015A6" w:rsidRDefault="00F015A6" w:rsidP="00F015A6">
      <w:r>
        <w:t>SCTID: 107647005</w:t>
      </w:r>
    </w:p>
    <w:p w14:paraId="352CB02D" w14:textId="77777777" w:rsidR="00F015A6" w:rsidRDefault="00F015A6" w:rsidP="00F015A6"/>
    <w:p w14:paraId="0E6F6DE4" w14:textId="77777777" w:rsidR="00F015A6" w:rsidRDefault="00F015A6" w:rsidP="00F015A6">
      <w:r>
        <w:t>107647005 | Weight finding (finding) |</w:t>
      </w:r>
    </w:p>
    <w:p w14:paraId="63D78F81" w14:textId="77777777" w:rsidR="00F015A6" w:rsidRDefault="00F015A6" w:rsidP="00F015A6">
      <w:r>
        <w:t xml:space="preserve">  en   Weight finding</w:t>
      </w:r>
    </w:p>
    <w:p w14:paraId="5FA9333C" w14:textId="77777777" w:rsidR="00F015A6" w:rsidRDefault="00F015A6" w:rsidP="00F015A6">
      <w:r>
        <w:t xml:space="preserve">  en   Weight finding (finding)""" .</w:t>
      </w:r>
    </w:p>
    <w:p w14:paraId="791F69CC" w14:textId="77777777" w:rsidR="00F015A6" w:rsidRDefault="00F015A6" w:rsidP="00F015A6"/>
    <w:p w14:paraId="452AB19E" w14:textId="77777777" w:rsidR="00F015A6" w:rsidRDefault="00F015A6" w:rsidP="00F015A6"/>
    <w:p w14:paraId="11ECD3A4" w14:textId="77777777" w:rsidR="00F015A6" w:rsidRDefault="00F015A6" w:rsidP="00F015A6">
      <w:r>
        <w:t>###  http://www.co-ode.org/ontologies/uia/ont.owl#Weight_for_height</w:t>
      </w:r>
    </w:p>
    <w:p w14:paraId="457FFADE" w14:textId="77777777" w:rsidR="00F015A6" w:rsidRDefault="00F015A6" w:rsidP="00F015A6">
      <w:r>
        <w:t>&lt;http://www.co-ode.org/ontologies/uia/ont.owl#Weight_for_height&gt; rdf:type owl:Class ;</w:t>
      </w:r>
    </w:p>
    <w:p w14:paraId="59C7EAA4" w14:textId="77777777" w:rsidR="00F015A6" w:rsidRDefault="00F015A6" w:rsidP="00F015A6">
      <w:r>
        <w:t xml:space="preserve">                                                                 owl:equivalentClass [ rdf:type owl:Restriction ;</w:t>
      </w:r>
    </w:p>
    <w:p w14:paraId="6581872B" w14:textId="77777777" w:rsidR="00F015A6" w:rsidRDefault="00F015A6" w:rsidP="00F015A6">
      <w:r>
        <w:t xml:space="preserve">                                                                                       owl:onProperty &lt;http://www.co-ode.org/ontologies/uia/ont.owl#hasSCTID&gt; ;</w:t>
      </w:r>
    </w:p>
    <w:p w14:paraId="352B648C" w14:textId="77777777" w:rsidR="00F015A6" w:rsidRDefault="00F015A6" w:rsidP="00F015A6">
      <w:r>
        <w:t xml:space="preserve">                                                                                       owl:hasValue "248358009"^^xsd:long</w:t>
      </w:r>
    </w:p>
    <w:p w14:paraId="5CBD2639" w14:textId="77777777" w:rsidR="00F015A6" w:rsidRDefault="00F015A6" w:rsidP="00F015A6">
      <w:r>
        <w:t xml:space="preserve">                                                                                     ] ;</w:t>
      </w:r>
    </w:p>
    <w:p w14:paraId="5F7050F7" w14:textId="77777777" w:rsidR="00F015A6" w:rsidRDefault="00F015A6" w:rsidP="00F015A6">
      <w:r>
        <w:t xml:space="preserve">                                                                 rdfs:subClassOf &lt;http://www.co-ode.org/ontologies/uia/ont.owl#Body_mass_index&gt; ;</w:t>
      </w:r>
    </w:p>
    <w:p w14:paraId="72DF0206" w14:textId="77777777" w:rsidR="00F015A6" w:rsidRDefault="00F015A6" w:rsidP="00F015A6">
      <w:r>
        <w:t xml:space="preserve">                                                                 rdfs:comment """Weight for height (observable entity)</w:t>
      </w:r>
    </w:p>
    <w:p w14:paraId="705D8867" w14:textId="77777777" w:rsidR="00F015A6" w:rsidRDefault="00F015A6" w:rsidP="00F015A6">
      <w:r>
        <w:t>SCTID: 248358009</w:t>
      </w:r>
    </w:p>
    <w:p w14:paraId="4F46CABB" w14:textId="77777777" w:rsidR="00F015A6" w:rsidRDefault="00F015A6" w:rsidP="00F015A6"/>
    <w:p w14:paraId="69DC56C0" w14:textId="77777777" w:rsidR="00F015A6" w:rsidRDefault="00F015A6" w:rsidP="00F015A6">
      <w:r>
        <w:t>248358009 | Weight for height (observable entity) |</w:t>
      </w:r>
    </w:p>
    <w:p w14:paraId="44F8F664" w14:textId="77777777" w:rsidR="00F015A6" w:rsidRDefault="00F015A6" w:rsidP="00F015A6">
      <w:r>
        <w:t xml:space="preserve">  en   Weight for height</w:t>
      </w:r>
    </w:p>
    <w:p w14:paraId="1E1130B9" w14:textId="77777777" w:rsidR="00F015A6" w:rsidRDefault="00F015A6" w:rsidP="00F015A6">
      <w:r>
        <w:lastRenderedPageBreak/>
        <w:t xml:space="preserve">  en   Weight for height (observable entity)</w:t>
      </w:r>
    </w:p>
    <w:p w14:paraId="1486ED3F" w14:textId="77777777" w:rsidR="00F015A6" w:rsidRDefault="00F015A6" w:rsidP="00F015A6">
      <w:r>
        <w:t xml:space="preserve">  en   Ponderal index""" .</w:t>
      </w:r>
    </w:p>
    <w:p w14:paraId="17483AAB" w14:textId="77777777" w:rsidR="00F015A6" w:rsidRDefault="00F015A6" w:rsidP="00F015A6"/>
    <w:p w14:paraId="48FF6F1D" w14:textId="77777777" w:rsidR="00F015A6" w:rsidRDefault="00F015A6" w:rsidP="00F015A6"/>
    <w:p w14:paraId="0A567FD5" w14:textId="77777777" w:rsidR="00F015A6" w:rsidRDefault="00F015A6" w:rsidP="00F015A6">
      <w:r>
        <w:t>###  http://www.co-ode.org/ontologies/uia/ont.owl#Body_mass_index_30+_obesity_finding</w:t>
      </w:r>
    </w:p>
    <w:p w14:paraId="3372CF1E" w14:textId="77777777" w:rsidR="00F015A6" w:rsidRDefault="00F015A6" w:rsidP="00F015A6">
      <w:r>
        <w:t>&lt;http://www.co-ode.org/ontologies/uia/ont.owl#Body_mass_index_30+_obesity_finding&gt; rdf:type owl:Class ;</w:t>
      </w:r>
    </w:p>
    <w:p w14:paraId="56808957" w14:textId="77777777" w:rsidR="00F015A6" w:rsidRDefault="00F015A6" w:rsidP="00F015A6">
      <w:r>
        <w:t xml:space="preserve">                                                                                   owl:equivalentClass [ rdf:type owl:Restriction ;</w:t>
      </w:r>
    </w:p>
    <w:p w14:paraId="1C21A779" w14:textId="77777777" w:rsidR="00F015A6" w:rsidRDefault="00F015A6" w:rsidP="00F015A6">
      <w:r>
        <w:t xml:space="preserve">                                                                                                         owl:onProperty &lt;http://www.co-ode.org/ontologies/uia/ont.owl#hasSCTID&gt; ;</w:t>
      </w:r>
    </w:p>
    <w:p w14:paraId="522290C4" w14:textId="77777777" w:rsidR="00F015A6" w:rsidRDefault="00F015A6" w:rsidP="00F015A6">
      <w:r>
        <w:t xml:space="preserve">                                                                                                         owl:hasValue "162864005"^^xsd:long</w:t>
      </w:r>
    </w:p>
    <w:p w14:paraId="131897CE" w14:textId="77777777" w:rsidR="00F015A6" w:rsidRDefault="00F015A6" w:rsidP="00F015A6">
      <w:r>
        <w:t xml:space="preserve">                                                                                                       ] ;</w:t>
      </w:r>
    </w:p>
    <w:p w14:paraId="31848331" w14:textId="77777777" w:rsidR="00F015A6" w:rsidRDefault="00F015A6" w:rsidP="00F015A6">
      <w:r>
        <w:t xml:space="preserve">                                                                                   rdfs:subClassOf &lt;http://www.co-ode.org/ontologies/uia/ont.owl#Obese_finding&gt; ;</w:t>
      </w:r>
    </w:p>
    <w:p w14:paraId="43A9C1F9" w14:textId="77777777" w:rsidR="00F015A6" w:rsidRDefault="00F015A6" w:rsidP="00F015A6">
      <w:r>
        <w:t xml:space="preserve">                                                                                   rdfs:comment """Body mass index 30+ - obesity (finding)</w:t>
      </w:r>
    </w:p>
    <w:p w14:paraId="628338C2" w14:textId="77777777" w:rsidR="00F015A6" w:rsidRDefault="00F015A6" w:rsidP="00F015A6">
      <w:r>
        <w:t>SCTID: 162864005</w:t>
      </w:r>
    </w:p>
    <w:p w14:paraId="5F25595E" w14:textId="77777777" w:rsidR="00F015A6" w:rsidRDefault="00F015A6" w:rsidP="00F015A6"/>
    <w:p w14:paraId="36E264C2" w14:textId="77777777" w:rsidR="00F015A6" w:rsidRDefault="00F015A6" w:rsidP="00F015A6">
      <w:r>
        <w:t>162864005 | Body mass index 30+ - obesity (finding) |</w:t>
      </w:r>
    </w:p>
    <w:p w14:paraId="264038C0" w14:textId="77777777" w:rsidR="00F015A6" w:rsidRDefault="00F015A6" w:rsidP="00F015A6">
      <w:r>
        <w:t xml:space="preserve">  en   Body mass index 30+ - obesity</w:t>
      </w:r>
    </w:p>
    <w:p w14:paraId="08CDE22A" w14:textId="77777777" w:rsidR="00F015A6" w:rsidRDefault="00F015A6" w:rsidP="00F015A6">
      <w:r>
        <w:t xml:space="preserve">  en   Body mass index 30+ - obesity (finding)</w:t>
      </w:r>
    </w:p>
    <w:p w14:paraId="5D6A1283" w14:textId="77777777" w:rsidR="00F015A6" w:rsidRPr="00F015A6" w:rsidRDefault="00F015A6" w:rsidP="00F015A6">
      <w:pPr>
        <w:rPr>
          <w:lang w:val="nb-NO"/>
        </w:rPr>
      </w:pPr>
      <w:r>
        <w:t xml:space="preserve">  </w:t>
      </w:r>
      <w:r w:rsidRPr="00F015A6">
        <w:rPr>
          <w:lang w:val="nb-NO"/>
        </w:rPr>
        <w:t>en   BMI 30+ - obesity""" .</w:t>
      </w:r>
    </w:p>
    <w:p w14:paraId="495520B4" w14:textId="77777777" w:rsidR="00F015A6" w:rsidRPr="00F015A6" w:rsidRDefault="00F015A6" w:rsidP="00F015A6">
      <w:pPr>
        <w:rPr>
          <w:lang w:val="nb-NO"/>
        </w:rPr>
      </w:pPr>
    </w:p>
    <w:p w14:paraId="61D46F8E" w14:textId="77777777" w:rsidR="00F015A6" w:rsidRPr="00F015A6" w:rsidRDefault="00F015A6" w:rsidP="00F015A6">
      <w:pPr>
        <w:rPr>
          <w:lang w:val="nb-NO"/>
        </w:rPr>
      </w:pPr>
    </w:p>
    <w:p w14:paraId="2DC89672" w14:textId="77777777" w:rsidR="00F015A6" w:rsidRPr="00F015A6" w:rsidRDefault="00F015A6" w:rsidP="00F015A6">
      <w:pPr>
        <w:rPr>
          <w:lang w:val="nb-NO"/>
        </w:rPr>
      </w:pPr>
      <w:r w:rsidRPr="00F015A6">
        <w:rPr>
          <w:lang w:val="nb-NO"/>
        </w:rPr>
        <w:t>###  http://www.co-ode.org/ontologies/uia/ont.owl#Body_mass_index_40+_severely_obese_finding</w:t>
      </w:r>
    </w:p>
    <w:p w14:paraId="0340508F" w14:textId="77777777" w:rsidR="00F015A6" w:rsidRDefault="00F015A6" w:rsidP="00F015A6">
      <w:r>
        <w:t>&lt;http://www.co-ode.org/ontologies/uia/ont.owl#Body_mass_index_40+_severely_obese_finding&gt; rdf:type owl:Class ;</w:t>
      </w:r>
    </w:p>
    <w:p w14:paraId="555F39D1" w14:textId="77777777" w:rsidR="00F015A6" w:rsidRDefault="00F015A6" w:rsidP="00F015A6">
      <w:r>
        <w:t xml:space="preserve">                                                                                          owl:equivalentClass [ rdf:type owl:Restriction ;</w:t>
      </w:r>
    </w:p>
    <w:p w14:paraId="4139E5CA" w14:textId="77777777" w:rsidR="00F015A6" w:rsidRDefault="00F015A6" w:rsidP="00F015A6">
      <w:r>
        <w:t xml:space="preserve">                                                                                                                owl:onProperty &lt;http://www.co-ode.org/ontologies/uia/ont.owl#hasSCTID&gt; ;</w:t>
      </w:r>
    </w:p>
    <w:p w14:paraId="65313F36" w14:textId="77777777" w:rsidR="00F015A6" w:rsidRDefault="00F015A6" w:rsidP="00F015A6">
      <w:r>
        <w:t xml:space="preserve">                                                                                                                owl:hasValue "408512008"^^xsd:long</w:t>
      </w:r>
    </w:p>
    <w:p w14:paraId="2D52E9BD" w14:textId="77777777" w:rsidR="00F015A6" w:rsidRDefault="00F015A6" w:rsidP="00F015A6">
      <w:r>
        <w:lastRenderedPageBreak/>
        <w:t xml:space="preserve">                                                                                                              ] ;</w:t>
      </w:r>
    </w:p>
    <w:p w14:paraId="60DDB972" w14:textId="77777777" w:rsidR="00F015A6" w:rsidRDefault="00F015A6" w:rsidP="00F015A6">
      <w:r>
        <w:t xml:space="preserve">                                                                                          rdfs:subClassOf &lt;http://www.co-ode.org/ontologies/uia/ont.owl#Obese_finding&gt; ;</w:t>
      </w:r>
    </w:p>
    <w:p w14:paraId="352036B0" w14:textId="77777777" w:rsidR="00F015A6" w:rsidRDefault="00F015A6" w:rsidP="00F015A6">
      <w:r>
        <w:t xml:space="preserve">                                                                                          rdfs:comment """Body mass index 40+ - severely obese (finding)</w:t>
      </w:r>
    </w:p>
    <w:p w14:paraId="2FDEC379" w14:textId="77777777" w:rsidR="00F015A6" w:rsidRDefault="00F015A6" w:rsidP="00F015A6">
      <w:r>
        <w:t>SCTID: 408512008</w:t>
      </w:r>
    </w:p>
    <w:p w14:paraId="0FFDC204" w14:textId="77777777" w:rsidR="00F015A6" w:rsidRDefault="00F015A6" w:rsidP="00F015A6"/>
    <w:p w14:paraId="1508CAC1" w14:textId="77777777" w:rsidR="00F015A6" w:rsidRDefault="00F015A6" w:rsidP="00F015A6">
      <w:r>
        <w:t>408512008 | Body mass index 40+ - severely obese (finding) |</w:t>
      </w:r>
    </w:p>
    <w:p w14:paraId="0D57038A" w14:textId="77777777" w:rsidR="00F015A6" w:rsidRDefault="00F015A6" w:rsidP="00F015A6">
      <w:r>
        <w:t xml:space="preserve">  en   Body mass index 40+ - morbidly obese</w:t>
      </w:r>
    </w:p>
    <w:p w14:paraId="5E2F8C2A" w14:textId="77777777" w:rsidR="00F015A6" w:rsidRDefault="00F015A6" w:rsidP="00F015A6">
      <w:r>
        <w:t xml:space="preserve">  en   Body mass index 40+ - severely obese</w:t>
      </w:r>
    </w:p>
    <w:p w14:paraId="61210897" w14:textId="77777777" w:rsidR="00F015A6" w:rsidRDefault="00F015A6" w:rsidP="00F015A6">
      <w:r>
        <w:t xml:space="preserve">  en   Body mass index 40+ - severely obese (finding)""" .</w:t>
      </w:r>
    </w:p>
    <w:p w14:paraId="4B5360D2" w14:textId="77777777" w:rsidR="00F015A6" w:rsidRDefault="00F015A6" w:rsidP="00F015A6"/>
    <w:p w14:paraId="58B63B91" w14:textId="77777777" w:rsidR="00F015A6" w:rsidRDefault="00F015A6" w:rsidP="00F015A6"/>
    <w:p w14:paraId="62181D5D" w14:textId="77777777" w:rsidR="00F015A6" w:rsidRDefault="00F015A6" w:rsidP="00F015A6">
      <w:r>
        <w:t>###  http://www.co-ode.org/ontologies/uia/ont.owl#Pulse,function</w:t>
      </w:r>
    </w:p>
    <w:p w14:paraId="522B6402" w14:textId="77777777" w:rsidR="00F015A6" w:rsidRDefault="00F015A6" w:rsidP="00F015A6">
      <w:r>
        <w:t>&lt;http://www.co-ode.org/ontologies/uia/ont.owl#Pulse,function&gt; rdf:type owl:Class ;</w:t>
      </w:r>
    </w:p>
    <w:p w14:paraId="65A877CB" w14:textId="77777777" w:rsidR="00F015A6" w:rsidRDefault="00F015A6" w:rsidP="00F015A6">
      <w:r>
        <w:t xml:space="preserve">                                                              owl:equivalentClass [ rdf:type owl:Restriction ;</w:t>
      </w:r>
    </w:p>
    <w:p w14:paraId="0B088323" w14:textId="77777777" w:rsidR="00F015A6" w:rsidRDefault="00F015A6" w:rsidP="00F015A6">
      <w:r>
        <w:t xml:space="preserve">                                                                                    owl:onProperty &lt;http://www.co-ode.org/ontologies/uia/ont.owl#hasSCTID&gt; ;</w:t>
      </w:r>
    </w:p>
    <w:p w14:paraId="609B87C4" w14:textId="77777777" w:rsidR="00F015A6" w:rsidRDefault="00F015A6" w:rsidP="00F015A6">
      <w:r>
        <w:t xml:space="preserve">                                                                                    owl:hasValue "8499008"^^xsd:long</w:t>
      </w:r>
    </w:p>
    <w:p w14:paraId="49B450EE" w14:textId="77777777" w:rsidR="00F015A6" w:rsidRDefault="00F015A6" w:rsidP="00F015A6">
      <w:r>
        <w:t xml:space="preserve">                                                                                  ] ;</w:t>
      </w:r>
    </w:p>
    <w:p w14:paraId="2591956D" w14:textId="77777777" w:rsidR="00F015A6" w:rsidRDefault="00F015A6" w:rsidP="00F015A6">
      <w:r>
        <w:t xml:space="preserve">                                                              rdfs:subClassOf &lt;http://www.co-ode.org/ontologies/uia/ont.owl#Cardiovascular_function&gt; ,</w:t>
      </w:r>
    </w:p>
    <w:p w14:paraId="5D1E3DB4" w14:textId="77777777" w:rsidR="00F015A6" w:rsidRDefault="00F015A6" w:rsidP="00F015A6">
      <w:r>
        <w:t xml:space="preserve">                                                                              [ rdf:type owl:Restriction ;</w:t>
      </w:r>
    </w:p>
    <w:p w14:paraId="6C320AB0" w14:textId="77777777" w:rsidR="00F015A6" w:rsidRDefault="00F015A6" w:rsidP="00F015A6">
      <w:r>
        <w:t xml:space="preserve">                                                                                owl:onProperty ssn:isFoundBy ;</w:t>
      </w:r>
    </w:p>
    <w:p w14:paraId="56D0FC25" w14:textId="77777777" w:rsidR="00F015A6" w:rsidRDefault="00F015A6" w:rsidP="00F015A6">
      <w:r>
        <w:t xml:space="preserve">                                                                                owl:qualifiedCardinality "1"^^xsd:nonNegativeInteger ;</w:t>
      </w:r>
    </w:p>
    <w:p w14:paraId="2A65FB2C" w14:textId="77777777" w:rsidR="00F015A6" w:rsidRDefault="00F015A6" w:rsidP="00F015A6">
      <w:r>
        <w:t xml:space="preserve">                                                                                owl:onClass &lt;http://www.co-ode.org/ontologies/uia/ont.owl#Pulse_rate_finding&gt;</w:t>
      </w:r>
    </w:p>
    <w:p w14:paraId="256197C2" w14:textId="77777777" w:rsidR="00F015A6" w:rsidRDefault="00F015A6" w:rsidP="00F015A6">
      <w:r>
        <w:t xml:space="preserve">                                                                              ] ;</w:t>
      </w:r>
    </w:p>
    <w:p w14:paraId="2C07BFF9" w14:textId="77777777" w:rsidR="00F015A6" w:rsidRDefault="00F015A6" w:rsidP="00F015A6">
      <w:r>
        <w:t xml:space="preserve">                                                              rdfs:comment """Pulse, function (observable entity)</w:t>
      </w:r>
    </w:p>
    <w:p w14:paraId="405C8CC6" w14:textId="77777777" w:rsidR="00F015A6" w:rsidRDefault="00F015A6" w:rsidP="00F015A6"/>
    <w:p w14:paraId="39914F30" w14:textId="77777777" w:rsidR="00F015A6" w:rsidRDefault="00F015A6" w:rsidP="00F015A6">
      <w:r>
        <w:lastRenderedPageBreak/>
        <w:t>SCTID: 8499008</w:t>
      </w:r>
    </w:p>
    <w:p w14:paraId="1697B450" w14:textId="77777777" w:rsidR="00F015A6" w:rsidRDefault="00F015A6" w:rsidP="00F015A6"/>
    <w:p w14:paraId="54ED2CAA" w14:textId="77777777" w:rsidR="00F015A6" w:rsidRDefault="00F015A6" w:rsidP="00F015A6">
      <w:r>
        <w:t>8499008 | Pulse, function (observable entity) |</w:t>
      </w:r>
    </w:p>
    <w:p w14:paraId="29D75A2A" w14:textId="77777777" w:rsidR="00F015A6" w:rsidRDefault="00F015A6" w:rsidP="00F015A6">
      <w:r>
        <w:t xml:space="preserve">  en   Pulse</w:t>
      </w:r>
    </w:p>
    <w:p w14:paraId="45AAC005" w14:textId="77777777" w:rsidR="00F015A6" w:rsidRDefault="00F015A6" w:rsidP="00F015A6">
      <w:r>
        <w:t xml:space="preserve">  en   Pulse, function (observable entity)</w:t>
      </w:r>
    </w:p>
    <w:p w14:paraId="42955396" w14:textId="77777777" w:rsidR="00F015A6" w:rsidRDefault="00F015A6" w:rsidP="00F015A6">
      <w:r>
        <w:t xml:space="preserve">  en   Pulse, function""" .</w:t>
      </w:r>
    </w:p>
    <w:p w14:paraId="75B47E2D" w14:textId="77777777" w:rsidR="00F015A6" w:rsidRDefault="00F015A6" w:rsidP="00F015A6"/>
    <w:p w14:paraId="285978A3" w14:textId="77777777" w:rsidR="00F015A6" w:rsidRDefault="00F015A6" w:rsidP="00F015A6"/>
    <w:p w14:paraId="0B75DB76" w14:textId="77777777" w:rsidR="00F015A6" w:rsidRDefault="00F015A6" w:rsidP="00F015A6">
      <w:r>
        <w:t>###  http://www.co-ode.org/ontologies/uia/ont.owl#Respiratory_rate_AND/OR_rhythm_finding</w:t>
      </w:r>
    </w:p>
    <w:p w14:paraId="4370F3F7" w14:textId="77777777" w:rsidR="00F015A6" w:rsidRDefault="00F015A6" w:rsidP="00F015A6">
      <w:r>
        <w:t>&lt;http://www.co-ode.org/ontologies/uia/ont.owl#Respiratory_rate_AND/OR_rhythm_finding&gt; rdf:type owl:Class ;</w:t>
      </w:r>
    </w:p>
    <w:p w14:paraId="5F4C2A1D" w14:textId="77777777" w:rsidR="00F015A6" w:rsidRDefault="00F015A6" w:rsidP="00F015A6">
      <w:r>
        <w:t xml:space="preserve">                                                                                      owl:equivalentClass [ rdf:type owl:Restriction ;</w:t>
      </w:r>
    </w:p>
    <w:p w14:paraId="07F87D25" w14:textId="77777777" w:rsidR="00F015A6" w:rsidRDefault="00F015A6" w:rsidP="00F015A6">
      <w:r>
        <w:t xml:space="preserve">                                                                                                            owl:onProperty &lt;http://www.co-ode.org/ontologies/uia/ont.owl#hasSCTID&gt; ;</w:t>
      </w:r>
    </w:p>
    <w:p w14:paraId="62E5A96A" w14:textId="77777777" w:rsidR="00F015A6" w:rsidRDefault="00F015A6" w:rsidP="00F015A6">
      <w:r>
        <w:t xml:space="preserve">                                                                                                            owl:hasValue "106049001"^^xsd:long</w:t>
      </w:r>
    </w:p>
    <w:p w14:paraId="1FA13175" w14:textId="77777777" w:rsidR="00F015A6" w:rsidRDefault="00F015A6" w:rsidP="00F015A6">
      <w:r>
        <w:t xml:space="preserve">                                                                                                          ] ;</w:t>
      </w:r>
    </w:p>
    <w:p w14:paraId="05F32934" w14:textId="77777777" w:rsidR="00F015A6" w:rsidRDefault="00F015A6" w:rsidP="00F015A6">
      <w:r>
        <w:t xml:space="preserve">                                                                                      rdfs:subClassOf &lt;http://www.co-ode.org/ontologies/uia/ont.owl#Vital_sign_finding&gt; ;</w:t>
      </w:r>
    </w:p>
    <w:p w14:paraId="5C805F3E" w14:textId="77777777" w:rsidR="00F015A6" w:rsidRDefault="00F015A6" w:rsidP="00F015A6">
      <w:r>
        <w:t xml:space="preserve">                                                                                      rdfs:comment """Respiratory rate AND/OR rhythm finding (finding)</w:t>
      </w:r>
    </w:p>
    <w:p w14:paraId="43D2C5EF" w14:textId="77777777" w:rsidR="00F015A6" w:rsidRDefault="00F015A6" w:rsidP="00F015A6"/>
    <w:p w14:paraId="080037B2" w14:textId="77777777" w:rsidR="00F015A6" w:rsidRDefault="00F015A6" w:rsidP="00F015A6">
      <w:r>
        <w:t>SCTID: 106049001</w:t>
      </w:r>
    </w:p>
    <w:p w14:paraId="0B65614A" w14:textId="77777777" w:rsidR="00F015A6" w:rsidRDefault="00F015A6" w:rsidP="00F015A6"/>
    <w:p w14:paraId="4B51FB25" w14:textId="77777777" w:rsidR="00F015A6" w:rsidRDefault="00F015A6" w:rsidP="00F015A6">
      <w:r>
        <w:t>106049001 | Respiratory rate AND/OR rhythm finding (finding) |</w:t>
      </w:r>
    </w:p>
    <w:p w14:paraId="231C9B2D" w14:textId="77777777" w:rsidR="00F015A6" w:rsidRDefault="00F015A6" w:rsidP="00F015A6">
      <w:r>
        <w:t xml:space="preserve">  en   Respiratory rate AND/OR rhythm finding</w:t>
      </w:r>
    </w:p>
    <w:p w14:paraId="1B79D3EF" w14:textId="77777777" w:rsidR="00F015A6" w:rsidRDefault="00F015A6" w:rsidP="00F015A6">
      <w:r>
        <w:t xml:space="preserve">  en   Respiratory rate AND/OR rhythm finding (finding)""" .</w:t>
      </w:r>
    </w:p>
    <w:p w14:paraId="2BC42F59" w14:textId="77777777" w:rsidR="00F015A6" w:rsidRDefault="00F015A6" w:rsidP="00F015A6"/>
    <w:p w14:paraId="205933AA" w14:textId="77777777" w:rsidR="00F015A6" w:rsidRDefault="00F015A6" w:rsidP="00F015A6"/>
    <w:p w14:paraId="191FBB6E" w14:textId="77777777" w:rsidR="00F015A6" w:rsidRDefault="00F015A6" w:rsidP="00F015A6">
      <w:r>
        <w:t>###  http://www.loa-cnr.it/ontologies/DUL.owl#Event</w:t>
      </w:r>
    </w:p>
    <w:p w14:paraId="7166270D" w14:textId="77777777" w:rsidR="00F015A6" w:rsidRDefault="00F015A6" w:rsidP="00F015A6">
      <w:r>
        <w:t>DUL:Event rdf:type owl:Class ;</w:t>
      </w:r>
    </w:p>
    <w:p w14:paraId="76F5117C" w14:textId="77777777" w:rsidR="00F015A6" w:rsidRDefault="00F015A6" w:rsidP="00F015A6">
      <w:r>
        <w:lastRenderedPageBreak/>
        <w:t xml:space="preserve">          rdfs:subClassOf &lt;http://www.co-ode.org/ontologies/uia/ont.owl#PhysicalDeviceThing&gt; .</w:t>
      </w:r>
    </w:p>
    <w:p w14:paraId="32ACB450" w14:textId="77777777" w:rsidR="00F015A6" w:rsidRDefault="00F015A6" w:rsidP="00F015A6"/>
    <w:p w14:paraId="268E3B0E" w14:textId="77777777" w:rsidR="00F015A6" w:rsidRDefault="00F015A6" w:rsidP="00F015A6"/>
    <w:p w14:paraId="397C4155" w14:textId="77777777" w:rsidR="00F015A6" w:rsidRDefault="00F015A6" w:rsidP="00F015A6">
      <w:r>
        <w:t>###  http://www.loa-cnr.it/ontologies/DUL.owl#InformationObject</w:t>
      </w:r>
    </w:p>
    <w:p w14:paraId="6EE32B06" w14:textId="77777777" w:rsidR="00F015A6" w:rsidRDefault="00F015A6" w:rsidP="00F015A6">
      <w:r>
        <w:t>DUL:InformationObject rdf:type owl:Class ;</w:t>
      </w:r>
    </w:p>
    <w:p w14:paraId="1BF67A85" w14:textId="77777777" w:rsidR="00F015A6" w:rsidRDefault="00F015A6" w:rsidP="00F015A6">
      <w:r>
        <w:t xml:space="preserve">                      rdfs:subClassOf &lt;http://www.co-ode.org/ontologies/uia/ont.owl#PhysicalDeviceThing&gt; .</w:t>
      </w:r>
    </w:p>
    <w:p w14:paraId="59C7052D" w14:textId="77777777" w:rsidR="00F015A6" w:rsidRDefault="00F015A6" w:rsidP="00F015A6"/>
    <w:p w14:paraId="431E666A" w14:textId="77777777" w:rsidR="00F015A6" w:rsidRDefault="00F015A6" w:rsidP="00F015A6"/>
    <w:p w14:paraId="004BCCE6" w14:textId="77777777" w:rsidR="00F015A6" w:rsidRDefault="00F015A6" w:rsidP="00F015A6">
      <w:r>
        <w:t>###  http://www.loa-cnr.it/ontologies/DUL.owl#Method</w:t>
      </w:r>
    </w:p>
    <w:p w14:paraId="7700459B" w14:textId="77777777" w:rsidR="00F015A6" w:rsidRDefault="00F015A6" w:rsidP="00F015A6">
      <w:r>
        <w:t>DUL:Method rdf:type owl:Class .</w:t>
      </w:r>
    </w:p>
    <w:p w14:paraId="607B3209" w14:textId="77777777" w:rsidR="00F015A6" w:rsidRDefault="00F015A6" w:rsidP="00F015A6"/>
    <w:p w14:paraId="713B6CB1" w14:textId="77777777" w:rsidR="00F015A6" w:rsidRDefault="00F015A6" w:rsidP="00F015A6"/>
    <w:p w14:paraId="0FC5B1F2" w14:textId="77777777" w:rsidR="00F015A6" w:rsidRDefault="00F015A6" w:rsidP="00F015A6">
      <w:r>
        <w:t>###  http://www.loa-cnr.it/ontologies/DUL.owl#ObservableEntity</w:t>
      </w:r>
    </w:p>
    <w:p w14:paraId="2E485D44" w14:textId="77777777" w:rsidR="00F015A6" w:rsidRDefault="00F015A6" w:rsidP="00F015A6">
      <w:r>
        <w:t>DUL:ObservableEntity rdf:type owl:Class ;</w:t>
      </w:r>
    </w:p>
    <w:p w14:paraId="292ED711" w14:textId="77777777" w:rsidR="00F015A6" w:rsidRDefault="00F015A6" w:rsidP="00F015A6">
      <w:r>
        <w:t xml:space="preserve">                     rdfs:subClassOf &lt;http://www.co-ode.org/ontologies/uia/ont.owl#PhysicalDeviceThing&gt; .</w:t>
      </w:r>
    </w:p>
    <w:p w14:paraId="04FD6718" w14:textId="77777777" w:rsidR="00F015A6" w:rsidRDefault="00F015A6" w:rsidP="00F015A6"/>
    <w:p w14:paraId="0868B4E0" w14:textId="77777777" w:rsidR="00F015A6" w:rsidRDefault="00F015A6" w:rsidP="00F015A6"/>
    <w:p w14:paraId="33EFAED9" w14:textId="77777777" w:rsidR="00F015A6" w:rsidRDefault="00F015A6" w:rsidP="00F015A6">
      <w:r>
        <w:t>###  http://www.loa-cnr.it/ontologies/DUL.owl#PhysicalObject</w:t>
      </w:r>
    </w:p>
    <w:p w14:paraId="0D137A86" w14:textId="77777777" w:rsidR="00F015A6" w:rsidRDefault="00F015A6" w:rsidP="00F015A6">
      <w:r>
        <w:t>DUL:PhysicalObject rdf:type owl:Class ;</w:t>
      </w:r>
    </w:p>
    <w:p w14:paraId="3F50294B" w14:textId="77777777" w:rsidR="00F015A6" w:rsidRDefault="00F015A6" w:rsidP="00F015A6">
      <w:r>
        <w:t xml:space="preserve">                   rdfs:subClassOf &lt;http://www.co-ode.org/ontologies/uia/ont.owl#PhysicalDeviceThing&gt; .</w:t>
      </w:r>
    </w:p>
    <w:p w14:paraId="014CE815" w14:textId="77777777" w:rsidR="00F015A6" w:rsidRDefault="00F015A6" w:rsidP="00F015A6"/>
    <w:p w14:paraId="7E702C31" w14:textId="77777777" w:rsidR="00F015A6" w:rsidRDefault="00F015A6" w:rsidP="00F015A6"/>
    <w:p w14:paraId="305C4758" w14:textId="77777777" w:rsidR="00F015A6" w:rsidRDefault="00F015A6" w:rsidP="00F015A6">
      <w:r>
        <w:t>###  http://www.loa-cnr.it/ontologies/DUL.owl#Process</w:t>
      </w:r>
    </w:p>
    <w:p w14:paraId="5F29BD6E" w14:textId="77777777" w:rsidR="00F015A6" w:rsidRDefault="00F015A6" w:rsidP="00F015A6">
      <w:r>
        <w:t>DUL:Process rdf:type owl:Class ;</w:t>
      </w:r>
    </w:p>
    <w:p w14:paraId="5F550338" w14:textId="77777777" w:rsidR="00F015A6" w:rsidRDefault="00F015A6" w:rsidP="00F015A6">
      <w:r>
        <w:t xml:space="preserve">            rdfs:subClassOf &lt;http://www.co-ode.org/ontologies/uia/ont.owl#PhysicalDeviceThing&gt; .</w:t>
      </w:r>
    </w:p>
    <w:p w14:paraId="5B696883" w14:textId="77777777" w:rsidR="00F015A6" w:rsidRDefault="00F015A6" w:rsidP="00F015A6"/>
    <w:p w14:paraId="75DB5C61" w14:textId="77777777" w:rsidR="00F015A6" w:rsidRDefault="00F015A6" w:rsidP="00F015A6"/>
    <w:p w14:paraId="7B73D990" w14:textId="77777777" w:rsidR="00F015A6" w:rsidRDefault="00F015A6" w:rsidP="00F015A6">
      <w:r>
        <w:t>###  http://www.loa-cnr.it/ontologies/DUL.owl#Quality</w:t>
      </w:r>
    </w:p>
    <w:p w14:paraId="266E71E9" w14:textId="77777777" w:rsidR="00F015A6" w:rsidRDefault="00F015A6" w:rsidP="00F015A6">
      <w:r>
        <w:t>DUL:Quality rdf:type owl:Class ;</w:t>
      </w:r>
    </w:p>
    <w:p w14:paraId="7614B036" w14:textId="77777777" w:rsidR="00F015A6" w:rsidRDefault="00F015A6" w:rsidP="00F015A6">
      <w:r>
        <w:lastRenderedPageBreak/>
        <w:t xml:space="preserve">            rdfs:subClassOf &lt;http://www.co-ode.org/ontologies/uia/ont.owl#PhysicalDeviceThing&gt; .</w:t>
      </w:r>
    </w:p>
    <w:p w14:paraId="12B90D24" w14:textId="77777777" w:rsidR="00F015A6" w:rsidRDefault="00F015A6" w:rsidP="00F015A6"/>
    <w:p w14:paraId="6039EBED" w14:textId="77777777" w:rsidR="00F015A6" w:rsidRDefault="00F015A6" w:rsidP="00F015A6"/>
    <w:p w14:paraId="291CD8BD" w14:textId="77777777" w:rsidR="00F015A6" w:rsidRDefault="00F015A6" w:rsidP="00F015A6">
      <w:r>
        <w:t>###  http://www.loa-cnr.it/ontologies/DUL.owl#Situation</w:t>
      </w:r>
    </w:p>
    <w:p w14:paraId="52B384E1" w14:textId="77777777" w:rsidR="00F015A6" w:rsidRDefault="00F015A6" w:rsidP="00F015A6">
      <w:r>
        <w:t>DUL:Situation rdf:type owl:Class ;</w:t>
      </w:r>
    </w:p>
    <w:p w14:paraId="4BFD8ABF" w14:textId="77777777" w:rsidR="00F015A6" w:rsidRDefault="00F015A6" w:rsidP="00F015A6">
      <w:r>
        <w:t xml:space="preserve">              rdfs:subClassOf &lt;http://www.co-ode.org/ontologies/uia/ont.owl#PhysicalDeviceThing&gt; .</w:t>
      </w:r>
    </w:p>
    <w:p w14:paraId="58C0A783" w14:textId="77777777" w:rsidR="00F015A6" w:rsidRDefault="00F015A6" w:rsidP="00F015A6"/>
    <w:p w14:paraId="71E73C88" w14:textId="77777777" w:rsidR="00F015A6" w:rsidRDefault="00F015A6" w:rsidP="00F015A6"/>
    <w:p w14:paraId="4F0A157B" w14:textId="77777777" w:rsidR="00F015A6" w:rsidRDefault="00F015A6" w:rsidP="00F015A6">
      <w:r>
        <w:t>#################################################################</w:t>
      </w:r>
    </w:p>
    <w:p w14:paraId="50E6F510" w14:textId="77777777" w:rsidR="00F015A6" w:rsidRDefault="00F015A6" w:rsidP="00F015A6">
      <w:r>
        <w:t>#    Individuals</w:t>
      </w:r>
    </w:p>
    <w:p w14:paraId="4754376F" w14:textId="77777777" w:rsidR="00F015A6" w:rsidRDefault="00F015A6" w:rsidP="00F015A6">
      <w:r>
        <w:t>#################################################################</w:t>
      </w:r>
    </w:p>
    <w:p w14:paraId="04DF8840" w14:textId="77777777" w:rsidR="00F015A6" w:rsidRDefault="00F015A6" w:rsidP="00F015A6"/>
    <w:p w14:paraId="0E7ABA72" w14:textId="77777777" w:rsidR="00F015A6" w:rsidRDefault="00F015A6" w:rsidP="00F015A6">
      <w:r>
        <w:t>###  http://purl.oclc.org/NET/ssnx/ssn#ActivityDataValue_1</w:t>
      </w:r>
    </w:p>
    <w:p w14:paraId="154F6DED" w14:textId="77777777" w:rsidR="00F015A6" w:rsidRDefault="00F015A6" w:rsidP="00F015A6">
      <w:r>
        <w:t>ssn:ActivityDataValue_1 rdf:type owl:NamedIndividual ,</w:t>
      </w:r>
    </w:p>
    <w:p w14:paraId="2338CDA7" w14:textId="77777777" w:rsidR="00F015A6" w:rsidRDefault="00F015A6" w:rsidP="00F015A6">
      <w:r>
        <w:t xml:space="preserve">                                 &lt;http://www.co-ode.org/ontologies/uia/ont.owl#ActivityDataValue&gt; ;</w:t>
      </w:r>
    </w:p>
    <w:p w14:paraId="55364E1E" w14:textId="77777777" w:rsidR="00F015A6" w:rsidRDefault="00F015A6" w:rsidP="00F015A6">
      <w:r>
        <w:t xml:space="preserve">                        &lt;http://www.co-ode.org/ontologies/uia/ont.owl#hasTimeStamp&gt; ssn:TemporalEntiity_1 ;</w:t>
      </w:r>
    </w:p>
    <w:p w14:paraId="1F5FB58F" w14:textId="77777777" w:rsidR="00F015A6" w:rsidRDefault="00F015A6" w:rsidP="00F015A6">
      <w:r>
        <w:t xml:space="preserve">                        &lt;http://www.co-ode.org/ontologies/uia/ont.owl#hasActivityBouts&gt; 300 ;</w:t>
      </w:r>
    </w:p>
    <w:p w14:paraId="35C4EE90" w14:textId="77777777" w:rsidR="00F015A6" w:rsidRDefault="00F015A6" w:rsidP="00F015A6">
      <w:r>
        <w:t xml:space="preserve">                        &lt;http://www.co-ode.org/ontologies/uia/ont.owl#hasCurrentHeartRate&gt; 70 ;</w:t>
      </w:r>
    </w:p>
    <w:p w14:paraId="5F00EC51" w14:textId="77777777" w:rsidR="00F015A6" w:rsidRDefault="00F015A6" w:rsidP="00F015A6">
      <w:r>
        <w:t xml:space="preserve">                        &lt;http://www.co-ode.org/ontologies/uia/ont.owl#hasDistanceCovered&gt; 9500 ;</w:t>
      </w:r>
    </w:p>
    <w:p w14:paraId="4176CFBE" w14:textId="77777777" w:rsidR="00F015A6" w:rsidRDefault="00F015A6" w:rsidP="00F015A6">
      <w:r>
        <w:t xml:space="preserve">                        &lt;http://www.co-ode.org/ontologies/uia/ont.owl#hasPhysicalActivityType&gt; "Active" ;</w:t>
      </w:r>
    </w:p>
    <w:p w14:paraId="060C9095" w14:textId="77777777" w:rsidR="00F015A6" w:rsidRDefault="00F015A6" w:rsidP="00F015A6">
      <w:r>
        <w:t xml:space="preserve">                        &lt;http://www.co-ode.org/ontologies/uia/ont.owl#hasSedentaryBouts&gt; 120 ;</w:t>
      </w:r>
    </w:p>
    <w:p w14:paraId="2B134E77" w14:textId="77777777" w:rsidR="00F015A6" w:rsidRDefault="00F015A6" w:rsidP="00F015A6">
      <w:r>
        <w:t xml:space="preserve">                        &lt;http://www.co-ode.org/ontologies/uia/ont.owl#hasSteps&gt; 13000 ;</w:t>
      </w:r>
    </w:p>
    <w:p w14:paraId="1EB5F6C3" w14:textId="77777777" w:rsidR="00F015A6" w:rsidRDefault="00F015A6" w:rsidP="00F015A6">
      <w:r>
        <w:t xml:space="preserve">                        &lt;http://www.co-ode.org/ontologies/uia/ont.owl#hasTotalSleepTime&gt; 480 .</w:t>
      </w:r>
    </w:p>
    <w:p w14:paraId="45C84DEA" w14:textId="77777777" w:rsidR="00F015A6" w:rsidRDefault="00F015A6" w:rsidP="00F015A6"/>
    <w:p w14:paraId="3061D0E4" w14:textId="77777777" w:rsidR="00F015A6" w:rsidRDefault="00F015A6" w:rsidP="00F015A6"/>
    <w:p w14:paraId="33978E39" w14:textId="77777777" w:rsidR="00F015A6" w:rsidRDefault="00F015A6" w:rsidP="00F015A6">
      <w:r>
        <w:t>###  http://purl.oclc.org/NET/ssnx/ssn#ActivityData_1</w:t>
      </w:r>
    </w:p>
    <w:p w14:paraId="583800EA" w14:textId="77777777" w:rsidR="00F015A6" w:rsidRDefault="00F015A6" w:rsidP="00F015A6">
      <w:r>
        <w:t>ssn:ActivityData_1 rdf:type owl:NamedIndividual ,</w:t>
      </w:r>
    </w:p>
    <w:p w14:paraId="7787F389" w14:textId="77777777" w:rsidR="00F015A6" w:rsidRDefault="00F015A6" w:rsidP="00F015A6">
      <w:r>
        <w:t xml:space="preserve">                            &lt;http://www.co-ode.org/ontologies/uia/ont.owl#ActivityData&gt; ;</w:t>
      </w:r>
    </w:p>
    <w:p w14:paraId="3596C981" w14:textId="77777777" w:rsidR="00F015A6" w:rsidRDefault="00F015A6" w:rsidP="00F015A6">
      <w:r>
        <w:lastRenderedPageBreak/>
        <w:t xml:space="preserve">                   &lt;http://www.co-ode.org/ontologies/uia/ont.owl#hasBeenCollectedBy&gt; ssn:ActivityDataValue_1 ,</w:t>
      </w:r>
    </w:p>
    <w:p w14:paraId="74BD21B7" w14:textId="77777777" w:rsidR="00F015A6" w:rsidRDefault="00F015A6" w:rsidP="00F015A6">
      <w:r>
        <w:t xml:space="preserve">                                                                                     ssn:DailyActivityData_1 .</w:t>
      </w:r>
    </w:p>
    <w:p w14:paraId="16C3711B" w14:textId="77777777" w:rsidR="00F015A6" w:rsidRDefault="00F015A6" w:rsidP="00F015A6"/>
    <w:p w14:paraId="62D6C397" w14:textId="77777777" w:rsidR="00F015A6" w:rsidRDefault="00F015A6" w:rsidP="00F015A6"/>
    <w:p w14:paraId="641A6D31" w14:textId="77777777" w:rsidR="00F015A6" w:rsidRDefault="00F015A6" w:rsidP="00F015A6">
      <w:r>
        <w:t>###  http://purl.oclc.org/NET/ssnx/ssn#ActivityRecommendation_1</w:t>
      </w:r>
    </w:p>
    <w:p w14:paraId="64DBDBDF" w14:textId="77777777" w:rsidR="00F015A6" w:rsidRDefault="00F015A6" w:rsidP="00F015A6">
      <w:r>
        <w:t>ssn:ActivityRecommendation_1 rdf:type owl:NamedIndividual ,</w:t>
      </w:r>
    </w:p>
    <w:p w14:paraId="618EE981" w14:textId="77777777" w:rsidR="00F015A6" w:rsidRDefault="00F015A6" w:rsidP="00F015A6">
      <w:r>
        <w:t xml:space="preserve">                                      &lt;http://www.co-ode.org/ontologies/uia/ont.owl#ActivityRecommendation&gt; .</w:t>
      </w:r>
    </w:p>
    <w:p w14:paraId="42A0DE7E" w14:textId="77777777" w:rsidR="00F015A6" w:rsidRDefault="00F015A6" w:rsidP="00F015A6"/>
    <w:p w14:paraId="30845F71" w14:textId="77777777" w:rsidR="00F015A6" w:rsidRDefault="00F015A6" w:rsidP="00F015A6"/>
    <w:p w14:paraId="614E3975" w14:textId="77777777" w:rsidR="00F015A6" w:rsidRDefault="00F015A6" w:rsidP="00F015A6">
      <w:r>
        <w:t>###  http://purl.oclc.org/NET/ssnx/ssn#ContextualData_1</w:t>
      </w:r>
    </w:p>
    <w:p w14:paraId="10FF1B51" w14:textId="77777777" w:rsidR="00F015A6" w:rsidRDefault="00F015A6" w:rsidP="00F015A6">
      <w:r>
        <w:t>ssn:ContextualData_1 rdf:type owl:NamedIndividual ,</w:t>
      </w:r>
    </w:p>
    <w:p w14:paraId="25C7B5CA" w14:textId="77777777" w:rsidR="00F015A6" w:rsidRDefault="00F015A6" w:rsidP="00F015A6">
      <w:r>
        <w:t xml:space="preserve">                              &lt;http://www.co-ode.org/ontologies/uia/ont.owl#ContextualData&gt; ;</w:t>
      </w:r>
    </w:p>
    <w:p w14:paraId="7995C52B" w14:textId="77777777" w:rsidR="00F015A6" w:rsidRDefault="00F015A6" w:rsidP="00F015A6">
      <w:r>
        <w:t xml:space="preserve">                     &lt;http://www.co-ode.org/ontologies/uia/ont.owl#hasBeenCollectedBy&gt; ssn:ExternalWeatherValue_1 ;</w:t>
      </w:r>
    </w:p>
    <w:p w14:paraId="01BA0B12" w14:textId="77777777" w:rsidR="00F015A6" w:rsidRDefault="00F015A6" w:rsidP="00F015A6">
      <w:r>
        <w:t xml:space="preserve">                     &lt;http://www.co-ode.org/ontologies/uia/ont.owl#hasTimeStamp&gt; ssn:TemporalEntiity_1 .</w:t>
      </w:r>
    </w:p>
    <w:p w14:paraId="59475C2C" w14:textId="77777777" w:rsidR="00F015A6" w:rsidRDefault="00F015A6" w:rsidP="00F015A6"/>
    <w:p w14:paraId="21A7EB64" w14:textId="77777777" w:rsidR="00F015A6" w:rsidRDefault="00F015A6" w:rsidP="00F015A6"/>
    <w:p w14:paraId="41FE18EB" w14:textId="77777777" w:rsidR="00F015A6" w:rsidRDefault="00F015A6" w:rsidP="00F015A6">
      <w:r>
        <w:t>###  http://purl.oclc.org/NET/ssnx/ssn#DailyActivityData_1</w:t>
      </w:r>
    </w:p>
    <w:p w14:paraId="4C0ED50C" w14:textId="77777777" w:rsidR="00F015A6" w:rsidRDefault="00F015A6" w:rsidP="00F015A6">
      <w:r>
        <w:t>ssn:DailyActivityData_1 rdf:type owl:NamedIndividual ,</w:t>
      </w:r>
    </w:p>
    <w:p w14:paraId="701019DA" w14:textId="77777777" w:rsidR="00F015A6" w:rsidRDefault="00F015A6" w:rsidP="00F015A6">
      <w:r>
        <w:t xml:space="preserve">                                 ssn:DailyActivityData ;</w:t>
      </w:r>
    </w:p>
    <w:p w14:paraId="34BCC100" w14:textId="77777777" w:rsidR="00F015A6" w:rsidRDefault="00F015A6" w:rsidP="00F015A6">
      <w:r>
        <w:t xml:space="preserve">                        &lt;http://www.co-ode.org/ontologies/uia/ont.owl#hasTimeStamp&gt; ssn:TemporalEntiity_1 ;</w:t>
      </w:r>
    </w:p>
    <w:p w14:paraId="4844D9C4" w14:textId="77777777" w:rsidR="00F015A6" w:rsidRDefault="00F015A6" w:rsidP="00F015A6">
      <w:r>
        <w:t xml:space="preserve">                        &lt;http://www.co-ode.org/ontologies/uia/ont.owl#hasDailyWeight&gt; "63.2"^^xsd:double ;</w:t>
      </w:r>
    </w:p>
    <w:p w14:paraId="146319F5" w14:textId="77777777" w:rsidR="00F015A6" w:rsidRDefault="00F015A6" w:rsidP="00F015A6">
      <w:r>
        <w:t xml:space="preserve">                        &lt;http://www.co-ode.org/ontologies/uia/ont.owl#hasDurationOfIntensiveActivity&gt; 20 ;</w:t>
      </w:r>
    </w:p>
    <w:p w14:paraId="38E7991B" w14:textId="77777777" w:rsidR="00F015A6" w:rsidRDefault="00F015A6" w:rsidP="00F015A6">
      <w:r>
        <w:t xml:space="preserve">                        &lt;http://www.co-ode.org/ontologies/uia/ont.owl#hasNonWearDeviceTime&gt; 600 .</w:t>
      </w:r>
    </w:p>
    <w:p w14:paraId="27E97721" w14:textId="77777777" w:rsidR="00F015A6" w:rsidRDefault="00F015A6" w:rsidP="00F015A6"/>
    <w:p w14:paraId="428BEA0E" w14:textId="77777777" w:rsidR="00F015A6" w:rsidRDefault="00F015A6" w:rsidP="00F015A6"/>
    <w:p w14:paraId="0C9EF65A" w14:textId="77777777" w:rsidR="00F015A6" w:rsidRDefault="00F015A6" w:rsidP="00F015A6">
      <w:r>
        <w:t>###  http://purl.oclc.org/NET/ssnx/ssn#DailyHabitData_1</w:t>
      </w:r>
    </w:p>
    <w:p w14:paraId="495D9750" w14:textId="77777777" w:rsidR="00F015A6" w:rsidRDefault="00F015A6" w:rsidP="00F015A6">
      <w:r>
        <w:t>ssn:DailyHabitData_1 rdf:type owl:NamedIndividual ,</w:t>
      </w:r>
    </w:p>
    <w:p w14:paraId="2682AFE1" w14:textId="77777777" w:rsidR="00F015A6" w:rsidRDefault="00F015A6" w:rsidP="00F015A6">
      <w:r>
        <w:lastRenderedPageBreak/>
        <w:t xml:space="preserve">                              ssn:DailyHabitData ;</w:t>
      </w:r>
    </w:p>
    <w:p w14:paraId="7EA22014" w14:textId="77777777" w:rsidR="00F015A6" w:rsidRDefault="00F015A6" w:rsidP="00F015A6">
      <w:r>
        <w:t xml:space="preserve">                     &lt;http://www.co-ode.org/ontologies/uia/ont.owl#hasTimeStamp&gt; ssn:TemporalEntiity_1 ;</w:t>
      </w:r>
    </w:p>
    <w:p w14:paraId="2CB59B33" w14:textId="77777777" w:rsidR="00F015A6" w:rsidRDefault="00F015A6" w:rsidP="00F015A6">
      <w:r>
        <w:t xml:space="preserve">                     ssn:hasAlcoholQuantity 0 ;</w:t>
      </w:r>
    </w:p>
    <w:p w14:paraId="4E0FB7C9" w14:textId="77777777" w:rsidR="00F015A6" w:rsidRDefault="00F015A6" w:rsidP="00F015A6">
      <w:r>
        <w:t xml:space="preserve">                     ssn:hasConsumedAlcohol "no" ;</w:t>
      </w:r>
    </w:p>
    <w:p w14:paraId="4C0A8611" w14:textId="77777777" w:rsidR="00F015A6" w:rsidRDefault="00F015A6" w:rsidP="00F015A6">
      <w:r>
        <w:t xml:space="preserve">                     ssn:hasSmoked "no" ;</w:t>
      </w:r>
    </w:p>
    <w:p w14:paraId="4AC6112B" w14:textId="77777777" w:rsidR="00F015A6" w:rsidRDefault="00F015A6" w:rsidP="00F015A6">
      <w:r>
        <w:t xml:space="preserve">                     ssn:hasSnusQuantity 8 ;</w:t>
      </w:r>
    </w:p>
    <w:p w14:paraId="2B8D740A" w14:textId="77777777" w:rsidR="00F015A6" w:rsidRDefault="00F015A6" w:rsidP="00F015A6">
      <w:r>
        <w:t xml:space="preserve">                     ssn:hasTakenSnus "yes" ;</w:t>
      </w:r>
    </w:p>
    <w:p w14:paraId="6CA9802B" w14:textId="77777777" w:rsidR="00F015A6" w:rsidRDefault="00F015A6" w:rsidP="00F015A6">
      <w:r>
        <w:t xml:space="preserve">                     ssn:hasTobaccoCount 0 .</w:t>
      </w:r>
    </w:p>
    <w:p w14:paraId="3DA6D7F9" w14:textId="77777777" w:rsidR="00F015A6" w:rsidRDefault="00F015A6" w:rsidP="00F015A6"/>
    <w:p w14:paraId="44B84A17" w14:textId="77777777" w:rsidR="00F015A6" w:rsidRDefault="00F015A6" w:rsidP="00F015A6"/>
    <w:p w14:paraId="6CFF3E00" w14:textId="77777777" w:rsidR="00F015A6" w:rsidRDefault="00F015A6" w:rsidP="00F015A6">
      <w:r>
        <w:t>###  http://purl.oclc.org/NET/ssnx/ssn#DailyNutritionData_1</w:t>
      </w:r>
    </w:p>
    <w:p w14:paraId="16FA8A8D" w14:textId="77777777" w:rsidR="00F015A6" w:rsidRDefault="00F015A6" w:rsidP="00F015A6">
      <w:r>
        <w:t>ssn:DailyNutritionData_1 rdf:type owl:NamedIndividual ,</w:t>
      </w:r>
    </w:p>
    <w:p w14:paraId="24A20323" w14:textId="77777777" w:rsidR="00F015A6" w:rsidRDefault="00F015A6" w:rsidP="00F015A6">
      <w:r>
        <w:t xml:space="preserve">                                  ssn:DailyNutritionData ;</w:t>
      </w:r>
    </w:p>
    <w:p w14:paraId="765F2D3A" w14:textId="77777777" w:rsidR="00F015A6" w:rsidRDefault="00F015A6" w:rsidP="00F015A6">
      <w:r>
        <w:t xml:space="preserve">                         &lt;http://www.co-ode.org/ontologies/uia/ont.owl#hasTimeStamp&gt; ssn:TemporalEntiity_1 ;</w:t>
      </w:r>
    </w:p>
    <w:p w14:paraId="3C571044" w14:textId="77777777" w:rsidR="00F015A6" w:rsidRDefault="00F015A6" w:rsidP="00F015A6">
      <w:r>
        <w:t xml:space="preserve">                         ssn:hasFriedorProcessedFood "yes" ;</w:t>
      </w:r>
    </w:p>
    <w:p w14:paraId="7317E6D4" w14:textId="77777777" w:rsidR="00F015A6" w:rsidRDefault="00F015A6" w:rsidP="00F015A6">
      <w:r>
        <w:t xml:space="preserve">                         ssn:hasFriedorProcessedFoodFrequency 3 ;</w:t>
      </w:r>
    </w:p>
    <w:p w14:paraId="76FF42F5" w14:textId="77777777" w:rsidR="00F015A6" w:rsidRDefault="00F015A6" w:rsidP="00F015A6">
      <w:r>
        <w:t xml:space="preserve">                         ssn:hasFruitAmount 100 ;</w:t>
      </w:r>
    </w:p>
    <w:p w14:paraId="39B8993B" w14:textId="77777777" w:rsidR="00F015A6" w:rsidRDefault="00F015A6" w:rsidP="00F015A6">
      <w:r>
        <w:t xml:space="preserve">                         ssn:hasSweetBakeries "yes" ;</w:t>
      </w:r>
    </w:p>
    <w:p w14:paraId="79DB3962" w14:textId="77777777" w:rsidR="00F015A6" w:rsidRDefault="00F015A6" w:rsidP="00F015A6">
      <w:r>
        <w:t xml:space="preserve">                         ssn:hasSweetBakeriesFrequency 1 ;</w:t>
      </w:r>
    </w:p>
    <w:p w14:paraId="6A355358" w14:textId="77777777" w:rsidR="00F015A6" w:rsidRDefault="00F015A6" w:rsidP="00F015A6">
      <w:r>
        <w:t xml:space="preserve">                         ssn:hasSweetBeverages "yes" ;</w:t>
      </w:r>
    </w:p>
    <w:p w14:paraId="1ACB42CB" w14:textId="77777777" w:rsidR="00F015A6" w:rsidRDefault="00F015A6" w:rsidP="00F015A6">
      <w:r>
        <w:t xml:space="preserve">                         ssn:hasSweetBeveragesAmount 100 ;</w:t>
      </w:r>
    </w:p>
    <w:p w14:paraId="02CE27D6" w14:textId="77777777" w:rsidR="00F015A6" w:rsidRDefault="00F015A6" w:rsidP="00F015A6">
      <w:r>
        <w:t xml:space="preserve">                         ssn:hasSweetFoodorMilkProduct "no" ;</w:t>
      </w:r>
    </w:p>
    <w:p w14:paraId="39DAF829" w14:textId="77777777" w:rsidR="00F015A6" w:rsidRDefault="00F015A6" w:rsidP="00F015A6">
      <w:r>
        <w:t xml:space="preserve">                         ssn:hasSweetFoodorMilkProductFrequency 0 ;</w:t>
      </w:r>
    </w:p>
    <w:p w14:paraId="206F1850" w14:textId="77777777" w:rsidR="00F015A6" w:rsidRDefault="00F015A6" w:rsidP="00F015A6">
      <w:r>
        <w:t xml:space="preserve">                         ssn:hasVegetableAmount 400 ;</w:t>
      </w:r>
    </w:p>
    <w:p w14:paraId="61047041" w14:textId="77777777" w:rsidR="00F015A6" w:rsidRDefault="00F015A6" w:rsidP="00F015A6">
      <w:r>
        <w:t xml:space="preserve">                         &lt;http://www.co-ode.org/ontologies/uia/ont.owl#hasFruits&gt; "yes" ;</w:t>
      </w:r>
    </w:p>
    <w:p w14:paraId="02535A7D" w14:textId="77777777" w:rsidR="00F015A6" w:rsidRDefault="00F015A6" w:rsidP="00F015A6">
      <w:r>
        <w:t xml:space="preserve">                         &lt;http://www.co-ode.org/ontologies/uia/ont.owl#hasVegetables&gt; "yes" .</w:t>
      </w:r>
    </w:p>
    <w:p w14:paraId="52C31DF6" w14:textId="77777777" w:rsidR="00F015A6" w:rsidRDefault="00F015A6" w:rsidP="00F015A6"/>
    <w:p w14:paraId="22615B2F" w14:textId="77777777" w:rsidR="00F015A6" w:rsidRDefault="00F015A6" w:rsidP="00F015A6"/>
    <w:p w14:paraId="0BF3EB60" w14:textId="77777777" w:rsidR="00F015A6" w:rsidRDefault="00F015A6" w:rsidP="00F015A6">
      <w:r>
        <w:t>###  http://purl.oclc.org/NET/ssnx/ssn#DailyPhysiologicalData_1</w:t>
      </w:r>
    </w:p>
    <w:p w14:paraId="2799786D" w14:textId="77777777" w:rsidR="00F015A6" w:rsidRDefault="00F015A6" w:rsidP="00F015A6">
      <w:r>
        <w:lastRenderedPageBreak/>
        <w:t>ssn:DailyPhysiologicalData_1 rdf:type owl:NamedIndividual ,</w:t>
      </w:r>
    </w:p>
    <w:p w14:paraId="45ADAA11" w14:textId="77777777" w:rsidR="00F015A6" w:rsidRDefault="00F015A6" w:rsidP="00F015A6">
      <w:r>
        <w:t xml:space="preserve">                                      ssn:DailyPhysiologicalData ;</w:t>
      </w:r>
    </w:p>
    <w:p w14:paraId="3262180E" w14:textId="77777777" w:rsidR="00F015A6" w:rsidRDefault="00F015A6" w:rsidP="00F015A6">
      <w:r>
        <w:t xml:space="preserve">                             &lt;http://www.co-ode.org/ontologies/uia/ont.owl#hasTimeStamp&gt; ssn:TemporalEntiity_1 ;</w:t>
      </w:r>
    </w:p>
    <w:p w14:paraId="7841AEAB" w14:textId="77777777" w:rsidR="00F015A6" w:rsidRDefault="00F015A6" w:rsidP="00F015A6">
      <w:r>
        <w:t xml:space="preserve">                             &lt;http://www.co-ode.org/ontologies/uia/ont.owl#hasCurrentBMIValue&gt; "22.4"^^xsd:double .</w:t>
      </w:r>
    </w:p>
    <w:p w14:paraId="0AD6D14F" w14:textId="77777777" w:rsidR="00F015A6" w:rsidRDefault="00F015A6" w:rsidP="00F015A6"/>
    <w:p w14:paraId="6E28687D" w14:textId="77777777" w:rsidR="00F015A6" w:rsidRDefault="00F015A6" w:rsidP="00F015A6"/>
    <w:p w14:paraId="1F3D645F" w14:textId="77777777" w:rsidR="00F015A6" w:rsidRDefault="00F015A6" w:rsidP="00F015A6">
      <w:r>
        <w:t>###  http://purl.oclc.org/NET/ssnx/ssn#DietaryRecommendation_1</w:t>
      </w:r>
    </w:p>
    <w:p w14:paraId="114045CA" w14:textId="77777777" w:rsidR="00F015A6" w:rsidRDefault="00F015A6" w:rsidP="00F015A6">
      <w:r>
        <w:t>ssn:DietaryRecommendation_1 rdf:type owl:NamedIndividual ,</w:t>
      </w:r>
    </w:p>
    <w:p w14:paraId="69C20F7A" w14:textId="77777777" w:rsidR="00F015A6" w:rsidRDefault="00F015A6" w:rsidP="00F015A6">
      <w:r>
        <w:t xml:space="preserve">                                     &lt;http://www.co-ode.org/ontologies/uia/ont.owl#DietaryRecommendation&gt; .</w:t>
      </w:r>
    </w:p>
    <w:p w14:paraId="54D8A4E5" w14:textId="77777777" w:rsidR="00F015A6" w:rsidRDefault="00F015A6" w:rsidP="00F015A6"/>
    <w:p w14:paraId="163ABC69" w14:textId="77777777" w:rsidR="00F015A6" w:rsidRDefault="00F015A6" w:rsidP="00F015A6"/>
    <w:p w14:paraId="665ACC1A" w14:textId="77777777" w:rsidR="00F015A6" w:rsidRDefault="00F015A6" w:rsidP="00F015A6">
      <w:r>
        <w:t>###  http://purl.oclc.org/NET/ssnx/ssn#ExternalWeatherValue_1</w:t>
      </w:r>
    </w:p>
    <w:p w14:paraId="4454F7FB" w14:textId="77777777" w:rsidR="00F015A6" w:rsidRDefault="00F015A6" w:rsidP="00F015A6">
      <w:r>
        <w:t>ssn:ExternalWeatherValue_1 rdf:type owl:NamedIndividual ,</w:t>
      </w:r>
    </w:p>
    <w:p w14:paraId="0ABA3FAA" w14:textId="77777777" w:rsidR="00F015A6" w:rsidRDefault="00F015A6" w:rsidP="00F015A6">
      <w:r>
        <w:t xml:space="preserve">                                    &lt;http://www.co-ode.org/ontologies/uia/ont.owl#ExternalWeatherValue&gt; ;</w:t>
      </w:r>
    </w:p>
    <w:p w14:paraId="26290A51" w14:textId="77777777" w:rsidR="00F015A6" w:rsidRDefault="00F015A6" w:rsidP="00F015A6">
      <w:r>
        <w:t xml:space="preserve">                           &lt;http://www.co-ode.org/ontologies/uia/ont.owl#hasFoggyForeCast&gt; "no" ;</w:t>
      </w:r>
    </w:p>
    <w:p w14:paraId="0F7D89B0" w14:textId="77777777" w:rsidR="00F015A6" w:rsidRDefault="00F015A6" w:rsidP="00F015A6">
      <w:r>
        <w:t xml:space="preserve">                           &lt;http://www.co-ode.org/ontologies/uia/ont.owl#hasHighTemperatureForeCast&gt; 19 ;</w:t>
      </w:r>
    </w:p>
    <w:p w14:paraId="5E17EA9F" w14:textId="77777777" w:rsidR="00F015A6" w:rsidRDefault="00F015A6" w:rsidP="00F015A6">
      <w:r>
        <w:t xml:space="preserve">                           &lt;http://www.co-ode.org/ontologies/uia/ont.owl#hasLowTemperatureForeCast&gt; 12 ;</w:t>
      </w:r>
    </w:p>
    <w:p w14:paraId="5690ACC1" w14:textId="77777777" w:rsidR="00F015A6" w:rsidRDefault="00F015A6" w:rsidP="00F015A6">
      <w:r>
        <w:t xml:space="preserve">                           &lt;http://www.co-ode.org/ontologies/uia/ont.owl#hasRainingForeCast&gt; "no" ;</w:t>
      </w:r>
    </w:p>
    <w:p w14:paraId="07403D89" w14:textId="77777777" w:rsidR="00F015A6" w:rsidRDefault="00F015A6" w:rsidP="00F015A6">
      <w:r>
        <w:t xml:space="preserve">                           &lt;http://www.co-ode.org/ontologies/uia/ont.owl#hasSnowingForeCast&gt; "no" ;</w:t>
      </w:r>
    </w:p>
    <w:p w14:paraId="468566F1" w14:textId="77777777" w:rsidR="00F015A6" w:rsidRDefault="00F015A6" w:rsidP="00F015A6">
      <w:r>
        <w:t xml:space="preserve">                           &lt;http://www.co-ode.org/ontologies/uia/ont.owl#hasSunnyForeCast&gt; "yes" ;</w:t>
      </w:r>
    </w:p>
    <w:p w14:paraId="06CB11E8" w14:textId="77777777" w:rsidR="00F015A6" w:rsidRDefault="00F015A6" w:rsidP="00F015A6">
      <w:r>
        <w:t xml:space="preserve">                           &lt;http://www.co-ode.org/ontologies/uia/ont.owl#hasTemperature&gt; 14 ;</w:t>
      </w:r>
    </w:p>
    <w:p w14:paraId="377AA967" w14:textId="77777777" w:rsidR="00F015A6" w:rsidRDefault="00F015A6" w:rsidP="00F015A6">
      <w:r>
        <w:t xml:space="preserve">                           &lt;http://www.co-ode.org/ontologies/uia/ont.owl#hasWeatherSatus&gt; "Mostly Sunny" .</w:t>
      </w:r>
    </w:p>
    <w:p w14:paraId="77C1B021" w14:textId="77777777" w:rsidR="00F015A6" w:rsidRDefault="00F015A6" w:rsidP="00F015A6"/>
    <w:p w14:paraId="5C8EC86A" w14:textId="77777777" w:rsidR="00F015A6" w:rsidRDefault="00F015A6" w:rsidP="00F015A6"/>
    <w:p w14:paraId="6CAB7009" w14:textId="77777777" w:rsidR="00F015A6" w:rsidRDefault="00F015A6" w:rsidP="00F015A6">
      <w:r>
        <w:t>###  http://purl.oclc.org/NET/ssnx/ssn#HabitData_1</w:t>
      </w:r>
    </w:p>
    <w:p w14:paraId="07F5E7D5" w14:textId="77777777" w:rsidR="00F015A6" w:rsidRDefault="00F015A6" w:rsidP="00F015A6">
      <w:r>
        <w:t>ssn:HabitData_1 rdf:type owl:NamedIndividual ,</w:t>
      </w:r>
    </w:p>
    <w:p w14:paraId="7FCB92D8" w14:textId="77777777" w:rsidR="00F015A6" w:rsidRDefault="00F015A6" w:rsidP="00F015A6">
      <w:r>
        <w:t xml:space="preserve">                         &lt;http://www.co-ode.org/ontologies/uia/ont.owl#HabitData&gt; ;</w:t>
      </w:r>
    </w:p>
    <w:p w14:paraId="3FCD58B6" w14:textId="77777777" w:rsidR="00F015A6" w:rsidRDefault="00F015A6" w:rsidP="00F015A6">
      <w:r>
        <w:lastRenderedPageBreak/>
        <w:t xml:space="preserve">                &lt;http://www.co-ode.org/ontologies/uia/ont.owl#hasBeenCollectedBy&gt; ssn:DailyHabitData_1 .</w:t>
      </w:r>
    </w:p>
    <w:p w14:paraId="43D11BDA" w14:textId="77777777" w:rsidR="00F015A6" w:rsidRDefault="00F015A6" w:rsidP="00F015A6"/>
    <w:p w14:paraId="48265CF3" w14:textId="77777777" w:rsidR="00F015A6" w:rsidRDefault="00F015A6" w:rsidP="00F015A6"/>
    <w:p w14:paraId="02C8BF8E" w14:textId="77777777" w:rsidR="00F015A6" w:rsidRDefault="00F015A6" w:rsidP="00F015A6">
      <w:r>
        <w:t>###  http://purl.oclc.org/NET/ssnx/ssn#Individual_1</w:t>
      </w:r>
    </w:p>
    <w:p w14:paraId="6A6965ED" w14:textId="77777777" w:rsidR="00F015A6" w:rsidRDefault="00F015A6" w:rsidP="00F015A6">
      <w:r>
        <w:t>ssn:Individual_1 rdf:type owl:NamedIndividual ,</w:t>
      </w:r>
    </w:p>
    <w:p w14:paraId="68782FE8" w14:textId="77777777" w:rsidR="00F015A6" w:rsidRDefault="00F015A6" w:rsidP="00F015A6">
      <w:r>
        <w:t xml:space="preserve">                          &lt;http://www.co-ode.org/ontologies/uia/ont.owl#Participant&gt; ;</w:t>
      </w:r>
    </w:p>
    <w:p w14:paraId="65D2BCF5" w14:textId="77777777" w:rsidR="00F015A6" w:rsidRDefault="00F015A6" w:rsidP="00F015A6">
      <w:r>
        <w:t xml:space="preserve">                 &lt;http://www.co-ode.org/ontologies/uia/ont.owl#hasHealthRecord&gt; ssn:ParticipantHealthRecord_1 ;</w:t>
      </w:r>
    </w:p>
    <w:p w14:paraId="60A7EF80" w14:textId="77777777" w:rsidR="00F015A6" w:rsidRDefault="00F015A6" w:rsidP="00F015A6">
      <w:r>
        <w:t xml:space="preserve">                 &lt;http://www.co-ode.org/ontologies/uia/ont.owl#hasReceivedRecommendation&gt; ssn:Recommendation_1 ;</w:t>
      </w:r>
    </w:p>
    <w:p w14:paraId="259BDBF1" w14:textId="77777777" w:rsidR="00F015A6" w:rsidRDefault="00F015A6" w:rsidP="00F015A6">
      <w:r>
        <w:t xml:space="preserve">                 &lt;http://www.co-ode.org/ontologies/uia/ont.owl#hasStatus&gt; ssn:ParticipantStatus_1 ;</w:t>
      </w:r>
    </w:p>
    <w:p w14:paraId="6751693E" w14:textId="77777777" w:rsidR="00F015A6" w:rsidRDefault="00F015A6" w:rsidP="00F015A6">
      <w:r>
        <w:t xml:space="preserve">                 ssn:hasUserId "Individual_1" ;</w:t>
      </w:r>
    </w:p>
    <w:p w14:paraId="393F4E4F" w14:textId="77777777" w:rsidR="00F015A6" w:rsidRDefault="00F015A6" w:rsidP="00F015A6">
      <w:r>
        <w:t xml:space="preserve">                 &lt;http://www.co-ode.org/ontologies/uia/ont.owl#hasPassword&gt; "Password_1" ;</w:t>
      </w:r>
    </w:p>
    <w:p w14:paraId="4CABFDEC" w14:textId="77777777" w:rsidR="00F015A6" w:rsidRDefault="00F015A6" w:rsidP="00F015A6">
      <w:r>
        <w:t xml:space="preserve">                 &lt;http://www.co-ode.org/ontologies/uia/ont.owl#hasRole&gt; "Participant" .</w:t>
      </w:r>
    </w:p>
    <w:p w14:paraId="7D391CAC" w14:textId="77777777" w:rsidR="00F015A6" w:rsidRDefault="00F015A6" w:rsidP="00F015A6"/>
    <w:p w14:paraId="130DFFCD" w14:textId="77777777" w:rsidR="00F015A6" w:rsidRDefault="00F015A6" w:rsidP="00F015A6"/>
    <w:p w14:paraId="1B1B2521" w14:textId="77777777" w:rsidR="00F015A6" w:rsidRDefault="00F015A6" w:rsidP="00F015A6">
      <w:r>
        <w:t>###  http://purl.oclc.org/NET/ssnx/ssn#Individual_2</w:t>
      </w:r>
    </w:p>
    <w:p w14:paraId="7B6C2BAA" w14:textId="77777777" w:rsidR="00F015A6" w:rsidRDefault="00F015A6" w:rsidP="00F015A6">
      <w:r>
        <w:t>ssn:Individual_2 rdf:type owl:NamedIndividual ,</w:t>
      </w:r>
    </w:p>
    <w:p w14:paraId="7FD4204D" w14:textId="77777777" w:rsidR="00F015A6" w:rsidRDefault="00F015A6" w:rsidP="00F015A6">
      <w:r>
        <w:t xml:space="preserve">                          &lt;http://www.co-ode.org/ontologies/uia/ont.owl#Participant&gt; .</w:t>
      </w:r>
    </w:p>
    <w:p w14:paraId="07E81A72" w14:textId="77777777" w:rsidR="00F015A6" w:rsidRDefault="00F015A6" w:rsidP="00F015A6"/>
    <w:p w14:paraId="6E4B2D40" w14:textId="77777777" w:rsidR="00F015A6" w:rsidRDefault="00F015A6" w:rsidP="00F015A6"/>
    <w:p w14:paraId="5513E609" w14:textId="77777777" w:rsidR="00F015A6" w:rsidRDefault="00F015A6" w:rsidP="00F015A6">
      <w:r>
        <w:t>###  http://purl.oclc.org/NET/ssnx/ssn#Individual_3</w:t>
      </w:r>
    </w:p>
    <w:p w14:paraId="776CD5C9" w14:textId="77777777" w:rsidR="00F015A6" w:rsidRDefault="00F015A6" w:rsidP="00F015A6">
      <w:r>
        <w:t>ssn:Individual_3 rdf:type owl:NamedIndividual ,</w:t>
      </w:r>
    </w:p>
    <w:p w14:paraId="25527D27" w14:textId="77777777" w:rsidR="00F015A6" w:rsidRDefault="00F015A6" w:rsidP="00F015A6">
      <w:r>
        <w:t xml:space="preserve">                          &lt;http://www.co-ode.org/ontologies/uia/ont.owl#Participant&gt; .</w:t>
      </w:r>
    </w:p>
    <w:p w14:paraId="689801D4" w14:textId="77777777" w:rsidR="00F015A6" w:rsidRDefault="00F015A6" w:rsidP="00F015A6"/>
    <w:p w14:paraId="2A8B18DB" w14:textId="77777777" w:rsidR="00F015A6" w:rsidRDefault="00F015A6" w:rsidP="00F015A6"/>
    <w:p w14:paraId="3545402F" w14:textId="77777777" w:rsidR="00F015A6" w:rsidRDefault="00F015A6" w:rsidP="00F015A6">
      <w:r>
        <w:t>###  http://purl.oclc.org/NET/ssnx/ssn#Individual_4</w:t>
      </w:r>
    </w:p>
    <w:p w14:paraId="3CBC0E83" w14:textId="77777777" w:rsidR="00F015A6" w:rsidRDefault="00F015A6" w:rsidP="00F015A6">
      <w:r>
        <w:t>ssn:Individual_4 rdf:type owl:NamedIndividual ,</w:t>
      </w:r>
    </w:p>
    <w:p w14:paraId="15857D5A" w14:textId="77777777" w:rsidR="00F015A6" w:rsidRDefault="00F015A6" w:rsidP="00F015A6">
      <w:r>
        <w:t xml:space="preserve">                          &lt;http://www.co-ode.org/ontologies/uia/ont.owl#Participant&gt; .</w:t>
      </w:r>
    </w:p>
    <w:p w14:paraId="3D269D4B" w14:textId="77777777" w:rsidR="00F015A6" w:rsidRDefault="00F015A6" w:rsidP="00F015A6"/>
    <w:p w14:paraId="0D6D178C" w14:textId="77777777" w:rsidR="00F015A6" w:rsidRDefault="00F015A6" w:rsidP="00F015A6"/>
    <w:p w14:paraId="2D2D0C69" w14:textId="77777777" w:rsidR="00F015A6" w:rsidRDefault="00F015A6" w:rsidP="00F015A6">
      <w:r>
        <w:t>###  http://purl.oclc.org/NET/ssnx/ssn#NutritionData_1</w:t>
      </w:r>
    </w:p>
    <w:p w14:paraId="3441D49D" w14:textId="77777777" w:rsidR="00F015A6" w:rsidRDefault="00F015A6" w:rsidP="00F015A6">
      <w:r>
        <w:t>ssn:NutritionData_1 rdf:type owl:NamedIndividual ,</w:t>
      </w:r>
    </w:p>
    <w:p w14:paraId="5C8654EA" w14:textId="77777777" w:rsidR="00F015A6" w:rsidRDefault="00F015A6" w:rsidP="00F015A6">
      <w:r>
        <w:t xml:space="preserve">                             &lt;http://www.co-ode.org/ontologies/uia/ont.owl#NutritionData&gt; ;</w:t>
      </w:r>
    </w:p>
    <w:p w14:paraId="28747298" w14:textId="77777777" w:rsidR="00F015A6" w:rsidRDefault="00F015A6" w:rsidP="00F015A6">
      <w:r>
        <w:t xml:space="preserve">                    &lt;http://www.co-ode.org/ontologies/uia/ont.owl#hasBeenCollectedBy&gt; ssn:DailyNutritionData_1 .</w:t>
      </w:r>
    </w:p>
    <w:p w14:paraId="165D060A" w14:textId="77777777" w:rsidR="00F015A6" w:rsidRDefault="00F015A6" w:rsidP="00F015A6"/>
    <w:p w14:paraId="09BD78CA" w14:textId="77777777" w:rsidR="00F015A6" w:rsidRDefault="00F015A6" w:rsidP="00F015A6"/>
    <w:p w14:paraId="44CF97FA" w14:textId="77777777" w:rsidR="00F015A6" w:rsidRDefault="00F015A6" w:rsidP="00F015A6">
      <w:r>
        <w:t>###  http://purl.oclc.org/NET/ssnx/ssn#ObservableEntity_1</w:t>
      </w:r>
    </w:p>
    <w:p w14:paraId="6B062D4E" w14:textId="77777777" w:rsidR="00F015A6" w:rsidRDefault="00F015A6" w:rsidP="00F015A6">
      <w:r>
        <w:t>ssn:ObservableEntity_1 rdf:type owl:NamedIndividual ,</w:t>
      </w:r>
    </w:p>
    <w:p w14:paraId="67050138" w14:textId="77777777" w:rsidR="00F015A6" w:rsidRDefault="00F015A6" w:rsidP="00F015A6">
      <w:r>
        <w:t xml:space="preserve">                                DUL:ObservableEntity .</w:t>
      </w:r>
    </w:p>
    <w:p w14:paraId="460CB329" w14:textId="77777777" w:rsidR="00F015A6" w:rsidRDefault="00F015A6" w:rsidP="00F015A6"/>
    <w:p w14:paraId="7042025C" w14:textId="77777777" w:rsidR="00F015A6" w:rsidRDefault="00F015A6" w:rsidP="00F015A6"/>
    <w:p w14:paraId="2F6174CA" w14:textId="77777777" w:rsidR="00F015A6" w:rsidRDefault="00F015A6" w:rsidP="00F015A6">
      <w:r>
        <w:t>###  http://purl.oclc.org/NET/ssnx/ssn#ParticipantHealthRecord_1</w:t>
      </w:r>
    </w:p>
    <w:p w14:paraId="48CA3C7A" w14:textId="77777777" w:rsidR="00F015A6" w:rsidRDefault="00F015A6" w:rsidP="00F015A6">
      <w:r>
        <w:t>ssn:ParticipantHealthRecord_1 rdf:type owl:NamedIndividual ,</w:t>
      </w:r>
    </w:p>
    <w:p w14:paraId="117EFF05" w14:textId="77777777" w:rsidR="00F015A6" w:rsidRDefault="00F015A6" w:rsidP="00F015A6">
      <w:r>
        <w:t xml:space="preserve">                                       &lt;http://www.co-ode.org/ontologies/uia/ont.owl#ParticipantHealthRecord&gt; ;</w:t>
      </w:r>
    </w:p>
    <w:p w14:paraId="500A2F78" w14:textId="77777777" w:rsidR="00F015A6" w:rsidRDefault="00F015A6" w:rsidP="00F015A6">
      <w:r>
        <w:t xml:space="preserve">                              ssn:hasObservables ssn:ObservableEntity_1 .</w:t>
      </w:r>
    </w:p>
    <w:p w14:paraId="31CBE177" w14:textId="77777777" w:rsidR="00F015A6" w:rsidRDefault="00F015A6" w:rsidP="00F015A6"/>
    <w:p w14:paraId="75956805" w14:textId="77777777" w:rsidR="00F015A6" w:rsidRDefault="00F015A6" w:rsidP="00F015A6"/>
    <w:p w14:paraId="7FC48731" w14:textId="77777777" w:rsidR="00F015A6" w:rsidRDefault="00F015A6" w:rsidP="00F015A6">
      <w:r>
        <w:t>###  http://purl.oclc.org/NET/ssnx/ssn#ParticipantState_1</w:t>
      </w:r>
    </w:p>
    <w:p w14:paraId="31835AE9" w14:textId="77777777" w:rsidR="00F015A6" w:rsidRDefault="00F015A6" w:rsidP="00F015A6">
      <w:r>
        <w:t>ssn:ParticipantState_1 rdf:type owl:NamedIndividual ,</w:t>
      </w:r>
    </w:p>
    <w:p w14:paraId="17437D14" w14:textId="77777777" w:rsidR="00F015A6" w:rsidRDefault="00F015A6" w:rsidP="00F015A6">
      <w:r>
        <w:t xml:space="preserve">                                &lt;http://www.co-ode.org/ontologies/uia/ont.owl#ParticipantState&gt; .</w:t>
      </w:r>
    </w:p>
    <w:p w14:paraId="13223957" w14:textId="77777777" w:rsidR="00F015A6" w:rsidRDefault="00F015A6" w:rsidP="00F015A6"/>
    <w:p w14:paraId="22FE869D" w14:textId="77777777" w:rsidR="00F015A6" w:rsidRDefault="00F015A6" w:rsidP="00F015A6"/>
    <w:p w14:paraId="197EFDDE" w14:textId="77777777" w:rsidR="00F015A6" w:rsidRDefault="00F015A6" w:rsidP="00F015A6">
      <w:r>
        <w:t>###  http://purl.oclc.org/NET/ssnx/ssn#ParticipantStatus_1</w:t>
      </w:r>
    </w:p>
    <w:p w14:paraId="37DDF668" w14:textId="77777777" w:rsidR="00F015A6" w:rsidRDefault="00F015A6" w:rsidP="00F015A6">
      <w:r>
        <w:t>ssn:ParticipantStatus_1 rdf:type owl:NamedIndividual ,</w:t>
      </w:r>
    </w:p>
    <w:p w14:paraId="5942B591" w14:textId="77777777" w:rsidR="00F015A6" w:rsidRDefault="00F015A6" w:rsidP="00F015A6">
      <w:r>
        <w:t xml:space="preserve">                                 &lt;http://www.co-ode.org/ontologies/uia/ont.owl#ParticipantStatus&gt; ;</w:t>
      </w:r>
    </w:p>
    <w:p w14:paraId="6F3C67F2" w14:textId="77777777" w:rsidR="00F015A6" w:rsidRDefault="00F015A6" w:rsidP="00F015A6">
      <w:r>
        <w:lastRenderedPageBreak/>
        <w:t xml:space="preserve">                        &lt;http://www.co-ode.org/ontologies/uia/ont.owl#hasParticipantState&gt; ssn:ParticipantState_1 ;</w:t>
      </w:r>
    </w:p>
    <w:p w14:paraId="7B6C9ACF" w14:textId="77777777" w:rsidR="00F015A6" w:rsidRDefault="00F015A6" w:rsidP="00F015A6">
      <w:r>
        <w:t xml:space="preserve">                        &lt;http://www.co-ode.org/ontologies/uia/ont.owl#hasParticipationStatus&gt; "Active" .</w:t>
      </w:r>
    </w:p>
    <w:p w14:paraId="107BE69F" w14:textId="77777777" w:rsidR="00F015A6" w:rsidRDefault="00F015A6" w:rsidP="00F015A6"/>
    <w:p w14:paraId="7C4B1921" w14:textId="77777777" w:rsidR="00F015A6" w:rsidRDefault="00F015A6" w:rsidP="00F015A6"/>
    <w:p w14:paraId="6810101B" w14:textId="77777777" w:rsidR="00F015A6" w:rsidRDefault="00F015A6" w:rsidP="00F015A6">
      <w:r>
        <w:t>###  http://purl.oclc.org/NET/ssnx/ssn#PhysiologicalData_1</w:t>
      </w:r>
    </w:p>
    <w:p w14:paraId="4B46C53B" w14:textId="77777777" w:rsidR="00F015A6" w:rsidRDefault="00F015A6" w:rsidP="00F015A6">
      <w:r>
        <w:t>ssn:PhysiologicalData_1 rdf:type owl:NamedIndividual ,</w:t>
      </w:r>
    </w:p>
    <w:p w14:paraId="75095813" w14:textId="77777777" w:rsidR="00F015A6" w:rsidRDefault="00F015A6" w:rsidP="00F015A6">
      <w:r>
        <w:t xml:space="preserve">                                 &lt;http://www.co-ode.org/ontologies/uia/ont.owl#PhysiologicalData&gt; ;</w:t>
      </w:r>
    </w:p>
    <w:p w14:paraId="0284C379" w14:textId="77777777" w:rsidR="00F015A6" w:rsidRDefault="00F015A6" w:rsidP="00F015A6">
      <w:r>
        <w:t xml:space="preserve">                        &lt;http://www.co-ode.org/ontologies/uia/ont.owl#hasBeenCollectedBy&gt; ssn:ActivityDataValue_1 ,</w:t>
      </w:r>
    </w:p>
    <w:p w14:paraId="3A4BA218" w14:textId="77777777" w:rsidR="00F015A6" w:rsidRDefault="00F015A6" w:rsidP="00F015A6">
      <w:r>
        <w:t xml:space="preserve">                                                                                          ssn:DailyPhysiologicalData_1 .</w:t>
      </w:r>
    </w:p>
    <w:p w14:paraId="029641D9" w14:textId="77777777" w:rsidR="00F015A6" w:rsidRDefault="00F015A6" w:rsidP="00F015A6"/>
    <w:p w14:paraId="5968E51E" w14:textId="77777777" w:rsidR="00F015A6" w:rsidRDefault="00F015A6" w:rsidP="00F015A6"/>
    <w:p w14:paraId="282A8E16" w14:textId="77777777" w:rsidR="00F015A6" w:rsidRDefault="00F015A6" w:rsidP="00F015A6">
      <w:r>
        <w:t>###  http://purl.oclc.org/NET/ssnx/ssn#Questionnaire_1</w:t>
      </w:r>
    </w:p>
    <w:p w14:paraId="0399B8D7" w14:textId="77777777" w:rsidR="00F015A6" w:rsidRDefault="00F015A6" w:rsidP="00F015A6">
      <w:r>
        <w:t>ssn:Questionnaire_1 rdf:type owl:NamedIndividual ,</w:t>
      </w:r>
    </w:p>
    <w:p w14:paraId="3B54B139" w14:textId="77777777" w:rsidR="00F015A6" w:rsidRDefault="00F015A6" w:rsidP="00F015A6">
      <w:r>
        <w:t xml:space="preserve">                             &lt;http://www.co-ode.org/ontologies/uia/ont.owl#Questionnaire&gt; ;</w:t>
      </w:r>
    </w:p>
    <w:p w14:paraId="3B1FBC7C" w14:textId="77777777" w:rsidR="00F015A6" w:rsidRDefault="00F015A6" w:rsidP="00F015A6">
      <w:r>
        <w:t xml:space="preserve">                    &lt;http://www.co-ode.org/ontologies/uia/ont.owl#hasTimeStamp&gt; ssn:TemporalEntiity_1 .</w:t>
      </w:r>
    </w:p>
    <w:p w14:paraId="4B8EC6A6" w14:textId="77777777" w:rsidR="00F015A6" w:rsidRDefault="00F015A6" w:rsidP="00F015A6"/>
    <w:p w14:paraId="3F67B3D5" w14:textId="77777777" w:rsidR="00F015A6" w:rsidRDefault="00F015A6" w:rsidP="00F015A6"/>
    <w:p w14:paraId="086AD0F1" w14:textId="77777777" w:rsidR="00F015A6" w:rsidRDefault="00F015A6" w:rsidP="00F015A6">
      <w:r>
        <w:t>###  http://purl.oclc.org/NET/ssnx/ssn#RecommendationMessages_1</w:t>
      </w:r>
    </w:p>
    <w:p w14:paraId="04DE69DF" w14:textId="77777777" w:rsidR="00F015A6" w:rsidRDefault="00F015A6" w:rsidP="00F015A6">
      <w:r>
        <w:t>ssn:RecommendationMessages_1 rdf:type owl:NamedIndividual ,</w:t>
      </w:r>
    </w:p>
    <w:p w14:paraId="63904BF4" w14:textId="77777777" w:rsidR="00F015A6" w:rsidRDefault="00F015A6" w:rsidP="00F015A6">
      <w:r>
        <w:t xml:space="preserve">                                      &lt;http://www.co-ode.org/ontologies/uia/ont.owl#RecommendationMessages&gt; ;</w:t>
      </w:r>
    </w:p>
    <w:p w14:paraId="31BEB578" w14:textId="77777777" w:rsidR="00F015A6" w:rsidRDefault="00F015A6" w:rsidP="00F015A6">
      <w:r>
        <w:t xml:space="preserve">                             ssn:hasActivityMessages "A-4: Good work. Please keep it up. You are active." ;</w:t>
      </w:r>
    </w:p>
    <w:p w14:paraId="7C4490A9" w14:textId="77777777" w:rsidR="00F015A6" w:rsidRDefault="00F015A6" w:rsidP="00F015A6">
      <w:r>
        <w:t xml:space="preserve">                             ssn:hasContextualMessages "C-1: Tomorrow the weather is favorable for outdoor activities." ;</w:t>
      </w:r>
    </w:p>
    <w:p w14:paraId="6D6E9BF4" w14:textId="77777777" w:rsidR="00F015A6" w:rsidRDefault="00F015A6" w:rsidP="00F015A6">
      <w:r>
        <w:t xml:space="preserve">                             ssn:hasDietaryMessages "D-2: Avoid consuming discretionary food items. Try to eat core-healthy foods." ,</w:t>
      </w:r>
    </w:p>
    <w:p w14:paraId="4761C385" w14:textId="77777777" w:rsidR="00F015A6" w:rsidRDefault="00F015A6" w:rsidP="00F015A6">
      <w:r>
        <w:t xml:space="preserve">                                                    "D-3: Avoid sugary soft drinks, energy drinks, and fruit juices. Drink plenty of water." ;</w:t>
      </w:r>
    </w:p>
    <w:p w14:paraId="0C96A41B" w14:textId="77777777" w:rsidR="00F015A6" w:rsidRDefault="00F015A6" w:rsidP="00F015A6">
      <w:r>
        <w:t xml:space="preserve">                             ssn:hasHabitRelatedMessages "H-1: Avoid tobacco consumption. Please, try to reduce it." .</w:t>
      </w:r>
    </w:p>
    <w:p w14:paraId="0A224AAC" w14:textId="77777777" w:rsidR="00F015A6" w:rsidRDefault="00F015A6" w:rsidP="00F015A6"/>
    <w:p w14:paraId="60975810" w14:textId="77777777" w:rsidR="00F015A6" w:rsidRDefault="00F015A6" w:rsidP="00F015A6"/>
    <w:p w14:paraId="291A44C4" w14:textId="77777777" w:rsidR="00F015A6" w:rsidRDefault="00F015A6" w:rsidP="00F015A6">
      <w:r>
        <w:t>###  http://purl.oclc.org/NET/ssnx/ssn#Recommendation_1</w:t>
      </w:r>
    </w:p>
    <w:p w14:paraId="6FCCDCB5" w14:textId="77777777" w:rsidR="00F015A6" w:rsidRDefault="00F015A6" w:rsidP="00F015A6">
      <w:r>
        <w:t>ssn:Recommendation_1 rdf:type owl:NamedIndividual ,</w:t>
      </w:r>
    </w:p>
    <w:p w14:paraId="213BECDD" w14:textId="77777777" w:rsidR="00F015A6" w:rsidRDefault="00F015A6" w:rsidP="00F015A6">
      <w:r>
        <w:t xml:space="preserve">                              &lt;http://www.co-ode.org/ontologies/uia/ont.owl#Recommendation&gt; ;</w:t>
      </w:r>
    </w:p>
    <w:p w14:paraId="12FA9D59" w14:textId="77777777" w:rsidR="00F015A6" w:rsidRDefault="00F015A6" w:rsidP="00F015A6">
      <w:r>
        <w:t xml:space="preserve">                     ssn:hasContextData ssn:ContextualData_1 ;</w:t>
      </w:r>
    </w:p>
    <w:p w14:paraId="3373289D" w14:textId="77777777" w:rsidR="00F015A6" w:rsidRDefault="00F015A6" w:rsidP="00F015A6">
      <w:r>
        <w:t xml:space="preserve">                     &lt;http://www.co-ode.org/ontologies/uia/ont.owl#hasMessages&gt; ssn:RecommendationMessages_1 ;</w:t>
      </w:r>
    </w:p>
    <w:p w14:paraId="63E9DB3C" w14:textId="77777777" w:rsidR="00F015A6" w:rsidRDefault="00F015A6" w:rsidP="00F015A6">
      <w:r>
        <w:t xml:space="preserve">                     &lt;http://www.co-ode.org/ontologies/uia/ont.owl#hasParticipantStatus&gt; ssn:ParticipantStatus_1 ;</w:t>
      </w:r>
    </w:p>
    <w:p w14:paraId="1D8C8296" w14:textId="77777777" w:rsidR="00F015A6" w:rsidRDefault="00F015A6" w:rsidP="00F015A6">
      <w:r>
        <w:t xml:space="preserve">                     &lt;http://www.co-ode.org/ontologies/uia/ont.owl#hasTimeStamp&gt; ssn:TemporalEntiity_1 ;</w:t>
      </w:r>
    </w:p>
    <w:p w14:paraId="327A7CA6" w14:textId="77777777" w:rsidR="00F015A6" w:rsidRDefault="00F015A6" w:rsidP="00F015A6">
      <w:r>
        <w:t xml:space="preserve">                     &lt;http://www.co-ode.org/ontologies/uia/ont.owl#hasUsedHealthRecord&gt; ssn:ParticipantHealthRecord_1 .</w:t>
      </w:r>
    </w:p>
    <w:p w14:paraId="200CC313" w14:textId="77777777" w:rsidR="00F015A6" w:rsidRDefault="00F015A6" w:rsidP="00F015A6"/>
    <w:p w14:paraId="24A4706B" w14:textId="77777777" w:rsidR="00F015A6" w:rsidRDefault="00F015A6" w:rsidP="00F015A6"/>
    <w:p w14:paraId="53797B68" w14:textId="77777777" w:rsidR="00F015A6" w:rsidRDefault="00F015A6" w:rsidP="00F015A6">
      <w:r>
        <w:t>###  http://purl.oclc.org/NET/ssnx/ssn#TemporalEntiity_1</w:t>
      </w:r>
    </w:p>
    <w:p w14:paraId="76802A02" w14:textId="77777777" w:rsidR="00F015A6" w:rsidRDefault="00F015A6" w:rsidP="00F015A6">
      <w:r>
        <w:t>ssn:TemporalEntiity_1 rdf:type owl:NamedIndividual ,</w:t>
      </w:r>
    </w:p>
    <w:p w14:paraId="2DD877C7" w14:textId="77777777" w:rsidR="00F015A6" w:rsidRDefault="00F015A6" w:rsidP="00F015A6">
      <w:r>
        <w:t xml:space="preserve">                               &lt;http://www.co-ode.org/ontologies/uia/ont.owl#TemporalEntity&gt; ;</w:t>
      </w:r>
    </w:p>
    <w:p w14:paraId="6477DA3E" w14:textId="77777777" w:rsidR="00F015A6" w:rsidRPr="00F015A6" w:rsidRDefault="00F015A6" w:rsidP="00F015A6">
      <w:pPr>
        <w:rPr>
          <w:lang w:val="nb-NO"/>
        </w:rPr>
      </w:pPr>
      <w:r>
        <w:t xml:space="preserve">                      </w:t>
      </w:r>
      <w:r w:rsidRPr="00F015A6">
        <w:rPr>
          <w:lang w:val="nb-NO"/>
        </w:rPr>
        <w:t>&lt;http://www.co-ode.org/ontologies/uia/ont.owl#hasDateTime&gt; "2020-08-03T13:20:00-05:00"^^xsd:dateTimeStamp .</w:t>
      </w:r>
    </w:p>
    <w:p w14:paraId="64FC6B44" w14:textId="77777777" w:rsidR="00F015A6" w:rsidRPr="00F015A6" w:rsidRDefault="00F015A6" w:rsidP="00F015A6">
      <w:pPr>
        <w:rPr>
          <w:lang w:val="nb-NO"/>
        </w:rPr>
      </w:pPr>
    </w:p>
    <w:p w14:paraId="42ABFB60" w14:textId="77777777" w:rsidR="00F015A6" w:rsidRPr="00F015A6" w:rsidRDefault="00F015A6" w:rsidP="00F015A6">
      <w:pPr>
        <w:rPr>
          <w:lang w:val="nb-NO"/>
        </w:rPr>
      </w:pPr>
    </w:p>
    <w:p w14:paraId="5AD76C63" w14:textId="77777777" w:rsidR="00F015A6" w:rsidRDefault="00F015A6" w:rsidP="00F015A6">
      <w:r>
        <w:t>###  http://www.co-ode.org/ontologies/uia/ont.owl#ADMIN</w:t>
      </w:r>
    </w:p>
    <w:p w14:paraId="1565FBFE" w14:textId="77777777" w:rsidR="00F015A6" w:rsidRDefault="00F015A6" w:rsidP="00F015A6">
      <w:r>
        <w:t>&lt;http://www.co-ode.org/ontologies/uia/ont.owl#ADMIN&gt; rdf:type owl:NamedIndividual ,</w:t>
      </w:r>
    </w:p>
    <w:p w14:paraId="0480F394" w14:textId="77777777" w:rsidR="00F015A6" w:rsidRDefault="00F015A6" w:rsidP="00F015A6">
      <w:r>
        <w:t xml:space="preserve">                                                              &lt;http://www.co-ode.org/ontologies/uia/ont.owl#Admin&gt; .</w:t>
      </w:r>
    </w:p>
    <w:p w14:paraId="620D1FFF" w14:textId="77777777" w:rsidR="00F015A6" w:rsidRDefault="00F015A6" w:rsidP="00F015A6"/>
    <w:p w14:paraId="2C91726C" w14:textId="77777777" w:rsidR="00F015A6" w:rsidRDefault="00F015A6" w:rsidP="00F015A6"/>
    <w:p w14:paraId="62DF6B94" w14:textId="77777777" w:rsidR="00F015A6" w:rsidRDefault="00F015A6" w:rsidP="00F015A6">
      <w:r>
        <w:t>###  http://www.co-ode.org/ontologies/uia/ont.owl#Ayan</w:t>
      </w:r>
    </w:p>
    <w:p w14:paraId="302EFE82" w14:textId="77777777" w:rsidR="00F015A6" w:rsidRDefault="00F015A6" w:rsidP="00F015A6">
      <w:r>
        <w:t>&lt;http://www.co-ode.org/ontologies/uia/ont.owl#Ayan&gt; rdf:type owl:NamedIndividual ,</w:t>
      </w:r>
    </w:p>
    <w:p w14:paraId="15E690BA" w14:textId="77777777" w:rsidR="00F015A6" w:rsidRDefault="00F015A6" w:rsidP="00F015A6">
      <w:r>
        <w:t xml:space="preserve">                                                             &lt;http://www.co-ode.org/ontologies/uia/ont.owl#Researcher&gt; .</w:t>
      </w:r>
    </w:p>
    <w:p w14:paraId="494AFEB2" w14:textId="77777777" w:rsidR="00F015A6" w:rsidRDefault="00F015A6" w:rsidP="00F015A6"/>
    <w:p w14:paraId="5D19C54F" w14:textId="77777777" w:rsidR="00F015A6" w:rsidRDefault="00F015A6" w:rsidP="00F015A6"/>
    <w:p w14:paraId="40B34EF3" w14:textId="77777777" w:rsidR="00F015A6" w:rsidRDefault="00F015A6" w:rsidP="00F015A6">
      <w:r>
        <w:t>###  http://www.co-ode.org/ontologies/uia/ont.owl#Kent</w:t>
      </w:r>
    </w:p>
    <w:p w14:paraId="39E8A5A8" w14:textId="77777777" w:rsidR="00F015A6" w:rsidRDefault="00F015A6" w:rsidP="00F015A6">
      <w:r>
        <w:t>&lt;http://www.co-ode.org/ontologies/uia/ont.owl#Kent&gt; rdf:type owl:NamedIndividual ,</w:t>
      </w:r>
    </w:p>
    <w:p w14:paraId="2D27EEA8" w14:textId="77777777" w:rsidR="00F015A6" w:rsidRDefault="00F015A6" w:rsidP="00F015A6">
      <w:r>
        <w:t xml:space="preserve">                                                             &lt;http://www.co-ode.org/ontologies/uia/ont.owl#Nurse&gt; .</w:t>
      </w:r>
    </w:p>
    <w:p w14:paraId="6FFB6797" w14:textId="77777777" w:rsidR="00F015A6" w:rsidRDefault="00F015A6" w:rsidP="00F015A6"/>
    <w:p w14:paraId="1AC1ED6A" w14:textId="77777777" w:rsidR="00F015A6" w:rsidRDefault="00F015A6" w:rsidP="00F015A6"/>
    <w:sectPr w:rsidR="00F015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7010C5" w14:textId="77777777" w:rsidR="00F015A6" w:rsidRDefault="00F015A6" w:rsidP="00F015A6">
      <w:pPr>
        <w:spacing w:after="0" w:line="240" w:lineRule="auto"/>
      </w:pPr>
      <w:r>
        <w:separator/>
      </w:r>
    </w:p>
  </w:endnote>
  <w:endnote w:type="continuationSeparator" w:id="0">
    <w:p w14:paraId="655DEFE9" w14:textId="77777777" w:rsidR="00F015A6" w:rsidRDefault="00F015A6" w:rsidP="00F0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78E6C5" w14:textId="77777777" w:rsidR="00F015A6" w:rsidRDefault="00F015A6" w:rsidP="00F015A6">
      <w:pPr>
        <w:spacing w:after="0" w:line="240" w:lineRule="auto"/>
      </w:pPr>
      <w:r>
        <w:separator/>
      </w:r>
    </w:p>
  </w:footnote>
  <w:footnote w:type="continuationSeparator" w:id="0">
    <w:p w14:paraId="7B35C2F6" w14:textId="77777777" w:rsidR="00F015A6" w:rsidRDefault="00F015A6" w:rsidP="00F015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5A6"/>
    <w:rsid w:val="00F01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D9D0D"/>
  <w15:chartTrackingRefBased/>
  <w15:docId w15:val="{F4C0B4AC-4B69-4F3F-B250-F914BD80C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0</Pages>
  <Words>43487</Words>
  <Characters>247877</Characters>
  <Application>Microsoft Office Word</Application>
  <DocSecurity>0</DocSecurity>
  <Lines>2065</Lines>
  <Paragraphs>581</Paragraphs>
  <ScaleCrop>false</ScaleCrop>
  <Company/>
  <LinksUpToDate>false</LinksUpToDate>
  <CharactersWithSpaces>29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1</cp:revision>
  <dcterms:created xsi:type="dcterms:W3CDTF">2021-01-19T16:03:00Z</dcterms:created>
  <dcterms:modified xsi:type="dcterms:W3CDTF">2021-01-19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1-01-19T16:03:08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3bd2c2a9-ef73-424a-a39f-549add615f3c</vt:lpwstr>
  </property>
  <property fmtid="{D5CDD505-2E9C-101B-9397-08002B2CF9AE}" pid="8" name="MSIP_Label_b4114459-e220-4ae9-b339-4ebe6008cdd4_ContentBits">
    <vt:lpwstr>0</vt:lpwstr>
  </property>
</Properties>
</file>